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6387C" w14:textId="2A04B4B1" w:rsidR="00146C49" w:rsidRDefault="00146C49" w:rsidP="00146C49">
      <w:pPr>
        <w:rPr>
          <w:rFonts w:ascii="Times New Roman" w:hAnsi="Times New Roman" w:cs="Times New Roman"/>
          <w:b/>
          <w:bCs/>
          <w:lang w:val="en-GB"/>
        </w:rPr>
      </w:pPr>
      <w:r w:rsidRPr="00DF6696">
        <w:rPr>
          <w:rFonts w:ascii="Times New Roman" w:hAnsi="Times New Roman" w:cs="Times New Roman"/>
          <w:b/>
          <w:bCs/>
          <w:lang w:val="en-GB"/>
        </w:rPr>
        <w:t>S</w:t>
      </w:r>
      <w:r>
        <w:rPr>
          <w:rFonts w:ascii="Times New Roman" w:hAnsi="Times New Roman" w:cs="Times New Roman"/>
          <w:b/>
          <w:bCs/>
          <w:lang w:val="en-GB"/>
        </w:rPr>
        <w:t>4</w:t>
      </w:r>
      <w:r w:rsidRPr="00DF6696">
        <w:rPr>
          <w:rFonts w:ascii="Times New Roman" w:hAnsi="Times New Roman" w:cs="Times New Roman"/>
          <w:b/>
          <w:bCs/>
          <w:lang w:val="en-GB"/>
        </w:rPr>
        <w:t xml:space="preserve"> Table</w:t>
      </w:r>
      <w:r>
        <w:rPr>
          <w:rFonts w:ascii="Times New Roman" w:hAnsi="Times New Roman" w:cs="Times New Roman"/>
          <w:b/>
          <w:bCs/>
          <w:lang w:val="en-GB"/>
        </w:rPr>
        <w:t>. Third screening phase (full-text screening) excluded records with reason of exclusion.</w:t>
      </w:r>
    </w:p>
    <w:p w14:paraId="239A2FFC" w14:textId="33B892CE" w:rsidR="00A777D4" w:rsidRDefault="00A777D4" w:rsidP="00A777D4">
      <w:pPr>
        <w:spacing w:after="0" w:line="240" w:lineRule="auto"/>
        <w:rPr>
          <w:rFonts w:ascii="Times New Roman" w:hAnsi="Times New Roman" w:cs="Times New Roman"/>
          <w:sz w:val="18"/>
          <w:szCs w:val="18"/>
          <w:lang w:val="en-GB"/>
        </w:rPr>
      </w:pPr>
      <w:r w:rsidRPr="00A777D4">
        <w:rPr>
          <w:rFonts w:ascii="Times New Roman" w:hAnsi="Times New Roman" w:cs="Times New Roman"/>
          <w:sz w:val="18"/>
          <w:szCs w:val="18"/>
          <w:lang w:val="en-GB"/>
        </w:rPr>
        <w:t>1 = Not concerning an immunological test / diagnostic reagent for NCC diagnosis; 2 = Not tested on samples of humans with confirmed NCC; 3 = Not using serum / urine as biological specimen; 4 = Insufficiently evaluating accuracy /</w:t>
      </w:r>
      <w:r>
        <w:rPr>
          <w:rFonts w:ascii="Times New Roman" w:hAnsi="Times New Roman" w:cs="Times New Roman"/>
          <w:sz w:val="18"/>
          <w:szCs w:val="18"/>
          <w:lang w:val="en-GB"/>
        </w:rPr>
        <w:t xml:space="preserve"> </w:t>
      </w:r>
      <w:r w:rsidRPr="00FD4537">
        <w:rPr>
          <w:rFonts w:ascii="Times New Roman" w:hAnsi="Times New Roman" w:cs="Times New Roman"/>
          <w:sz w:val="18"/>
          <w:szCs w:val="18"/>
          <w:lang w:val="en-GB"/>
        </w:rPr>
        <w:t>insufficient data for accuracy calculation</w:t>
      </w:r>
    </w:p>
    <w:p w14:paraId="025FE3F3" w14:textId="77777777" w:rsidR="00A777D4" w:rsidRPr="00A777D4" w:rsidRDefault="00A777D4" w:rsidP="00A777D4">
      <w:pPr>
        <w:spacing w:after="0" w:line="240" w:lineRule="auto"/>
        <w:rPr>
          <w:rFonts w:ascii="Times New Roman" w:hAnsi="Times New Roman" w:cs="Times New Roman"/>
          <w:sz w:val="18"/>
          <w:szCs w:val="18"/>
          <w:lang w:val="en-GB"/>
        </w:rPr>
      </w:pPr>
    </w:p>
    <w:tbl>
      <w:tblPr>
        <w:tblStyle w:val="GridTable1Light"/>
        <w:tblW w:w="0" w:type="auto"/>
        <w:tblLook w:val="04A0" w:firstRow="1" w:lastRow="0" w:firstColumn="1" w:lastColumn="0" w:noHBand="0" w:noVBand="1"/>
      </w:tblPr>
      <w:tblGrid>
        <w:gridCol w:w="2405"/>
        <w:gridCol w:w="2268"/>
      </w:tblGrid>
      <w:tr w:rsidR="00146C49" w:rsidRPr="00146C49" w14:paraId="4DB5EFAB" w14:textId="77777777" w:rsidTr="00F835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A70B6FC" w14:textId="6D9FB6EE" w:rsidR="00146C49" w:rsidRPr="00F30FB8" w:rsidRDefault="00146C49" w:rsidP="00146C49">
            <w:pPr>
              <w:rPr>
                <w:rFonts w:ascii="Times New Roman" w:hAnsi="Times New Roman" w:cs="Times New Roman"/>
              </w:rPr>
            </w:pPr>
            <w:r w:rsidRPr="00F30FB8">
              <w:rPr>
                <w:rFonts w:ascii="Times New Roman" w:hAnsi="Times New Roman" w:cs="Times New Roman"/>
              </w:rPr>
              <w:t>Record</w:t>
            </w:r>
          </w:p>
        </w:tc>
        <w:tc>
          <w:tcPr>
            <w:tcW w:w="2268" w:type="dxa"/>
            <w:vAlign w:val="center"/>
          </w:tcPr>
          <w:p w14:paraId="41289A58" w14:textId="55DF18A9" w:rsidR="00146C49" w:rsidRPr="00146C49" w:rsidRDefault="00146C49" w:rsidP="00146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ason of exclusion</w:t>
            </w:r>
          </w:p>
        </w:tc>
      </w:tr>
      <w:tr w:rsidR="00146C49" w:rsidRPr="00146C49" w14:paraId="30C71DCC"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57B85AD2" w14:textId="0C6E5EE8"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Arambulo</w:t>
            </w:r>
            <w:r w:rsidR="000E771F">
              <w:rPr>
                <w:rFonts w:ascii="Times New Roman" w:hAnsi="Times New Roman" w:cs="Times New Roman"/>
                <w:b w:val="0"/>
                <w:bCs w:val="0"/>
                <w:sz w:val="18"/>
                <w:szCs w:val="18"/>
              </w:rPr>
              <w:t xml:space="preserve"> 1978 </w:t>
            </w:r>
            <w:r w:rsidR="000E771F">
              <w:rPr>
                <w:rFonts w:ascii="Times New Roman" w:hAnsi="Times New Roman" w:cs="Times New Roman"/>
                <w:sz w:val="18"/>
                <w:szCs w:val="18"/>
              </w:rPr>
              <w:fldChar w:fldCharType="begin"/>
            </w:r>
            <w:r w:rsidR="000E771F">
              <w:rPr>
                <w:rFonts w:ascii="Times New Roman" w:hAnsi="Times New Roman" w:cs="Times New Roman"/>
                <w:b w:val="0"/>
                <w:bCs w:val="0"/>
                <w:sz w:val="18"/>
                <w:szCs w:val="18"/>
              </w:rPr>
              <w:instrText xml:space="preserve"> ADDIN EN.CITE &lt;EndNote&gt;&lt;Cite&gt;&lt;Author&gt;Arambulo&lt;/Author&gt;&lt;Year&gt;1978&lt;/Year&gt;&lt;RecNum&gt;204&lt;/RecNum&gt;&lt;DisplayText&gt;[1]&lt;/DisplayText&gt;&lt;record&gt;&lt;rec-number&gt;204&lt;/rec-number&gt;&lt;foreign-keys&gt;&lt;key app="EN" db-id="0wzert2e2fppexe2df4x9pv5v2e5p0spzr0z" timestamp="1685452135"&gt;204&lt;/key&gt;&lt;/foreign-keys&gt;&lt;ref-type name="Journal Article"&gt;17&lt;/ref-type&gt;&lt;contributors&gt;&lt;authors&gt;&lt;author&gt;Arambulo, P. V., 3rd&lt;/author&gt;&lt;author&gt;Walls, K. W.&lt;/author&gt;&lt;author&gt;Bullock, S.&lt;/author&gt;&lt;author&gt;Kagan, I. G.&lt;/author&gt;&lt;/authors&gt;&lt;/contributors&gt;&lt;titles&gt;&lt;title&gt;Serodiagnosis of human cysticercosis by microplate enzyme-linked immunospecific assay (ELISA)&lt;/title&gt;&lt;secondary-title&gt;Acta tropica&lt;/secondary-title&gt;&lt;/titles&gt;&lt;periodical&gt;&lt;full-title&gt;Acta tropica&lt;/full-title&gt;&lt;/periodical&gt;&lt;pages&gt;63-7&lt;/pages&gt;&lt;volume&gt;35&lt;/volume&gt;&lt;number&gt;1&lt;/number&gt;&lt;keywords&gt;&lt;keyword&gt;Cysticercosis/*diagnosis&lt;/keyword&gt;&lt;keyword&gt;Enzyme-Linked Immunosorbent Assay&lt;/keyword&gt;&lt;keyword&gt;Humans&lt;/keyword&gt;&lt;keyword&gt;Serologic Tests&lt;/keyword&gt;&lt;keyword&gt;Humanities&lt;/keyword&gt;&lt;keyword&gt;Humanism&lt;/keyword&gt;&lt;/keywords&gt;&lt;dates&gt;&lt;year&gt;1978&lt;/year&gt;&lt;pub-dates&gt;&lt;date&gt;1978-3&lt;/date&gt;&lt;/pub-dates&gt;&lt;/dates&gt;&lt;isbn&gt;0001-706X (Print) 0001-706x&lt;/isbn&gt;&lt;accession-num&gt;rayyan-488989747&lt;/accession-num&gt;&lt;urls&gt;&lt;/urls&gt;&lt;custom1&gt;Arambulo, P V 3rd Walls, K W Bullock, S Kagan, I G Journal Article Netherlands Acta Trop. 1978 Mar;35(1):63-7. | RAYYAN-LABELS: test evaluation&lt;/custom1&gt;&lt;electronic-resource-num&gt;doi:&lt;/electronic-resource-num&gt;&lt;language&gt;eng&lt;/language&gt;&lt;/record&gt;&lt;/Cite&gt;&lt;/EndNote&gt;</w:instrText>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1]</w:t>
            </w:r>
            <w:r w:rsidR="000E771F">
              <w:rPr>
                <w:rFonts w:ascii="Times New Roman" w:hAnsi="Times New Roman" w:cs="Times New Roman"/>
                <w:sz w:val="18"/>
                <w:szCs w:val="18"/>
              </w:rPr>
              <w:fldChar w:fldCharType="end"/>
            </w:r>
          </w:p>
        </w:tc>
        <w:tc>
          <w:tcPr>
            <w:tcW w:w="2268" w:type="dxa"/>
            <w:vAlign w:val="center"/>
          </w:tcPr>
          <w:p w14:paraId="5681131D" w14:textId="20FF06FF"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0E771F" w:rsidRPr="00146C49" w14:paraId="1EDC648D"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370F854" w14:textId="17487032" w:rsidR="000E771F" w:rsidRPr="00F30FB8" w:rsidRDefault="000E771F" w:rsidP="00146C49">
            <w:pPr>
              <w:jc w:val="both"/>
              <w:rPr>
                <w:rFonts w:ascii="Times New Roman" w:hAnsi="Times New Roman" w:cs="Times New Roman"/>
                <w:sz w:val="18"/>
                <w:szCs w:val="18"/>
              </w:rPr>
            </w:pPr>
            <w:r w:rsidRPr="00F30FB8">
              <w:rPr>
                <w:rFonts w:ascii="Times New Roman" w:hAnsi="Times New Roman" w:cs="Times New Roman"/>
                <w:b w:val="0"/>
                <w:bCs w:val="0"/>
                <w:sz w:val="18"/>
                <w:szCs w:val="18"/>
              </w:rPr>
              <w:t>Arroyo</w:t>
            </w:r>
            <w:r>
              <w:rPr>
                <w:rFonts w:ascii="Times New Roman" w:hAnsi="Times New Roman" w:cs="Times New Roman"/>
                <w:b w:val="0"/>
                <w:bCs w:val="0"/>
                <w:sz w:val="18"/>
                <w:szCs w:val="18"/>
              </w:rPr>
              <w:t xml:space="preserve"> 2018 </w:t>
            </w:r>
            <w:r>
              <w:rPr>
                <w:rFonts w:ascii="Times New Roman" w:hAnsi="Times New Roman" w:cs="Times New Roman"/>
                <w:sz w:val="18"/>
                <w:szCs w:val="18"/>
              </w:rPr>
              <w:fldChar w:fldCharType="begin">
                <w:fldData xml:space="preserve">PEVuZE5vdGU+PENpdGU+PEF1dGhvcj5BcnJveW88L0F1dGhvcj48WWVhcj4yMDE4PC9ZZWFyPjxS
ZWNOdW0+NTM4PC9SZWNOdW0+PERpc3BsYXlUZXh0PlsyXTwvRGlzcGxheVRleHQ+PHJlY29yZD48
cmVjLW51bWJlcj41Mzg8L3JlYy1udW1iZXI+PGZvcmVpZ24ta2V5cz48a2V5IGFwcD0iRU4iIGRi
LWlkPSIwd3plcnQyZTJmcHBleGUyZGY0eDlwdjV2MmU1cDBzcHpyMHoiIHRpbWVzdGFtcD0iMTcz
MDIxNjQxOSI+NTM4PC9rZXk+PC9mb3JlaWduLWtleXM+PHJlZi10eXBlIG5hbWU9IkpvdXJuYWwg
QXJ0aWNsZSI+MTc8L3JlZi10eXBlPjxjb250cmlidXRvcnM+PGF1dGhvcnM+PGF1dGhvcj5BcnJv
eW8sIEcuPC9hdXRob3I+PGF1dGhvcj5Sb2RyaWd1ZXosIFMuPC9hdXRob3I+PGF1dGhvcj5MZXNj
YW5vLCBBLiBHLjwvYXV0aG9yPjxhdXRob3I+QWxyb3ksIEsuIEEuPC9hdXRob3I+PGF1dGhvcj5C
dXN0b3MsIEouIEEuPC9hdXRob3I+PGF1dGhvcj5TYW50aXZhw7FleiwgUy48L2F1dGhvcj48YXV0
aG9yPkdvbnphbGVzLCBJLjwvYXV0aG9yPjxhdXRob3I+U2FhdmVkcmEsIEguPC9hdXRob3I+PGF1
dGhvcj5QcmV0ZWxsLCBFLiBKLjwvYXV0aG9yPjxhdXRob3I+R29uemFsZXosIEEuIEUuPC9hdXRo
b3I+PGF1dGhvcj5HaWxtYW4sIFIuIEguPC9hdXRob3I+PGF1dGhvcj5Uc2FuZywgVi4gQy4gVy48
L2F1dGhvcj48YXV0aG9yPkdhcmNpYSwgSC4gSC48L2F1dGhvcj48L2F1dGhvcnM+PC9jb250cmli
dXRvcnM+PGF1dGgtYWRkcmVzcz5TY2hvb2wgb2YgUHVibGljIEhlYWx0aCBhbmQgTWFuYWdlbWVu
dCwgVW5pdmVyc2lkYWQgUGVydWFuYSBDYXlldGFubyBIZXJlZGlhLCBMaW1hLCBQZXJ1LiYjeEQ7
RGVwYXJ0bWVudCBvZiBNaWNyb2Jpb2xvZ3ksIFNjaG9vbCBvZiBTY2llbmNlcywgVW5pdmVyc2lk
YWQgUGVydWFuYSBDYXlldGFubyBIZXJlZGlhLCBMaW1hLCBQZXJ1LiYjeEQ7Q2VudGVyIGZvciBH
bG9iYWwgSGVhbHRoLVR1bWJlcywgVW5pdmVyc2lkYWQgUGVydWFuYSBDYXlldGFubyBIZXJlZGlh
LCBMaW1hLCBQZXJ1LiYjeEQ7Q3lzdGljZXJjb3NpcyBVbml0LCBJbnN0aXR1dG8gTmFjaW9uYWwg
ZGUgQ2llbmNpYXMgTmV1cm9sw7NnaWNhcywgTGltYSwgUGVydS4mI3hEO0RlcGFydG1lbnQgb2Yg
SW50ZXJuYXRpb25hbCBIZWFsdGgsIEJsb29tYmVyZyBTY2hvb2wgb2YgUHVibGljIEhlYWx0aCwg
Sm9obnMgSG9wa2lucyBVbml2ZXJzaXR5LCBCYWx0aW1vcmUsIE1hcnlsYW5kLiYjeEQ7SW5zdGl0
dXRvIFBlcnVhbm8gZGUgUGFyYXNpdG9sb2fDrWEgQ2zDrW5pY2EgeSBFeHBlcmltZW50YWwsIExp
bWEuJiN4RDtEZXBhcnRtZW50IG9mIE5ldXJvbG9neSwgSG9zcGl0YWwgQWxiZXJ0byBTYWJvZ2Fs
LCBDYWxsYW8uJiN4RDtTY2hvb2wgb2YgVmV0ZXJpbmFyeSBNZWRpY2luZSwgVW5pdmVyc2lkYWQg
TmFjaW9uYWwgTWF5b3IgZGUgU2FuIE1hcmNvcywgTGltYSwgUGVydS4mI3hEO0dlb3JnaWEgU3Rh
dGUgVW5pdmVyc2l0eSwgQXRsYW50YS48L2F1dGgtYWRkcmVzcz48dGl0bGVzPjx0aXRsZT5BbnRp
Ym9keSBCYW5kaW5nIFBhdHRlcm5zIG9mIHRoZSBFbnp5bWUtTGlua2VkIEltbXVub2VsZWN0cm90
cmFuc2ZlciBCbG90IGFuZCBCcmFpbiBJbWFnaW5nIEZpbmRpbmdzIGluIFBhdGllbnRzIFdpdGgg
TmV1cm9jeXN0aWNlcmNvc2lzPC90aXRsZT48c2Vjb25kYXJ5LXRpdGxlPkNsaW4gSW5mZWN0IERp
czwvc2Vjb25kYXJ5LXRpdGxlPjwvdGl0bGVzPjxwZXJpb2RpY2FsPjxmdWxsLXRpdGxlPkNsaW4g
SW5mZWN0IERpczwvZnVsbC10aXRsZT48L3BlcmlvZGljYWw+PHBhZ2VzPjI4Mi0yODg8L3BhZ2Vz
Pjx2b2x1bWU+NjY8L3ZvbHVtZT48bnVtYmVyPjI8L251bWJlcj48a2V5d29yZHM+PGtleXdvcmQ+
QWR1bHQ8L2tleXdvcmQ+PGtleXdvcmQ+QWdlZDwva2V5d29yZD48a2V5d29yZD5BbmltYWxzPC9r
ZXl3b3JkPjxrZXl3b3JkPkFudGlib2RpZXMsIEhlbG1pbnRoLyphbmFseXNpczwva2V5d29yZD48
a2V5d29yZD5CcmFpbi9kaWFnbm9zdGljIGltYWdpbmcvKnBhdGhvbG9neTwva2V5d29yZD48a2V5
d29yZD5Dcm9zcy1TZWN0aW9uYWwgU3R1ZGllczwva2V5d29yZD48a2V5d29yZD5GZW1hbGU8L2tl
eXdvcmQ+PGtleXdvcmQ+SHVtYW5zPC9rZXl3b3JkPjxrZXl3b3JkPkltbXVub2Jsb3R0aW5nPC9r
ZXl3b3JkPjxrZXl3b3JkPk1hbGU8L2tleXdvcmQ+PGtleXdvcmQ+TWlkZGxlIEFnZWQ8L2tleXdv
cmQ+PGtleXdvcmQ+TmV1cm9jeXN0aWNlcmNvc2lzLypwYXRob2xvZ3k8L2tleXdvcmQ+PGtleXdv
cmQ+TmV1cm9pbWFnaW5nPC9rZXl3b3JkPjxrZXl3b3JkPlRhZW5pYSBzb2xpdW0vKmltbXVub2xv
Z3k8L2tleXdvcmQ+PGtleXdvcmQ+RWl0Yjwva2V5d29yZD48a2V5d29yZD5QZXJ1PC9rZXl3b3Jk
PjxrZXl3b3JkPlRhZW5pYSBzb2xpdW08L2tleXdvcmQ+PGtleXdvcmQ+ZXBpbGVwc3k8L2tleXdv
cmQ+PGtleXdvcmQ+bmV1cm9jeXN0aWNlcmNvc2lzPC9rZXl3b3JkPjwva2V5d29yZHM+PGRhdGVz
Pjx5ZWFyPjIwMTg8L3llYXI+PHB1Yi1kYXRlcz48ZGF0ZT5KYW4gNjwvZGF0ZT48L3B1Yi1kYXRl
cz48L2RhdGVzPjxpc2JuPjEwNTgtNDgzOCAoUHJpbnQpJiN4RDsxMDU4LTQ4Mzg8L2lzYm4+PGFj
Y2Vzc2lvbi1udW0+MjkwMjAzODE8L2FjY2Vzc2lvbi1udW0+PHVybHM+PC91cmxzPjxjdXN0b20y
PlBNQzU4NTA1MjM8L2N1c3RvbTI+PGVsZWN0cm9uaWMtcmVzb3VyY2UtbnVtPjEwLjEwOTMvY2lk
L2NpeDc3NDwvZWxlY3Ryb25pYy1yZXNvdXJjZS1udW0+PHJlbW90ZS1kYXRhYmFzZS1wcm92aWRl
cj5OTE08L3JlbW90ZS1kYXRhYmFzZS1wcm92aWRlcj48bGFuZ3VhZ2U+ZW5nPC9sYW5ndWFnZT48
L3JlY29yZD48L0NpdGU+PC9FbmROb3RlPgB=
</w:fldData>
              </w:fldChar>
            </w:r>
            <w:r>
              <w:rPr>
                <w:rFonts w:ascii="Times New Roman" w:hAnsi="Times New Roman" w:cs="Times New Roman"/>
                <w:b w:val="0"/>
                <w:bCs w:val="0"/>
                <w:sz w:val="18"/>
                <w:szCs w:val="18"/>
              </w:rPr>
              <w:instrText xml:space="preserve"> ADDIN EN.CITE </w:instrText>
            </w:r>
            <w:r>
              <w:rPr>
                <w:rFonts w:ascii="Times New Roman" w:hAnsi="Times New Roman" w:cs="Times New Roman"/>
                <w:sz w:val="18"/>
                <w:szCs w:val="18"/>
              </w:rPr>
              <w:fldChar w:fldCharType="begin">
                <w:fldData xml:space="preserve">PEVuZE5vdGU+PENpdGU+PEF1dGhvcj5BcnJveW88L0F1dGhvcj48WWVhcj4yMDE4PC9ZZWFyPjxS
ZWNOdW0+NTM4PC9SZWNOdW0+PERpc3BsYXlUZXh0PlsyXTwvRGlzcGxheVRleHQ+PHJlY29yZD48
cmVjLW51bWJlcj41Mzg8L3JlYy1udW1iZXI+PGZvcmVpZ24ta2V5cz48a2V5IGFwcD0iRU4iIGRi
LWlkPSIwd3plcnQyZTJmcHBleGUyZGY0eDlwdjV2MmU1cDBzcHpyMHoiIHRpbWVzdGFtcD0iMTcz
MDIxNjQxOSI+NTM4PC9rZXk+PC9mb3JlaWduLWtleXM+PHJlZi10eXBlIG5hbWU9IkpvdXJuYWwg
QXJ0aWNsZSI+MTc8L3JlZi10eXBlPjxjb250cmlidXRvcnM+PGF1dGhvcnM+PGF1dGhvcj5BcnJv
eW8sIEcuPC9hdXRob3I+PGF1dGhvcj5Sb2RyaWd1ZXosIFMuPC9hdXRob3I+PGF1dGhvcj5MZXNj
YW5vLCBBLiBHLjwvYXV0aG9yPjxhdXRob3I+QWxyb3ksIEsuIEEuPC9hdXRob3I+PGF1dGhvcj5C
dXN0b3MsIEouIEEuPC9hdXRob3I+PGF1dGhvcj5TYW50aXZhw7FleiwgUy48L2F1dGhvcj48YXV0
aG9yPkdvbnphbGVzLCBJLjwvYXV0aG9yPjxhdXRob3I+U2FhdmVkcmEsIEguPC9hdXRob3I+PGF1
dGhvcj5QcmV0ZWxsLCBFLiBKLjwvYXV0aG9yPjxhdXRob3I+R29uemFsZXosIEEuIEUuPC9hdXRo
b3I+PGF1dGhvcj5HaWxtYW4sIFIuIEguPC9hdXRob3I+PGF1dGhvcj5Uc2FuZywgVi4gQy4gVy48
L2F1dGhvcj48YXV0aG9yPkdhcmNpYSwgSC4gSC48L2F1dGhvcj48L2F1dGhvcnM+PC9jb250cmli
dXRvcnM+PGF1dGgtYWRkcmVzcz5TY2hvb2wgb2YgUHVibGljIEhlYWx0aCBhbmQgTWFuYWdlbWVu
dCwgVW5pdmVyc2lkYWQgUGVydWFuYSBDYXlldGFubyBIZXJlZGlhLCBMaW1hLCBQZXJ1LiYjeEQ7
RGVwYXJ0bWVudCBvZiBNaWNyb2Jpb2xvZ3ksIFNjaG9vbCBvZiBTY2llbmNlcywgVW5pdmVyc2lk
YWQgUGVydWFuYSBDYXlldGFubyBIZXJlZGlhLCBMaW1hLCBQZXJ1LiYjeEQ7Q2VudGVyIGZvciBH
bG9iYWwgSGVhbHRoLVR1bWJlcywgVW5pdmVyc2lkYWQgUGVydWFuYSBDYXlldGFubyBIZXJlZGlh
LCBMaW1hLCBQZXJ1LiYjeEQ7Q3lzdGljZXJjb3NpcyBVbml0LCBJbnN0aXR1dG8gTmFjaW9uYWwg
ZGUgQ2llbmNpYXMgTmV1cm9sw7NnaWNhcywgTGltYSwgUGVydS4mI3hEO0RlcGFydG1lbnQgb2Yg
SW50ZXJuYXRpb25hbCBIZWFsdGgsIEJsb29tYmVyZyBTY2hvb2wgb2YgUHVibGljIEhlYWx0aCwg
Sm9obnMgSG9wa2lucyBVbml2ZXJzaXR5LCBCYWx0aW1vcmUsIE1hcnlsYW5kLiYjeEQ7SW5zdGl0
dXRvIFBlcnVhbm8gZGUgUGFyYXNpdG9sb2fDrWEgQ2zDrW5pY2EgeSBFeHBlcmltZW50YWwsIExp
bWEuJiN4RDtEZXBhcnRtZW50IG9mIE5ldXJvbG9neSwgSG9zcGl0YWwgQWxiZXJ0byBTYWJvZ2Fs
LCBDYWxsYW8uJiN4RDtTY2hvb2wgb2YgVmV0ZXJpbmFyeSBNZWRpY2luZSwgVW5pdmVyc2lkYWQg
TmFjaW9uYWwgTWF5b3IgZGUgU2FuIE1hcmNvcywgTGltYSwgUGVydS4mI3hEO0dlb3JnaWEgU3Rh
dGUgVW5pdmVyc2l0eSwgQXRsYW50YS48L2F1dGgtYWRkcmVzcz48dGl0bGVzPjx0aXRsZT5BbnRp
Ym9keSBCYW5kaW5nIFBhdHRlcm5zIG9mIHRoZSBFbnp5bWUtTGlua2VkIEltbXVub2VsZWN0cm90
cmFuc2ZlciBCbG90IGFuZCBCcmFpbiBJbWFnaW5nIEZpbmRpbmdzIGluIFBhdGllbnRzIFdpdGgg
TmV1cm9jeXN0aWNlcmNvc2lzPC90aXRsZT48c2Vjb25kYXJ5LXRpdGxlPkNsaW4gSW5mZWN0IERp
czwvc2Vjb25kYXJ5LXRpdGxlPjwvdGl0bGVzPjxwZXJpb2RpY2FsPjxmdWxsLXRpdGxlPkNsaW4g
SW5mZWN0IERpczwvZnVsbC10aXRsZT48L3BlcmlvZGljYWw+PHBhZ2VzPjI4Mi0yODg8L3BhZ2Vz
Pjx2b2x1bWU+NjY8L3ZvbHVtZT48bnVtYmVyPjI8L251bWJlcj48a2V5d29yZHM+PGtleXdvcmQ+
QWR1bHQ8L2tleXdvcmQ+PGtleXdvcmQ+QWdlZDwva2V5d29yZD48a2V5d29yZD5BbmltYWxzPC9r
ZXl3b3JkPjxrZXl3b3JkPkFudGlib2RpZXMsIEhlbG1pbnRoLyphbmFseXNpczwva2V5d29yZD48
a2V5d29yZD5CcmFpbi9kaWFnbm9zdGljIGltYWdpbmcvKnBhdGhvbG9neTwva2V5d29yZD48a2V5
d29yZD5Dcm9zcy1TZWN0aW9uYWwgU3R1ZGllczwva2V5d29yZD48a2V5d29yZD5GZW1hbGU8L2tl
eXdvcmQ+PGtleXdvcmQ+SHVtYW5zPC9rZXl3b3JkPjxrZXl3b3JkPkltbXVub2Jsb3R0aW5nPC9r
ZXl3b3JkPjxrZXl3b3JkPk1hbGU8L2tleXdvcmQ+PGtleXdvcmQ+TWlkZGxlIEFnZWQ8L2tleXdv
cmQ+PGtleXdvcmQ+TmV1cm9jeXN0aWNlcmNvc2lzLypwYXRob2xvZ3k8L2tleXdvcmQ+PGtleXdv
cmQ+TmV1cm9pbWFnaW5nPC9rZXl3b3JkPjxrZXl3b3JkPlRhZW5pYSBzb2xpdW0vKmltbXVub2xv
Z3k8L2tleXdvcmQ+PGtleXdvcmQ+RWl0Yjwva2V5d29yZD48a2V5d29yZD5QZXJ1PC9rZXl3b3Jk
PjxrZXl3b3JkPlRhZW5pYSBzb2xpdW08L2tleXdvcmQ+PGtleXdvcmQ+ZXBpbGVwc3k8L2tleXdv
cmQ+PGtleXdvcmQ+bmV1cm9jeXN0aWNlcmNvc2lzPC9rZXl3b3JkPjwva2V5d29yZHM+PGRhdGVz
Pjx5ZWFyPjIwMTg8L3llYXI+PHB1Yi1kYXRlcz48ZGF0ZT5KYW4gNjwvZGF0ZT48L3B1Yi1kYXRl
cz48L2RhdGVzPjxpc2JuPjEwNTgtNDgzOCAoUHJpbnQpJiN4RDsxMDU4LTQ4Mzg8L2lzYm4+PGFj
Y2Vzc2lvbi1udW0+MjkwMjAzODE8L2FjY2Vzc2lvbi1udW0+PHVybHM+PC91cmxzPjxjdXN0b20y
PlBNQzU4NTA1MjM8L2N1c3RvbTI+PGVsZWN0cm9uaWMtcmVzb3VyY2UtbnVtPjEwLjEwOTMvY2lk
L2NpeDc3NDwvZWxlY3Ryb25pYy1yZXNvdXJjZS1udW0+PHJlbW90ZS1kYXRhYmFzZS1wcm92aWRl
cj5OTE08L3JlbW90ZS1kYXRhYmFzZS1wcm92aWRlcj48bGFuZ3VhZ2U+ZW5nPC9sYW5ndWFnZT48
L3JlY29yZD48L0NpdGU+PC9FbmROb3RlPgB=
</w:fldData>
              </w:fldChar>
            </w:r>
            <w:r>
              <w:rPr>
                <w:rFonts w:ascii="Times New Roman" w:hAnsi="Times New Roman" w:cs="Times New Roman"/>
                <w:b w:val="0"/>
                <w:bCs w:val="0"/>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b w:val="0"/>
                <w:bCs w:val="0"/>
                <w:noProof/>
                <w:sz w:val="18"/>
                <w:szCs w:val="18"/>
              </w:rPr>
              <w:t>[2]</w:t>
            </w:r>
            <w:r>
              <w:rPr>
                <w:rFonts w:ascii="Times New Roman" w:hAnsi="Times New Roman" w:cs="Times New Roman"/>
                <w:sz w:val="18"/>
                <w:szCs w:val="18"/>
              </w:rPr>
              <w:fldChar w:fldCharType="end"/>
            </w:r>
          </w:p>
        </w:tc>
        <w:tc>
          <w:tcPr>
            <w:tcW w:w="2268" w:type="dxa"/>
            <w:vAlign w:val="center"/>
          </w:tcPr>
          <w:p w14:paraId="5FF3965D" w14:textId="0835934C" w:rsidR="000E771F" w:rsidRDefault="000E771F"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029A3671"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1CEE1EA" w14:textId="3AA7AB4E"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Arroyo</w:t>
            </w:r>
            <w:r w:rsidR="000E771F">
              <w:rPr>
                <w:rFonts w:ascii="Times New Roman" w:hAnsi="Times New Roman" w:cs="Times New Roman"/>
                <w:b w:val="0"/>
                <w:bCs w:val="0"/>
                <w:sz w:val="18"/>
                <w:szCs w:val="18"/>
              </w:rPr>
              <w:t xml:space="preserve"> 2022 </w:t>
            </w:r>
            <w:r w:rsidR="000E771F">
              <w:rPr>
                <w:rFonts w:ascii="Times New Roman" w:hAnsi="Times New Roman" w:cs="Times New Roman"/>
                <w:sz w:val="18"/>
                <w:szCs w:val="18"/>
              </w:rPr>
              <w:fldChar w:fldCharType="begin">
                <w:fldData xml:space="preserve">PEVuZE5vdGU+PENpdGU+PEF1dGhvcj5BcnJveW88L0F1dGhvcj48WWVhcj4yMDIyPC9ZZWFyPjxS
ZWNOdW0+NTM3PC9SZWNOdW0+PERpc3BsYXlUZXh0PlszXTwvRGlzcGxheVRleHQ+PHJlY29yZD48
cmVjLW51bWJlcj41Mzc8L3JlYy1udW1iZXI+PGZvcmVpZ24ta2V5cz48a2V5IGFwcD0iRU4iIGRi
LWlkPSIwd3plcnQyZTJmcHBleGUyZGY0eDlwdjV2MmU1cDBzcHpyMHoiIHRpbWVzdGFtcD0iMTcz
MDIxNjM4MyI+NTM3PC9rZXk+PC9mb3JlaWduLWtleXM+PHJlZi10eXBlIG5hbWU9IkpvdXJuYWwg
QXJ0aWNsZSI+MTc8L3JlZi10eXBlPjxjb250cmlidXRvcnM+PGF1dGhvcnM+PGF1dGhvcj5BcnJv
eW8sIEcuPC9hdXRob3I+PGF1dGhvcj5CdXN0b3MsIEouIEEuPC9hdXRob3I+PGF1dGhvcj5MZXNj
YW5vLCBBLiBHLjwvYXV0aG9yPjxhdXRob3I+R29uemFsZXMsIEkuPC9hdXRob3I+PGF1dGhvcj5T
YWF2ZWRyYSwgSC48L2F1dGhvcj48YXV0aG9yPlByZXRlbGwsIEUuIEouPC9hdXRob3I+PGF1dGhv
cj5DYXN0aWxsbywgWS48L2F1dGhvcj48YXV0aG9yPlBlcmV6LCBFLjwvYXV0aG9yPjxhdXRob3I+
RG9ybnksIFAuPC9hdXRob3I+PGF1dGhvcj5HaWxtYW4sIFIuIEguPC9hdXRob3I+PGF1dGhvcj5P
JmFwb3M7TmVhbCwgUy4gRS48L2F1dGhvcj48YXV0aG9yPkdvbnphbGV6LCBBLiBFLjwvYXV0aG9y
PjxhdXRob3I+R2FyY2lhLCBILiBILjwvYXV0aG9yPjwvYXV0aG9ycz48L2NvbnRyaWJ1dG9ycz48
YXV0aC1hZGRyZXNzPkNlbnRlciBmb3IgR2xvYmFsIEhlYWx0aCwgVW5pdmVyc2lkYWQgUGVydWFu
YSBDYXlldGFubyBIZXJlZGlhLCBMaW1hLCBQZXJ1LiYjeEQ7Q3lzdGljZXJjb3NpcyBVbml0LCBJ
bnN0aXR1dG8gTmFjaW9uYWwgZGUgQ2llbmNpYXMgTmV1cm9sb2dpY2FzLCBMaW1hLCBQZXJ1LiYj
eEQ7RGVwYXJ0bWVudCBvZiBOZXVyb2xvZ3ksIEhvc3BpdGFsIE5hY2lvbmFsIEFsYmVydG8gU2Fi
b2dhbCwgQ2FsbGFvLCBQZXJ1LiYjeEQ7RGVwYXJ0bWVudCBvZiBCaW9tZWRpY2FsIFNjaWVuY2Vz
LCBJbnN0aXR1dGUgb2YgVHJvcGljYWwgTWVkaWNpbmUsIEFudHdlcnAsIEJlbGdpdW0uJiN4RDtE
ZXBhcnRtZW50IG9mIEludGVybmF0aW9uYWwgSGVhbHRoLCBCbG9vbWJlcmcgU2Nob29sIG9mIFB1
YmxpYyBIZWFsdGgsIEpvaG5zIEhvcGtpbnMgVW5pdmVyc2l0eSwgQmFsdGltb3JlLCBNYXJ5bGFu
ZCwgVVNBLiYjeEQ7U2Nob29sIG9mIFB1YmxpYyBIZWFsdGgsIE9yZWdvbiBIZWFsdGggJmFtcDsg
U2NpZW5jZSBVbml2ZXJzaXR5LVBvcnRsYW5kIFN0YXRlIFVuaXZlcnNpdHksIFBvcnRsYW5kLCBP
cmVnb24sIFVTQS4mI3hEO1NjaG9vbCBvZiBWZXRlcmluYXJ5IE1lZGljaW5lLCBVbml2ZXJzaWRh
ZCBOYWNpb25hbCBNYXlvciBkZSBTYW4gTWFyY29zLCBMaW1hLCBQZXJ1LjwvYXV0aC1hZGRyZXNz
Pjx0aXRsZXM+PHRpdGxlPkltcHJvdmVkIERpYWdub3NpcyBvZiBWaWFibGUgUGFyZW5jaHltYWwg
TmV1cm9jeXN0aWNlcmNvc2lzIGJ5IENvbWJpbmluZyBBbnRpYm9keSBCYW5kaW5nIFBhdHRlcm5z
IG9uIEVuenltZS1MaW5rZWQgSW1tdW5vZWxlY3Ryb3RyYW5zZmVyIEJsb3QgKEVJVEIpIHdpdGgg
QW50aWdlbiBFbnp5bWUtTGlua2VkIEltbXVub3NvcmJlbnQgQXNzYXkgKEVMSVNBKTwvdGl0bGU+
PHNlY29uZGFyeS10aXRsZT5KIENsaW4gTWljcm9iaW9sPC9zZWNvbmRhcnktdGl0bGU+PC90aXRs
ZXM+PHBlcmlvZGljYWw+PGZ1bGwtdGl0bGU+SiBDbGluIE1pY3JvYmlvbDwvZnVsbC10aXRsZT48
L3BlcmlvZGljYWw+PHBhZ2VzPmUwMTU1MDIxPC9wYWdlcz48dm9sdW1lPjYwPC92b2x1bWU+PG51
bWJlcj4yPC9udW1iZXI+PGVkaXRpb24+MjAyMTEyMDE8L2VkaXRpb24+PGtleXdvcmRzPjxrZXl3
b3JkPkFuaW1hbHM8L2tleXdvcmQ+PGtleXdvcmQ+QW50aWJvZGllcywgSGVsbWludGg8L2tleXdv
cmQ+PGtleXdvcmQ+QW50aWdlbnMsIEhlbG1pbnRoPC9rZXl3b3JkPjxrZXl3b3JkPkVuenltZS1M
aW5rZWQgSW1tdW5vc29yYmVudCBBc3NheS9tZXRob2RzPC9rZXl3b3JkPjxrZXl3b3JkPkh1bWFu
czwva2V5d29yZD48a2V5d29yZD4qTmV1cm9jeXN0aWNlcmNvc2lzL2RpYWdub3Npczwva2V5d29y
ZD48a2V5d29yZD5TZW5zaXRpdml0eSBhbmQgU3BlY2lmaWNpdHk8L2tleXdvcmQ+PGtleXdvcmQ+
KlRhZW5pYSBzb2xpdW08L2tleXdvcmQ+PGtleXdvcmQ+QWctRUxJU0E8L2tleXdvcmQ+PGtleXdv
cmQ+RUlUQiBiYW5kaW5nIHBhdHRlcm5zPC9rZXl3b3JkPjxrZXl3b3JkPlRhZW5pYSBzb2xpdW08
L2tleXdvcmQ+PGtleXdvcmQ+dmlhYmxlIE5DQzwva2V5d29yZD48L2tleXdvcmRzPjxkYXRlcz48
eWVhcj4yMDIyPC95ZWFyPjxwdWItZGF0ZXM+PGRhdGU+RmViIDE2PC9kYXRlPjwvcHViLWRhdGVz
PjwvZGF0ZXM+PGlzYm4+MDA5NS0xMTM3IChQcmludCkmI3hEOzAwOTUtMTEzNzwvaXNibj48YWNj
ZXNzaW9uLW51bT4zNDg1MTY4NTwvYWNjZXNzaW9uLW51bT48dXJscz48L3VybHM+PGN1c3RvbTE+
VGhlIGF1dGhvcnMgZGVjbGFyZSBubyBjb25mbGljdCBvZiBpbnRlcmVzdC48L2N1c3RvbTE+PGN1
c3RvbTI+UE1DODg0OTIwMjwvY3VzdG9tMj48ZWxlY3Ryb25pYy1yZXNvdXJjZS1udW0+MTAuMTEy
OC9qY20uMDE1NTAtMjE8L2VsZWN0cm9uaWMtcmVzb3VyY2UtbnVtPjxyZW1vdGUtZGF0YWJhc2Ut
cHJvdmlkZXI+TkxNPC9yZW1vdGUtZGF0YWJhc2UtcHJvdmlkZXI+PGxhbmd1YWdlPmVuZzwvbGFu
Z3VhZ2U+PC9yZWNvcmQ+PC9DaXRlPjwvRW5kTm90ZT5=
</w:fldData>
              </w:fldChar>
            </w:r>
            <w:r w:rsidR="000E771F">
              <w:rPr>
                <w:rFonts w:ascii="Times New Roman" w:hAnsi="Times New Roman" w:cs="Times New Roman"/>
                <w:b w:val="0"/>
                <w:bCs w:val="0"/>
                <w:sz w:val="18"/>
                <w:szCs w:val="18"/>
              </w:rPr>
              <w:instrText xml:space="preserve"> ADDIN EN.CITE </w:instrText>
            </w:r>
            <w:r w:rsidR="000E771F">
              <w:rPr>
                <w:rFonts w:ascii="Times New Roman" w:hAnsi="Times New Roman" w:cs="Times New Roman"/>
                <w:sz w:val="18"/>
                <w:szCs w:val="18"/>
              </w:rPr>
              <w:fldChar w:fldCharType="begin">
                <w:fldData xml:space="preserve">PEVuZE5vdGU+PENpdGU+PEF1dGhvcj5BcnJveW88L0F1dGhvcj48WWVhcj4yMDIyPC9ZZWFyPjxS
ZWNOdW0+NTM3PC9SZWNOdW0+PERpc3BsYXlUZXh0PlszXTwvRGlzcGxheVRleHQ+PHJlY29yZD48
cmVjLW51bWJlcj41Mzc8L3JlYy1udW1iZXI+PGZvcmVpZ24ta2V5cz48a2V5IGFwcD0iRU4iIGRi
LWlkPSIwd3plcnQyZTJmcHBleGUyZGY0eDlwdjV2MmU1cDBzcHpyMHoiIHRpbWVzdGFtcD0iMTcz
MDIxNjM4MyI+NTM3PC9rZXk+PC9mb3JlaWduLWtleXM+PHJlZi10eXBlIG5hbWU9IkpvdXJuYWwg
QXJ0aWNsZSI+MTc8L3JlZi10eXBlPjxjb250cmlidXRvcnM+PGF1dGhvcnM+PGF1dGhvcj5BcnJv
eW8sIEcuPC9hdXRob3I+PGF1dGhvcj5CdXN0b3MsIEouIEEuPC9hdXRob3I+PGF1dGhvcj5MZXNj
YW5vLCBBLiBHLjwvYXV0aG9yPjxhdXRob3I+R29uemFsZXMsIEkuPC9hdXRob3I+PGF1dGhvcj5T
YWF2ZWRyYSwgSC48L2F1dGhvcj48YXV0aG9yPlByZXRlbGwsIEUuIEouPC9hdXRob3I+PGF1dGhv
cj5DYXN0aWxsbywgWS48L2F1dGhvcj48YXV0aG9yPlBlcmV6LCBFLjwvYXV0aG9yPjxhdXRob3I+
RG9ybnksIFAuPC9hdXRob3I+PGF1dGhvcj5HaWxtYW4sIFIuIEguPC9hdXRob3I+PGF1dGhvcj5P
JmFwb3M7TmVhbCwgUy4gRS48L2F1dGhvcj48YXV0aG9yPkdvbnphbGV6LCBBLiBFLjwvYXV0aG9y
PjxhdXRob3I+R2FyY2lhLCBILiBILjwvYXV0aG9yPjwvYXV0aG9ycz48L2NvbnRyaWJ1dG9ycz48
YXV0aC1hZGRyZXNzPkNlbnRlciBmb3IgR2xvYmFsIEhlYWx0aCwgVW5pdmVyc2lkYWQgUGVydWFu
YSBDYXlldGFubyBIZXJlZGlhLCBMaW1hLCBQZXJ1LiYjeEQ7Q3lzdGljZXJjb3NpcyBVbml0LCBJ
bnN0aXR1dG8gTmFjaW9uYWwgZGUgQ2llbmNpYXMgTmV1cm9sb2dpY2FzLCBMaW1hLCBQZXJ1LiYj
eEQ7RGVwYXJ0bWVudCBvZiBOZXVyb2xvZ3ksIEhvc3BpdGFsIE5hY2lvbmFsIEFsYmVydG8gU2Fi
b2dhbCwgQ2FsbGFvLCBQZXJ1LiYjeEQ7RGVwYXJ0bWVudCBvZiBCaW9tZWRpY2FsIFNjaWVuY2Vz
LCBJbnN0aXR1dGUgb2YgVHJvcGljYWwgTWVkaWNpbmUsIEFudHdlcnAsIEJlbGdpdW0uJiN4RDtE
ZXBhcnRtZW50IG9mIEludGVybmF0aW9uYWwgSGVhbHRoLCBCbG9vbWJlcmcgU2Nob29sIG9mIFB1
YmxpYyBIZWFsdGgsIEpvaG5zIEhvcGtpbnMgVW5pdmVyc2l0eSwgQmFsdGltb3JlLCBNYXJ5bGFu
ZCwgVVNBLiYjeEQ7U2Nob29sIG9mIFB1YmxpYyBIZWFsdGgsIE9yZWdvbiBIZWFsdGggJmFtcDsg
U2NpZW5jZSBVbml2ZXJzaXR5LVBvcnRsYW5kIFN0YXRlIFVuaXZlcnNpdHksIFBvcnRsYW5kLCBP
cmVnb24sIFVTQS4mI3hEO1NjaG9vbCBvZiBWZXRlcmluYXJ5IE1lZGljaW5lLCBVbml2ZXJzaWRh
ZCBOYWNpb25hbCBNYXlvciBkZSBTYW4gTWFyY29zLCBMaW1hLCBQZXJ1LjwvYXV0aC1hZGRyZXNz
Pjx0aXRsZXM+PHRpdGxlPkltcHJvdmVkIERpYWdub3NpcyBvZiBWaWFibGUgUGFyZW5jaHltYWwg
TmV1cm9jeXN0aWNlcmNvc2lzIGJ5IENvbWJpbmluZyBBbnRpYm9keSBCYW5kaW5nIFBhdHRlcm5z
IG9uIEVuenltZS1MaW5rZWQgSW1tdW5vZWxlY3Ryb3RyYW5zZmVyIEJsb3QgKEVJVEIpIHdpdGgg
QW50aWdlbiBFbnp5bWUtTGlua2VkIEltbXVub3NvcmJlbnQgQXNzYXkgKEVMSVNBKTwvdGl0bGU+
PHNlY29uZGFyeS10aXRsZT5KIENsaW4gTWljcm9iaW9sPC9zZWNvbmRhcnktdGl0bGU+PC90aXRs
ZXM+PHBlcmlvZGljYWw+PGZ1bGwtdGl0bGU+SiBDbGluIE1pY3JvYmlvbDwvZnVsbC10aXRsZT48
L3BlcmlvZGljYWw+PHBhZ2VzPmUwMTU1MDIxPC9wYWdlcz48dm9sdW1lPjYwPC92b2x1bWU+PG51
bWJlcj4yPC9udW1iZXI+PGVkaXRpb24+MjAyMTEyMDE8L2VkaXRpb24+PGtleXdvcmRzPjxrZXl3
b3JkPkFuaW1hbHM8L2tleXdvcmQ+PGtleXdvcmQ+QW50aWJvZGllcywgSGVsbWludGg8L2tleXdv
cmQ+PGtleXdvcmQ+QW50aWdlbnMsIEhlbG1pbnRoPC9rZXl3b3JkPjxrZXl3b3JkPkVuenltZS1M
aW5rZWQgSW1tdW5vc29yYmVudCBBc3NheS9tZXRob2RzPC9rZXl3b3JkPjxrZXl3b3JkPkh1bWFu
czwva2V5d29yZD48a2V5d29yZD4qTmV1cm9jeXN0aWNlcmNvc2lzL2RpYWdub3Npczwva2V5d29y
ZD48a2V5d29yZD5TZW5zaXRpdml0eSBhbmQgU3BlY2lmaWNpdHk8L2tleXdvcmQ+PGtleXdvcmQ+
KlRhZW5pYSBzb2xpdW08L2tleXdvcmQ+PGtleXdvcmQ+QWctRUxJU0E8L2tleXdvcmQ+PGtleXdv
cmQ+RUlUQiBiYW5kaW5nIHBhdHRlcm5zPC9rZXl3b3JkPjxrZXl3b3JkPlRhZW5pYSBzb2xpdW08
L2tleXdvcmQ+PGtleXdvcmQ+dmlhYmxlIE5DQzwva2V5d29yZD48L2tleXdvcmRzPjxkYXRlcz48
eWVhcj4yMDIyPC95ZWFyPjxwdWItZGF0ZXM+PGRhdGU+RmViIDE2PC9kYXRlPjwvcHViLWRhdGVz
PjwvZGF0ZXM+PGlzYm4+MDA5NS0xMTM3IChQcmludCkmI3hEOzAwOTUtMTEzNzwvaXNibj48YWNj
ZXNzaW9uLW51bT4zNDg1MTY4NTwvYWNjZXNzaW9uLW51bT48dXJscz48L3VybHM+PGN1c3RvbTE+
VGhlIGF1dGhvcnMgZGVjbGFyZSBubyBjb25mbGljdCBvZiBpbnRlcmVzdC48L2N1c3RvbTE+PGN1
c3RvbTI+UE1DODg0OTIwMjwvY3VzdG9tMj48ZWxlY3Ryb25pYy1yZXNvdXJjZS1udW0+MTAuMTEy
OC9qY20uMDE1NTAtMjE8L2VsZWN0cm9uaWMtcmVzb3VyY2UtbnVtPjxyZW1vdGUtZGF0YWJhc2Ut
cHJvdmlkZXI+TkxNPC9yZW1vdGUtZGF0YWJhc2UtcHJvdmlkZXI+PGxhbmd1YWdlPmVuZzwvbGFu
Z3VhZ2U+PC9yZWNvcmQ+PC9DaXRlPjwvRW5kTm90ZT5=
</w:fldData>
              </w:fldChar>
            </w:r>
            <w:r w:rsidR="000E771F">
              <w:rPr>
                <w:rFonts w:ascii="Times New Roman" w:hAnsi="Times New Roman" w:cs="Times New Roman"/>
                <w:b w:val="0"/>
                <w:bCs w:val="0"/>
                <w:sz w:val="18"/>
                <w:szCs w:val="18"/>
              </w:rPr>
              <w:instrText xml:space="preserve"> ADDIN EN.CITE.DATA </w:instrText>
            </w:r>
            <w:r w:rsidR="000E771F">
              <w:rPr>
                <w:rFonts w:ascii="Times New Roman" w:hAnsi="Times New Roman" w:cs="Times New Roman"/>
                <w:sz w:val="18"/>
                <w:szCs w:val="18"/>
              </w:rPr>
            </w:r>
            <w:r w:rsidR="000E771F">
              <w:rPr>
                <w:rFonts w:ascii="Times New Roman" w:hAnsi="Times New Roman" w:cs="Times New Roman"/>
                <w:sz w:val="18"/>
                <w:szCs w:val="18"/>
              </w:rPr>
              <w:fldChar w:fldCharType="end"/>
            </w:r>
            <w:r w:rsidR="000E771F">
              <w:rPr>
                <w:rFonts w:ascii="Times New Roman" w:hAnsi="Times New Roman" w:cs="Times New Roman"/>
                <w:sz w:val="18"/>
                <w:szCs w:val="18"/>
              </w:rPr>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3]</w:t>
            </w:r>
            <w:r w:rsidR="000E771F">
              <w:rPr>
                <w:rFonts w:ascii="Times New Roman" w:hAnsi="Times New Roman" w:cs="Times New Roman"/>
                <w:sz w:val="18"/>
                <w:szCs w:val="18"/>
              </w:rPr>
              <w:fldChar w:fldCharType="end"/>
            </w:r>
          </w:p>
        </w:tc>
        <w:tc>
          <w:tcPr>
            <w:tcW w:w="2268" w:type="dxa"/>
            <w:vAlign w:val="center"/>
          </w:tcPr>
          <w:p w14:paraId="58BDC0CC" w14:textId="72BC1869"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6DB306D9"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2B29350B" w14:textId="5E9DA445"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Atluri</w:t>
            </w:r>
            <w:r w:rsidR="000E771F">
              <w:rPr>
                <w:rFonts w:ascii="Times New Roman" w:hAnsi="Times New Roman" w:cs="Times New Roman"/>
                <w:b w:val="0"/>
                <w:bCs w:val="0"/>
                <w:sz w:val="18"/>
                <w:szCs w:val="18"/>
              </w:rPr>
              <w:t xml:space="preserve"> 2014 </w:t>
            </w:r>
            <w:r w:rsidR="000E771F">
              <w:rPr>
                <w:rFonts w:ascii="Times New Roman" w:hAnsi="Times New Roman" w:cs="Times New Roman"/>
                <w:sz w:val="18"/>
                <w:szCs w:val="18"/>
              </w:rPr>
              <w:fldChar w:fldCharType="begin">
                <w:fldData xml:space="preserve">PEVuZE5vdGU+PENpdGU+PEF1dGhvcj5BdGx1cmk8L0F1dGhvcj48WWVhcj4yMDE0PC9ZZWFyPjxS
ZWNOdW0+MTc3PC9SZWNOdW0+PERpc3BsYXlUZXh0Pls0XTwvRGlzcGxheVRleHQ+PHJlY29yZD48
cmVjLW51bWJlcj4xNzc8L3JlYy1udW1iZXI+PGZvcmVpZ24ta2V5cz48a2V5IGFwcD0iRU4iIGRi
LWlkPSIwd3plcnQyZTJmcHBleGUyZGY0eDlwdjV2MmU1cDBzcHpyMHoiIHRpbWVzdGFtcD0iMTY4
NTQ1MjEzNSI+MTc3PC9rZXk+PC9mb3JlaWduLWtleXM+PHJlZi10eXBlIG5hbWU9IkpvdXJuYWwg
QXJ0aWNsZSI+MTc8L3JlZi10eXBlPjxjb250cmlidXRvcnM+PGF1dGhvcnM+PGF1dGhvcj5BdGx1
cmksIFYuIFMuPC9hdXRob3I+PGF1dGhvcj5Hb2d1bGFtdWRpLCBWLiBSLjwvYXV0aG9yPjxhdXRo
b3I+U2luZ2hpLCBQLjwvYXV0aG9yPjxhdXRob3I+S2hhbmRlbHdhbCwgTi48L2F1dGhvcj48YXV0
aG9yPlBhcmFzYSwgTC4gUy48L2F1dGhvcj48YXV0aG9yPk1hbGxhLCBOLjwvYXV0aG9yPjwvYXV0
aG9ycz48L2NvbnRyaWJ1dG9ycz48dGl0bGVzPjx0aXRsZT5QZWRpYXRyaWMgbmV1cm9jeXN0aWNl
cmNvc2lzOiB1c2VmdWxuZXNzIG9mIGFudGlib2R5IHJlc3BvbnNlIGluIGN5c3RpY2lkYWwgdHJl
YXRtZW50IGZvbGxvdy11cDwvdGl0bGU+PHNlY29uZGFyeS10aXRsZT5CaW9NZWQgcmVzZWFyY2gg
aW50ZXJuYXRpb25hbDwvc2Vjb25kYXJ5LXRpdGxlPjwvdGl0bGVzPjxwZXJpb2RpY2FsPjxmdWxs
LXRpdGxlPkJpb01lZCByZXNlYXJjaCBpbnRlcm5hdGlvbmFsPC9mdWxsLXRpdGxlPjwvcGVyaW9k
aWNhbD48cGFnZXM+OTA0MDQ2PC9wYWdlcz48dm9sdW1lPjIwMTQ8L3ZvbHVtZT48a2V5d29yZHM+
PGtleXdvcmQ+QW5pbWFsczwva2V5d29yZD48a2V5d29yZD5BbnRpYm9kaWVzLCBIZWxtaW50aC8q
aW1tdW5vbG9neTwva2V5d29yZD48a2V5d29yZD5BbnRpZ2VucywgSGVsbWludGgvYmxvb2QvaW1t
dW5vbG9neS91cmluZTwva2V5d29yZD48a2V5d29yZD5DZWxsIEV4dHJhY3RzL2ltbXVub2xvZ3k8
L2tleXdvcmQ+PGtleXdvcmQ+Q2hpbGQ8L2tleXdvcmQ+PGtleXdvcmQ+Q2hpbGQsIFByZXNjaG9v
bDwva2V5d29yZD48a2V5d29yZD5FcGlsZXBzeS9ibG9vZC8qaW1tdW5vbG9neS9wYXJhc2l0b2xv
Z3kvdXJpbmU8L2tleXdvcmQ+PGtleXdvcmQ+RmVtYWxlPC9rZXl3b3JkPjxrZXl3b3JkPkZvbGxv
dy1VcCBTdHVkaWVzPC9rZXl3b3JkPjxrZXl3b3JkPkh1bWFuczwva2V5d29yZD48a2V5d29yZD5M
YXJ2YS9wYXJhc2l0b2xvZ3k8L2tleXdvcmQ+PGtleXdvcmQ+TWFsZTwva2V5d29yZD48a2V5d29y
ZD5OZXVyb2N5c3RpY2VyY29zaXMvYmxvb2QvaW1tdW5vbG9neS8qcGFyYXNpdG9sb2d5L3VyaW5l
PC9rZXl3b3JkPjxrZXl3b3JkPlRhZW5pYSBzb2xpdW0vZHJ1ZyBlZmZlY3RzL2ltbXVub2xvZ3kv
KnBhdGhvZ2VuaWNpdHk8L2tleXdvcmQ+PGtleXdvcmQ+TmV1cm9jeXN0aWNlcmNvc2lzPC9rZXl3
b3JkPjxrZXl3b3JkPkFudGlib2R5IEZvcm1hdGlvbjwva2V5d29yZD48L2tleXdvcmRzPjxkYXRl
cz48eWVhcj4yMDE0PC95ZWFyPjxwdWItZGF0ZXM+PGRhdGU+MjAxNDwvZGF0ZT48L3B1Yi1kYXRl
cz48L2RhdGVzPjxpc2JuPjIzMTQtNjEzMyAoUHJpbnQpPC9pc2JuPjxhY2Nlc3Npb24tbnVtPnJh
eXlhbi00ODg5ODk2NTA8L2FjY2Vzc2lvbi1udW0+PHVybHM+PHJlbGF0ZWQtdXJscz48dXJsPmh0
dHBzOi8vZG93bmxvYWRzLmhpbmRhd2kuY29tL2pvdXJuYWxzL2JtcmkvMjAxNC85MDQwNDYucGRm
PC91cmw+PC9yZWxhdGVkLXVybHM+PC91cmxzPjxjdXN0b20xPjIzMTQtNjE0MSBBdGx1cmksIFZl
bmthdGEgU3ViYmEgUmFvIEdvZ3VsYW11ZGksIFZlbmthdGVzd2FyYSBSZWRkeSBTaW5naGksIFBy
YXRpYmhhIEtoYW5kZWx3YWwsIE5pcmFuamFuIFBhcmFzYSwgTGFrc2htYW5hIFN3YW15IE1hbGxh
LCBOYW5jeSBKb3VybmFsIEFydGljbGUgVW5pdGVkIFN0YXRlcyBCaW9tZWQgUmVzIEludC4gMjAx
NDsyMDE0OjkwNDA0Ni4gZG9pOiAxMC4xMTU1LzIwMTQvOTA0MDQ2LiBFcHViIDIwMTQgQXVnIDYu
IHwgUkFZWUFOLUxBQkVMUzogZGlhZ25vc3RpYyBtYXJrZXIgZXZhbHVhdGlvbjwvY3VzdG9tMT48
ZWxlY3Ryb25pYy1yZXNvdXJjZS1udW0+ZG9pOjEwLjExNTUvMjAxNC85MDQwNDY8L2VsZWN0cm9u
aWMtcmVzb3VyY2UtbnVtPjxsYW5ndWFnZT5lbmc8L2xhbmd1YWdlPjwvcmVjb3JkPjwvQ2l0ZT48
L0VuZE5vdGU+
</w:fldData>
              </w:fldChar>
            </w:r>
            <w:r w:rsidR="000E771F">
              <w:rPr>
                <w:rFonts w:ascii="Times New Roman" w:hAnsi="Times New Roman" w:cs="Times New Roman"/>
                <w:b w:val="0"/>
                <w:bCs w:val="0"/>
                <w:sz w:val="18"/>
                <w:szCs w:val="18"/>
              </w:rPr>
              <w:instrText xml:space="preserve"> ADDIN EN.CITE </w:instrText>
            </w:r>
            <w:r w:rsidR="000E771F">
              <w:rPr>
                <w:rFonts w:ascii="Times New Roman" w:hAnsi="Times New Roman" w:cs="Times New Roman"/>
                <w:sz w:val="18"/>
                <w:szCs w:val="18"/>
              </w:rPr>
              <w:fldChar w:fldCharType="begin">
                <w:fldData xml:space="preserve">PEVuZE5vdGU+PENpdGU+PEF1dGhvcj5BdGx1cmk8L0F1dGhvcj48WWVhcj4yMDE0PC9ZZWFyPjxS
ZWNOdW0+MTc3PC9SZWNOdW0+PERpc3BsYXlUZXh0Pls0XTwvRGlzcGxheVRleHQ+PHJlY29yZD48
cmVjLW51bWJlcj4xNzc8L3JlYy1udW1iZXI+PGZvcmVpZ24ta2V5cz48a2V5IGFwcD0iRU4iIGRi
LWlkPSIwd3plcnQyZTJmcHBleGUyZGY0eDlwdjV2MmU1cDBzcHpyMHoiIHRpbWVzdGFtcD0iMTY4
NTQ1MjEzNSI+MTc3PC9rZXk+PC9mb3JlaWduLWtleXM+PHJlZi10eXBlIG5hbWU9IkpvdXJuYWwg
QXJ0aWNsZSI+MTc8L3JlZi10eXBlPjxjb250cmlidXRvcnM+PGF1dGhvcnM+PGF1dGhvcj5BdGx1
cmksIFYuIFMuPC9hdXRob3I+PGF1dGhvcj5Hb2d1bGFtdWRpLCBWLiBSLjwvYXV0aG9yPjxhdXRo
b3I+U2luZ2hpLCBQLjwvYXV0aG9yPjxhdXRob3I+S2hhbmRlbHdhbCwgTi48L2F1dGhvcj48YXV0
aG9yPlBhcmFzYSwgTC4gUy48L2F1dGhvcj48YXV0aG9yPk1hbGxhLCBOLjwvYXV0aG9yPjwvYXV0
aG9ycz48L2NvbnRyaWJ1dG9ycz48dGl0bGVzPjx0aXRsZT5QZWRpYXRyaWMgbmV1cm9jeXN0aWNl
cmNvc2lzOiB1c2VmdWxuZXNzIG9mIGFudGlib2R5IHJlc3BvbnNlIGluIGN5c3RpY2lkYWwgdHJl
YXRtZW50IGZvbGxvdy11cDwvdGl0bGU+PHNlY29uZGFyeS10aXRsZT5CaW9NZWQgcmVzZWFyY2gg
aW50ZXJuYXRpb25hbDwvc2Vjb25kYXJ5LXRpdGxlPjwvdGl0bGVzPjxwZXJpb2RpY2FsPjxmdWxs
LXRpdGxlPkJpb01lZCByZXNlYXJjaCBpbnRlcm5hdGlvbmFsPC9mdWxsLXRpdGxlPjwvcGVyaW9k
aWNhbD48cGFnZXM+OTA0MDQ2PC9wYWdlcz48dm9sdW1lPjIwMTQ8L3ZvbHVtZT48a2V5d29yZHM+
PGtleXdvcmQ+QW5pbWFsczwva2V5d29yZD48a2V5d29yZD5BbnRpYm9kaWVzLCBIZWxtaW50aC8q
aW1tdW5vbG9neTwva2V5d29yZD48a2V5d29yZD5BbnRpZ2VucywgSGVsbWludGgvYmxvb2QvaW1t
dW5vbG9neS91cmluZTwva2V5d29yZD48a2V5d29yZD5DZWxsIEV4dHJhY3RzL2ltbXVub2xvZ3k8
L2tleXdvcmQ+PGtleXdvcmQ+Q2hpbGQ8L2tleXdvcmQ+PGtleXdvcmQ+Q2hpbGQsIFByZXNjaG9v
bDwva2V5d29yZD48a2V5d29yZD5FcGlsZXBzeS9ibG9vZC8qaW1tdW5vbG9neS9wYXJhc2l0b2xv
Z3kvdXJpbmU8L2tleXdvcmQ+PGtleXdvcmQ+RmVtYWxlPC9rZXl3b3JkPjxrZXl3b3JkPkZvbGxv
dy1VcCBTdHVkaWVzPC9rZXl3b3JkPjxrZXl3b3JkPkh1bWFuczwva2V5d29yZD48a2V5d29yZD5M
YXJ2YS9wYXJhc2l0b2xvZ3k8L2tleXdvcmQ+PGtleXdvcmQ+TWFsZTwva2V5d29yZD48a2V5d29y
ZD5OZXVyb2N5c3RpY2VyY29zaXMvYmxvb2QvaW1tdW5vbG9neS8qcGFyYXNpdG9sb2d5L3VyaW5l
PC9rZXl3b3JkPjxrZXl3b3JkPlRhZW5pYSBzb2xpdW0vZHJ1ZyBlZmZlY3RzL2ltbXVub2xvZ3kv
KnBhdGhvZ2VuaWNpdHk8L2tleXdvcmQ+PGtleXdvcmQ+TmV1cm9jeXN0aWNlcmNvc2lzPC9rZXl3
b3JkPjxrZXl3b3JkPkFudGlib2R5IEZvcm1hdGlvbjwva2V5d29yZD48L2tleXdvcmRzPjxkYXRl
cz48eWVhcj4yMDE0PC95ZWFyPjxwdWItZGF0ZXM+PGRhdGU+MjAxNDwvZGF0ZT48L3B1Yi1kYXRl
cz48L2RhdGVzPjxpc2JuPjIzMTQtNjEzMyAoUHJpbnQpPC9pc2JuPjxhY2Nlc3Npb24tbnVtPnJh
eXlhbi00ODg5ODk2NTA8L2FjY2Vzc2lvbi1udW0+PHVybHM+PHJlbGF0ZWQtdXJscz48dXJsPmh0
dHBzOi8vZG93bmxvYWRzLmhpbmRhd2kuY29tL2pvdXJuYWxzL2JtcmkvMjAxNC85MDQwNDYucGRm
PC91cmw+PC9yZWxhdGVkLXVybHM+PC91cmxzPjxjdXN0b20xPjIzMTQtNjE0MSBBdGx1cmksIFZl
bmthdGEgU3ViYmEgUmFvIEdvZ3VsYW11ZGksIFZlbmthdGVzd2FyYSBSZWRkeSBTaW5naGksIFBy
YXRpYmhhIEtoYW5kZWx3YWwsIE5pcmFuamFuIFBhcmFzYSwgTGFrc2htYW5hIFN3YW15IE1hbGxh
LCBOYW5jeSBKb3VybmFsIEFydGljbGUgVW5pdGVkIFN0YXRlcyBCaW9tZWQgUmVzIEludC4gMjAx
NDsyMDE0OjkwNDA0Ni4gZG9pOiAxMC4xMTU1LzIwMTQvOTA0MDQ2LiBFcHViIDIwMTQgQXVnIDYu
IHwgUkFZWUFOLUxBQkVMUzogZGlhZ25vc3RpYyBtYXJrZXIgZXZhbHVhdGlvbjwvY3VzdG9tMT48
ZWxlY3Ryb25pYy1yZXNvdXJjZS1udW0+ZG9pOjEwLjExNTUvMjAxNC85MDQwNDY8L2VsZWN0cm9u
aWMtcmVzb3VyY2UtbnVtPjxsYW5ndWFnZT5lbmc8L2xhbmd1YWdlPjwvcmVjb3JkPjwvQ2l0ZT48
L0VuZE5vdGU+
</w:fldData>
              </w:fldChar>
            </w:r>
            <w:r w:rsidR="000E771F">
              <w:rPr>
                <w:rFonts w:ascii="Times New Roman" w:hAnsi="Times New Roman" w:cs="Times New Roman"/>
                <w:b w:val="0"/>
                <w:bCs w:val="0"/>
                <w:sz w:val="18"/>
                <w:szCs w:val="18"/>
              </w:rPr>
              <w:instrText xml:space="preserve"> ADDIN EN.CITE.DATA </w:instrText>
            </w:r>
            <w:r w:rsidR="000E771F">
              <w:rPr>
                <w:rFonts w:ascii="Times New Roman" w:hAnsi="Times New Roman" w:cs="Times New Roman"/>
                <w:sz w:val="18"/>
                <w:szCs w:val="18"/>
              </w:rPr>
            </w:r>
            <w:r w:rsidR="000E771F">
              <w:rPr>
                <w:rFonts w:ascii="Times New Roman" w:hAnsi="Times New Roman" w:cs="Times New Roman"/>
                <w:sz w:val="18"/>
                <w:szCs w:val="18"/>
              </w:rPr>
              <w:fldChar w:fldCharType="end"/>
            </w:r>
            <w:r w:rsidR="000E771F">
              <w:rPr>
                <w:rFonts w:ascii="Times New Roman" w:hAnsi="Times New Roman" w:cs="Times New Roman"/>
                <w:sz w:val="18"/>
                <w:szCs w:val="18"/>
              </w:rPr>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4]</w:t>
            </w:r>
            <w:r w:rsidR="000E771F">
              <w:rPr>
                <w:rFonts w:ascii="Times New Roman" w:hAnsi="Times New Roman" w:cs="Times New Roman"/>
                <w:sz w:val="18"/>
                <w:szCs w:val="18"/>
              </w:rPr>
              <w:fldChar w:fldCharType="end"/>
            </w:r>
          </w:p>
        </w:tc>
        <w:tc>
          <w:tcPr>
            <w:tcW w:w="2268" w:type="dxa"/>
            <w:vAlign w:val="center"/>
          </w:tcPr>
          <w:p w14:paraId="66E4AC4D" w14:textId="110D8C5C"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2848342D"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081A9CDC" w14:textId="6D32B709"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Blocher</w:t>
            </w:r>
            <w:r w:rsidR="000E771F">
              <w:rPr>
                <w:rFonts w:ascii="Times New Roman" w:hAnsi="Times New Roman" w:cs="Times New Roman"/>
                <w:b w:val="0"/>
                <w:bCs w:val="0"/>
                <w:sz w:val="18"/>
                <w:szCs w:val="18"/>
              </w:rPr>
              <w:t xml:space="preserve"> 2011 </w:t>
            </w:r>
            <w:r w:rsidR="000E771F">
              <w:rPr>
                <w:rFonts w:ascii="Times New Roman" w:hAnsi="Times New Roman" w:cs="Times New Roman"/>
                <w:sz w:val="18"/>
                <w:szCs w:val="18"/>
              </w:rPr>
              <w:fldChar w:fldCharType="begin">
                <w:fldData xml:space="preserve">PEVuZE5vdGU+PENpdGU+PEF1dGhvcj5CbG9jaGVyPC9BdXRob3I+PFllYXI+MjAxMTwvWWVhcj48
UmVjTnVtPjQ3PC9SZWNOdW0+PERpc3BsYXlUZXh0Pls1XTwvRGlzcGxheVRleHQ+PHJlY29yZD48
cmVjLW51bWJlcj40NzwvcmVjLW51bWJlcj48Zm9yZWlnbi1rZXlzPjxrZXkgYXBwPSJFTiIgZGIt
aWQ9IjB3emVydDJlMmZwcGV4ZTJkZjR4OXB2NXYyZTVwMHNwenIweiIgdGltZXN0YW1wPSIxNjg1
NDUyMTM0Ij40Nzwva2V5PjwvZm9yZWlnbi1rZXlzPjxyZWYtdHlwZSBuYW1lPSJKb3VybmFsIEFy
dGljbGUiPjE3PC9yZWYtdHlwZT48Y29udHJpYnV0b3JzPjxhdXRob3JzPjxhdXRob3I+QmxvY2hl
ciwgSi48L2F1dGhvcj48YXV0aG9yPlNjaG11dHpoYXJkLCBFLjwvYXV0aG9yPjxhdXRob3I+V2ls
a2lucywgUC4gUC48L2F1dGhvcj48YXV0aG9yPkd1cHRvbiwgUC4gTi48L2F1dGhvcj48YXV0aG9y
PlNjaGFmZmVydCwgTS48L2F1dGhvcj48YXV0aG9yPkF1ZXIsIEguPC9hdXRob3I+PGF1dGhvcj5H
b3R3YWxkLCBULjwvYXV0aG9yPjxhdXRob3I+TWF0dWphLCBXLjwvYXV0aG9yPjxhdXRob3I+V2lu
a2xlciwgQS4gUy48L2F1dGhvcj48L2F1dGhvcnM+PC9jb250cmlidXRvcnM+PHRpdGxlcz48dGl0
bGU+QSBjcm9zcy1zZWN0aW9uYWwgc3R1ZHkgb2YgcGVvcGxlIHdpdGggZXBpbGVwc3kgYW5kIG5l
dXJvY3lzdGljZXJjb3NpcyBpbiBUYW56YW5pYTogY2xpbmljYWwgY2hhcmFjdGVyaXN0aWNzIGFu
ZCBkaWFnbm9zdGljIGFwcHJvYWNoZXM8L3RpdGxlPjxzZWNvbmRhcnktdGl0bGU+UExvUyBuZWds
ZWN0ZWQgdHJvcGljYWwgZGlzZWFzZXM8L3NlY29uZGFyeS10aXRsZT48L3RpdGxlcz48cGVyaW9k
aWNhbD48ZnVsbC10aXRsZT5QTG9TIG5lZ2xlY3RlZCB0cm9waWNhbCBkaXNlYXNlczwvZnVsbC10
aXRsZT48L3BlcmlvZGljYWw+PHBhZ2VzPmUxMTg1PC9wYWdlcz48dm9sdW1lPjU8L3ZvbHVtZT48
bnVtYmVyPjY8L251bWJlcj48a2V5d29yZHM+PGtleXdvcmQ+QWRvbGVzY2VudDwva2V5d29yZD48
a2V5d29yZD5BZHVsdDwva2V5d29yZD48a2V5d29yZD5BZ2VkPC9rZXl3b3JkPjxrZXl3b3JkPkFn
ZWQsIDgwIGFuZCBvdmVyPC9rZXl3b3JkPjxrZXl3b3JkPkFuaW1hbHM8L2tleXdvcmQ+PGtleXdv
cmQ+QW50aWNvbnZ1bHNhbnRzL3RoZXJhcGV1dGljIHVzZTwva2V5d29yZD48a2V5d29yZD5DaGls
ZDwva2V5d29yZD48a2V5d29yZD5DaGlsZCwgUHJlc2Nob29sPC9rZXl3b3JkPjxrZXl3b3JkPkNy
b3NzLVNlY3Rpb25hbCBTdHVkaWVzPC9rZXl3b3JkPjxrZXl3b3JkPkVwaWxlcHN5LyplcGlkZW1p
b2xvZ3k8L2tleXdvcmQ+PGtleXdvcmQ+RmVlZGluZyBCZWhhdmlvcjwva2V5d29yZD48a2V5d29y
ZD5GZW1hbGU8L2tleXdvcmQ+PGtleXdvcmQ+Rm9sbG93LVVwIFN0dWRpZXM8L2tleXdvcmQ+PGtl
eXdvcmQ+SGVhZC9kaWFnbm9zdGljIGltYWdpbmc8L2tleXdvcmQ+PGtleXdvcmQ+SHVtYW5zPC9r
ZXl3b3JkPjxrZXl3b3JkPkluZmFudDwva2V5d29yZD48a2V5d29yZD5NYWxlPC9rZXl3b3JkPjxr
ZXl3b3JkPk1lZGljYXRpb24gQWRoZXJlbmNlPC9rZXl3b3JkPjxrZXl3b3JkPk1pZGRsZSBBZ2Vk
PC9rZXl3b3JkPjxrZXl3b3JkPk5ldXJvY3lzdGljZXJjb3Npcy8qY29tcGxpY2F0aW9ucy8qZXBp
ZGVtaW9sb2d5PC9rZXl3b3JkPjxrZXl3b3JkPlJpc2sgRmFjdG9yczwva2V5d29yZD48a2V5d29y
ZD5UYW56YW5pYS9lcGlkZW1pb2xvZ3k8L2tleXdvcmQ+PGtleXdvcmQ+VG9tb2dyYXBoeSwgWC1S
YXkgQ29tcHV0ZWQ8L2tleXdvcmQ+PGtleXdvcmQ+WW91bmcgQWR1bHQ8L2tleXdvcmQ+PGtleXdv
cmQ+Q2VzYXJlYW4gU2VjdGlvbjwva2V5d29yZD48a2V5d29yZD5OZXVyb2N5c3RpY2VyY29zaXM8
L2tleXdvcmQ+PGtleXdvcmQ+RXBpbGVwc3k8L2tleXdvcmQ+PC9rZXl3b3Jkcz48ZGF0ZXM+PHll
YXI+MjAxMTwveWVhcj48cHViLWRhdGVzPjxkYXRlPjIwMTEtNjwvZGF0ZT48L3B1Yi1kYXRlcz48
L2RhdGVzPjxpc2JuPjE5MzUtMjcyNyAoUHJpbnQpIDE5MzUtMjcyNzwvaXNibj48YWNjZXNzaW9u
LW51bT5yYXl5YW4tNDg4OTg5MTg2PC9hY2Nlc3Npb24tbnVtPjx1cmxzPjxyZWxhdGVkLXVybHM+
PHVybD5odHRwczovL2pvdXJuYWxzLnBsb3Mub3JnL3Bsb3NudGRzL2FydGljbGUvZmlsZT9pZD0x
MC4xMzcxL2pvdXJuYWwucG50ZC4wMDAxMTg1JmFtcDt0eXBlPXByaW50YWJsZTwvdXJsPjwvcmVs
YXRlZC11cmxzPjwvdXJscz48Y3VzdG9tMT4xOTM1LTI3MzUgQmxvY2hlciwgSm9hY2hpbSBTY2ht
dXR6aGFyZCwgRXJpY2ggV2lsa2lucywgUGF0cmljaWEgUCBHdXB0b24sIFBhaWdlIE4gU2NoYWZm
ZXJ0LCBNYXR0aGlhcyBBdWVyLCBIZXJiZXJ0IEdvdHdhbGQsIFRoYWRkYWV1cyBNYXR1amEsIFdp
bGxpYW0gV2lua2xlciwgQW5kcmVhIFMgSm91cm5hbCBBcnRpY2xlIFJlc2VhcmNoIFN1cHBvcnQs
IE5vbi1VLlMuIEdvdiZhcG9zO3QgVW5pdGVkIFN0YXRlcyBQTG9TIE5lZ2wgVHJvcCBEaXMuIDIw
MTEgSnVuOzUoNik6ZTExODUuIGRvaTogMTAuMTM3MS9qb3VybmFsLnBudGQuMDAwMTE4NS4gRXB1
YiAyMDExIEp1biA3LiB8IFJBWVlBTi1MQUJFTFM6IHRlc3QgK1NlL1NwPC9jdXN0b20xPjxlbGVj
dHJvbmljLXJlc291cmNlLW51bT5kb2k6MTAuMTM3MS9qb3VybmFsLnBudGQuMDAwMTE4NTwvZWxl
Y3Ryb25pYy1yZXNvdXJjZS1udW0+PGxhbmd1YWdlPmVuZzwvbGFuZ3VhZ2U+PC9yZWNvcmQ+PC9D
aXRlPjwvRW5kTm90ZT5=
</w:fldData>
              </w:fldChar>
            </w:r>
            <w:r w:rsidR="000E771F">
              <w:rPr>
                <w:rFonts w:ascii="Times New Roman" w:hAnsi="Times New Roman" w:cs="Times New Roman"/>
                <w:b w:val="0"/>
                <w:bCs w:val="0"/>
                <w:sz w:val="18"/>
                <w:szCs w:val="18"/>
              </w:rPr>
              <w:instrText xml:space="preserve"> ADDIN EN.CITE </w:instrText>
            </w:r>
            <w:r w:rsidR="000E771F">
              <w:rPr>
                <w:rFonts w:ascii="Times New Roman" w:hAnsi="Times New Roman" w:cs="Times New Roman"/>
                <w:sz w:val="18"/>
                <w:szCs w:val="18"/>
              </w:rPr>
              <w:fldChar w:fldCharType="begin">
                <w:fldData xml:space="preserve">PEVuZE5vdGU+PENpdGU+PEF1dGhvcj5CbG9jaGVyPC9BdXRob3I+PFllYXI+MjAxMTwvWWVhcj48
UmVjTnVtPjQ3PC9SZWNOdW0+PERpc3BsYXlUZXh0Pls1XTwvRGlzcGxheVRleHQ+PHJlY29yZD48
cmVjLW51bWJlcj40NzwvcmVjLW51bWJlcj48Zm9yZWlnbi1rZXlzPjxrZXkgYXBwPSJFTiIgZGIt
aWQ9IjB3emVydDJlMmZwcGV4ZTJkZjR4OXB2NXYyZTVwMHNwenIweiIgdGltZXN0YW1wPSIxNjg1
NDUyMTM0Ij40Nzwva2V5PjwvZm9yZWlnbi1rZXlzPjxyZWYtdHlwZSBuYW1lPSJKb3VybmFsIEFy
dGljbGUiPjE3PC9yZWYtdHlwZT48Y29udHJpYnV0b3JzPjxhdXRob3JzPjxhdXRob3I+QmxvY2hl
ciwgSi48L2F1dGhvcj48YXV0aG9yPlNjaG11dHpoYXJkLCBFLjwvYXV0aG9yPjxhdXRob3I+V2ls
a2lucywgUC4gUC48L2F1dGhvcj48YXV0aG9yPkd1cHRvbiwgUC4gTi48L2F1dGhvcj48YXV0aG9y
PlNjaGFmZmVydCwgTS48L2F1dGhvcj48YXV0aG9yPkF1ZXIsIEguPC9hdXRob3I+PGF1dGhvcj5H
b3R3YWxkLCBULjwvYXV0aG9yPjxhdXRob3I+TWF0dWphLCBXLjwvYXV0aG9yPjxhdXRob3I+V2lu
a2xlciwgQS4gUy48L2F1dGhvcj48L2F1dGhvcnM+PC9jb250cmlidXRvcnM+PHRpdGxlcz48dGl0
bGU+QSBjcm9zcy1zZWN0aW9uYWwgc3R1ZHkgb2YgcGVvcGxlIHdpdGggZXBpbGVwc3kgYW5kIG5l
dXJvY3lzdGljZXJjb3NpcyBpbiBUYW56YW5pYTogY2xpbmljYWwgY2hhcmFjdGVyaXN0aWNzIGFu
ZCBkaWFnbm9zdGljIGFwcHJvYWNoZXM8L3RpdGxlPjxzZWNvbmRhcnktdGl0bGU+UExvUyBuZWds
ZWN0ZWQgdHJvcGljYWwgZGlzZWFzZXM8L3NlY29uZGFyeS10aXRsZT48L3RpdGxlcz48cGVyaW9k
aWNhbD48ZnVsbC10aXRsZT5QTG9TIG5lZ2xlY3RlZCB0cm9waWNhbCBkaXNlYXNlczwvZnVsbC10
aXRsZT48L3BlcmlvZGljYWw+PHBhZ2VzPmUxMTg1PC9wYWdlcz48dm9sdW1lPjU8L3ZvbHVtZT48
bnVtYmVyPjY8L251bWJlcj48a2V5d29yZHM+PGtleXdvcmQ+QWRvbGVzY2VudDwva2V5d29yZD48
a2V5d29yZD5BZHVsdDwva2V5d29yZD48a2V5d29yZD5BZ2VkPC9rZXl3b3JkPjxrZXl3b3JkPkFn
ZWQsIDgwIGFuZCBvdmVyPC9rZXl3b3JkPjxrZXl3b3JkPkFuaW1hbHM8L2tleXdvcmQ+PGtleXdv
cmQ+QW50aWNvbnZ1bHNhbnRzL3RoZXJhcGV1dGljIHVzZTwva2V5d29yZD48a2V5d29yZD5DaGls
ZDwva2V5d29yZD48a2V5d29yZD5DaGlsZCwgUHJlc2Nob29sPC9rZXl3b3JkPjxrZXl3b3JkPkNy
b3NzLVNlY3Rpb25hbCBTdHVkaWVzPC9rZXl3b3JkPjxrZXl3b3JkPkVwaWxlcHN5LyplcGlkZW1p
b2xvZ3k8L2tleXdvcmQ+PGtleXdvcmQ+RmVlZGluZyBCZWhhdmlvcjwva2V5d29yZD48a2V5d29y
ZD5GZW1hbGU8L2tleXdvcmQ+PGtleXdvcmQ+Rm9sbG93LVVwIFN0dWRpZXM8L2tleXdvcmQ+PGtl
eXdvcmQ+SGVhZC9kaWFnbm9zdGljIGltYWdpbmc8L2tleXdvcmQ+PGtleXdvcmQ+SHVtYW5zPC9r
ZXl3b3JkPjxrZXl3b3JkPkluZmFudDwva2V5d29yZD48a2V5d29yZD5NYWxlPC9rZXl3b3JkPjxr
ZXl3b3JkPk1lZGljYXRpb24gQWRoZXJlbmNlPC9rZXl3b3JkPjxrZXl3b3JkPk1pZGRsZSBBZ2Vk
PC9rZXl3b3JkPjxrZXl3b3JkPk5ldXJvY3lzdGljZXJjb3Npcy8qY29tcGxpY2F0aW9ucy8qZXBp
ZGVtaW9sb2d5PC9rZXl3b3JkPjxrZXl3b3JkPlJpc2sgRmFjdG9yczwva2V5d29yZD48a2V5d29y
ZD5UYW56YW5pYS9lcGlkZW1pb2xvZ3k8L2tleXdvcmQ+PGtleXdvcmQ+VG9tb2dyYXBoeSwgWC1S
YXkgQ29tcHV0ZWQ8L2tleXdvcmQ+PGtleXdvcmQ+WW91bmcgQWR1bHQ8L2tleXdvcmQ+PGtleXdv
cmQ+Q2VzYXJlYW4gU2VjdGlvbjwva2V5d29yZD48a2V5d29yZD5OZXVyb2N5c3RpY2VyY29zaXM8
L2tleXdvcmQ+PGtleXdvcmQ+RXBpbGVwc3k8L2tleXdvcmQ+PC9rZXl3b3Jkcz48ZGF0ZXM+PHll
YXI+MjAxMTwveWVhcj48cHViLWRhdGVzPjxkYXRlPjIwMTEtNjwvZGF0ZT48L3B1Yi1kYXRlcz48
L2RhdGVzPjxpc2JuPjE5MzUtMjcyNyAoUHJpbnQpIDE5MzUtMjcyNzwvaXNibj48YWNjZXNzaW9u
LW51bT5yYXl5YW4tNDg4OTg5MTg2PC9hY2Nlc3Npb24tbnVtPjx1cmxzPjxyZWxhdGVkLXVybHM+
PHVybD5odHRwczovL2pvdXJuYWxzLnBsb3Mub3JnL3Bsb3NudGRzL2FydGljbGUvZmlsZT9pZD0x
MC4xMzcxL2pvdXJuYWwucG50ZC4wMDAxMTg1JmFtcDt0eXBlPXByaW50YWJsZTwvdXJsPjwvcmVs
YXRlZC11cmxzPjwvdXJscz48Y3VzdG9tMT4xOTM1LTI3MzUgQmxvY2hlciwgSm9hY2hpbSBTY2ht
dXR6aGFyZCwgRXJpY2ggV2lsa2lucywgUGF0cmljaWEgUCBHdXB0b24sIFBhaWdlIE4gU2NoYWZm
ZXJ0LCBNYXR0aGlhcyBBdWVyLCBIZXJiZXJ0IEdvdHdhbGQsIFRoYWRkYWV1cyBNYXR1amEsIFdp
bGxpYW0gV2lua2xlciwgQW5kcmVhIFMgSm91cm5hbCBBcnRpY2xlIFJlc2VhcmNoIFN1cHBvcnQs
IE5vbi1VLlMuIEdvdiZhcG9zO3QgVW5pdGVkIFN0YXRlcyBQTG9TIE5lZ2wgVHJvcCBEaXMuIDIw
MTEgSnVuOzUoNik6ZTExODUuIGRvaTogMTAuMTM3MS9qb3VybmFsLnBudGQuMDAwMTE4NS4gRXB1
YiAyMDExIEp1biA3LiB8IFJBWVlBTi1MQUJFTFM6IHRlc3QgK1NlL1NwPC9jdXN0b20xPjxlbGVj
dHJvbmljLXJlc291cmNlLW51bT5kb2k6MTAuMTM3MS9qb3VybmFsLnBudGQuMDAwMTE4NTwvZWxl
Y3Ryb25pYy1yZXNvdXJjZS1udW0+PGxhbmd1YWdlPmVuZzwvbGFuZ3VhZ2U+PC9yZWNvcmQ+PC9D
aXRlPjwvRW5kTm90ZT5=
</w:fldData>
              </w:fldChar>
            </w:r>
            <w:r w:rsidR="000E771F">
              <w:rPr>
                <w:rFonts w:ascii="Times New Roman" w:hAnsi="Times New Roman" w:cs="Times New Roman"/>
                <w:b w:val="0"/>
                <w:bCs w:val="0"/>
                <w:sz w:val="18"/>
                <w:szCs w:val="18"/>
              </w:rPr>
              <w:instrText xml:space="preserve"> ADDIN EN.CITE.DATA </w:instrText>
            </w:r>
            <w:r w:rsidR="000E771F">
              <w:rPr>
                <w:rFonts w:ascii="Times New Roman" w:hAnsi="Times New Roman" w:cs="Times New Roman"/>
                <w:sz w:val="18"/>
                <w:szCs w:val="18"/>
              </w:rPr>
            </w:r>
            <w:r w:rsidR="000E771F">
              <w:rPr>
                <w:rFonts w:ascii="Times New Roman" w:hAnsi="Times New Roman" w:cs="Times New Roman"/>
                <w:sz w:val="18"/>
                <w:szCs w:val="18"/>
              </w:rPr>
              <w:fldChar w:fldCharType="end"/>
            </w:r>
            <w:r w:rsidR="000E771F">
              <w:rPr>
                <w:rFonts w:ascii="Times New Roman" w:hAnsi="Times New Roman" w:cs="Times New Roman"/>
                <w:sz w:val="18"/>
                <w:szCs w:val="18"/>
              </w:rPr>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5]</w:t>
            </w:r>
            <w:r w:rsidR="000E771F">
              <w:rPr>
                <w:rFonts w:ascii="Times New Roman" w:hAnsi="Times New Roman" w:cs="Times New Roman"/>
                <w:sz w:val="18"/>
                <w:szCs w:val="18"/>
              </w:rPr>
              <w:fldChar w:fldCharType="end"/>
            </w:r>
          </w:p>
        </w:tc>
        <w:tc>
          <w:tcPr>
            <w:tcW w:w="2268" w:type="dxa"/>
            <w:vAlign w:val="center"/>
          </w:tcPr>
          <w:p w14:paraId="0000584D" w14:textId="4FCE5CB8"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r>
      <w:tr w:rsidR="00146C49" w:rsidRPr="00146C49" w14:paraId="4520B39A"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50670A5" w14:textId="452A4FC2"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Bonametti</w:t>
            </w:r>
            <w:r w:rsidR="000E771F">
              <w:rPr>
                <w:rFonts w:ascii="Times New Roman" w:hAnsi="Times New Roman" w:cs="Times New Roman"/>
                <w:b w:val="0"/>
                <w:bCs w:val="0"/>
                <w:sz w:val="18"/>
                <w:szCs w:val="18"/>
              </w:rPr>
              <w:t xml:space="preserve"> 1992 </w:t>
            </w:r>
            <w:r w:rsidR="000E771F">
              <w:rPr>
                <w:rFonts w:ascii="Times New Roman" w:hAnsi="Times New Roman" w:cs="Times New Roman"/>
                <w:sz w:val="18"/>
                <w:szCs w:val="18"/>
              </w:rPr>
              <w:fldChar w:fldCharType="begin">
                <w:fldData xml:space="preserve">PEVuZE5vdGU+PENpdGU+PEF1dGhvcj5Cb25hbWV0dGk8L0F1dGhvcj48WWVhcj4xOTkyPC9ZZWFy
PjxSZWNOdW0+NTM5PC9SZWNOdW0+PERpc3BsYXlUZXh0Pls2XTwvRGlzcGxheVRleHQ+PHJlY29y
ZD48cmVjLW51bWJlcj41Mzk8L3JlYy1udW1iZXI+PGZvcmVpZ24ta2V5cz48a2V5IGFwcD0iRU4i
IGRiLWlkPSIwd3plcnQyZTJmcHBleGUyZGY0eDlwdjV2MmU1cDBzcHpyMHoiIHRpbWVzdGFtcD0i
MTczMDIxNjU1NCI+NTM5PC9rZXk+PC9mb3JlaWduLWtleXM+PHJlZi10eXBlIG5hbWU9IkpvdXJu
YWwgQXJ0aWNsZSI+MTc8L3JlZi10eXBlPjxjb250cmlidXRvcnM+PGF1dGhvcnM+PGF1dGhvcj5C
b25hbWV0dGksIEEuIE0uPC9hdXRob3I+PGF1dGhvcj5CYXNpbGUsIE0uIEEuPC9hdXRob3I+PGF1
dGhvcj5WYXosIEEuIEouPC9hdXRob3I+PGF1dGhvcj5CYWxkeSwgSi4gTC48L2F1dGhvcj48YXV0
aG9yPlRha2lndXRpLCBDLiBLLjwvYXV0aG9yPjwvYXV0aG9ycz48L2NvbnRyaWJ1dG9ycz48YXV0
aC1hZGRyZXNzPkRlcGFydGFtZW50byBkZSBDbMOtbmljYSBNw6lkaWNhLCBVbml2ZXJzaWRhZGUg
RXN0YWR1YWwgZGUgTG9uZHJpbmEuPC9hdXRoLWFkZHJlc3M+PHRpdGxlcz48dGl0bGU+W1RoZSBw
b3NpdGl2aXR5IGluZGV4IG9mIHRoZSBpbW11bm9lbnp5bWUgcmVhY3Rpb24gKEVMSVNBKSBmb3Ig
Y3lzdGljZXJjb3NpcyBpbiB0aGUgY2VyZWJyb3NwaW5hbCBmbHVpZCAoQ1NGKSBhbmQgaW4gdGhl
IHNlcnVtIG9mIGVwaWxlcHN5IHBhdGllbnRzXTwvdGl0bGU+PHNlY29uZGFyeS10aXRsZT5SZXYg
SW5zdCBNZWQgVHJvcCBTYW8gUGF1bG88L3NlY29uZGFyeS10aXRsZT48L3RpdGxlcz48cGVyaW9k
aWNhbD48ZnVsbC10aXRsZT5SZXYgSW5zdCBNZWQgVHJvcCBTYW8gUGF1bG88L2Z1bGwtdGl0bGU+
PC9wZXJpb2RpY2FsPjxwYWdlcz40NTEtODwvcGFnZXM+PHZvbHVtZT4zNDwvdm9sdW1lPjxudW1i
ZXI+NTwvbnVtYmVyPjxrZXl3b3Jkcz48a2V5d29yZD5BZG9sZXNjZW50PC9rZXl3b3JkPjxrZXl3
b3JkPkFkdWx0PC9rZXl3b3JkPjxrZXl3b3JkPkFuaW1hbHM8L2tleXdvcmQ+PGtleXdvcmQ+QW50
aWJvZGllcywgSGVsbWludGgvKmFuYWx5c2lzPC9rZXl3b3JkPjxrZXl3b3JkPkJyYXppbC9lcGlk
ZW1pb2xvZ3k8L2tleXdvcmQ+PGtleXdvcmQ+Q2hpbGQ8L2tleXdvcmQ+PGtleXdvcmQ+Q3lzdGlj
ZXJjb3Npcy9lcGlkZW1pb2xvZ3kvKmltbXVub2xvZ3k8L2tleXdvcmQ+PGtleXdvcmQ+Q3lzdGlj
ZXJjdXMvKmltbXVub2xvZ3k8L2tleXdvcmQ+PGtleXdvcmQ+RW56eW1lLUxpbmtlZCBJbW11bm9z
b3JiZW50IEFzc2F5PC9rZXl3b3JkPjxrZXl3b3JkPkVwaWxlcHN5L2VwaWRlbWlvbG9neS8qaW1t
dW5vbG9neTwva2V5d29yZD48a2V5d29yZD5GZW1hbGU8L2tleXdvcmQ+PGtleXdvcmQ+SHVtYW5z
PC9rZXl3b3JkPjxrZXl3b3JkPk1hbGU8L2tleXdvcmQ+PGtleXdvcmQ+TWlkZGxlIEFnZWQ8L2tl
eXdvcmQ+PGtleXdvcmQ+UnVyYWwgUG9wdWxhdGlvbi9zdGF0aXN0aWNzICZhbXA7IG51bWVyaWNh
bCBkYXRhPC9rZXl3b3JkPjxrZXl3b3JkPlNlcm9lcGlkZW1pb2xvZ2ljIFN0dWRpZXM8L2tleXdv
cmQ+PGtleXdvcmQ+VXJiYW4gUG9wdWxhdGlvbi9zdGF0aXN0aWNzICZhbXA7IG51bWVyaWNhbCBk
YXRhPC9rZXl3b3JkPjwva2V5d29yZHM+PGRhdGVzPjx5ZWFyPjE5OTI8L3llYXI+PHB1Yi1kYXRl
cz48ZGF0ZT5TZXAtT2N0PC9kYXRlPjwvcHViLWRhdGVzPjwvZGF0ZXM+PG9yaWctcHViPkluZGlj
ZSBkZSBwb3NpdGl2aWRhZGUgZGEgcmVhw6fDo28gaW11bm9lbnppbcOhdGljYSAoRUxJU0EpIHBh
cmEgY2lzdGljZXJjb3NlIG5vIGzDrXF1aWRvIGNlZmFsb3JyYXF1aWRpYW5vIChMQ1IpIGUgbm8g
c29ybyBkZSBwYWNpZW50ZXMgY29tIGVwaWxlcHNpYS48L29yaWctcHViPjxpc2JuPjAwMzYtNDY2
NSAoUHJpbnQpJiN4RDswMDM2LTQ2NjU8L2lzYm4+PGFjY2Vzc2lvbi1udW0+MTM0MjExMDwvYWNj
ZXNzaW9uLW51bT48dXJscz48L3VybHM+PHJlbW90ZS1kYXRhYmFzZS1wcm92aWRlcj5OTE08L3Jl
bW90ZS1kYXRhYmFzZS1wcm92aWRlcj48bGFuZ3VhZ2U+cG9yPC9sYW5ndWFnZT48L3JlY29yZD48
L0NpdGU+PC9FbmROb3RlPgB=
</w:fldData>
              </w:fldChar>
            </w:r>
            <w:r w:rsidR="000E771F">
              <w:rPr>
                <w:rFonts w:ascii="Times New Roman" w:hAnsi="Times New Roman" w:cs="Times New Roman"/>
                <w:b w:val="0"/>
                <w:bCs w:val="0"/>
                <w:sz w:val="18"/>
                <w:szCs w:val="18"/>
              </w:rPr>
              <w:instrText xml:space="preserve"> ADDIN EN.CITE </w:instrText>
            </w:r>
            <w:r w:rsidR="000E771F">
              <w:rPr>
                <w:rFonts w:ascii="Times New Roman" w:hAnsi="Times New Roman" w:cs="Times New Roman"/>
                <w:sz w:val="18"/>
                <w:szCs w:val="18"/>
              </w:rPr>
              <w:fldChar w:fldCharType="begin">
                <w:fldData xml:space="preserve">PEVuZE5vdGU+PENpdGU+PEF1dGhvcj5Cb25hbWV0dGk8L0F1dGhvcj48WWVhcj4xOTkyPC9ZZWFy
PjxSZWNOdW0+NTM5PC9SZWNOdW0+PERpc3BsYXlUZXh0Pls2XTwvRGlzcGxheVRleHQ+PHJlY29y
ZD48cmVjLW51bWJlcj41Mzk8L3JlYy1udW1iZXI+PGZvcmVpZ24ta2V5cz48a2V5IGFwcD0iRU4i
IGRiLWlkPSIwd3plcnQyZTJmcHBleGUyZGY0eDlwdjV2MmU1cDBzcHpyMHoiIHRpbWVzdGFtcD0i
MTczMDIxNjU1NCI+NTM5PC9rZXk+PC9mb3JlaWduLWtleXM+PHJlZi10eXBlIG5hbWU9IkpvdXJu
YWwgQXJ0aWNsZSI+MTc8L3JlZi10eXBlPjxjb250cmlidXRvcnM+PGF1dGhvcnM+PGF1dGhvcj5C
b25hbWV0dGksIEEuIE0uPC9hdXRob3I+PGF1dGhvcj5CYXNpbGUsIE0uIEEuPC9hdXRob3I+PGF1
dGhvcj5WYXosIEEuIEouPC9hdXRob3I+PGF1dGhvcj5CYWxkeSwgSi4gTC48L2F1dGhvcj48YXV0
aG9yPlRha2lndXRpLCBDLiBLLjwvYXV0aG9yPjwvYXV0aG9ycz48L2NvbnRyaWJ1dG9ycz48YXV0
aC1hZGRyZXNzPkRlcGFydGFtZW50byBkZSBDbMOtbmljYSBNw6lkaWNhLCBVbml2ZXJzaWRhZGUg
RXN0YWR1YWwgZGUgTG9uZHJpbmEuPC9hdXRoLWFkZHJlc3M+PHRpdGxlcz48dGl0bGU+W1RoZSBw
b3NpdGl2aXR5IGluZGV4IG9mIHRoZSBpbW11bm9lbnp5bWUgcmVhY3Rpb24gKEVMSVNBKSBmb3Ig
Y3lzdGljZXJjb3NpcyBpbiB0aGUgY2VyZWJyb3NwaW5hbCBmbHVpZCAoQ1NGKSBhbmQgaW4gdGhl
IHNlcnVtIG9mIGVwaWxlcHN5IHBhdGllbnRzXTwvdGl0bGU+PHNlY29uZGFyeS10aXRsZT5SZXYg
SW5zdCBNZWQgVHJvcCBTYW8gUGF1bG88L3NlY29uZGFyeS10aXRsZT48L3RpdGxlcz48cGVyaW9k
aWNhbD48ZnVsbC10aXRsZT5SZXYgSW5zdCBNZWQgVHJvcCBTYW8gUGF1bG88L2Z1bGwtdGl0bGU+
PC9wZXJpb2RpY2FsPjxwYWdlcz40NTEtODwvcGFnZXM+PHZvbHVtZT4zNDwvdm9sdW1lPjxudW1i
ZXI+NTwvbnVtYmVyPjxrZXl3b3Jkcz48a2V5d29yZD5BZG9sZXNjZW50PC9rZXl3b3JkPjxrZXl3
b3JkPkFkdWx0PC9rZXl3b3JkPjxrZXl3b3JkPkFuaW1hbHM8L2tleXdvcmQ+PGtleXdvcmQ+QW50
aWJvZGllcywgSGVsbWludGgvKmFuYWx5c2lzPC9rZXl3b3JkPjxrZXl3b3JkPkJyYXppbC9lcGlk
ZW1pb2xvZ3k8L2tleXdvcmQ+PGtleXdvcmQ+Q2hpbGQ8L2tleXdvcmQ+PGtleXdvcmQ+Q3lzdGlj
ZXJjb3Npcy9lcGlkZW1pb2xvZ3kvKmltbXVub2xvZ3k8L2tleXdvcmQ+PGtleXdvcmQ+Q3lzdGlj
ZXJjdXMvKmltbXVub2xvZ3k8L2tleXdvcmQ+PGtleXdvcmQ+RW56eW1lLUxpbmtlZCBJbW11bm9z
b3JiZW50IEFzc2F5PC9rZXl3b3JkPjxrZXl3b3JkPkVwaWxlcHN5L2VwaWRlbWlvbG9neS8qaW1t
dW5vbG9neTwva2V5d29yZD48a2V5d29yZD5GZW1hbGU8L2tleXdvcmQ+PGtleXdvcmQ+SHVtYW5z
PC9rZXl3b3JkPjxrZXl3b3JkPk1hbGU8L2tleXdvcmQ+PGtleXdvcmQ+TWlkZGxlIEFnZWQ8L2tl
eXdvcmQ+PGtleXdvcmQ+UnVyYWwgUG9wdWxhdGlvbi9zdGF0aXN0aWNzICZhbXA7IG51bWVyaWNh
bCBkYXRhPC9rZXl3b3JkPjxrZXl3b3JkPlNlcm9lcGlkZW1pb2xvZ2ljIFN0dWRpZXM8L2tleXdv
cmQ+PGtleXdvcmQ+VXJiYW4gUG9wdWxhdGlvbi9zdGF0aXN0aWNzICZhbXA7IG51bWVyaWNhbCBk
YXRhPC9rZXl3b3JkPjwva2V5d29yZHM+PGRhdGVzPjx5ZWFyPjE5OTI8L3llYXI+PHB1Yi1kYXRl
cz48ZGF0ZT5TZXAtT2N0PC9kYXRlPjwvcHViLWRhdGVzPjwvZGF0ZXM+PG9yaWctcHViPkluZGlj
ZSBkZSBwb3NpdGl2aWRhZGUgZGEgcmVhw6fDo28gaW11bm9lbnppbcOhdGljYSAoRUxJU0EpIHBh
cmEgY2lzdGljZXJjb3NlIG5vIGzDrXF1aWRvIGNlZmFsb3JyYXF1aWRpYW5vIChMQ1IpIGUgbm8g
c29ybyBkZSBwYWNpZW50ZXMgY29tIGVwaWxlcHNpYS48L29yaWctcHViPjxpc2JuPjAwMzYtNDY2
NSAoUHJpbnQpJiN4RDswMDM2LTQ2NjU8L2lzYm4+PGFjY2Vzc2lvbi1udW0+MTM0MjExMDwvYWNj
ZXNzaW9uLW51bT48dXJscz48L3VybHM+PHJlbW90ZS1kYXRhYmFzZS1wcm92aWRlcj5OTE08L3Jl
bW90ZS1kYXRhYmFzZS1wcm92aWRlcj48bGFuZ3VhZ2U+cG9yPC9sYW5ndWFnZT48L3JlY29yZD48
L0NpdGU+PC9FbmROb3RlPgB=
</w:fldData>
              </w:fldChar>
            </w:r>
            <w:r w:rsidR="000E771F">
              <w:rPr>
                <w:rFonts w:ascii="Times New Roman" w:hAnsi="Times New Roman" w:cs="Times New Roman"/>
                <w:b w:val="0"/>
                <w:bCs w:val="0"/>
                <w:sz w:val="18"/>
                <w:szCs w:val="18"/>
              </w:rPr>
              <w:instrText xml:space="preserve"> ADDIN EN.CITE.DATA </w:instrText>
            </w:r>
            <w:r w:rsidR="000E771F">
              <w:rPr>
                <w:rFonts w:ascii="Times New Roman" w:hAnsi="Times New Roman" w:cs="Times New Roman"/>
                <w:sz w:val="18"/>
                <w:szCs w:val="18"/>
              </w:rPr>
            </w:r>
            <w:r w:rsidR="000E771F">
              <w:rPr>
                <w:rFonts w:ascii="Times New Roman" w:hAnsi="Times New Roman" w:cs="Times New Roman"/>
                <w:sz w:val="18"/>
                <w:szCs w:val="18"/>
              </w:rPr>
              <w:fldChar w:fldCharType="end"/>
            </w:r>
            <w:r w:rsidR="000E771F">
              <w:rPr>
                <w:rFonts w:ascii="Times New Roman" w:hAnsi="Times New Roman" w:cs="Times New Roman"/>
                <w:sz w:val="18"/>
                <w:szCs w:val="18"/>
              </w:rPr>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6]</w:t>
            </w:r>
            <w:r w:rsidR="000E771F">
              <w:rPr>
                <w:rFonts w:ascii="Times New Roman" w:hAnsi="Times New Roman" w:cs="Times New Roman"/>
                <w:sz w:val="18"/>
                <w:szCs w:val="18"/>
              </w:rPr>
              <w:fldChar w:fldCharType="end"/>
            </w:r>
          </w:p>
        </w:tc>
        <w:tc>
          <w:tcPr>
            <w:tcW w:w="2268" w:type="dxa"/>
            <w:vAlign w:val="center"/>
          </w:tcPr>
          <w:p w14:paraId="131C70D1" w14:textId="3AC7DAA2"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4646B9BF"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12970532" w14:textId="51D220C6"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Bueno</w:t>
            </w:r>
            <w:r w:rsidR="000E771F">
              <w:rPr>
                <w:rFonts w:ascii="Times New Roman" w:hAnsi="Times New Roman" w:cs="Times New Roman"/>
                <w:b w:val="0"/>
                <w:bCs w:val="0"/>
                <w:sz w:val="18"/>
                <w:szCs w:val="18"/>
              </w:rPr>
              <w:t xml:space="preserve"> 2001 </w:t>
            </w:r>
            <w:r w:rsidR="000E771F">
              <w:rPr>
                <w:rFonts w:ascii="Times New Roman" w:hAnsi="Times New Roman" w:cs="Times New Roman"/>
                <w:sz w:val="18"/>
                <w:szCs w:val="18"/>
              </w:rPr>
              <w:fldChar w:fldCharType="begin">
                <w:fldData xml:space="preserve">PEVuZE5vdGU+PENpdGU+PEF1dGhvcj5CdWVubzwvQXV0aG9yPjxZZWFyPjIwMDE8L1llYXI+PFJl
Y051bT4yMDU8L1JlY051bT48RGlzcGxheVRleHQ+WzddPC9EaXNwbGF5VGV4dD48cmVjb3JkPjxy
ZWMtbnVtYmVyPjIwNTwvcmVjLW51bWJlcj48Zm9yZWlnbi1rZXlzPjxrZXkgYXBwPSJFTiIgZGIt
aWQ9IjB3emVydDJlMmZwcGV4ZTJkZjR4OXB2NXYyZTVwMHNwenIweiIgdGltZXN0YW1wPSIxNjg1
NDUyMTM1Ij4yMDU8L2tleT48L2ZvcmVpZ24ta2V5cz48cmVmLXR5cGUgbmFtZT0iSm91cm5hbCBB
cnRpY2xlIj4xNzwvcmVmLXR5cGU+PGNvbnRyaWJ1dG9ycz48YXV0aG9ycz48YXV0aG9yPkJ1ZW5v
LCBFLiBDLjwvYXV0aG9yPjxhdXRob3I+U25lZ2UsIE0uPC9hdXRob3I+PGF1dGhvcj5WYXosIEEu
IEouPC9hdXRob3I+PGF1dGhvcj5MZXNlciwgUC4gRy48L2F1dGhvcj48L2F1dGhvcnM+PC9jb250
cmlidXRvcnM+PHRpdGxlcz48dGl0bGU+U2Vyb2RpYWdub3NpcyBvZiBodW1hbiBjeXN0aWNlcmNv
c2lzIGJ5IHVzaW5nIGFudGlnZW5zIGZyb20gdmVzaWN1bGFyIGZsdWlkIG9mIFRhZW5pYSBjcmFz
c2ljZXBzIGN5c3RpY2VyY2k8L3RpdGxlPjxzZWNvbmRhcnktdGl0bGU+Q2xpbmljYWwgYW5kIGRp
YWdub3N0aWMgbGFib3JhdG9yeSBpbW11bm9sb2d5PC9zZWNvbmRhcnktdGl0bGU+PC90aXRsZXM+
PHBlcmlvZGljYWw+PGZ1bGwtdGl0bGU+Q2xpbmljYWwgYW5kIGRpYWdub3N0aWMgbGFib3JhdG9y
eSBpbW11bm9sb2d5PC9mdWxsLXRpdGxlPjwvcGVyaW9kaWNhbD48cGFnZXM+MTE0MC00PC9wYWdl
cz48dm9sdW1lPjg8L3ZvbHVtZT48bnVtYmVyPjY8L251bWJlcj48a2V5d29yZHM+PGtleXdvcmQ+
QW5pbWFsczwva2V5d29yZD48a2V5d29yZD5BbnRpZ2VucywgSGVsbWludGgvKmFuYWx5c2lzL2lt
bXVub2xvZ3k8L2tleXdvcmQ+PGtleXdvcmQ+Q29tcGxlbWVudCBGaXhhdGlvbiBUZXN0czwva2V5
d29yZD48a2V5d29yZD4qRW56eW1lLUxpbmtlZCBJbW11bm9zb3JiZW50IEFzc2F5PC9rZXl3b3Jk
PjxrZXl3b3JkPkZsdW9yZXNjZW50IEFudGlib2R5IFRlY2huaXF1ZSwgSW5kaXJlY3Q8L2tleXdv
cmQ+PGtleXdvcmQ+SHVtYW5zPC9rZXl3b3JkPjxrZXl3b3JkPkltbXVub2Jsb3R0aW5nPC9rZXl3
b3JkPjxrZXl3b3JkPk1hc3MgU2NyZWVuaW5nL21ldGhvZHM8L2tleXdvcmQ+PGtleXdvcmQ+TmV1
cm9jeXN0aWNlcmNvc2lzLypkaWFnbm9zaXMvaW1tdW5vbG9neTwva2V5d29yZD48a2V5d29yZD5T
ZW5zaXRpdml0eSBhbmQgU3BlY2lmaWNpdHk8L2tleXdvcmQ+PGtleXdvcmQ+U2Vyb2xvZ2ljIFRl
c3RzPC9rZXl3b3JkPjxrZXl3b3JkPlRhZW5pYS9pbW11bm9sb2d5Lyppc29sYXRpb24gJmFtcDsg
cHVyaWZpY2F0aW9uPC9rZXl3b3JkPjxrZXl3b3JkPkh1bWFuaXRpZXM8L2tleXdvcmQ+PGtleXdv
cmQ+SHVtYW5pc208L2tleXdvcmQ+PC9rZXl3b3Jkcz48ZGF0ZXM+PHllYXI+MjAwMTwveWVhcj48
cHViLWRhdGVzPjxkYXRlPjIwMDEtMTE8L2RhdGU+PC9wdWItZGF0ZXM+PC9kYXRlcz48aXNibj4x
MDcxLTQxMlggKFByaW50KSAxMDcxLTQxMng8L2lzYm4+PGFjY2Vzc2lvbi1udW0+cmF5eWFuLTQ4
ODk4OTc0ODwvYWNjZXNzaW9uLW51bT48dXJscz48cmVsYXRlZC11cmxzPjx1cmw+aHR0cHM6Ly93
d3cubmNiaS5ubG0ubmloLmdvdi9wbWMvYXJ0aWNsZXMvUE1DOTYyNDAvcGRmL2NkMDYwMTAwMTE0
MC5wZGY8L3VybD48dXJsPmh0dHBzOi8vam91cm5hbHMuYXNtLm9yZy9kb2kvcGRmLzEwLjExMjgv
Y2RsaS44LjYuMTE0MC0xMTQ0LjIwMDE/ZG93bmxvYWQ9dHJ1ZTwvdXJsPjwvcmVsYXRlZC11cmxz
PjwvdXJscz48Y3VzdG9tMT4xMDk4LTY1ODggQnVlbm8sIEUgQyBTbmVnZSwgTSBWYXosIEEgSiBM
ZXNlciwgUCBHIENvbXBhcmF0aXZlIFN0dWR5IEpvdXJuYWwgQXJ0aWNsZSBSZXNlYXJjaCBTdXBw
b3J0LCBOb24tVS5TLiBHb3YmYXBvczt0IFVuaXRlZCBTdGF0ZXMgQ2xpbiBEaWFnbiBMYWIgSW1t
dW5vbC4gMjAwMSBOb3Y7OCg2KToxMTQwLTQuIGRvaTogMTAuMTEyOC9DRExJLjguNi4xMTQwLTEx
NDQuMjAwMS4gfCBSQVlZQU4tTEFCRUxTOiB0ZXN0IGV2YWx1YXRpb248L2N1c3RvbTE+PGVsZWN0
cm9uaWMtcmVzb3VyY2UtbnVtPmRvaToxMC4xMTI4L2NkbGkuOC42LjExNDAtMTE0NC4yMDAxPC9l
bGVjdHJvbmljLXJlc291cmNlLW51bT48bGFuZ3VhZ2U+ZW5nPC9sYW5ndWFnZT48L3JlY29yZD48
L0NpdGU+PC9FbmROb3RlPgB=
</w:fldData>
              </w:fldChar>
            </w:r>
            <w:r w:rsidR="000E771F">
              <w:rPr>
                <w:rFonts w:ascii="Times New Roman" w:hAnsi="Times New Roman" w:cs="Times New Roman"/>
                <w:b w:val="0"/>
                <w:bCs w:val="0"/>
                <w:sz w:val="18"/>
                <w:szCs w:val="18"/>
              </w:rPr>
              <w:instrText xml:space="preserve"> ADDIN EN.CITE </w:instrText>
            </w:r>
            <w:r w:rsidR="000E771F">
              <w:rPr>
                <w:rFonts w:ascii="Times New Roman" w:hAnsi="Times New Roman" w:cs="Times New Roman"/>
                <w:sz w:val="18"/>
                <w:szCs w:val="18"/>
              </w:rPr>
              <w:fldChar w:fldCharType="begin">
                <w:fldData xml:space="preserve">PEVuZE5vdGU+PENpdGU+PEF1dGhvcj5CdWVubzwvQXV0aG9yPjxZZWFyPjIwMDE8L1llYXI+PFJl
Y051bT4yMDU8L1JlY051bT48RGlzcGxheVRleHQ+WzddPC9EaXNwbGF5VGV4dD48cmVjb3JkPjxy
ZWMtbnVtYmVyPjIwNTwvcmVjLW51bWJlcj48Zm9yZWlnbi1rZXlzPjxrZXkgYXBwPSJFTiIgZGIt
aWQ9IjB3emVydDJlMmZwcGV4ZTJkZjR4OXB2NXYyZTVwMHNwenIweiIgdGltZXN0YW1wPSIxNjg1
NDUyMTM1Ij4yMDU8L2tleT48L2ZvcmVpZ24ta2V5cz48cmVmLXR5cGUgbmFtZT0iSm91cm5hbCBB
cnRpY2xlIj4xNzwvcmVmLXR5cGU+PGNvbnRyaWJ1dG9ycz48YXV0aG9ycz48YXV0aG9yPkJ1ZW5v
LCBFLiBDLjwvYXV0aG9yPjxhdXRob3I+U25lZ2UsIE0uPC9hdXRob3I+PGF1dGhvcj5WYXosIEEu
IEouPC9hdXRob3I+PGF1dGhvcj5MZXNlciwgUC4gRy48L2F1dGhvcj48L2F1dGhvcnM+PC9jb250
cmlidXRvcnM+PHRpdGxlcz48dGl0bGU+U2Vyb2RpYWdub3NpcyBvZiBodW1hbiBjeXN0aWNlcmNv
c2lzIGJ5IHVzaW5nIGFudGlnZW5zIGZyb20gdmVzaWN1bGFyIGZsdWlkIG9mIFRhZW5pYSBjcmFz
c2ljZXBzIGN5c3RpY2VyY2k8L3RpdGxlPjxzZWNvbmRhcnktdGl0bGU+Q2xpbmljYWwgYW5kIGRp
YWdub3N0aWMgbGFib3JhdG9yeSBpbW11bm9sb2d5PC9zZWNvbmRhcnktdGl0bGU+PC90aXRsZXM+
PHBlcmlvZGljYWw+PGZ1bGwtdGl0bGU+Q2xpbmljYWwgYW5kIGRpYWdub3N0aWMgbGFib3JhdG9y
eSBpbW11bm9sb2d5PC9mdWxsLXRpdGxlPjwvcGVyaW9kaWNhbD48cGFnZXM+MTE0MC00PC9wYWdl
cz48dm9sdW1lPjg8L3ZvbHVtZT48bnVtYmVyPjY8L251bWJlcj48a2V5d29yZHM+PGtleXdvcmQ+
QW5pbWFsczwva2V5d29yZD48a2V5d29yZD5BbnRpZ2VucywgSGVsbWludGgvKmFuYWx5c2lzL2lt
bXVub2xvZ3k8L2tleXdvcmQ+PGtleXdvcmQ+Q29tcGxlbWVudCBGaXhhdGlvbiBUZXN0czwva2V5
d29yZD48a2V5d29yZD4qRW56eW1lLUxpbmtlZCBJbW11bm9zb3JiZW50IEFzc2F5PC9rZXl3b3Jk
PjxrZXl3b3JkPkZsdW9yZXNjZW50IEFudGlib2R5IFRlY2huaXF1ZSwgSW5kaXJlY3Q8L2tleXdv
cmQ+PGtleXdvcmQ+SHVtYW5zPC9rZXl3b3JkPjxrZXl3b3JkPkltbXVub2Jsb3R0aW5nPC9rZXl3
b3JkPjxrZXl3b3JkPk1hc3MgU2NyZWVuaW5nL21ldGhvZHM8L2tleXdvcmQ+PGtleXdvcmQ+TmV1
cm9jeXN0aWNlcmNvc2lzLypkaWFnbm9zaXMvaW1tdW5vbG9neTwva2V5d29yZD48a2V5d29yZD5T
ZW5zaXRpdml0eSBhbmQgU3BlY2lmaWNpdHk8L2tleXdvcmQ+PGtleXdvcmQ+U2Vyb2xvZ2ljIFRl
c3RzPC9rZXl3b3JkPjxrZXl3b3JkPlRhZW5pYS9pbW11bm9sb2d5Lyppc29sYXRpb24gJmFtcDsg
cHVyaWZpY2F0aW9uPC9rZXl3b3JkPjxrZXl3b3JkPkh1bWFuaXRpZXM8L2tleXdvcmQ+PGtleXdv
cmQ+SHVtYW5pc208L2tleXdvcmQ+PC9rZXl3b3Jkcz48ZGF0ZXM+PHllYXI+MjAwMTwveWVhcj48
cHViLWRhdGVzPjxkYXRlPjIwMDEtMTE8L2RhdGU+PC9wdWItZGF0ZXM+PC9kYXRlcz48aXNibj4x
MDcxLTQxMlggKFByaW50KSAxMDcxLTQxMng8L2lzYm4+PGFjY2Vzc2lvbi1udW0+cmF5eWFuLTQ4
ODk4OTc0ODwvYWNjZXNzaW9uLW51bT48dXJscz48cmVsYXRlZC11cmxzPjx1cmw+aHR0cHM6Ly93
d3cubmNiaS5ubG0ubmloLmdvdi9wbWMvYXJ0aWNsZXMvUE1DOTYyNDAvcGRmL2NkMDYwMTAwMTE0
MC5wZGY8L3VybD48dXJsPmh0dHBzOi8vam91cm5hbHMuYXNtLm9yZy9kb2kvcGRmLzEwLjExMjgv
Y2RsaS44LjYuMTE0MC0xMTQ0LjIwMDE/ZG93bmxvYWQ9dHJ1ZTwvdXJsPjwvcmVsYXRlZC11cmxz
PjwvdXJscz48Y3VzdG9tMT4xMDk4LTY1ODggQnVlbm8sIEUgQyBTbmVnZSwgTSBWYXosIEEgSiBM
ZXNlciwgUCBHIENvbXBhcmF0aXZlIFN0dWR5IEpvdXJuYWwgQXJ0aWNsZSBSZXNlYXJjaCBTdXBw
b3J0LCBOb24tVS5TLiBHb3YmYXBvczt0IFVuaXRlZCBTdGF0ZXMgQ2xpbiBEaWFnbiBMYWIgSW1t
dW5vbC4gMjAwMSBOb3Y7OCg2KToxMTQwLTQuIGRvaTogMTAuMTEyOC9DRExJLjguNi4xMTQwLTEx
NDQuMjAwMS4gfCBSQVlZQU4tTEFCRUxTOiB0ZXN0IGV2YWx1YXRpb248L2N1c3RvbTE+PGVsZWN0
cm9uaWMtcmVzb3VyY2UtbnVtPmRvaToxMC4xMTI4L2NkbGkuOC42LjExNDAtMTE0NC4yMDAxPC9l
bGVjdHJvbmljLXJlc291cmNlLW51bT48bGFuZ3VhZ2U+ZW5nPC9sYW5ndWFnZT48L3JlY29yZD48
L0NpdGU+PC9FbmROb3RlPgB=
</w:fldData>
              </w:fldChar>
            </w:r>
            <w:r w:rsidR="000E771F">
              <w:rPr>
                <w:rFonts w:ascii="Times New Roman" w:hAnsi="Times New Roman" w:cs="Times New Roman"/>
                <w:b w:val="0"/>
                <w:bCs w:val="0"/>
                <w:sz w:val="18"/>
                <w:szCs w:val="18"/>
              </w:rPr>
              <w:instrText xml:space="preserve"> ADDIN EN.CITE.DATA </w:instrText>
            </w:r>
            <w:r w:rsidR="000E771F">
              <w:rPr>
                <w:rFonts w:ascii="Times New Roman" w:hAnsi="Times New Roman" w:cs="Times New Roman"/>
                <w:sz w:val="18"/>
                <w:szCs w:val="18"/>
              </w:rPr>
            </w:r>
            <w:r w:rsidR="000E771F">
              <w:rPr>
                <w:rFonts w:ascii="Times New Roman" w:hAnsi="Times New Roman" w:cs="Times New Roman"/>
                <w:sz w:val="18"/>
                <w:szCs w:val="18"/>
              </w:rPr>
              <w:fldChar w:fldCharType="end"/>
            </w:r>
            <w:r w:rsidR="000E771F">
              <w:rPr>
                <w:rFonts w:ascii="Times New Roman" w:hAnsi="Times New Roman" w:cs="Times New Roman"/>
                <w:sz w:val="18"/>
                <w:szCs w:val="18"/>
              </w:rPr>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7]</w:t>
            </w:r>
            <w:r w:rsidR="000E771F">
              <w:rPr>
                <w:rFonts w:ascii="Times New Roman" w:hAnsi="Times New Roman" w:cs="Times New Roman"/>
                <w:sz w:val="18"/>
                <w:szCs w:val="18"/>
              </w:rPr>
              <w:fldChar w:fldCharType="end"/>
            </w:r>
          </w:p>
        </w:tc>
        <w:tc>
          <w:tcPr>
            <w:tcW w:w="2268" w:type="dxa"/>
            <w:vAlign w:val="center"/>
          </w:tcPr>
          <w:p w14:paraId="46AF185E" w14:textId="201B3FE3"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47F96B99"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2250A7EF" w14:textId="569D79B2"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Cavalcante</w:t>
            </w:r>
            <w:r w:rsidR="000E771F">
              <w:rPr>
                <w:rFonts w:ascii="Times New Roman" w:hAnsi="Times New Roman" w:cs="Times New Roman"/>
                <w:b w:val="0"/>
                <w:bCs w:val="0"/>
                <w:sz w:val="18"/>
                <w:szCs w:val="18"/>
              </w:rPr>
              <w:t xml:space="preserve"> 2006 </w:t>
            </w:r>
            <w:r w:rsidR="000E771F">
              <w:rPr>
                <w:rFonts w:ascii="Times New Roman" w:hAnsi="Times New Roman" w:cs="Times New Roman"/>
                <w:sz w:val="18"/>
                <w:szCs w:val="18"/>
              </w:rPr>
              <w:fldChar w:fldCharType="begin"/>
            </w:r>
            <w:r w:rsidR="000E771F">
              <w:rPr>
                <w:rFonts w:ascii="Times New Roman" w:hAnsi="Times New Roman" w:cs="Times New Roman"/>
                <w:b w:val="0"/>
                <w:bCs w:val="0"/>
                <w:sz w:val="18"/>
                <w:szCs w:val="18"/>
              </w:rPr>
              <w:instrText xml:space="preserve"> ADDIN EN.CITE &lt;EndNote&gt;&lt;Cite&gt;&lt;Author&gt;Cavalcante MMFP&lt;/Author&gt;&lt;Year&gt;2006&lt;/Year&gt;&lt;RecNum&gt;540&lt;/RecNum&gt;&lt;DisplayText&gt;[8]&lt;/DisplayText&gt;&lt;record&gt;&lt;rec-number&gt;540&lt;/rec-number&gt;&lt;foreign-keys&gt;&lt;key app="EN" db-id="0wzert2e2fppexe2df4x9pv5v2e5p0spzr0z" timestamp="1730216892"&gt;540&lt;/key&gt;&lt;/foreign-keys&gt;&lt;ref-type name="Journal Article"&gt;17&lt;/ref-type&gt;&lt;contributors&gt;&lt;authors&gt;&lt;author&gt;Cavalcante MMFP, Cavalcanti JE, Costa-Cruz JM, Barbosa AP, Silva SA, Campos DMB&lt;/author&gt;&lt;/authors&gt;&lt;/contributors&gt;&lt;titles&gt;&lt;title&gt;Clinical, epidemiological and laboratory criteria for the diagnosis of human cysticercosis in Brazilian patients&lt;/title&gt;&lt;secondary-title&gt;Acta Parasitologica&lt;/secondary-title&gt;&lt;/titles&gt;&lt;periodical&gt;&lt;full-title&gt;Acta Parasitologica&lt;/full-title&gt;&lt;/periodical&gt;&lt;pages&gt;79-81&lt;/pages&gt;&lt;volume&gt;51&lt;/volume&gt;&lt;number&gt;1&lt;/number&gt;&lt;dates&gt;&lt;year&gt;2006&lt;/year&gt;&lt;/dates&gt;&lt;urls&gt;&lt;/urls&gt;&lt;/record&gt;&lt;/Cite&gt;&lt;/EndNote&gt;</w:instrText>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8]</w:t>
            </w:r>
            <w:r w:rsidR="000E771F">
              <w:rPr>
                <w:rFonts w:ascii="Times New Roman" w:hAnsi="Times New Roman" w:cs="Times New Roman"/>
                <w:sz w:val="18"/>
                <w:szCs w:val="18"/>
              </w:rPr>
              <w:fldChar w:fldCharType="end"/>
            </w:r>
          </w:p>
        </w:tc>
        <w:tc>
          <w:tcPr>
            <w:tcW w:w="2268" w:type="dxa"/>
            <w:vAlign w:val="center"/>
          </w:tcPr>
          <w:p w14:paraId="0B47439C" w14:textId="506EA26F"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45DDE48F"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6A1A1B3" w14:textId="28286BE7"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Chen</w:t>
            </w:r>
            <w:r w:rsidR="000E771F">
              <w:rPr>
                <w:rFonts w:ascii="Times New Roman" w:hAnsi="Times New Roman" w:cs="Times New Roman"/>
                <w:b w:val="0"/>
                <w:bCs w:val="0"/>
                <w:sz w:val="18"/>
                <w:szCs w:val="18"/>
              </w:rPr>
              <w:t xml:space="preserve"> 1988 </w:t>
            </w:r>
            <w:r w:rsidR="000E771F">
              <w:rPr>
                <w:rFonts w:ascii="Times New Roman" w:hAnsi="Times New Roman" w:cs="Times New Roman"/>
                <w:sz w:val="18"/>
                <w:szCs w:val="18"/>
              </w:rPr>
              <w:fldChar w:fldCharType="begin"/>
            </w:r>
            <w:r w:rsidR="000E771F">
              <w:rPr>
                <w:rFonts w:ascii="Times New Roman" w:hAnsi="Times New Roman" w:cs="Times New Roman"/>
                <w:b w:val="0"/>
                <w:bCs w:val="0"/>
                <w:sz w:val="18"/>
                <w:szCs w:val="18"/>
              </w:rPr>
              <w:instrText xml:space="preserve"> ADDIN EN.CITE &lt;EndNote&gt;&lt;Cite&gt;&lt;Author&gt;Chen&lt;/Author&gt;&lt;Year&gt;1988&lt;/Year&gt;&lt;RecNum&gt;90&lt;/RecNum&gt;&lt;DisplayText&gt;[9]&lt;/DisplayText&gt;&lt;record&gt;&lt;rec-number&gt;90&lt;/rec-number&gt;&lt;foreign-keys&gt;&lt;key app="EN" db-id="0wzert2e2fppexe2df4x9pv5v2e5p0spzr0z" timestamp="1685452134"&gt;90&lt;/key&gt;&lt;/foreign-keys&gt;&lt;ref-type name="Journal Article"&gt;17&lt;/ref-type&gt;&lt;contributors&gt;&lt;authors&gt;&lt;author&gt;Chen, J. P.&lt;/author&gt;&lt;author&gt;Zhang, X. Y.&lt;/author&gt;&lt;author&gt;Liu, M. F.&lt;/author&gt;&lt;author&gt;Xiong, J.&lt;/author&gt;&lt;author&gt;Feng, M. L.&lt;/author&gt;&lt;author&gt;Hu, R. Y.&lt;/author&gt;&lt;author&gt;Liu, G. L.&lt;/author&gt;&lt;author&gt;Zhong, H. L.&lt;/author&gt;&lt;/authors&gt;&lt;/contributors&gt;&lt;titles&gt;&lt;title&gt;[Evaluation of Cysticercus cellulosae antigens in the immunodiagnosis of human cysticercosis by ELISA]&lt;/title&gt;&lt;secondary-title&gt;Zhongguo ji sheng chong xue yu ji sheng chong bing za zhi = Chinese journal of parasitology &amp;amp; parasitic diseases&lt;/secondary-title&gt;&lt;/titles&gt;&lt;periodical&gt;&lt;full-title&gt;Zhongguo ji sheng chong xue yu ji sheng chong bing za zhi = Chinese journal of parasitology &amp;amp; parasitic diseases&lt;/full-title&gt;&lt;/periodical&gt;&lt;pages&gt;32-5&lt;/pages&gt;&lt;volume&gt;6&lt;/volume&gt;&lt;number&gt;1&lt;/number&gt;&lt;keywords&gt;&lt;keyword&gt;Animals&lt;/keyword&gt;&lt;keyword&gt;Antigens, Helminth/*analysis&lt;/keyword&gt;&lt;keyword&gt;Cysticercosis/*immunology&lt;/keyword&gt;&lt;keyword&gt;Cysticercus/*immunology&lt;/keyword&gt;&lt;keyword&gt;Enzyme-Linked Immunosorbent Assay&lt;/keyword&gt;&lt;keyword&gt;Humans&lt;/keyword&gt;&lt;keyword&gt;Taenia/*immunology&lt;/keyword&gt;&lt;keyword&gt;Humanities&lt;/keyword&gt;&lt;keyword&gt;Humanism&lt;/keyword&gt;&lt;keyword&gt;Immunologic Tests&lt;/keyword&gt;&lt;/keywords&gt;&lt;dates&gt;&lt;year&gt;1988&lt;/year&gt;&lt;pub-dates&gt;&lt;date&gt;1988&lt;/date&gt;&lt;/pub-dates&gt;&lt;/dates&gt;&lt;isbn&gt;1000-7423 (Print) 1000-7423&lt;/isbn&gt;&lt;accession-num&gt;rayyan-488989349&lt;/accession-num&gt;&lt;urls&gt;&lt;/urls&gt;&lt;custom1&gt;Chen, J P Zhang, X Y Liu, M F Xiong, J Feng, M L Hu, R Y Liu, G L Zhong, H L English Abstract Journal Article China Zhongguo Ji Sheng Chong Xue Yu Ji Sheng Chong Bing Za Zhi. 1988;6(1):32-5. | RAYYAN-LABELS: diagnostic marker evaluation&lt;/custom1&gt;&lt;electronic-resource-num&gt;doi:&lt;/electronic-resource-num&gt;&lt;language&gt;chi&lt;/language&gt;&lt;/record&gt;&lt;/Cite&gt;&lt;/EndNote&gt;</w:instrText>
            </w:r>
            <w:r w:rsidR="000E771F">
              <w:rPr>
                <w:rFonts w:ascii="Times New Roman" w:hAnsi="Times New Roman" w:cs="Times New Roman"/>
                <w:sz w:val="18"/>
                <w:szCs w:val="18"/>
              </w:rPr>
              <w:fldChar w:fldCharType="separate"/>
            </w:r>
            <w:r w:rsidR="000E771F">
              <w:rPr>
                <w:rFonts w:ascii="Times New Roman" w:hAnsi="Times New Roman" w:cs="Times New Roman"/>
                <w:b w:val="0"/>
                <w:bCs w:val="0"/>
                <w:noProof/>
                <w:sz w:val="18"/>
                <w:szCs w:val="18"/>
              </w:rPr>
              <w:t>[9]</w:t>
            </w:r>
            <w:r w:rsidR="000E771F">
              <w:rPr>
                <w:rFonts w:ascii="Times New Roman" w:hAnsi="Times New Roman" w:cs="Times New Roman"/>
                <w:sz w:val="18"/>
                <w:szCs w:val="18"/>
              </w:rPr>
              <w:fldChar w:fldCharType="end"/>
            </w:r>
          </w:p>
        </w:tc>
        <w:tc>
          <w:tcPr>
            <w:tcW w:w="2268" w:type="dxa"/>
            <w:vAlign w:val="center"/>
          </w:tcPr>
          <w:p w14:paraId="41C5370E" w14:textId="3F5A544A"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2F77DFE2"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C961EEF" w14:textId="04B4C277"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Cho</w:t>
            </w:r>
            <w:r w:rsidR="000200C2">
              <w:rPr>
                <w:rFonts w:ascii="Times New Roman" w:hAnsi="Times New Roman" w:cs="Times New Roman"/>
                <w:b w:val="0"/>
                <w:bCs w:val="0"/>
                <w:sz w:val="18"/>
                <w:szCs w:val="18"/>
              </w:rPr>
              <w:t xml:space="preserve"> 1986 </w:t>
            </w:r>
            <w:r w:rsidR="000200C2">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Cho&lt;/Author&gt;&lt;Year&gt;1986&lt;/Year&gt;&lt;RecNum&gt;550&lt;/RecNum&gt;&lt;DisplayText&gt;[10]&lt;/DisplayText&gt;&lt;record&gt;&lt;rec-number&gt;550&lt;/rec-number&gt;&lt;foreign-keys&gt;&lt;key app="EN" db-id="0wzert2e2fppexe2df4x9pv5v2e5p0spzr0z" timestamp="1730218017"&gt;550&lt;/key&gt;&lt;/foreign-keys&gt;&lt;ref-type name="Journal Article"&gt;17&lt;/ref-type&gt;&lt;contributors&gt;&lt;authors&gt;&lt;author&gt;Cho, S. Y.&lt;/author&gt;&lt;author&gt;Kim, S. I.&lt;/author&gt;&lt;author&gt;Kang, S. Y.&lt;/author&gt;&lt;/authors&gt;&lt;/contributors&gt;&lt;auth-address&gt;Department of Parasitology, College of Medicine, Chung-Ang University, Seoul, Korea.&lt;/auth-address&gt;&lt;titles&gt;&lt;title&gt;Serologic follow-up study in neurocysticercosis patients by ELISA after praziquantel treatment&lt;/title&gt;&lt;secondary-title&gt;Kisaengchunghak Chapchi&lt;/secondary-title&gt;&lt;/titles&gt;&lt;periodical&gt;&lt;full-title&gt;Kisaengchunghak Chapchi&lt;/full-title&gt;&lt;/periodical&gt;&lt;pages&gt;159-170&lt;/pages&gt;&lt;volume&gt;24&lt;/volume&gt;&lt;number&gt;2&lt;/number&gt;&lt;dates&gt;&lt;year&gt;1986&lt;/year&gt;&lt;pub-dates&gt;&lt;date&gt;Dec&lt;/date&gt;&lt;/pub-dates&gt;&lt;/dates&gt;&lt;accession-num&gt;12886092&lt;/accession-num&gt;&lt;urls&gt;&lt;/urls&gt;&lt;electronic-resource-num&gt;10.3347/kjp.1986.24.2.159&lt;/electronic-resource-num&gt;&lt;remote-database-provider&gt;NLM&lt;/remote-database-provider&gt;&lt;language&gt;eng&lt;/language&gt;&lt;/record&gt;&lt;/Cite&gt;&lt;/EndNote&gt;</w:instrText>
            </w:r>
            <w:r w:rsidR="000200C2">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0]</w:t>
            </w:r>
            <w:r w:rsidR="000200C2">
              <w:rPr>
                <w:rFonts w:ascii="Times New Roman" w:hAnsi="Times New Roman" w:cs="Times New Roman"/>
                <w:sz w:val="18"/>
                <w:szCs w:val="18"/>
              </w:rPr>
              <w:fldChar w:fldCharType="end"/>
            </w:r>
          </w:p>
        </w:tc>
        <w:tc>
          <w:tcPr>
            <w:tcW w:w="2268" w:type="dxa"/>
            <w:vAlign w:val="center"/>
          </w:tcPr>
          <w:p w14:paraId="562DA09F" w14:textId="07607E2B"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2ECF011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24D4BF10" w14:textId="10D098BE"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Coker-Vann</w:t>
            </w:r>
            <w:r w:rsidR="004E0B7C">
              <w:rPr>
                <w:rFonts w:ascii="Times New Roman" w:hAnsi="Times New Roman" w:cs="Times New Roman"/>
                <w:b w:val="0"/>
                <w:bCs w:val="0"/>
                <w:sz w:val="18"/>
                <w:szCs w:val="18"/>
              </w:rPr>
              <w:t xml:space="preserve"> 1984 </w:t>
            </w:r>
            <w:r w:rsidR="004E0B7C">
              <w:rPr>
                <w:rFonts w:ascii="Times New Roman" w:hAnsi="Times New Roman" w:cs="Times New Roman"/>
                <w:sz w:val="18"/>
                <w:szCs w:val="18"/>
              </w:rPr>
              <w:fldChar w:fldCharType="begin">
                <w:fldData xml:space="preserve">PEVuZE5vdGU+PENpdGU+PEF1dGhvcj5Db2tlci1WYW5uPC9BdXRob3I+PFllYXI+MTk4NDwvWWVh
cj48UmVjTnVtPjIwNjwvUmVjTnVtPjxEaXNwbGF5VGV4dD5bMTFdPC9EaXNwbGF5VGV4dD48cmVj
b3JkPjxyZWMtbnVtYmVyPjIwNjwvcmVjLW51bWJlcj48Zm9yZWlnbi1rZXlzPjxrZXkgYXBwPSJF
TiIgZGItaWQ9IjB3emVydDJlMmZwcGV4ZTJkZjR4OXB2NXYyZTVwMHNwenIweiIgdGltZXN0YW1w
PSIxNjg1NDUyMTM1Ij4yMDY8L2tleT48L2ZvcmVpZ24ta2V5cz48cmVmLXR5cGUgbmFtZT0iSm91
cm5hbCBBcnRpY2xlIj4xNzwvcmVmLXR5cGU+PGNvbnRyaWJ1dG9ycz48YXV0aG9ycz48YXV0aG9y
PkNva2VyLVZhbm4sIE0uPC9hdXRob3I+PGF1dGhvcj5Ccm93biwgUC48L2F1dGhvcj48YXV0aG9y
PkdhamR1c2VrLCBELiBDLjwvYXV0aG9yPjwvYXV0aG9ycz48L2NvbnRyaWJ1dG9ycz48dGl0bGVz
Pjx0aXRsZT5TZXJvZGlhZ25vc2lzIG9mIGh1bWFuIGN5c3RpY2VyY29zaXMgdXNpbmcgYSBjaHJv
bWF0b2ZvY3VzZWQgYW50aWdlbmljIHByZXBhcmF0aW9uIG9mIFRhZW5pYSBzb2xpdW0gY3lzdGlj
ZXJjaSBpbiBhbiBlbnp5bWUtbGlua2VkIGltbXVub3NvcmJlbnQgYXNzYXkgKEVMSVNBKTwvdGl0
bGU+PHNlY29uZGFyeS10aXRsZT5UcmFuc2FjdGlvbnMgb2YgdGhlIFJveWFsIFNvY2lldHkgb2Yg
VHJvcGljYWwgTWVkaWNpbmUgYW5kIEh5Z2llbmU8L3NlY29uZGFyeS10aXRsZT48L3RpdGxlcz48
cGVyaW9kaWNhbD48ZnVsbC10aXRsZT5UcmFuc2FjdGlvbnMgb2YgdGhlIFJveWFsIFNvY2lldHkg
b2YgVHJvcGljYWwgTWVkaWNpbmUgYW5kIEh5Z2llbmU8L2Z1bGwtdGl0bGU+PC9wZXJpb2RpY2Fs
PjxwYWdlcz40OTItNjwvcGFnZXM+PHZvbHVtZT43ODwvdm9sdW1lPjxudW1iZXI+NDwvbnVtYmVy
PjxrZXl3b3Jkcz48a2V5d29yZD5BbnRpZ2Vucy9pbW11bm9sb2d5PC9rZXl3b3JkPjxrZXl3b3Jk
PkNocm9tYXRvZ3JhcGh5LCBJb24gRXhjaGFuZ2U8L2tleXdvcmQ+PGtleXdvcmQ+Q3lzdGljZXJj
b3Npcy8qZGlhZ25vc2lzPC9rZXl3b3JkPjxrZXl3b3JkPkVuenltZS1MaW5rZWQgSW1tdW5vc29y
YmVudCBBc3NheTwva2V5d29yZD48a2V5d29yZD5IdW1hbnM8L2tleXdvcmQ+PGtleXdvcmQ+SXNv
ZWxlY3RyaWMgRm9jdXNpbmc8L2tleXdvcmQ+PGtleXdvcmQ+VGFlbmlhL2ltbXVub2xvZ3k8L2tl
eXdvcmQ+PGtleXdvcmQ+SHVtYW5pdGllczwva2V5d29yZD48a2V5d29yZD5IdW1hbmlzbTwva2V5
d29yZD48a2V5d29yZD5TZXJvbG9naWMgVGVzdHM8L2tleXdvcmQ+PC9rZXl3b3Jkcz48ZGF0ZXM+
PHllYXI+MTk4NDwveWVhcj48cHViLWRhdGVzPjxkYXRlPjE5ODQ8L2RhdGU+PC9wdWItZGF0ZXM+
PC9kYXRlcz48aXNibj4wMDM1LTkyMDMgKFByaW50KSAwMDM1LTkyMDM8L2lzYm4+PGFjY2Vzc2lv
bi1udW0+cmF5eWFuLTQ4ODk4OTc0OTwvYWNjZXNzaW9uLW51bT48dXJscz48cmVsYXRlZC11cmxz
Pjx1cmw+aHR0cHM6Ly93YXRlcm1hcmsuc2lsdmVyY2hhaXIuY29tLzc4LTQtNDkyLnBkZj90b2tl
bj1BUUVDQUhpMjA4QkU0OU9vYW45a2toV19FcmN5N0RtM1pMXzlDZjNxZktBYzQ4NXlzZ0FBQXR3
d2dnTFlCZ2txaGtpRzl3MEJCd2FnZ2dMSk1JSUN4UUlCQURDQ0FyNEdDU3FHU0liM0RRRUhBVEFl
QmdsZ2hrZ0JaUU1FQVM0d0VRUU1VR21tdHpmbnl3WHFuMFhpQWdFUWdJSUNqNEJITnJQSDVjX1g1
Q2tTLUswN1ZqVVJ0cjlTUDFqQXFfd3BpWWZ2ZDFjeHRzZzN2WVRCczF4MjlDRVJBTzNNb21BMkxQ
MUR4RlpLN3VRd3hiTndDV095Z0lPcGtSb210dXVpQVgyZDdYTldBekZXUG9VcUYwLVpXLXlsYkpl
Wlk3UDhUcjktS29hX0REaGlORTM4LTdtZDNSSjM4MlZzSlBJZm1FOWRjZmZNTjJ4ODZkMEowX2JT
RGN6UURnd1pGbnQ3RVJONjRMZXJnWFo1MkJvLThBd0FCaWJPVkhpRjdVamhpTEJBemVTcVNGeTZK
UFVEOGx0TzBDbDlwZjc2WVIycUtBMy1NM0wyNmFSeDZlY3czUWtoYVd5TExRb0trTjE0bmpGekVl
V0tNNnZ1dlRreUEyMklkT1VPelVkVmRvbzlZc0JpdlJEc2xuUUk4ZFh1aGx2R21pMXZ3QnlGa2lT
QWNZS3ZXTEd0VFZQN3pfZWJKRkp6ZFhlMjd2WFR4SUNKU2VldENNM3RzMkhPMWZZajJZQzdWcC1H
akRkVVNGX3Rmd2RxUzluR21rb09GbE9jTmVZRXdEWkJjbmVtVEdVWjZ5eXZyS1kzc09BSmRpMEk2
U1p4Qm0wOERiVzk3UWxPTEk4OWtMYm1pQzJxM0xYZHVucjdaQUpNVnpkT3I0RjlnZjFKaHR6XzJr
SWd6YUh6SjR5dXJzUFczWVNpTnRWRnRGRVNFWWMxUnUzQTVZbjBKWDBicEtWSEZ2M0FTQTA0ejVI
dDNibjhNcEp6ZnBYd09ValVCWV9oeTcxVnVJVG9HT3F0aGUxTkRNV3pKVWZwRm5oSUNNM29DSVNY
cHFTNVdHSnNEYnJYcGJrbGdGVDhTemFGWU5qY043MFJGbUxQaTVTMHFlSWl3aloybFJDbVN6cHNj
d2V4ZklQQWVlaWt0UTB4Q2VjcUxOOV9oNzlnVFllVHdGNWNmZV9KUFgwbmYxMlZnbzNoYjRMazcw
ZmxwUndhSE9ma1lGQzhRUFdGQV9tRDhkTG9DZUZray13LW5SamhJUzcwUUx2SzZxZjdkYTMxZ0Nm
NERfN2RGYlgtbVZWQXBSWlZqalJMN3FYX1lXend5TUdGR2g1Nm1IbXc3ZHJPM1BPcUJJbGVSd01r
R24yTTFBNDwvdXJsPjx1cmw+aHR0cHM6Ly9hY2FkZW1pYy5vdXAuY29tL3Ryc3RtaC9hcnRpY2xl
LWFic3RyYWN0Lzc4LzQvNDkyLzE4OTQ4MjA/cmVkaXJlY3RlZEZyb209ZnVsbHRleHQ8L3VybD48
dXJsPmh0dHBzOi8vd2F0ZXJtYXJrLnNpbHZlcmNoYWlyLmNvbS83OC00LTQ5Mi5wZGY/dG9rZW49
QVFFQ0FIaTIwOEJFNDlPb2FuOWtraFdfRXJjeTdEbTNaTF85Q2YzcWZLQWM0ODV5c2dBQUFzc3dn
Z0xIQmdrcWhraUc5dzBCQndhZ2dnSzRNSUlDdEFJQkFEQ0NBcTBHQ1NxR1NJYjNEUUVIQVRBZUJn
bGdoa2dCWlFNRUFTNHdFUVFNM3VpX2QwVlBxY0l5dUFPckFnRVFnSUlDZnVDaFJEWnplRGVUbE9t
ZTBYeWlWdFl2bEVKUXZmUDhoS3gyOWxFdkZlT05XVGN5ZTg5YnhaTjI3RWVSWEFBSzUwaU5YYmFu
dExQUzlIRG1INE9haXVWVW93STJiRS05RW4tX0pObVh5bU1YQjVlU0hmeDV4U1VnQnFjdUtWNVJf
NVhIdUlNRkxQeWZVR3cwLTZ1Ym9raTRvZ0RhNktmbW9JVmpyVzlmM0h3Qm82ejVQdVU5Wi1ENVJi
YnNwV3RMRVA2cEY2dy1BWF9UNlNrMHBZc0dJM05ZdFJMQ0o4R1VQMk1zMFh1MmNoVzZnRUdBWFd0
eU1zQ3Q0eVkxLUZVUGQ1ZG1Mb3FTZkZwM0gybHR0ZUVvYkxFWGpkLTJ3c3A5ZjZWUDJwUWZnN0xZ
TWljUTRaMlM0VDJPMTViQ1NPa1M4NHFSdjlhSFQ5aGZDSUdiaU9BTXlVaTYyTlBlcmtpTFlwY2do
eUQ4Y25pSlNoc0dtMGQ0a0VJalVvWk5jRHRTcVptdU9PbW9meUh5bUVJREtHRUk3NUFUWHB2MmRh
SmZEeEdCNk1FNVgwMTZVWnU0RWw4aE1seW9jUm1kYXZ5enV2dEpBV012STJ4c25adGJWUjFoeUZZ
aUdSUkdhTTdxYkpOX2ZkbmY4bFlzbW50UWRjMlpMNkZlelBvNkQ0R0hPcFRmdWhCNURJNTNIN2l2
dzM3YmhySHFLM2lNN3F0dUJScXFEQXpFMnFtamNHelQ0X0NIRHBYWXVYWjVHa2Fxb2ptd1lfOUo0
MFltU3FWTWhpM0pDbS1sNjdpaHExZWlnbVpGNHo3RXB1aHdnUGI2ei15bk8wVmdoSm1FY2p6MDRJ
OUNRVjFNN2gzbkRwUUhOTzBia3g2NUFzMEF4a1lmX3JYbE1ZSXViZUtHRTdBeVRYWGRqX0lPWHpy
QXpqa29IU043WWxVZmVpN1dMcHhRRmF2bzBIVHZ2R1R6SnpFUnJqdWlYNmF2Qk1FS011QjJPRERD
UHRmNGJYTlI3WktySW1fWFp1bDhOTUZWZXpkQlFlek44Z1hqdnJjMWVxb29ycHk5YXFLRjVpN2x5
VngxNThXaUxteDg5VFVpRmhTNFNZR3FGLWZVQko0RkhWR0NqS21MPC91cmw+PC9yZWxhdGVkLXVy
bHM+PC91cmxzPjxjdXN0b20xPkNva2VyLVZhbm4sIE0gQnJvd24sIFAgR2FqZHVzZWssIEQgQyBK
b3VybmFsIEFydGljbGUgRW5nbGFuZCBUcmFucyBSIFNvYyBUcm9wIE1lZCBIeWcuIDE5ODQ7Nzgo
NCk6NDkyLTYuIGRvaTogMTAuMTAxNi8wMDM1LTkyMDMoODQpOTAwNzAtMS4gfCBSQVlZQU4tTEFC
RUxTOiBkaWFnbm9zdGljIG1hcmtlciBldmFsdWF0aW9uPC9jdXN0b20xPjxlbGVjdHJvbmljLXJl
c291cmNlLW51bT5kb2k6MTAuMTAxNi8wMDM1LTkyMDMoODQpOTAwNzAtMTwvZWxlY3Ryb25pYy1y
ZXNvdXJjZS1udW0+PGxhbmd1YWdlPmVuZzwvbGFuZ3VhZ2U+PC9yZWNvcmQ+PC9DaXRlPjwvRW5k
Tm90ZT4A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Db2tlci1WYW5uPC9BdXRob3I+PFllYXI+MTk4NDwvWWVh
cj48UmVjTnVtPjIwNjwvUmVjTnVtPjxEaXNwbGF5VGV4dD5bMTFdPC9EaXNwbGF5VGV4dD48cmVj
b3JkPjxyZWMtbnVtYmVyPjIwNjwvcmVjLW51bWJlcj48Zm9yZWlnbi1rZXlzPjxrZXkgYXBwPSJF
TiIgZGItaWQ9IjB3emVydDJlMmZwcGV4ZTJkZjR4OXB2NXYyZTVwMHNwenIweiIgdGltZXN0YW1w
PSIxNjg1NDUyMTM1Ij4yMDY8L2tleT48L2ZvcmVpZ24ta2V5cz48cmVmLXR5cGUgbmFtZT0iSm91
cm5hbCBBcnRpY2xlIj4xNzwvcmVmLXR5cGU+PGNvbnRyaWJ1dG9ycz48YXV0aG9ycz48YXV0aG9y
PkNva2VyLVZhbm4sIE0uPC9hdXRob3I+PGF1dGhvcj5Ccm93biwgUC48L2F1dGhvcj48YXV0aG9y
PkdhamR1c2VrLCBELiBDLjwvYXV0aG9yPjwvYXV0aG9ycz48L2NvbnRyaWJ1dG9ycz48dGl0bGVz
Pjx0aXRsZT5TZXJvZGlhZ25vc2lzIG9mIGh1bWFuIGN5c3RpY2VyY29zaXMgdXNpbmcgYSBjaHJv
bWF0b2ZvY3VzZWQgYW50aWdlbmljIHByZXBhcmF0aW9uIG9mIFRhZW5pYSBzb2xpdW0gY3lzdGlj
ZXJjaSBpbiBhbiBlbnp5bWUtbGlua2VkIGltbXVub3NvcmJlbnQgYXNzYXkgKEVMSVNBKTwvdGl0
bGU+PHNlY29uZGFyeS10aXRsZT5UcmFuc2FjdGlvbnMgb2YgdGhlIFJveWFsIFNvY2lldHkgb2Yg
VHJvcGljYWwgTWVkaWNpbmUgYW5kIEh5Z2llbmU8L3NlY29uZGFyeS10aXRsZT48L3RpdGxlcz48
cGVyaW9kaWNhbD48ZnVsbC10aXRsZT5UcmFuc2FjdGlvbnMgb2YgdGhlIFJveWFsIFNvY2lldHkg
b2YgVHJvcGljYWwgTWVkaWNpbmUgYW5kIEh5Z2llbmU8L2Z1bGwtdGl0bGU+PC9wZXJpb2RpY2Fs
PjxwYWdlcz40OTItNjwvcGFnZXM+PHZvbHVtZT43ODwvdm9sdW1lPjxudW1iZXI+NDwvbnVtYmVy
PjxrZXl3b3Jkcz48a2V5d29yZD5BbnRpZ2Vucy9pbW11bm9sb2d5PC9rZXl3b3JkPjxrZXl3b3Jk
PkNocm9tYXRvZ3JhcGh5LCBJb24gRXhjaGFuZ2U8L2tleXdvcmQ+PGtleXdvcmQ+Q3lzdGljZXJj
b3Npcy8qZGlhZ25vc2lzPC9rZXl3b3JkPjxrZXl3b3JkPkVuenltZS1MaW5rZWQgSW1tdW5vc29y
YmVudCBBc3NheTwva2V5d29yZD48a2V5d29yZD5IdW1hbnM8L2tleXdvcmQ+PGtleXdvcmQ+SXNv
ZWxlY3RyaWMgRm9jdXNpbmc8L2tleXdvcmQ+PGtleXdvcmQ+VGFlbmlhL2ltbXVub2xvZ3k8L2tl
eXdvcmQ+PGtleXdvcmQ+SHVtYW5pdGllczwva2V5d29yZD48a2V5d29yZD5IdW1hbmlzbTwva2V5
d29yZD48a2V5d29yZD5TZXJvbG9naWMgVGVzdHM8L2tleXdvcmQ+PC9rZXl3b3Jkcz48ZGF0ZXM+
PHllYXI+MTk4NDwveWVhcj48cHViLWRhdGVzPjxkYXRlPjE5ODQ8L2RhdGU+PC9wdWItZGF0ZXM+
PC9kYXRlcz48aXNibj4wMDM1LTkyMDMgKFByaW50KSAwMDM1LTkyMDM8L2lzYm4+PGFjY2Vzc2lv
bi1udW0+cmF5eWFuLTQ4ODk4OTc0OTwvYWNjZXNzaW9uLW51bT48dXJscz48cmVsYXRlZC11cmxz
Pjx1cmw+aHR0cHM6Ly93YXRlcm1hcmsuc2lsdmVyY2hhaXIuY29tLzc4LTQtNDkyLnBkZj90b2tl
bj1BUUVDQUhpMjA4QkU0OU9vYW45a2toV19FcmN5N0RtM1pMXzlDZjNxZktBYzQ4NXlzZ0FBQXR3
d2dnTFlCZ2txaGtpRzl3MEJCd2FnZ2dMSk1JSUN4UUlCQURDQ0FyNEdDU3FHU0liM0RRRUhBVEFl
QmdsZ2hrZ0JaUU1FQVM0d0VRUU1VR21tdHpmbnl3WHFuMFhpQWdFUWdJSUNqNEJITnJQSDVjX1g1
Q2tTLUswN1ZqVVJ0cjlTUDFqQXFfd3BpWWZ2ZDFjeHRzZzN2WVRCczF4MjlDRVJBTzNNb21BMkxQ
MUR4RlpLN3VRd3hiTndDV095Z0lPcGtSb210dXVpQVgyZDdYTldBekZXUG9VcUYwLVpXLXlsYkpl
Wlk3UDhUcjktS29hX0REaGlORTM4LTdtZDNSSjM4MlZzSlBJZm1FOWRjZmZNTjJ4ODZkMEowX2JT
RGN6UURnd1pGbnQ3RVJONjRMZXJnWFo1MkJvLThBd0FCaWJPVkhpRjdVamhpTEJBemVTcVNGeTZK
UFVEOGx0TzBDbDlwZjc2WVIycUtBMy1NM0wyNmFSeDZlY3czUWtoYVd5TExRb0trTjE0bmpGekVl
V0tNNnZ1dlRreUEyMklkT1VPelVkVmRvbzlZc0JpdlJEc2xuUUk4ZFh1aGx2R21pMXZ3QnlGa2lT
QWNZS3ZXTEd0VFZQN3pfZWJKRkp6ZFhlMjd2WFR4SUNKU2VldENNM3RzMkhPMWZZajJZQzdWcC1H
akRkVVNGX3Rmd2RxUzluR21rb09GbE9jTmVZRXdEWkJjbmVtVEdVWjZ5eXZyS1kzc09BSmRpMEk2
U1p4Qm0wOERiVzk3UWxPTEk4OWtMYm1pQzJxM0xYZHVucjdaQUpNVnpkT3I0RjlnZjFKaHR6XzJr
SWd6YUh6SjR5dXJzUFczWVNpTnRWRnRGRVNFWWMxUnUzQTVZbjBKWDBicEtWSEZ2M0FTQTA0ejVI
dDNibjhNcEp6ZnBYd09ValVCWV9oeTcxVnVJVG9HT3F0aGUxTkRNV3pKVWZwRm5oSUNNM29DSVNY
cHFTNVdHSnNEYnJYcGJrbGdGVDhTemFGWU5qY043MFJGbUxQaTVTMHFlSWl3aloybFJDbVN6cHNj
d2V4ZklQQWVlaWt0UTB4Q2VjcUxOOV9oNzlnVFllVHdGNWNmZV9KUFgwbmYxMlZnbzNoYjRMazcw
ZmxwUndhSE9ma1lGQzhRUFdGQV9tRDhkTG9DZUZray13LW5SamhJUzcwUUx2SzZxZjdkYTMxZ0Nm
NERfN2RGYlgtbVZWQXBSWlZqalJMN3FYX1lXend5TUdGR2g1Nm1IbXc3ZHJPM1BPcUJJbGVSd01r
R24yTTFBNDwvdXJsPjx1cmw+aHR0cHM6Ly9hY2FkZW1pYy5vdXAuY29tL3Ryc3RtaC9hcnRpY2xl
LWFic3RyYWN0Lzc4LzQvNDkyLzE4OTQ4MjA/cmVkaXJlY3RlZEZyb209ZnVsbHRleHQ8L3VybD48
dXJsPmh0dHBzOi8vd2F0ZXJtYXJrLnNpbHZlcmNoYWlyLmNvbS83OC00LTQ5Mi5wZGY/dG9rZW49
QVFFQ0FIaTIwOEJFNDlPb2FuOWtraFdfRXJjeTdEbTNaTF85Q2YzcWZLQWM0ODV5c2dBQUFzc3dn
Z0xIQmdrcWhraUc5dzBCQndhZ2dnSzRNSUlDdEFJQkFEQ0NBcTBHQ1NxR1NJYjNEUUVIQVRBZUJn
bGdoa2dCWlFNRUFTNHdFUVFNM3VpX2QwVlBxY0l5dUFPckFnRVFnSUlDZnVDaFJEWnplRGVUbE9t
ZTBYeWlWdFl2bEVKUXZmUDhoS3gyOWxFdkZlT05XVGN5ZTg5YnhaTjI3RWVSWEFBSzUwaU5YYmFu
dExQUzlIRG1INE9haXVWVW93STJiRS05RW4tX0pObVh5bU1YQjVlU0hmeDV4U1VnQnFjdUtWNVJf
NVhIdUlNRkxQeWZVR3cwLTZ1Ym9raTRvZ0RhNktmbW9JVmpyVzlmM0h3Qm82ejVQdVU5Wi1ENVJi
YnNwV3RMRVA2cEY2dy1BWF9UNlNrMHBZc0dJM05ZdFJMQ0o4R1VQMk1zMFh1MmNoVzZnRUdBWFd0
eU1zQ3Q0eVkxLUZVUGQ1ZG1Mb3FTZkZwM0gybHR0ZUVvYkxFWGpkLTJ3c3A5ZjZWUDJwUWZnN0xZ
TWljUTRaMlM0VDJPMTViQ1NPa1M4NHFSdjlhSFQ5aGZDSUdiaU9BTXlVaTYyTlBlcmtpTFlwY2do
eUQ4Y25pSlNoc0dtMGQ0a0VJalVvWk5jRHRTcVptdU9PbW9meUh5bUVJREtHRUk3NUFUWHB2MmRh
SmZEeEdCNk1FNVgwMTZVWnU0RWw4aE1seW9jUm1kYXZ5enV2dEpBV012STJ4c25adGJWUjFoeUZZ
aUdSUkdhTTdxYkpOX2ZkbmY4bFlzbW50UWRjMlpMNkZlelBvNkQ0R0hPcFRmdWhCNURJNTNIN2l2
dzM3YmhySHFLM2lNN3F0dUJScXFEQXpFMnFtamNHelQ0X0NIRHBYWXVYWjVHa2Fxb2ptd1lfOUo0
MFltU3FWTWhpM0pDbS1sNjdpaHExZWlnbVpGNHo3RXB1aHdnUGI2ei15bk8wVmdoSm1FY2p6MDRJ
OUNRVjFNN2gzbkRwUUhOTzBia3g2NUFzMEF4a1lmX3JYbE1ZSXViZUtHRTdBeVRYWGRqX0lPWHpy
QXpqa29IU043WWxVZmVpN1dMcHhRRmF2bzBIVHZ2R1R6SnpFUnJqdWlYNmF2Qk1FS011QjJPRERD
UHRmNGJYTlI3WktySW1fWFp1bDhOTUZWZXpkQlFlek44Z1hqdnJjMWVxb29ycHk5YXFLRjVpN2x5
VngxNThXaUxteDg5VFVpRmhTNFNZR3FGLWZVQko0RkhWR0NqS21MPC91cmw+PC9yZWxhdGVkLXVy
bHM+PC91cmxzPjxjdXN0b20xPkNva2VyLVZhbm4sIE0gQnJvd24sIFAgR2FqZHVzZWssIEQgQyBK
b3VybmFsIEFydGljbGUgRW5nbGFuZCBUcmFucyBSIFNvYyBUcm9wIE1lZCBIeWcuIDE5ODQ7Nzgo
NCk6NDkyLTYuIGRvaTogMTAuMTAxNi8wMDM1LTkyMDMoODQpOTAwNzAtMS4gfCBSQVlZQU4tTEFC
RUxTOiBkaWFnbm9zdGljIG1hcmtlciBldmFsdWF0aW9uPC9jdXN0b20xPjxlbGVjdHJvbmljLXJl
c291cmNlLW51bT5kb2k6MTAuMTAxNi8wMDM1LTkyMDMoODQpOTAwNzAtMTwvZWxlY3Ryb25pYy1y
ZXNvdXJjZS1udW0+PGxhbmd1YWdlPmVuZzwvbGFuZ3VhZ2U+PC9yZWNvcmQ+PC9DaXRlPjwvRW5k
Tm90ZT4A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1]</w:t>
            </w:r>
            <w:r w:rsidR="004E0B7C">
              <w:rPr>
                <w:rFonts w:ascii="Times New Roman" w:hAnsi="Times New Roman" w:cs="Times New Roman"/>
                <w:sz w:val="18"/>
                <w:szCs w:val="18"/>
              </w:rPr>
              <w:fldChar w:fldCharType="end"/>
            </w:r>
          </w:p>
        </w:tc>
        <w:tc>
          <w:tcPr>
            <w:tcW w:w="2268" w:type="dxa"/>
            <w:vAlign w:val="center"/>
          </w:tcPr>
          <w:p w14:paraId="10B29A1D" w14:textId="1BD4DE96"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7E5C61F8"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56696575" w14:textId="300B719E"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Corda</w:t>
            </w:r>
            <w:r w:rsidR="004E0B7C">
              <w:rPr>
                <w:rFonts w:ascii="Times New Roman" w:hAnsi="Times New Roman" w:cs="Times New Roman"/>
                <w:b w:val="0"/>
                <w:bCs w:val="0"/>
                <w:sz w:val="18"/>
                <w:szCs w:val="18"/>
              </w:rPr>
              <w:t xml:space="preserve"> 2022 </w:t>
            </w:r>
            <w:r w:rsidR="004E0B7C">
              <w:rPr>
                <w:rFonts w:ascii="Times New Roman" w:hAnsi="Times New Roman" w:cs="Times New Roman"/>
                <w:sz w:val="18"/>
                <w:szCs w:val="18"/>
              </w:rPr>
              <w:fldChar w:fldCharType="begin">
                <w:fldData xml:space="preserve">PEVuZE5vdGU+PENpdGU+PEF1dGhvcj5Db3JkYTwvQXV0aG9yPjxZZWFyPjIwMjI8L1llYXI+PFJl
Y051bT4xOTU8L1JlY051bT48RGlzcGxheVRleHQ+WzEyXTwvRGlzcGxheVRleHQ+PHJlY29yZD48
cmVjLW51bWJlcj4xOTU8L3JlYy1udW1iZXI+PGZvcmVpZ24ta2V5cz48a2V5IGFwcD0iRU4iIGRi
LWlkPSIwd3plcnQyZTJmcHBleGUyZGY0eDlwdjV2MmU1cDBzcHpyMHoiIHRpbWVzdGFtcD0iMTY4
NTQ1MjEzNSI+MTk1PC9rZXk+PC9mb3JlaWduLWtleXM+PHJlZi10eXBlIG5hbWU9IkpvdXJuYWwg
QXJ0aWNsZSI+MTc8L3JlZi10eXBlPjxjb250cmlidXRvcnM+PGF1dGhvcnM+PGF1dGhvcj5Db3Jk
YSwgTS48L2F1dGhvcj48YXV0aG9yPlNjaXVyYmEsIEouPC9hdXRob3I+PGF1dGhvcj5CbGFoYSwg
Si48L2F1dGhvcj48YXV0aG9yPk1haGFudHksIFMuPC9hdXRob3I+PGF1dGhvcj5QYXJlZGVzLCBB
LjwvYXV0aG9yPjxhdXRob3I+R2FyY2lhLCBILiBILjwvYXV0aG9yPjxhdXRob3I+TmFzaCwgVC4g
RS48L2F1dGhvcj48YXV0aG9yPk51dG1hbiwgVC4gQi48L2F1dGhvcj48YXV0aG9yPk8mYXBvcztD
b25uZWxsLCBFLiBNLjwvYXV0aG9yPjwvYXV0aG9ycz48L2NvbnRyaWJ1dG9ycz48dGl0bGVzPjx0
aXRsZT5BIHJlY29tYmluYW50IG1vbm9jbG9uYWwtYmFzZWQgVGFlbmlhIGFudGlnZW4gYXNzYXkg
dGhhdCByZWZsZWN0cyBkaXNlYXNlIGFjdGl2aXR5IGluIGV4dHJhLXBhcmVuY2h5bWFsIG5ldXJv
Y3lzdGljZXJjb3NpczwvdGl0bGU+PHNlY29uZGFyeS10aXRsZT5QTG9TIG5lZ2xlY3RlZCB0cm9w
aWNhbCBkaXNlYXNlczwvc2Vjb25kYXJ5LXRpdGxlPjwvdGl0bGVzPjxwZXJpb2RpY2FsPjxmdWxs
LXRpdGxlPlBMb1MgbmVnbGVjdGVkIHRyb3BpY2FsIGRpc2Vhc2VzPC9mdWxsLXRpdGxlPjwvcGVy
aW9kaWNhbD48cGFnZXM+ZTAwMTA0NDI8L3BhZ2VzPjx2b2x1bWU+MTY8L3ZvbHVtZT48bnVtYmVy
PjU8L251bWJlcj48a2V5d29yZHM+PGtleXdvcmQ+QW5pbWFsczwva2V5d29yZD48a2V5d29yZD5B
bnRpYm9kaWVzLCBIZWxtaW50aDwva2V5d29yZD48a2V5d29yZD5BbnRpZ2VucywgSGVsbWludGg8
L2tleXdvcmQ+PGtleXdvcmQ+RW56eW1lLUxpbmtlZCBJbW11bm9zb3JiZW50IEFzc2F5PC9rZXl3
b3JkPjxrZXl3b3JkPkh1bWFuczwva2V5d29yZD48a2V5d29yZD5JbW11bm9nbG9idWxpbiBHPC9r
ZXl3b3JkPjxrZXl3b3JkPkltbXVub2dsb2J1bGluIE08L2tleXdvcmQ+PGtleXdvcmQ+TWljZTwv
a2V5d29yZD48a2V5d29yZD4qTmV1cm9jeXN0aWNlcmNvc2lzL2RpYWdub3Npczwva2V5d29yZD48
a2V5d29yZD5SZWNvbWJpbmFudCBQcm90ZWluczwva2V5d29yZD48a2V5d29yZD5TZW5zaXRpdml0
eSBhbmQgU3BlY2lmaWNpdHk8L2tleXdvcmQ+PGtleXdvcmQ+KlRhZW5pYSBzb2xpdW0vZ2VuZXRp
Y3M8L2tleXdvcmQ+PGtleXdvcmQ+TmV1cm9jeXN0aWNlcmNvc2lzPC9rZXl3b3JkPjwva2V5d29y
ZHM+PGRhdGVzPjx5ZWFyPjIwMjI8L3llYXI+PHB1Yi1kYXRlcz48ZGF0ZT4yMDIyLTU8L2RhdGU+
PC9wdWItZGF0ZXM+PC9kYXRlcz48aXNibj4xOTM1LTI3MjcgKFByaW50KSAxOTM1LTI3Mjc8L2lz
Ym4+PGFjY2Vzc2lvbi1udW0+cmF5eWFuLTQ4ODk4OTcxODwvYWNjZXNzaW9uLW51bT48dXJscz48
cmVsYXRlZC11cmxzPjx1cmw+aHR0cHM6Ly9qb3VybmFscy5wbG9zLm9yZy9wbG9zbnRkcy9hcnRp
Y2xlL2ZpbGU/aWQ9MTAuMTM3MS9qb3VybmFsLnBudGQuMDAxMDQ0MiZhbXA7dHlwZT1wcmludGFi
bGU8L3VybD48L3JlbGF0ZWQtdXJscz48L3VybHM+PGN1c3RvbTE+MTkzNS0yNzM1IENvcmRhLCBN
YWRlbHlubiBTY2l1cmJhLCBKb3NodWEgQmxhaGEsIEppYW5hIE1haGFudHksIFNpZGRoYXJ0aGEg
UGFyZWRlcywgQWRyaWFuYSBHYXJjaWEsIEhlY3RvciBIIE5hc2gsIFRoZW9kb3JlIEUgTnV0bWFu
LCBUaG9tYXMgQiBPJmFwb3M7Q29ubmVsbCwgRWxpc2UgTSBPcmNpZDogMDAwMC0wMDAxLTk0MjUt
MjAxMSBKb3VybmFsIEFydGljbGUgUmVzZWFyY2ggU3VwcG9ydCwgTi5JLkguLCBJbnRyYW11cmFs
IFVuaXRlZCBTdGF0ZXMgUExvUyBOZWdsIFRyb3AgRGlzLiAyMDIyIE1heSAyNjsxNig1KTplMDAx
MDQ0Mi4gZG9pOiAxMC4xMzcxL2pvdXJuYWwucG50ZC4wMDEwNDQyLiBlQ29sbGVjdGlvbiAyMDIy
IE1heS4gfCBSQVlZQU4tTEFCRUxTOiB0ZXN0IGV2YWx1YXRpb248L2N1c3RvbTE+PGVsZWN0cm9u
aWMtcmVzb3VyY2UtbnVtPmRvaToxMC4xMzcxL2pvdXJuYWwucG50ZC4wMDEwNDQyPC9lbGVjdHJv
bmljLXJlc291cmNlLW51bT48bGFuZ3VhZ2U+ZW5nPC9sYW5ndWFnZT48L3JlY29yZD48L0NpdGU+
PC9FbmROb3RlPgB=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Db3JkYTwvQXV0aG9yPjxZZWFyPjIwMjI8L1llYXI+PFJl
Y051bT4xOTU8L1JlY051bT48RGlzcGxheVRleHQ+WzEyXTwvRGlzcGxheVRleHQ+PHJlY29yZD48
cmVjLW51bWJlcj4xOTU8L3JlYy1udW1iZXI+PGZvcmVpZ24ta2V5cz48a2V5IGFwcD0iRU4iIGRi
LWlkPSIwd3plcnQyZTJmcHBleGUyZGY0eDlwdjV2MmU1cDBzcHpyMHoiIHRpbWVzdGFtcD0iMTY4
NTQ1MjEzNSI+MTk1PC9rZXk+PC9mb3JlaWduLWtleXM+PHJlZi10eXBlIG5hbWU9IkpvdXJuYWwg
QXJ0aWNsZSI+MTc8L3JlZi10eXBlPjxjb250cmlidXRvcnM+PGF1dGhvcnM+PGF1dGhvcj5Db3Jk
YSwgTS48L2F1dGhvcj48YXV0aG9yPlNjaXVyYmEsIEouPC9hdXRob3I+PGF1dGhvcj5CbGFoYSwg
Si48L2F1dGhvcj48YXV0aG9yPk1haGFudHksIFMuPC9hdXRob3I+PGF1dGhvcj5QYXJlZGVzLCBB
LjwvYXV0aG9yPjxhdXRob3I+R2FyY2lhLCBILiBILjwvYXV0aG9yPjxhdXRob3I+TmFzaCwgVC4g
RS48L2F1dGhvcj48YXV0aG9yPk51dG1hbiwgVC4gQi48L2F1dGhvcj48YXV0aG9yPk8mYXBvcztD
b25uZWxsLCBFLiBNLjwvYXV0aG9yPjwvYXV0aG9ycz48L2NvbnRyaWJ1dG9ycz48dGl0bGVzPjx0
aXRsZT5BIHJlY29tYmluYW50IG1vbm9jbG9uYWwtYmFzZWQgVGFlbmlhIGFudGlnZW4gYXNzYXkg
dGhhdCByZWZsZWN0cyBkaXNlYXNlIGFjdGl2aXR5IGluIGV4dHJhLXBhcmVuY2h5bWFsIG5ldXJv
Y3lzdGljZXJjb3NpczwvdGl0bGU+PHNlY29uZGFyeS10aXRsZT5QTG9TIG5lZ2xlY3RlZCB0cm9w
aWNhbCBkaXNlYXNlczwvc2Vjb25kYXJ5LXRpdGxlPjwvdGl0bGVzPjxwZXJpb2RpY2FsPjxmdWxs
LXRpdGxlPlBMb1MgbmVnbGVjdGVkIHRyb3BpY2FsIGRpc2Vhc2VzPC9mdWxsLXRpdGxlPjwvcGVy
aW9kaWNhbD48cGFnZXM+ZTAwMTA0NDI8L3BhZ2VzPjx2b2x1bWU+MTY8L3ZvbHVtZT48bnVtYmVy
PjU8L251bWJlcj48a2V5d29yZHM+PGtleXdvcmQ+QW5pbWFsczwva2V5d29yZD48a2V5d29yZD5B
bnRpYm9kaWVzLCBIZWxtaW50aDwva2V5d29yZD48a2V5d29yZD5BbnRpZ2VucywgSGVsbWludGg8
L2tleXdvcmQ+PGtleXdvcmQ+RW56eW1lLUxpbmtlZCBJbW11bm9zb3JiZW50IEFzc2F5PC9rZXl3
b3JkPjxrZXl3b3JkPkh1bWFuczwva2V5d29yZD48a2V5d29yZD5JbW11bm9nbG9idWxpbiBHPC9r
ZXl3b3JkPjxrZXl3b3JkPkltbXVub2dsb2J1bGluIE08L2tleXdvcmQ+PGtleXdvcmQ+TWljZTwv
a2V5d29yZD48a2V5d29yZD4qTmV1cm9jeXN0aWNlcmNvc2lzL2RpYWdub3Npczwva2V5d29yZD48
a2V5d29yZD5SZWNvbWJpbmFudCBQcm90ZWluczwva2V5d29yZD48a2V5d29yZD5TZW5zaXRpdml0
eSBhbmQgU3BlY2lmaWNpdHk8L2tleXdvcmQ+PGtleXdvcmQ+KlRhZW5pYSBzb2xpdW0vZ2VuZXRp
Y3M8L2tleXdvcmQ+PGtleXdvcmQ+TmV1cm9jeXN0aWNlcmNvc2lzPC9rZXl3b3JkPjwva2V5d29y
ZHM+PGRhdGVzPjx5ZWFyPjIwMjI8L3llYXI+PHB1Yi1kYXRlcz48ZGF0ZT4yMDIyLTU8L2RhdGU+
PC9wdWItZGF0ZXM+PC9kYXRlcz48aXNibj4xOTM1LTI3MjcgKFByaW50KSAxOTM1LTI3Mjc8L2lz
Ym4+PGFjY2Vzc2lvbi1udW0+cmF5eWFuLTQ4ODk4OTcxODwvYWNjZXNzaW9uLW51bT48dXJscz48
cmVsYXRlZC11cmxzPjx1cmw+aHR0cHM6Ly9qb3VybmFscy5wbG9zLm9yZy9wbG9zbnRkcy9hcnRp
Y2xlL2ZpbGU/aWQ9MTAuMTM3MS9qb3VybmFsLnBudGQuMDAxMDQ0MiZhbXA7dHlwZT1wcmludGFi
bGU8L3VybD48L3JlbGF0ZWQtdXJscz48L3VybHM+PGN1c3RvbTE+MTkzNS0yNzM1IENvcmRhLCBN
YWRlbHlubiBTY2l1cmJhLCBKb3NodWEgQmxhaGEsIEppYW5hIE1haGFudHksIFNpZGRoYXJ0aGEg
UGFyZWRlcywgQWRyaWFuYSBHYXJjaWEsIEhlY3RvciBIIE5hc2gsIFRoZW9kb3JlIEUgTnV0bWFu
LCBUaG9tYXMgQiBPJmFwb3M7Q29ubmVsbCwgRWxpc2UgTSBPcmNpZDogMDAwMC0wMDAxLTk0MjUt
MjAxMSBKb3VybmFsIEFydGljbGUgUmVzZWFyY2ggU3VwcG9ydCwgTi5JLkguLCBJbnRyYW11cmFs
IFVuaXRlZCBTdGF0ZXMgUExvUyBOZWdsIFRyb3AgRGlzLiAyMDIyIE1heSAyNjsxNig1KTplMDAx
MDQ0Mi4gZG9pOiAxMC4xMzcxL2pvdXJuYWwucG50ZC4wMDEwNDQyLiBlQ29sbGVjdGlvbiAyMDIy
IE1heS4gfCBSQVlZQU4tTEFCRUxTOiB0ZXN0IGV2YWx1YXRpb248L2N1c3RvbTE+PGVsZWN0cm9u
aWMtcmVzb3VyY2UtbnVtPmRvaToxMC4xMzcxL2pvdXJuYWwucG50ZC4wMDEwNDQyPC9lbGVjdHJv
bmljLXJlc291cmNlLW51bT48bGFuZ3VhZ2U+ZW5nPC9sYW5ndWFnZT48L3JlY29yZD48L0NpdGU+
PC9FbmROb3RlPgB=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2]</w:t>
            </w:r>
            <w:r w:rsidR="004E0B7C">
              <w:rPr>
                <w:rFonts w:ascii="Times New Roman" w:hAnsi="Times New Roman" w:cs="Times New Roman"/>
                <w:sz w:val="18"/>
                <w:szCs w:val="18"/>
              </w:rPr>
              <w:fldChar w:fldCharType="end"/>
            </w:r>
          </w:p>
        </w:tc>
        <w:tc>
          <w:tcPr>
            <w:tcW w:w="2268" w:type="dxa"/>
            <w:vAlign w:val="center"/>
          </w:tcPr>
          <w:p w14:paraId="246629C0" w14:textId="506BE55A"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7E4E0CDE"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9276247" w14:textId="2B2CCBE8"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Correa</w:t>
            </w:r>
            <w:r w:rsidR="004E0B7C">
              <w:rPr>
                <w:rFonts w:ascii="Times New Roman" w:hAnsi="Times New Roman" w:cs="Times New Roman"/>
                <w:b w:val="0"/>
                <w:bCs w:val="0"/>
                <w:sz w:val="18"/>
                <w:szCs w:val="18"/>
              </w:rPr>
              <w:t xml:space="preserve"> 1999 </w:t>
            </w:r>
            <w:r w:rsidR="004E0B7C">
              <w:rPr>
                <w:rFonts w:ascii="Times New Roman" w:hAnsi="Times New Roman" w:cs="Times New Roman"/>
                <w:sz w:val="18"/>
                <w:szCs w:val="18"/>
              </w:rPr>
              <w:fldChar w:fldCharType="begin">
                <w:fldData xml:space="preserve">PEVuZE5vdGU+PENpdGU+PEF1dGhvcj5Db3JyZWE8L0F1dGhvcj48WWVhcj4xOTk5PC9ZZWFyPjxS
ZWNOdW0+NTQxPC9SZWNOdW0+PERpc3BsYXlUZXh0PlsxM108L0Rpc3BsYXlUZXh0PjxyZWNvcmQ+
PHJlYy1udW1iZXI+NTQxPC9yZWMtbnVtYmVyPjxmb3JlaWduLWtleXM+PGtleSBhcHA9IkVOIiBk
Yi1pZD0iMHd6ZXJ0MmUyZnBwZXhlMmRmNHg5cHY1djJlNXAwc3B6cjB6IiB0aW1lc3RhbXA9IjE3
MzAyMTcwMjMiPjU0MTwva2V5PjwvZm9yZWlnbi1rZXlzPjxyZWYtdHlwZSBuYW1lPSJKb3VybmFs
IEFydGljbGUiPjE3PC9yZWYtdHlwZT48Y29udHJpYnV0b3JzPjxhdXRob3JzPjxhdXRob3I+Q29y
cmVhLCBELjwvYXV0aG9yPjxhdXRob3I+U2FydGksIEUuPC9hdXRob3I+PGF1dGhvcj5UYXBpYS1S
b21lcm8sIFIuPC9hdXRob3I+PGF1dGhvcj5SaWNvLCBSLjwvYXV0aG9yPjxhdXRob3I+QWxjw6Fu
dGFyYS1Bbmd1aWFubywgSS48L2F1dGhvcj48YXV0aG9yPlNhbGdhZG8sIEEuPC9hdXRob3I+PGF1
dGhvcj5WYWxkZXosIEwuPC9hdXRob3I+PGF1dGhvcj5GbGlzc2VyLCBBLjwvYXV0aG9yPjwvYXV0
aG9ycz48L2NvbnRyaWJ1dG9ycz48YXV0aC1hZGRyZXNzPkluc3RpdHV0byBOYWNpb25hbCBkZSBE
aWFnbsOzc3RpY28geSBSZWZlcmVuY2lhIEVwaWRlbWlvbMOzZ2ljb3MsIFNlY3JldGFyaWEgZGUg
U2FsdWQsIFNhbnRvIFRvbcOhcywgTcOpeGljbywgREYsIE1leGljby4gbWNvcnJlYWFAbWFpbGVy
Lm1haW4uY29uYWN5dC5teDwvYXV0aC1hZGRyZXNzPjx0aXRsZXM+PHRpdGxlPkFudGlnZW5zIGFu
ZCBhbnRpYm9kaWVzIGluIHNlcmEgZnJvbSBodW1hbiBjYXNlcyBvZiBlcGlsZXBzeSBvciB0YWVu
aWFzaXMgZnJvbSBhbiBhcmVhIG9mIE1leGljbyB3aGVyZSBUYWVuaWEgc29saXVtIGN5c3RpY2Vy
Y29zaXMgaXMgZW5kZW1pYzwvdGl0bGU+PHNlY29uZGFyeS10aXRsZT5Bbm4gVHJvcCBNZWQgUGFy
YXNpdG9sPC9zZWNvbmRhcnktdGl0bGU+PC90aXRsZXM+PHBlcmlvZGljYWw+PGZ1bGwtdGl0bGU+
QW5uIFRyb3AgTWVkIFBhcmFzaXRvbDwvZnVsbC10aXRsZT48L3BlcmlvZGljYWw+PHBhZ2VzPjY5
LTc0PC9wYWdlcz48dm9sdW1lPjkzPC92b2x1bWU+PG51bWJlcj4xPC9udW1iZXI+PGtleXdvcmRz
PjxrZXl3b3JkPkFkdWx0PC9rZXl3b3JkPjxrZXl3b3JkPkFuaW1hbHM8L2tleXdvcmQ+PGtleXdv
cmQ+QW50aWJvZGllcywgSGVsbWludGgvKmFuYWx5c2lzPC9rZXl3b3JkPjxrZXl3b3JkPkFudGln
ZW5zLCBIZWxtaW50aC8qYW5hbHlzaXM8L2tleXdvcmQ+PGtleXdvcmQ+Q2FzZS1Db250cm9sIFN0
dWRpZXM8L2tleXdvcmQ+PGtleXdvcmQ+KkVuZGVtaWMgRGlzZWFzZXM8L2tleXdvcmQ+PGtleXdv
cmQ+RXBpbGVwc3kvKmltbXVub2xvZ3kvcGFyYXNpdG9sb2d5PC9rZXl3b3JkPjxrZXl3b3JkPkZl
Y2VzL3BhcmFzaXRvbG9neTwva2V5d29yZD48a2V5d29yZD5IdW1hbnM8L2tleXdvcmQ+PGtleXdv
cmQ+TWV4aWNvL2VwaWRlbWlvbG9neTwva2V5d29yZD48a2V5d29yZD5OZXVyb2N5c3RpY2VyY29z
aXMvY29tcGxpY2F0aW9ucy9lcGlkZW1pb2xvZ3kvKmltbXVub2xvZ3k8L2tleXdvcmQ+PGtleXdv
cmQ+UmlzayBGYWN0b3JzPC9rZXl3b3JkPjxrZXl3b3JkPlRhZW5pYS9pbW11bm9sb2d5PC9rZXl3
b3JkPjxrZXl3b3JkPlRhZW5pYXNpcy9jb21wbGljYXRpb25zL2VwaWRlbWlvbG9neS9pbW11bm9s
b2d5PC9rZXl3b3JkPjwva2V5d29yZHM+PGRhdGVzPjx5ZWFyPjE5OTk8L3llYXI+PHB1Yi1kYXRl
cz48ZGF0ZT5KYW48L2RhdGU+PC9wdWItZGF0ZXM+PC9kYXRlcz48aXNibj4wMDAzLTQ5ODMgKFBy
aW50KSYjeEQ7MDAwMy00OTgzPC9pc2JuPjxhY2Nlc3Npb24tbnVtPjEwNDkyNjczPC9hY2Nlc3Np
b24tbnVtPjx1cmxzPjwvdXJscz48ZWxlY3Ryb25pYy1yZXNvdXJjZS1udW0+MTAuMTA4MC8wMDAz
NDk4OTk1ODgxNjwvZWxlY3Ryb25pYy1yZXNvdXJjZS1udW0+PHJlbW90ZS1kYXRhYmFzZS1wcm92
aWRlcj5OTE08L3JlbW90ZS1kYXRhYmFzZS1wcm92aWRlcj48bGFuZ3VhZ2U+ZW5nPC9sYW5ndWFn
ZT48L3JlY29yZD48L0NpdGU+PC9FbmROb3RlPn==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Db3JyZWE8L0F1dGhvcj48WWVhcj4xOTk5PC9ZZWFyPjxS
ZWNOdW0+NTQxPC9SZWNOdW0+PERpc3BsYXlUZXh0PlsxM108L0Rpc3BsYXlUZXh0PjxyZWNvcmQ+
PHJlYy1udW1iZXI+NTQxPC9yZWMtbnVtYmVyPjxmb3JlaWduLWtleXM+PGtleSBhcHA9IkVOIiBk
Yi1pZD0iMHd6ZXJ0MmUyZnBwZXhlMmRmNHg5cHY1djJlNXAwc3B6cjB6IiB0aW1lc3RhbXA9IjE3
MzAyMTcwMjMiPjU0MTwva2V5PjwvZm9yZWlnbi1rZXlzPjxyZWYtdHlwZSBuYW1lPSJKb3VybmFs
IEFydGljbGUiPjE3PC9yZWYtdHlwZT48Y29udHJpYnV0b3JzPjxhdXRob3JzPjxhdXRob3I+Q29y
cmVhLCBELjwvYXV0aG9yPjxhdXRob3I+U2FydGksIEUuPC9hdXRob3I+PGF1dGhvcj5UYXBpYS1S
b21lcm8sIFIuPC9hdXRob3I+PGF1dGhvcj5SaWNvLCBSLjwvYXV0aG9yPjxhdXRob3I+QWxjw6Fu
dGFyYS1Bbmd1aWFubywgSS48L2F1dGhvcj48YXV0aG9yPlNhbGdhZG8sIEEuPC9hdXRob3I+PGF1
dGhvcj5WYWxkZXosIEwuPC9hdXRob3I+PGF1dGhvcj5GbGlzc2VyLCBBLjwvYXV0aG9yPjwvYXV0
aG9ycz48L2NvbnRyaWJ1dG9ycz48YXV0aC1hZGRyZXNzPkluc3RpdHV0byBOYWNpb25hbCBkZSBE
aWFnbsOzc3RpY28geSBSZWZlcmVuY2lhIEVwaWRlbWlvbMOzZ2ljb3MsIFNlY3JldGFyaWEgZGUg
U2FsdWQsIFNhbnRvIFRvbcOhcywgTcOpeGljbywgREYsIE1leGljby4gbWNvcnJlYWFAbWFpbGVy
Lm1haW4uY29uYWN5dC5teDwvYXV0aC1hZGRyZXNzPjx0aXRsZXM+PHRpdGxlPkFudGlnZW5zIGFu
ZCBhbnRpYm9kaWVzIGluIHNlcmEgZnJvbSBodW1hbiBjYXNlcyBvZiBlcGlsZXBzeSBvciB0YWVu
aWFzaXMgZnJvbSBhbiBhcmVhIG9mIE1leGljbyB3aGVyZSBUYWVuaWEgc29saXVtIGN5c3RpY2Vy
Y29zaXMgaXMgZW5kZW1pYzwvdGl0bGU+PHNlY29uZGFyeS10aXRsZT5Bbm4gVHJvcCBNZWQgUGFy
YXNpdG9sPC9zZWNvbmRhcnktdGl0bGU+PC90aXRsZXM+PHBlcmlvZGljYWw+PGZ1bGwtdGl0bGU+
QW5uIFRyb3AgTWVkIFBhcmFzaXRvbDwvZnVsbC10aXRsZT48L3BlcmlvZGljYWw+PHBhZ2VzPjY5
LTc0PC9wYWdlcz48dm9sdW1lPjkzPC92b2x1bWU+PG51bWJlcj4xPC9udW1iZXI+PGtleXdvcmRz
PjxrZXl3b3JkPkFkdWx0PC9rZXl3b3JkPjxrZXl3b3JkPkFuaW1hbHM8L2tleXdvcmQ+PGtleXdv
cmQ+QW50aWJvZGllcywgSGVsbWludGgvKmFuYWx5c2lzPC9rZXl3b3JkPjxrZXl3b3JkPkFudGln
ZW5zLCBIZWxtaW50aC8qYW5hbHlzaXM8L2tleXdvcmQ+PGtleXdvcmQ+Q2FzZS1Db250cm9sIFN0
dWRpZXM8L2tleXdvcmQ+PGtleXdvcmQ+KkVuZGVtaWMgRGlzZWFzZXM8L2tleXdvcmQ+PGtleXdv
cmQ+RXBpbGVwc3kvKmltbXVub2xvZ3kvcGFyYXNpdG9sb2d5PC9rZXl3b3JkPjxrZXl3b3JkPkZl
Y2VzL3BhcmFzaXRvbG9neTwva2V5d29yZD48a2V5d29yZD5IdW1hbnM8L2tleXdvcmQ+PGtleXdv
cmQ+TWV4aWNvL2VwaWRlbWlvbG9neTwva2V5d29yZD48a2V5d29yZD5OZXVyb2N5c3RpY2VyY29z
aXMvY29tcGxpY2F0aW9ucy9lcGlkZW1pb2xvZ3kvKmltbXVub2xvZ3k8L2tleXdvcmQ+PGtleXdv
cmQ+UmlzayBGYWN0b3JzPC9rZXl3b3JkPjxrZXl3b3JkPlRhZW5pYS9pbW11bm9sb2d5PC9rZXl3
b3JkPjxrZXl3b3JkPlRhZW5pYXNpcy9jb21wbGljYXRpb25zL2VwaWRlbWlvbG9neS9pbW11bm9s
b2d5PC9rZXl3b3JkPjwva2V5d29yZHM+PGRhdGVzPjx5ZWFyPjE5OTk8L3llYXI+PHB1Yi1kYXRl
cz48ZGF0ZT5KYW48L2RhdGU+PC9wdWItZGF0ZXM+PC9kYXRlcz48aXNibj4wMDAzLTQ5ODMgKFBy
aW50KSYjeEQ7MDAwMy00OTgzPC9pc2JuPjxhY2Nlc3Npb24tbnVtPjEwNDkyNjczPC9hY2Nlc3Np
b24tbnVtPjx1cmxzPjwvdXJscz48ZWxlY3Ryb25pYy1yZXNvdXJjZS1udW0+MTAuMTA4MC8wMDAz
NDk4OTk1ODgxNjwvZWxlY3Ryb25pYy1yZXNvdXJjZS1udW0+PHJlbW90ZS1kYXRhYmFzZS1wcm92
aWRlcj5OTE08L3JlbW90ZS1kYXRhYmFzZS1wcm92aWRlcj48bGFuZ3VhZ2U+ZW5nPC9sYW5ndWFn
ZT48L3JlY29yZD48L0NpdGU+PC9FbmROb3RlPn==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3]</w:t>
            </w:r>
            <w:r w:rsidR="004E0B7C">
              <w:rPr>
                <w:rFonts w:ascii="Times New Roman" w:hAnsi="Times New Roman" w:cs="Times New Roman"/>
                <w:sz w:val="18"/>
                <w:szCs w:val="18"/>
              </w:rPr>
              <w:fldChar w:fldCharType="end"/>
            </w:r>
          </w:p>
        </w:tc>
        <w:tc>
          <w:tcPr>
            <w:tcW w:w="2268" w:type="dxa"/>
            <w:vAlign w:val="center"/>
          </w:tcPr>
          <w:p w14:paraId="36F208F2" w14:textId="564A84C3"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4599C381"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1350A281" w14:textId="5260081D"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Costa</w:t>
            </w:r>
            <w:r w:rsidR="004E0B7C">
              <w:rPr>
                <w:rFonts w:ascii="Times New Roman" w:hAnsi="Times New Roman" w:cs="Times New Roman"/>
                <w:b w:val="0"/>
                <w:bCs w:val="0"/>
                <w:sz w:val="18"/>
                <w:szCs w:val="18"/>
              </w:rPr>
              <w:t xml:space="preserve"> 1986 </w:t>
            </w:r>
            <w:r w:rsidR="004E0B7C">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Costa&lt;/Author&gt;&lt;Year&gt;1986&lt;/Year&gt;&lt;RecNum&gt;143&lt;/RecNum&gt;&lt;DisplayText&gt;[14]&lt;/DisplayText&gt;&lt;record&gt;&lt;rec-number&gt;143&lt;/rec-number&gt;&lt;foreign-keys&gt;&lt;key app="EN" db-id="0wzert2e2fppexe2df4x9pv5v2e5p0spzr0z" timestamp="1685452134"&gt;143&lt;/key&gt;&lt;/foreign-keys&gt;&lt;ref-type name="Journal Article"&gt;17&lt;/ref-type&gt;&lt;contributors&gt;&lt;authors&gt;&lt;author&gt;Costa, J. M.&lt;/author&gt;&lt;/authors&gt;&lt;/contributors&gt;&lt;titles&gt;&lt;title&gt;[Immunoenzymatic test (ELISA) in the diagnosis of neurocysticercosis: study of various antigenic extracts in the detection of IgG antibodies in serum and cerebrospinal fluid samples]&lt;/title&gt;&lt;secondary-title&gt;Arquivos de neuro-psiquiatria&lt;/secondary-title&gt;&lt;/titles&gt;&lt;periodical&gt;&lt;full-title&gt;Arquivos de neuro-psiquiatria&lt;/full-title&gt;&lt;/periodical&gt;&lt;pages&gt;15-31&lt;/pages&gt;&lt;volume&gt;44&lt;/volume&gt;&lt;number&gt;1&lt;/number&gt;&lt;keywords&gt;&lt;keyword&gt;Antigens, Helminth/*immunology&lt;/keyword&gt;&lt;keyword&gt;Brain Diseases/*diagnosis&lt;/keyword&gt;&lt;keyword&gt;Cysticercosis/*diagnosis&lt;/keyword&gt;&lt;keyword&gt;Cysticercus/*immunology&lt;/keyword&gt;&lt;keyword&gt;*Enzyme-Linked Immunosorbent Assay&lt;/keyword&gt;&lt;keyword&gt;Humans&lt;/keyword&gt;&lt;keyword&gt;Immunoglobulin G/*analysis/cerebrospinal fluid&lt;/keyword&gt;&lt;keyword&gt;Taenia/*immunology&lt;/keyword&gt;&lt;keyword&gt;Enzyme-Linked Immunosorbent Assay&lt;/keyword&gt;&lt;keyword&gt;Immunoglobulin G&lt;/keyword&gt;&lt;/keywords&gt;&lt;dates&gt;&lt;year&gt;1986&lt;/year&gt;&lt;pub-dates&gt;&lt;date&gt;1986-3&lt;/date&gt;&lt;/pub-dates&gt;&lt;/dates&gt;&lt;isbn&gt;0004-282X (Print) 0004-282x&lt;/isbn&gt;&lt;accession-num&gt;rayyan-488989483&lt;/accession-num&gt;&lt;urls&gt;&lt;related-urls&gt;&lt;url&gt;https://www.scielo.br/j/anp/a/PDJYQGRrzcZxmSKYQwgpyVJ/?lang=pt&amp;amp;format=pdf&lt;/url&gt;&lt;/related-urls&gt;&lt;/urls&gt;&lt;custom1&gt;Costa, J M English Abstract Journal Article Germany Arq Neuropsiquiatr. 1986 Mar;44(1):15-31. doi: 10.1590/s0004-282x1986000100002. | RAYYAN-LABELS: test evaluation,diagnostic marker evaluation&lt;/custom1&gt;&lt;electronic-resource-num&gt;doi:10.1590/s0004-282x1986000100002&lt;/electronic-resource-num&gt;&lt;language&gt;por&lt;/language&gt;&lt;/record&gt;&lt;/Cite&gt;&lt;/EndNote&gt;</w:instrText>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4]</w:t>
            </w:r>
            <w:r w:rsidR="004E0B7C">
              <w:rPr>
                <w:rFonts w:ascii="Times New Roman" w:hAnsi="Times New Roman" w:cs="Times New Roman"/>
                <w:sz w:val="18"/>
                <w:szCs w:val="18"/>
              </w:rPr>
              <w:fldChar w:fldCharType="end"/>
            </w:r>
          </w:p>
        </w:tc>
        <w:tc>
          <w:tcPr>
            <w:tcW w:w="2268" w:type="dxa"/>
            <w:vAlign w:val="center"/>
          </w:tcPr>
          <w:p w14:paraId="1776DA1A" w14:textId="03D4093B"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62B78E22"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6EDFE36" w14:textId="6279C226"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Dao</w:t>
            </w:r>
            <w:r w:rsidR="004E0B7C">
              <w:rPr>
                <w:rFonts w:ascii="Times New Roman" w:hAnsi="Times New Roman" w:cs="Times New Roman"/>
                <w:b w:val="0"/>
                <w:bCs w:val="0"/>
                <w:sz w:val="18"/>
                <w:szCs w:val="18"/>
              </w:rPr>
              <w:t xml:space="preserve"> 1973 </w:t>
            </w:r>
            <w:r w:rsidR="004E0B7C">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Dao&lt;/Author&gt;&lt;Year&gt;1973&lt;/Year&gt;&lt;RecNum&gt;144&lt;/RecNum&gt;&lt;DisplayText&gt;[15]&lt;/DisplayText&gt;&lt;record&gt;&lt;rec-number&gt;144&lt;/rec-number&gt;&lt;foreign-keys&gt;&lt;key app="EN" db-id="0wzert2e2fppexe2df4x9pv5v2e5p0spzr0z" timestamp="1685452134"&gt;144&lt;/key&gt;&lt;/foreign-keys&gt;&lt;ref-type name="Journal Article"&gt;17&lt;/ref-type&gt;&lt;contributors&gt;&lt;authors&gt;&lt;author&gt;Dao, C.&lt;/author&gt;&lt;author&gt;Arnaud, J. P.&lt;/author&gt;&lt;author&gt;Petithory, J.&lt;/author&gt;&lt;author&gt;Brumpt, L.&lt;/author&gt;&lt;/authors&gt;&lt;/contributors&gt;&lt;titles&gt;&lt;title&gt;The immunological diagnosis of human cysticercosis by the indirect fluorescent technique (First results)&lt;/title&gt;&lt;secondary-title&gt;Annales de Parasitologie Humaine et Comparee&lt;/secondary-title&gt;&lt;/titles&gt;&lt;periodical&gt;&lt;full-title&gt;Annales de Parasitologie Humaine et Comparee&lt;/full-title&gt;&lt;/periodical&gt;&lt;pages&gt;23-32&lt;/pages&gt;&lt;volume&gt;48&lt;/volume&gt;&lt;number&gt;1&lt;/number&gt;&lt;keywords&gt;&lt;keyword&gt;4 guanidinobenzoic acid phenyl ester derivative&lt;/keyword&gt;&lt;keyword&gt;unclassified drug&lt;/keyword&gt;&lt;keyword&gt;article&lt;/keyword&gt;&lt;keyword&gt;diagnosis&lt;/keyword&gt;&lt;keyword&gt;echinococcosis&lt;/keyword&gt;&lt;keyword&gt;Taenia saginata&lt;/keyword&gt;&lt;keyword&gt;Taenia solium&lt;/keyword&gt;&lt;keyword&gt;Humanities&lt;/keyword&gt;&lt;keyword&gt;Humanism&lt;/keyword&gt;&lt;keyword&gt;Humans&lt;/keyword&gt;&lt;keyword&gt;Immunologic Tests&lt;/keyword&gt;&lt;/keywords&gt;&lt;dates&gt;&lt;year&gt;1973&lt;/year&gt;&lt;pub-dates&gt;&lt;date&gt;1973&lt;/date&gt;&lt;/pub-dates&gt;&lt;/dates&gt;&lt;isbn&gt;0003-4150&lt;/isbn&gt;&lt;accession-num&gt;rayyan-488989487&lt;/accession-num&gt;&lt;urls&gt;&lt;related-urls&gt;&lt;url&gt;https://www.embase.com/search/results?subaction=viewrecord&amp;amp;id=L4020633&amp;amp;from=export http://dx.doi.org/10.1051/parasite/1973481023&lt;/url&gt;&lt;url&gt;https://www.parasite-journal.org/articles/parasite/pdf/1973/01/parasite1973481p23.pdf&lt;/url&gt;&lt;/related-urls&gt;&lt;/urls&gt;&lt;custom1&gt;L4020633 1974-01-01 | RAYYAN-LABELS: test evaluation&lt;/custom1&gt;&lt;electronic-resource-num&gt;doi:10.1051/parasite/1973481023&lt;/electronic-resource-num&gt;&lt;language&gt;French&lt;/language&gt;&lt;/record&gt;&lt;/Cite&gt;&lt;/EndNote&gt;</w:instrText>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5]</w:t>
            </w:r>
            <w:r w:rsidR="004E0B7C">
              <w:rPr>
                <w:rFonts w:ascii="Times New Roman" w:hAnsi="Times New Roman" w:cs="Times New Roman"/>
                <w:sz w:val="18"/>
                <w:szCs w:val="18"/>
              </w:rPr>
              <w:fldChar w:fldCharType="end"/>
            </w:r>
          </w:p>
        </w:tc>
        <w:tc>
          <w:tcPr>
            <w:tcW w:w="2268" w:type="dxa"/>
            <w:vAlign w:val="center"/>
          </w:tcPr>
          <w:p w14:paraId="633E28FE" w14:textId="7872CE7C"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504D4A00"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6D4A3D7" w14:textId="663C35F7"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Dekumyoy</w:t>
            </w:r>
            <w:r w:rsidR="004E0B7C">
              <w:rPr>
                <w:rFonts w:ascii="Times New Roman" w:hAnsi="Times New Roman" w:cs="Times New Roman"/>
                <w:b w:val="0"/>
                <w:bCs w:val="0"/>
                <w:sz w:val="18"/>
                <w:szCs w:val="18"/>
              </w:rPr>
              <w:t xml:space="preserve"> 1998 </w:t>
            </w:r>
            <w:r w:rsidR="004E0B7C">
              <w:rPr>
                <w:rFonts w:ascii="Times New Roman" w:hAnsi="Times New Roman" w:cs="Times New Roman"/>
                <w:sz w:val="18"/>
                <w:szCs w:val="18"/>
              </w:rPr>
              <w:fldChar w:fldCharType="begin">
                <w:fldData xml:space="preserve">PEVuZE5vdGU+PENpdGU+PEF1dGhvcj5EZWt1bXlveTwvQXV0aG9yPjxZZWFyPjE5OTg8L1llYXI+
PFJlY051bT4yNDQ8L1JlY051bT48RGlzcGxheVRleHQ+WzE2XTwvRGlzcGxheVRleHQ+PHJlY29y
ZD48cmVjLW51bWJlcj4yNDQ8L3JlYy1udW1iZXI+PGZvcmVpZ24ta2V5cz48a2V5IGFwcD0iRU4i
IGRiLWlkPSIwd3plcnQyZTJmcHBleGUyZGY0eDlwdjV2MmU1cDBzcHpyMHoiIHRpbWVzdGFtcD0i
MTY4NTQ1MjEzNSI+MjQ0PC9rZXk+PC9mb3JlaWduLWtleXM+PHJlZi10eXBlIG5hbWU9IkpvdXJu
YWwgQXJ0aWNsZSI+MTc8L3JlZi10eXBlPjxjb250cmlidXRvcnM+PGF1dGhvcnM+PGF1dGhvcj5E
ZWt1bXlveSwgUC48L2F1dGhvcj48YXV0aG9yPlZhbmlqYW5vbnRhLCBTLjwvYXV0aG9yPjxhdXRo
b3I+V2Fpa2FndWwsIEouPC9hdXRob3I+PGF1dGhvcj5TYS1uZ3VhbmtpYXQsIFMuPC9hdXRob3I+
PGF1dGhvcj5EYW5pcywgTS48L2F1dGhvcj48L2F1dGhvcnM+PC9jb250cmlidXRvcnM+PHRpdGxl
cz48dGl0bGU+VXNlIG9mIGRlbGlwaWRpemVkIGFudGlnZW5zIG9mIFRhZW5pYSBzb2xpdW0gbWV0
YWNlc3RvZGVzIGluIElnRy1FTElTQSBmb3IgZGV0ZWN0aW9uIG9mIG5ldXJvY3lzdGljZXJjb3Np
czwvdGl0bGU+PHNlY29uZGFyeS10aXRsZT5UaGUgU291dGhlYXN0IEFzaWFuIGpvdXJuYWwgb2Yg
dHJvcGljYWwgbWVkaWNpbmUgYW5kIHB1YmxpYyBoZWFsdGg8L3NlY29uZGFyeS10aXRsZT48L3Rp
dGxlcz48cGVyaW9kaWNhbD48ZnVsbC10aXRsZT5UaGUgU291dGhlYXN0IEFzaWFuIGpvdXJuYWwg
b2YgdHJvcGljYWwgbWVkaWNpbmUgYW5kIHB1YmxpYyBoZWFsdGg8L2Z1bGwtdGl0bGU+PC9wZXJp
b2RpY2FsPjxwYWdlcz41NzItODwvcGFnZXM+PHZvbHVtZT4yOTwvdm9sdW1lPjxudW1iZXI+Mzwv
bnVtYmVyPjxrZXl3b3Jkcz48a2V5d29yZD5BZHVsdDwva2V5d29yZD48a2V5d29yZD5BbmltYWxz
PC9rZXl3b3JkPjxrZXl3b3JkPkFudGlib2RpZXMsIEhlbG1pbnRoLypibG9vZDwva2V5d29yZD48
a2V5d29yZD5BbnRpZ2VucywgSGVsbWludGgvKmltbXVub2xvZ3k8L2tleXdvcmQ+PGtleXdvcmQ+
RW56eW1lLUxpbmtlZCBJbW11bm9zb3JiZW50IEFzc2F5PC9rZXl3b3JkPjxrZXl3b3JkPkh1bWFu
czwva2V5d29yZD48a2V5d29yZD5JbW11bm9nbG9idWxpbiBHLypibG9vZDwva2V5d29yZD48a2V5
d29yZD5OZW1hdG9kZSBJbmZlY3Rpb25zL2Jsb29kL2RpYWdub3Npcy9pbW11bm9sb2d5PC9rZXl3
b3JkPjxrZXl3b3JkPk5ldXJvY3lzdGljZXJjb3Npcy9ibG9vZC8qZGlhZ25vc2lzL2ltbXVub2xv
Z3k8L2tleXdvcmQ+PGtleXdvcmQ+U2Vuc2l0aXZpdHkgYW5kIFNwZWNpZmljaXR5PC9rZXl3b3Jk
PjxrZXl3b3JkPlRhZW5pYS8qaW1tdW5vbG9neTwva2V5d29yZD48a2V5d29yZD5UcmVtYXRvZGUg
SW5mZWN0aW9ucy9ibG9vZC9kaWFnbm9zaXMvaW1tdW5vbG9neTwva2V5d29yZD48a2V5d29yZD5J
bW11bm9nbG9idWxpbiBHPC9rZXl3b3JkPjxrZXl3b3JkPk5ldXJvY3lzdGljZXJjb3Npczwva2V5
d29yZD48L2tleXdvcmRzPjxkYXRlcz48eWVhcj4xOTk4PC95ZWFyPjxwdWItZGF0ZXM+PGRhdGU+
MTk5OC05PC9kYXRlPjwvcHViLWRhdGVzPjwvZGF0ZXM+PGlzYm4+MDEyNS0xNTYyIChQcmludCkg
MDEyNS0xNTYyPC9pc2JuPjxhY2Nlc3Npb24tbnVtPnJheXlhbi00ODg5ODk4OTc8L2FjY2Vzc2lv
bi1udW0+PHVybHM+PC91cmxzPjxjdXN0b20xPkRla3VteW95LCBQIFZhbmlqYW5vbnRhLCBTIFdh
aWthZ3VsLCBKIFNhLW5ndWFua2lhdCwgUyBEYW5pcywgTSBKb3VybmFsIEFydGljbGUgVGhhaWxh
bmQgU291dGhlYXN0IEFzaWFuIEogVHJvcCBNZWQgUHVibGljIEhlYWx0aC4gMTk5OCBTZXA7Mjko
Myk6NTcyLTguIHwgUkFZWUFOLUxBQkVMUzogZGlhZ25vc3RpYyBtYXJrZXIgZXZhbHVhdGlvbjwv
Y3VzdG9tMT48ZWxlY3Ryb25pYy1yZXNvdXJjZS1udW0+ZG9pOjwvZWxlY3Ryb25pYy1yZXNvdXJj
ZS1udW0+PGxhbmd1YWdlPmVuZzwvbGFuZ3VhZ2U+PC9yZWNvcmQ+PC9DaXRlPjwvRW5kTm90ZT4A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EZWt1bXlveTwvQXV0aG9yPjxZZWFyPjE5OTg8L1llYXI+
PFJlY051bT4yNDQ8L1JlY051bT48RGlzcGxheVRleHQ+WzE2XTwvRGlzcGxheVRleHQ+PHJlY29y
ZD48cmVjLW51bWJlcj4yNDQ8L3JlYy1udW1iZXI+PGZvcmVpZ24ta2V5cz48a2V5IGFwcD0iRU4i
IGRiLWlkPSIwd3plcnQyZTJmcHBleGUyZGY0eDlwdjV2MmU1cDBzcHpyMHoiIHRpbWVzdGFtcD0i
MTY4NTQ1MjEzNSI+MjQ0PC9rZXk+PC9mb3JlaWduLWtleXM+PHJlZi10eXBlIG5hbWU9IkpvdXJu
YWwgQXJ0aWNsZSI+MTc8L3JlZi10eXBlPjxjb250cmlidXRvcnM+PGF1dGhvcnM+PGF1dGhvcj5E
ZWt1bXlveSwgUC48L2F1dGhvcj48YXV0aG9yPlZhbmlqYW5vbnRhLCBTLjwvYXV0aG9yPjxhdXRo
b3I+V2Fpa2FndWwsIEouPC9hdXRob3I+PGF1dGhvcj5TYS1uZ3VhbmtpYXQsIFMuPC9hdXRob3I+
PGF1dGhvcj5EYW5pcywgTS48L2F1dGhvcj48L2F1dGhvcnM+PC9jb250cmlidXRvcnM+PHRpdGxl
cz48dGl0bGU+VXNlIG9mIGRlbGlwaWRpemVkIGFudGlnZW5zIG9mIFRhZW5pYSBzb2xpdW0gbWV0
YWNlc3RvZGVzIGluIElnRy1FTElTQSBmb3IgZGV0ZWN0aW9uIG9mIG5ldXJvY3lzdGljZXJjb3Np
czwvdGl0bGU+PHNlY29uZGFyeS10aXRsZT5UaGUgU291dGhlYXN0IEFzaWFuIGpvdXJuYWwgb2Yg
dHJvcGljYWwgbWVkaWNpbmUgYW5kIHB1YmxpYyBoZWFsdGg8L3NlY29uZGFyeS10aXRsZT48L3Rp
dGxlcz48cGVyaW9kaWNhbD48ZnVsbC10aXRsZT5UaGUgU291dGhlYXN0IEFzaWFuIGpvdXJuYWwg
b2YgdHJvcGljYWwgbWVkaWNpbmUgYW5kIHB1YmxpYyBoZWFsdGg8L2Z1bGwtdGl0bGU+PC9wZXJp
b2RpY2FsPjxwYWdlcz41NzItODwvcGFnZXM+PHZvbHVtZT4yOTwvdm9sdW1lPjxudW1iZXI+Mzwv
bnVtYmVyPjxrZXl3b3Jkcz48a2V5d29yZD5BZHVsdDwva2V5d29yZD48a2V5d29yZD5BbmltYWxz
PC9rZXl3b3JkPjxrZXl3b3JkPkFudGlib2RpZXMsIEhlbG1pbnRoLypibG9vZDwva2V5d29yZD48
a2V5d29yZD5BbnRpZ2VucywgSGVsbWludGgvKmltbXVub2xvZ3k8L2tleXdvcmQ+PGtleXdvcmQ+
RW56eW1lLUxpbmtlZCBJbW11bm9zb3JiZW50IEFzc2F5PC9rZXl3b3JkPjxrZXl3b3JkPkh1bWFu
czwva2V5d29yZD48a2V5d29yZD5JbW11bm9nbG9idWxpbiBHLypibG9vZDwva2V5d29yZD48a2V5
d29yZD5OZW1hdG9kZSBJbmZlY3Rpb25zL2Jsb29kL2RpYWdub3Npcy9pbW11bm9sb2d5PC9rZXl3
b3JkPjxrZXl3b3JkPk5ldXJvY3lzdGljZXJjb3Npcy9ibG9vZC8qZGlhZ25vc2lzL2ltbXVub2xv
Z3k8L2tleXdvcmQ+PGtleXdvcmQ+U2Vuc2l0aXZpdHkgYW5kIFNwZWNpZmljaXR5PC9rZXl3b3Jk
PjxrZXl3b3JkPlRhZW5pYS8qaW1tdW5vbG9neTwva2V5d29yZD48a2V5d29yZD5UcmVtYXRvZGUg
SW5mZWN0aW9ucy9ibG9vZC9kaWFnbm9zaXMvaW1tdW5vbG9neTwva2V5d29yZD48a2V5d29yZD5J
bW11bm9nbG9idWxpbiBHPC9rZXl3b3JkPjxrZXl3b3JkPk5ldXJvY3lzdGljZXJjb3Npczwva2V5
d29yZD48L2tleXdvcmRzPjxkYXRlcz48eWVhcj4xOTk4PC95ZWFyPjxwdWItZGF0ZXM+PGRhdGU+
MTk5OC05PC9kYXRlPjwvcHViLWRhdGVzPjwvZGF0ZXM+PGlzYm4+MDEyNS0xNTYyIChQcmludCkg
MDEyNS0xNTYyPC9pc2JuPjxhY2Nlc3Npb24tbnVtPnJheXlhbi00ODg5ODk4OTc8L2FjY2Vzc2lv
bi1udW0+PHVybHM+PC91cmxzPjxjdXN0b20xPkRla3VteW95LCBQIFZhbmlqYW5vbnRhLCBTIFdh
aWthZ3VsLCBKIFNhLW5ndWFua2lhdCwgUyBEYW5pcywgTSBKb3VybmFsIEFydGljbGUgVGhhaWxh
bmQgU291dGhlYXN0IEFzaWFuIEogVHJvcCBNZWQgUHVibGljIEhlYWx0aC4gMTk5OCBTZXA7Mjko
Myk6NTcyLTguIHwgUkFZWUFOLUxBQkVMUzogZGlhZ25vc3RpYyBtYXJrZXIgZXZhbHVhdGlvbjwv
Y3VzdG9tMT48ZWxlY3Ryb25pYy1yZXNvdXJjZS1udW0+ZG9pOjwvZWxlY3Ryb25pYy1yZXNvdXJj
ZS1udW0+PGxhbmd1YWdlPmVuZzwvbGFuZ3VhZ2U+PC9yZWNvcmQ+PC9DaXRlPjwvRW5kTm90ZT4A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6]</w:t>
            </w:r>
            <w:r w:rsidR="004E0B7C">
              <w:rPr>
                <w:rFonts w:ascii="Times New Roman" w:hAnsi="Times New Roman" w:cs="Times New Roman"/>
                <w:sz w:val="18"/>
                <w:szCs w:val="18"/>
              </w:rPr>
              <w:fldChar w:fldCharType="end"/>
            </w:r>
          </w:p>
        </w:tc>
        <w:tc>
          <w:tcPr>
            <w:tcW w:w="2268" w:type="dxa"/>
            <w:vAlign w:val="center"/>
          </w:tcPr>
          <w:p w14:paraId="169E41C1" w14:textId="676851C6"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11D676D9"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01CC761" w14:textId="011EC096"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Diwan</w:t>
            </w:r>
            <w:r w:rsidR="004E0B7C">
              <w:rPr>
                <w:rFonts w:ascii="Times New Roman" w:hAnsi="Times New Roman" w:cs="Times New Roman"/>
                <w:b w:val="0"/>
                <w:bCs w:val="0"/>
                <w:sz w:val="18"/>
                <w:szCs w:val="18"/>
              </w:rPr>
              <w:t xml:space="preserve"> 1982 </w:t>
            </w:r>
            <w:r w:rsidR="004E0B7C">
              <w:rPr>
                <w:rFonts w:ascii="Times New Roman" w:hAnsi="Times New Roman" w:cs="Times New Roman"/>
                <w:sz w:val="18"/>
                <w:szCs w:val="18"/>
              </w:rPr>
              <w:fldChar w:fldCharType="begin">
                <w:fldData xml:space="preserve">PEVuZE5vdGU+PENpdGU+PEF1dGhvcj5EaXdhbjwvQXV0aG9yPjxZZWFyPjE5ODI8L1llYXI+PFJl
Y051bT44MDwvUmVjTnVtPjxEaXNwbGF5VGV4dD5bMTddPC9EaXNwbGF5VGV4dD48cmVjb3JkPjxy
ZWMtbnVtYmVyPjgwPC9yZWMtbnVtYmVyPjxmb3JlaWduLWtleXM+PGtleSBhcHA9IkVOIiBkYi1p
ZD0iMHd6ZXJ0MmUyZnBwZXhlMmRmNHg5cHY1djJlNXAwc3B6cjB6IiB0aW1lc3RhbXA9IjE2ODU0
NTIxMzQiPjgwPC9rZXk+PC9mb3JlaWduLWtleXM+PHJlZi10eXBlIG5hbWU9IkpvdXJuYWwgQXJ0
aWNsZSI+MTc8L3JlZi10eXBlPjxjb250cmlidXRvcnM+PGF1dGhvcnM+PGF1dGhvcj5EaXdhbiwg
QS4gUi48L2F1dGhvcj48YXV0aG9yPkNva2VyLVZhbm4sIE0uPC9hdXRob3I+PGF1dGhvcj5Ccm93
biwgUC48L2F1dGhvcj48YXV0aG9yPlN1YmlhbnRvLCBELiBCLjwvYXV0aG9yPjxhdXRob3I+WW9s
a2VuLCBSLjwvYXV0aG9yPjxhdXRob3I+RGVzb3dpdHosIFIuPC9hdXRob3I+PGF1dGhvcj5Fc2Nv
YmFyLCBBLjwvYXV0aG9yPjxhdXRob3I+R2liYnMsIEMuIEouLCBKci48L2F1dGhvcj48YXV0aG9y
PkdhamR1c2VrLCBELiBDLjwvYXV0aG9yPjwvYXV0aG9ycz48L2NvbnRyaWJ1dG9ycz48dGl0bGVz
Pjx0aXRsZT5Fbnp5bWUtbGlua2VkIGltbXVub3NvcmJlbnQgYXNzYXkgKEVMSVNBKSBmb3IgdGhl
IGRldGVjdGlvbiBvZiBhbnRpYm9keSB0byBjeXN0aWNlcmNpIG9mIFRhZW5pYSBzb2xpdW08L3Rp
dGxlPjxzZWNvbmRhcnktdGl0bGU+VGhlIEFtZXJpY2FuIGpvdXJuYWwgb2YgdHJvcGljYWwgbWVk
aWNpbmUgYW5kIGh5Z2llbmU8L3NlY29uZGFyeS10aXRsZT48L3RpdGxlcz48cGVyaW9kaWNhbD48
ZnVsbC10aXRsZT5UaGUgQW1lcmljYW4gam91cm5hbCBvZiB0cm9waWNhbCBtZWRpY2luZSBhbmQg
aHlnaWVuZTwvZnVsbC10aXRsZT48L3BlcmlvZGljYWw+PHBhZ2VzPjM2NC05PC9wYWdlcz48dm9s
dW1lPjMxPC92b2x1bWU+PG51bWJlcj4yPC9udW1iZXI+PGtleXdvcmRzPjxrZXl3b3JkPkFuaW1h
bHM8L2tleXdvcmQ+PGtleXdvcmQ+QW50aWJvZGllcy8qYW5hbHlzaXM8L2tleXdvcmQ+PGtleXdv
cmQ+Q3Jvc3MgUmVhY3Rpb25zPC9rZXl3b3JkPjxrZXl3b3JkPkN5c3RpY2VyY29zaXMvKmRpYWdu
b3Npcy9pbW11bm9sb2d5PC9rZXl3b3JkPjxrZXl3b3JkPkN5c3RpY2VyY3VzLyppbW11bm9sb2d5
PC9rZXl3b3JkPjxrZXl3b3JkPkVjaGlub2NvY2Nvc2lzL2ltbXVub2xvZ3k8L2tleXdvcmQ+PGtl
eXdvcmQ+RW56eW1lLUxpbmtlZCBJbW11bm9zb3JiZW50IEFzc2F5PC9rZXl3b3JkPjxrZXl3b3Jk
Pkh1bWFuczwva2V5d29yZD48a2V5d29yZD5OZXcgR3VpbmVhPC9rZXl3b3JkPjxrZXl3b3JkPlNj
aGlzdG9zb21pYXNpcy9pbW11bm9sb2d5PC9rZXl3b3JkPjxrZXl3b3JkPlRhZW5pYS8qaW1tdW5v
bG9neTwva2V5d29yZD48L2tleXdvcmRzPjxkYXRlcz48eWVhcj4xOTgyPC95ZWFyPjxwdWItZGF0
ZXM+PGRhdGU+MTk4Mi0zPC9kYXRlPjwvcHViLWRhdGVzPjwvZGF0ZXM+PGlzYm4+MDAwMi05NjM3
IChQcmludCkgMDAwMi05NjM3PC9pc2JuPjxhY2Nlc3Npb24tbnVtPnJheXlhbi00ODg5ODkzMTM8
L2FjY2Vzc2lvbi1udW0+PHVybHM+PHJlbGF0ZWQtdXJscz48dXJsPmh0dHBzOi8vd3d3LmFqdG1o
Lm9yZy9kb3dubG9hZHBkZi9qb3VybmFscy90cG1kLzMxLzIvYXJ0aWNsZS1wMzY0LnBkZjwvdXJs
PjwvcmVsYXRlZC11cmxzPjwvdXJscz48Y3VzdG9tMT5EaXdhbiwgQSBSIENva2VyLVZhbm4sIE0g
QnJvd24sIFAgU3ViaWFudG8sIEQgQiBZb2xrZW4sIFIgRGVzb3dpdHosIFIgRXNjb2JhciwgQSBH
aWJicywgQyBKIEpyIEdhamR1c2VrLCBEIEMgSm91cm5hbCBBcnRpY2xlIFVuaXRlZCBTdGF0ZXMg
QW0gSiBUcm9wIE1lZCBIeWcuIDE5ODIgTWFyOzMxKDIpOjM2NC05LiBkb2k6IDEwLjQyNjkvYWp0
bWguMTk4Mi4zMS4zNjQuIHwgUkFZWUFOLUxBQkVMUzogdGVzdCBldmFsdWF0aW9uPC9jdXN0b20x
PjxlbGVjdHJvbmljLXJlc291cmNlLW51bT5kb2k6MTAuNDI2OS9hanRtaC4xOTgyLjMxLjM2NDwv
ZWxlY3Ryb25pYy1yZXNvdXJjZS1udW0+PGxhbmd1YWdlPmVuZzwvbGFuZ3VhZ2U+PC9yZWNvcmQ+
PC9DaXRlPjwvRW5kTm90ZT5=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EaXdhbjwvQXV0aG9yPjxZZWFyPjE5ODI8L1llYXI+PFJl
Y051bT44MDwvUmVjTnVtPjxEaXNwbGF5VGV4dD5bMTddPC9EaXNwbGF5VGV4dD48cmVjb3JkPjxy
ZWMtbnVtYmVyPjgwPC9yZWMtbnVtYmVyPjxmb3JlaWduLWtleXM+PGtleSBhcHA9IkVOIiBkYi1p
ZD0iMHd6ZXJ0MmUyZnBwZXhlMmRmNHg5cHY1djJlNXAwc3B6cjB6IiB0aW1lc3RhbXA9IjE2ODU0
NTIxMzQiPjgwPC9rZXk+PC9mb3JlaWduLWtleXM+PHJlZi10eXBlIG5hbWU9IkpvdXJuYWwgQXJ0
aWNsZSI+MTc8L3JlZi10eXBlPjxjb250cmlidXRvcnM+PGF1dGhvcnM+PGF1dGhvcj5EaXdhbiwg
QS4gUi48L2F1dGhvcj48YXV0aG9yPkNva2VyLVZhbm4sIE0uPC9hdXRob3I+PGF1dGhvcj5Ccm93
biwgUC48L2F1dGhvcj48YXV0aG9yPlN1YmlhbnRvLCBELiBCLjwvYXV0aG9yPjxhdXRob3I+WW9s
a2VuLCBSLjwvYXV0aG9yPjxhdXRob3I+RGVzb3dpdHosIFIuPC9hdXRob3I+PGF1dGhvcj5Fc2Nv
YmFyLCBBLjwvYXV0aG9yPjxhdXRob3I+R2liYnMsIEMuIEouLCBKci48L2F1dGhvcj48YXV0aG9y
PkdhamR1c2VrLCBELiBDLjwvYXV0aG9yPjwvYXV0aG9ycz48L2NvbnRyaWJ1dG9ycz48dGl0bGVz
Pjx0aXRsZT5Fbnp5bWUtbGlua2VkIGltbXVub3NvcmJlbnQgYXNzYXkgKEVMSVNBKSBmb3IgdGhl
IGRldGVjdGlvbiBvZiBhbnRpYm9keSB0byBjeXN0aWNlcmNpIG9mIFRhZW5pYSBzb2xpdW08L3Rp
dGxlPjxzZWNvbmRhcnktdGl0bGU+VGhlIEFtZXJpY2FuIGpvdXJuYWwgb2YgdHJvcGljYWwgbWVk
aWNpbmUgYW5kIGh5Z2llbmU8L3NlY29uZGFyeS10aXRsZT48L3RpdGxlcz48cGVyaW9kaWNhbD48
ZnVsbC10aXRsZT5UaGUgQW1lcmljYW4gam91cm5hbCBvZiB0cm9waWNhbCBtZWRpY2luZSBhbmQg
aHlnaWVuZTwvZnVsbC10aXRsZT48L3BlcmlvZGljYWw+PHBhZ2VzPjM2NC05PC9wYWdlcz48dm9s
dW1lPjMxPC92b2x1bWU+PG51bWJlcj4yPC9udW1iZXI+PGtleXdvcmRzPjxrZXl3b3JkPkFuaW1h
bHM8L2tleXdvcmQ+PGtleXdvcmQ+QW50aWJvZGllcy8qYW5hbHlzaXM8L2tleXdvcmQ+PGtleXdv
cmQ+Q3Jvc3MgUmVhY3Rpb25zPC9rZXl3b3JkPjxrZXl3b3JkPkN5c3RpY2VyY29zaXMvKmRpYWdu
b3Npcy9pbW11bm9sb2d5PC9rZXl3b3JkPjxrZXl3b3JkPkN5c3RpY2VyY3VzLyppbW11bm9sb2d5
PC9rZXl3b3JkPjxrZXl3b3JkPkVjaGlub2NvY2Nvc2lzL2ltbXVub2xvZ3k8L2tleXdvcmQ+PGtl
eXdvcmQ+RW56eW1lLUxpbmtlZCBJbW11bm9zb3JiZW50IEFzc2F5PC9rZXl3b3JkPjxrZXl3b3Jk
Pkh1bWFuczwva2V5d29yZD48a2V5d29yZD5OZXcgR3VpbmVhPC9rZXl3b3JkPjxrZXl3b3JkPlNj
aGlzdG9zb21pYXNpcy9pbW11bm9sb2d5PC9rZXl3b3JkPjxrZXl3b3JkPlRhZW5pYS8qaW1tdW5v
bG9neTwva2V5d29yZD48L2tleXdvcmRzPjxkYXRlcz48eWVhcj4xOTgyPC95ZWFyPjxwdWItZGF0
ZXM+PGRhdGU+MTk4Mi0zPC9kYXRlPjwvcHViLWRhdGVzPjwvZGF0ZXM+PGlzYm4+MDAwMi05NjM3
IChQcmludCkgMDAwMi05NjM3PC9pc2JuPjxhY2Nlc3Npb24tbnVtPnJheXlhbi00ODg5ODkzMTM8
L2FjY2Vzc2lvbi1udW0+PHVybHM+PHJlbGF0ZWQtdXJscz48dXJsPmh0dHBzOi8vd3d3LmFqdG1o
Lm9yZy9kb3dubG9hZHBkZi9qb3VybmFscy90cG1kLzMxLzIvYXJ0aWNsZS1wMzY0LnBkZjwvdXJs
PjwvcmVsYXRlZC11cmxzPjwvdXJscz48Y3VzdG9tMT5EaXdhbiwgQSBSIENva2VyLVZhbm4sIE0g
QnJvd24sIFAgU3ViaWFudG8sIEQgQiBZb2xrZW4sIFIgRGVzb3dpdHosIFIgRXNjb2JhciwgQSBH
aWJicywgQyBKIEpyIEdhamR1c2VrLCBEIEMgSm91cm5hbCBBcnRpY2xlIFVuaXRlZCBTdGF0ZXMg
QW0gSiBUcm9wIE1lZCBIeWcuIDE5ODIgTWFyOzMxKDIpOjM2NC05LiBkb2k6IDEwLjQyNjkvYWp0
bWguMTk4Mi4zMS4zNjQuIHwgUkFZWUFOLUxBQkVMUzogdGVzdCBldmFsdWF0aW9uPC9jdXN0b20x
PjxlbGVjdHJvbmljLXJlc291cmNlLW51bT5kb2k6MTAuNDI2OS9hanRtaC4xOTgyLjMxLjM2NDwv
ZWxlY3Ryb25pYy1yZXNvdXJjZS1udW0+PGxhbmd1YWdlPmVuZzwvbGFuZ3VhZ2U+PC9yZWNvcmQ+
PC9DaXRlPjwvRW5kTm90ZT5=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7]</w:t>
            </w:r>
            <w:r w:rsidR="004E0B7C">
              <w:rPr>
                <w:rFonts w:ascii="Times New Roman" w:hAnsi="Times New Roman" w:cs="Times New Roman"/>
                <w:sz w:val="18"/>
                <w:szCs w:val="18"/>
              </w:rPr>
              <w:fldChar w:fldCharType="end"/>
            </w:r>
          </w:p>
        </w:tc>
        <w:tc>
          <w:tcPr>
            <w:tcW w:w="2268" w:type="dxa"/>
            <w:vAlign w:val="center"/>
          </w:tcPr>
          <w:p w14:paraId="2B19A4DD" w14:textId="2815F3F8"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228DFEB7"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B9A1E06" w14:textId="6B5A6AA3"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Erhart</w:t>
            </w:r>
            <w:r w:rsidR="004E0B7C">
              <w:rPr>
                <w:rFonts w:ascii="Times New Roman" w:hAnsi="Times New Roman" w:cs="Times New Roman"/>
                <w:b w:val="0"/>
                <w:bCs w:val="0"/>
                <w:sz w:val="18"/>
                <w:szCs w:val="18"/>
              </w:rPr>
              <w:t xml:space="preserve"> 2002 </w:t>
            </w:r>
            <w:r w:rsidR="004E0B7C">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Erhart&lt;/Author&gt;&lt;Year&gt;2002&lt;/Year&gt;&lt;RecNum&gt;542&lt;/RecNum&gt;&lt;DisplayText&gt;[18]&lt;/DisplayText&gt;&lt;record&gt;&lt;rec-number&gt;542&lt;/rec-number&gt;&lt;foreign-keys&gt;&lt;key app="EN" db-id="0wzert2e2fppexe2df4x9pv5v2e5p0spzr0z" timestamp="1730217125"&gt;542&lt;/key&gt;&lt;/foreign-keys&gt;&lt;ref-type name="Journal Article"&gt;17&lt;/ref-type&gt;&lt;contributors&gt;&lt;authors&gt;&lt;author&gt;Erhart, A.&lt;/author&gt;&lt;author&gt;Dorny, P.&lt;/author&gt;&lt;author&gt;Van De, N.&lt;/author&gt;&lt;author&gt;Vien, H. V.&lt;/author&gt;&lt;author&gt;Thach, D. C.&lt;/author&gt;&lt;author&gt;Toan, N. D.&lt;/author&gt;&lt;author&gt;Cong le, D.&lt;/author&gt;&lt;author&gt;Geerts, S.&lt;/author&gt;&lt;author&gt;Speybroeck, N.&lt;/author&gt;&lt;author&gt;Berkvens, D.&lt;/author&gt;&lt;author&gt;Brandt, J.&lt;/author&gt;&lt;/authors&gt;&lt;/contributors&gt;&lt;auth-address&gt;Prince Leopold Institute of Tropical Medicine, Nationalestraat 155, B-2000 Antwerp, Belgium.&lt;/auth-address&gt;&lt;titles&gt;&lt;title&gt;Taenia solium cysticercosis in a village in northern Viet Nam: seroprevalence study using an ELISA for detecting circulating antigen&lt;/title&gt;&lt;secondary-title&gt;Trans R Soc Trop Med Hyg&lt;/secondary-title&gt;&lt;/titles&gt;&lt;periodical&gt;&lt;full-title&gt;Trans R Soc Trop Med Hyg&lt;/full-title&gt;&lt;/periodical&gt;&lt;pages&gt;270-2&lt;/pages&gt;&lt;volume&gt;96&lt;/volume&gt;&lt;number&gt;3&lt;/number&gt;&lt;keywords&gt;&lt;keyword&gt;Adult&lt;/keyword&gt;&lt;keyword&gt;Antigens, Helminth/*blood&lt;/keyword&gt;&lt;keyword&gt;Cross-Sectional Studies&lt;/keyword&gt;&lt;keyword&gt;Cysticercosis/blood/epidemiology/*immunology&lt;/keyword&gt;&lt;keyword&gt;Enzyme-Linked Immunosorbent Assay/methods&lt;/keyword&gt;&lt;keyword&gt;Female&lt;/keyword&gt;&lt;keyword&gt;Humans&lt;/keyword&gt;&lt;keyword&gt;Male&lt;/keyword&gt;&lt;keyword&gt;Middle Aged&lt;/keyword&gt;&lt;keyword&gt;Seroepidemiologic Studies&lt;/keyword&gt;&lt;keyword&gt;Vietnam/epidemiology&lt;/keyword&gt;&lt;/keywords&gt;&lt;dates&gt;&lt;year&gt;2002&lt;/year&gt;&lt;pub-dates&gt;&lt;date&gt;May-Jun&lt;/date&gt;&lt;/pub-dates&gt;&lt;/dates&gt;&lt;isbn&gt;0035-9203 (Print)&amp;#xD;0035-9203&lt;/isbn&gt;&lt;accession-num&gt;12174775&lt;/accession-num&gt;&lt;urls&gt;&lt;/urls&gt;&lt;electronic-resource-num&gt;10.1016/s0035-9203(02)90095-7&lt;/electronic-resource-num&gt;&lt;remote-database-provider&gt;NLM&lt;/remote-database-provider&gt;&lt;language&gt;eng&lt;/language&gt;&lt;/record&gt;&lt;/Cite&gt;&lt;/EndNote&gt;</w:instrText>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8]</w:t>
            </w:r>
            <w:r w:rsidR="004E0B7C">
              <w:rPr>
                <w:rFonts w:ascii="Times New Roman" w:hAnsi="Times New Roman" w:cs="Times New Roman"/>
                <w:sz w:val="18"/>
                <w:szCs w:val="18"/>
              </w:rPr>
              <w:fldChar w:fldCharType="end"/>
            </w:r>
          </w:p>
        </w:tc>
        <w:tc>
          <w:tcPr>
            <w:tcW w:w="2268" w:type="dxa"/>
            <w:vAlign w:val="center"/>
          </w:tcPr>
          <w:p w14:paraId="127EB90E" w14:textId="4D68E4C4"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0087DBB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C7187E6" w14:textId="68F35BE7"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Ev</w:t>
            </w:r>
            <w:r w:rsidR="004E0B7C">
              <w:rPr>
                <w:rFonts w:ascii="Times New Roman" w:hAnsi="Times New Roman" w:cs="Times New Roman"/>
                <w:b w:val="0"/>
                <w:bCs w:val="0"/>
                <w:sz w:val="18"/>
                <w:szCs w:val="18"/>
              </w:rPr>
              <w:t xml:space="preserve"> 1999 </w:t>
            </w:r>
            <w:r w:rsidR="004E0B7C">
              <w:rPr>
                <w:rFonts w:ascii="Times New Roman" w:hAnsi="Times New Roman" w:cs="Times New Roman"/>
                <w:sz w:val="18"/>
                <w:szCs w:val="18"/>
              </w:rPr>
              <w:fldChar w:fldCharType="begin">
                <w:fldData xml:space="preserve">PEVuZE5vdGU+PENpdGU+PEF1dGhvcj5FdjwvQXV0aG9yPjxZZWFyPjE5OTk8L1llYXI+PFJlY051
bT4xNDU8L1JlY051bT48RGlzcGxheVRleHQ+WzE5XTwvRGlzcGxheVRleHQ+PHJlY29yZD48cmVj
LW51bWJlcj4xNDU8L3JlYy1udW1iZXI+PGZvcmVpZ24ta2V5cz48a2V5IGFwcD0iRU4iIGRiLWlk
PSIwd3plcnQyZTJmcHBleGUyZGY0eDlwdjV2MmU1cDBzcHpyMHoiIHRpbWVzdGFtcD0iMTY4NTQ1
MjEzNCI+MTQ1PC9rZXk+PC9mb3JlaWduLWtleXM+PHJlZi10eXBlIG5hbWU9IkpvdXJuYWwgQXJ0
aWNsZSI+MTc8L3JlZi10eXBlPjxjb250cmlidXRvcnM+PGF1dGhvcnM+PGF1dGhvcj5FdiwgTC4g
Vi48L2F1dGhvcj48YXV0aG9yPk1haWEsIEEuIEEuPC9hdXRob3I+PGF1dGhvcj5QaWFuZXR0aSwg
Ry48L2F1dGhvcj48YXV0aG9yPk5hc2NpbWVudG8sIEUuPC9hdXRob3I+PC9hdXRob3JzPjwvY29u
dHJpYnV0b3JzPjx0aXRsZXM+PHRpdGxlPkltbXVub2xvZ2ljYWwgZXZhbHVhdGlvbiBvZiBhIDI2
LWtEYSBhbnRpZ2VuIGZyb20gVGFlbmlhIHNvbGl1bSBsYXJ2YWUgZm9yIHNwZWNpZmljIGltbXVu
b2RpYWdub3NpcyBvZiBodW1hbiBuZXVyb2N5c3RpY2VyY29zaXM8L3RpdGxlPjxzZWNvbmRhcnkt
dGl0bGU+UGFyYXNpdG9sb2d5IHJlc2VhcmNoPC9zZWNvbmRhcnktdGl0bGU+PC90aXRsZXM+PHBl
cmlvZGljYWw+PGZ1bGwtdGl0bGU+UGFyYXNpdG9sb2d5IHJlc2VhcmNoPC9mdWxsLXRpdGxlPjwv
cGVyaW9kaWNhbD48cGFnZXM+OTgtMTAyPC9wYWdlcz48dm9sdW1lPjg1PC92b2x1bWU+PG51bWJl
cj4yPC9udW1iZXI+PGtleXdvcmRzPjxrZXl3b3JkPkFuaW1hbHM8L2tleXdvcmQ+PGtleXdvcmQ+
QW50aWJvZGllcywgSGVsbWludGgvKmJsb29kPC9rZXl3b3JkPjxrZXl3b3JkPkFudGlnZW5zLCBI
ZWxtaW50aC8qaW1tdW5vbG9neTwva2V5d29yZD48a2V5d29yZD5Dcm9zcyBSZWFjdGlvbnM8L2tl
eXdvcmQ+PGtleXdvcmQ+Q3lzdGljZXJjdXMvKmltbXVub2xvZ3k8L2tleXdvcmQ+PGtleXdvcmQ+
RGlhZ25vc2lzLCBEaWZmZXJlbnRpYWw8L2tleXdvcmQ+PGtleXdvcmQ+RW56eW1lLUxpbmtlZCBJ
bW11bm9zb3JiZW50IEFzc2F5PC9rZXl3b3JkPjxrZXl3b3JkPkh1bWFuczwva2V5d29yZD48a2V5
d29yZD5MYXJ2YS9pbW11bm9sb2d5PC9rZXl3b3JkPjxrZXl3b3JkPk1vbGVjdWxhciBXZWlnaHQ8
L2tleXdvcmQ+PGtleXdvcmQ+TmV1cm9jeXN0aWNlcmNvc2lzLypkaWFnbm9zaXMvaW1tdW5vbG9n
eTwva2V5d29yZD48a2V5d29yZD5SZWZlcmVuY2UgVmFsdWVzPC9rZXl3b3JkPjxrZXl3b3JkPlNl
bnNpdGl2aXR5IGFuZCBTcGVjaWZpY2l0eTwva2V5d29yZD48a2V5d29yZD5UYWVuaWEvaW1tdW5v
bG9neTwva2V5d29yZD48a2V5d29yZD5UYWVuaWFzaXMvKmRpYWdub3Npcy9pbW11bm9sb2d5PC9r
ZXl3b3JkPjxrZXl3b3JkPkh1bWFuaXRpZXM8L2tleXdvcmQ+PGtleXdvcmQ+SHVtYW5pc208L2tl
eXdvcmQ+PGtleXdvcmQ+TmV1cm9jeXN0aWNlcmNvc2lzPC9rZXl3b3JkPjwva2V5d29yZHM+PGRh
dGVzPjx5ZWFyPjE5OTk8L3llYXI+PHB1Yi1kYXRlcz48ZGF0ZT4xOTk5LTI8L2RhdGU+PC9wdWIt
ZGF0ZXM+PC9kYXRlcz48aXNibj4wOTMyLTAxMTMgKFByaW50KSAwOTMyLTAxMTM8L2lzYm4+PGFj
Y2Vzc2lvbi1udW0+cmF5eWFuLTQ4ODk4OTQ4ODwvYWNjZXNzaW9uLW51bT48dXJscz48cmVsYXRl
ZC11cmxzPjx1cmw+aHR0cHM6Ly9saW5rLnNwcmluZ2VyLmNvbS9jb250ZW50L3BkZi8xMC4xMDA3
L3MwMDQzNjAwNTA1MTYucGRmPC91cmw+PC9yZWxhdGVkLXVybHM+PC91cmxzPjxjdXN0b20xPkV2
LCBMIFYgTWFpYSwgQSBBIFBpYW5ldHRpLCBHIE5hc2NpbWVudG8sIEUgSm91cm5hbCBBcnRpY2xl
IFJlc2VhcmNoIFN1cHBvcnQsIE5vbi1VLlMuIEdvdiZhcG9zO3QgR2VybWFueSBQYXJhc2l0b2wg
UmVzLiAxOTk5IEZlYjs4NSgyKTo5OC0xMDIuIGRvaTogMTAuMTAwNy9zMDA0MzYwMDUwNTE2LiB8
IFJBWVlBTi1MQUJFTFM6IGRpYWdub3N0aWMgbWFya2VyIGV2YWx1YXRpb248L2N1c3RvbTE+PGVs
ZWN0cm9uaWMtcmVzb3VyY2UtbnVtPmRvaToxMC4xMDA3L3MwMDQzNjAwNTA1MTY8L2VsZWN0cm9u
aWMtcmVzb3VyY2UtbnVtPjxsYW5ndWFnZT5lbmc8L2xhbmd1YWdlPjwvcmVjb3JkPjwvQ2l0ZT48
L0VuZE5vdGU+AG==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FdjwvQXV0aG9yPjxZZWFyPjE5OTk8L1llYXI+PFJlY051
bT4xNDU8L1JlY051bT48RGlzcGxheVRleHQ+WzE5XTwvRGlzcGxheVRleHQ+PHJlY29yZD48cmVj
LW51bWJlcj4xNDU8L3JlYy1udW1iZXI+PGZvcmVpZ24ta2V5cz48a2V5IGFwcD0iRU4iIGRiLWlk
PSIwd3plcnQyZTJmcHBleGUyZGY0eDlwdjV2MmU1cDBzcHpyMHoiIHRpbWVzdGFtcD0iMTY4NTQ1
MjEzNCI+MTQ1PC9rZXk+PC9mb3JlaWduLWtleXM+PHJlZi10eXBlIG5hbWU9IkpvdXJuYWwgQXJ0
aWNsZSI+MTc8L3JlZi10eXBlPjxjb250cmlidXRvcnM+PGF1dGhvcnM+PGF1dGhvcj5FdiwgTC4g
Vi48L2F1dGhvcj48YXV0aG9yPk1haWEsIEEuIEEuPC9hdXRob3I+PGF1dGhvcj5QaWFuZXR0aSwg
Ry48L2F1dGhvcj48YXV0aG9yPk5hc2NpbWVudG8sIEUuPC9hdXRob3I+PC9hdXRob3JzPjwvY29u
dHJpYnV0b3JzPjx0aXRsZXM+PHRpdGxlPkltbXVub2xvZ2ljYWwgZXZhbHVhdGlvbiBvZiBhIDI2
LWtEYSBhbnRpZ2VuIGZyb20gVGFlbmlhIHNvbGl1bSBsYXJ2YWUgZm9yIHNwZWNpZmljIGltbXVu
b2RpYWdub3NpcyBvZiBodW1hbiBuZXVyb2N5c3RpY2VyY29zaXM8L3RpdGxlPjxzZWNvbmRhcnkt
dGl0bGU+UGFyYXNpdG9sb2d5IHJlc2VhcmNoPC9zZWNvbmRhcnktdGl0bGU+PC90aXRsZXM+PHBl
cmlvZGljYWw+PGZ1bGwtdGl0bGU+UGFyYXNpdG9sb2d5IHJlc2VhcmNoPC9mdWxsLXRpdGxlPjwv
cGVyaW9kaWNhbD48cGFnZXM+OTgtMTAyPC9wYWdlcz48dm9sdW1lPjg1PC92b2x1bWU+PG51bWJl
cj4yPC9udW1iZXI+PGtleXdvcmRzPjxrZXl3b3JkPkFuaW1hbHM8L2tleXdvcmQ+PGtleXdvcmQ+
QW50aWJvZGllcywgSGVsbWludGgvKmJsb29kPC9rZXl3b3JkPjxrZXl3b3JkPkFudGlnZW5zLCBI
ZWxtaW50aC8qaW1tdW5vbG9neTwva2V5d29yZD48a2V5d29yZD5Dcm9zcyBSZWFjdGlvbnM8L2tl
eXdvcmQ+PGtleXdvcmQ+Q3lzdGljZXJjdXMvKmltbXVub2xvZ3k8L2tleXdvcmQ+PGtleXdvcmQ+
RGlhZ25vc2lzLCBEaWZmZXJlbnRpYWw8L2tleXdvcmQ+PGtleXdvcmQ+RW56eW1lLUxpbmtlZCBJ
bW11bm9zb3JiZW50IEFzc2F5PC9rZXl3b3JkPjxrZXl3b3JkPkh1bWFuczwva2V5d29yZD48a2V5
d29yZD5MYXJ2YS9pbW11bm9sb2d5PC9rZXl3b3JkPjxrZXl3b3JkPk1vbGVjdWxhciBXZWlnaHQ8
L2tleXdvcmQ+PGtleXdvcmQ+TmV1cm9jeXN0aWNlcmNvc2lzLypkaWFnbm9zaXMvaW1tdW5vbG9n
eTwva2V5d29yZD48a2V5d29yZD5SZWZlcmVuY2UgVmFsdWVzPC9rZXl3b3JkPjxrZXl3b3JkPlNl
bnNpdGl2aXR5IGFuZCBTcGVjaWZpY2l0eTwva2V5d29yZD48a2V5d29yZD5UYWVuaWEvaW1tdW5v
bG9neTwva2V5d29yZD48a2V5d29yZD5UYWVuaWFzaXMvKmRpYWdub3Npcy9pbW11bm9sb2d5PC9r
ZXl3b3JkPjxrZXl3b3JkPkh1bWFuaXRpZXM8L2tleXdvcmQ+PGtleXdvcmQ+SHVtYW5pc208L2tl
eXdvcmQ+PGtleXdvcmQ+TmV1cm9jeXN0aWNlcmNvc2lzPC9rZXl3b3JkPjwva2V5d29yZHM+PGRh
dGVzPjx5ZWFyPjE5OTk8L3llYXI+PHB1Yi1kYXRlcz48ZGF0ZT4xOTk5LTI8L2RhdGU+PC9wdWIt
ZGF0ZXM+PC9kYXRlcz48aXNibj4wOTMyLTAxMTMgKFByaW50KSAwOTMyLTAxMTM8L2lzYm4+PGFj
Y2Vzc2lvbi1udW0+cmF5eWFuLTQ4ODk4OTQ4ODwvYWNjZXNzaW9uLW51bT48dXJscz48cmVsYXRl
ZC11cmxzPjx1cmw+aHR0cHM6Ly9saW5rLnNwcmluZ2VyLmNvbS9jb250ZW50L3BkZi8xMC4xMDA3
L3MwMDQzNjAwNTA1MTYucGRmPC91cmw+PC9yZWxhdGVkLXVybHM+PC91cmxzPjxjdXN0b20xPkV2
LCBMIFYgTWFpYSwgQSBBIFBpYW5ldHRpLCBHIE5hc2NpbWVudG8sIEUgSm91cm5hbCBBcnRpY2xl
IFJlc2VhcmNoIFN1cHBvcnQsIE5vbi1VLlMuIEdvdiZhcG9zO3QgR2VybWFueSBQYXJhc2l0b2wg
UmVzLiAxOTk5IEZlYjs4NSgyKTo5OC0xMDIuIGRvaTogMTAuMTAwNy9zMDA0MzYwMDUwNTE2LiB8
IFJBWVlBTi1MQUJFTFM6IGRpYWdub3N0aWMgbWFya2VyIGV2YWx1YXRpb248L2N1c3RvbTE+PGVs
ZWN0cm9uaWMtcmVzb3VyY2UtbnVtPmRvaToxMC4xMDA3L3MwMDQzNjAwNTA1MTY8L2VsZWN0cm9u
aWMtcmVzb3VyY2UtbnVtPjxsYW5ndWFnZT5lbmc8L2xhbmd1YWdlPjwvcmVjb3JkPjwvQ2l0ZT48
L0VuZE5vdGU+AG==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19]</w:t>
            </w:r>
            <w:r w:rsidR="004E0B7C">
              <w:rPr>
                <w:rFonts w:ascii="Times New Roman" w:hAnsi="Times New Roman" w:cs="Times New Roman"/>
                <w:sz w:val="18"/>
                <w:szCs w:val="18"/>
              </w:rPr>
              <w:fldChar w:fldCharType="end"/>
            </w:r>
          </w:p>
        </w:tc>
        <w:tc>
          <w:tcPr>
            <w:tcW w:w="2268" w:type="dxa"/>
            <w:vAlign w:val="center"/>
          </w:tcPr>
          <w:p w14:paraId="6A775F17" w14:textId="4C1D1A4E"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37B1B4FA"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7048D3C" w14:textId="67694906"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Fleury</w:t>
            </w:r>
            <w:r w:rsidR="004E0B7C">
              <w:rPr>
                <w:rFonts w:ascii="Times New Roman" w:hAnsi="Times New Roman" w:cs="Times New Roman"/>
                <w:b w:val="0"/>
                <w:bCs w:val="0"/>
                <w:sz w:val="18"/>
                <w:szCs w:val="18"/>
              </w:rPr>
              <w:t xml:space="preserve"> 2013 </w:t>
            </w:r>
            <w:r w:rsidR="004E0B7C">
              <w:rPr>
                <w:rFonts w:ascii="Times New Roman" w:hAnsi="Times New Roman" w:cs="Times New Roman"/>
                <w:sz w:val="18"/>
                <w:szCs w:val="18"/>
              </w:rPr>
              <w:fldChar w:fldCharType="begin">
                <w:fldData xml:space="preserve">PEVuZE5vdGU+PENpdGU+PEF1dGhvcj5GbGV1cnk8L0F1dGhvcj48WWVhcj4yMDEzPC9ZZWFyPjxS
ZWNOdW0+MTY2PC9SZWNOdW0+PERpc3BsYXlUZXh0PlsyMF08L0Rpc3BsYXlUZXh0PjxyZWNvcmQ+
PHJlYy1udW1iZXI+MTY2PC9yZWMtbnVtYmVyPjxmb3JlaWduLWtleXM+PGtleSBhcHA9IkVOIiBk
Yi1pZD0iMHd6ZXJ0MmUyZnBwZXhlMmRmNHg5cHY1djJlNXAwc3B6cjB6IiB0aW1lc3RhbXA9IjE2
ODU0NTIxMzQiPjE2Njwva2V5PjwvZm9yZWlnbi1rZXlzPjxyZWYtdHlwZSBuYW1lPSJKb3VybmFs
IEFydGljbGUiPjE3PC9yZWYtdHlwZT48Y29udHJpYnV0b3JzPjxhdXRob3JzPjxhdXRob3I+Rmxl
dXJ5LCBBLjwvYXV0aG9yPjxhdXRob3I+R2FyY2lhLCBFLjwvYXV0aG9yPjxhdXRob3I+SGVybsOh
bmRleiwgTS48L2F1dGhvcj48YXV0aG9yPkNhcnJpbGxvLCBSLjwvYXV0aG9yPjxhdXRob3I+R292
ZXplbnNreSwgVC48L2F1dGhvcj48YXV0aG9yPkZyYWdvc28sIEcuPC9hdXRob3I+PGF1dGhvcj5T
Y2l1dHRvLCBFLjwvYXV0aG9yPjxhdXRob3I+SGFycmlzb24sIEwuIEouPC9hdXRob3I+PGF1dGhv
cj5QYXJraG91c2UsIFIuIE0uPC9hdXRob3I+PC9hdXRob3JzPjwvY29udHJpYnV0b3JzPjx0aXRs
ZXM+PHRpdGxlPk5ldXJvY3lzdGljZXJjb3NpczogSFAxMCBhbnRpZ2VuIGRldGVjdGlvbiBpcyB1
c2VmdWwgZm9yIHRoZSBmb2xsb3ctdXAgb2YgdGhlIHNldmVyZSBwYXRpZW50czwvdGl0bGU+PHNl
Y29uZGFyeS10aXRsZT5QTG9TIG5lZ2xlY3RlZCB0cm9waWNhbCBkaXNlYXNlczwvc2Vjb25kYXJ5
LXRpdGxlPjwvdGl0bGVzPjxwZXJpb2RpY2FsPjxmdWxsLXRpdGxlPlBMb1MgbmVnbGVjdGVkIHRy
b3BpY2FsIGRpc2Vhc2VzPC9mdWxsLXRpdGxlPjwvcGVyaW9kaWNhbD48cGFnZXM+ZTIwOTY8L3Bh
Z2VzPjx2b2x1bWU+Nzwvdm9sdW1lPjxudW1iZXI+MzwvbnVtYmVyPjxrZXl3b3Jkcz48a2V5d29y
ZD5BZHVsdDwva2V5d29yZD48a2V5d29yZD5BZ2VkPC9rZXl3b3JkPjxrZXl3b3JkPkFudGlnZW5z
LCBIZWxtaW50aC8qYW5hbHlzaXMvYmxvb2QvY2VyZWJyb3NwaW5hbCBmbHVpZDwva2V5d29yZD48
a2V5d29yZD5CaW9tYXJrZXJzLyphbmFseXNpcy9ibG9vZC9jZXJlYnJvc3BpbmFsIGZsdWlkPC9r
ZXl3b3JkPjxrZXl3b3JkPkJyYWluL2RpYWdub3N0aWMgaW1hZ2luZzwva2V5d29yZD48a2V5d29y
ZD5DbGluaWNhbCBMYWJvcmF0b3J5IFRlY2huaXF1ZXMvZWNvbm9taWNzLyptZXRob2RzPC9rZXl3
b3JkPjxrZXl3b3JkPkNvaG9ydCBTdHVkaWVzPC9rZXl3b3JkPjxrZXl3b3JkPkRydWcgTW9uaXRv
cmluZy9lY29ub21pY3MvKm1ldGhvZHM8L2tleXdvcmQ+PGtleXdvcmQ+RW56eW1lLUxpbmtlZCBJ
bW11bm9zb3JiZW50IEFzc2F5L2Vjb25vbWljcy9tZXRob2RzPC9rZXl3b3JkPjxrZXl3b3JkPkZl
bWFsZTwva2V5d29yZD48a2V5d29yZD5IdW1hbnM8L2tleXdvcmQ+PGtleXdvcmQ+TG9uZ2l0dWRp
bmFsIFN0dWRpZXM8L2tleXdvcmQ+PGtleXdvcmQ+TWFnbmV0aWMgUmVzb25hbmNlIEltYWdpbmc8
L2tleXdvcmQ+PGtleXdvcmQ+TWFsZTwva2V5d29yZD48a2V5d29yZD5NaWRkbGUgQWdlZDwva2V5
d29yZD48a2V5d29yZD5OZXVyb2N5c3RpY2VyY29zaXMvKmRpYWdub3Npcy8qZHJ1ZyB0aGVyYXB5
PC9rZXl3b3JkPjxrZXl3b3JkPlBhcmFzaXRvbG9neS9lY29ub21pY3MvKm1ldGhvZHM8L2tleXdv
cmQ+PGtleXdvcmQ+UHJvc3BlY3RpdmUgU3R1ZGllczwva2V5d29yZD48a2V5d29yZD5SYWRpb2dy
YXBoeTwva2V5d29yZD48a2V5d29yZD5SYW5kb21pemVkIENvbnRyb2xsZWQgVHJpYWxzIGFzIFRv
cGljPC9rZXl3b3JkPjxrZXl3b3JkPk5ldXJvY3lzdGljZXJjb3Npczwva2V5d29yZD48L2tleXdv
cmRzPjxkYXRlcz48eWVhcj4yMDEzPC95ZWFyPjxwdWItZGF0ZXM+PGRhdGU+MjAxMzwvZGF0ZT48
L3B1Yi1kYXRlcz48L2RhdGVzPjxpc2JuPjE5MzUtMjcyNyAoUHJpbnQpIDE5MzUtMjcyNzwvaXNi
bj48YWNjZXNzaW9uLW51bT5yYXl5YW4tNDg4OTg5NjA1PC9hY2Nlc3Npb24tbnVtPjx1cmxzPjxy
ZWxhdGVkLXVybHM+PHVybD5odHRwczovL2pvdXJuYWxzLnBsb3Mub3JnL3Bsb3NudGRzL2FydGlj
bGUvZmlsZT9pZD0xMC4xMzcxL2pvdXJuYWwucG50ZC4wMDAyMDk2JmFtcDt0eXBlPXByaW50YWJs
ZTwvdXJsPjwvcmVsYXRlZC11cmxzPjwvdXJscz48Y3VzdG9tMT4xOTM1LTI3MzUgRmxldXJ5LCBB
Z27DqHMgR2FyY2lhLCBFc3BlcmFuemEgSGVybsOhbmRleiwgTWFyaXNlbGEgQ2FycmlsbG8sIFJv
Z2VyIEdvdmV6ZW5za3ksIFR6aXBlIEZyYWdvc28sIEdsYWRpcyBTY2l1dHRvLCBFZGRhIEhhcnJp
c29uLCBMZXNsaWUgSiBTIFBhcmtob3VzZSwgUiBNaWNoYWVsIEV2YW5zIENvbXBhcmF0aXZlIFN0
dWR5IEV2YWx1YXRpb24gU3R1ZHkgSm91cm5hbCBBcnRpY2xlIFVuaXRlZCBTdGF0ZXMgUExvUyBO
ZWdsIFRyb3AgRGlzLiAyMDEzOzcoMyk6ZTIwOTYuIGRvaTogMTAuMTM3MS9qb3VybmFsLnBudGQu
MDAwMjA5Ni4gRXB1YiAyMDEzIE1hciA3LiB8IFJBWVlBTi1MQUJFTFM6IHRlc3QgZXZhbHVhdGlv
bjwvY3VzdG9tMT48ZWxlY3Ryb25pYy1yZXNvdXJjZS1udW0+ZG9pOjEwLjEzNzEvam91cm5hbC5w
bnRkLjAwMDIwOTY8L2VsZWN0cm9uaWMtcmVzb3VyY2UtbnVtPjxsYW5ndWFnZT5lbmc8L2xhbmd1
YWdlPjwvcmVjb3JkPjwvQ2l0ZT48L0VuZE5vdGU+AG==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GbGV1cnk8L0F1dGhvcj48WWVhcj4yMDEzPC9ZZWFyPjxS
ZWNOdW0+MTY2PC9SZWNOdW0+PERpc3BsYXlUZXh0PlsyMF08L0Rpc3BsYXlUZXh0PjxyZWNvcmQ+
PHJlYy1udW1iZXI+MTY2PC9yZWMtbnVtYmVyPjxmb3JlaWduLWtleXM+PGtleSBhcHA9IkVOIiBk
Yi1pZD0iMHd6ZXJ0MmUyZnBwZXhlMmRmNHg5cHY1djJlNXAwc3B6cjB6IiB0aW1lc3RhbXA9IjE2
ODU0NTIxMzQiPjE2Njwva2V5PjwvZm9yZWlnbi1rZXlzPjxyZWYtdHlwZSBuYW1lPSJKb3VybmFs
IEFydGljbGUiPjE3PC9yZWYtdHlwZT48Y29udHJpYnV0b3JzPjxhdXRob3JzPjxhdXRob3I+Rmxl
dXJ5LCBBLjwvYXV0aG9yPjxhdXRob3I+R2FyY2lhLCBFLjwvYXV0aG9yPjxhdXRob3I+SGVybsOh
bmRleiwgTS48L2F1dGhvcj48YXV0aG9yPkNhcnJpbGxvLCBSLjwvYXV0aG9yPjxhdXRob3I+R292
ZXplbnNreSwgVC48L2F1dGhvcj48YXV0aG9yPkZyYWdvc28sIEcuPC9hdXRob3I+PGF1dGhvcj5T
Y2l1dHRvLCBFLjwvYXV0aG9yPjxhdXRob3I+SGFycmlzb24sIEwuIEouPC9hdXRob3I+PGF1dGhv
cj5QYXJraG91c2UsIFIuIE0uPC9hdXRob3I+PC9hdXRob3JzPjwvY29udHJpYnV0b3JzPjx0aXRs
ZXM+PHRpdGxlPk5ldXJvY3lzdGljZXJjb3NpczogSFAxMCBhbnRpZ2VuIGRldGVjdGlvbiBpcyB1
c2VmdWwgZm9yIHRoZSBmb2xsb3ctdXAgb2YgdGhlIHNldmVyZSBwYXRpZW50czwvdGl0bGU+PHNl
Y29uZGFyeS10aXRsZT5QTG9TIG5lZ2xlY3RlZCB0cm9waWNhbCBkaXNlYXNlczwvc2Vjb25kYXJ5
LXRpdGxlPjwvdGl0bGVzPjxwZXJpb2RpY2FsPjxmdWxsLXRpdGxlPlBMb1MgbmVnbGVjdGVkIHRy
b3BpY2FsIGRpc2Vhc2VzPC9mdWxsLXRpdGxlPjwvcGVyaW9kaWNhbD48cGFnZXM+ZTIwOTY8L3Bh
Z2VzPjx2b2x1bWU+Nzwvdm9sdW1lPjxudW1iZXI+MzwvbnVtYmVyPjxrZXl3b3Jkcz48a2V5d29y
ZD5BZHVsdDwva2V5d29yZD48a2V5d29yZD5BZ2VkPC9rZXl3b3JkPjxrZXl3b3JkPkFudGlnZW5z
LCBIZWxtaW50aC8qYW5hbHlzaXMvYmxvb2QvY2VyZWJyb3NwaW5hbCBmbHVpZDwva2V5d29yZD48
a2V5d29yZD5CaW9tYXJrZXJzLyphbmFseXNpcy9ibG9vZC9jZXJlYnJvc3BpbmFsIGZsdWlkPC9r
ZXl3b3JkPjxrZXl3b3JkPkJyYWluL2RpYWdub3N0aWMgaW1hZ2luZzwva2V5d29yZD48a2V5d29y
ZD5DbGluaWNhbCBMYWJvcmF0b3J5IFRlY2huaXF1ZXMvZWNvbm9taWNzLyptZXRob2RzPC9rZXl3
b3JkPjxrZXl3b3JkPkNvaG9ydCBTdHVkaWVzPC9rZXl3b3JkPjxrZXl3b3JkPkRydWcgTW9uaXRv
cmluZy9lY29ub21pY3MvKm1ldGhvZHM8L2tleXdvcmQ+PGtleXdvcmQ+RW56eW1lLUxpbmtlZCBJ
bW11bm9zb3JiZW50IEFzc2F5L2Vjb25vbWljcy9tZXRob2RzPC9rZXl3b3JkPjxrZXl3b3JkPkZl
bWFsZTwva2V5d29yZD48a2V5d29yZD5IdW1hbnM8L2tleXdvcmQ+PGtleXdvcmQ+TG9uZ2l0dWRp
bmFsIFN0dWRpZXM8L2tleXdvcmQ+PGtleXdvcmQ+TWFnbmV0aWMgUmVzb25hbmNlIEltYWdpbmc8
L2tleXdvcmQ+PGtleXdvcmQ+TWFsZTwva2V5d29yZD48a2V5d29yZD5NaWRkbGUgQWdlZDwva2V5
d29yZD48a2V5d29yZD5OZXVyb2N5c3RpY2VyY29zaXMvKmRpYWdub3Npcy8qZHJ1ZyB0aGVyYXB5
PC9rZXl3b3JkPjxrZXl3b3JkPlBhcmFzaXRvbG9neS9lY29ub21pY3MvKm1ldGhvZHM8L2tleXdv
cmQ+PGtleXdvcmQ+UHJvc3BlY3RpdmUgU3R1ZGllczwva2V5d29yZD48a2V5d29yZD5SYWRpb2dy
YXBoeTwva2V5d29yZD48a2V5d29yZD5SYW5kb21pemVkIENvbnRyb2xsZWQgVHJpYWxzIGFzIFRv
cGljPC9rZXl3b3JkPjxrZXl3b3JkPk5ldXJvY3lzdGljZXJjb3Npczwva2V5d29yZD48L2tleXdv
cmRzPjxkYXRlcz48eWVhcj4yMDEzPC95ZWFyPjxwdWItZGF0ZXM+PGRhdGU+MjAxMzwvZGF0ZT48
L3B1Yi1kYXRlcz48L2RhdGVzPjxpc2JuPjE5MzUtMjcyNyAoUHJpbnQpIDE5MzUtMjcyNzwvaXNi
bj48YWNjZXNzaW9uLW51bT5yYXl5YW4tNDg4OTg5NjA1PC9hY2Nlc3Npb24tbnVtPjx1cmxzPjxy
ZWxhdGVkLXVybHM+PHVybD5odHRwczovL2pvdXJuYWxzLnBsb3Mub3JnL3Bsb3NudGRzL2FydGlj
bGUvZmlsZT9pZD0xMC4xMzcxL2pvdXJuYWwucG50ZC4wMDAyMDk2JmFtcDt0eXBlPXByaW50YWJs
ZTwvdXJsPjwvcmVsYXRlZC11cmxzPjwvdXJscz48Y3VzdG9tMT4xOTM1LTI3MzUgRmxldXJ5LCBB
Z27DqHMgR2FyY2lhLCBFc3BlcmFuemEgSGVybsOhbmRleiwgTWFyaXNlbGEgQ2FycmlsbG8sIFJv
Z2VyIEdvdmV6ZW5za3ksIFR6aXBlIEZyYWdvc28sIEdsYWRpcyBTY2l1dHRvLCBFZGRhIEhhcnJp
c29uLCBMZXNsaWUgSiBTIFBhcmtob3VzZSwgUiBNaWNoYWVsIEV2YW5zIENvbXBhcmF0aXZlIFN0
dWR5IEV2YWx1YXRpb24gU3R1ZHkgSm91cm5hbCBBcnRpY2xlIFVuaXRlZCBTdGF0ZXMgUExvUyBO
ZWdsIFRyb3AgRGlzLiAyMDEzOzcoMyk6ZTIwOTYuIGRvaTogMTAuMTM3MS9qb3VybmFsLnBudGQu
MDAwMjA5Ni4gRXB1YiAyMDEzIE1hciA3LiB8IFJBWVlBTi1MQUJFTFM6IHRlc3QgZXZhbHVhdGlv
bjwvY3VzdG9tMT48ZWxlY3Ryb25pYy1yZXNvdXJjZS1udW0+ZG9pOjEwLjEzNzEvam91cm5hbC5w
bnRkLjAwMDIwOTY8L2VsZWN0cm9uaWMtcmVzb3VyY2UtbnVtPjxsYW5ndWFnZT5lbmc8L2xhbmd1
YWdlPjwvcmVjb3JkPjwvQ2l0ZT48L0VuZE5vdGU+AG==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0]</w:t>
            </w:r>
            <w:r w:rsidR="004E0B7C">
              <w:rPr>
                <w:rFonts w:ascii="Times New Roman" w:hAnsi="Times New Roman" w:cs="Times New Roman"/>
                <w:sz w:val="18"/>
                <w:szCs w:val="18"/>
              </w:rPr>
              <w:fldChar w:fldCharType="end"/>
            </w:r>
          </w:p>
        </w:tc>
        <w:tc>
          <w:tcPr>
            <w:tcW w:w="2268" w:type="dxa"/>
            <w:vAlign w:val="center"/>
          </w:tcPr>
          <w:p w14:paraId="04AB38E1" w14:textId="1386F9C8"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54DA7D2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778BF3A" w14:textId="510C63EA" w:rsidR="00146C49" w:rsidRPr="00F30FB8" w:rsidRDefault="004E0B7C" w:rsidP="00146C49">
            <w:pPr>
              <w:jc w:val="both"/>
              <w:rPr>
                <w:rFonts w:ascii="Times New Roman" w:hAnsi="Times New Roman" w:cs="Times New Roman"/>
                <w:b w:val="0"/>
                <w:bCs w:val="0"/>
                <w:sz w:val="18"/>
                <w:szCs w:val="18"/>
              </w:rPr>
            </w:pPr>
            <w:r>
              <w:rPr>
                <w:rFonts w:ascii="Times New Roman" w:hAnsi="Times New Roman" w:cs="Times New Roman"/>
                <w:b w:val="0"/>
                <w:bCs w:val="0"/>
                <w:sz w:val="18"/>
                <w:szCs w:val="18"/>
              </w:rPr>
              <w:t xml:space="preserve">Furrows 2006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Furrows&lt;/Author&gt;&lt;Year&gt;2006&lt;/Year&gt;&lt;RecNum&gt;543&lt;/RecNum&gt;&lt;DisplayText&gt;[21]&lt;/DisplayText&gt;&lt;record&gt;&lt;rec-number&gt;543&lt;/rec-number&gt;&lt;foreign-keys&gt;&lt;key app="EN" db-id="0wzert2e2fppexe2df4x9pv5v2e5p0spzr0z" timestamp="1730217186"&gt;543&lt;/key&gt;&lt;/foreign-keys&gt;&lt;ref-type name="Journal Article"&gt;17&lt;/ref-type&gt;&lt;contributors&gt;&lt;authors&gt;&lt;author&gt;Furrows, S. J.&lt;/author&gt;&lt;author&gt;McCroddan, J.&lt;/author&gt;&lt;author&gt;Bligh, W. J.&lt;/author&gt;&lt;author&gt;Chiodini, P.&lt;/author&gt;&lt;/authors&gt;&lt;/contributors&gt;&lt;auth-address&gt;Department of Clinical Parasitology, Hospital for Tropical Diseases, Mortimer Market, Capper Street, London, UK.&lt;/auth-address&gt;&lt;titles&gt;&lt;title&gt;Lack of specificity of a single positive 50-kDa band in the electroimmunotransfer blot (EITB) assay for cysticercosis&lt;/title&gt;&lt;secondary-title&gt;Clin Microbiol Infect&lt;/secondary-title&gt;&lt;/titles&gt;&lt;periodical&gt;&lt;full-title&gt;Clin Microbiol Infect&lt;/full-title&gt;&lt;/periodical&gt;&lt;pages&gt;459-62&lt;/pages&gt;&lt;volume&gt;12&lt;/volume&gt;&lt;number&gt;5&lt;/number&gt;&lt;keywords&gt;&lt;keyword&gt;Animals&lt;/keyword&gt;&lt;keyword&gt;Antibodies, Helminth/analysis&lt;/keyword&gt;&lt;keyword&gt;Cysticercosis/*blood/parasitology&lt;/keyword&gt;&lt;keyword&gt;Humans&lt;/keyword&gt;&lt;keyword&gt;Immunoblotting/*methods/standards&lt;/keyword&gt;&lt;keyword&gt;Retrospective Studies&lt;/keyword&gt;&lt;keyword&gt;Sensitivity and Specificity&lt;/keyword&gt;&lt;keyword&gt;Taenia solium/*isolation &amp;amp; purification&lt;/keyword&gt;&lt;/keywords&gt;&lt;dates&gt;&lt;year&gt;2006&lt;/year&gt;&lt;pub-dates&gt;&lt;date&gt;May&lt;/date&gt;&lt;/pub-dates&gt;&lt;/dates&gt;&lt;isbn&gt;1198-743X (Print)&amp;#xD;1198-743x&lt;/isbn&gt;&lt;accession-num&gt;16643523&lt;/accession-num&gt;&lt;urls&gt;&lt;/urls&gt;&lt;electronic-resource-num&gt;10.1111/j.1469-0691.2006.01381.x&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1]</w:t>
            </w:r>
            <w:r>
              <w:rPr>
                <w:rFonts w:ascii="Times New Roman" w:hAnsi="Times New Roman" w:cs="Times New Roman"/>
                <w:sz w:val="18"/>
                <w:szCs w:val="18"/>
              </w:rPr>
              <w:fldChar w:fldCharType="end"/>
            </w:r>
          </w:p>
        </w:tc>
        <w:tc>
          <w:tcPr>
            <w:tcW w:w="2268" w:type="dxa"/>
            <w:vAlign w:val="center"/>
          </w:tcPr>
          <w:p w14:paraId="2E4CD6D5" w14:textId="3C292029"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70F82B44"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5CFFF77D" w14:textId="2A7D5CBA"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Garcia</w:t>
            </w:r>
            <w:r w:rsidR="004E0B7C">
              <w:rPr>
                <w:rFonts w:ascii="Times New Roman" w:hAnsi="Times New Roman" w:cs="Times New Roman"/>
                <w:b w:val="0"/>
                <w:bCs w:val="0"/>
                <w:sz w:val="18"/>
                <w:szCs w:val="18"/>
              </w:rPr>
              <w:t xml:space="preserve"> 1994 </w:t>
            </w:r>
            <w:r w:rsidR="004E0B7C">
              <w:rPr>
                <w:rFonts w:ascii="Times New Roman" w:hAnsi="Times New Roman" w:cs="Times New Roman"/>
                <w:sz w:val="18"/>
                <w:szCs w:val="18"/>
              </w:rPr>
              <w:fldChar w:fldCharType="begin">
                <w:fldData xml:space="preserve">PEVuZE5vdGU+PENpdGU+PEF1dGhvcj5HYXJjaWE8L0F1dGhvcj48WWVhcj4xOTk0PC9ZZWFyPjxS
ZWNOdW0+Njk8L1JlY051bT48RGlzcGxheVRleHQ+WzIyXTwvRGlzcGxheVRleHQ+PHJlY29yZD48
cmVjLW51bWJlcj42OTwvcmVjLW51bWJlcj48Zm9yZWlnbi1rZXlzPjxrZXkgYXBwPSJFTiIgZGIt
aWQ9IjB3emVydDJlMmZwcGV4ZTJkZjR4OXB2NXYyZTVwMHNwenIweiIgdGltZXN0YW1wPSIxNjg1
NDUyMTM0Ij42OTwva2V5PjwvZm9yZWlnbi1rZXlzPjxyZWYtdHlwZSBuYW1lPSJKb3VybmFsIEFy
dGljbGUiPjE3PC9yZWYtdHlwZT48Y29udHJpYnV0b3JzPjxhdXRob3JzPjxhdXRob3I+R2FyY2lh
LCBILiBILjwvYXV0aG9yPjxhdXRob3I+SGVycmVyYSwgRy48L2F1dGhvcj48YXV0aG9yPkdpbG1h
biwgUi4gSC48L2F1dGhvcj48YXV0aG9yPlRzYW5nLCBWLiBDLjwvYXV0aG9yPjxhdXRob3I+UGls
Y2hlciwgSi4gQi48L2F1dGhvcj48YXV0aG9yPkRpYXosIEouIEYuPC9hdXRob3I+PGF1dGhvcj5D
YW5keSwgRS4gSi48L2F1dGhvcj48YXV0aG9yPk1pcmFuZGEsIEUuPC9hdXRob3I+PGF1dGhvcj5O
YXJhbmpvLCBKLjwvYXV0aG9yPjwvYXV0aG9ycz48L2NvbnRyaWJ1dG9ycz48dGl0bGVzPjx0aXRs
ZT5EaXNjcmVwYW5jaWVzIGJldHdlZW4gY2VyZWJyYWwgY29tcHV0ZWQgdG9tb2dyYXBoeSBhbmQg
d2VzdGVybiBibG90IGluIHRoZSBkaWFnbm9zaXMgb2YgbmV1cm9jeXN0aWNlcmNvc2lzLiBUaGUg
Q3lzdGljZXJjb3NpcyBXb3JraW5nIEdyb3VwIGluIFBlcnUgKENsaW5pY2FsIFN0dWRpZXMgQ29v
cmRpbmF0aW9uIEJvYXJkKTwvdGl0bGU+PHNlY29uZGFyeS10aXRsZT5UaGUgQW1lcmljYW4gam91
cm5hbCBvZiB0cm9waWNhbCBtZWRpY2luZSBhbmQgaHlnaWVuZTwvc2Vjb25kYXJ5LXRpdGxlPjwv
dGl0bGVzPjxwZXJpb2RpY2FsPjxmdWxsLXRpdGxlPlRoZSBBbWVyaWNhbiBqb3VybmFsIG9mIHRy
b3BpY2FsIG1lZGljaW5lIGFuZCBoeWdpZW5lPC9mdWxsLXRpdGxlPjwvcGVyaW9kaWNhbD48cGFn
ZXM+MTUyLTc8L3BhZ2VzPjx2b2x1bWU+NTA8L3ZvbHVtZT48bnVtYmVyPjI8L251bWJlcj48a2V5
d29yZHM+PGtleXdvcmQ+QWRvbGVzY2VudDwva2V5d29yZD48a2V5d29yZD5BZHVsdDwva2V5d29y
ZD48a2V5d29yZD5BZ2VkPC9rZXl3b3JkPjxrZXl3b3JkPkFuaW1hbHM8L2tleXdvcmQ+PGtleXdv
cmQ+QW50aWJvZGllcywgSGVsbWludGgvYmxvb2Q8L2tleXdvcmQ+PGtleXdvcmQ+KkJsb3R0aW5n
LCBXZXN0ZXJuPC9rZXl3b3JkPjxrZXl3b3JkPkJyYWluIERpc2Vhc2VzLypkaWFnbm9zaXMvZGlh
Z25vc3RpYyBpbWFnaW5nPC9rZXl3b3JkPjxrZXl3b3JkPkNoaWxkPC9rZXl3b3JkPjxrZXl3b3Jk
PkNoaWxkLCBQcmVzY2hvb2w8L2tleXdvcmQ+PGtleXdvcmQ+Q3lzdGljZXJjb3Npcy8qZGlhZ25v
c2lzL2RpYWdub3N0aWMgaW1hZ2luZzwva2V5d29yZD48a2V5d29yZD5GZW1hbGU8L2tleXdvcmQ+
PGtleXdvcmQ+SHVtYW5zPC9rZXl3b3JkPjxrZXl3b3JkPkluZmFudDwva2V5d29yZD48a2V5d29y
ZD5JbmZhbnQsIE5ld2Jvcm48L2tleXdvcmQ+PGtleXdvcmQ+TWFsZTwva2V5d29yZD48a2V5d29y
ZD5NaWRkbGUgQWdlZDwva2V5d29yZD48a2V5d29yZD5SZXByb2R1Y2liaWxpdHkgb2YgUmVzdWx0
czwva2V5d29yZD48a2V5d29yZD5TZW5zaXRpdml0eSBhbmQgU3BlY2lmaWNpdHk8L2tleXdvcmQ+
PGtleXdvcmQ+VGFlbmlhL2ltbXVub2xvZ3k8L2tleXdvcmQ+PGtleXdvcmQ+KlRvbW9ncmFwaHks
IFgtUmF5IENvbXB1dGVkPC9rZXl3b3JkPjxrZXl3b3JkPkJsb3R0aW5nLCBGYXItV2VzdGVybjwv
a2V5d29yZD48a2V5d29yZD5CbG90dGluZywgV2VzdGVybjwva2V5d29yZD48a2V5d29yZD5OZXVy
b2N5c3RpY2VyY29zaXM8L2tleXdvcmQ+PC9rZXl3b3Jkcz48ZGF0ZXM+PHllYXI+MTk5NDwveWVh
cj48cHViLWRhdGVzPjxkYXRlPjE5OTQtMjwvZGF0ZT48L3B1Yi1kYXRlcz48L2RhdGVzPjxpc2Ju
PjAwMDItOTYzNyAoUHJpbnQpIDAwMDItOTYzNzwvaXNibj48YWNjZXNzaW9uLW51bT5yYXl5YW4t
NDg4OTg5MjgwPC9hY2Nlc3Npb24tbnVtPjx1cmxzPjxyZWxhdGVkLXVybHM+PHVybD5odHRwczov
L3d3dy5hanRtaC5vcmcvZG93bmxvYWRwZGYvam91cm5hbHMvdHBtZC81MC8yL2FydGljbGUtcDE1
Mi5wZGY8L3VybD48L3JlbGF0ZWQtdXJscz48L3VybHM+PGN1c3RvbTE+R2FyY2lhLCBIIEggSGVy
cmVyYSwgRyBHaWxtYW4sIFIgSCBUc2FuZywgViBDIFBpbGNoZXIsIEogQiBEaWF6LCBKIEYgQ2Fu
ZHksIEUgSiBNaXJhbmRhLCBFIE5hcmFuam8sIEogQ29tcGFyYXRpdmUgU3R1ZHkgSm91cm5hbCBB
cnRpY2xlIFJlc2VhcmNoIFN1cHBvcnQsIE5vbi1VLlMuIEdvdiZhcG9zO3QgVW5pdGVkIFN0YXRl
cyBBbSBKIFRyb3AgTWVkIEh5Zy4gMTk5NCBGZWI7NTAoMik6MTUyLTcuIGRvaTogMTAuNDI2OS9h
anRtaC4xOTk0LjUwLjE1Mi4gfCBSQVlZQU4tTEFCRUxTOiBpbnRlcmVzdGluZyx0ZXN0IGV2YWx1
YXRpb248L2N1c3RvbTE+PGVsZWN0cm9uaWMtcmVzb3VyY2UtbnVtPmRvaToxMC40MjY5L2FqdG1o
LjE5OTQuNTAuMTUyPC9lbGVjdHJvbmljLXJlc291cmNlLW51bT48bGFuZ3VhZ2U+ZW5nPC9sYW5n
dWFnZT48L3JlY29yZD48L0NpdGU+PC9FbmROb3RlPgB=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HYXJjaWE8L0F1dGhvcj48WWVhcj4xOTk0PC9ZZWFyPjxS
ZWNOdW0+Njk8L1JlY051bT48RGlzcGxheVRleHQ+WzIyXTwvRGlzcGxheVRleHQ+PHJlY29yZD48
cmVjLW51bWJlcj42OTwvcmVjLW51bWJlcj48Zm9yZWlnbi1rZXlzPjxrZXkgYXBwPSJFTiIgZGIt
aWQ9IjB3emVydDJlMmZwcGV4ZTJkZjR4OXB2NXYyZTVwMHNwenIweiIgdGltZXN0YW1wPSIxNjg1
NDUyMTM0Ij42OTwva2V5PjwvZm9yZWlnbi1rZXlzPjxyZWYtdHlwZSBuYW1lPSJKb3VybmFsIEFy
dGljbGUiPjE3PC9yZWYtdHlwZT48Y29udHJpYnV0b3JzPjxhdXRob3JzPjxhdXRob3I+R2FyY2lh
LCBILiBILjwvYXV0aG9yPjxhdXRob3I+SGVycmVyYSwgRy48L2F1dGhvcj48YXV0aG9yPkdpbG1h
biwgUi4gSC48L2F1dGhvcj48YXV0aG9yPlRzYW5nLCBWLiBDLjwvYXV0aG9yPjxhdXRob3I+UGls
Y2hlciwgSi4gQi48L2F1dGhvcj48YXV0aG9yPkRpYXosIEouIEYuPC9hdXRob3I+PGF1dGhvcj5D
YW5keSwgRS4gSi48L2F1dGhvcj48YXV0aG9yPk1pcmFuZGEsIEUuPC9hdXRob3I+PGF1dGhvcj5O
YXJhbmpvLCBKLjwvYXV0aG9yPjwvYXV0aG9ycz48L2NvbnRyaWJ1dG9ycz48dGl0bGVzPjx0aXRs
ZT5EaXNjcmVwYW5jaWVzIGJldHdlZW4gY2VyZWJyYWwgY29tcHV0ZWQgdG9tb2dyYXBoeSBhbmQg
d2VzdGVybiBibG90IGluIHRoZSBkaWFnbm9zaXMgb2YgbmV1cm9jeXN0aWNlcmNvc2lzLiBUaGUg
Q3lzdGljZXJjb3NpcyBXb3JraW5nIEdyb3VwIGluIFBlcnUgKENsaW5pY2FsIFN0dWRpZXMgQ29v
cmRpbmF0aW9uIEJvYXJkKTwvdGl0bGU+PHNlY29uZGFyeS10aXRsZT5UaGUgQW1lcmljYW4gam91
cm5hbCBvZiB0cm9waWNhbCBtZWRpY2luZSBhbmQgaHlnaWVuZTwvc2Vjb25kYXJ5LXRpdGxlPjwv
dGl0bGVzPjxwZXJpb2RpY2FsPjxmdWxsLXRpdGxlPlRoZSBBbWVyaWNhbiBqb3VybmFsIG9mIHRy
b3BpY2FsIG1lZGljaW5lIGFuZCBoeWdpZW5lPC9mdWxsLXRpdGxlPjwvcGVyaW9kaWNhbD48cGFn
ZXM+MTUyLTc8L3BhZ2VzPjx2b2x1bWU+NTA8L3ZvbHVtZT48bnVtYmVyPjI8L251bWJlcj48a2V5
d29yZHM+PGtleXdvcmQ+QWRvbGVzY2VudDwva2V5d29yZD48a2V5d29yZD5BZHVsdDwva2V5d29y
ZD48a2V5d29yZD5BZ2VkPC9rZXl3b3JkPjxrZXl3b3JkPkFuaW1hbHM8L2tleXdvcmQ+PGtleXdv
cmQ+QW50aWJvZGllcywgSGVsbWludGgvYmxvb2Q8L2tleXdvcmQ+PGtleXdvcmQ+KkJsb3R0aW5n
LCBXZXN0ZXJuPC9rZXl3b3JkPjxrZXl3b3JkPkJyYWluIERpc2Vhc2VzLypkaWFnbm9zaXMvZGlh
Z25vc3RpYyBpbWFnaW5nPC9rZXl3b3JkPjxrZXl3b3JkPkNoaWxkPC9rZXl3b3JkPjxrZXl3b3Jk
PkNoaWxkLCBQcmVzY2hvb2w8L2tleXdvcmQ+PGtleXdvcmQ+Q3lzdGljZXJjb3Npcy8qZGlhZ25v
c2lzL2RpYWdub3N0aWMgaW1hZ2luZzwva2V5d29yZD48a2V5d29yZD5GZW1hbGU8L2tleXdvcmQ+
PGtleXdvcmQ+SHVtYW5zPC9rZXl3b3JkPjxrZXl3b3JkPkluZmFudDwva2V5d29yZD48a2V5d29y
ZD5JbmZhbnQsIE5ld2Jvcm48L2tleXdvcmQ+PGtleXdvcmQ+TWFsZTwva2V5d29yZD48a2V5d29y
ZD5NaWRkbGUgQWdlZDwva2V5d29yZD48a2V5d29yZD5SZXByb2R1Y2liaWxpdHkgb2YgUmVzdWx0
czwva2V5d29yZD48a2V5d29yZD5TZW5zaXRpdml0eSBhbmQgU3BlY2lmaWNpdHk8L2tleXdvcmQ+
PGtleXdvcmQ+VGFlbmlhL2ltbXVub2xvZ3k8L2tleXdvcmQ+PGtleXdvcmQ+KlRvbW9ncmFwaHks
IFgtUmF5IENvbXB1dGVkPC9rZXl3b3JkPjxrZXl3b3JkPkJsb3R0aW5nLCBGYXItV2VzdGVybjwv
a2V5d29yZD48a2V5d29yZD5CbG90dGluZywgV2VzdGVybjwva2V5d29yZD48a2V5d29yZD5OZXVy
b2N5c3RpY2VyY29zaXM8L2tleXdvcmQ+PC9rZXl3b3Jkcz48ZGF0ZXM+PHllYXI+MTk5NDwveWVh
cj48cHViLWRhdGVzPjxkYXRlPjE5OTQtMjwvZGF0ZT48L3B1Yi1kYXRlcz48L2RhdGVzPjxpc2Ju
PjAwMDItOTYzNyAoUHJpbnQpIDAwMDItOTYzNzwvaXNibj48YWNjZXNzaW9uLW51bT5yYXl5YW4t
NDg4OTg5MjgwPC9hY2Nlc3Npb24tbnVtPjx1cmxzPjxyZWxhdGVkLXVybHM+PHVybD5odHRwczov
L3d3dy5hanRtaC5vcmcvZG93bmxvYWRwZGYvam91cm5hbHMvdHBtZC81MC8yL2FydGljbGUtcDE1
Mi5wZGY8L3VybD48L3JlbGF0ZWQtdXJscz48L3VybHM+PGN1c3RvbTE+R2FyY2lhLCBIIEggSGVy
cmVyYSwgRyBHaWxtYW4sIFIgSCBUc2FuZywgViBDIFBpbGNoZXIsIEogQiBEaWF6LCBKIEYgQ2Fu
ZHksIEUgSiBNaXJhbmRhLCBFIE5hcmFuam8sIEogQ29tcGFyYXRpdmUgU3R1ZHkgSm91cm5hbCBB
cnRpY2xlIFJlc2VhcmNoIFN1cHBvcnQsIE5vbi1VLlMuIEdvdiZhcG9zO3QgVW5pdGVkIFN0YXRl
cyBBbSBKIFRyb3AgTWVkIEh5Zy4gMTk5NCBGZWI7NTAoMik6MTUyLTcuIGRvaTogMTAuNDI2OS9h
anRtaC4xOTk0LjUwLjE1Mi4gfCBSQVlZQU4tTEFCRUxTOiBpbnRlcmVzdGluZyx0ZXN0IGV2YWx1
YXRpb248L2N1c3RvbTE+PGVsZWN0cm9uaWMtcmVzb3VyY2UtbnVtPmRvaToxMC40MjY5L2FqdG1o
LjE5OTQuNTAuMTUyPC9lbGVjdHJvbmljLXJlc291cmNlLW51bT48bGFuZ3VhZ2U+ZW5nPC9sYW5n
dWFnZT48L3JlY29yZD48L0NpdGU+PC9FbmROb3RlPgB=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2]</w:t>
            </w:r>
            <w:r w:rsidR="004E0B7C">
              <w:rPr>
                <w:rFonts w:ascii="Times New Roman" w:hAnsi="Times New Roman" w:cs="Times New Roman"/>
                <w:sz w:val="18"/>
                <w:szCs w:val="18"/>
              </w:rPr>
              <w:fldChar w:fldCharType="end"/>
            </w:r>
          </w:p>
        </w:tc>
        <w:tc>
          <w:tcPr>
            <w:tcW w:w="2268" w:type="dxa"/>
            <w:vAlign w:val="center"/>
          </w:tcPr>
          <w:p w14:paraId="62C66AB2" w14:textId="10C388B5"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r>
      <w:tr w:rsidR="00146C49" w:rsidRPr="00146C49" w14:paraId="5A544C05"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BA0D286" w14:textId="2778DAFB"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Gevorkian</w:t>
            </w:r>
            <w:r w:rsidR="004E0B7C">
              <w:rPr>
                <w:rFonts w:ascii="Times New Roman" w:hAnsi="Times New Roman" w:cs="Times New Roman"/>
                <w:b w:val="0"/>
                <w:bCs w:val="0"/>
                <w:sz w:val="18"/>
                <w:szCs w:val="18"/>
              </w:rPr>
              <w:t xml:space="preserve"> 1996 </w:t>
            </w:r>
            <w:r w:rsidR="004E0B7C">
              <w:rPr>
                <w:rFonts w:ascii="Times New Roman" w:hAnsi="Times New Roman" w:cs="Times New Roman"/>
                <w:sz w:val="18"/>
                <w:szCs w:val="18"/>
              </w:rPr>
              <w:fldChar w:fldCharType="begin">
                <w:fldData xml:space="preserve">PEVuZE5vdGU+PENpdGU+PEF1dGhvcj5HZXZvcmtpYW48L0F1dGhvcj48WWVhcj4xOTk2PC9ZZWFy
PjxSZWNOdW0+MTQyPC9SZWNOdW0+PERpc3BsYXlUZXh0PlsyM108L0Rpc3BsYXlUZXh0PjxyZWNv
cmQ+PHJlYy1udW1iZXI+MTQyPC9yZWMtbnVtYmVyPjxmb3JlaWduLWtleXM+PGtleSBhcHA9IkVO
IiBkYi1pZD0iMHd6ZXJ0MmUyZnBwZXhlMmRmNHg5cHY1djJlNXAwc3B6cjB6IiB0aW1lc3RhbXA9
IjE2ODU0NTIxMzQiPjE0Mjwva2V5PjwvZm9yZWlnbi1rZXlzPjxyZWYtdHlwZSBuYW1lPSJKb3Vy
bmFsIEFydGljbGUiPjE3PC9yZWYtdHlwZT48Y29udHJpYnV0b3JzPjxhdXRob3JzPjxhdXRob3I+
R2V2b3JraWFuLCBHLjwvYXV0aG9yPjxhdXRob3I+TWFub3V0Y2hhcmlhbiwgSy48L2F1dGhvcj48
YXV0aG9yPkxhcnJhbGRlLCBDLjwvYXV0aG9yPjxhdXRob3I+SGVybmFuZGV6LCBNLjwvYXV0aG9y
PjxhdXRob3I+QWxtYWdybywgSi4gQy48L2F1dGhvcj48YXV0aG9yPlZpdmVyb3MsIE0uPC9hdXRo
b3I+PGF1dGhvcj5Tb3RlbG8sIEouPC9hdXRob3I+PGF1dGhvcj5HYXJjaWEsIEUuPC9hdXRob3I+
PGF1dGhvcj5TY2l1dHRvLCBFLjwvYXV0aG9yPjwvYXV0aG9ycz48L2NvbnRyaWJ1dG9ycz48dGl0
bGVzPjx0aXRsZT5JbW11bm9kb21pbmFudCBzeW50aGV0aWMgcGVwdGlkZXMgb2YgVGFlbmlhIGNy
YXNzaWNlcHMgaW4gbXVyaW5lIGFuZCBodW1hbiBjeXN0aWNlcmNvc2lzPC90aXRsZT48c2Vjb25k
YXJ5LXRpdGxlPkltbXVub2xvZ3kgbGV0dGVyczwvc2Vjb25kYXJ5LXRpdGxlPjwvdGl0bGVzPjxw
ZXJpb2RpY2FsPjxmdWxsLXRpdGxlPkltbXVub2xvZ3kgbGV0dGVyczwvZnVsbC10aXRsZT48L3Bl
cmlvZGljYWw+PHBhZ2VzPjE4NS05PC9wYWdlcz48dm9sdW1lPjQ5PC92b2x1bWU+PG51bWJlcj4z
PC9udW1iZXI+PGtleXdvcmRzPjxrZXl3b3JkPkFtaW5vIEFjaWQgU2VxdWVuY2U8L2tleXdvcmQ+
PGtleXdvcmQ+QW5pbWFsczwva2V5d29yZD48a2V5d29yZD5BbnRpYm9kaWVzLCBIZWxtaW50aC9p
bW11bm9sb2d5PC9rZXl3b3JkPjxrZXl3b3JkPkFudGlnZW5zLCBIZWxtaW50aC8qY2hlbWlzdHJ5
PC9rZXl3b3JkPjxrZXl3b3JkPkN5c3RpY2VyY29zaXMvKmltbXVub2xvZ3k8L2tleXdvcmQ+PGtl
eXdvcmQ+SGVsbWludGggUHJvdGVpbnMvKmltbXVub2xvZ3k8L2tleXdvcmQ+PGtleXdvcmQ+SHVt
YW5zPC9rZXl3b3JkPjxrZXl3b3JkPk1pY2U8L2tleXdvcmQ+PGtleXdvcmQ+TW9sZWN1bGFyIFNl
cXVlbmNlIERhdGE8L2tleXdvcmQ+PGtleXdvcmQ+UGVwdGlkZXMvY2hlbWlzdHJ5L2ltbXVub2xv
Z3k8L2tleXdvcmQ+PGtleXdvcmQ+U3dpbmU8L2tleXdvcmQ+PGtleXdvcmQ+VGFlbmlhLyppbW11
bm9sb2d5PC9rZXl3b3JkPjxrZXl3b3JkPkh1bWFuaXRpZXM8L2tleXdvcmQ+PGtleXdvcmQ+SHVt
YW5pc208L2tleXdvcmQ+PGtleXdvcmQ+Qy1QZXB0aWRlPC9rZXl3b3JkPjwva2V5d29yZHM+PGRh
dGVzPjx5ZWFyPjE5OTY8L3llYXI+PHB1Yi1kYXRlcz48ZGF0ZT4xOTk2LTM8L2RhdGU+PC9wdWIt
ZGF0ZXM+PC9kYXRlcz48aXNibj4wMTY1LTI0NzggKFByaW50KSAwMTY1LTI0Nzg8L2lzYm4+PGFj
Y2Vzc2lvbi1udW0+cmF5eWFuLTQ4ODk4OTQ4MjwvYWNjZXNzaW9uLW51bT48dXJscz48cmVsYXRl
ZC11cmxzPjx1cmw+aHR0cHM6Ly93d3cuc2NpZW5jZWRpcmVjdC5jb20vc2NpZW5jZS9hcnRpY2xl
L3BpaS8wMTY1MjQ3ODk2MDI1MDM1P3ZpYSUzRGlodWI8L3VybD48L3JlbGF0ZWQtdXJscz48L3Vy
bHM+PGN1c3RvbTE+R2V2b3JraWFuLCBHIE1hbm91dGNoYXJpYW4sIEsgTGFycmFsZGUsIEMgSGVy
bmFuZGV6LCBNIEFsbWFncm8sIEogQyBWaXZlcm9zLCBNIFNvdGVsbywgSiBHYXJjaWEsIEUgU2Np
dXR0bywgRSBKb3VybmFsIEFydGljbGUgUmVzZWFyY2ggU3VwcG9ydCwgTm9uLVUuUy4gR292JmFw
b3M7dCBOZXRoZXJsYW5kcyBJbW11bm9sIExldHQuIDE5OTYgTWFyOzQ5KDMpOjE4NS05LiBkb2k6
IDEwLjEwMTYvMDE2NS0yNDc4KDk2KTAyNTAzLTUuIHwgUkFZWUFOLUxBQkVMUzogZGlhZ25vc3Rp
YyBtYXJrZXIgZXZhbHVhdGlvbjwvY3VzdG9tMT48ZWxlY3Ryb25pYy1yZXNvdXJjZS1udW0+ZG9p
OjEwLjEwMTYvMDE2NS0yNDc4KDk2KTAyNTAzLTU8L2VsZWN0cm9uaWMtcmVzb3VyY2UtbnVtPjxs
YW5ndWFnZT5lbmc8L2xhbmd1YWdlPjwvcmVjb3JkPjwvQ2l0ZT48L0VuZE5vdGU+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HZXZvcmtpYW48L0F1dGhvcj48WWVhcj4xOTk2PC9ZZWFy
PjxSZWNOdW0+MTQyPC9SZWNOdW0+PERpc3BsYXlUZXh0PlsyM108L0Rpc3BsYXlUZXh0PjxyZWNv
cmQ+PHJlYy1udW1iZXI+MTQyPC9yZWMtbnVtYmVyPjxmb3JlaWduLWtleXM+PGtleSBhcHA9IkVO
IiBkYi1pZD0iMHd6ZXJ0MmUyZnBwZXhlMmRmNHg5cHY1djJlNXAwc3B6cjB6IiB0aW1lc3RhbXA9
IjE2ODU0NTIxMzQiPjE0Mjwva2V5PjwvZm9yZWlnbi1rZXlzPjxyZWYtdHlwZSBuYW1lPSJKb3Vy
bmFsIEFydGljbGUiPjE3PC9yZWYtdHlwZT48Y29udHJpYnV0b3JzPjxhdXRob3JzPjxhdXRob3I+
R2V2b3JraWFuLCBHLjwvYXV0aG9yPjxhdXRob3I+TWFub3V0Y2hhcmlhbiwgSy48L2F1dGhvcj48
YXV0aG9yPkxhcnJhbGRlLCBDLjwvYXV0aG9yPjxhdXRob3I+SGVybmFuZGV6LCBNLjwvYXV0aG9y
PjxhdXRob3I+QWxtYWdybywgSi4gQy48L2F1dGhvcj48YXV0aG9yPlZpdmVyb3MsIE0uPC9hdXRo
b3I+PGF1dGhvcj5Tb3RlbG8sIEouPC9hdXRob3I+PGF1dGhvcj5HYXJjaWEsIEUuPC9hdXRob3I+
PGF1dGhvcj5TY2l1dHRvLCBFLjwvYXV0aG9yPjwvYXV0aG9ycz48L2NvbnRyaWJ1dG9ycz48dGl0
bGVzPjx0aXRsZT5JbW11bm9kb21pbmFudCBzeW50aGV0aWMgcGVwdGlkZXMgb2YgVGFlbmlhIGNy
YXNzaWNlcHMgaW4gbXVyaW5lIGFuZCBodW1hbiBjeXN0aWNlcmNvc2lzPC90aXRsZT48c2Vjb25k
YXJ5LXRpdGxlPkltbXVub2xvZ3kgbGV0dGVyczwvc2Vjb25kYXJ5LXRpdGxlPjwvdGl0bGVzPjxw
ZXJpb2RpY2FsPjxmdWxsLXRpdGxlPkltbXVub2xvZ3kgbGV0dGVyczwvZnVsbC10aXRsZT48L3Bl
cmlvZGljYWw+PHBhZ2VzPjE4NS05PC9wYWdlcz48dm9sdW1lPjQ5PC92b2x1bWU+PG51bWJlcj4z
PC9udW1iZXI+PGtleXdvcmRzPjxrZXl3b3JkPkFtaW5vIEFjaWQgU2VxdWVuY2U8L2tleXdvcmQ+
PGtleXdvcmQ+QW5pbWFsczwva2V5d29yZD48a2V5d29yZD5BbnRpYm9kaWVzLCBIZWxtaW50aC9p
bW11bm9sb2d5PC9rZXl3b3JkPjxrZXl3b3JkPkFudGlnZW5zLCBIZWxtaW50aC8qY2hlbWlzdHJ5
PC9rZXl3b3JkPjxrZXl3b3JkPkN5c3RpY2VyY29zaXMvKmltbXVub2xvZ3k8L2tleXdvcmQ+PGtl
eXdvcmQ+SGVsbWludGggUHJvdGVpbnMvKmltbXVub2xvZ3k8L2tleXdvcmQ+PGtleXdvcmQ+SHVt
YW5zPC9rZXl3b3JkPjxrZXl3b3JkPk1pY2U8L2tleXdvcmQ+PGtleXdvcmQ+TW9sZWN1bGFyIFNl
cXVlbmNlIERhdGE8L2tleXdvcmQ+PGtleXdvcmQ+UGVwdGlkZXMvY2hlbWlzdHJ5L2ltbXVub2xv
Z3k8L2tleXdvcmQ+PGtleXdvcmQ+U3dpbmU8L2tleXdvcmQ+PGtleXdvcmQ+VGFlbmlhLyppbW11
bm9sb2d5PC9rZXl3b3JkPjxrZXl3b3JkPkh1bWFuaXRpZXM8L2tleXdvcmQ+PGtleXdvcmQ+SHVt
YW5pc208L2tleXdvcmQ+PGtleXdvcmQ+Qy1QZXB0aWRlPC9rZXl3b3JkPjwva2V5d29yZHM+PGRh
dGVzPjx5ZWFyPjE5OTY8L3llYXI+PHB1Yi1kYXRlcz48ZGF0ZT4xOTk2LTM8L2RhdGU+PC9wdWIt
ZGF0ZXM+PC9kYXRlcz48aXNibj4wMTY1LTI0NzggKFByaW50KSAwMTY1LTI0Nzg8L2lzYm4+PGFj
Y2Vzc2lvbi1udW0+cmF5eWFuLTQ4ODk4OTQ4MjwvYWNjZXNzaW9uLW51bT48dXJscz48cmVsYXRl
ZC11cmxzPjx1cmw+aHR0cHM6Ly93d3cuc2NpZW5jZWRpcmVjdC5jb20vc2NpZW5jZS9hcnRpY2xl
L3BpaS8wMTY1MjQ3ODk2MDI1MDM1P3ZpYSUzRGlodWI8L3VybD48L3JlbGF0ZWQtdXJscz48L3Vy
bHM+PGN1c3RvbTE+R2V2b3JraWFuLCBHIE1hbm91dGNoYXJpYW4sIEsgTGFycmFsZGUsIEMgSGVy
bmFuZGV6LCBNIEFsbWFncm8sIEogQyBWaXZlcm9zLCBNIFNvdGVsbywgSiBHYXJjaWEsIEUgU2Np
dXR0bywgRSBKb3VybmFsIEFydGljbGUgUmVzZWFyY2ggU3VwcG9ydCwgTm9uLVUuUy4gR292JmFw
b3M7dCBOZXRoZXJsYW5kcyBJbW11bm9sIExldHQuIDE5OTYgTWFyOzQ5KDMpOjE4NS05LiBkb2k6
IDEwLjEwMTYvMDE2NS0yNDc4KDk2KTAyNTAzLTUuIHwgUkFZWUFOLUxBQkVMUzogZGlhZ25vc3Rp
YyBtYXJrZXIgZXZhbHVhdGlvbjwvY3VzdG9tMT48ZWxlY3Ryb25pYy1yZXNvdXJjZS1udW0+ZG9p
OjEwLjEwMTYvMDE2NS0yNDc4KDk2KTAyNTAzLTU8L2VsZWN0cm9uaWMtcmVzb3VyY2UtbnVtPjxs
YW5ndWFnZT5lbmc8L2xhbmd1YWdlPjwvcmVjb3JkPjwvQ2l0ZT48L0VuZE5vdGU+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3]</w:t>
            </w:r>
            <w:r w:rsidR="004E0B7C">
              <w:rPr>
                <w:rFonts w:ascii="Times New Roman" w:hAnsi="Times New Roman" w:cs="Times New Roman"/>
                <w:sz w:val="18"/>
                <w:szCs w:val="18"/>
              </w:rPr>
              <w:fldChar w:fldCharType="end"/>
            </w:r>
          </w:p>
        </w:tc>
        <w:tc>
          <w:tcPr>
            <w:tcW w:w="2268" w:type="dxa"/>
            <w:vAlign w:val="center"/>
          </w:tcPr>
          <w:p w14:paraId="63B96493" w14:textId="386049FE"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1823F388"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EF535E1" w14:textId="517604E3"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Grogl</w:t>
            </w:r>
            <w:r w:rsidR="004E0B7C">
              <w:rPr>
                <w:rFonts w:ascii="Times New Roman" w:hAnsi="Times New Roman" w:cs="Times New Roman"/>
                <w:b w:val="0"/>
                <w:bCs w:val="0"/>
                <w:sz w:val="18"/>
                <w:szCs w:val="18"/>
              </w:rPr>
              <w:t xml:space="preserve"> 1985 </w:t>
            </w:r>
            <w:r w:rsidR="004E0B7C">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Grogl&lt;/Author&gt;&lt;Year&gt;1985&lt;/Year&gt;&lt;RecNum&gt;544&lt;/RecNum&gt;&lt;DisplayText&gt;[24]&lt;/DisplayText&gt;&lt;record&gt;&lt;rec-number&gt;544&lt;/rec-number&gt;&lt;foreign-keys&gt;&lt;key app="EN" db-id="0wzert2e2fppexe2df4x9pv5v2e5p0spzr0z" timestamp="1730217256"&gt;544&lt;/key&gt;&lt;/foreign-keys&gt;&lt;ref-type name="Journal Article"&gt;17&lt;/ref-type&gt;&lt;contributors&gt;&lt;authors&gt;&lt;author&gt;Grogl, M.&lt;/author&gt;&lt;author&gt;Estrada, J. J.&lt;/author&gt;&lt;author&gt;MacDonald, G.&lt;/author&gt;&lt;author&gt;Kuhn, R. E.&lt;/author&gt;&lt;/authors&gt;&lt;/contributors&gt;&lt;titles&gt;&lt;title&gt;Antigen-antibody analyses in neurocysticercosis&lt;/title&gt;&lt;secondary-title&gt;J Parasitol&lt;/secondary-title&gt;&lt;/titles&gt;&lt;periodical&gt;&lt;full-title&gt;J Parasitol&lt;/full-title&gt;&lt;/periodical&gt;&lt;pages&gt;433-42&lt;/pages&gt;&lt;volume&gt;71&lt;/volume&gt;&lt;number&gt;4&lt;/number&gt;&lt;keywords&gt;&lt;keyword&gt;Antibodies/analysis/*immunology&lt;/keyword&gt;&lt;keyword&gt;Antigens, Helminth/analysis/*immunology&lt;/keyword&gt;&lt;keyword&gt;Carbohydrates/analysis&lt;/keyword&gt;&lt;keyword&gt;Cysticercosis/*immunology&lt;/keyword&gt;&lt;keyword&gt;Cysticercus/*immunology&lt;/keyword&gt;&lt;keyword&gt;Epitopes/immunology&lt;/keyword&gt;&lt;keyword&gt;Glycopeptides/analysis/immunology&lt;/keyword&gt;&lt;keyword&gt;Humans&lt;/keyword&gt;&lt;keyword&gt;Immunoglobulin A/immunology&lt;/keyword&gt;&lt;keyword&gt;Immunoglobulin E/immunology&lt;/keyword&gt;&lt;keyword&gt;Immunoglobulin G/immunology&lt;/keyword&gt;&lt;keyword&gt;Immunoglobulin M/immunology&lt;/keyword&gt;&lt;keyword&gt;Lectins/pharmacology&lt;/keyword&gt;&lt;keyword&gt;Molecular Weight&lt;/keyword&gt;&lt;keyword&gt;Nervous System Diseases/*immunology&lt;/keyword&gt;&lt;keyword&gt;Oxidation-Reduction&lt;/keyword&gt;&lt;keyword&gt;Periodic Acid&lt;/keyword&gt;&lt;keyword&gt;Taenia/*immunology&lt;/keyword&gt;&lt;/keywords&gt;&lt;dates&gt;&lt;year&gt;1985&lt;/year&gt;&lt;pub-dates&gt;&lt;date&gt;Aug&lt;/date&gt;&lt;/pub-dates&gt;&lt;/dates&gt;&lt;isbn&gt;0022-3395 (Print)&amp;#xD;0022-3395&lt;/isbn&gt;&lt;accession-num&gt;2411903&lt;/accession-num&gt;&lt;urls&gt;&lt;/urls&gt;&lt;remote-database-provider&gt;NLM&lt;/remote-database-provider&gt;&lt;language&gt;eng&lt;/language&gt;&lt;/record&gt;&lt;/Cite&gt;&lt;/EndNote&gt;</w:instrText>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4]</w:t>
            </w:r>
            <w:r w:rsidR="004E0B7C">
              <w:rPr>
                <w:rFonts w:ascii="Times New Roman" w:hAnsi="Times New Roman" w:cs="Times New Roman"/>
                <w:sz w:val="18"/>
                <w:szCs w:val="18"/>
              </w:rPr>
              <w:fldChar w:fldCharType="end"/>
            </w:r>
          </w:p>
        </w:tc>
        <w:tc>
          <w:tcPr>
            <w:tcW w:w="2268" w:type="dxa"/>
            <w:vAlign w:val="center"/>
          </w:tcPr>
          <w:p w14:paraId="5020DF51" w14:textId="61035EA0"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26751A7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642585C" w14:textId="6C39AC58" w:rsidR="00146C49" w:rsidRPr="00F30FB8" w:rsidRDefault="004E0B7C" w:rsidP="00146C49">
            <w:pPr>
              <w:jc w:val="both"/>
              <w:rPr>
                <w:rFonts w:ascii="Times New Roman" w:hAnsi="Times New Roman" w:cs="Times New Roman"/>
                <w:b w:val="0"/>
                <w:bCs w:val="0"/>
                <w:sz w:val="18"/>
                <w:szCs w:val="18"/>
              </w:rPr>
            </w:pPr>
            <w:r>
              <w:rPr>
                <w:rFonts w:ascii="Times New Roman" w:hAnsi="Times New Roman" w:cs="Times New Roman"/>
                <w:b w:val="0"/>
                <w:bCs w:val="0"/>
                <w:sz w:val="18"/>
                <w:szCs w:val="18"/>
              </w:rPr>
              <w:t xml:space="preserve">Hancock 2003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Hancock&lt;/Author&gt;&lt;Year&gt;2003&lt;/Year&gt;&lt;RecNum&gt;23&lt;/RecNum&gt;&lt;DisplayText&gt;[25]&lt;/DisplayText&gt;&lt;record&gt;&lt;rec-number&gt;23&lt;/rec-number&gt;&lt;foreign-keys&gt;&lt;key app="EN" db-id="0wzert2e2fppexe2df4x9pv5v2e5p0spzr0z" timestamp="1685452134"&gt;23&lt;/key&gt;&lt;/foreign-keys&gt;&lt;ref-type name="Journal Article"&gt;17&lt;/ref-type&gt;&lt;contributors&gt;&lt;authors&gt;&lt;author&gt;Hancock, K.&lt;/author&gt;&lt;author&gt;Khan, A.&lt;/author&gt;&lt;author&gt;Williams, F. B.&lt;/author&gt;&lt;author&gt;Yushak, M. L.&lt;/author&gt;&lt;author&gt;Pattabhi, S.&lt;/author&gt;&lt;author&gt;Noh, J.&lt;/author&gt;&lt;author&gt;Tsang, V. C. W.&lt;/author&gt;&lt;/authors&gt;&lt;/contributors&gt;&lt;titles&gt;&lt;title&gt;Characterization of the 8-kilodalton antigens of Taenia solium metacestodes and evaluation of their use in an enzyme-linked immunosorbent assay for serodiagnosis&lt;/title&gt;&lt;secondary-title&gt;JOURNAL OF CLINICAL MICROBIOLOGY&lt;/secondary-title&gt;&lt;/titles&gt;&lt;periodical&gt;&lt;full-title&gt;JOURNAL OF CLINICAL MICROBIOLOGY&lt;/full-title&gt;&lt;/periodical&gt;&lt;pages&gt;2577-2586&lt;/pages&gt;&lt;volume&gt;41&lt;/volume&gt;&lt;number&gt;6&lt;/number&gt;&lt;keywords&gt;&lt;keyword&gt;Enzyme-Linked Immunosorbent Assay&lt;/keyword&gt;&lt;/keywords&gt;&lt;dates&gt;&lt;year&gt;2003&lt;/year&gt;&lt;pub-dates&gt;&lt;date&gt;2003-6&lt;/date&gt;&lt;/pub-dates&gt;&lt;/dates&gt;&lt;accession-num&gt;rayyan-488989121&lt;/accession-num&gt;&lt;urls&gt;&lt;related-urls&gt;&lt;url&gt;https://www.ncbi.nlm.nih.gov/pmc/articles/PMC156563/pdf/1797.pdf&lt;/url&gt;&lt;url&gt;https://journals.asm.org/doi/pdf/10.1128/jcm.41.6.2577-2586.2003?download=true&lt;/url&gt;&lt;/related-urls&gt;&lt;/urls&gt;&lt;custom1&gt;Times Cited in Web of Science Core Collection: 74 Total Times Cited: 96 | RAYYAN-LABELS: diagnostic marker evaluation&lt;/custom1&gt;&lt;electronic-resource-num&gt;doi:10.1128/JCM.41.6.2577-2586.2003&lt;/electronic-resource-num&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5]</w:t>
            </w:r>
            <w:r>
              <w:rPr>
                <w:rFonts w:ascii="Times New Roman" w:hAnsi="Times New Roman" w:cs="Times New Roman"/>
                <w:sz w:val="18"/>
                <w:szCs w:val="18"/>
              </w:rPr>
              <w:fldChar w:fldCharType="end"/>
            </w:r>
          </w:p>
        </w:tc>
        <w:tc>
          <w:tcPr>
            <w:tcW w:w="2268" w:type="dxa"/>
            <w:vAlign w:val="center"/>
          </w:tcPr>
          <w:p w14:paraId="2A44A4DA" w14:textId="595219A8"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5F1AB4A0"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584DD7B" w14:textId="11AFB0B9"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Hancock</w:t>
            </w:r>
            <w:r w:rsidR="004E0B7C">
              <w:rPr>
                <w:rFonts w:ascii="Times New Roman" w:hAnsi="Times New Roman" w:cs="Times New Roman"/>
                <w:b w:val="0"/>
                <w:bCs w:val="0"/>
                <w:sz w:val="18"/>
                <w:szCs w:val="18"/>
              </w:rPr>
              <w:t xml:space="preserve"> 2004 </w:t>
            </w:r>
            <w:r w:rsidR="004E0B7C">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Hancock&lt;/Author&gt;&lt;Year&gt;2004&lt;/Year&gt;&lt;RecNum&gt;18&lt;/RecNum&gt;&lt;DisplayText&gt;[26]&lt;/DisplayText&gt;&lt;record&gt;&lt;rec-number&gt;18&lt;/rec-number&gt;&lt;foreign-keys&gt;&lt;key app="EN" db-id="0wzert2e2fppexe2df4x9pv5v2e5p0spzr0z" timestamp="1685452134"&gt;18&lt;/key&gt;&lt;/foreign-keys&gt;&lt;ref-type name="Journal Article"&gt;17&lt;/ref-type&gt;&lt;contributors&gt;&lt;authors&gt;&lt;author&gt;Hancock, K.&lt;/author&gt;&lt;author&gt;Pattabhi, S.&lt;/author&gt;&lt;author&gt;Greene, R. M.&lt;/author&gt;&lt;author&gt;Yushak, M. L.&lt;/author&gt;&lt;author&gt;Williams, F.&lt;/author&gt;&lt;author&gt;Khan, A.&lt;/author&gt;&lt;author&gt;Priest, J. W.&lt;/author&gt;&lt;author&gt;Levine, M. Z.&lt;/author&gt;&lt;author&gt;Tsang, V. C. W.&lt;/author&gt;&lt;/authors&gt;&lt;/contributors&gt;&lt;titles&gt;&lt;title&gt;Characterization and cloning of GP50, a Taenia solium antigen diagnostic for cysticercosis&lt;/title&gt;&lt;secondary-title&gt;MOLECULAR AND BIOCHEMICAL PARASITOLOGY&lt;/secondary-title&gt;&lt;/titles&gt;&lt;periodical&gt;&lt;full-title&gt;MOLECULAR AND BIOCHEMICAL PARASITOLOGY&lt;/full-title&gt;&lt;/periodical&gt;&lt;pages&gt;115-124&lt;/pages&gt;&lt;volume&gt;133&lt;/volume&gt;&lt;number&gt;1&lt;/number&gt;&lt;dates&gt;&lt;year&gt;2004&lt;/year&gt;&lt;pub-dates&gt;&lt;date&gt;2004-1&lt;/date&gt;&lt;/pub-dates&gt;&lt;/dates&gt;&lt;accession-num&gt;rayyan-488989114&lt;/accession-num&gt;&lt;urls&gt;&lt;related-urls&gt;&lt;url&gt;https://www.sciencedirect.com/science/article/pii/S0166685103002810?via%3Dihub&lt;/url&gt;&lt;/related-urls&gt;&lt;/urls&gt;&lt;custom1&gt;Times Cited in Web of Science Core Collection: 59 Total Times Cited: 69 | RAYYAN-LABELS: diagnostic marker evaluation&lt;/custom1&gt;&lt;electronic-resource-num&gt;doi:10.1016/j.molbiopara.2003.10.001&lt;/electronic-resource-num&gt;&lt;/record&gt;&lt;/Cite&gt;&lt;/EndNote&gt;</w:instrText>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6]</w:t>
            </w:r>
            <w:r w:rsidR="004E0B7C">
              <w:rPr>
                <w:rFonts w:ascii="Times New Roman" w:hAnsi="Times New Roman" w:cs="Times New Roman"/>
                <w:sz w:val="18"/>
                <w:szCs w:val="18"/>
              </w:rPr>
              <w:fldChar w:fldCharType="end"/>
            </w:r>
          </w:p>
        </w:tc>
        <w:tc>
          <w:tcPr>
            <w:tcW w:w="2268" w:type="dxa"/>
            <w:vAlign w:val="center"/>
          </w:tcPr>
          <w:p w14:paraId="0531B5DE" w14:textId="3DAF33B3"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61D10D0F"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1E905A0F" w14:textId="5B082874"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Hernández-Cruz</w:t>
            </w:r>
            <w:r w:rsidR="004E0B7C">
              <w:rPr>
                <w:rFonts w:ascii="Times New Roman" w:hAnsi="Times New Roman" w:cs="Times New Roman"/>
                <w:b w:val="0"/>
                <w:bCs w:val="0"/>
                <w:sz w:val="18"/>
                <w:szCs w:val="18"/>
              </w:rPr>
              <w:t xml:space="preserve"> 2009 </w:t>
            </w:r>
            <w:r w:rsidR="004E0B7C">
              <w:rPr>
                <w:rFonts w:ascii="Times New Roman" w:hAnsi="Times New Roman" w:cs="Times New Roman"/>
                <w:sz w:val="18"/>
                <w:szCs w:val="18"/>
              </w:rPr>
              <w:fldChar w:fldCharType="begin">
                <w:fldData xml:space="preserve">PEVuZE5vdGU+PENpdGU+PEF1dGhvcj5IZXJuw6FuZGV6LUNydXo8L0F1dGhvcj48WWVhcj4yMDA5
PC9ZZWFyPjxSZWNOdW0+NTg8L1JlY051bT48RGlzcGxheVRleHQ+WzI3XTwvRGlzcGxheVRleHQ+
PHJlY29yZD48cmVjLW51bWJlcj41ODwvcmVjLW51bWJlcj48Zm9yZWlnbi1rZXlzPjxrZXkgYXBw
PSJFTiIgZGItaWQ9IjB3emVydDJlMmZwcGV4ZTJkZjR4OXB2NXYyZTVwMHNwenIweiIgdGltZXN0
YW1wPSIxNjg1NDUyMTM0Ij41ODwva2V5PjwvZm9yZWlnbi1rZXlzPjxyZWYtdHlwZSBuYW1lPSJK
b3VybmFsIEFydGljbGUiPjE3PC9yZWYtdHlwZT48Y29udHJpYnV0b3JzPjxhdXRob3JzPjxhdXRo
b3I+SGVybsOhbmRlei1DcnV6LCBFLjwvYXV0aG9yPjxhdXRob3I+R29uesOhbGV6LUNhYnJpYWxl
cywgSi4gSi48L2F1dGhvcj48YXV0aG9yPk9yZGF6LVBpY2hhcmRvLCBDLjwvYXV0aG9yPjxhdXRo
b3I+ZGUgbGEgQ3J1ei1IZXJuw6FuZGV6LCBOLiBJLjwvYXV0aG9yPjxhdXRob3I+RmxvcmVzLUd1
dGnDqXJyZXosIEcuIEguPC9hdXRob3I+PC9hdXRob3JzPjwvY29udHJpYnV0b3JzPjx0aXRsZXM+
PHRpdGxlPkRldmVsb3BtZW50IG9mIGFuIGltbXVub2JpbmRpbmcgZG90LWJsb3QgYXNzYXkgYXMg
YW4gYWx0ZXJuYXRpdmUgZm9yIHRoZSBzZXJvZGlhZ25vc2lzIG9mIGh1bWFuIGN5c3RpY2VyY29z
aXM8L3RpdGxlPjxzZWNvbmRhcnktdGl0bGU+Sm91cm5hbCBvZiBoZWxtaW50aG9sb2d5PC9zZWNv
bmRhcnktdGl0bGU+PC90aXRsZXM+PHBlcmlvZGljYWw+PGZ1bGwtdGl0bGU+Sm91cm5hbCBvZiBo
ZWxtaW50aG9sb2d5PC9mdWxsLXRpdGxlPjwvcGVyaW9kaWNhbD48cGFnZXM+MzMzLTc8L3BhZ2Vz
Pjx2b2x1bWU+ODM8L3ZvbHVtZT48bnVtYmVyPjQ8L251bWJlcj48a2V5d29yZHM+PGtleXdvcmQ+
QW5pbWFsczwva2V5d29yZD48a2V5d29yZD5BbnRpYm9kaWVzLCBIZWxtaW50aC8qaW1tdW5vbG9n
eTwva2V5d29yZD48a2V5d29yZD5DeXN0aWNlcmNvc2lzLypkaWFnbm9zaXM8L2tleXdvcmQ+PGtl
eXdvcmQ+RW56eW1lLUxpbmtlZCBJbW11bm9zb3JiZW50IEFzc2F5PC9rZXl3b3JkPjxrZXl3b3Jk
Pkh1bWFuczwva2V5d29yZD48a2V5d29yZD5JbW11bm9ibG90dGluZy8qbWV0aG9kczwva2V5d29y
ZD48a2V5d29yZD5QcmVkaWN0aXZlIFZhbHVlIG9mIFRlc3RzPC9rZXl3b3JkPjxrZXl3b3JkPlJl
cHJvZHVjaWJpbGl0eSBvZiBSZXN1bHRzPC9rZXl3b3JkPjxrZXl3b3JkPlNlbnNpdGl2aXR5IGFu
ZCBTcGVjaWZpY2l0eTwva2V5d29yZD48a2V5d29yZD5UYWVuaWEgc29saXVtLyppbW11bm9sb2d5
PC9rZXl3b3JkPjxrZXl3b3JkPkh1bWFuaXRpZXM8L2tleXdvcmQ+PGtleXdvcmQ+SHVtYW5pc208
L2tleXdvcmQ+PGtleXdvcmQ+U2Vyb2xvZ2ljIFRlc3RzPC9rZXl3b3JkPjwva2V5d29yZHM+PGRh
dGVzPjx5ZWFyPjIwMDk8L3llYXI+PHB1Yi1kYXRlcz48ZGF0ZT4yMDA5LTEyPC9kYXRlPjwvcHVi
LWRhdGVzPjwvZGF0ZXM+PGlzYm4+MDAyMi0xNDl4PC9pc2JuPjxhY2Nlc3Npb24tbnVtPnJheXlh
bi00ODg5ODkyNDk8L2FjY2Vzc2lvbi1udW0+PHVybHM+PHJlbGF0ZWQtdXJscz48dXJsPmh0dHBz
Oi8vd3d3LmNhbWJyaWRnZS5vcmcvY29yZS9qb3VybmFscy9qb3VybmFsLW9mLWhlbG1pbnRob2xv
Z3kvYXJ0aWNsZS9hYnMvZGV2ZWxvcG1lbnQtb2YtYW4taW1tdW5vYmluZGluZy1kb3RibG90LWFz
c2F5LWFzLWFuLWFsdGVybmF0aXZlLWZvci10aGUtc2Vyb2RpYWdub3Npcy1vZi1odW1hbi1jeXN0
aWNlcmNvc2lzLzBDNkQ0OEExRjdBMDE1MDhEMkUwMUIxQUY1NDM1NzNGPC91cmw+PC9yZWxhdGVk
LXVybHM+PC91cmxzPjxjdXN0b20xPjE0NzUtMjY5NyBIZXJuw6FuZGV6LUNydXosIEUgR29uesOh
bGV6LUNhYnJpYWxlcywgSiBKIE9yZGF6LVBpY2hhcmRvLCBDIGRlIGxhIENydXotSGVybsOhbmRl
eiwgTiBJIEZsb3Jlcy1HdXRpw6lycmV6LCBHIEggSm91cm5hbCBBcnRpY2xlIFJlc2VhcmNoIFN1
cHBvcnQsIE5vbi1VLlMuIEdvdiZhcG9zO3QgRW5nbGFuZCBKIEhlbG1pbnRob2wuIDIwMDkgRGVj
OzgzKDQpOjMzMy03LiBkb2k6IDEwLjEwMTcvUzAwMjIxNDlYMDkyNzA4NjYuIEVwdWIgMjAwOSBN
YXIgMjUuIHwgUkFZWUFOLUxBQkVMUzogdGVzdCBldmFsdWF0aW9uPC9jdXN0b20xPjxlbGVjdHJv
bmljLXJlc291cmNlLW51bT5kb2k6MTAuMTAxNy9zMDAyMjE0OXgwOTI3MDg2NjwvZWxlY3Ryb25p
Yy1yZXNvdXJjZS1udW0+PGxhbmd1YWdlPmVuZzwvbGFuZ3VhZ2U+PC9yZWNvcmQ+PC9DaXRlPjwv
RW5kTm90ZT5=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IZXJuw6FuZGV6LUNydXo8L0F1dGhvcj48WWVhcj4yMDA5
PC9ZZWFyPjxSZWNOdW0+NTg8L1JlY051bT48RGlzcGxheVRleHQ+WzI3XTwvRGlzcGxheVRleHQ+
PHJlY29yZD48cmVjLW51bWJlcj41ODwvcmVjLW51bWJlcj48Zm9yZWlnbi1rZXlzPjxrZXkgYXBw
PSJFTiIgZGItaWQ9IjB3emVydDJlMmZwcGV4ZTJkZjR4OXB2NXYyZTVwMHNwenIweiIgdGltZXN0
YW1wPSIxNjg1NDUyMTM0Ij41ODwva2V5PjwvZm9yZWlnbi1rZXlzPjxyZWYtdHlwZSBuYW1lPSJK
b3VybmFsIEFydGljbGUiPjE3PC9yZWYtdHlwZT48Y29udHJpYnV0b3JzPjxhdXRob3JzPjxhdXRo
b3I+SGVybsOhbmRlei1DcnV6LCBFLjwvYXV0aG9yPjxhdXRob3I+R29uesOhbGV6LUNhYnJpYWxl
cywgSi4gSi48L2F1dGhvcj48YXV0aG9yPk9yZGF6LVBpY2hhcmRvLCBDLjwvYXV0aG9yPjxhdXRo
b3I+ZGUgbGEgQ3J1ei1IZXJuw6FuZGV6LCBOLiBJLjwvYXV0aG9yPjxhdXRob3I+RmxvcmVzLUd1
dGnDqXJyZXosIEcuIEguPC9hdXRob3I+PC9hdXRob3JzPjwvY29udHJpYnV0b3JzPjx0aXRsZXM+
PHRpdGxlPkRldmVsb3BtZW50IG9mIGFuIGltbXVub2JpbmRpbmcgZG90LWJsb3QgYXNzYXkgYXMg
YW4gYWx0ZXJuYXRpdmUgZm9yIHRoZSBzZXJvZGlhZ25vc2lzIG9mIGh1bWFuIGN5c3RpY2VyY29z
aXM8L3RpdGxlPjxzZWNvbmRhcnktdGl0bGU+Sm91cm5hbCBvZiBoZWxtaW50aG9sb2d5PC9zZWNv
bmRhcnktdGl0bGU+PC90aXRsZXM+PHBlcmlvZGljYWw+PGZ1bGwtdGl0bGU+Sm91cm5hbCBvZiBo
ZWxtaW50aG9sb2d5PC9mdWxsLXRpdGxlPjwvcGVyaW9kaWNhbD48cGFnZXM+MzMzLTc8L3BhZ2Vz
Pjx2b2x1bWU+ODM8L3ZvbHVtZT48bnVtYmVyPjQ8L251bWJlcj48a2V5d29yZHM+PGtleXdvcmQ+
QW5pbWFsczwva2V5d29yZD48a2V5d29yZD5BbnRpYm9kaWVzLCBIZWxtaW50aC8qaW1tdW5vbG9n
eTwva2V5d29yZD48a2V5d29yZD5DeXN0aWNlcmNvc2lzLypkaWFnbm9zaXM8L2tleXdvcmQ+PGtl
eXdvcmQ+RW56eW1lLUxpbmtlZCBJbW11bm9zb3JiZW50IEFzc2F5PC9rZXl3b3JkPjxrZXl3b3Jk
Pkh1bWFuczwva2V5d29yZD48a2V5d29yZD5JbW11bm9ibG90dGluZy8qbWV0aG9kczwva2V5d29y
ZD48a2V5d29yZD5QcmVkaWN0aXZlIFZhbHVlIG9mIFRlc3RzPC9rZXl3b3JkPjxrZXl3b3JkPlJl
cHJvZHVjaWJpbGl0eSBvZiBSZXN1bHRzPC9rZXl3b3JkPjxrZXl3b3JkPlNlbnNpdGl2aXR5IGFu
ZCBTcGVjaWZpY2l0eTwva2V5d29yZD48a2V5d29yZD5UYWVuaWEgc29saXVtLyppbW11bm9sb2d5
PC9rZXl3b3JkPjxrZXl3b3JkPkh1bWFuaXRpZXM8L2tleXdvcmQ+PGtleXdvcmQ+SHVtYW5pc208
L2tleXdvcmQ+PGtleXdvcmQ+U2Vyb2xvZ2ljIFRlc3RzPC9rZXl3b3JkPjwva2V5d29yZHM+PGRh
dGVzPjx5ZWFyPjIwMDk8L3llYXI+PHB1Yi1kYXRlcz48ZGF0ZT4yMDA5LTEyPC9kYXRlPjwvcHVi
LWRhdGVzPjwvZGF0ZXM+PGlzYm4+MDAyMi0xNDl4PC9pc2JuPjxhY2Nlc3Npb24tbnVtPnJheXlh
bi00ODg5ODkyNDk8L2FjY2Vzc2lvbi1udW0+PHVybHM+PHJlbGF0ZWQtdXJscz48dXJsPmh0dHBz
Oi8vd3d3LmNhbWJyaWRnZS5vcmcvY29yZS9qb3VybmFscy9qb3VybmFsLW9mLWhlbG1pbnRob2xv
Z3kvYXJ0aWNsZS9hYnMvZGV2ZWxvcG1lbnQtb2YtYW4taW1tdW5vYmluZGluZy1kb3RibG90LWFz
c2F5LWFzLWFuLWFsdGVybmF0aXZlLWZvci10aGUtc2Vyb2RpYWdub3Npcy1vZi1odW1hbi1jeXN0
aWNlcmNvc2lzLzBDNkQ0OEExRjdBMDE1MDhEMkUwMUIxQUY1NDM1NzNGPC91cmw+PC9yZWxhdGVk
LXVybHM+PC91cmxzPjxjdXN0b20xPjE0NzUtMjY5NyBIZXJuw6FuZGV6LUNydXosIEUgR29uesOh
bGV6LUNhYnJpYWxlcywgSiBKIE9yZGF6LVBpY2hhcmRvLCBDIGRlIGxhIENydXotSGVybsOhbmRl
eiwgTiBJIEZsb3Jlcy1HdXRpw6lycmV6LCBHIEggSm91cm5hbCBBcnRpY2xlIFJlc2VhcmNoIFN1
cHBvcnQsIE5vbi1VLlMuIEdvdiZhcG9zO3QgRW5nbGFuZCBKIEhlbG1pbnRob2wuIDIwMDkgRGVj
OzgzKDQpOjMzMy03LiBkb2k6IDEwLjEwMTcvUzAwMjIxNDlYMDkyNzA4NjYuIEVwdWIgMjAwOSBN
YXIgMjUuIHwgUkFZWUFOLUxBQkVMUzogdGVzdCBldmFsdWF0aW9uPC9jdXN0b20xPjxlbGVjdHJv
bmljLXJlc291cmNlLW51bT5kb2k6MTAuMTAxNy9zMDAyMjE0OXgwOTI3MDg2NjwvZWxlY3Ryb25p
Yy1yZXNvdXJjZS1udW0+PGxhbmd1YWdlPmVuZzwvbGFuZ3VhZ2U+PC9yZWNvcmQ+PC9DaXRlPjwv
RW5kTm90ZT5=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7]</w:t>
            </w:r>
            <w:r w:rsidR="004E0B7C">
              <w:rPr>
                <w:rFonts w:ascii="Times New Roman" w:hAnsi="Times New Roman" w:cs="Times New Roman"/>
                <w:sz w:val="18"/>
                <w:szCs w:val="18"/>
              </w:rPr>
              <w:fldChar w:fldCharType="end"/>
            </w:r>
          </w:p>
        </w:tc>
        <w:tc>
          <w:tcPr>
            <w:tcW w:w="2268" w:type="dxa"/>
            <w:vAlign w:val="center"/>
          </w:tcPr>
          <w:p w14:paraId="22DBB590" w14:textId="055F2290"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009C131B"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2BEED7AF" w14:textId="347B88CB"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Husain</w:t>
            </w:r>
            <w:r w:rsidR="004E0B7C">
              <w:rPr>
                <w:rFonts w:ascii="Times New Roman" w:hAnsi="Times New Roman" w:cs="Times New Roman"/>
                <w:b w:val="0"/>
                <w:bCs w:val="0"/>
                <w:sz w:val="18"/>
                <w:szCs w:val="18"/>
              </w:rPr>
              <w:t xml:space="preserve"> 2008 </w:t>
            </w:r>
            <w:r w:rsidR="004E0B7C">
              <w:rPr>
                <w:rFonts w:ascii="Times New Roman" w:hAnsi="Times New Roman" w:cs="Times New Roman"/>
                <w:sz w:val="18"/>
                <w:szCs w:val="18"/>
              </w:rPr>
              <w:fldChar w:fldCharType="begin">
                <w:fldData xml:space="preserve">PEVuZE5vdGU+PENpdGU+PEF1dGhvcj5IdXNhaW48L0F1dGhvcj48WWVhcj4yMDA4PC9ZZWFyPjxS
ZWNOdW0+Nzc8L1JlY051bT48RGlzcGxheVRleHQ+WzI4XTwvRGlzcGxheVRleHQ+PHJlY29yZD48
cmVjLW51bWJlcj43NzwvcmVjLW51bWJlcj48Zm9yZWlnbi1rZXlzPjxrZXkgYXBwPSJFTiIgZGIt
aWQ9IjB3emVydDJlMmZwcGV4ZTJkZjR4OXB2NXYyZTVwMHNwenIweiIgdGltZXN0YW1wPSIxNjg1
NDUyMTM0Ij43Nzwva2V5PjwvZm9yZWlnbi1rZXlzPjxyZWYtdHlwZSBuYW1lPSJKb3VybmFsIEFy
dGljbGUiPjE3PC9yZWYtdHlwZT48Y29udHJpYnV0b3JzPjxhdXRob3JzPjxhdXRob3I+SHVzYWlu
LCBOLjwvYXV0aG9yPjxhdXRob3I+U2h1a2xhLCBOLjwvYXV0aG9yPjxhdXRob3I+S3VtYXIsIFIu
PC9hdXRob3I+PGF1dGhvcj5IdXNhaW4sIE0uPC9hdXRob3I+PGF1dGhvcj5DaGF0dXJ2ZWRpLCBB
LjwvYXV0aG9yPjxhdXRob3I+QWdhcndhbCwgRy4gRy48L2F1dGhvcj48YXV0aG9yPkd1cHRhLCBS
LiBLLjwvYXV0aG9yPjwvYXV0aG9ycz48L2NvbnRyaWJ1dG9ycz48dGl0bGVzPjx0aXRsZT5FTElT
QSBpbiB0aGUgZXZhbHVhdGlvbiBvZiB0aGVyYXBldXRpYyByZXNwb25zZSB0byBhbGJlbmRhem9s
ZSBpbiBuZXVyb2N5c3RpY2VyY29zaXM8L3RpdGxlPjxzZWNvbmRhcnktdGl0bGU+VGhlIEpvdXJu
YWwgb2YgaW5mZWN0aW9uPC9zZWNvbmRhcnktdGl0bGU+PC90aXRsZXM+PHBlcmlvZGljYWw+PGZ1
bGwtdGl0bGU+VGhlIEpvdXJuYWwgb2YgaW5mZWN0aW9uPC9mdWxsLXRpdGxlPjwvcGVyaW9kaWNh
bD48cGFnZXM+NjUtNzM8L3BhZ2VzPjx2b2x1bWU+NTY8L3ZvbHVtZT48bnVtYmVyPjE8L251bWJl
cj48a2V5d29yZHM+PGtleXdvcmQ+QWRvbGVzY2VudDwva2V5d29yZD48a2V5d29yZD5BZHVsdDwv
a2V5d29yZD48a2V5d29yZD5BZ2VkPC9rZXl3b3JkPjxrZXl3b3JkPkFsYmVuZGF6b2xlLyp0aGVy
YXBldXRpYyB1c2U8L2tleXdvcmQ+PGtleXdvcmQ+QW5pbWFsczwva2V5d29yZD48a2V5d29yZD5B
bnRoZWxtaW50aWNzLyp0aGVyYXBldXRpYyB1c2U8L2tleXdvcmQ+PGtleXdvcmQ+QW50aWJvZGll
cywgUHJvdG96b2FuL2Jsb29kPC9rZXl3b3JkPjxrZXl3b3JkPkNoaWxkPC9rZXl3b3JkPjxrZXl3
b3JkPkNoaWxkLCBQcmVzY2hvb2w8L2tleXdvcmQ+PGtleXdvcmQ+Q29ob3J0IFN0dWRpZXM8L2tl
eXdvcmQ+PGtleXdvcmQ+RHJ1ZyBNb25pdG9yaW5nL21ldGhvZHM8L2tleXdvcmQ+PGtleXdvcmQ+
KkVuenltZS1MaW5rZWQgSW1tdW5vc29yYmVudCBBc3NheS9tZXRob2RzPC9rZXl3b3JkPjxrZXl3
b3JkPkZlbWFsZTwva2V5d29yZD48a2V5d29yZD5IdW1hbnM8L2tleXdvcmQ+PGtleXdvcmQ+SW1t
dW5vZ2xvYnVsaW4gRy9ibG9vZDwva2V5d29yZD48a2V5d29yZD5JbW11bm9nbG9idWxpbiBNL2Js
b29kPC9rZXl3b3JkPjxrZXl3b3JkPk1hbGU8L2tleXdvcmQ+PGtleXdvcmQ+TWlkZGxlIEFnZWQ8
L2tleXdvcmQ+PGtleXdvcmQ+TmV1cm9jeXN0aWNlcmNvc2lzL2Jsb29kL2RpYWdub3Npcy8qZHJ1
ZyB0aGVyYXB5PC9rZXl3b3JkPjxrZXl3b3JkPlNlbnNpdGl2aXR5IGFuZCBTcGVjaWZpY2l0eTwv
a2V5d29yZD48a2V5d29yZD5UYWVuaWEvKmltbXVub2xvZ3k8L2tleXdvcmQ+PGtleXdvcmQ+VHJl
YXRtZW50IE91dGNvbWU8L2tleXdvcmQ+PGtleXdvcmQ+RW56eW1lLUxpbmtlZCBJbW11bm9zb3Ji
ZW50IEFzc2F5PC9rZXl3b3JkPjxrZXl3b3JkPkFsYmVuZGF6b2xlPC9rZXl3b3JkPjxrZXl3b3Jk
Pk5ldXJvY3lzdGljZXJjb3Npczwva2V5d29yZD48L2tleXdvcmRzPjxkYXRlcz48eWVhcj4yMDA4
PC95ZWFyPjxwdWItZGF0ZXM+PGRhdGU+MjAwOC0xPC9kYXRlPjwvcHViLWRhdGVzPjwvZGF0ZXM+
PGlzYm4+MDE2My00NDUzPC9pc2JuPjxhY2Nlc3Npb24tbnVtPnJheXlhbi00ODg5ODkzMDU8L2Fj
Y2Vzc2lvbi1udW0+PHVybHM+PHJlbGF0ZWQtdXJscz48dXJsPmh0dHBzOi8vd3d3LnNjaWVuY2Vk
aXJlY3QuY29tL3NjaWVuY2UvYXJ0aWNsZS9waWkvUzAxNjM0NDUzMDcwMDc4Mzk/dmlhJTNEaWh1
YjwvdXJsPjwvcmVsYXRlZC11cmxzPjwvdXJscz48Y3VzdG9tMT4xNTMyLTI3NDIgSHVzYWluLCBO
dXpoYXQgU2h1a2xhLCBOaXRpbiBLdW1hciwgUmFqIEh1c2FpbiwgTWF6aGFyIENoYXR1cnZlZGks
IEFydW4gQWdhcndhbCwgR2lyZGhhciBHIEd1cHRhLCBSYWtlc2ggSyBKb3VybmFsIEFydGljbGUg
UmVzZWFyY2ggU3VwcG9ydCwgTm9uLVUuUy4gR292JmFwb3M7dCBSZXNlYXJjaCBTdXBwb3J0LCBV
LlMuIEdvdiZhcG9zO3QsIE5vbi1QLkguUy4gRW5nbGFuZCBKIEluZmVjdC4gMjAwOCBKYW47NTYo
MSk6NjUtNzMuIGRvaTogMTAuMTAxNi9qLmppbmYuMjAwNy4wOS4wMTQuIEVwdWIgMjAwNyBOb3Yg
Ny4gfCBSQVlZQU4tTEFCRUxTOiB0ZXN0IGV2YWx1YXRpb248L2N1c3RvbTE+PGVsZWN0cm9uaWMt
cmVzb3VyY2UtbnVtPmRvaToxMC4xMDE2L2ouamluZi4yMDA3LjA5LjAxNDwvZWxlY3Ryb25pYy1y
ZXNvdXJjZS1udW0+PGxhbmd1YWdlPmVuZzwvbGFuZ3VhZ2U+PC9yZWNvcmQ+PC9DaXRlPjwvRW5k
Tm90ZT5=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IdXNhaW48L0F1dGhvcj48WWVhcj4yMDA4PC9ZZWFyPjxS
ZWNOdW0+Nzc8L1JlY051bT48RGlzcGxheVRleHQ+WzI4XTwvRGlzcGxheVRleHQ+PHJlY29yZD48
cmVjLW51bWJlcj43NzwvcmVjLW51bWJlcj48Zm9yZWlnbi1rZXlzPjxrZXkgYXBwPSJFTiIgZGIt
aWQ9IjB3emVydDJlMmZwcGV4ZTJkZjR4OXB2NXYyZTVwMHNwenIweiIgdGltZXN0YW1wPSIxNjg1
NDUyMTM0Ij43Nzwva2V5PjwvZm9yZWlnbi1rZXlzPjxyZWYtdHlwZSBuYW1lPSJKb3VybmFsIEFy
dGljbGUiPjE3PC9yZWYtdHlwZT48Y29udHJpYnV0b3JzPjxhdXRob3JzPjxhdXRob3I+SHVzYWlu
LCBOLjwvYXV0aG9yPjxhdXRob3I+U2h1a2xhLCBOLjwvYXV0aG9yPjxhdXRob3I+S3VtYXIsIFIu
PC9hdXRob3I+PGF1dGhvcj5IdXNhaW4sIE0uPC9hdXRob3I+PGF1dGhvcj5DaGF0dXJ2ZWRpLCBB
LjwvYXV0aG9yPjxhdXRob3I+QWdhcndhbCwgRy4gRy48L2F1dGhvcj48YXV0aG9yPkd1cHRhLCBS
LiBLLjwvYXV0aG9yPjwvYXV0aG9ycz48L2NvbnRyaWJ1dG9ycz48dGl0bGVzPjx0aXRsZT5FTElT
QSBpbiB0aGUgZXZhbHVhdGlvbiBvZiB0aGVyYXBldXRpYyByZXNwb25zZSB0byBhbGJlbmRhem9s
ZSBpbiBuZXVyb2N5c3RpY2VyY29zaXM8L3RpdGxlPjxzZWNvbmRhcnktdGl0bGU+VGhlIEpvdXJu
YWwgb2YgaW5mZWN0aW9uPC9zZWNvbmRhcnktdGl0bGU+PC90aXRsZXM+PHBlcmlvZGljYWw+PGZ1
bGwtdGl0bGU+VGhlIEpvdXJuYWwgb2YgaW5mZWN0aW9uPC9mdWxsLXRpdGxlPjwvcGVyaW9kaWNh
bD48cGFnZXM+NjUtNzM8L3BhZ2VzPjx2b2x1bWU+NTY8L3ZvbHVtZT48bnVtYmVyPjE8L251bWJl
cj48a2V5d29yZHM+PGtleXdvcmQ+QWRvbGVzY2VudDwva2V5d29yZD48a2V5d29yZD5BZHVsdDwv
a2V5d29yZD48a2V5d29yZD5BZ2VkPC9rZXl3b3JkPjxrZXl3b3JkPkFsYmVuZGF6b2xlLyp0aGVy
YXBldXRpYyB1c2U8L2tleXdvcmQ+PGtleXdvcmQ+QW5pbWFsczwva2V5d29yZD48a2V5d29yZD5B
bnRoZWxtaW50aWNzLyp0aGVyYXBldXRpYyB1c2U8L2tleXdvcmQ+PGtleXdvcmQ+QW50aWJvZGll
cywgUHJvdG96b2FuL2Jsb29kPC9rZXl3b3JkPjxrZXl3b3JkPkNoaWxkPC9rZXl3b3JkPjxrZXl3
b3JkPkNoaWxkLCBQcmVzY2hvb2w8L2tleXdvcmQ+PGtleXdvcmQ+Q29ob3J0IFN0dWRpZXM8L2tl
eXdvcmQ+PGtleXdvcmQ+RHJ1ZyBNb25pdG9yaW5nL21ldGhvZHM8L2tleXdvcmQ+PGtleXdvcmQ+
KkVuenltZS1MaW5rZWQgSW1tdW5vc29yYmVudCBBc3NheS9tZXRob2RzPC9rZXl3b3JkPjxrZXl3
b3JkPkZlbWFsZTwva2V5d29yZD48a2V5d29yZD5IdW1hbnM8L2tleXdvcmQ+PGtleXdvcmQ+SW1t
dW5vZ2xvYnVsaW4gRy9ibG9vZDwva2V5d29yZD48a2V5d29yZD5JbW11bm9nbG9idWxpbiBNL2Js
b29kPC9rZXl3b3JkPjxrZXl3b3JkPk1hbGU8L2tleXdvcmQ+PGtleXdvcmQ+TWlkZGxlIEFnZWQ8
L2tleXdvcmQ+PGtleXdvcmQ+TmV1cm9jeXN0aWNlcmNvc2lzL2Jsb29kL2RpYWdub3Npcy8qZHJ1
ZyB0aGVyYXB5PC9rZXl3b3JkPjxrZXl3b3JkPlNlbnNpdGl2aXR5IGFuZCBTcGVjaWZpY2l0eTwv
a2V5d29yZD48a2V5d29yZD5UYWVuaWEvKmltbXVub2xvZ3k8L2tleXdvcmQ+PGtleXdvcmQ+VHJl
YXRtZW50IE91dGNvbWU8L2tleXdvcmQ+PGtleXdvcmQ+RW56eW1lLUxpbmtlZCBJbW11bm9zb3Ji
ZW50IEFzc2F5PC9rZXl3b3JkPjxrZXl3b3JkPkFsYmVuZGF6b2xlPC9rZXl3b3JkPjxrZXl3b3Jk
Pk5ldXJvY3lzdGljZXJjb3Npczwva2V5d29yZD48L2tleXdvcmRzPjxkYXRlcz48eWVhcj4yMDA4
PC95ZWFyPjxwdWItZGF0ZXM+PGRhdGU+MjAwOC0xPC9kYXRlPjwvcHViLWRhdGVzPjwvZGF0ZXM+
PGlzYm4+MDE2My00NDUzPC9pc2JuPjxhY2Nlc3Npb24tbnVtPnJheXlhbi00ODg5ODkzMDU8L2Fj
Y2Vzc2lvbi1udW0+PHVybHM+PHJlbGF0ZWQtdXJscz48dXJsPmh0dHBzOi8vd3d3LnNjaWVuY2Vk
aXJlY3QuY29tL3NjaWVuY2UvYXJ0aWNsZS9waWkvUzAxNjM0NDUzMDcwMDc4Mzk/dmlhJTNEaWh1
YjwvdXJsPjwvcmVsYXRlZC11cmxzPjwvdXJscz48Y3VzdG9tMT4xNTMyLTI3NDIgSHVzYWluLCBO
dXpoYXQgU2h1a2xhLCBOaXRpbiBLdW1hciwgUmFqIEh1c2FpbiwgTWF6aGFyIENoYXR1cnZlZGks
IEFydW4gQWdhcndhbCwgR2lyZGhhciBHIEd1cHRhLCBSYWtlc2ggSyBKb3VybmFsIEFydGljbGUg
UmVzZWFyY2ggU3VwcG9ydCwgTm9uLVUuUy4gR292JmFwb3M7dCBSZXNlYXJjaCBTdXBwb3J0LCBV
LlMuIEdvdiZhcG9zO3QsIE5vbi1QLkguUy4gRW5nbGFuZCBKIEluZmVjdC4gMjAwOCBKYW47NTYo
MSk6NjUtNzMuIGRvaTogMTAuMTAxNi9qLmppbmYuMjAwNy4wOS4wMTQuIEVwdWIgMjAwNyBOb3Yg
Ny4gfCBSQVlZQU4tTEFCRUxTOiB0ZXN0IGV2YWx1YXRpb248L2N1c3RvbTE+PGVsZWN0cm9uaWMt
cmVzb3VyY2UtbnVtPmRvaToxMC4xMDE2L2ouamluZi4yMDA3LjA5LjAxNDwvZWxlY3Ryb25pYy1y
ZXNvdXJjZS1udW0+PGxhbmd1YWdlPmVuZzwvbGFuZ3VhZ2U+PC9yZWNvcmQ+PC9DaXRlPjwvRW5k
Tm90ZT5=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8]</w:t>
            </w:r>
            <w:r w:rsidR="004E0B7C">
              <w:rPr>
                <w:rFonts w:ascii="Times New Roman" w:hAnsi="Times New Roman" w:cs="Times New Roman"/>
                <w:sz w:val="18"/>
                <w:szCs w:val="18"/>
              </w:rPr>
              <w:fldChar w:fldCharType="end"/>
            </w:r>
          </w:p>
        </w:tc>
        <w:tc>
          <w:tcPr>
            <w:tcW w:w="2268" w:type="dxa"/>
            <w:vAlign w:val="center"/>
          </w:tcPr>
          <w:p w14:paraId="04D5293F" w14:textId="2DBD9B32"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146C49" w:rsidRPr="00146C49" w14:paraId="00F1D865"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E95B5A4" w14:textId="241AAA16" w:rsidR="00146C49" w:rsidRPr="00F30FB8" w:rsidRDefault="00146C49" w:rsidP="00146C49">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Ikejima</w:t>
            </w:r>
            <w:r w:rsidR="004E0B7C">
              <w:rPr>
                <w:rFonts w:ascii="Times New Roman" w:hAnsi="Times New Roman" w:cs="Times New Roman"/>
                <w:b w:val="0"/>
                <w:bCs w:val="0"/>
                <w:sz w:val="18"/>
                <w:szCs w:val="18"/>
              </w:rPr>
              <w:t xml:space="preserve"> 2005 </w:t>
            </w:r>
            <w:r w:rsidR="004E0B7C">
              <w:rPr>
                <w:rFonts w:ascii="Times New Roman" w:hAnsi="Times New Roman" w:cs="Times New Roman"/>
                <w:sz w:val="18"/>
                <w:szCs w:val="18"/>
              </w:rPr>
              <w:fldChar w:fldCharType="begin">
                <w:fldData xml:space="preserve">PEVuZE5vdGU+PENpdGU+PEF1dGhvcj5Ja2VqaW1hPC9BdXRob3I+PFllYXI+MjAwNTwvWWVhcj48
UmVjTnVtPjU0NTwvUmVjTnVtPjxEaXNwbGF5VGV4dD5bMjldPC9EaXNwbGF5VGV4dD48cmVjb3Jk
PjxyZWMtbnVtYmVyPjU0NTwvcmVjLW51bWJlcj48Zm9yZWlnbi1rZXlzPjxrZXkgYXBwPSJFTiIg
ZGItaWQ9IjB3emVydDJlMmZwcGV4ZTJkZjR4OXB2NXYyZTVwMHNwenIweiIgdGltZXN0YW1wPSIx
NzMwMjE3MzQzIj41NDU8L2tleT48L2ZvcmVpZ24ta2V5cz48cmVmLXR5cGUgbmFtZT0iSm91cm5h
bCBBcnRpY2xlIj4xNzwvcmVmLXR5cGU+PGNvbnRyaWJ1dG9ycz48YXV0aG9ycz48YXV0aG9yPklr
ZWppbWEsIFQuPC9hdXRob3I+PGF1dGhvcj5QaWFvLCBaLiBYLjwvYXV0aG9yPjxhdXRob3I+U2Fr
bywgWS48L2F1dGhvcj48YXV0aG9yPlNhdG8sIE0uIE8uPC9hdXRob3I+PGF1dGhvcj5CYW8sIFMu
PC9hdXRob3I+PGF1dGhvcj5TaSwgUi48L2F1dGhvcj48YXV0aG9yPll1LCBGLjwvYXV0aG9yPjxh
dXRob3I+WmhhbmcsIEMuIEwuPC9hdXRob3I+PGF1dGhvcj5OYWthbywgTS48L2F1dGhvcj48YXV0
aG9yPllhbWFzYWtpLCBILjwvYXV0aG9yPjxhdXRob3I+TmFrYXlhLCBLLjwvYXV0aG9yPjxhdXRo
b3I+S2FuYXphd2EsIFQuPC9hdXRob3I+PGF1dGhvcj5JdG8sIEEuPC9hdXRob3I+PC9hdXRob3Jz
PjwvY29udHJpYnV0b3JzPjxhdXRoLWFkZHJlc3M+Q2hpbmEtSmFwYW4gUmVzZWFyY2ggSW5zdGl0
dXRlIG9mIE1lZGljYWwgYW5kIFBoYXJtYWNldXRpY2FsIFNjaWVuY2VzLCBTaGVueWFuZyBQaGFy
bWFjZXV0aWNhbCBVbml2ZXJzaXR5LCBTaGVueWFuZyAxMTAwMTYsIENoaW5hLiBpa2VqaW1hdEB2
aXAuc2luYS5jb208L2F1dGgtYWRkcmVzcz48dGl0bGVzPjx0aXRsZT5FdmFsdWF0aW9uIG9mIGNs
aW5pY2FsIGFuZCBzZXJvbG9naWNhbCBkYXRhIGZyb20gVGFlbmlhIHNvbGl1bSBjeXN0aWNlcmNv
c2lzIHBhdGllbnRzIGluIGVhc3Rlcm4gSW5uZXIgTW9uZ29saWEgQXV0b25vbW91cyBSZWdpb24s
IENoaW5hPC90aXRsZT48c2Vjb25kYXJ5LXRpdGxlPlRyYW5zIFIgU29jIFRyb3AgTWVkIEh5Zzwv
c2Vjb25kYXJ5LXRpdGxlPjwvdGl0bGVzPjxwZXJpb2RpY2FsPjxmdWxsLXRpdGxlPlRyYW5zIFIg
U29jIFRyb3AgTWVkIEh5ZzwvZnVsbC10aXRsZT48L3BlcmlvZGljYWw+PHBhZ2VzPjYyNS0zMDwv
cGFnZXM+PHZvbHVtZT45OTwvdm9sdW1lPjxudW1iZXI+ODwvbnVtYmVyPjxrZXl3b3Jkcz48a2V5
d29yZD5BZG9sZXNjZW50PC9rZXl3b3JkPjxrZXl3b3JkPkFkdWx0PC9rZXl3b3JkPjxrZXl3b3Jk
PkFnZSBEaXN0cmlidXRpb248L2tleXdvcmQ+PGtleXdvcmQ+QW5pbWFsczwva2V5d29yZD48a2V5
d29yZD5BbnRpYm9kaWVzLCBIZWxtaW50aC9ibG9vZDwva2V5d29yZD48a2V5d29yZD5DaGluYS9l
cGlkZW1pb2xvZ3k8L2tleXdvcmQ+PGtleXdvcmQ+Q3lzdGljZXJjb3Npcy8qZGlhZ25vc2lzLypl
cGlkZW1pb2xvZ3k8L2tleXdvcmQ+PGtleXdvcmQ+RW56eW1lLUxpbmtlZCBJbW11bm9zb3JiZW50
IEFzc2F5PC9rZXl3b3JkPjxrZXl3b3JkPkZlbWFsZTwva2V5d29yZD48a2V5d29yZD5IdW1hbnM8
L2tleXdvcmQ+PGtleXdvcmQ+SW1tdW5vYmxvdHRpbmc8L2tleXdvcmQ+PGtleXdvcmQ+TWFsZTwv
a2V5d29yZD48a2V5d29yZD5NaWRkbGUgQWdlZDwva2V5d29yZD48a2V5d29yZD5OZXVyb2N5c3Rp
Y2VyY29zaXMvY29tcGxpY2F0aW9ucy8qZGlhZ25vc2lzL2VwaWRlbWlvbG9neTwva2V5d29yZD48
a2V5d29yZD5TZW5zaXRpdml0eSBhbmQgU3BlY2lmaWNpdHk8L2tleXdvcmQ+PGtleXdvcmQ+U2V4
IERpc3RyaWJ1dGlvbjwva2V5d29yZD48a2V5d29yZD5UYWVuaWEgc29saXVtLyppbW11bm9sb2d5
PC9rZXl3b3JkPjwva2V5d29yZHM+PGRhdGVzPjx5ZWFyPjIwMDU8L3llYXI+PHB1Yi1kYXRlcz48
ZGF0ZT5BdWc8L2RhdGU+PC9wdWItZGF0ZXM+PC9kYXRlcz48aXNibj4wMDM1LTkyMDMgKFByaW50
KSYjeEQ7MDAzNS05MjAzPC9pc2JuPjxhY2Nlc3Npb24tbnVtPjE1OTI3MjE4PC9hY2Nlc3Npb24t
bnVtPjx1cmxzPjwvdXJscz48ZWxlY3Ryb25pYy1yZXNvdXJjZS1udW0+MTAuMTAxNi9qLnRyc3Rt
aC4yMDA1LjA0LjAwODwvZWxlY3Ryb25pYy1yZXNvdXJjZS1udW0+PHJlbW90ZS1kYXRhYmFzZS1w
cm92aWRlcj5OTE08L3JlbW90ZS1kYXRhYmFzZS1wcm92aWRlcj48bGFuZ3VhZ2U+ZW5nPC9sYW5n
dWFnZT48L3JlY29yZD48L0NpdGU+PC9FbmROb3RlPn==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Ja2VqaW1hPC9BdXRob3I+PFllYXI+MjAwNTwvWWVhcj48
UmVjTnVtPjU0NTwvUmVjTnVtPjxEaXNwbGF5VGV4dD5bMjldPC9EaXNwbGF5VGV4dD48cmVjb3Jk
PjxyZWMtbnVtYmVyPjU0NTwvcmVjLW51bWJlcj48Zm9yZWlnbi1rZXlzPjxrZXkgYXBwPSJFTiIg
ZGItaWQ9IjB3emVydDJlMmZwcGV4ZTJkZjR4OXB2NXYyZTVwMHNwenIweiIgdGltZXN0YW1wPSIx
NzMwMjE3MzQzIj41NDU8L2tleT48L2ZvcmVpZ24ta2V5cz48cmVmLXR5cGUgbmFtZT0iSm91cm5h
bCBBcnRpY2xlIj4xNzwvcmVmLXR5cGU+PGNvbnRyaWJ1dG9ycz48YXV0aG9ycz48YXV0aG9yPklr
ZWppbWEsIFQuPC9hdXRob3I+PGF1dGhvcj5QaWFvLCBaLiBYLjwvYXV0aG9yPjxhdXRob3I+U2Fr
bywgWS48L2F1dGhvcj48YXV0aG9yPlNhdG8sIE0uIE8uPC9hdXRob3I+PGF1dGhvcj5CYW8sIFMu
PC9hdXRob3I+PGF1dGhvcj5TaSwgUi48L2F1dGhvcj48YXV0aG9yPll1LCBGLjwvYXV0aG9yPjxh
dXRob3I+WmhhbmcsIEMuIEwuPC9hdXRob3I+PGF1dGhvcj5OYWthbywgTS48L2F1dGhvcj48YXV0
aG9yPllhbWFzYWtpLCBILjwvYXV0aG9yPjxhdXRob3I+TmFrYXlhLCBLLjwvYXV0aG9yPjxhdXRo
b3I+S2FuYXphd2EsIFQuPC9hdXRob3I+PGF1dGhvcj5JdG8sIEEuPC9hdXRob3I+PC9hdXRob3Jz
PjwvY29udHJpYnV0b3JzPjxhdXRoLWFkZHJlc3M+Q2hpbmEtSmFwYW4gUmVzZWFyY2ggSW5zdGl0
dXRlIG9mIE1lZGljYWwgYW5kIFBoYXJtYWNldXRpY2FsIFNjaWVuY2VzLCBTaGVueWFuZyBQaGFy
bWFjZXV0aWNhbCBVbml2ZXJzaXR5LCBTaGVueWFuZyAxMTAwMTYsIENoaW5hLiBpa2VqaW1hdEB2
aXAuc2luYS5jb208L2F1dGgtYWRkcmVzcz48dGl0bGVzPjx0aXRsZT5FdmFsdWF0aW9uIG9mIGNs
aW5pY2FsIGFuZCBzZXJvbG9naWNhbCBkYXRhIGZyb20gVGFlbmlhIHNvbGl1bSBjeXN0aWNlcmNv
c2lzIHBhdGllbnRzIGluIGVhc3Rlcm4gSW5uZXIgTW9uZ29saWEgQXV0b25vbW91cyBSZWdpb24s
IENoaW5hPC90aXRsZT48c2Vjb25kYXJ5LXRpdGxlPlRyYW5zIFIgU29jIFRyb3AgTWVkIEh5Zzwv
c2Vjb25kYXJ5LXRpdGxlPjwvdGl0bGVzPjxwZXJpb2RpY2FsPjxmdWxsLXRpdGxlPlRyYW5zIFIg
U29jIFRyb3AgTWVkIEh5ZzwvZnVsbC10aXRsZT48L3BlcmlvZGljYWw+PHBhZ2VzPjYyNS0zMDwv
cGFnZXM+PHZvbHVtZT45OTwvdm9sdW1lPjxudW1iZXI+ODwvbnVtYmVyPjxrZXl3b3Jkcz48a2V5
d29yZD5BZG9sZXNjZW50PC9rZXl3b3JkPjxrZXl3b3JkPkFkdWx0PC9rZXl3b3JkPjxrZXl3b3Jk
PkFnZSBEaXN0cmlidXRpb248L2tleXdvcmQ+PGtleXdvcmQ+QW5pbWFsczwva2V5d29yZD48a2V5
d29yZD5BbnRpYm9kaWVzLCBIZWxtaW50aC9ibG9vZDwva2V5d29yZD48a2V5d29yZD5DaGluYS9l
cGlkZW1pb2xvZ3k8L2tleXdvcmQ+PGtleXdvcmQ+Q3lzdGljZXJjb3Npcy8qZGlhZ25vc2lzLypl
cGlkZW1pb2xvZ3k8L2tleXdvcmQ+PGtleXdvcmQ+RW56eW1lLUxpbmtlZCBJbW11bm9zb3JiZW50
IEFzc2F5PC9rZXl3b3JkPjxrZXl3b3JkPkZlbWFsZTwva2V5d29yZD48a2V5d29yZD5IdW1hbnM8
L2tleXdvcmQ+PGtleXdvcmQ+SW1tdW5vYmxvdHRpbmc8L2tleXdvcmQ+PGtleXdvcmQ+TWFsZTwv
a2V5d29yZD48a2V5d29yZD5NaWRkbGUgQWdlZDwva2V5d29yZD48a2V5d29yZD5OZXVyb2N5c3Rp
Y2VyY29zaXMvY29tcGxpY2F0aW9ucy8qZGlhZ25vc2lzL2VwaWRlbWlvbG9neTwva2V5d29yZD48
a2V5d29yZD5TZW5zaXRpdml0eSBhbmQgU3BlY2lmaWNpdHk8L2tleXdvcmQ+PGtleXdvcmQ+U2V4
IERpc3RyaWJ1dGlvbjwva2V5d29yZD48a2V5d29yZD5UYWVuaWEgc29saXVtLyppbW11bm9sb2d5
PC9rZXl3b3JkPjwva2V5d29yZHM+PGRhdGVzPjx5ZWFyPjIwMDU8L3llYXI+PHB1Yi1kYXRlcz48
ZGF0ZT5BdWc8L2RhdGU+PC9wdWItZGF0ZXM+PC9kYXRlcz48aXNibj4wMDM1LTkyMDMgKFByaW50
KSYjeEQ7MDAzNS05MjAzPC9pc2JuPjxhY2Nlc3Npb24tbnVtPjE1OTI3MjE4PC9hY2Nlc3Npb24t
bnVtPjx1cmxzPjwvdXJscz48ZWxlY3Ryb25pYy1yZXNvdXJjZS1udW0+MTAuMTAxNi9qLnRyc3Rt
aC4yMDA1LjA0LjAwODwvZWxlY3Ryb25pYy1yZXNvdXJjZS1udW0+PHJlbW90ZS1kYXRhYmFzZS1w
cm92aWRlcj5OTE08L3JlbW90ZS1kYXRhYmFzZS1wcm92aWRlcj48bGFuZ3VhZ2U+ZW5nPC9sYW5n
dWFnZT48L3JlY29yZD48L0NpdGU+PC9FbmROb3RlPn==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sidR="004E0B7C">
              <w:rPr>
                <w:rFonts w:ascii="Times New Roman" w:hAnsi="Times New Roman" w:cs="Times New Roman"/>
                <w:sz w:val="18"/>
                <w:szCs w:val="18"/>
              </w:rPr>
            </w:r>
            <w:r w:rsidR="004E0B7C">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29]</w:t>
            </w:r>
            <w:r w:rsidR="004E0B7C">
              <w:rPr>
                <w:rFonts w:ascii="Times New Roman" w:hAnsi="Times New Roman" w:cs="Times New Roman"/>
                <w:sz w:val="18"/>
                <w:szCs w:val="18"/>
              </w:rPr>
              <w:fldChar w:fldCharType="end"/>
            </w:r>
          </w:p>
        </w:tc>
        <w:tc>
          <w:tcPr>
            <w:tcW w:w="2268" w:type="dxa"/>
            <w:vAlign w:val="center"/>
          </w:tcPr>
          <w:p w14:paraId="506655AE" w14:textId="5DF79F6F"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146C49" w:rsidRPr="00146C49" w14:paraId="7BBAB14C"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5907488C" w14:textId="09D64A1B" w:rsidR="00146C49" w:rsidRPr="00F30FB8" w:rsidRDefault="004E0B7C" w:rsidP="00146C49">
            <w:pPr>
              <w:jc w:val="both"/>
              <w:rPr>
                <w:rFonts w:ascii="Times New Roman" w:hAnsi="Times New Roman" w:cs="Times New Roman"/>
                <w:b w:val="0"/>
                <w:bCs w:val="0"/>
                <w:sz w:val="18"/>
                <w:szCs w:val="18"/>
              </w:rPr>
            </w:pPr>
            <w:r>
              <w:rPr>
                <w:rFonts w:ascii="Times New Roman" w:hAnsi="Times New Roman" w:cs="Times New Roman"/>
                <w:b w:val="0"/>
                <w:bCs w:val="0"/>
                <w:sz w:val="18"/>
                <w:szCs w:val="18"/>
              </w:rPr>
              <w:t xml:space="preserve">Ito 1998 </w:t>
            </w:r>
            <w:r>
              <w:rPr>
                <w:rFonts w:ascii="Times New Roman" w:hAnsi="Times New Roman" w:cs="Times New Roman"/>
                <w:sz w:val="18"/>
                <w:szCs w:val="18"/>
              </w:rPr>
              <w:fldChar w:fldCharType="begin">
                <w:fldData xml:space="preserve">PEVuZE5vdGU+PENpdGU+PEF1dGhvcj5JdG88L0F1dGhvcj48WWVhcj4xOTk4PC9ZZWFyPjxSZWNO
dW0+MTY5PC9SZWNOdW0+PERpc3BsYXlUZXh0PlszMF08L0Rpc3BsYXlUZXh0PjxyZWNvcmQ+PHJl
Yy1udW1iZXI+MTY5PC9yZWMtbnVtYmVyPjxmb3JlaWduLWtleXM+PGtleSBhcHA9IkVOIiBkYi1p
ZD0iMHd6ZXJ0MmUyZnBwZXhlMmRmNHg5cHY1djJlNXAwc3B6cjB6IiB0aW1lc3RhbXA9IjE2ODU0
NTIxMzQiPjE2OTwva2V5PjwvZm9yZWlnbi1rZXlzPjxyZWYtdHlwZSBuYW1lPSJKb3VybmFsIEFy
dGljbGUiPjE3PC9yZWYtdHlwZT48Y29udHJpYnV0b3JzPjxhdXRob3JzPjxhdXRob3I+SXRvLCBB
LjwvYXV0aG9yPjxhdXRob3I+UGxhbmNhcnRlLCBBLjwvYXV0aG9yPjxhdXRob3I+TWEsIEwuPC9h
dXRob3I+PGF1dGhvcj5Lb25nLCBZLjwvYXV0aG9yPjxhdXRob3I+Rmxpc3NlciwgQS48L2F1dGhv
cj48YXV0aG9yPkNobywgUy4gWS48L2F1dGhvcj48YXV0aG9yPkxpdSwgWS4gSC48L2F1dGhvcj48
YXV0aG9yPkthbWhhd2ksIFMuPC9hdXRob3I+PGF1dGhvcj5MaWdodG93bGVycywgTS4gVy48L2F1
dGhvcj48YXV0aG9yPlNjaGFudHosIFAuIE0uPC9hdXRob3I+PC9hdXRob3JzPjwvY29udHJpYnV0
b3JzPjx0aXRsZXM+PHRpdGxlPk5vdmVsIGFudGlnZW5zIGZvciBuZXVyb2N5c3RpY2VyY29zaXM6
IHNpbXBsZSBtZXRob2QgZm9yIHByZXBhcmF0aW9uIGFuZCBldmFsdWF0aW9uIGZvciBzZXJvZGlh
Z25vc2lzPC90aXRsZT48c2Vjb25kYXJ5LXRpdGxlPlRoZSBBbWVyaWNhbiBqb3VybmFsIG9mIHRy
b3BpY2FsIG1lZGljaW5lIGFuZCBoeWdpZW5lPC9zZWNvbmRhcnktdGl0bGU+PC90aXRsZXM+PHBl
cmlvZGljYWw+PGZ1bGwtdGl0bGU+VGhlIEFtZXJpY2FuIGpvdXJuYWwgb2YgdHJvcGljYWwgbWVk
aWNpbmUgYW5kIGh5Z2llbmU8L2Z1bGwtdGl0bGU+PC9wZXJpb2RpY2FsPjxwYWdlcz4yOTEtNDwv
cGFnZXM+PHZvbHVtZT41OTwvdm9sdW1lPjxudW1iZXI+MjwvbnVtYmVyPjxrZXl3b3Jkcz48a2V5
d29yZD5BbmltYWxzPC9rZXl3b3JkPjxrZXl3b3JkPkFudGlib2RpZXMsIEhlbG1pbnRoLypibG9v
ZDwva2V5d29yZD48a2V5d29yZD5BbnRpZ2VucywgSGVsbWludGgvKmltbXVub2xvZ3kvaXNvbGF0
aW9uICZhbXA7IHB1cmlmaWNhdGlvbjwva2V5d29yZD48a2V5d29yZD5DeXN0aWNlcmNvc2lzLypk
aWFnbm9zaXM8L2tleXdvcmQ+PGtleXdvcmQ+Q3lzdGljZXJjdXMvKmltbXVub2xvZ3k8L2tleXdv
cmQ+PGtleXdvcmQ+RW56eW1lLUxpbmtlZCBJbW11bm9zb3JiZW50IEFzc2F5PC9rZXl3b3JkPjxr
ZXl3b3JkPkVwaXRvcGVzL2ltbXVub2xvZ3k8L2tleXdvcmQ+PGtleXdvcmQ+RXZhbHVhdGlvbiBT
dHVkaWVzIGFzIFRvcGljPC9rZXl3b3JkPjxrZXl3b3JkPkh1bWFuczwva2V5d29yZD48a2V5d29y
ZD5JbW11bm9ibG90dGluZzwva2V5d29yZD48a2V5d29yZD5Jc29lbGVjdHJpYyBGb2N1c2luZzwv
a2V5d29yZD48a2V5d29yZD5OZXJ2b3VzIFN5c3RlbSBEaXNlYXNlcy8qZGlhZ25vc2lzPC9rZXl3
b3JkPjxrZXl3b3JkPlNlbnNpdGl2aXR5IGFuZCBTcGVjaWZpY2l0eTwva2V5d29yZD48a2V5d29y
ZD5OZXVyb2N5c3RpY2VyY29zaXM8L2tleXdvcmQ+PC9rZXl3b3Jkcz48ZGF0ZXM+PHllYXI+MTk5
ODwveWVhcj48cHViLWRhdGVzPjxkYXRlPjE5OTgtODwvZGF0ZT48L3B1Yi1kYXRlcz48L2RhdGVz
Pjxpc2JuPjAwMDItOTYzNyAoUHJpbnQpIDAwMDItOTYzNzwvaXNibj48YWNjZXNzaW9uLW51bT5y
YXl5YW4tNDg4OTg5NjI5PC9hY2Nlc3Npb24tbnVtPjx1cmxzPjxyZWxhdGVkLXVybHM+PHVybD5o
dHRwczovL3d3dy5hanRtaC5vcmcvZG93bmxvYWRwZGYvam91cm5hbHMvdHBtZC81OS8yL2FydGlj
bGUtcDI5MS5wZGY8L3VybD48L3JlbGF0ZWQtdXJscz48L3VybHM+PGN1c3RvbTE+SXRvLCBBIFBs
YW5jYXJ0ZSwgQSBNYSwgTCBLb25nLCBZIEZsaXNzZXIsIEEgQ2hvLCBTIFkgTGl1LCBZIEggS2Ft
aGF3aSwgUyBMaWdodG93bGVycywgTSBXIFNjaGFudHosIFAgTSBDb21wYXJhdGl2ZSBTdHVkeSBK
b3VybmFsIEFydGljbGUgUmVzZWFyY2ggU3VwcG9ydCwgTm9uLVUuUy4gR292JmFwb3M7dCBVbml0
ZWQgU3RhdGVzIEFtIEogVHJvcCBNZWQgSHlnLiAxOTk4IEF1Zzs1OSgyKToyOTEtNC4gZG9pOiAx
MC40MjY5L2FqdG1oLjE5OTguNTkuMjkxLiB8IFJBWVlBTi1MQUJFTFM6IGRpYWdub3N0aWMgbWFy
a2VyIGV2YWx1YXRpb248L2N1c3RvbTE+PGVsZWN0cm9uaWMtcmVzb3VyY2UtbnVtPmRvaToxMC40
MjY5L2FqdG1oLjE5OTguNTkuMjkxPC9lbGVjdHJvbmljLXJlc291cmNlLW51bT48bGFuZ3VhZ2U+
ZW5nPC9sYW5ndWFnZT48L3JlY29yZD48L0NpdGU+PC9FbmROb3RlPgB=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JdG88L0F1dGhvcj48WWVhcj4xOTk4PC9ZZWFyPjxSZWNO
dW0+MTY5PC9SZWNOdW0+PERpc3BsYXlUZXh0PlszMF08L0Rpc3BsYXlUZXh0PjxyZWNvcmQ+PHJl
Yy1udW1iZXI+MTY5PC9yZWMtbnVtYmVyPjxmb3JlaWduLWtleXM+PGtleSBhcHA9IkVOIiBkYi1p
ZD0iMHd6ZXJ0MmUyZnBwZXhlMmRmNHg5cHY1djJlNXAwc3B6cjB6IiB0aW1lc3RhbXA9IjE2ODU0
NTIxMzQiPjE2OTwva2V5PjwvZm9yZWlnbi1rZXlzPjxyZWYtdHlwZSBuYW1lPSJKb3VybmFsIEFy
dGljbGUiPjE3PC9yZWYtdHlwZT48Y29udHJpYnV0b3JzPjxhdXRob3JzPjxhdXRob3I+SXRvLCBB
LjwvYXV0aG9yPjxhdXRob3I+UGxhbmNhcnRlLCBBLjwvYXV0aG9yPjxhdXRob3I+TWEsIEwuPC9h
dXRob3I+PGF1dGhvcj5Lb25nLCBZLjwvYXV0aG9yPjxhdXRob3I+Rmxpc3NlciwgQS48L2F1dGhv
cj48YXV0aG9yPkNobywgUy4gWS48L2F1dGhvcj48YXV0aG9yPkxpdSwgWS4gSC48L2F1dGhvcj48
YXV0aG9yPkthbWhhd2ksIFMuPC9hdXRob3I+PGF1dGhvcj5MaWdodG93bGVycywgTS4gVy48L2F1
dGhvcj48YXV0aG9yPlNjaGFudHosIFAuIE0uPC9hdXRob3I+PC9hdXRob3JzPjwvY29udHJpYnV0
b3JzPjx0aXRsZXM+PHRpdGxlPk5vdmVsIGFudGlnZW5zIGZvciBuZXVyb2N5c3RpY2VyY29zaXM6
IHNpbXBsZSBtZXRob2QgZm9yIHByZXBhcmF0aW9uIGFuZCBldmFsdWF0aW9uIGZvciBzZXJvZGlh
Z25vc2lzPC90aXRsZT48c2Vjb25kYXJ5LXRpdGxlPlRoZSBBbWVyaWNhbiBqb3VybmFsIG9mIHRy
b3BpY2FsIG1lZGljaW5lIGFuZCBoeWdpZW5lPC9zZWNvbmRhcnktdGl0bGU+PC90aXRsZXM+PHBl
cmlvZGljYWw+PGZ1bGwtdGl0bGU+VGhlIEFtZXJpY2FuIGpvdXJuYWwgb2YgdHJvcGljYWwgbWVk
aWNpbmUgYW5kIGh5Z2llbmU8L2Z1bGwtdGl0bGU+PC9wZXJpb2RpY2FsPjxwYWdlcz4yOTEtNDwv
cGFnZXM+PHZvbHVtZT41OTwvdm9sdW1lPjxudW1iZXI+MjwvbnVtYmVyPjxrZXl3b3Jkcz48a2V5
d29yZD5BbmltYWxzPC9rZXl3b3JkPjxrZXl3b3JkPkFudGlib2RpZXMsIEhlbG1pbnRoLypibG9v
ZDwva2V5d29yZD48a2V5d29yZD5BbnRpZ2VucywgSGVsbWludGgvKmltbXVub2xvZ3kvaXNvbGF0
aW9uICZhbXA7IHB1cmlmaWNhdGlvbjwva2V5d29yZD48a2V5d29yZD5DeXN0aWNlcmNvc2lzLypk
aWFnbm9zaXM8L2tleXdvcmQ+PGtleXdvcmQ+Q3lzdGljZXJjdXMvKmltbXVub2xvZ3k8L2tleXdv
cmQ+PGtleXdvcmQ+RW56eW1lLUxpbmtlZCBJbW11bm9zb3JiZW50IEFzc2F5PC9rZXl3b3JkPjxr
ZXl3b3JkPkVwaXRvcGVzL2ltbXVub2xvZ3k8L2tleXdvcmQ+PGtleXdvcmQ+RXZhbHVhdGlvbiBT
dHVkaWVzIGFzIFRvcGljPC9rZXl3b3JkPjxrZXl3b3JkPkh1bWFuczwva2V5d29yZD48a2V5d29y
ZD5JbW11bm9ibG90dGluZzwva2V5d29yZD48a2V5d29yZD5Jc29lbGVjdHJpYyBGb2N1c2luZzwv
a2V5d29yZD48a2V5d29yZD5OZXJ2b3VzIFN5c3RlbSBEaXNlYXNlcy8qZGlhZ25vc2lzPC9rZXl3
b3JkPjxrZXl3b3JkPlNlbnNpdGl2aXR5IGFuZCBTcGVjaWZpY2l0eTwva2V5d29yZD48a2V5d29y
ZD5OZXVyb2N5c3RpY2VyY29zaXM8L2tleXdvcmQ+PC9rZXl3b3Jkcz48ZGF0ZXM+PHllYXI+MTk5
ODwveWVhcj48cHViLWRhdGVzPjxkYXRlPjE5OTgtODwvZGF0ZT48L3B1Yi1kYXRlcz48L2RhdGVz
Pjxpc2JuPjAwMDItOTYzNyAoUHJpbnQpIDAwMDItOTYzNzwvaXNibj48YWNjZXNzaW9uLW51bT5y
YXl5YW4tNDg4OTg5NjI5PC9hY2Nlc3Npb24tbnVtPjx1cmxzPjxyZWxhdGVkLXVybHM+PHVybD5o
dHRwczovL3d3dy5hanRtaC5vcmcvZG93bmxvYWRwZGYvam91cm5hbHMvdHBtZC81OS8yL2FydGlj
bGUtcDI5MS5wZGY8L3VybD48L3JlbGF0ZWQtdXJscz48L3VybHM+PGN1c3RvbTE+SXRvLCBBIFBs
YW5jYXJ0ZSwgQSBNYSwgTCBLb25nLCBZIEZsaXNzZXIsIEEgQ2hvLCBTIFkgTGl1LCBZIEggS2Ft
aGF3aSwgUyBMaWdodG93bGVycywgTSBXIFNjaGFudHosIFAgTSBDb21wYXJhdGl2ZSBTdHVkeSBK
b3VybmFsIEFydGljbGUgUmVzZWFyY2ggU3VwcG9ydCwgTm9uLVUuUy4gR292JmFwb3M7dCBVbml0
ZWQgU3RhdGVzIEFtIEogVHJvcCBNZWQgSHlnLiAxOTk4IEF1Zzs1OSgyKToyOTEtNC4gZG9pOiAx
MC40MjY5L2FqdG1oLjE5OTguNTkuMjkxLiB8IFJBWVlBTi1MQUJFTFM6IGRpYWdub3N0aWMgbWFy
a2VyIGV2YWx1YXRpb248L2N1c3RvbTE+PGVsZWN0cm9uaWMtcmVzb3VyY2UtbnVtPmRvaToxMC40
MjY5L2FqdG1oLjE5OTguNTkuMjkxPC9lbGVjdHJvbmljLXJlc291cmNlLW51bT48bGFuZ3VhZ2U+
ZW5nPC9sYW5ndWFnZT48L3JlY29yZD48L0NpdGU+PC9FbmROb3RlPgB=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0]</w:t>
            </w:r>
            <w:r>
              <w:rPr>
                <w:rFonts w:ascii="Times New Roman" w:hAnsi="Times New Roman" w:cs="Times New Roman"/>
                <w:sz w:val="18"/>
                <w:szCs w:val="18"/>
              </w:rPr>
              <w:fldChar w:fldCharType="end"/>
            </w:r>
          </w:p>
        </w:tc>
        <w:tc>
          <w:tcPr>
            <w:tcW w:w="2268" w:type="dxa"/>
            <w:vAlign w:val="center"/>
          </w:tcPr>
          <w:p w14:paraId="077702FF" w14:textId="7FAC5018" w:rsidR="00146C49" w:rsidRPr="00A777D4" w:rsidRDefault="00F16119" w:rsidP="00F161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49ECE3F0"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F38DE5F" w14:textId="45CE023F" w:rsidR="004E0B7C"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Jiang</w:t>
            </w:r>
            <w:r>
              <w:rPr>
                <w:rFonts w:ascii="Times New Roman" w:hAnsi="Times New Roman" w:cs="Times New Roman"/>
                <w:b w:val="0"/>
                <w:bCs w:val="0"/>
                <w:sz w:val="18"/>
                <w:szCs w:val="18"/>
              </w:rPr>
              <w:t xml:space="preserve"> 1990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Jiang&lt;/Author&gt;&lt;Year&gt;1990&lt;/Year&gt;&lt;RecNum&gt;71&lt;/RecNum&gt;&lt;DisplayText&gt;[31]&lt;/DisplayText&gt;&lt;record&gt;&lt;rec-number&gt;71&lt;/rec-number&gt;&lt;foreign-keys&gt;&lt;key app="EN" db-id="0wzert2e2fppexe2df4x9pv5v2e5p0spzr0z" timestamp="1685452134"&gt;71&lt;/key&gt;&lt;/foreign-keys&gt;&lt;ref-type name="Journal Article"&gt;17&lt;/ref-type&gt;&lt;contributors&gt;&lt;authors&gt;&lt;author&gt;Jiang, H. J.&lt;/author&gt;&lt;author&gt;Yang, L. X.&lt;/author&gt;&lt;author&gt;Pang, S. H.&lt;/author&gt;&lt;author&gt;Sun, T.&lt;/author&gt;&lt;author&gt;Xie, S. P.&lt;/author&gt;&lt;author&gt;Meng, J. M.&lt;/author&gt;&lt;author&gt;Wen, G. Z.&lt;/author&gt;&lt;author&gt;Wang, G. Z.&lt;/author&gt;&lt;/authors&gt;&lt;/contributors&gt;&lt;titles&gt;&lt;title&gt;[Dot-ELISA in the diagnosis of neurocysticercosis]&lt;/title&gt;&lt;secondary-title&gt;Zhongguo ji sheng chong xue yu ji sheng chong bing za zhi = Chinese journal of parasitology &amp;amp; parasitic diseases&lt;/secondary-title&gt;&lt;/titles&gt;&lt;periodical&gt;&lt;full-title&gt;Zhongguo ji sheng chong xue yu ji sheng chong bing za zhi = Chinese journal of parasitology &amp;amp; parasitic diseases&lt;/full-title&gt;&lt;/periodical&gt;&lt;pages&gt;207-9&lt;/pages&gt;&lt;volume&gt;8&lt;/volume&gt;&lt;number&gt;3&lt;/number&gt;&lt;keywords&gt;&lt;keyword&gt;Animals&lt;/keyword&gt;&lt;keyword&gt;Antibodies, Helminth/analysis&lt;/keyword&gt;&lt;keyword&gt;Brain Diseases/*diagnosis&lt;/keyword&gt;&lt;keyword&gt;Cysticercosis/*diagnosis&lt;/keyword&gt;&lt;keyword&gt;Cysticercus/immunology&lt;/keyword&gt;&lt;keyword&gt;Enzyme-Linked Immunosorbent Assay/methods&lt;/keyword&gt;&lt;keyword&gt;Humans&lt;/keyword&gt;&lt;keyword&gt;Enzyme-Linked Immunosorbent Assay&lt;/keyword&gt;&lt;keyword&gt;Neurocysticercosis&lt;/keyword&gt;&lt;/keywords&gt;&lt;dates&gt;&lt;year&gt;1990&lt;/year&gt;&lt;pub-dates&gt;&lt;date&gt;1990&lt;/date&gt;&lt;/pub-dates&gt;&lt;/dates&gt;&lt;isbn&gt;1000-7423 (Print) 1000-7423&lt;/isbn&gt;&lt;accession-num&gt;rayyan-488989292&lt;/accession-num&gt;&lt;urls&gt;&lt;/urls&gt;&lt;custom1&gt;Jiang, H J Yang, L X Pang, S H Sun, T Xie, S P Meng, J M Wen, G Z Wang, G Z English Abstract Journal Article China Zhongguo Ji Sheng Chong Xue Yu Ji Sheng Chong Bing Za Zhi. 1990;8(3):207-9. | RAYYAN-LABELS: test evaluation&lt;/custom1&gt;&lt;electronic-resource-num&gt;doi:&lt;/electronic-resource-num&gt;&lt;language&gt;chi&lt;/language&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1]</w:t>
            </w:r>
            <w:r>
              <w:rPr>
                <w:rFonts w:ascii="Times New Roman" w:hAnsi="Times New Roman" w:cs="Times New Roman"/>
                <w:sz w:val="18"/>
                <w:szCs w:val="18"/>
              </w:rPr>
              <w:fldChar w:fldCharType="end"/>
            </w:r>
          </w:p>
        </w:tc>
        <w:tc>
          <w:tcPr>
            <w:tcW w:w="2268" w:type="dxa"/>
            <w:vAlign w:val="center"/>
          </w:tcPr>
          <w:p w14:paraId="53B7B6CE" w14:textId="4C26B9B9" w:rsidR="004E0B7C"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756CFB98"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430A772" w14:textId="4A856743"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Jiang</w:t>
            </w:r>
            <w:r>
              <w:rPr>
                <w:rFonts w:ascii="Times New Roman" w:hAnsi="Times New Roman" w:cs="Times New Roman"/>
                <w:b w:val="0"/>
                <w:bCs w:val="0"/>
                <w:sz w:val="18"/>
                <w:szCs w:val="18"/>
              </w:rPr>
              <w:t xml:space="preserve"> 1991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Jiang&lt;/Author&gt;&lt;Year&gt;1991&lt;/Year&gt;&lt;RecNum&gt;66&lt;/RecNum&gt;&lt;DisplayText&gt;[32]&lt;/DisplayText&gt;&lt;record&gt;&lt;rec-number&gt;66&lt;/rec-number&gt;&lt;foreign-keys&gt;&lt;key app="EN" db-id="0wzert2e2fppexe2df4x9pv5v2e5p0spzr0z" timestamp="1685452134"&gt;66&lt;/key&gt;&lt;/foreign-keys&gt;&lt;ref-type name="Journal Article"&gt;17&lt;/ref-type&gt;&lt;contributors&gt;&lt;authors&gt;&lt;author&gt;Jiang, H. J.&lt;/author&gt;&lt;author&gt;Bian, Y. H.&lt;/author&gt;&lt;author&gt;Wang, F. Y.&lt;/author&gt;&lt;/authors&gt;&lt;/contributors&gt;&lt;titles&gt;&lt;title&gt;Diagnosis of neurocysticercosis by immunoenzymatic staining technique (IEST) with frozen sections of Cysticercus cellulosae&lt;/title&gt;&lt;secondary-title&gt;Zhongguo ji sheng chong xue yu ji sheng chong bing za zhi = Chinese journal of parasitology &amp;amp; parasitic diseases&lt;/secondary-title&gt;&lt;/titles&gt;&lt;periodical&gt;&lt;full-title&gt;Zhongguo ji sheng chong xue yu ji sheng chong bing za zhi = Chinese journal of parasitology &amp;amp; parasitic diseases&lt;/full-title&gt;&lt;/periodical&gt;&lt;pages&gt;65-67&lt;/pages&gt;&lt;volume&gt;9&lt;/volume&gt;&lt;number&gt;1&lt;/number&gt;&lt;keywords&gt;&lt;keyword&gt;diagnostic agent&lt;/keyword&gt;&lt;keyword&gt;parasite antigen&lt;/keyword&gt;&lt;keyword&gt;animal&lt;/keyword&gt;&lt;keyword&gt;article&lt;/keyword&gt;&lt;keyword&gt;brain disease&lt;/keyword&gt;&lt;keyword&gt;cysticercosis&lt;/keyword&gt;&lt;keyword&gt;Taenia&lt;/keyword&gt;&lt;keyword&gt;enzyme immunoassay&lt;/keyword&gt;&lt;keyword&gt;frozen section&lt;/keyword&gt;&lt;keyword&gt;human&lt;/keyword&gt;&lt;keyword&gt;immunology&lt;/keyword&gt;&lt;keyword&gt;parasitology&lt;/keyword&gt;&lt;keyword&gt;Cesarean Section&lt;/keyword&gt;&lt;keyword&gt;Neurocysticercosis&lt;/keyword&gt;&lt;/keywords&gt;&lt;dates&gt;&lt;year&gt;1991&lt;/year&gt;&lt;pub-dates&gt;&lt;date&gt;1991&lt;/date&gt;&lt;/pub-dates&gt;&lt;/dates&gt;&lt;isbn&gt;1000-7423&lt;/isbn&gt;&lt;accession-num&gt;rayyan-488989267&lt;/accession-num&gt;&lt;urls&gt;&lt;related-urls&gt;&lt;url&gt;https://www.embase.com/search/results?subaction=viewrecord&amp;amp;id=L21843647&amp;amp;from=export&lt;/url&gt;&lt;/related-urls&gt;&lt;/urls&gt;&lt;custom1&gt;L21843647 1991-08-11 | RAYYAN-LABELS: test evaluation | USER-NOTES: {&amp;quot;Lisa&amp;quot;=&amp;gt;[&amp;quot;no full text?&amp;quot;]}&lt;/custom1&gt;&lt;electronic-resource-num&gt;doi:&lt;/electronic-resource-num&gt;&lt;language&gt;Chinese&lt;/language&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2]</w:t>
            </w:r>
            <w:r>
              <w:rPr>
                <w:rFonts w:ascii="Times New Roman" w:hAnsi="Times New Roman" w:cs="Times New Roman"/>
                <w:sz w:val="18"/>
                <w:szCs w:val="18"/>
              </w:rPr>
              <w:fldChar w:fldCharType="end"/>
            </w:r>
          </w:p>
        </w:tc>
        <w:tc>
          <w:tcPr>
            <w:tcW w:w="2268" w:type="dxa"/>
            <w:vAlign w:val="center"/>
          </w:tcPr>
          <w:p w14:paraId="19949D8D" w14:textId="1089A2B5"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48D9C3ED"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64148D3" w14:textId="65067E33"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Kim</w:t>
            </w:r>
            <w:r>
              <w:rPr>
                <w:rFonts w:ascii="Times New Roman" w:hAnsi="Times New Roman" w:cs="Times New Roman"/>
                <w:b w:val="0"/>
                <w:bCs w:val="0"/>
                <w:sz w:val="18"/>
                <w:szCs w:val="18"/>
              </w:rPr>
              <w:t xml:space="preserve"> 1986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Kim&lt;/Author&gt;&lt;Year&gt;1986&lt;/Year&gt;&lt;RecNum&gt;187&lt;/RecNum&gt;&lt;DisplayText&gt;[33]&lt;/DisplayText&gt;&lt;record&gt;&lt;rec-number&gt;187&lt;/rec-number&gt;&lt;foreign-keys&gt;&lt;key app="EN" db-id="0wzert2e2fppexe2df4x9pv5v2e5p0spzr0z" timestamp="1685452135"&gt;187&lt;/key&gt;&lt;/foreign-keys&gt;&lt;ref-type name="Journal Article"&gt;17&lt;/ref-type&gt;&lt;contributors&gt;&lt;authors&gt;&lt;author&gt;Kim, S. I.&lt;/author&gt;&lt;author&gt;Kang, S. Y.&lt;/author&gt;&lt;author&gt;Cho, S. Y.&lt;/author&gt;&lt;author&gt;Hwang, E. S.&lt;/author&gt;&lt;author&gt;Cha, C. Y.&lt;/author&gt;&lt;/authors&gt;&lt;/contributors&gt;&lt;titles&gt;&lt;title&gt;Purification of cystic fluid antigen of Taenia solium metacestodes by affinity chromatography using monoclonal antibody and its antigenic characterization&lt;/title&gt;&lt;secondary-title&gt;Kisaengch&amp;apos;unghak chapchi. The Korean journal of parasitology&lt;/secondary-title&gt;&lt;/titles&gt;&lt;periodical&gt;&lt;full-title&gt;Kisaengch&amp;apos;unghak chapchi. The Korean journal of parasitology&lt;/full-title&gt;&lt;/periodical&gt;&lt;pages&gt;145-148&lt;/pages&gt;&lt;volume&gt;24&lt;/volume&gt;&lt;number&gt;2&lt;/number&gt;&lt;dates&gt;&lt;year&gt;1986&lt;/year&gt;&lt;pub-dates&gt;&lt;date&gt;1986-12&lt;/date&gt;&lt;/pub-dates&gt;&lt;/dates&gt;&lt;accession-num&gt;rayyan-488989700&lt;/accession-num&gt;&lt;urls&gt;&lt;related-urls&gt;&lt;url&gt;https://www.parahostdis.org/upload/pdf/kjp-24-145.pdf&lt;/url&gt;&lt;/related-urls&gt;&lt;/urls&gt;&lt;custom1&gt;Kim, Suk Il Kang, Shin Yong Cho, Seung Yull Hwang, Eung Soo Cha, Chang Yong Journal Article Korea (South) Kisaengchunghak Chapchi. 1986 Dec;24(2):145-148. doi: 10.3347/kjp.1986.24.2.145. | RAYYAN-LABELS: diagnostic marker evaluation&lt;/custom1&gt;&lt;electronic-resource-num&gt;doi:10.3347/kjp.1986.24.2.145&lt;/electronic-resource-num&gt;&lt;language&gt;eng&lt;/language&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3]</w:t>
            </w:r>
            <w:r>
              <w:rPr>
                <w:rFonts w:ascii="Times New Roman" w:hAnsi="Times New Roman" w:cs="Times New Roman"/>
                <w:sz w:val="18"/>
                <w:szCs w:val="18"/>
              </w:rPr>
              <w:fldChar w:fldCharType="end"/>
            </w:r>
          </w:p>
        </w:tc>
        <w:tc>
          <w:tcPr>
            <w:tcW w:w="2268" w:type="dxa"/>
            <w:vAlign w:val="center"/>
          </w:tcPr>
          <w:p w14:paraId="7193A97B" w14:textId="56E0153F"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561ECFA0"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53E38D5" w14:textId="7D36197C"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Ko</w:t>
            </w:r>
            <w:r>
              <w:rPr>
                <w:rFonts w:ascii="Times New Roman" w:hAnsi="Times New Roman" w:cs="Times New Roman"/>
                <w:b w:val="0"/>
                <w:bCs w:val="0"/>
                <w:sz w:val="18"/>
                <w:szCs w:val="18"/>
              </w:rPr>
              <w:t xml:space="preserve"> 1998a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Ko&lt;/Author&gt;&lt;Year&gt;1998&lt;/Year&gt;&lt;RecNum&gt;358&lt;/RecNum&gt;&lt;DisplayText&gt;[34]&lt;/DisplayText&gt;&lt;record&gt;&lt;rec-number&gt;358&lt;/rec-number&gt;&lt;foreign-keys&gt;&lt;key app="EN" db-id="0wzert2e2fppexe2df4x9pv5v2e5p0spzr0z" timestamp="1687245188"&gt;358&lt;/key&gt;&lt;/foreign-keys&gt;&lt;ref-type name="Journal Article"&gt;17&lt;/ref-type&gt;&lt;contributors&gt;&lt;authors&gt;&lt;author&gt;Ko, R. C.&lt;/author&gt;&lt;author&gt;Ng, T. F.&lt;/author&gt;&lt;/authors&gt;&lt;/contributors&gt;&lt;titles&gt;&lt;title&gt;Evaluation of excretory/secretory products of larval Taenia solium as diagnostic antigens for porcine and human cysticercosis&lt;/title&gt;&lt;secondary-title&gt;Journal of helminthology&lt;/secondary-title&gt;&lt;/titles&gt;&lt;periodical&gt;&lt;full-title&gt;Journal of helminthology&lt;/full-title&gt;&lt;/periodical&gt;&lt;pages&gt;147-54&lt;/pages&gt;&lt;volume&gt;72&lt;/volume&gt;&lt;number&gt;2&lt;/number&gt;&lt;keywords&gt;&lt;keyword&gt;Animals&lt;/keyword&gt;&lt;keyword&gt;Antigens, Helminth/*analysis&lt;/keyword&gt;&lt;keyword&gt;Cysticercosis/*diagnosis&lt;/keyword&gt;&lt;keyword&gt;Enzyme-Linked Immunosorbent Assay&lt;/keyword&gt;&lt;keyword&gt;Epitopes/analysis&lt;/keyword&gt;&lt;keyword&gt;Humans&lt;/keyword&gt;&lt;keyword&gt;Isoelectric Focusing&lt;/keyword&gt;&lt;keyword&gt;Larva&lt;/keyword&gt;&lt;keyword&gt;Sensitivity and Specificity&lt;/keyword&gt;&lt;keyword&gt;Swine&lt;/keyword&gt;&lt;keyword&gt;Swine Diseases/*diagnosis&lt;/keyword&gt;&lt;keyword&gt;Taenia/chemistry/*immunology&lt;/keyword&gt;&lt;keyword&gt;Humanities&lt;/keyword&gt;&lt;keyword&gt;Humanism&lt;/keyword&gt;&lt;/keywords&gt;&lt;dates&gt;&lt;year&gt;1998&lt;/year&gt;&lt;pub-dates&gt;&lt;date&gt;1998-6&lt;/date&gt;&lt;/pub-dates&gt;&lt;/dates&gt;&lt;isbn&gt;0022-149X (Print) 0022-149x&lt;/isbn&gt;&lt;accession-num&gt;rayyan-488989364&lt;/accession-num&gt;&lt;urls&gt;&lt;/urls&gt;&lt;custom1&gt;Ko, R C Ng, T F Journal Article Research Support, Non-U.S. Gov&amp;apos;t England J Helminthol. 1998 Jun;72(2):147-54. doi: 10.1017/s0022149x00016333. | RAYYAN-LABELS: diagnostic marker evaluation&lt;/custom1&gt;&lt;electronic-resource-num&gt;doi:10.1017/s0022149x00016333&lt;/electronic-resource-num&gt;&lt;language&gt;eng&lt;/language&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4]</w:t>
            </w:r>
            <w:r>
              <w:rPr>
                <w:rFonts w:ascii="Times New Roman" w:hAnsi="Times New Roman" w:cs="Times New Roman"/>
                <w:sz w:val="18"/>
                <w:szCs w:val="18"/>
              </w:rPr>
              <w:fldChar w:fldCharType="end"/>
            </w:r>
          </w:p>
        </w:tc>
        <w:tc>
          <w:tcPr>
            <w:tcW w:w="2268" w:type="dxa"/>
            <w:vAlign w:val="center"/>
          </w:tcPr>
          <w:p w14:paraId="1F172623" w14:textId="081AF642"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66B8CE6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7100ED4" w14:textId="760ECEF2" w:rsidR="004E0B7C" w:rsidRPr="00F30FB8" w:rsidRDefault="004E0B7C" w:rsidP="004E0B7C">
            <w:pPr>
              <w:jc w:val="both"/>
              <w:rPr>
                <w:rFonts w:ascii="Times New Roman" w:hAnsi="Times New Roman" w:cs="Times New Roman"/>
                <w:b w:val="0"/>
                <w:bCs w:val="0"/>
                <w:sz w:val="18"/>
                <w:szCs w:val="18"/>
              </w:rPr>
            </w:pPr>
            <w:r>
              <w:rPr>
                <w:rFonts w:ascii="Times New Roman" w:hAnsi="Times New Roman" w:cs="Times New Roman"/>
                <w:b w:val="0"/>
                <w:bCs w:val="0"/>
                <w:sz w:val="18"/>
                <w:szCs w:val="18"/>
              </w:rPr>
              <w:t xml:space="preserve">Ko 1998b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Ko&lt;/Author&gt;&lt;Year&gt;1998&lt;/Year&gt;&lt;RecNum&gt;481&lt;/RecNum&gt;&lt;DisplayText&gt;[35]&lt;/DisplayText&gt;&lt;record&gt;&lt;rec-number&gt;481&lt;/rec-number&gt;&lt;foreign-keys&gt;&lt;key app="EN" db-id="0wzert2e2fppexe2df4x9pv5v2e5p0spzr0z" timestamp="1687245188"&gt;481&lt;/key&gt;&lt;/foreign-keys&gt;&lt;ref-type name="Journal Article"&gt;17&lt;/ref-type&gt;&lt;contributors&gt;&lt;authors&gt;&lt;author&gt;Ko, R. C.&lt;/author&gt;&lt;author&gt;Ng, T. F.&lt;/author&gt;&lt;/authors&gt;&lt;/contributors&gt;&lt;titles&gt;&lt;title&gt;Specificity of isoelectric focusing-purified antigens in the diagnosis of human cysticercosis&lt;/title&gt;&lt;secondary-title&gt;Parasitology research&lt;/secondary-title&gt;&lt;/titles&gt;&lt;periodical&gt;&lt;full-title&gt;Parasitology research&lt;/full-title&gt;&lt;/periodical&gt;&lt;pages&gt;565-9&lt;/pages&gt;&lt;volume&gt;84&lt;/volume&gt;&lt;number&gt;7&lt;/number&gt;&lt;keywords&gt;&lt;keyword&gt;Animals&lt;/keyword&gt;&lt;keyword&gt;Antigens, Helminth/immunology/*isolation &amp;amp; purification&lt;/keyword&gt;&lt;keyword&gt;Cross Reactions&lt;/keyword&gt;&lt;keyword&gt;Cysticercosis/*diagnosis&lt;/keyword&gt;&lt;keyword&gt;Cysticercus/*immunology&lt;/keyword&gt;&lt;keyword&gt;Electrophoresis, Polyacrylamide Gel&lt;/keyword&gt;&lt;keyword&gt;Humans&lt;/keyword&gt;&lt;keyword&gt;*Isoelectric Focusing&lt;/keyword&gt;&lt;keyword&gt;Isoelectric Point&lt;/keyword&gt;&lt;keyword&gt;Sensitivity and Specificity&lt;/keyword&gt;&lt;keyword&gt;Taenia/immunology&lt;/keyword&gt;&lt;keyword&gt;Humanities&lt;/keyword&gt;&lt;keyword&gt;Humanism&lt;/keyword&gt;&lt;/keywords&gt;&lt;dates&gt;&lt;year&gt;1998&lt;/year&gt;&lt;pub-dates&gt;&lt;date&gt;1998-7&lt;/date&gt;&lt;/pub-dates&gt;&lt;/dates&gt;&lt;isbn&gt;0932-0113 (Print) 0932-0113&lt;/isbn&gt;&lt;accession-num&gt;rayyan-488989811&lt;/accession-num&gt;&lt;urls&gt;&lt;/urls&gt;&lt;custom1&gt;Ko, R C Ng, T F Journal Article Research Support, Non-U.S. Gov&amp;apos;t Germany Parasitol Res. 1998 Jul;84(7):565-9. doi: 10.1007/s004360050449. | RAYYAN-LABELS: diagnostic marker evaluation&lt;/custom1&gt;&lt;electronic-resource-num&gt;doi:10.1007/s004360050449&lt;/electronic-resource-num&gt;&lt;language&gt;eng&lt;/language&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5]</w:t>
            </w:r>
            <w:r>
              <w:rPr>
                <w:rFonts w:ascii="Times New Roman" w:hAnsi="Times New Roman" w:cs="Times New Roman"/>
                <w:sz w:val="18"/>
                <w:szCs w:val="18"/>
              </w:rPr>
              <w:fldChar w:fldCharType="end"/>
            </w:r>
          </w:p>
        </w:tc>
        <w:tc>
          <w:tcPr>
            <w:tcW w:w="2268" w:type="dxa"/>
            <w:vAlign w:val="center"/>
          </w:tcPr>
          <w:p w14:paraId="3E15D5D3" w14:textId="0D65FA7A"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4E0B7C" w:rsidRPr="00146C49" w14:paraId="046F8D0E"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5AD31B96" w14:textId="0EBAA9D8"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lastRenderedPageBreak/>
              <w:t>Lin</w:t>
            </w:r>
            <w:r>
              <w:rPr>
                <w:rFonts w:ascii="Times New Roman" w:hAnsi="Times New Roman" w:cs="Times New Roman"/>
                <w:b w:val="0"/>
                <w:bCs w:val="0"/>
                <w:sz w:val="18"/>
                <w:szCs w:val="18"/>
              </w:rPr>
              <w:t xml:space="preserve"> 2022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Lin&lt;/Author&gt;&lt;Year&gt;2022&lt;/Year&gt;&lt;RecNum&gt;5&lt;/RecNum&gt;&lt;DisplayText&gt;[36]&lt;/DisplayText&gt;&lt;record&gt;&lt;rec-number&gt;5&lt;/rec-number&gt;&lt;foreign-keys&gt;&lt;key app="EN" db-id="0wzert2e2fppexe2df4x9pv5v2e5p0spzr0z" timestamp="1685452134"&gt;5&lt;/key&gt;&lt;/foreign-keys&gt;&lt;ref-type name="Journal Article"&gt;17&lt;/ref-type&gt;&lt;contributors&gt;&lt;authors&gt;&lt;author&gt;Lin, X. G.&lt;/author&gt;&lt;author&gt;Jiang, Y.&lt;/author&gt;&lt;author&gt;Wu, J. J.&lt;/author&gt;&lt;author&gt;Eda, S.&lt;/author&gt;&lt;author&gt;Wan, N.&lt;/author&gt;&lt;/authors&gt;&lt;/contributors&gt;&lt;titles&gt;&lt;title&gt;An alternating current electrokinetics biosensor for rapid on-site serological screening of Taenia solium cysticercosis infection&lt;/title&gt;&lt;secondary-title&gt;MICROCHIMICA ACTA&lt;/secondary-title&gt;&lt;/titles&gt;&lt;periodical&gt;&lt;full-title&gt;MICROCHIMICA ACTA&lt;/full-title&gt;&lt;/periodical&gt;&lt;volume&gt;189&lt;/volume&gt;&lt;number&gt;12&lt;/number&gt;&lt;keywords&gt;&lt;keyword&gt;Biosensing Techniques&lt;/keyword&gt;&lt;/keywords&gt;&lt;dates&gt;&lt;year&gt;2022&lt;/year&gt;&lt;pub-dates&gt;&lt;date&gt;2022-12&lt;/date&gt;&lt;/pub-dates&gt;&lt;/dates&gt;&lt;accession-num&gt;rayyan-488989034&lt;/accession-num&gt;&lt;urls&gt;&lt;related-urls&gt;&lt;url&gt;https://link.springer.com/content/pdf/10.1007/s00604-022-05575-0.pdf&lt;/url&gt;&lt;/related-urls&gt;&lt;/urls&gt;&lt;custom1&gt;Times Cited in Web of Science Core Collection: 0 Total Times Cited: 0 | RAYYAN-LABELS: test evaluation | USER-NOTES: {&amp;quot;Lisa&amp;quot;=&amp;gt;[&amp;quot;serum samples from patients with or without Taenia solium infection...NCC?&amp;quot;]}&lt;/custom1&gt;&lt;electronic-resource-num&gt;doi:10.1007/s00604-022-05575-0&lt;/electronic-resource-num&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6]</w:t>
            </w:r>
            <w:r>
              <w:rPr>
                <w:rFonts w:ascii="Times New Roman" w:hAnsi="Times New Roman" w:cs="Times New Roman"/>
                <w:sz w:val="18"/>
                <w:szCs w:val="18"/>
              </w:rPr>
              <w:fldChar w:fldCharType="end"/>
            </w:r>
          </w:p>
        </w:tc>
        <w:tc>
          <w:tcPr>
            <w:tcW w:w="2268" w:type="dxa"/>
            <w:vAlign w:val="center"/>
          </w:tcPr>
          <w:p w14:paraId="6FD61EFC" w14:textId="1C46CC26"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230D8EB1"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6830DF4" w14:textId="48C6495E"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Liu</w:t>
            </w:r>
            <w:r>
              <w:rPr>
                <w:rFonts w:ascii="Times New Roman" w:hAnsi="Times New Roman" w:cs="Times New Roman"/>
                <w:b w:val="0"/>
                <w:bCs w:val="0"/>
                <w:sz w:val="18"/>
                <w:szCs w:val="18"/>
              </w:rPr>
              <w:t xml:space="preserve"> 2001 </w:t>
            </w:r>
            <w:r>
              <w:rPr>
                <w:rFonts w:ascii="Times New Roman" w:hAnsi="Times New Roman" w:cs="Times New Roman"/>
                <w:sz w:val="18"/>
                <w:szCs w:val="18"/>
              </w:rPr>
              <w:fldChar w:fldCharType="begin"/>
            </w:r>
            <w:r w:rsidR="000200C2">
              <w:rPr>
                <w:rFonts w:ascii="Times New Roman" w:hAnsi="Times New Roman" w:cs="Times New Roman"/>
                <w:b w:val="0"/>
                <w:bCs w:val="0"/>
                <w:sz w:val="18"/>
                <w:szCs w:val="18"/>
              </w:rPr>
              <w:instrText xml:space="preserve"> ADDIN EN.CITE &lt;EndNote&gt;&lt;Cite&gt;&lt;Author&gt;Liu&lt;/Author&gt;&lt;Year&gt;2001&lt;/Year&gt;&lt;RecNum&gt;11&lt;/RecNum&gt;&lt;DisplayText&gt;[37]&lt;/DisplayText&gt;&lt;record&gt;&lt;rec-number&gt;11&lt;/rec-number&gt;&lt;foreign-keys&gt;&lt;key app="EN" db-id="0wzert2e2fppexe2df4x9pv5v2e5p0spzr0z" timestamp="1685452134"&gt;11&lt;/key&gt;&lt;/foreign-keys&gt;&lt;ref-type name="Journal Article"&gt;17&lt;/ref-type&gt;&lt;contributors&gt;&lt;authors&gt;&lt;author&gt;Liu, Z. P.&lt;/author&gt;&lt;author&gt;Li, H.&lt;/author&gt;&lt;author&gt;Zhu, L. Y.&lt;/author&gt;&lt;author&gt;Liu, S.&lt;/author&gt;&lt;author&gt;Xue, H. C.&lt;/author&gt;&lt;/authors&gt;&lt;/contributors&gt;&lt;titles&gt;&lt;title&gt;[Application of dot immunogold filtration assay in antibody detection for cysticercosis]&lt;/title&gt;&lt;secondary-title&gt;Zhongguo ji sheng chong xue yu ji sheng chong bing za zhi = Chinese journal of parasitology &amp;amp; parasitic diseases&lt;/secondary-title&gt;&lt;/titles&gt;&lt;periodical&gt;&lt;full-title&gt;Zhongguo ji sheng chong xue yu ji sheng chong bing za zhi = Chinese journal of parasitology &amp;amp; parasitic diseases&lt;/full-title&gt;&lt;/periodical&gt;&lt;pages&gt;354-6&lt;/pages&gt;&lt;volume&gt;19&lt;/volume&gt;&lt;number&gt;6&lt;/number&gt;&lt;keywords&gt;&lt;keyword&gt;Animals&lt;/keyword&gt;&lt;keyword&gt;Antibodies, Helminth/*blood&lt;/keyword&gt;&lt;keyword&gt;Cysticercosis/*diagnosis&lt;/keyword&gt;&lt;keyword&gt;Cysticercus/*immunology&lt;/keyword&gt;&lt;keyword&gt;Enzyme-Linked Immunosorbent Assay&lt;/keyword&gt;&lt;keyword&gt;Filtration&lt;/keyword&gt;&lt;keyword&gt;Gold&lt;/keyword&gt;&lt;keyword&gt;Humans&lt;/keyword&gt;&lt;keyword&gt;Immunoblotting/methods&lt;/keyword&gt;&lt;keyword&gt;Reagent Kits, Diagnostic&lt;/keyword&gt;&lt;keyword&gt;Sensitivity and Specificity&lt;/keyword&gt;&lt;keyword&gt;Antibodies, Heterophile&lt;/keyword&gt;&lt;/keywords&gt;&lt;dates&gt;&lt;year&gt;2001&lt;/year&gt;&lt;pub-dates&gt;&lt;date&gt;2001&lt;/date&gt;&lt;/pub-dates&gt;&lt;/dates&gt;&lt;isbn&gt;1000-7423 (Print) 1000-7423&lt;/isbn&gt;&lt;accession-num&gt;rayyan-488989058&lt;/accession-num&gt;&lt;urls&gt;&lt;/urls&gt;&lt;custom1&gt;Liu, Z P Li, H Zhu, L Y Liu, S Xue, H C Comparative Study English Abstract Journal Article Research Support, Non-U.S. Gov&amp;apos;t China Zhongguo Ji Sheng Chong Xue Yu Ji Sheng Chong Bing Za Zhi. 2001;19(6):354-6. | RAYYAN-LABELS: test evaluation&lt;/custom1&gt;&lt;electronic-resource-num&gt;doi:&lt;/electronic-resource-num&gt;&lt;language&gt;chi&lt;/language&gt;&lt;/record&gt;&lt;/Cite&gt;&lt;/EndNote&gt;</w:instrText>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7]</w:t>
            </w:r>
            <w:r>
              <w:rPr>
                <w:rFonts w:ascii="Times New Roman" w:hAnsi="Times New Roman" w:cs="Times New Roman"/>
                <w:sz w:val="18"/>
                <w:szCs w:val="18"/>
              </w:rPr>
              <w:fldChar w:fldCharType="end"/>
            </w:r>
          </w:p>
        </w:tc>
        <w:tc>
          <w:tcPr>
            <w:tcW w:w="2268" w:type="dxa"/>
            <w:vAlign w:val="center"/>
          </w:tcPr>
          <w:p w14:paraId="2CBB2880" w14:textId="63129FA0"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615B20D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5A27EE1F" w14:textId="634681F4"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anhani</w:t>
            </w:r>
            <w:r>
              <w:rPr>
                <w:rFonts w:ascii="Times New Roman" w:hAnsi="Times New Roman" w:cs="Times New Roman"/>
                <w:b w:val="0"/>
                <w:bCs w:val="0"/>
                <w:sz w:val="18"/>
                <w:szCs w:val="18"/>
              </w:rPr>
              <w:t xml:space="preserve"> 2009 </w:t>
            </w:r>
            <w:r>
              <w:rPr>
                <w:rFonts w:ascii="Times New Roman" w:hAnsi="Times New Roman" w:cs="Times New Roman"/>
                <w:sz w:val="18"/>
                <w:szCs w:val="18"/>
              </w:rPr>
              <w:fldChar w:fldCharType="begin">
                <w:fldData xml:space="preserve">PEVuZE5vdGU+PENpdGU+PEF1dGhvcj5NYW5oYW5pPC9BdXRob3I+PFllYXI+MjAwOTwvWWVhcj48
UmVjTnVtPjIyMjwvUmVjTnVtPjxEaXNwbGF5VGV4dD5bMzhdPC9EaXNwbGF5VGV4dD48cmVjb3Jk
PjxyZWMtbnVtYmVyPjIyMjwvcmVjLW51bWJlcj48Zm9yZWlnbi1rZXlzPjxrZXkgYXBwPSJFTiIg
ZGItaWQ9IjB3emVydDJlMmZwcGV4ZTJkZjR4OXB2NXYyZTVwMHNwenIweiIgdGltZXN0YW1wPSIx
Njg1NDUyMTM1Ij4yMjI8L2tleT48L2ZvcmVpZ24ta2V5cz48cmVmLXR5cGUgbmFtZT0iSm91cm5h
bCBBcnRpY2xlIj4xNzwvcmVmLXR5cGU+PGNvbnRyaWJ1dG9ycz48YXV0aG9ycz48YXV0aG9yPk1h
bmhhbmksIE0uIE4uPC9hdXRob3I+PGF1dGhvcj5kYSBTaWx2YSBSaWJlaXJvLCBWLjwvYXV0aG9y
PjxhdXRob3I+T2xpdmVpcmEgU2lsdmEsIEQuIEEuPC9hdXRob3I+PGF1dGhvcj5Db3N0YS1DcnV6
LCBKLiBNLjwvYXV0aG9yPjwvYXV0aG9ycz48L2NvbnRyaWJ1dG9ycz48dGl0bGVzPjx0aXRsZT5T
cGVjaWZpYyBJZ0cgYXZpZGl0eSBpbiBhY3RpdmUgYW5kIGluYWN0aXZlIGh1bWFuIG5ldXJvY3lz
dGljZXJjb3NpczwvdGl0bGU+PHNlY29uZGFyeS10aXRsZT5EaWFnbm9zdGljIE1pY3JvYmlvbG9n
eSBhbmQgSW5mZWN0aW91cyBEaXNlYXNlPC9zZWNvbmRhcnktdGl0bGU+PC90aXRsZXM+PHBlcmlv
ZGljYWw+PGZ1bGwtdGl0bGU+RGlhZ25vc3RpYyBNaWNyb2Jpb2xvZ3kgYW5kIEluZmVjdGlvdXMg
RGlzZWFzZTwvZnVsbC10aXRsZT48L3BlcmlvZGljYWw+PHBhZ2VzPjIxMS0yMTM8L3BhZ2VzPjx2
b2x1bWU+NjU8L3ZvbHVtZT48bnVtYmVyPjI8L251bWJlcj48a2V5d29yZHM+PGtleXdvcmQ+aW1t
dW5vZ2xvYnVsaW4gRzwva2V5d29yZD48a2V5d29yZD5hZHVsdDwva2V5d29yZD48a2V5d29yZD5h
cnRpY2xlPC9rZXl3b3JkPjxrZXl3b3JkPmJpbmRpbmcgYWZmaW5pdHk8L2tleXdvcmQ+PGtleXdv
cmQ+Ymxvb2QgYW5hbHlzaXM8L2tleXdvcmQ+PGtleXdvcmQ+Ymxvb2Qgc2FtcGxpbmc8L2tleXdv
cmQ+PGtleXdvcmQ+Y2xpbmljYWwgYXJ0aWNsZTwva2V5d29yZD48a2V5d29yZD5jbGluaWNhbCBm
ZWF0dXJlPC9rZXl3b3JkPjxrZXl3b3JkPmNvbXB1dGVyIGFzc2lzdGVkIHRvbW9ncmFwaHk8L2tl
eXdvcmQ+PGtleXdvcmQ+Y29udHJvbGxlZCBzdHVkeTwva2V5d29yZD48a2V5d29yZD5kZW1lbnRp
YTwva2V5d29yZD48a2V5d29yZD5kaXNlYXNlIGNvdXJzZTwva2V5d29yZD48a2V5d29yZD5kaXp6
aW5lc3M8L2tleXdvcmQ+PGtleXdvcmQ+ZW56eW1lIGxpbmtlZCBpbW11bm9zb3JiZW50IGFzc2F5
PC9rZXl3b3JkPjxrZXl3b3JkPmVwaWxlcHN5PC9rZXl3b3JkPjxrZXl3b3JkPmZhaW50bmVzczwv
a2V5d29yZD48a2V5d29yZD5mZW1hbGU8L2tleXdvcmQ+PGtleXdvcmQ+aGVhZGFjaGU8L2tleXdv
cmQ+PGtleXdvcmQ+aG9zcGl0YWwgYWRtaXNzaW9uPC9rZXl3b3JkPjxrZXl3b3JkPmh1bWFuPC9r
ZXl3b3JkPjxrZXl3b3JkPmh5ZHJvY2VwaGFsdXM8L2tleXdvcmQ+PGtleXdvcmQ+bWFsZTwva2V5
d29yZD48a2V5d29yZD5uZXVyb2N5c3RpY2VyY29zaXM8L2tleXdvcmQ+PGtleXdvcmQ+bm9uaHVt
YW48L2tleXdvcmQ+PGtleXdvcmQ+bnVjbGVhciBtYWduZXRpYyByZXNvbmFuY2UgaW1hZ2luZzwv
a2V5d29yZD48a2V5d29yZD5wcmlvcml0eSBqb3VybmFsPC9rZXl3b3JkPjxrZXl3b3JkPnNlbnNp
dGl2aXR5IGFuZCBzcGVjaWZpY2l0eTwva2V5d29yZD48a2V5d29yZD5UYWVuaWEgc29saXVtPC9r
ZXl3b3JkPjxrZXl3b3JkPkh1bWFuaXRpZXM8L2tleXdvcmQ+PGtleXdvcmQ+SHVtYW5pc208L2tl
eXdvcmQ+PGtleXdvcmQ+SHVtYW5zPC9rZXl3b3JkPjwva2V5d29yZHM+PGRhdGVzPjx5ZWFyPjIw
MDk8L3llYXI+PHB1Yi1kYXRlcz48ZGF0ZT4yMDA5PC9kYXRlPjwvcHViLWRhdGVzPjwvZGF0ZXM+
PGlzYm4+MDczMi04ODkzPC9pc2JuPjxhY2Nlc3Npb24tbnVtPnJheXlhbi00ODg5ODk4MDc8L2Fj
Y2Vzc2lvbi1udW0+PHVybHM+PHJlbGF0ZWQtdXJscz48dXJsPmh0dHBzOi8vd3d3LmVtYmFzZS5j
b20vc2VhcmNoL3Jlc3VsdHM/c3ViYWN0aW9uPXZpZXdyZWNvcmQmYW1wO2lkPUwzNTUyMTM2MTQm
YW1wO2Zyb209ZXhwb3J0IGh0dHA6Ly9keC5kb2kub3JnLzEwLjEwMTYvai5kaWFnbWljcm9iaW8u
MjAwOS4wNS4wMTg8L3VybD48dXJsPmh0dHBzOi8vd3d3LnNjaWVuY2VkaXJlY3QuY29tL3NjaWVu
Y2UvYXJ0aWNsZS9waWkvUzA3MzI4ODkzMDkwMDIyOTY/dmlhJTNEaWh1YjwvdXJsPjwvcmVsYXRl
ZC11cmxzPjwvdXJscz48Y3VzdG9tMT5MMzU1MjEzNjE0IDIwMTAtMDQtMTI8L2N1c3RvbTE+PGVs
ZWN0cm9uaWMtcmVzb3VyY2UtbnVtPmRvaToxMC4xMDE2L2ouZGlhZ21pY3JvYmlvLjIwMDkuMDUu
MDE4PC9lbGVjdHJvbmljLXJlc291cmNlLW51bT48bGFuZ3VhZ2U+RW5nbGlzaDwvbGFuZ3VhZ2U+
PC9yZWNvcmQ+PC9DaXRlPjwvRW5kTm90ZT4A
</w:fldData>
              </w:fldChar>
            </w:r>
            <w:r w:rsidR="000200C2">
              <w:rPr>
                <w:rFonts w:ascii="Times New Roman" w:hAnsi="Times New Roman" w:cs="Times New Roman"/>
                <w:b w:val="0"/>
                <w:bCs w:val="0"/>
                <w:sz w:val="18"/>
                <w:szCs w:val="18"/>
              </w:rPr>
              <w:instrText xml:space="preserve"> ADDIN EN.CITE </w:instrText>
            </w:r>
            <w:r w:rsidR="000200C2">
              <w:rPr>
                <w:rFonts w:ascii="Times New Roman" w:hAnsi="Times New Roman" w:cs="Times New Roman"/>
                <w:sz w:val="18"/>
                <w:szCs w:val="18"/>
              </w:rPr>
              <w:fldChar w:fldCharType="begin">
                <w:fldData xml:space="preserve">PEVuZE5vdGU+PENpdGU+PEF1dGhvcj5NYW5oYW5pPC9BdXRob3I+PFllYXI+MjAwOTwvWWVhcj48
UmVjTnVtPjIyMjwvUmVjTnVtPjxEaXNwbGF5VGV4dD5bMzhdPC9EaXNwbGF5VGV4dD48cmVjb3Jk
PjxyZWMtbnVtYmVyPjIyMjwvcmVjLW51bWJlcj48Zm9yZWlnbi1rZXlzPjxrZXkgYXBwPSJFTiIg
ZGItaWQ9IjB3emVydDJlMmZwcGV4ZTJkZjR4OXB2NXYyZTVwMHNwenIweiIgdGltZXN0YW1wPSIx
Njg1NDUyMTM1Ij4yMjI8L2tleT48L2ZvcmVpZ24ta2V5cz48cmVmLXR5cGUgbmFtZT0iSm91cm5h
bCBBcnRpY2xlIj4xNzwvcmVmLXR5cGU+PGNvbnRyaWJ1dG9ycz48YXV0aG9ycz48YXV0aG9yPk1h
bmhhbmksIE0uIE4uPC9hdXRob3I+PGF1dGhvcj5kYSBTaWx2YSBSaWJlaXJvLCBWLjwvYXV0aG9y
PjxhdXRob3I+T2xpdmVpcmEgU2lsdmEsIEQuIEEuPC9hdXRob3I+PGF1dGhvcj5Db3N0YS1DcnV6
LCBKLiBNLjwvYXV0aG9yPjwvYXV0aG9ycz48L2NvbnRyaWJ1dG9ycz48dGl0bGVzPjx0aXRsZT5T
cGVjaWZpYyBJZ0cgYXZpZGl0eSBpbiBhY3RpdmUgYW5kIGluYWN0aXZlIGh1bWFuIG5ldXJvY3lz
dGljZXJjb3NpczwvdGl0bGU+PHNlY29uZGFyeS10aXRsZT5EaWFnbm9zdGljIE1pY3JvYmlvbG9n
eSBhbmQgSW5mZWN0aW91cyBEaXNlYXNlPC9zZWNvbmRhcnktdGl0bGU+PC90aXRsZXM+PHBlcmlv
ZGljYWw+PGZ1bGwtdGl0bGU+RGlhZ25vc3RpYyBNaWNyb2Jpb2xvZ3kgYW5kIEluZmVjdGlvdXMg
RGlzZWFzZTwvZnVsbC10aXRsZT48L3BlcmlvZGljYWw+PHBhZ2VzPjIxMS0yMTM8L3BhZ2VzPjx2
b2x1bWU+NjU8L3ZvbHVtZT48bnVtYmVyPjI8L251bWJlcj48a2V5d29yZHM+PGtleXdvcmQ+aW1t
dW5vZ2xvYnVsaW4gRzwva2V5d29yZD48a2V5d29yZD5hZHVsdDwva2V5d29yZD48a2V5d29yZD5h
cnRpY2xlPC9rZXl3b3JkPjxrZXl3b3JkPmJpbmRpbmcgYWZmaW5pdHk8L2tleXdvcmQ+PGtleXdv
cmQ+Ymxvb2QgYW5hbHlzaXM8L2tleXdvcmQ+PGtleXdvcmQ+Ymxvb2Qgc2FtcGxpbmc8L2tleXdv
cmQ+PGtleXdvcmQ+Y2xpbmljYWwgYXJ0aWNsZTwva2V5d29yZD48a2V5d29yZD5jbGluaWNhbCBm
ZWF0dXJlPC9rZXl3b3JkPjxrZXl3b3JkPmNvbXB1dGVyIGFzc2lzdGVkIHRvbW9ncmFwaHk8L2tl
eXdvcmQ+PGtleXdvcmQ+Y29udHJvbGxlZCBzdHVkeTwva2V5d29yZD48a2V5d29yZD5kZW1lbnRp
YTwva2V5d29yZD48a2V5d29yZD5kaXNlYXNlIGNvdXJzZTwva2V5d29yZD48a2V5d29yZD5kaXp6
aW5lc3M8L2tleXdvcmQ+PGtleXdvcmQ+ZW56eW1lIGxpbmtlZCBpbW11bm9zb3JiZW50IGFzc2F5
PC9rZXl3b3JkPjxrZXl3b3JkPmVwaWxlcHN5PC9rZXl3b3JkPjxrZXl3b3JkPmZhaW50bmVzczwv
a2V5d29yZD48a2V5d29yZD5mZW1hbGU8L2tleXdvcmQ+PGtleXdvcmQ+aGVhZGFjaGU8L2tleXdv
cmQ+PGtleXdvcmQ+aG9zcGl0YWwgYWRtaXNzaW9uPC9rZXl3b3JkPjxrZXl3b3JkPmh1bWFuPC9r
ZXl3b3JkPjxrZXl3b3JkPmh5ZHJvY2VwaGFsdXM8L2tleXdvcmQ+PGtleXdvcmQ+bWFsZTwva2V5
d29yZD48a2V5d29yZD5uZXVyb2N5c3RpY2VyY29zaXM8L2tleXdvcmQ+PGtleXdvcmQ+bm9uaHVt
YW48L2tleXdvcmQ+PGtleXdvcmQ+bnVjbGVhciBtYWduZXRpYyByZXNvbmFuY2UgaW1hZ2luZzwv
a2V5d29yZD48a2V5d29yZD5wcmlvcml0eSBqb3VybmFsPC9rZXl3b3JkPjxrZXl3b3JkPnNlbnNp
dGl2aXR5IGFuZCBzcGVjaWZpY2l0eTwva2V5d29yZD48a2V5d29yZD5UYWVuaWEgc29saXVtPC9r
ZXl3b3JkPjxrZXl3b3JkPkh1bWFuaXRpZXM8L2tleXdvcmQ+PGtleXdvcmQ+SHVtYW5pc208L2tl
eXdvcmQ+PGtleXdvcmQ+SHVtYW5zPC9rZXl3b3JkPjwva2V5d29yZHM+PGRhdGVzPjx5ZWFyPjIw
MDk8L3llYXI+PHB1Yi1kYXRlcz48ZGF0ZT4yMDA5PC9kYXRlPjwvcHViLWRhdGVzPjwvZGF0ZXM+
PGlzYm4+MDczMi04ODkzPC9pc2JuPjxhY2Nlc3Npb24tbnVtPnJheXlhbi00ODg5ODk4MDc8L2Fj
Y2Vzc2lvbi1udW0+PHVybHM+PHJlbGF0ZWQtdXJscz48dXJsPmh0dHBzOi8vd3d3LmVtYmFzZS5j
b20vc2VhcmNoL3Jlc3VsdHM/c3ViYWN0aW9uPXZpZXdyZWNvcmQmYW1wO2lkPUwzNTUyMTM2MTQm
YW1wO2Zyb209ZXhwb3J0IGh0dHA6Ly9keC5kb2kub3JnLzEwLjEwMTYvai5kaWFnbWljcm9iaW8u
MjAwOS4wNS4wMTg8L3VybD48dXJsPmh0dHBzOi8vd3d3LnNjaWVuY2VkaXJlY3QuY29tL3NjaWVu
Y2UvYXJ0aWNsZS9waWkvUzA3MzI4ODkzMDkwMDIyOTY/dmlhJTNEaWh1YjwvdXJsPjwvcmVsYXRl
ZC11cmxzPjwvdXJscz48Y3VzdG9tMT5MMzU1MjEzNjE0IDIwMTAtMDQtMTI8L2N1c3RvbTE+PGVs
ZWN0cm9uaWMtcmVzb3VyY2UtbnVtPmRvaToxMC4xMDE2L2ouZGlhZ21pY3JvYmlvLjIwMDkuMDUu
MDE4PC9lbGVjdHJvbmljLXJlc291cmNlLW51bT48bGFuZ3VhZ2U+RW5nbGlzaDwvbGFuZ3VhZ2U+
PC9yZWNvcmQ+PC9DaXRlPjwvRW5kTm90ZT4A
</w:fldData>
              </w:fldChar>
            </w:r>
            <w:r w:rsidR="000200C2">
              <w:rPr>
                <w:rFonts w:ascii="Times New Roman" w:hAnsi="Times New Roman" w:cs="Times New Roman"/>
                <w:b w:val="0"/>
                <w:bCs w:val="0"/>
                <w:sz w:val="18"/>
                <w:szCs w:val="18"/>
              </w:rPr>
              <w:instrText xml:space="preserve"> ADDIN EN.CITE.DATA </w:instrText>
            </w:r>
            <w:r w:rsidR="000200C2">
              <w:rPr>
                <w:rFonts w:ascii="Times New Roman" w:hAnsi="Times New Roman" w:cs="Times New Roman"/>
                <w:sz w:val="18"/>
                <w:szCs w:val="18"/>
              </w:rPr>
            </w:r>
            <w:r w:rsidR="000200C2">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0200C2">
              <w:rPr>
                <w:rFonts w:ascii="Times New Roman" w:hAnsi="Times New Roman" w:cs="Times New Roman"/>
                <w:b w:val="0"/>
                <w:bCs w:val="0"/>
                <w:noProof/>
                <w:sz w:val="18"/>
                <w:szCs w:val="18"/>
              </w:rPr>
              <w:t>[38]</w:t>
            </w:r>
            <w:r>
              <w:rPr>
                <w:rFonts w:ascii="Times New Roman" w:hAnsi="Times New Roman" w:cs="Times New Roman"/>
                <w:sz w:val="18"/>
                <w:szCs w:val="18"/>
              </w:rPr>
              <w:fldChar w:fldCharType="end"/>
            </w:r>
          </w:p>
        </w:tc>
        <w:tc>
          <w:tcPr>
            <w:tcW w:w="2268" w:type="dxa"/>
            <w:vAlign w:val="center"/>
          </w:tcPr>
          <w:p w14:paraId="48E70296" w14:textId="5C82A473"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r>
      <w:tr w:rsidR="004E0B7C" w:rsidRPr="00146C49" w14:paraId="5AD74D58"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0007A49D" w14:textId="3632E23B"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arlet</w:t>
            </w:r>
            <w:r w:rsidR="00F835A1">
              <w:rPr>
                <w:rFonts w:ascii="Times New Roman" w:hAnsi="Times New Roman" w:cs="Times New Roman"/>
                <w:b w:val="0"/>
                <w:bCs w:val="0"/>
                <w:sz w:val="18"/>
                <w:szCs w:val="18"/>
              </w:rPr>
              <w:t xml:space="preserve"> 1978 </w:t>
            </w:r>
            <w:r w:rsidR="00F835A1">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Marlet&lt;/Author&gt;&lt;Year&gt;1978&lt;/Year&gt;&lt;RecNum&gt;551&lt;/RecNum&gt;&lt;DisplayText&gt;[39]&lt;/DisplayText&gt;&lt;record&gt;&lt;rec-number&gt;551&lt;/rec-number&gt;&lt;foreign-keys&gt;&lt;key app="EN" db-id="0wzert2e2fppexe2df4x9pv5v2e5p0spzr0z" timestamp="1730218207"&gt;551&lt;/key&gt;&lt;/foreign-keys&gt;&lt;ref-type name="Journal Article"&gt;17&lt;/ref-type&gt;&lt;contributors&gt;&lt;authors&gt;&lt;author&gt;Marlet, J. M.&lt;/author&gt;&lt;/authors&gt;&lt;/contributors&gt;&lt;titles&gt;&lt;title&gt;[An intradermal antigen for the diagnosis of cysticercosis]&lt;/title&gt;&lt;secondary-title&gt;Rev Saude Publica&lt;/secondary-title&gt;&lt;/titles&gt;&lt;periodical&gt;&lt;full-title&gt;Rev Saude Publica&lt;/full-title&gt;&lt;/periodical&gt;&lt;pages&gt;23-5&lt;/pages&gt;&lt;volume&gt;12&lt;/volume&gt;&lt;number&gt;1&lt;/number&gt;&lt;keywords&gt;&lt;keyword&gt;Antibody Formation&lt;/keyword&gt;&lt;keyword&gt;Antigens/*administration &amp;amp; dosage&lt;/keyword&gt;&lt;keyword&gt;Cysticercosis/*diagnosis/immunology&lt;/keyword&gt;&lt;keyword&gt;Cysticercus/isolation &amp;amp; purification&lt;/keyword&gt;&lt;keyword&gt;Humans&lt;/keyword&gt;&lt;keyword&gt;Skin Tests/*methods&lt;/keyword&gt;&lt;/keywords&gt;&lt;dates&gt;&lt;year&gt;1978&lt;/year&gt;&lt;pub-dates&gt;&lt;date&gt;Mar&lt;/date&gt;&lt;/pub-dates&gt;&lt;/dates&gt;&lt;orig-pub&gt;Antígeno intradérmico para diagnóstico de cisticercose.&lt;/orig-pub&gt;&lt;isbn&gt;0034-8910 (Print)&amp;#xD;0034-8910&lt;/isbn&gt;&lt;accession-num&gt;675135&lt;/accession-num&gt;&lt;urls&gt;&lt;/urls&gt;&lt;electronic-resource-num&gt;10.1590/s0034-89101978000100003&lt;/electronic-resource-num&gt;&lt;remote-database-provider&gt;NLM&lt;/remote-database-provider&gt;&lt;language&gt;por&lt;/language&gt;&lt;/record&gt;&lt;/Cite&gt;&lt;/EndNote&gt;</w:instrText>
            </w:r>
            <w:r w:rsidR="00F835A1">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39]</w:t>
            </w:r>
            <w:r w:rsidR="00F835A1">
              <w:rPr>
                <w:rFonts w:ascii="Times New Roman" w:hAnsi="Times New Roman" w:cs="Times New Roman"/>
                <w:sz w:val="18"/>
                <w:szCs w:val="18"/>
              </w:rPr>
              <w:fldChar w:fldCharType="end"/>
            </w:r>
          </w:p>
        </w:tc>
        <w:tc>
          <w:tcPr>
            <w:tcW w:w="2268" w:type="dxa"/>
            <w:vAlign w:val="center"/>
          </w:tcPr>
          <w:p w14:paraId="4042B99B" w14:textId="1AEBBC20"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r>
      <w:tr w:rsidR="004E0B7C" w:rsidRPr="00146C49" w14:paraId="7E9A2CCB"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10BF0EE0" w14:textId="0080F62F"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cCleery</w:t>
            </w:r>
            <w:r w:rsidR="000200C2">
              <w:rPr>
                <w:rFonts w:ascii="Times New Roman" w:hAnsi="Times New Roman" w:cs="Times New Roman"/>
                <w:b w:val="0"/>
                <w:bCs w:val="0"/>
                <w:sz w:val="18"/>
                <w:szCs w:val="18"/>
              </w:rPr>
              <w:t xml:space="preserve"> 2020 </w:t>
            </w:r>
            <w:r w:rsidR="000200C2">
              <w:rPr>
                <w:rFonts w:ascii="Times New Roman" w:hAnsi="Times New Roman" w:cs="Times New Roman"/>
                <w:sz w:val="18"/>
                <w:szCs w:val="18"/>
              </w:rPr>
              <w:fldChar w:fldCharType="begin">
                <w:fldData xml:space="preserve">PEVuZE5vdGU+PENpdGU+PEF1dGhvcj5NY0NsZWVyeTwvQXV0aG9yPjxZZWFyPjIwMjA8L1llYXI+
PFJlY051bT4xODE8L1JlY051bT48RGlzcGxheVRleHQ+WzQwXTwvRGlzcGxheVRleHQ+PHJlY29y
ZD48cmVjLW51bWJlcj4xODE8L3JlYy1udW1iZXI+PGZvcmVpZ24ta2V5cz48a2V5IGFwcD0iRU4i
IGRiLWlkPSIwd3plcnQyZTJmcHBleGUyZGY0eDlwdjV2MmU1cDBzcHpyMHoiIHRpbWVzdGFtcD0i
MTY4NTQ1MjEzNSI+MTgxPC9rZXk+PC9mb3JlaWduLWtleXM+PHJlZi10eXBlIG5hbWU9IkpvdXJu
YWwgQXJ0aWNsZSI+MTc8L3JlZi10eXBlPjxjb250cmlidXRvcnM+PGF1dGhvcnM+PGF1dGhvcj5N
Y0NsZWVyeSwgRS48L2F1dGhvcj48YXV0aG9yPkFsbGVuLCBTLiBFLjwvYXV0aG9yPjxhdXRob3I+
TW95YW5vLCBMLiBNLjwvYXV0aG9yPjxhdXRob3I+R2FtYm9hLCBSLjwvYXV0aG9yPjxhdXRob3I+
VmlsY2hleiwgUC48L2F1dGhvcj48YXV0aG9yPk11cm8sIEMuPC9hdXRob3I+PGF1dGhvcj5DYXN0
aWxsbywgWS48L2F1dGhvcj48YXV0aG9yPkRvcm55LCBQLjwvYXV0aG9yPjxhdXRob3I+R2FyY2lh
LCBILiBILjwvYXV0aG9yPjxhdXRob3I+TyZhcG9zO05lYWwsIFMuIEUuPC9hdXRob3I+PC9hdXRo
b3JzPjwvY29udHJpYnV0b3JzPjx0aXRsZXM+PHRpdGxlPlBvcHVsYXRpb24gU2NyZWVuaW5nIGZv
ciBVcmluZSBBbnRpZ2VucyB0byBEZXRlY3QgQXN5bXB0b21hdGljIFN1YmFyYWNobm9pZCBOZXVy
b2N5c3RpY2VyY29zaXM6IEEgUGlsb3QgU3R1ZHkgaW4gTm9ydGhlcm4gUGVydTwvdGl0bGU+PHNl
Y29uZGFyeS10aXRsZT5UaGUgQW1lcmljYW4gam91cm5hbCBvZiB0cm9waWNhbCBtZWRpY2luZSBh
bmQgaHlnaWVuZTwvc2Vjb25kYXJ5LXRpdGxlPjwvdGl0bGVzPjxwZXJpb2RpY2FsPjxmdWxsLXRp
dGxlPlRoZSBBbWVyaWNhbiBqb3VybmFsIG9mIHRyb3BpY2FsIG1lZGljaW5lIGFuZCBoeWdpZW5l
PC9mdWxsLXRpdGxlPjwvcGVyaW9kaWNhbD48cGFnZXM+MTEyNS0xMTI4PC9wYWdlcz48dm9sdW1l
PjEwMzwvdm9sdW1lPjxudW1iZXI+MzwvbnVtYmVyPjxrZXl3b3Jkcz48a2V5d29yZD5BZG9sZXNj
ZW50PC9rZXl3b3JkPjxrZXl3b3JkPkFkdWx0PC9rZXl3b3JkPjxrZXl3b3JkPkFnZWQ8L2tleXdv
cmQ+PGtleXdvcmQ+QWdlZCwgODAgYW5kIG92ZXI8L2tleXdvcmQ+PGtleXdvcmQ+QW5pbWFsczwv
a2V5d29yZD48a2V5d29yZD5BbnRpZ2VucywgSGVsbWludGgvKnVyaW5lPC9rZXl3b3JkPjxrZXl3
b3JkPkFzeW1wdG9tYXRpYyBEaXNlYXNlczwva2V5d29yZD48a2V5d29yZD5CcmFpbi9kaWFnbm9z
dGljIGltYWdpbmcvcGFyYXNpdG9sb2d5PC9rZXl3b3JkPjxrZXl3b3JkPkNoaWxkPC9rZXl3b3Jk
PjxrZXl3b3JkPkZlbWFsZTwva2V5d29yZD48a2V5d29yZD5IdW1hbnM8L2tleXdvcmQ+PGtleXdv
cmQ+TWFnbmV0aWMgUmVzb25hbmNlIEltYWdpbmc8L2tleXdvcmQ+PGtleXdvcmQ+TWFsZTwva2V5
d29yZD48a2V5d29yZD5NaWRkbGUgQWdlZDwva2V5d29yZD48a2V5d29yZD5OZXVyb2N5c3RpY2Vy
Y29zaXMvKmRpYWdub3N0aWMgaW1hZ2luZy9lcGlkZW1pb2xvZ3kvcGFyYXNpdG9sb2d5PC9rZXl3
b3JkPjxrZXl3b3JkPlBlcnUvZXBpZGVtaW9sb2d5PC9rZXl3b3JkPjxrZXl3b3JkPlBpbG90IFBy
b2plY3RzPC9rZXl3b3JkPjxrZXl3b3JkPlN1YmFyYWNobm9pZCBTcGFjZS8qaW1tdW5vbG9neTwv
a2V5d29yZD48a2V5d29yZD5UYWVuaWEgc29saXVtLyppbW11bm9sb2d5PC9rZXl3b3JkPjxrZXl3
b3JkPlRhZW5pYXNpcy8qZGlhZ25vc3RpYyBpbWFnaW5nL2VwaWRlbWlvbG9neS9wYXJhc2l0b2xv
Z3k8L2tleXdvcmQ+PGtleXdvcmQ+WW91bmcgQWR1bHQ8L2tleXdvcmQ+PGtleXdvcmQ+TmV1cm9j
eXN0aWNlcmNvc2lzPC9rZXl3b3JkPjwva2V5d29yZHM+PGRhdGVzPjx5ZWFyPjIwMjA8L3llYXI+
PHB1Yi1kYXRlcz48ZGF0ZT4yMDIwLTk8L2RhdGU+PC9wdWItZGF0ZXM+PC9kYXRlcz48aXNibj4w
MDAyLTk2MzcgKFByaW50KSAwMDAyLTk2Mzc8L2lzYm4+PGFjY2Vzc2lvbi1udW0+cmF5eWFuLTQ4
ODk4OTY2MTwvYWNjZXNzaW9uLW51bT48dXJscz48cmVsYXRlZC11cmxzPjx1cmw+aHR0cHM6Ly93
d3cubmNiaS5ubG0ubmloLmdvdi9wbWMvYXJ0aWNsZXMvUE1DNzQ3MDU4OS9wZGYvdHBtZDIwMDE5
Ni5wZGY8L3VybD48L3JlbGF0ZWQtdXJscz48L3VybHM+PGN1c3RvbTE+MTQ3Ni0xNjQ1IE1jQ2xl
ZXJ5LCBFbGxlbiBBbGxlbiwgU2FtYW50aGEgRSBNb3lhbm8sIEx1eiBNYXJpYSBHYW1ib2EsIFJp
Y2FyZG8gVmlsY2hleiwgUGVyY3kgTXVybywgQ2xhdWRpbyBDYXN0aWxsbywgWWVzZW5pYSBEb3Ju
eSwgUGllcnJlIEdhcmNpYSwgSGVjdG9yIEggTyZhcG9zO05lYWwsIFNldGggRSBDeXN0aWNlcmNv
c2lzIFdvcmtpbmcgR3JvdXAgaW4gUGVydSBSMDEgTlMxMDM2MjMvTlMvTklORFMgTklIIEhIUy9V
bml0ZWQgU3RhdGVzIEQ0MyBUVzAwMTE0MC9UVy9GSUMgTklIIEhIUy9Vbml0ZWQgU3RhdGVzIEpv
dXJuYWwgQXJ0aWNsZSBSZXNlYXJjaCBTdXBwb3J0LCBOLkkuSC4sIEV4dHJhbXVyYWwgVW5pdGVk
IFN0YXRlcyBBbSBKIFRyb3AgTWVkIEh5Zy4gMjAyMCBTZXA7MTAzKDMpOjExMjUtMTEyOC4gZG9p
OiAxMC40MjY5L2FqdG1oLjIwLTAxOTYuIHwgUkFZWUFOLUxBQkVMUzogdGVzdCBldmFsdWF0aW9u
PC9jdXN0b20xPjxlbGVjdHJvbmljLXJlc291cmNlLW51bT5kb2k6MTAuNDI2OS9hanRtaC4yMC0w
MTk2PC9lbGVjdHJvbmljLXJlc291cmNlLW51bT48bGFuZ3VhZ2U+ZW5nPC9sYW5ndWFnZT48L3Jl
Y29yZD48L0NpdGU+PC9FbmROb3RlPgB=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NY0NsZWVyeTwvQXV0aG9yPjxZZWFyPjIwMjA8L1llYXI+
PFJlY051bT4xODE8L1JlY051bT48RGlzcGxheVRleHQ+WzQwXTwvRGlzcGxheVRleHQ+PHJlY29y
ZD48cmVjLW51bWJlcj4xODE8L3JlYy1udW1iZXI+PGZvcmVpZ24ta2V5cz48a2V5IGFwcD0iRU4i
IGRiLWlkPSIwd3plcnQyZTJmcHBleGUyZGY0eDlwdjV2MmU1cDBzcHpyMHoiIHRpbWVzdGFtcD0i
MTY4NTQ1MjEzNSI+MTgxPC9rZXk+PC9mb3JlaWduLWtleXM+PHJlZi10eXBlIG5hbWU9IkpvdXJu
YWwgQXJ0aWNsZSI+MTc8L3JlZi10eXBlPjxjb250cmlidXRvcnM+PGF1dGhvcnM+PGF1dGhvcj5N
Y0NsZWVyeSwgRS48L2F1dGhvcj48YXV0aG9yPkFsbGVuLCBTLiBFLjwvYXV0aG9yPjxhdXRob3I+
TW95YW5vLCBMLiBNLjwvYXV0aG9yPjxhdXRob3I+R2FtYm9hLCBSLjwvYXV0aG9yPjxhdXRob3I+
VmlsY2hleiwgUC48L2F1dGhvcj48YXV0aG9yPk11cm8sIEMuPC9hdXRob3I+PGF1dGhvcj5DYXN0
aWxsbywgWS48L2F1dGhvcj48YXV0aG9yPkRvcm55LCBQLjwvYXV0aG9yPjxhdXRob3I+R2FyY2lh
LCBILiBILjwvYXV0aG9yPjxhdXRob3I+TyZhcG9zO05lYWwsIFMuIEUuPC9hdXRob3I+PC9hdXRo
b3JzPjwvY29udHJpYnV0b3JzPjx0aXRsZXM+PHRpdGxlPlBvcHVsYXRpb24gU2NyZWVuaW5nIGZv
ciBVcmluZSBBbnRpZ2VucyB0byBEZXRlY3QgQXN5bXB0b21hdGljIFN1YmFyYWNobm9pZCBOZXVy
b2N5c3RpY2VyY29zaXM6IEEgUGlsb3QgU3R1ZHkgaW4gTm9ydGhlcm4gUGVydTwvdGl0bGU+PHNl
Y29uZGFyeS10aXRsZT5UaGUgQW1lcmljYW4gam91cm5hbCBvZiB0cm9waWNhbCBtZWRpY2luZSBh
bmQgaHlnaWVuZTwvc2Vjb25kYXJ5LXRpdGxlPjwvdGl0bGVzPjxwZXJpb2RpY2FsPjxmdWxsLXRp
dGxlPlRoZSBBbWVyaWNhbiBqb3VybmFsIG9mIHRyb3BpY2FsIG1lZGljaW5lIGFuZCBoeWdpZW5l
PC9mdWxsLXRpdGxlPjwvcGVyaW9kaWNhbD48cGFnZXM+MTEyNS0xMTI4PC9wYWdlcz48dm9sdW1l
PjEwMzwvdm9sdW1lPjxudW1iZXI+MzwvbnVtYmVyPjxrZXl3b3Jkcz48a2V5d29yZD5BZG9sZXNj
ZW50PC9rZXl3b3JkPjxrZXl3b3JkPkFkdWx0PC9rZXl3b3JkPjxrZXl3b3JkPkFnZWQ8L2tleXdv
cmQ+PGtleXdvcmQ+QWdlZCwgODAgYW5kIG92ZXI8L2tleXdvcmQ+PGtleXdvcmQ+QW5pbWFsczwv
a2V5d29yZD48a2V5d29yZD5BbnRpZ2VucywgSGVsbWludGgvKnVyaW5lPC9rZXl3b3JkPjxrZXl3
b3JkPkFzeW1wdG9tYXRpYyBEaXNlYXNlczwva2V5d29yZD48a2V5d29yZD5CcmFpbi9kaWFnbm9z
dGljIGltYWdpbmcvcGFyYXNpdG9sb2d5PC9rZXl3b3JkPjxrZXl3b3JkPkNoaWxkPC9rZXl3b3Jk
PjxrZXl3b3JkPkZlbWFsZTwva2V5d29yZD48a2V5d29yZD5IdW1hbnM8L2tleXdvcmQ+PGtleXdv
cmQ+TWFnbmV0aWMgUmVzb25hbmNlIEltYWdpbmc8L2tleXdvcmQ+PGtleXdvcmQ+TWFsZTwva2V5
d29yZD48a2V5d29yZD5NaWRkbGUgQWdlZDwva2V5d29yZD48a2V5d29yZD5OZXVyb2N5c3RpY2Vy
Y29zaXMvKmRpYWdub3N0aWMgaW1hZ2luZy9lcGlkZW1pb2xvZ3kvcGFyYXNpdG9sb2d5PC9rZXl3
b3JkPjxrZXl3b3JkPlBlcnUvZXBpZGVtaW9sb2d5PC9rZXl3b3JkPjxrZXl3b3JkPlBpbG90IFBy
b2plY3RzPC9rZXl3b3JkPjxrZXl3b3JkPlN1YmFyYWNobm9pZCBTcGFjZS8qaW1tdW5vbG9neTwv
a2V5d29yZD48a2V5d29yZD5UYWVuaWEgc29saXVtLyppbW11bm9sb2d5PC9rZXl3b3JkPjxrZXl3
b3JkPlRhZW5pYXNpcy8qZGlhZ25vc3RpYyBpbWFnaW5nL2VwaWRlbWlvbG9neS9wYXJhc2l0b2xv
Z3k8L2tleXdvcmQ+PGtleXdvcmQ+WW91bmcgQWR1bHQ8L2tleXdvcmQ+PGtleXdvcmQ+TmV1cm9j
eXN0aWNlcmNvc2lzPC9rZXl3b3JkPjwva2V5d29yZHM+PGRhdGVzPjx5ZWFyPjIwMjA8L3llYXI+
PHB1Yi1kYXRlcz48ZGF0ZT4yMDIwLTk8L2RhdGU+PC9wdWItZGF0ZXM+PC9kYXRlcz48aXNibj4w
MDAyLTk2MzcgKFByaW50KSAwMDAyLTk2Mzc8L2lzYm4+PGFjY2Vzc2lvbi1udW0+cmF5eWFuLTQ4
ODk4OTY2MTwvYWNjZXNzaW9uLW51bT48dXJscz48cmVsYXRlZC11cmxzPjx1cmw+aHR0cHM6Ly93
d3cubmNiaS5ubG0ubmloLmdvdi9wbWMvYXJ0aWNsZXMvUE1DNzQ3MDU4OS9wZGYvdHBtZDIwMDE5
Ni5wZGY8L3VybD48L3JlbGF0ZWQtdXJscz48L3VybHM+PGN1c3RvbTE+MTQ3Ni0xNjQ1IE1jQ2xl
ZXJ5LCBFbGxlbiBBbGxlbiwgU2FtYW50aGEgRSBNb3lhbm8sIEx1eiBNYXJpYSBHYW1ib2EsIFJp
Y2FyZG8gVmlsY2hleiwgUGVyY3kgTXVybywgQ2xhdWRpbyBDYXN0aWxsbywgWWVzZW5pYSBEb3Ju
eSwgUGllcnJlIEdhcmNpYSwgSGVjdG9yIEggTyZhcG9zO05lYWwsIFNldGggRSBDeXN0aWNlcmNv
c2lzIFdvcmtpbmcgR3JvdXAgaW4gUGVydSBSMDEgTlMxMDM2MjMvTlMvTklORFMgTklIIEhIUy9V
bml0ZWQgU3RhdGVzIEQ0MyBUVzAwMTE0MC9UVy9GSUMgTklIIEhIUy9Vbml0ZWQgU3RhdGVzIEpv
dXJuYWwgQXJ0aWNsZSBSZXNlYXJjaCBTdXBwb3J0LCBOLkkuSC4sIEV4dHJhbXVyYWwgVW5pdGVk
IFN0YXRlcyBBbSBKIFRyb3AgTWVkIEh5Zy4gMjAyMCBTZXA7MTAzKDMpOjExMjUtMTEyOC4gZG9p
OiAxMC40MjY5L2FqdG1oLjIwLTAxOTYuIHwgUkFZWUFOLUxBQkVMUzogdGVzdCBldmFsdWF0aW9u
PC9jdXN0b20xPjxlbGVjdHJvbmljLXJlc291cmNlLW51bT5kb2k6MTAuNDI2OS9hanRtaC4yMC0w
MTk2PC9lbGVjdHJvbmljLXJlc291cmNlLW51bT48bGFuZ3VhZ2U+ZW5nPC9sYW5ndWFnZT48L3Jl
Y29yZD48L0NpdGU+PC9FbmROb3RlPgB=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0]</w:t>
            </w:r>
            <w:r w:rsidR="000200C2">
              <w:rPr>
                <w:rFonts w:ascii="Times New Roman" w:hAnsi="Times New Roman" w:cs="Times New Roman"/>
                <w:sz w:val="18"/>
                <w:szCs w:val="18"/>
              </w:rPr>
              <w:fldChar w:fldCharType="end"/>
            </w:r>
          </w:p>
        </w:tc>
        <w:tc>
          <w:tcPr>
            <w:tcW w:w="2268" w:type="dxa"/>
            <w:vAlign w:val="center"/>
          </w:tcPr>
          <w:p w14:paraId="0CAA5C0E" w14:textId="609CE420"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4E0B7C" w:rsidRPr="00146C49" w14:paraId="24468687"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BB57249" w14:textId="04E730DC"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iranda-Ulloa</w:t>
            </w:r>
            <w:r w:rsidR="000200C2">
              <w:rPr>
                <w:rFonts w:ascii="Times New Roman" w:hAnsi="Times New Roman" w:cs="Times New Roman"/>
                <w:b w:val="0"/>
                <w:bCs w:val="0"/>
                <w:sz w:val="18"/>
                <w:szCs w:val="18"/>
              </w:rPr>
              <w:t xml:space="preserve"> 2014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Miranda-Ulloa&lt;/Author&gt;&lt;Year&gt;2014&lt;/Year&gt;&lt;RecNum&gt;15&lt;/RecNum&gt;&lt;DisplayText&gt;[41]&lt;/DisplayText&gt;&lt;record&gt;&lt;rec-number&gt;15&lt;/rec-number&gt;&lt;foreign-keys&gt;&lt;key app="EN" db-id="0wzert2e2fppexe2df4x9pv5v2e5p0spzr0z" timestamp="1685452134"&gt;15&lt;/key&gt;&lt;/foreign-keys&gt;&lt;ref-type name="Journal Article"&gt;17&lt;/ref-type&gt;&lt;contributors&gt;&lt;authors&gt;&lt;author&gt;Miranda-Ulloa, E.&lt;/author&gt;&lt;author&gt;Sandoval-Ahumada, R.&lt;/author&gt;&lt;author&gt;Ayala, E.&lt;/author&gt;&lt;author&gt;Vásquez-Ampuero, J.&lt;/author&gt;&lt;/authors&gt;&lt;/contributors&gt;&lt;titles&gt;&lt;title&gt;[Assessment of dot blot tests and latex agglutination for cysticercosis diagnostic in Peru]&lt;/title&gt;&lt;secondary-title&gt;Revista peruana de medicina experimental y salud publica&lt;/secondary-title&gt;&lt;/titles&gt;&lt;periodical&gt;&lt;full-title&gt;Revista peruana de medicina experimental y salud publica&lt;/full-title&gt;&lt;/periodical&gt;&lt;pages&gt;297-301&lt;/pages&gt;&lt;volume&gt;31&lt;/volume&gt;&lt;number&gt;2&lt;/number&gt;&lt;keywords&gt;&lt;keyword&gt;Antigens, Helminth/blood&lt;/keyword&gt;&lt;keyword&gt;Blotting, Western&lt;/keyword&gt;&lt;keyword&gt;Cross-Sectional Studies&lt;/keyword&gt;&lt;keyword&gt;Cysticercosis/blood/*diagnosis/immunology&lt;/keyword&gt;&lt;keyword&gt;Humans&lt;/keyword&gt;&lt;keyword&gt;Latex Fixation Tests&lt;/keyword&gt;&lt;keyword&gt;Peru&lt;/keyword&gt;&lt;keyword&gt;Latex&lt;/keyword&gt;&lt;/keywords&gt;&lt;dates&gt;&lt;year&gt;2014&lt;/year&gt;&lt;pub-dates&gt;&lt;date&gt;2014-4&lt;/date&gt;&lt;/pub-dates&gt;&lt;/dates&gt;&lt;isbn&gt;1726-4634&lt;/isbn&gt;&lt;accession-num&gt;rayyan-488989067&lt;/accession-num&gt;&lt;urls&gt;&lt;/urls&gt;&lt;custom1&gt;1726-4642 Miranda-Ulloa, Eduardo Sandoval-Ahumada, Roxana Ayala, Eduardo Vásquez-Ampuero, Juan English Abstract Journal Article Research Support, Non-U.S. Gov&amp;apos;t Peru Rev Peru Med Exp Salud Publica. 2014 Apr;31(2):297-301. | RAYYAN-LABELS: test evaluation&lt;/custom1&gt;&lt;electronic-resource-num&gt;doi:&lt;/electronic-resource-num&gt;&lt;language&gt;spa&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1]</w:t>
            </w:r>
            <w:r w:rsidR="000200C2">
              <w:rPr>
                <w:rFonts w:ascii="Times New Roman" w:hAnsi="Times New Roman" w:cs="Times New Roman"/>
                <w:sz w:val="18"/>
                <w:szCs w:val="18"/>
              </w:rPr>
              <w:fldChar w:fldCharType="end"/>
            </w:r>
          </w:p>
        </w:tc>
        <w:tc>
          <w:tcPr>
            <w:tcW w:w="2268" w:type="dxa"/>
            <w:vAlign w:val="center"/>
          </w:tcPr>
          <w:p w14:paraId="7AEE552D" w14:textId="7DE88AEB"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76214785"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0A3A12A" w14:textId="48D516DA"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ondragón</w:t>
            </w:r>
            <w:r w:rsidR="000200C2">
              <w:rPr>
                <w:rFonts w:ascii="Times New Roman" w:hAnsi="Times New Roman" w:cs="Times New Roman"/>
                <w:b w:val="0"/>
                <w:bCs w:val="0"/>
                <w:sz w:val="18"/>
                <w:szCs w:val="18"/>
              </w:rPr>
              <w:t xml:space="preserve">1994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Mondragón&lt;/Author&gt;&lt;Year&gt;1994&lt;/Year&gt;&lt;RecNum&gt;62&lt;/RecNum&gt;&lt;DisplayText&gt;[42]&lt;/DisplayText&gt;&lt;record&gt;&lt;rec-number&gt;62&lt;/rec-number&gt;&lt;foreign-keys&gt;&lt;key app="EN" db-id="0wzert2e2fppexe2df4x9pv5v2e5p0spzr0z" timestamp="1685452134"&gt;62&lt;/key&gt;&lt;/foreign-keys&gt;&lt;ref-type name="Journal Article"&gt;17&lt;/ref-type&gt;&lt;contributors&gt;&lt;authors&gt;&lt;author&gt;Mondragón, A.&lt;/author&gt;&lt;author&gt;Plancarte, A.&lt;/author&gt;&lt;author&gt;Flisser, A.&lt;/author&gt;&lt;/authors&gt;&lt;/contributors&gt;&lt;titles&gt;&lt;title&gt;[Diagnosis of human cysticercosis with ELISA]&lt;/title&gt;&lt;secondary-title&gt;Salud publica de Mexico&lt;/secondary-title&gt;&lt;/titles&gt;&lt;periodical&gt;&lt;full-title&gt;Salud publica de Mexico&lt;/full-title&gt;&lt;/periodical&gt;&lt;pages&gt;393-8&lt;/pages&gt;&lt;volume&gt;36&lt;/volume&gt;&lt;number&gt;4&lt;/number&gt;&lt;keywords&gt;&lt;keyword&gt;Cysticercosis/cerebrospinal fluid/*diagnosis&lt;/keyword&gt;&lt;keyword&gt;*Enzyme-Linked Immunosorbent Assay&lt;/keyword&gt;&lt;keyword&gt;Female&lt;/keyword&gt;&lt;keyword&gt;Humans&lt;/keyword&gt;&lt;keyword&gt;Male&lt;/keyword&gt;&lt;keyword&gt;Predictive Value of Tests&lt;/keyword&gt;&lt;keyword&gt;Sensitivity and Specificity&lt;/keyword&gt;&lt;keyword&gt;Tomography, X-Ray Computed&lt;/keyword&gt;&lt;keyword&gt;Humanities&lt;/keyword&gt;&lt;keyword&gt;Humanism&lt;/keyword&gt;&lt;keyword&gt;Enzyme-Linked Immunosorbent Assay&lt;/keyword&gt;&lt;/keywords&gt;&lt;dates&gt;&lt;year&gt;1994&lt;/year&gt;&lt;pub-dates&gt;&lt;date&gt;1994-7&lt;/date&gt;&lt;/pub-dates&gt;&lt;/dates&gt;&lt;isbn&gt;0036-3634 (Print) 0036-3634&lt;/isbn&gt;&lt;accession-num&gt;rayyan-488989261&lt;/accession-num&gt;&lt;urls&gt;&lt;/urls&gt;&lt;custom1&gt;Mondragón, A Plancarte, A Flisser, A Clinical Trial Comparative Study English Abstract Journal Article Mexico Salud Publica Mex. 1994 Jul-Aug;36(4):393-8. | RAYYAN-LABELS: test evaluation&lt;/custom1&gt;&lt;electronic-resource-num&gt;doi:&lt;/electronic-resource-num&gt;&lt;language&gt;spa&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2]</w:t>
            </w:r>
            <w:r w:rsidR="000200C2">
              <w:rPr>
                <w:rFonts w:ascii="Times New Roman" w:hAnsi="Times New Roman" w:cs="Times New Roman"/>
                <w:sz w:val="18"/>
                <w:szCs w:val="18"/>
              </w:rPr>
              <w:fldChar w:fldCharType="end"/>
            </w:r>
          </w:p>
        </w:tc>
        <w:tc>
          <w:tcPr>
            <w:tcW w:w="2268" w:type="dxa"/>
            <w:vAlign w:val="center"/>
          </w:tcPr>
          <w:p w14:paraId="606AA3F8" w14:textId="1C29720B"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4E0B7C" w:rsidRPr="00146C49" w14:paraId="0BF57C27"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5C19EC4" w14:textId="308393D3"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orakote</w:t>
            </w:r>
            <w:r w:rsidR="000200C2">
              <w:rPr>
                <w:rFonts w:ascii="Times New Roman" w:hAnsi="Times New Roman" w:cs="Times New Roman"/>
                <w:b w:val="0"/>
                <w:bCs w:val="0"/>
                <w:sz w:val="18"/>
                <w:szCs w:val="18"/>
              </w:rPr>
              <w:t xml:space="preserve"> 1986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Morakote&lt;/Author&gt;&lt;Year&gt;1986&lt;/Year&gt;&lt;RecNum&gt;88&lt;/RecNum&gt;&lt;DisplayText&gt;[43]&lt;/DisplayText&gt;&lt;record&gt;&lt;rec-number&gt;88&lt;/rec-number&gt;&lt;foreign-keys&gt;&lt;key app="EN" db-id="0wzert2e2fppexe2df4x9pv5v2e5p0spzr0z" timestamp="1685452134"&gt;88&lt;/key&gt;&lt;/foreign-keys&gt;&lt;ref-type name="Journal Article"&gt;17&lt;/ref-type&gt;&lt;contributors&gt;&lt;authors&gt;&lt;author&gt;Morakote, N.&lt;/author&gt;&lt;author&gt;Charuchinda, K.&lt;/author&gt;&lt;author&gt;Thammasonthi, W.&lt;/author&gt;&lt;author&gt;Khamboonruang, C.&lt;/author&gt;&lt;/authors&gt;&lt;/contributors&gt;&lt;titles&gt;&lt;title&gt;Evaluation of counterimmunoelectrophoresis for serodiagnosis of human cysticercosis&lt;/title&gt;&lt;secondary-title&gt;The Southeast Asian journal of tropical medicine and public health&lt;/secondary-title&gt;&lt;/titles&gt;&lt;periodical&gt;&lt;full-title&gt;The Southeast Asian journal of tropical medicine and public health&lt;/full-title&gt;&lt;/periodical&gt;&lt;pages&gt;537-42&lt;/pages&gt;&lt;volume&gt;17&lt;/volume&gt;&lt;number&gt;4&lt;/number&gt;&lt;keywords&gt;&lt;keyword&gt;Antibodies/analysis&lt;/keyword&gt;&lt;keyword&gt;*Counterimmunoelectrophoresis&lt;/keyword&gt;&lt;keyword&gt;Cysticercosis/*diagnosis&lt;/keyword&gt;&lt;keyword&gt;Cysticercus/immunology&lt;/keyword&gt;&lt;keyword&gt;Evaluation Studies as Topic&lt;/keyword&gt;&lt;keyword&gt;Hemagglutination Tests&lt;/keyword&gt;&lt;keyword&gt;Humans&lt;/keyword&gt;&lt;keyword&gt;*Immunoelectrophoresis&lt;/keyword&gt;&lt;keyword&gt;Taenia/immunology&lt;/keyword&gt;&lt;keyword&gt;Humanities&lt;/keyword&gt;&lt;keyword&gt;Humanism&lt;/keyword&gt;&lt;keyword&gt;Serologic Tests&lt;/keyword&gt;&lt;/keywords&gt;&lt;dates&gt;&lt;year&gt;1986&lt;/year&gt;&lt;pub-dates&gt;&lt;date&gt;1986-12&lt;/date&gt;&lt;/pub-dates&gt;&lt;/dates&gt;&lt;isbn&gt;0125-1562 (Print) 0125-1562&lt;/isbn&gt;&lt;accession-num&gt;rayyan-488989344&lt;/accession-num&gt;&lt;urls&gt;&lt;/urls&gt;&lt;custom1&gt;Morakote, N Charuchinda, K Thammasonthi, W Khamboonruang, C Comparative Study Journal Article Thailand Southeast Asian J Trop Med Public Health. 1986 Dec;17(4):537-42. | RAYYAN-LABELS: test evaluation&lt;/custom1&gt;&lt;electronic-resource-num&gt;doi:&lt;/electronic-resource-num&gt;&lt;language&gt;eng&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3]</w:t>
            </w:r>
            <w:r w:rsidR="000200C2">
              <w:rPr>
                <w:rFonts w:ascii="Times New Roman" w:hAnsi="Times New Roman" w:cs="Times New Roman"/>
                <w:sz w:val="18"/>
                <w:szCs w:val="18"/>
              </w:rPr>
              <w:fldChar w:fldCharType="end"/>
            </w:r>
          </w:p>
        </w:tc>
        <w:tc>
          <w:tcPr>
            <w:tcW w:w="2268" w:type="dxa"/>
            <w:vAlign w:val="center"/>
          </w:tcPr>
          <w:p w14:paraId="1FF4C34F" w14:textId="7D08C8B7"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1D4B127A"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3A89E76" w14:textId="18BFA2F3"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ubanga</w:t>
            </w:r>
            <w:r w:rsidR="000200C2">
              <w:rPr>
                <w:rFonts w:ascii="Times New Roman" w:hAnsi="Times New Roman" w:cs="Times New Roman"/>
                <w:b w:val="0"/>
                <w:bCs w:val="0"/>
                <w:sz w:val="18"/>
                <w:szCs w:val="18"/>
              </w:rPr>
              <w:t xml:space="preserve"> 2021 </w:t>
            </w:r>
            <w:r w:rsidR="000200C2">
              <w:rPr>
                <w:rFonts w:ascii="Times New Roman" w:hAnsi="Times New Roman" w:cs="Times New Roman"/>
                <w:sz w:val="18"/>
                <w:szCs w:val="18"/>
              </w:rPr>
              <w:fldChar w:fldCharType="begin">
                <w:fldData xml:space="preserve">PEVuZE5vdGU+PENpdGU+PEF1dGhvcj5NdWJhbmdhPC9BdXRob3I+PFllYXI+MjAyMTwvWWVhcj48
UmVjTnVtPjg0PC9SZWNOdW0+PERpc3BsYXlUZXh0Pls0NF08L0Rpc3BsYXlUZXh0PjxyZWNvcmQ+
PHJlYy1udW1iZXI+ODQ8L3JlYy1udW1iZXI+PGZvcmVpZ24ta2V5cz48a2V5IGFwcD0iRU4iIGRi
LWlkPSIwd3plcnQyZTJmcHBleGUyZGY0eDlwdjV2MmU1cDBzcHpyMHoiIHRpbWVzdGFtcD0iMTY4
NTQ1MjEzNCI+ODQ8L2tleT48L2ZvcmVpZ24ta2V5cz48cmVmLXR5cGUgbmFtZT0iSm91cm5hbCBB
cnRpY2xlIj4xNzwvcmVmLXR5cGU+PGNvbnRyaWJ1dG9ycz48YXV0aG9ycz48YXV0aG9yPk11YmFu
Z2EsIEMuPC9hdXRob3I+PGF1dGhvcj5WYW4gRGFtbWUsIEkuPC9hdXRob3I+PGF1dGhvcj5UcmV2
aXNhbiwgQy48L2F1dGhvcj48YXV0aG9yPlNjaG1pZHQsIFYuPC9hdXRob3I+PGF1dGhvcj5QaGly
aSwgSS4gSy48L2F1dGhvcj48YXV0aG9yPlp1bHUsIEcuPC9hdXRob3I+PGF1dGhvcj5Ob2gsIEou
PC9hdXRob3I+PGF1dGhvcj5IYW5kYWxpLCBTLjwvYXV0aG9yPjxhdXRob3I+TWFtYm8sIFIuPC9h
dXRob3I+PGF1dGhvcj5DaGVtYmVuc29mdSwgTS48L2F1dGhvcj48YXV0aG9yPk1hc3VrdSwgTS48
L2F1dGhvcj48YXV0aG9yPlJleW5kZXJzLCBELjwvYXV0aG9yPjxhdXRob3I+SmFuc2VuLCBGLjwv
YXV0aG9yPjxhdXRob3I+Qm90dGllYXUsIEUuPC9hdXRob3I+PGF1dGhvcj5NYWdudXNzZW4sIFAu
PC9hdXRob3I+PGF1dGhvcj5XaW5rbGVyLCBBLiBTLjwvYXV0aG9yPjxhdXRob3I+RG9ybnksIFAu
PC9hdXRob3I+PGF1dGhvcj5Nd2FwZSwgSy4gRS48L2F1dGhvcj48YXV0aG9yPkdhYnJpw6tsLCBT
LjwvYXV0aG9yPjwvYXV0aG9ycz48L2NvbnRyaWJ1dG9ycz48dGl0bGVzPjx0aXRsZT5FdmFsdWF0
aW9uIG9mIGFuIEFudGlib2R5IERldGVjdGluZyBQb2ludCBvZiBDYXJlIFRlc3QgZm9yIERpYWdu
b3NpcyBvZiBUYWVuaWEgc29saXVtIEN5c3RpY2VyY29zaXMgaW4gYSBaYW1iaWFuIFJ1cmFsIENv
bW11bml0eTogQSBQcm9zcGVjdGl2ZSBEaWFnbm9zdGljIEFjY3VyYWN5IFN0dWR5PC90aXRsZT48
c2Vjb25kYXJ5LXRpdGxlPkRpYWdub3N0aWNzIChCYXNlbCwgU3dpdHplcmxhbmQpPC9zZWNvbmRh
cnktdGl0bGU+PC90aXRsZXM+PHBlcmlvZGljYWw+PGZ1bGwtdGl0bGU+RGlhZ25vc3RpY3MgKEJh
c2VsLCBTd2l0emVybGFuZCk8L2Z1bGwtdGl0bGU+PC9wZXJpb2RpY2FsPjx2b2x1bWU+MTE8L3Zv
bHVtZT48bnVtYmVyPjExPC9udW1iZXI+PGtleXdvcmRzPjxrZXl3b3JkPlRhZW5pYSBzb2xpdW08
L2tleXdvcmQ+PGtleXdvcmQ+YW50aWdlbiBFTElTQTwva2V5d29yZD48a2V5d29yZD5kaWFnbm9z
aXM8L2tleXdvcmQ+PGtleXdvcmQ+aHVtYW4gY3lzdGljZXJjb3Npczwva2V5d29yZD48a2V5d29y
ZD5wb2ludCBvZiBjYXJlIHRlc3Q8L2tleXdvcmQ+PGtleXdvcmQ+clQyNEggRUlUQjwva2V5d29y
ZD48a2V5d29yZD5zY3JlZW5pbmc8L2tleXdvcmQ+PGtleXdvcmQ+c2Vuc2l0aXZpdHk8L2tleXdv
cmQ+PGtleXdvcmQ+c3BlY2lmaWNpdHk8L2tleXdvcmQ+PGtleXdvcmQ+UnVyYWwgUG9wdWxhdGlv
bjwva2V5d29yZD48L2tleXdvcmRzPjxkYXRlcz48eWVhcj4yMDIxPC95ZWFyPjxwdWItZGF0ZXM+
PGRhdGU+MjAyMS0xMS0xNTwvZGF0ZT48L3B1Yi1kYXRlcz48L2RhdGVzPjxpc2JuPjIwNzUtNDQx
OCAoUHJpbnQpIDIwNzUtNDQxODwvaXNibj48YWNjZXNzaW9uLW51bT5yYXl5YW4tNDg4OTg5MzM3
PC9hY2Nlc3Npb24tbnVtPjx1cmxzPjxyZWxhdGVkLXVybHM+PHVybD5odHRwczovL21kcGktcmVz
LmNvbS9kX2F0dGFjaG1lbnQvZGlhZ25vc3RpY3MvZGlhZ25vc3RpY3MtMTEtMDIxMjEvYXJ0aWNs
ZV9kZXBsb3kvZGlhZ25vc3RpY3MtMTEtMDIxMjEucGRmP3ZlcnNpb249MTYzNjk5MzM3NzwvdXJs
PjwvcmVsYXRlZC11cmxzPjwvdXJscz48Y3VzdG9tMT4yMDc1LTQ0MTggTXViYW5nYSwgQ2hpc2hp
bWJhIE9yY2lkOiAwMDAwLTAwMDEtOTA5My0zMDEyIFZhbiBEYW1tZSwgSW5nZSBPcmNpZDogMDAw
MC0wMDAzLTI0ODgtMTEzMiBUcmV2aXNhbiwgQ2hpYXJhIE9yY2lkOiAwMDAwLTAwMDItNDkyMC02
NzUwIFNjaG1pZHQsIFZlcm9uaWthIE9yY2lkOiAwMDAwLTAwMDItNjEwOC0yNTg2IFBoaXJpLCBJ
c2FhYyBLIFp1bHUsIEdpZGVvbiBPcmNpZDogMDAwMC0wMDAyLTExOTUtMDQ1MyBOb2gsIEpvaG4g
SGFuZGFsaSwgU3Vrd2FuIE1hbWJvLCBSaWNoYXJkIENoZW1iZW5zb2Z1LCBNd2Vsd2EgTWFzdWt1
LCBNYXh3ZWxsIFJleW5kZXJzLCBEcmllcyBKYW5zZW4sIEZhbWtlIEJvdHRpZWF1LCBFbW1hbnVl
bCBPcmNpZDogMDAwMC0wMDAyLTU4NjgtNzc2MCBNYWdudXNzZW4sIFBhc2NhbCBPcmNpZDogMDAw
MC0wMDAxLTczNzItMDI1MCBXaW5rbGVyLCBBbmRyZWEgUyBEb3JueSwgUGllcnJlIE9yY2lkOiAw
MDAwLTAwMDEtNTM4MS03OTg3IE13YXBlLCBLYWJlbWJhIEUgT3JjaWQ6IDAwMDAtMDAwMi02Nzg4
LTI1OTIgR2FicmnDq2wsIFNhcmFoIE9yY2lkOiAwMDAwLTAwMDItMjUyMy0yMzN4IERSSUEyMDE0
LTMwOCBTT0xJRC9FdXJvcGVhbiAmYW1wOyBEZXZlbG9waW5nIENvdW50cmllcyBDbGluaWNhbCBU
cmlhbHMgUGFydG5lcnNoaXAvIDAxS0ExNjE3L0ZlZGVyYWwgTWluaXN0cnkgb2YgRWR1Y2F0aW9u
IGFuZCBSZXNlYXJjaC8gSm91cm5hbCBBcnRpY2xlIFN3aXR6ZXJsYW5kIERpYWdub3N0aWNzIChC
YXNlbCkuIDIwMjEgTm92IDE1OzExKDExKToyMTIxLiBkb2k6IDEwLjMzOTAvZGlhZ25vc3RpY3Mx
MTExMjEyMS4gfCBSQVlZQU4tTEFCRUxTOiB0ZXN0IGV2YWx1YXRpb248L2N1c3RvbTE+PGVsZWN0
cm9uaWMtcmVzb3VyY2UtbnVtPmRvaToxMC4zMzkwL2RpYWdub3N0aWNzMTExMTIxMjE8L2VsZWN0
cm9uaWMtcmVzb3VyY2UtbnVtPjxsYW5ndWFnZT5lbmc8L2xhbmd1YWdlPjwvcmVjb3JkPjwvQ2l0
ZT48L0VuZE5vdGU+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NdWJhbmdhPC9BdXRob3I+PFllYXI+MjAyMTwvWWVhcj48
UmVjTnVtPjg0PC9SZWNOdW0+PERpc3BsYXlUZXh0Pls0NF08L0Rpc3BsYXlUZXh0PjxyZWNvcmQ+
PHJlYy1udW1iZXI+ODQ8L3JlYy1udW1iZXI+PGZvcmVpZ24ta2V5cz48a2V5IGFwcD0iRU4iIGRi
LWlkPSIwd3plcnQyZTJmcHBleGUyZGY0eDlwdjV2MmU1cDBzcHpyMHoiIHRpbWVzdGFtcD0iMTY4
NTQ1MjEzNCI+ODQ8L2tleT48L2ZvcmVpZ24ta2V5cz48cmVmLXR5cGUgbmFtZT0iSm91cm5hbCBB
cnRpY2xlIj4xNzwvcmVmLXR5cGU+PGNvbnRyaWJ1dG9ycz48YXV0aG9ycz48YXV0aG9yPk11YmFu
Z2EsIEMuPC9hdXRob3I+PGF1dGhvcj5WYW4gRGFtbWUsIEkuPC9hdXRob3I+PGF1dGhvcj5UcmV2
aXNhbiwgQy48L2F1dGhvcj48YXV0aG9yPlNjaG1pZHQsIFYuPC9hdXRob3I+PGF1dGhvcj5QaGly
aSwgSS4gSy48L2F1dGhvcj48YXV0aG9yPlp1bHUsIEcuPC9hdXRob3I+PGF1dGhvcj5Ob2gsIEou
PC9hdXRob3I+PGF1dGhvcj5IYW5kYWxpLCBTLjwvYXV0aG9yPjxhdXRob3I+TWFtYm8sIFIuPC9h
dXRob3I+PGF1dGhvcj5DaGVtYmVuc29mdSwgTS48L2F1dGhvcj48YXV0aG9yPk1hc3VrdSwgTS48
L2F1dGhvcj48YXV0aG9yPlJleW5kZXJzLCBELjwvYXV0aG9yPjxhdXRob3I+SmFuc2VuLCBGLjwv
YXV0aG9yPjxhdXRob3I+Qm90dGllYXUsIEUuPC9hdXRob3I+PGF1dGhvcj5NYWdudXNzZW4sIFAu
PC9hdXRob3I+PGF1dGhvcj5XaW5rbGVyLCBBLiBTLjwvYXV0aG9yPjxhdXRob3I+RG9ybnksIFAu
PC9hdXRob3I+PGF1dGhvcj5Nd2FwZSwgSy4gRS48L2F1dGhvcj48YXV0aG9yPkdhYnJpw6tsLCBT
LjwvYXV0aG9yPjwvYXV0aG9ycz48L2NvbnRyaWJ1dG9ycz48dGl0bGVzPjx0aXRsZT5FdmFsdWF0
aW9uIG9mIGFuIEFudGlib2R5IERldGVjdGluZyBQb2ludCBvZiBDYXJlIFRlc3QgZm9yIERpYWdu
b3NpcyBvZiBUYWVuaWEgc29saXVtIEN5c3RpY2VyY29zaXMgaW4gYSBaYW1iaWFuIFJ1cmFsIENv
bW11bml0eTogQSBQcm9zcGVjdGl2ZSBEaWFnbm9zdGljIEFjY3VyYWN5IFN0dWR5PC90aXRsZT48
c2Vjb25kYXJ5LXRpdGxlPkRpYWdub3N0aWNzIChCYXNlbCwgU3dpdHplcmxhbmQpPC9zZWNvbmRh
cnktdGl0bGU+PC90aXRsZXM+PHBlcmlvZGljYWw+PGZ1bGwtdGl0bGU+RGlhZ25vc3RpY3MgKEJh
c2VsLCBTd2l0emVybGFuZCk8L2Z1bGwtdGl0bGU+PC9wZXJpb2RpY2FsPjx2b2x1bWU+MTE8L3Zv
bHVtZT48bnVtYmVyPjExPC9udW1iZXI+PGtleXdvcmRzPjxrZXl3b3JkPlRhZW5pYSBzb2xpdW08
L2tleXdvcmQ+PGtleXdvcmQ+YW50aWdlbiBFTElTQTwva2V5d29yZD48a2V5d29yZD5kaWFnbm9z
aXM8L2tleXdvcmQ+PGtleXdvcmQ+aHVtYW4gY3lzdGljZXJjb3Npczwva2V5d29yZD48a2V5d29y
ZD5wb2ludCBvZiBjYXJlIHRlc3Q8L2tleXdvcmQ+PGtleXdvcmQ+clQyNEggRUlUQjwva2V5d29y
ZD48a2V5d29yZD5zY3JlZW5pbmc8L2tleXdvcmQ+PGtleXdvcmQ+c2Vuc2l0aXZpdHk8L2tleXdv
cmQ+PGtleXdvcmQ+c3BlY2lmaWNpdHk8L2tleXdvcmQ+PGtleXdvcmQ+UnVyYWwgUG9wdWxhdGlv
bjwva2V5d29yZD48L2tleXdvcmRzPjxkYXRlcz48eWVhcj4yMDIxPC95ZWFyPjxwdWItZGF0ZXM+
PGRhdGU+MjAyMS0xMS0xNTwvZGF0ZT48L3B1Yi1kYXRlcz48L2RhdGVzPjxpc2JuPjIwNzUtNDQx
OCAoUHJpbnQpIDIwNzUtNDQxODwvaXNibj48YWNjZXNzaW9uLW51bT5yYXl5YW4tNDg4OTg5MzM3
PC9hY2Nlc3Npb24tbnVtPjx1cmxzPjxyZWxhdGVkLXVybHM+PHVybD5odHRwczovL21kcGktcmVz
LmNvbS9kX2F0dGFjaG1lbnQvZGlhZ25vc3RpY3MvZGlhZ25vc3RpY3MtMTEtMDIxMjEvYXJ0aWNs
ZV9kZXBsb3kvZGlhZ25vc3RpY3MtMTEtMDIxMjEucGRmP3ZlcnNpb249MTYzNjk5MzM3NzwvdXJs
PjwvcmVsYXRlZC11cmxzPjwvdXJscz48Y3VzdG9tMT4yMDc1LTQ0MTggTXViYW5nYSwgQ2hpc2hp
bWJhIE9yY2lkOiAwMDAwLTAwMDEtOTA5My0zMDEyIFZhbiBEYW1tZSwgSW5nZSBPcmNpZDogMDAw
MC0wMDAzLTI0ODgtMTEzMiBUcmV2aXNhbiwgQ2hpYXJhIE9yY2lkOiAwMDAwLTAwMDItNDkyMC02
NzUwIFNjaG1pZHQsIFZlcm9uaWthIE9yY2lkOiAwMDAwLTAwMDItNjEwOC0yNTg2IFBoaXJpLCBJ
c2FhYyBLIFp1bHUsIEdpZGVvbiBPcmNpZDogMDAwMC0wMDAyLTExOTUtMDQ1MyBOb2gsIEpvaG4g
SGFuZGFsaSwgU3Vrd2FuIE1hbWJvLCBSaWNoYXJkIENoZW1iZW5zb2Z1LCBNd2Vsd2EgTWFzdWt1
LCBNYXh3ZWxsIFJleW5kZXJzLCBEcmllcyBKYW5zZW4sIEZhbWtlIEJvdHRpZWF1LCBFbW1hbnVl
bCBPcmNpZDogMDAwMC0wMDAyLTU4NjgtNzc2MCBNYWdudXNzZW4sIFBhc2NhbCBPcmNpZDogMDAw
MC0wMDAxLTczNzItMDI1MCBXaW5rbGVyLCBBbmRyZWEgUyBEb3JueSwgUGllcnJlIE9yY2lkOiAw
MDAwLTAwMDEtNTM4MS03OTg3IE13YXBlLCBLYWJlbWJhIEUgT3JjaWQ6IDAwMDAtMDAwMi02Nzg4
LTI1OTIgR2FicmnDq2wsIFNhcmFoIE9yY2lkOiAwMDAwLTAwMDItMjUyMy0yMzN4IERSSUEyMDE0
LTMwOCBTT0xJRC9FdXJvcGVhbiAmYW1wOyBEZXZlbG9waW5nIENvdW50cmllcyBDbGluaWNhbCBU
cmlhbHMgUGFydG5lcnNoaXAvIDAxS0ExNjE3L0ZlZGVyYWwgTWluaXN0cnkgb2YgRWR1Y2F0aW9u
IGFuZCBSZXNlYXJjaC8gSm91cm5hbCBBcnRpY2xlIFN3aXR6ZXJsYW5kIERpYWdub3N0aWNzIChC
YXNlbCkuIDIwMjEgTm92IDE1OzExKDExKToyMTIxLiBkb2k6IDEwLjMzOTAvZGlhZ25vc3RpY3Mx
MTExMjEyMS4gfCBSQVlZQU4tTEFCRUxTOiB0ZXN0IGV2YWx1YXRpb248L2N1c3RvbTE+PGVsZWN0
cm9uaWMtcmVzb3VyY2UtbnVtPmRvaToxMC4zMzkwL2RpYWdub3N0aWNzMTExMTIxMjE8L2VsZWN0
cm9uaWMtcmVzb3VyY2UtbnVtPjxsYW5ndWFnZT5lbmc8L2xhbmd1YWdlPjwvcmVjb3JkPjwvQ2l0
ZT48L0VuZE5vdGU+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4]</w:t>
            </w:r>
            <w:r w:rsidR="000200C2">
              <w:rPr>
                <w:rFonts w:ascii="Times New Roman" w:hAnsi="Times New Roman" w:cs="Times New Roman"/>
                <w:sz w:val="18"/>
                <w:szCs w:val="18"/>
              </w:rPr>
              <w:fldChar w:fldCharType="end"/>
            </w:r>
          </w:p>
        </w:tc>
        <w:tc>
          <w:tcPr>
            <w:tcW w:w="2268" w:type="dxa"/>
            <w:vAlign w:val="center"/>
          </w:tcPr>
          <w:p w14:paraId="56D3FAD8" w14:textId="55090193"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234D4D3F"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4109C46" w14:textId="6FB6B7DC"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Mwape</w:t>
            </w:r>
            <w:r w:rsidR="000200C2">
              <w:rPr>
                <w:rFonts w:ascii="Times New Roman" w:hAnsi="Times New Roman" w:cs="Times New Roman"/>
                <w:b w:val="0"/>
                <w:bCs w:val="0"/>
                <w:sz w:val="18"/>
                <w:szCs w:val="18"/>
              </w:rPr>
              <w:t xml:space="preserve"> 2011 </w:t>
            </w:r>
            <w:r w:rsidR="000200C2">
              <w:rPr>
                <w:rFonts w:ascii="Times New Roman" w:hAnsi="Times New Roman" w:cs="Times New Roman"/>
                <w:sz w:val="18"/>
                <w:szCs w:val="18"/>
              </w:rPr>
              <w:fldChar w:fldCharType="begin">
                <w:fldData xml:space="preserve">PEVuZE5vdGU+PENpdGU+PEF1dGhvcj5Nd2FwZTwvQXV0aG9yPjxZZWFyPjIwMTE8L1llYXI+PFJl
Y051bT4xMjQ8L1JlY051bT48RGlzcGxheVRleHQ+WzQ1XTwvRGlzcGxheVRleHQ+PHJlY29yZD48
cmVjLW51bWJlcj4xMjQ8L3JlYy1udW1iZXI+PGZvcmVpZ24ta2V5cz48a2V5IGFwcD0iRU4iIGRi
LWlkPSIwd3plcnQyZTJmcHBleGUyZGY0eDlwdjV2MmU1cDBzcHpyMHoiIHRpbWVzdGFtcD0iMTY4
NTQ1MjEzNCI+MTI0PC9rZXk+PC9mb3JlaWduLWtleXM+PHJlZi10eXBlIG5hbWU9IkpvdXJuYWwg
QXJ0aWNsZSI+MTc8L3JlZi10eXBlPjxjb250cmlidXRvcnM+PGF1dGhvcnM+PGF1dGhvcj5Nd2Fw
ZSwgSy4gRS48L2F1dGhvcj48YXV0aG9yPlByYWV0LCBOLjwvYXV0aG9yPjxhdXRob3I+QmVuaXRl
ei1PcnRpeiwgVy48L2F1dGhvcj48YXV0aG9yPk11bWEsIEouIEIuPC9hdXRob3I+PGF1dGhvcj5a
dWx1LCBHLjwvYXV0aG9yPjxhdXRob3I+Q2VsaS1FcmF6bywgTS48L2F1dGhvcj48YXV0aG9yPlBo
aXJpLCBJLiBLLjwvYXV0aG9yPjxhdXRob3I+Um9kcmlndWV6LUhpZGFsZ28sIFIuPC9hdXRob3I+
PGF1dGhvcj5Eb3JueSwgUC48L2F1dGhvcj48YXV0aG9yPkdhYnJpw6tsLCBTLjwvYXV0aG9yPjwv
YXV0aG9ycz48L2NvbnRyaWJ1dG9ycz48dGl0bGVzPjx0aXRsZT5GaWVsZCBldmFsdWF0aW9uIG9m
IHVyaW5lIGFudGlnZW4gZGV0ZWN0aW9uIGZvciBkaWFnbm9zaXMgb2YgVGFlbmlhIHNvbGl1bSBj
eXN0aWNlcmNvc2lzPC90aXRsZT48c2Vjb25kYXJ5LXRpdGxlPlRyYW5zYWN0aW9ucyBvZiB0aGUg
Um95YWwgU29jaWV0eSBvZiBUcm9waWNhbCBNZWRpY2luZSBhbmQgSHlnaWVuZTwvc2Vjb25kYXJ5
LXRpdGxlPjwvdGl0bGVzPjxwZXJpb2RpY2FsPjxmdWxsLXRpdGxlPlRyYW5zYWN0aW9ucyBvZiB0
aGUgUm95YWwgU29jaWV0eSBvZiBUcm9waWNhbCBNZWRpY2luZSBhbmQgSHlnaWVuZTwvZnVsbC10
aXRsZT48L3BlcmlvZGljYWw+PHBhZ2VzPjU3NC04PC9wYWdlcz48dm9sdW1lPjEwNTwvdm9sdW1l
PjxudW1iZXI+MTA8L251bWJlcj48a2V5d29yZHM+PGtleXdvcmQ+QW5pbWFsczwva2V5d29yZD48
a2V5d29yZD5BbnRpZ2VucywgSGVsbWludGgvKnVyaW5lPC9rZXl3b3JkPjxrZXl3b3JkPkJheWVz
IFRoZW9yZW08L2tleXdvcmQ+PGtleXdvcmQ+Q3lzdGljZXJjb3Npcy9kaWFnbm9zaXMvZXBpZGVt
aW9sb2d5Lyp1cmluZTwva2V5d29yZD48a2V5d29yZD5FY3VhZG9yL2VwaWRlbWlvbG9neTwva2V5
d29yZD48a2V5d29yZD5Fbnp5bWUtTGlua2VkIEltbXVub3NvcmJlbnQgQXNzYXk8L2tleXdvcmQ+
PGtleXdvcmQ+RmVtYWxlPC9rZXl3b3JkPjxrZXl3b3JkPkh1bWFuczwva2V5d29yZD48a2V5d29y
ZD5NYWxlPC9rZXl3b3JkPjxrZXl3b3JkPlNlbnNpdGl2aXR5IGFuZCBTcGVjaWZpY2l0eTwva2V5
d29yZD48a2V5d29yZD5UYWVuaWEgc29saXVtLyppc29sYXRpb24gJmFtcDsgcHVyaWZpY2F0aW9u
PC9rZXl3b3JkPjxrZXl3b3JkPlphbWJpYS9lcGlkZW1pb2xvZ3k8L2tleXdvcmQ+PC9rZXl3b3Jk
cz48ZGF0ZXM+PHllYXI+MjAxMTwveWVhcj48cHViLWRhdGVzPjxkYXRlPjIwMTEtMTA8L2RhdGU+
PC9wdWItZGF0ZXM+PC9kYXRlcz48aXNibj4wMDM1LTkyMDM8L2lzYm4+PGFjY2Vzc2lvbi1udW0+
cmF5eWFuLTQ4ODk4OTQwMTwvYWNjZXNzaW9uLW51bT48dXJscz48cmVsYXRlZC11cmxzPjx1cmw+
aHR0cHM6Ly93d3cuc2NpZW5jZWRpcmVjdC5jb20vc2NpZW5jZS9hcnRpY2xlL3BpaS9TMDAzNTky
MDMxMTAwMTExOD92aWElM0RpaHViPC91cmw+PHVybD5odHRwczovL3dhdGVybWFyay5zaWx2ZXJj
aGFpci5jb20vMTA1LTEwLTU3NC5wZGY/dG9rZW49QVFFQ0FIaTIwOEJFNDlPb2FuOWtraFdfRXJj
eTdEbTNaTF85Q2YzcWZLQWM0ODV5c2dBQUF0SXdnZ0xPQmdrcWhraUc5dzBCQndhZ2dnS19NSUlD
dXdJQkFEQ0NBclFHQ1NxR1NJYjNEUUVIQVRBZUJnbGdoa2dCWlFNRUFTNHdFUVFNaTBOM2c2SVN0
dTIxajdKYkFnRVFnSUlDaFNPRnZqZjBGMFRxdDZQellVTkpCS0tuTGNEYS1TcDU2MEhPWlo0MTNo
amU4d1NUV21qUFAyOHJXaGJURkdCZk1hUFN3WXpObURPY2E5VjFaVG9ycGIyWGlsekF0U2pscmIy
dEdXWEd2eW1ta1RoanJGTW1IalFKUlNGZ29VLXo4ZmY2MGhsZlNhSFJUWGVlMi1sZ3ZhbXNkbEhF
bTlzX3I3OHhlSXdhWm4ybktEU3c4UEJHTmZhRjZ6WDR4R0J0WlJ4RWNPNjlBOGhzVkhuc2hzWjNH
MzdHTmtPaWpQLXBsMTMzVWFnSmdUd0F3aUpvcFdKRWpXemtINTJlb1RuNGNKOEQ4UWNxLU5DWnc2
cEV4VDUzR3lIbXFQYjNfTUtYTmVjSjVia1NPMC1tNWNSME83LXU1M25hMWl2OFEyTlhsMnhlRjhx
M041VEdDRzA0QmdVekdtS2RWT3FiN2YzRV9JZjhwN2JEdXNVQzFZUWxZNFBqT24zcVpEVHIwV0Fq
N3hHSWUwNkVkOUpMRDFPUm9qSFVua2pIX184SUdKb0g5cEdNcUk4Nmo2dHNBeFd5aURFS2ZzcDV1
MUVEQUdjRGRRODlFOXBfWUQ3WFJ3WVpyOXhMeUlGLUhac1lGTkV5TVRJVUdrMFdNUjU5SWR5SldG
M2JXaTNMYm52SmpkZU03U2JaOXZMLVFKUXdUYnBma09pNG9pbjlfVXBHbTVSaGpNV3BORU5pT25v
MDRublZrZzJrX3RmeTcybGhrTndycjgtaERmaGd2aFZRaXVkMkJRNVRpMGEzU3dDbVBROC1Ka3Iw
bzVhRUpSZV9uZWItSG9OOUhadjdBOUpkOV9QazBMOF9nVklYNDJkNXdycXk2R1hjME1OMjNpdDhP
UDdoLXhwa2ZHTWNLc1Awam1PRTVwTTZiVGpRQ0Q0eFZpU08xRmttb1hHN2xrOFpPVG0yNmdjeERk
ZE5DR25tNURha0VoTVczU2hWREVwNWtpNzd3X0RYbGNyVlRjUEFfQ3RxWEI0My1WSXdmQzA5akFS
c1lKYkhmb1h1MGdqQTFleGtiVG5OZEZCVHBNY01IdVI0dEE2MkctTUFPUGt0SUU2YU1IV3ByVXRa
Q2d0U1J4NDlSZ3JtU3VXdmt4UkNnQTwvdXJsPjwvcmVsYXRlZC11cmxzPjwvdXJscz48Y3VzdG9t
MT4xODc4LTM1MDMgTXdhcGUsIEsgRSBQcmFldCwgTiBCZW5pdGV6LU9ydGl6LCBXIE11bWEsIEog
QiBadWx1LCBHIENlbGktRXJhem8sIE0gUGhpcmksIEkgSyBSb2RyaWd1ZXotSGlkYWxnbywgUiBE
b3JueSwgUCBHYWJyacOrbCwgUyBFdmFsdWF0aW9uIFN0dWR5IEpvdXJuYWwgQXJ0aWNsZSBSZXNl
YXJjaCBTdXBwb3J0LCBOb24tVS5TLiBHb3YmYXBvczt0IEVuZ2xhbmQgVHJhbnMgUiBTb2MgVHJv
cCBNZWQgSHlnLiAyMDExIE9jdDsxMDUoMTApOjU3NC04LiBkb2k6IDEwLjEwMTYvai50cnN0bWgu
MjAxMS4wNS4wMTAuIEVwdWIgMjAxMSBBdWcgMjAuIHwgUkFZWUFOLUxBQkVMUzogdGVzdCBldmFs
dWF0aW9uPC9jdXN0b20xPjxlbGVjdHJvbmljLXJlc291cmNlLW51bT5kb2k6MTAuMTAxNi9qLnRy
c3RtaC4yMDExLjA1LjAxMDwvZWxlY3Ryb25pYy1yZXNvdXJjZS1udW0+PGxhbmd1YWdlPmVuZzwv
bGFuZ3VhZ2U+PC9yZWNvcmQ+PC9DaXRlPjwvRW5kTm90ZT5=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Nd2FwZTwvQXV0aG9yPjxZZWFyPjIwMTE8L1llYXI+PFJl
Y051bT4xMjQ8L1JlY051bT48RGlzcGxheVRleHQ+WzQ1XTwvRGlzcGxheVRleHQ+PHJlY29yZD48
cmVjLW51bWJlcj4xMjQ8L3JlYy1udW1iZXI+PGZvcmVpZ24ta2V5cz48a2V5IGFwcD0iRU4iIGRi
LWlkPSIwd3plcnQyZTJmcHBleGUyZGY0eDlwdjV2MmU1cDBzcHpyMHoiIHRpbWVzdGFtcD0iMTY4
NTQ1MjEzNCI+MTI0PC9rZXk+PC9mb3JlaWduLWtleXM+PHJlZi10eXBlIG5hbWU9IkpvdXJuYWwg
QXJ0aWNsZSI+MTc8L3JlZi10eXBlPjxjb250cmlidXRvcnM+PGF1dGhvcnM+PGF1dGhvcj5Nd2Fw
ZSwgSy4gRS48L2F1dGhvcj48YXV0aG9yPlByYWV0LCBOLjwvYXV0aG9yPjxhdXRob3I+QmVuaXRl
ei1PcnRpeiwgVy48L2F1dGhvcj48YXV0aG9yPk11bWEsIEouIEIuPC9hdXRob3I+PGF1dGhvcj5a
dWx1LCBHLjwvYXV0aG9yPjxhdXRob3I+Q2VsaS1FcmF6bywgTS48L2F1dGhvcj48YXV0aG9yPlBo
aXJpLCBJLiBLLjwvYXV0aG9yPjxhdXRob3I+Um9kcmlndWV6LUhpZGFsZ28sIFIuPC9hdXRob3I+
PGF1dGhvcj5Eb3JueSwgUC48L2F1dGhvcj48YXV0aG9yPkdhYnJpw6tsLCBTLjwvYXV0aG9yPjwv
YXV0aG9ycz48L2NvbnRyaWJ1dG9ycz48dGl0bGVzPjx0aXRsZT5GaWVsZCBldmFsdWF0aW9uIG9m
IHVyaW5lIGFudGlnZW4gZGV0ZWN0aW9uIGZvciBkaWFnbm9zaXMgb2YgVGFlbmlhIHNvbGl1bSBj
eXN0aWNlcmNvc2lzPC90aXRsZT48c2Vjb25kYXJ5LXRpdGxlPlRyYW5zYWN0aW9ucyBvZiB0aGUg
Um95YWwgU29jaWV0eSBvZiBUcm9waWNhbCBNZWRpY2luZSBhbmQgSHlnaWVuZTwvc2Vjb25kYXJ5
LXRpdGxlPjwvdGl0bGVzPjxwZXJpb2RpY2FsPjxmdWxsLXRpdGxlPlRyYW5zYWN0aW9ucyBvZiB0
aGUgUm95YWwgU29jaWV0eSBvZiBUcm9waWNhbCBNZWRpY2luZSBhbmQgSHlnaWVuZTwvZnVsbC10
aXRsZT48L3BlcmlvZGljYWw+PHBhZ2VzPjU3NC04PC9wYWdlcz48dm9sdW1lPjEwNTwvdm9sdW1l
PjxudW1iZXI+MTA8L251bWJlcj48a2V5d29yZHM+PGtleXdvcmQ+QW5pbWFsczwva2V5d29yZD48
a2V5d29yZD5BbnRpZ2VucywgSGVsbWludGgvKnVyaW5lPC9rZXl3b3JkPjxrZXl3b3JkPkJheWVz
IFRoZW9yZW08L2tleXdvcmQ+PGtleXdvcmQ+Q3lzdGljZXJjb3Npcy9kaWFnbm9zaXMvZXBpZGVt
aW9sb2d5Lyp1cmluZTwva2V5d29yZD48a2V5d29yZD5FY3VhZG9yL2VwaWRlbWlvbG9neTwva2V5
d29yZD48a2V5d29yZD5Fbnp5bWUtTGlua2VkIEltbXVub3NvcmJlbnQgQXNzYXk8L2tleXdvcmQ+
PGtleXdvcmQ+RmVtYWxlPC9rZXl3b3JkPjxrZXl3b3JkPkh1bWFuczwva2V5d29yZD48a2V5d29y
ZD5NYWxlPC9rZXl3b3JkPjxrZXl3b3JkPlNlbnNpdGl2aXR5IGFuZCBTcGVjaWZpY2l0eTwva2V5
d29yZD48a2V5d29yZD5UYWVuaWEgc29saXVtLyppc29sYXRpb24gJmFtcDsgcHVyaWZpY2F0aW9u
PC9rZXl3b3JkPjxrZXl3b3JkPlphbWJpYS9lcGlkZW1pb2xvZ3k8L2tleXdvcmQ+PC9rZXl3b3Jk
cz48ZGF0ZXM+PHllYXI+MjAxMTwveWVhcj48cHViLWRhdGVzPjxkYXRlPjIwMTEtMTA8L2RhdGU+
PC9wdWItZGF0ZXM+PC9kYXRlcz48aXNibj4wMDM1LTkyMDM8L2lzYm4+PGFjY2Vzc2lvbi1udW0+
cmF5eWFuLTQ4ODk4OTQwMTwvYWNjZXNzaW9uLW51bT48dXJscz48cmVsYXRlZC11cmxzPjx1cmw+
aHR0cHM6Ly93d3cuc2NpZW5jZWRpcmVjdC5jb20vc2NpZW5jZS9hcnRpY2xlL3BpaS9TMDAzNTky
MDMxMTAwMTExOD92aWElM0RpaHViPC91cmw+PHVybD5odHRwczovL3dhdGVybWFyay5zaWx2ZXJj
aGFpci5jb20vMTA1LTEwLTU3NC5wZGY/dG9rZW49QVFFQ0FIaTIwOEJFNDlPb2FuOWtraFdfRXJj
eTdEbTNaTF85Q2YzcWZLQWM0ODV5c2dBQUF0SXdnZ0xPQmdrcWhraUc5dzBCQndhZ2dnS19NSUlD
dXdJQkFEQ0NBclFHQ1NxR1NJYjNEUUVIQVRBZUJnbGdoa2dCWlFNRUFTNHdFUVFNaTBOM2c2SVN0
dTIxajdKYkFnRVFnSUlDaFNPRnZqZjBGMFRxdDZQellVTkpCS0tuTGNEYS1TcDU2MEhPWlo0MTNo
amU4d1NUV21qUFAyOHJXaGJURkdCZk1hUFN3WXpObURPY2E5VjFaVG9ycGIyWGlsekF0U2pscmIy
dEdXWEd2eW1ta1RoanJGTW1IalFKUlNGZ29VLXo4ZmY2MGhsZlNhSFJUWGVlMi1sZ3ZhbXNkbEhF
bTlzX3I3OHhlSXdhWm4ybktEU3c4UEJHTmZhRjZ6WDR4R0J0WlJ4RWNPNjlBOGhzVkhuc2hzWjNH
MzdHTmtPaWpQLXBsMTMzVWFnSmdUd0F3aUpvcFdKRWpXemtINTJlb1RuNGNKOEQ4UWNxLU5DWnc2
cEV4VDUzR3lIbXFQYjNfTUtYTmVjSjVia1NPMC1tNWNSME83LXU1M25hMWl2OFEyTlhsMnhlRjhx
M041VEdDRzA0QmdVekdtS2RWT3FiN2YzRV9JZjhwN2JEdXNVQzFZUWxZNFBqT24zcVpEVHIwV0Fq
N3hHSWUwNkVkOUpMRDFPUm9qSFVua2pIX184SUdKb0g5cEdNcUk4Nmo2dHNBeFd5aURFS2ZzcDV1
MUVEQUdjRGRRODlFOXBfWUQ3WFJ3WVpyOXhMeUlGLUhac1lGTkV5TVRJVUdrMFdNUjU5SWR5SldG
M2JXaTNMYm52SmpkZU03U2JaOXZMLVFKUXdUYnBma09pNG9pbjlfVXBHbTVSaGpNV3BORU5pT25v
MDRublZrZzJrX3RmeTcybGhrTndycjgtaERmaGd2aFZRaXVkMkJRNVRpMGEzU3dDbVBROC1Ka3Iw
bzVhRUpSZV9uZWItSG9OOUhadjdBOUpkOV9QazBMOF9nVklYNDJkNXdycXk2R1hjME1OMjNpdDhP
UDdoLXhwa2ZHTWNLc1Awam1PRTVwTTZiVGpRQ0Q0eFZpU08xRmttb1hHN2xrOFpPVG0yNmdjeERk
ZE5DR25tNURha0VoTVczU2hWREVwNWtpNzd3X0RYbGNyVlRjUEFfQ3RxWEI0My1WSXdmQzA5akFS
c1lKYkhmb1h1MGdqQTFleGtiVG5OZEZCVHBNY01IdVI0dEE2MkctTUFPUGt0SUU2YU1IV3ByVXRa
Q2d0U1J4NDlSZ3JtU3VXdmt4UkNnQTwvdXJsPjwvcmVsYXRlZC11cmxzPjwvdXJscz48Y3VzdG9t
MT4xODc4LTM1MDMgTXdhcGUsIEsgRSBQcmFldCwgTiBCZW5pdGV6LU9ydGl6LCBXIE11bWEsIEog
QiBadWx1LCBHIENlbGktRXJhem8sIE0gUGhpcmksIEkgSyBSb2RyaWd1ZXotSGlkYWxnbywgUiBE
b3JueSwgUCBHYWJyacOrbCwgUyBFdmFsdWF0aW9uIFN0dWR5IEpvdXJuYWwgQXJ0aWNsZSBSZXNl
YXJjaCBTdXBwb3J0LCBOb24tVS5TLiBHb3YmYXBvczt0IEVuZ2xhbmQgVHJhbnMgUiBTb2MgVHJv
cCBNZWQgSHlnLiAyMDExIE9jdDsxMDUoMTApOjU3NC04LiBkb2k6IDEwLjEwMTYvai50cnN0bWgu
MjAxMS4wNS4wMTAuIEVwdWIgMjAxMSBBdWcgMjAuIHwgUkFZWUFOLUxBQkVMUzogdGVzdCBldmFs
dWF0aW9uPC9jdXN0b20xPjxlbGVjdHJvbmljLXJlc291cmNlLW51bT5kb2k6MTAuMTAxNi9qLnRy
c3RtaC4yMDExLjA1LjAxMDwvZWxlY3Ryb25pYy1yZXNvdXJjZS1udW0+PGxhbmd1YWdlPmVuZzwv
bGFuZ3VhZ2U+PC9yZWNvcmQ+PC9DaXRlPjwvRW5kTm90ZT5=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5]</w:t>
            </w:r>
            <w:r w:rsidR="000200C2">
              <w:rPr>
                <w:rFonts w:ascii="Times New Roman" w:hAnsi="Times New Roman" w:cs="Times New Roman"/>
                <w:sz w:val="18"/>
                <w:szCs w:val="18"/>
              </w:rPr>
              <w:fldChar w:fldCharType="end"/>
            </w:r>
          </w:p>
        </w:tc>
        <w:tc>
          <w:tcPr>
            <w:tcW w:w="2268" w:type="dxa"/>
            <w:vAlign w:val="center"/>
          </w:tcPr>
          <w:p w14:paraId="6C480DFB" w14:textId="558E5039"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25AE74B0"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799357D" w14:textId="7AF548A6"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Nascimento</w:t>
            </w:r>
            <w:r w:rsidR="000200C2">
              <w:rPr>
                <w:rFonts w:ascii="Times New Roman" w:hAnsi="Times New Roman" w:cs="Times New Roman"/>
                <w:b w:val="0"/>
                <w:bCs w:val="0"/>
                <w:sz w:val="18"/>
                <w:szCs w:val="18"/>
              </w:rPr>
              <w:t xml:space="preserve"> 1984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Nascimento&lt;/Author&gt;&lt;Year&gt;1984&lt;/Year&gt;&lt;RecNum&gt;91&lt;/RecNum&gt;&lt;DisplayText&gt;[46]&lt;/DisplayText&gt;&lt;record&gt;&lt;rec-number&gt;91&lt;/rec-number&gt;&lt;foreign-keys&gt;&lt;key app="EN" db-id="0wzert2e2fppexe2df4x9pv5v2e5p0spzr0z" timestamp="1685452134"&gt;91&lt;/key&gt;&lt;/foreign-keys&gt;&lt;ref-type name="Journal Article"&gt;17&lt;/ref-type&gt;&lt;contributors&gt;&lt;authors&gt;&lt;author&gt;Nascimento, E.&lt;/author&gt;&lt;author&gt;Mayrink, W.&lt;/author&gt;&lt;/authors&gt;&lt;/contributors&gt;&lt;titles&gt;&lt;title&gt;[Evaluation of Cysticercus cellulosae antigens in the immunodiagnosis of human cysticercosis by indirect hemagglutination]&lt;/title&gt;&lt;secondary-title&gt;Revista do Instituto de Medicina Tropical de Sao Paulo&lt;/secondary-title&gt;&lt;/titles&gt;&lt;periodical&gt;&lt;full-title&gt;Revista do Instituto de Medicina Tropical de Sao Paulo&lt;/full-title&gt;&lt;/periodical&gt;&lt;pages&gt;289-94&lt;/pages&gt;&lt;volume&gt;26&lt;/volume&gt;&lt;number&gt;6&lt;/number&gt;&lt;keywords&gt;&lt;keyword&gt;Antigens, Helminth/*analysis/immunology&lt;/keyword&gt;&lt;keyword&gt;Cross Reactions&lt;/keyword&gt;&lt;keyword&gt;Cysticercosis/*diagnosis&lt;/keyword&gt;&lt;keyword&gt;Cysticercus/*immunology&lt;/keyword&gt;&lt;keyword&gt;Hemagglutination Tests&lt;/keyword&gt;&lt;keyword&gt;Humans&lt;/keyword&gt;&lt;keyword&gt;Taenia/*immunology&lt;/keyword&gt;&lt;keyword&gt;Humanities&lt;/keyword&gt;&lt;keyword&gt;Humanism&lt;/keyword&gt;&lt;/keywords&gt;&lt;dates&gt;&lt;year&gt;1984&lt;/year&gt;&lt;pub-dates&gt;&lt;date&gt;1984-11&lt;/date&gt;&lt;/pub-dates&gt;&lt;/dates&gt;&lt;isbn&gt;0036-4665 (Print) 0036-4665&lt;/isbn&gt;&lt;accession-num&gt;rayyan-488989350&lt;/accession-num&gt;&lt;urls&gt;&lt;related-urls&gt;&lt;url&gt;https://www.scielo.br/j/rimtsp/a/ZTDZcZR8psWyfJ5NMQy9hqc/?lang=pt&amp;amp;format=pdf&lt;/url&gt;&lt;/related-urls&gt;&lt;/urls&gt;&lt;custom1&gt;Nascimento, E Mayrink, W English Abstract Journal Article Research Support, Non-U.S. Gov&amp;apos;t Brazil Rev Inst Med Trop Sao Paulo. 1984 Nov-Dec;26(6):289-94. doi: 10.1590/s0036-46651984000600001. | RAYYAN-LABELS: diagnostic marker evaluation&lt;/custom1&gt;&lt;electronic-resource-num&gt;doi:10.1590/s0036-46651984000600001&lt;/electronic-resource-num&gt;&lt;language&gt;por&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6]</w:t>
            </w:r>
            <w:r w:rsidR="000200C2">
              <w:rPr>
                <w:rFonts w:ascii="Times New Roman" w:hAnsi="Times New Roman" w:cs="Times New Roman"/>
                <w:sz w:val="18"/>
                <w:szCs w:val="18"/>
              </w:rPr>
              <w:fldChar w:fldCharType="end"/>
            </w:r>
          </w:p>
        </w:tc>
        <w:tc>
          <w:tcPr>
            <w:tcW w:w="2268" w:type="dxa"/>
            <w:vAlign w:val="center"/>
          </w:tcPr>
          <w:p w14:paraId="7BA5E0D0" w14:textId="4FA88328"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48C901DE"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0BF57C9" w14:textId="1E8A3F20"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Nhancupe</w:t>
            </w:r>
            <w:r w:rsidR="000200C2">
              <w:rPr>
                <w:rFonts w:ascii="Times New Roman" w:hAnsi="Times New Roman" w:cs="Times New Roman"/>
                <w:b w:val="0"/>
                <w:bCs w:val="0"/>
                <w:sz w:val="18"/>
                <w:szCs w:val="18"/>
              </w:rPr>
              <w:t xml:space="preserve"> 2016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Nhancupe&lt;/Author&gt;&lt;Year&gt;2016&lt;/Year&gt;&lt;RecNum&gt;179&lt;/RecNum&gt;&lt;DisplayText&gt;[47]&lt;/DisplayText&gt;&lt;record&gt;&lt;rec-number&gt;179&lt;/rec-number&gt;&lt;foreign-keys&gt;&lt;key app="EN" db-id="0wzert2e2fppexe2df4x9pv5v2e5p0spzr0z" timestamp="1685452135"&gt;179&lt;/key&gt;&lt;/foreign-keys&gt;&lt;ref-type name="Journal Article"&gt;17&lt;/ref-type&gt;&lt;contributors&gt;&lt;authors&gt;&lt;author&gt;Nhancupe, N.&lt;/author&gt;&lt;author&gt;Noormahomed, E. V.&lt;/author&gt;&lt;author&gt;Afonso, S.&lt;/author&gt;&lt;author&gt;Falk, K. I.&lt;/author&gt;&lt;author&gt;Lindh, J.&lt;/author&gt;&lt;/authors&gt;&lt;/contributors&gt;&lt;titles&gt;&lt;title&gt;Performance of Tsol-p27 antigen for the serological diagnosis of cysticercosis in Mozambique&lt;/title&gt;&lt;secondary-title&gt;Journal of helminthology&lt;/secondary-title&gt;&lt;/titles&gt;&lt;periodical&gt;&lt;full-title&gt;Journal of helminthology&lt;/full-title&gt;&lt;/periodical&gt;&lt;pages&gt;630-3&lt;/pages&gt;&lt;volume&gt;90&lt;/volume&gt;&lt;number&gt;5&lt;/number&gt;&lt;keywords&gt;&lt;keyword&gt;Antibodies, Helminth/*blood&lt;/keyword&gt;&lt;keyword&gt;Antigens, Helminth/*immunology&lt;/keyword&gt;&lt;keyword&gt;Enzyme-Linked Immunosorbent Assay&lt;/keyword&gt;&lt;keyword&gt;Immunoblotting&lt;/keyword&gt;&lt;keyword&gt;Mozambique&lt;/keyword&gt;&lt;keyword&gt;Neurocysticercosis/*diagnosis&lt;/keyword&gt;&lt;keyword&gt;Sensitivity and Specificity&lt;/keyword&gt;&lt;keyword&gt;Serologic Tests/*methods&lt;/keyword&gt;&lt;/keywords&gt;&lt;dates&gt;&lt;year&gt;2016&lt;/year&gt;&lt;pub-dates&gt;&lt;date&gt;2016-9&lt;/date&gt;&lt;/pub-dates&gt;&lt;/dates&gt;&lt;isbn&gt;0022-149X (Print) 0022-149x&lt;/isbn&gt;&lt;accession-num&gt;rayyan-488989654&lt;/accession-num&gt;&lt;urls&gt;&lt;related-urls&gt;&lt;url&gt;https://www.ncbi.nlm.nih.gov/pmc/articles/PMC6384507/pdf/nihms-1011947.pdf&lt;/url&gt;&lt;url&gt;https://www.ncbi.nlm.nih.gov/pmc/articles/PMC6384507/&lt;/url&gt;&lt;/related-urls&gt;&lt;/urls&gt;&lt;custom1&gt;1475-2697 Nhancupe, N Noormahomed, E V Afonso, S Falk, K I Lindh, J R24 TW008908/TW/FIC NIH HHS/United States Comparative Study Evaluation Study Journal Article England J Helminthol. 2016 Sep;90(5):630-3. doi: 10.1017/S0022149X15000747. Epub 2015 Aug 21. | RAYYAN-LABELS: diagnostic marker evaluation&lt;/custom1&gt;&lt;electronic-resource-num&gt;doi:10.1017/s0022149x15000747&lt;/electronic-resource-num&gt;&lt;language&gt;eng&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7]</w:t>
            </w:r>
            <w:r w:rsidR="000200C2">
              <w:rPr>
                <w:rFonts w:ascii="Times New Roman" w:hAnsi="Times New Roman" w:cs="Times New Roman"/>
                <w:sz w:val="18"/>
                <w:szCs w:val="18"/>
              </w:rPr>
              <w:fldChar w:fldCharType="end"/>
            </w:r>
          </w:p>
        </w:tc>
        <w:tc>
          <w:tcPr>
            <w:tcW w:w="2268" w:type="dxa"/>
            <w:vAlign w:val="center"/>
          </w:tcPr>
          <w:p w14:paraId="37977750" w14:textId="0EBC7751"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2BB101B9"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62597844" w14:textId="4533F63E"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Paredes</w:t>
            </w:r>
            <w:r w:rsidR="000200C2">
              <w:rPr>
                <w:rFonts w:ascii="Times New Roman" w:hAnsi="Times New Roman" w:cs="Times New Roman"/>
                <w:b w:val="0"/>
                <w:bCs w:val="0"/>
                <w:sz w:val="18"/>
                <w:szCs w:val="18"/>
              </w:rPr>
              <w:t xml:space="preserve"> 2016 </w:t>
            </w:r>
            <w:r w:rsidR="000200C2">
              <w:rPr>
                <w:rFonts w:ascii="Times New Roman" w:hAnsi="Times New Roman" w:cs="Times New Roman"/>
                <w:sz w:val="18"/>
                <w:szCs w:val="18"/>
              </w:rPr>
              <w:fldChar w:fldCharType="begin">
                <w:fldData xml:space="preserve">PEVuZE5vdGU+PENpdGU+PEF1dGhvcj5QYXJlZGVzPC9BdXRob3I+PFllYXI+MjAxNjwvWWVhcj48
UmVjTnVtPjI2MjwvUmVjTnVtPjxEaXNwbGF5VGV4dD5bNDhdPC9EaXNwbGF5VGV4dD48cmVjb3Jk
PjxyZWMtbnVtYmVyPjI2MjwvcmVjLW51bWJlcj48Zm9yZWlnbi1rZXlzPjxrZXkgYXBwPSJFTiIg
ZGItaWQ9IjB3emVydDJlMmZwcGV4ZTJkZjR4OXB2NXYyZTVwMHNwenIweiIgdGltZXN0YW1wPSIx
Njg3MjQ1MTg4Ij4yNjI8L2tleT48L2ZvcmVpZ24ta2V5cz48cmVmLXR5cGUgbmFtZT0iSm91cm5h
bCBBcnRpY2xlIj4xNzwvcmVmLXR5cGU+PGNvbnRyaWJ1dG9ycz48YXV0aG9ycz48YXV0aG9yPlBh
cmVkZXMsIEEuPC9hdXRob3I+PGF1dGhvcj5Tw6FlbnosIFAuPC9hdXRob3I+PGF1dGhvcj5NYXJ6
YWwsIE0uIFcuPC9hdXRob3I+PGF1dGhvcj5PcnJlZ28sIE0uIEEuPC9hdXRob3I+PGF1dGhvcj5D
YXN0aWxsbywgWS48L2F1dGhvcj48YXV0aG9yPlJpdmVyYSwgQS48L2F1dGhvcj48YXV0aG9yPk1h
aGFudHksIFMuPC9hdXRob3I+PGF1dGhvcj5HdWVycmEtR2lyYWxkZXosIEMuPC9hdXRob3I+PGF1
dGhvcj5HYXJjw61hLCBILiBILjwvYXV0aG9yPjxhdXRob3I+TmFzaCwgVC4gRS48L2F1dGhvcj48
L2F1dGhvcnM+PC9jb250cmlidXRvcnM+PHRpdGxlcz48dGl0bGU+QW50aS1UYWVuaWEgc29saXVt
IG1vbm9jbG9uYWwgYW50aWJvZGllcyBmb3IgdGhlIGRldGVjdGlvbiBvZiBwYXJhc2l0ZSBhbnRp
Z2VucyBpbiBib2R5IGZsdWlkcyBmcm9tIHBhdGllbnRzIHdpdGggbmV1cm9jeXN0aWNlcmNvc2lz
PC90aXRsZT48c2Vjb25kYXJ5LXRpdGxlPkV4cGVyaW1lbnRhbCBwYXJhc2l0b2xvZ3k8L3NlY29u
ZGFyeS10aXRsZT48L3RpdGxlcz48cGVyaW9kaWNhbD48ZnVsbC10aXRsZT5FeHBlcmltZW50YWwg
cGFyYXNpdG9sb2d5PC9mdWxsLXRpdGxlPjwvcGVyaW9kaWNhbD48cGFnZXM+MzctNDM8L3BhZ2Vz
Pjx2b2x1bWU+MTY2PC92b2x1bWU+PGtleXdvcmRzPjxrZXl3b3JkPkFuaW1hbHM8L2tleXdvcmQ+
PGtleXdvcmQ+QW50aWJvZGllcywgSGVsbWludGgvaW1tdW5vbG9neTwva2V5d29yZD48a2V5d29y
ZD5BbnRpYm9kaWVzLCBNb25vY2xvbmFsLyppbW11bm9sb2d5L21ldGFib2xpc208L2tleXdvcmQ+
PGtleXdvcmQ+QW50aWJvZHkgU3BlY2lmaWNpdHk8L2tleXdvcmQ+PGtleXdvcmQ+QW50aWdlbnMs
IEhlbG1pbnRoLyphbmFseXNpcy9ibG9vZC91cmluZTwva2V5d29yZD48a2V5d29yZD5CaWxlL2lt
bXVub2xvZ3k8L2tleXdvcmQ+PGtleXdvcmQ+RW56eW1lLUxpbmtlZCBJbW11bm9zb3JiZW50IEFz
c2F5PC9rZXl3b3JkPjxrZXl3b3JkPkZlbWFsZTwva2V5d29yZD48a2V5d29yZD5GbHVvcmVzY2Vu
dCBBbnRpYm9keSBUZWNobmlxdWU8L2tleXdvcmQ+PGtleXdvcmQ+SHlicmlkb21hcy9pbW11bm9s
b2d5PC9rZXl3b3JkPjxrZXl3b3JkPk1pY2U8L2tleXdvcmQ+PGtleXdvcmQ+TWljZSwgSW5icmVk
IEJBTEIgQzwva2V5d29yZD48a2V5d29yZD5OZXVyb2N5c3RpY2VyY29zaXMvKmRpYWdub3Npcy9p
bW11bm9sb2d5PC9rZXl3b3JkPjxrZXl3b3JkPlJhYmJpdHM8L2tleXdvcmQ+PGtleXdvcmQ+U3Bl
Y2llcyBTcGVjaWZpY2l0eTwva2V5d29yZD48a2V5d29yZD5Td2luZTwva2V5d29yZD48a2V5d29y
ZD5UYWVuaWEgc29saXVtLyppbW11bm9sb2d5PC9rZXl3b3JkPjxrZXl3b3JkPkNhcHR1cmUgRUxJ
U0E8L2tleXdvcmQ+PGtleXdvcmQ+RGlhZ25vc2lzPC9rZXl3b3JkPjxrZXl3b3JkPk1vbm9jbG9u
YWwgYW50aWJvZGllczwva2V5d29yZD48a2V5d29yZD5OZXVyb2N5c3RpY2VyY29zaXM8L2tleXdv
cmQ+PGtleXdvcmQ+VGFlbmlhIHNvbGl1bTwva2V5d29yZD48a2V5d29yZD5Cb2R5IEZsdWlkczwv
a2V5d29yZD48L2tleXdvcmRzPjxkYXRlcz48eWVhcj4yMDE2PC95ZWFyPjxwdWItZGF0ZXM+PGRh
dGU+MjAxNi03PC9kYXRlPjwvcHViLWRhdGVzPjwvZGF0ZXM+PGlzYm4+MDAxNC00ODk0IChQcmlu
dCkgMDAxNC00ODk0PC9pc2JuPjxhY2Nlc3Npb24tbnVtPnJheXlhbi00ODg5ODkwNDY8L2FjY2Vz
c2lvbi1udW0+PHVybHM+PC91cmxzPjxjdXN0b20xPjEwOTAtMjQ0OSBQYXJlZGVzLCBBZHJpYW5h
IFPDoWVueiwgUGF0cmljaWEgTWFyemFsLCBNaWd1ZWwgVyBPcnJlZ28sIE1pZ3VlbCBBIENhc3Rp
bGxvLCBZZXNlbmlhIFJpdmVyYSwgQW5kcmVhIE1haGFudHksIFNpZGRoYXJ0aGEgR3VlcnJhLUdp
cmFsZGV6LCBDcmlzdGluYSBHYXJjw61hLCBIZWN0b3IgSCBOYXNoLCBUaGVvZG9yZSBFIEN5c3Rp
Y2VyY29zaXMgV29ya2luZyBHcm91cCBpbiBQZXJ1IDA5MTA3Ny9XZWxsY29tZSBUcnVzdC9Vbml0
ZWQgS2luZ2RvbSBENDMgVFcwMDExNDAvVFcvRklDIE5JSCBISFMvVW5pdGVkIFN0YXRlcyBaMDEg
QUkwMDA4NDYtMDkvSW50cmFtdXJhbCBOSUggSEhTL1VuaXRlZCBTdGF0ZXMgSm91cm5hbCBBcnRp
Y2xlIFVuaXRlZCBTdGF0ZXMgRXhwIFBhcmFzaXRvbC4gMjAxNiBKdWw7MTY2OjM3LTQzLiBkb2k6
IDEwLjEwMTYvai5leHBwYXJhLjIwMTYuMDMuMDI1LiBFcHViIDIwMTYgTWFyIDIzLiB8IFJBWVlB
Ti1MQUJFTFM6IGRpYWdub3N0aWMgbWFya2VyIGV2YWx1YXRpb248L2N1c3RvbTE+PGVsZWN0cm9u
aWMtcmVzb3VyY2UtbnVtPmRvaToxMC4xMDE2L2ouZXhwcGFyYS4yMDE2LjAzLjAyNTwvZWxlY3Ry
b25pYy1yZXNvdXJjZS1udW0+PGxhbmd1YWdlPmVuZzwvbGFuZ3VhZ2U+PC9yZWNvcmQ+PC9DaXRl
PjwvRW5kTm90ZT4A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QYXJlZGVzPC9BdXRob3I+PFllYXI+MjAxNjwvWWVhcj48
UmVjTnVtPjI2MjwvUmVjTnVtPjxEaXNwbGF5VGV4dD5bNDhdPC9EaXNwbGF5VGV4dD48cmVjb3Jk
PjxyZWMtbnVtYmVyPjI2MjwvcmVjLW51bWJlcj48Zm9yZWlnbi1rZXlzPjxrZXkgYXBwPSJFTiIg
ZGItaWQ9IjB3emVydDJlMmZwcGV4ZTJkZjR4OXB2NXYyZTVwMHNwenIweiIgdGltZXN0YW1wPSIx
Njg3MjQ1MTg4Ij4yNjI8L2tleT48L2ZvcmVpZ24ta2V5cz48cmVmLXR5cGUgbmFtZT0iSm91cm5h
bCBBcnRpY2xlIj4xNzwvcmVmLXR5cGU+PGNvbnRyaWJ1dG9ycz48YXV0aG9ycz48YXV0aG9yPlBh
cmVkZXMsIEEuPC9hdXRob3I+PGF1dGhvcj5Tw6FlbnosIFAuPC9hdXRob3I+PGF1dGhvcj5NYXJ6
YWwsIE0uIFcuPC9hdXRob3I+PGF1dGhvcj5PcnJlZ28sIE0uIEEuPC9hdXRob3I+PGF1dGhvcj5D
YXN0aWxsbywgWS48L2F1dGhvcj48YXV0aG9yPlJpdmVyYSwgQS48L2F1dGhvcj48YXV0aG9yPk1h
aGFudHksIFMuPC9hdXRob3I+PGF1dGhvcj5HdWVycmEtR2lyYWxkZXosIEMuPC9hdXRob3I+PGF1
dGhvcj5HYXJjw61hLCBILiBILjwvYXV0aG9yPjxhdXRob3I+TmFzaCwgVC4gRS48L2F1dGhvcj48
L2F1dGhvcnM+PC9jb250cmlidXRvcnM+PHRpdGxlcz48dGl0bGU+QW50aS1UYWVuaWEgc29saXVt
IG1vbm9jbG9uYWwgYW50aWJvZGllcyBmb3IgdGhlIGRldGVjdGlvbiBvZiBwYXJhc2l0ZSBhbnRp
Z2VucyBpbiBib2R5IGZsdWlkcyBmcm9tIHBhdGllbnRzIHdpdGggbmV1cm9jeXN0aWNlcmNvc2lz
PC90aXRsZT48c2Vjb25kYXJ5LXRpdGxlPkV4cGVyaW1lbnRhbCBwYXJhc2l0b2xvZ3k8L3NlY29u
ZGFyeS10aXRsZT48L3RpdGxlcz48cGVyaW9kaWNhbD48ZnVsbC10aXRsZT5FeHBlcmltZW50YWwg
cGFyYXNpdG9sb2d5PC9mdWxsLXRpdGxlPjwvcGVyaW9kaWNhbD48cGFnZXM+MzctNDM8L3BhZ2Vz
Pjx2b2x1bWU+MTY2PC92b2x1bWU+PGtleXdvcmRzPjxrZXl3b3JkPkFuaW1hbHM8L2tleXdvcmQ+
PGtleXdvcmQ+QW50aWJvZGllcywgSGVsbWludGgvaW1tdW5vbG9neTwva2V5d29yZD48a2V5d29y
ZD5BbnRpYm9kaWVzLCBNb25vY2xvbmFsLyppbW11bm9sb2d5L21ldGFib2xpc208L2tleXdvcmQ+
PGtleXdvcmQ+QW50aWJvZHkgU3BlY2lmaWNpdHk8L2tleXdvcmQ+PGtleXdvcmQ+QW50aWdlbnMs
IEhlbG1pbnRoLyphbmFseXNpcy9ibG9vZC91cmluZTwva2V5d29yZD48a2V5d29yZD5CaWxlL2lt
bXVub2xvZ3k8L2tleXdvcmQ+PGtleXdvcmQ+RW56eW1lLUxpbmtlZCBJbW11bm9zb3JiZW50IEFz
c2F5PC9rZXl3b3JkPjxrZXl3b3JkPkZlbWFsZTwva2V5d29yZD48a2V5d29yZD5GbHVvcmVzY2Vu
dCBBbnRpYm9keSBUZWNobmlxdWU8L2tleXdvcmQ+PGtleXdvcmQ+SHlicmlkb21hcy9pbW11bm9s
b2d5PC9rZXl3b3JkPjxrZXl3b3JkPk1pY2U8L2tleXdvcmQ+PGtleXdvcmQ+TWljZSwgSW5icmVk
IEJBTEIgQzwva2V5d29yZD48a2V5d29yZD5OZXVyb2N5c3RpY2VyY29zaXMvKmRpYWdub3Npcy9p
bW11bm9sb2d5PC9rZXl3b3JkPjxrZXl3b3JkPlJhYmJpdHM8L2tleXdvcmQ+PGtleXdvcmQ+U3Bl
Y2llcyBTcGVjaWZpY2l0eTwva2V5d29yZD48a2V5d29yZD5Td2luZTwva2V5d29yZD48a2V5d29y
ZD5UYWVuaWEgc29saXVtLyppbW11bm9sb2d5PC9rZXl3b3JkPjxrZXl3b3JkPkNhcHR1cmUgRUxJ
U0E8L2tleXdvcmQ+PGtleXdvcmQ+RGlhZ25vc2lzPC9rZXl3b3JkPjxrZXl3b3JkPk1vbm9jbG9u
YWwgYW50aWJvZGllczwva2V5d29yZD48a2V5d29yZD5OZXVyb2N5c3RpY2VyY29zaXM8L2tleXdv
cmQ+PGtleXdvcmQ+VGFlbmlhIHNvbGl1bTwva2V5d29yZD48a2V5d29yZD5Cb2R5IEZsdWlkczwv
a2V5d29yZD48L2tleXdvcmRzPjxkYXRlcz48eWVhcj4yMDE2PC95ZWFyPjxwdWItZGF0ZXM+PGRh
dGU+MjAxNi03PC9kYXRlPjwvcHViLWRhdGVzPjwvZGF0ZXM+PGlzYm4+MDAxNC00ODk0IChQcmlu
dCkgMDAxNC00ODk0PC9pc2JuPjxhY2Nlc3Npb24tbnVtPnJheXlhbi00ODg5ODkwNDY8L2FjY2Vz
c2lvbi1udW0+PHVybHM+PC91cmxzPjxjdXN0b20xPjEwOTAtMjQ0OSBQYXJlZGVzLCBBZHJpYW5h
IFPDoWVueiwgUGF0cmljaWEgTWFyemFsLCBNaWd1ZWwgVyBPcnJlZ28sIE1pZ3VlbCBBIENhc3Rp
bGxvLCBZZXNlbmlhIFJpdmVyYSwgQW5kcmVhIE1haGFudHksIFNpZGRoYXJ0aGEgR3VlcnJhLUdp
cmFsZGV6LCBDcmlzdGluYSBHYXJjw61hLCBIZWN0b3IgSCBOYXNoLCBUaGVvZG9yZSBFIEN5c3Rp
Y2VyY29zaXMgV29ya2luZyBHcm91cCBpbiBQZXJ1IDA5MTA3Ny9XZWxsY29tZSBUcnVzdC9Vbml0
ZWQgS2luZ2RvbSBENDMgVFcwMDExNDAvVFcvRklDIE5JSCBISFMvVW5pdGVkIFN0YXRlcyBaMDEg
QUkwMDA4NDYtMDkvSW50cmFtdXJhbCBOSUggSEhTL1VuaXRlZCBTdGF0ZXMgSm91cm5hbCBBcnRp
Y2xlIFVuaXRlZCBTdGF0ZXMgRXhwIFBhcmFzaXRvbC4gMjAxNiBKdWw7MTY2OjM3LTQzLiBkb2k6
IDEwLjEwMTYvai5leHBwYXJhLjIwMTYuMDMuMDI1LiBFcHViIDIwMTYgTWFyIDIzLiB8IFJBWVlB
Ti1MQUJFTFM6IGRpYWdub3N0aWMgbWFya2VyIGV2YWx1YXRpb248L2N1c3RvbTE+PGVsZWN0cm9u
aWMtcmVzb3VyY2UtbnVtPmRvaToxMC4xMDE2L2ouZXhwcGFyYS4yMDE2LjAzLjAyNTwvZWxlY3Ry
b25pYy1yZXNvdXJjZS1udW0+PGxhbmd1YWdlPmVuZzwvbGFuZ3VhZ2U+PC9yZWNvcmQ+PC9DaXRl
PjwvRW5kTm90ZT4A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8]</w:t>
            </w:r>
            <w:r w:rsidR="000200C2">
              <w:rPr>
                <w:rFonts w:ascii="Times New Roman" w:hAnsi="Times New Roman" w:cs="Times New Roman"/>
                <w:sz w:val="18"/>
                <w:szCs w:val="18"/>
              </w:rPr>
              <w:fldChar w:fldCharType="end"/>
            </w:r>
          </w:p>
        </w:tc>
        <w:tc>
          <w:tcPr>
            <w:tcW w:w="2268" w:type="dxa"/>
            <w:vAlign w:val="center"/>
          </w:tcPr>
          <w:p w14:paraId="1D67A1A5" w14:textId="6F3A1379"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4E0B7C" w:rsidRPr="00146C49" w14:paraId="23ABD6C1"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09BD453" w14:textId="2C69FA1C"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Pialarissi</w:t>
            </w:r>
            <w:r w:rsidR="000200C2">
              <w:rPr>
                <w:rFonts w:ascii="Times New Roman" w:hAnsi="Times New Roman" w:cs="Times New Roman"/>
                <w:b w:val="0"/>
                <w:bCs w:val="0"/>
                <w:sz w:val="18"/>
                <w:szCs w:val="18"/>
              </w:rPr>
              <w:t xml:space="preserve"> 1995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Pialarissi&lt;/Author&gt;&lt;Year&gt;1995&lt;/Year&gt;&lt;RecNum&gt;37&lt;/RecNum&gt;&lt;DisplayText&gt;[49]&lt;/DisplayText&gt;&lt;record&gt;&lt;rec-number&gt;37&lt;/rec-number&gt;&lt;foreign-keys&gt;&lt;key app="EN" db-id="0wzert2e2fppexe2df4x9pv5v2e5p0spzr0z" timestamp="1685452134"&gt;37&lt;/key&gt;&lt;/foreign-keys&gt;&lt;ref-type name="Journal Article"&gt;17&lt;/ref-type&gt;&lt;contributors&gt;&lt;authors&gt;&lt;author&gt;Pialarissi, C. S.&lt;/author&gt;&lt;author&gt;Nitrini, S. M.&lt;/author&gt;&lt;/authors&gt;&lt;/contributors&gt;&lt;titles&gt;&lt;title&gt;[Comparison between the erythroimmunoadsorption test by capture, immunoenzymatic and passive hemagglutination tests used in the diagnosis of neurocysticercosis]&lt;/title&gt;&lt;secondary-title&gt;Revista de saude publica&lt;/secondary-title&gt;&lt;/titles&gt;&lt;periodical&gt;&lt;full-title&gt;Revista de saude publica&lt;/full-title&gt;&lt;/periodical&gt;&lt;pages&gt;115-9&lt;/pages&gt;&lt;volume&gt;29&lt;/volume&gt;&lt;number&gt;2&lt;/number&gt;&lt;keywords&gt;&lt;keyword&gt;Animals&lt;/keyword&gt;&lt;keyword&gt;Antibodies, Helminth/cerebrospinal fluid&lt;/keyword&gt;&lt;keyword&gt;Brain Diseases/cerebrospinal fluid/*diagnosis&lt;/keyword&gt;&lt;keyword&gt;Cysticercosis/cerebrospinal fluid/*diagnosis&lt;/keyword&gt;&lt;keyword&gt;Enzyme-Linked Immunosorbent Assay/methods&lt;/keyword&gt;&lt;keyword&gt;Hemagglutination Tests/methods&lt;/keyword&gt;&lt;keyword&gt;Humans&lt;/keyword&gt;&lt;keyword&gt;Immunosorbent Techniques&lt;/keyword&gt;&lt;keyword&gt;Sensitivity and Specificity&lt;/keyword&gt;&lt;keyword&gt;Taenia/immunology&lt;/keyword&gt;&lt;keyword&gt;Neurocysticercosis&lt;/keyword&gt;&lt;/keywords&gt;&lt;dates&gt;&lt;year&gt;1995&lt;/year&gt;&lt;pub-dates&gt;&lt;date&gt;1995-4&lt;/date&gt;&lt;/pub-dates&gt;&lt;/dates&gt;&lt;isbn&gt;0034-8910 (Print) 0034-8910&lt;/isbn&gt;&lt;accession-num&gt;rayyan-488989165&lt;/accession-num&gt;&lt;urls&gt;&lt;related-urls&gt;&lt;url&gt;https://www.scielo.br/j/rsp/a/PXyV86YLbXG3sYNR7SV5gJb/?lang=pt&amp;amp;format=pdf&lt;/url&gt;&lt;/related-urls&gt;&lt;/urls&gt;&lt;custom1&gt;Pialarissi, C S Nitrini, S M Clinical Trial Comparative Study English Abstract Journal Article Research Support, Non-U.S. Gov&amp;apos;t Brazil Rev Saude Publica. 1995 Apr;29(2):115-9. doi: 10.1590/s0034-89101995000200005. | RAYYAN-LABELS: test evaluation&lt;/custom1&gt;&lt;electronic-resource-num&gt;doi:10.1590/s0034-89101995000200005&lt;/electronic-resource-num&gt;&lt;language&gt;por&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49]</w:t>
            </w:r>
            <w:r w:rsidR="000200C2">
              <w:rPr>
                <w:rFonts w:ascii="Times New Roman" w:hAnsi="Times New Roman" w:cs="Times New Roman"/>
                <w:sz w:val="18"/>
                <w:szCs w:val="18"/>
              </w:rPr>
              <w:fldChar w:fldCharType="end"/>
            </w:r>
          </w:p>
        </w:tc>
        <w:tc>
          <w:tcPr>
            <w:tcW w:w="2268" w:type="dxa"/>
            <w:vAlign w:val="center"/>
          </w:tcPr>
          <w:p w14:paraId="352D3DE2" w14:textId="2209F9E0"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r>
      <w:tr w:rsidR="004E0B7C" w:rsidRPr="00146C49" w14:paraId="425D4CBB"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125A60D0" w14:textId="667F459C"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Plancarte</w:t>
            </w:r>
            <w:r w:rsidR="000200C2">
              <w:rPr>
                <w:rFonts w:ascii="Times New Roman" w:hAnsi="Times New Roman" w:cs="Times New Roman"/>
                <w:b w:val="0"/>
                <w:bCs w:val="0"/>
                <w:sz w:val="18"/>
                <w:szCs w:val="18"/>
              </w:rPr>
              <w:t xml:space="preserve"> 1987 </w:t>
            </w:r>
            <w:r w:rsidR="000200C2">
              <w:rPr>
                <w:rFonts w:ascii="Times New Roman" w:hAnsi="Times New Roman" w:cs="Times New Roman"/>
                <w:sz w:val="18"/>
                <w:szCs w:val="18"/>
              </w:rPr>
              <w:fldChar w:fldCharType="begin">
                <w:fldData xml:space="preserve">PEVuZE5vdGU+PENpdGU+PEF1dGhvcj5QbGFuY2FydGU8L0F1dGhvcj48WWVhcj4xOTg3PC9ZZWFy
PjxSZWNOdW0+MTM2PC9SZWNOdW0+PERpc3BsYXlUZXh0Pls1MF08L0Rpc3BsYXlUZXh0PjxyZWNv
cmQ+PHJlYy1udW1iZXI+MTM2PC9yZWMtbnVtYmVyPjxmb3JlaWduLWtleXM+PGtleSBhcHA9IkVO
IiBkYi1pZD0iMHd6ZXJ0MmUyZnBwZXhlMmRmNHg5cHY1djJlNXAwc3B6cjB6IiB0aW1lc3RhbXA9
IjE2ODU0NTIxMzQiPjEzNjwva2V5PjwvZm9yZWlnbi1rZXlzPjxyZWYtdHlwZSBuYW1lPSJKb3Vy
bmFsIEFydGljbGUiPjE3PC9yZWYtdHlwZT48Y29udHJpYnV0b3JzPjxhdXRob3JzPjxhdXRob3I+
UGxhbmNhcnRlLCBBLjwvYXV0aG9yPjxhdXRob3I+RXNwaW5vemEsIEIuPC9hdXRob3I+PGF1dGhv
cj5GbGlzc2VyLCBBLjwvYXV0aG9yPjwvYXV0aG9ycz48L2NvbnRyaWJ1dG9ycz48dGl0bGVzPjx0
aXRsZT5JbW11bm9kaWFnbm9zaXMgb2YgaHVtYW4gbmV1cm9jeXN0aWNlcmNvc2lzIGJ5IGVuenlt
ZS1saW5rZWQgaW1tdW5vc29yYmVudCBhc3NheTwvdGl0bGU+PHNlY29uZGFyeS10aXRsZT5DaGls
ZCZhcG9zO3MgbmVydm91cyBzeXN0ZW0gOiBDaE5TIDogb2ZmaWNpYWwgam91cm5hbCBvZiB0aGUg
SW50ZXJuYXRpb25hbCBTb2NpZXR5IGZvciBQZWRpYXRyaWMgTmV1cm9zdXJnZXJ5PC9zZWNvbmRh
cnktdGl0bGU+PC90aXRsZXM+PHBlcmlvZGljYWw+PGZ1bGwtdGl0bGU+Q2hpbGQmYXBvcztzIG5l
cnZvdXMgc3lzdGVtIDogQ2hOUyA6IG9mZmljaWFsIGpvdXJuYWwgb2YgdGhlIEludGVybmF0aW9u
YWwgU29jaWV0eSBmb3IgUGVkaWF0cmljIE5ldXJvc3VyZ2VyeTwvZnVsbC10aXRsZT48L3Blcmlv
ZGljYWw+PHBhZ2VzPjIwMy01PC9wYWdlcz48dm9sdW1lPjM8L3ZvbHVtZT48bnVtYmVyPjQ8L251
bWJlcj48a2V5d29yZHM+PGtleXdvcmQ+QW5pbWFsczwva2V5d29yZD48a2V5d29yZD5BbnRpYm9k
aWVzLCBIZWxtaW50aC8qYW5hbHlzaXM8L2tleXdvcmQ+PGtleXdvcmQ+QW50aWJvZHkgU3BlY2lm
aWNpdHk8L2tleXdvcmQ+PGtleXdvcmQ+QnJhaW4gRGlzZWFzZXMvKmRpYWdub3Npcy9pbW11bm9s
b2d5PC9rZXl3b3JkPjxrZXl3b3JkPkNoaWxkPC9rZXl3b3JkPjxrZXl3b3JkPkN5c3RpY2VyY29z
aXMvKmRpYWdub3Npcy9pbW11bm9sb2d5PC9rZXl3b3JkPjxrZXl3b3JkPkN5c3RpY2VyY3VzLypp
bW11bm9sb2d5PC9rZXl3b3JkPjxrZXl3b3JkPipFbnp5bWUtTGlua2VkIEltbXVub3NvcmJlbnQg
QXNzYXk8L2tleXdvcmQ+PGtleXdvcmQ+SHVtYW5zPC9rZXl3b3JkPjxrZXl3b3JkPkltbXVub2ds
b2J1bGluIEEvYW5hbHlzaXM8L2tleXdvcmQ+PGtleXdvcmQ+SW1tdW5vZ2xvYnVsaW4gRy9hbmFs
eXNpczwva2V5d29yZD48a2V5d29yZD5UYWVuaWEvKmltbXVub2xvZ3k8L2tleXdvcmQ+PGtleXdv
cmQ+SHVtYW5pdGllczwva2V5d29yZD48a2V5d29yZD5IdW1hbmlzbTwva2V5d29yZD48a2V5d29y
ZD5JbW11bm9sb2dpYyBUZXN0czwva2V5d29yZD48a2V5d29yZD5Fbnp5bWUtTGlua2VkIEltbXVu
b3NvcmJlbnQgQXNzYXk8L2tleXdvcmQ+PGtleXdvcmQ+TmV1cm9jeXN0aWNlcmNvc2lzPC9rZXl3
b3JkPjwva2V5d29yZHM+PGRhdGVzPjx5ZWFyPjE5ODc8L3llYXI+PHB1Yi1kYXRlcz48ZGF0ZT4x
OTg3PC9kYXRlPjwvcHViLWRhdGVzPjwvZGF0ZXM+PGlzYm4+MDI1Ni03MDQwIChQcmludCkgMDI1
Ni03MDQwPC9pc2JuPjxhY2Nlc3Npb24tbnVtPnJheXlhbi00ODg5ODk0Njk8L2FjY2Vzc2lvbi1u
dW0+PHVybHM+PHJlbGF0ZWQtdXJscz48dXJsPmh0dHBzOi8vbGluay5zcHJpbmdlci5jb20vYXJ0
aWNsZS8xMC4xMDA3L0JGMDAyNzQwNDU8L3VybD48L3JlbGF0ZWQtdXJscz48L3VybHM+PGN1c3Rv
bTE+UGxhbmNhcnRlLCBBIEVzcGlub3phLCBCIEZsaXNzZXIsIEEgSm91cm5hbCBBcnRpY2xlIEdl
cm1hbnkgQ2hpbGRzIE5lcnYgU3lzdC4gMTk4NzszKDQpOjIwMy01LiBkb2k6IDEwLjEwMDcvQkYw
MDI3NDA0NS4gfCBSQVlZQU4tTEFCRUxTOiB0ZXN0IGV2YWx1YXRpb248L2N1c3RvbTE+PGVsZWN0
cm9uaWMtcmVzb3VyY2UtbnVtPmRvaToxMC4xMDA3L2JmMDAyNzQwNDU8L2VsZWN0cm9uaWMtcmVz
b3VyY2UtbnVtPjxsYW5ndWFnZT5lbmc8L2xhbmd1YWdlPjwvcmVjb3JkPjwvQ2l0ZT48L0VuZE5v
dGU+AG==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QbGFuY2FydGU8L0F1dGhvcj48WWVhcj4xOTg3PC9ZZWFy
PjxSZWNOdW0+MTM2PC9SZWNOdW0+PERpc3BsYXlUZXh0Pls1MF08L0Rpc3BsYXlUZXh0PjxyZWNv
cmQ+PHJlYy1udW1iZXI+MTM2PC9yZWMtbnVtYmVyPjxmb3JlaWduLWtleXM+PGtleSBhcHA9IkVO
IiBkYi1pZD0iMHd6ZXJ0MmUyZnBwZXhlMmRmNHg5cHY1djJlNXAwc3B6cjB6IiB0aW1lc3RhbXA9
IjE2ODU0NTIxMzQiPjEzNjwva2V5PjwvZm9yZWlnbi1rZXlzPjxyZWYtdHlwZSBuYW1lPSJKb3Vy
bmFsIEFydGljbGUiPjE3PC9yZWYtdHlwZT48Y29udHJpYnV0b3JzPjxhdXRob3JzPjxhdXRob3I+
UGxhbmNhcnRlLCBBLjwvYXV0aG9yPjxhdXRob3I+RXNwaW5vemEsIEIuPC9hdXRob3I+PGF1dGhv
cj5GbGlzc2VyLCBBLjwvYXV0aG9yPjwvYXV0aG9ycz48L2NvbnRyaWJ1dG9ycz48dGl0bGVzPjx0
aXRsZT5JbW11bm9kaWFnbm9zaXMgb2YgaHVtYW4gbmV1cm9jeXN0aWNlcmNvc2lzIGJ5IGVuenlt
ZS1saW5rZWQgaW1tdW5vc29yYmVudCBhc3NheTwvdGl0bGU+PHNlY29uZGFyeS10aXRsZT5DaGls
ZCZhcG9zO3MgbmVydm91cyBzeXN0ZW0gOiBDaE5TIDogb2ZmaWNpYWwgam91cm5hbCBvZiB0aGUg
SW50ZXJuYXRpb25hbCBTb2NpZXR5IGZvciBQZWRpYXRyaWMgTmV1cm9zdXJnZXJ5PC9zZWNvbmRh
cnktdGl0bGU+PC90aXRsZXM+PHBlcmlvZGljYWw+PGZ1bGwtdGl0bGU+Q2hpbGQmYXBvcztzIG5l
cnZvdXMgc3lzdGVtIDogQ2hOUyA6IG9mZmljaWFsIGpvdXJuYWwgb2YgdGhlIEludGVybmF0aW9u
YWwgU29jaWV0eSBmb3IgUGVkaWF0cmljIE5ldXJvc3VyZ2VyeTwvZnVsbC10aXRsZT48L3Blcmlv
ZGljYWw+PHBhZ2VzPjIwMy01PC9wYWdlcz48dm9sdW1lPjM8L3ZvbHVtZT48bnVtYmVyPjQ8L251
bWJlcj48a2V5d29yZHM+PGtleXdvcmQ+QW5pbWFsczwva2V5d29yZD48a2V5d29yZD5BbnRpYm9k
aWVzLCBIZWxtaW50aC8qYW5hbHlzaXM8L2tleXdvcmQ+PGtleXdvcmQ+QW50aWJvZHkgU3BlY2lm
aWNpdHk8L2tleXdvcmQ+PGtleXdvcmQ+QnJhaW4gRGlzZWFzZXMvKmRpYWdub3Npcy9pbW11bm9s
b2d5PC9rZXl3b3JkPjxrZXl3b3JkPkNoaWxkPC9rZXl3b3JkPjxrZXl3b3JkPkN5c3RpY2VyY29z
aXMvKmRpYWdub3Npcy9pbW11bm9sb2d5PC9rZXl3b3JkPjxrZXl3b3JkPkN5c3RpY2VyY3VzLypp
bW11bm9sb2d5PC9rZXl3b3JkPjxrZXl3b3JkPipFbnp5bWUtTGlua2VkIEltbXVub3NvcmJlbnQg
QXNzYXk8L2tleXdvcmQ+PGtleXdvcmQ+SHVtYW5zPC9rZXl3b3JkPjxrZXl3b3JkPkltbXVub2ds
b2J1bGluIEEvYW5hbHlzaXM8L2tleXdvcmQ+PGtleXdvcmQ+SW1tdW5vZ2xvYnVsaW4gRy9hbmFs
eXNpczwva2V5d29yZD48a2V5d29yZD5UYWVuaWEvKmltbXVub2xvZ3k8L2tleXdvcmQ+PGtleXdv
cmQ+SHVtYW5pdGllczwva2V5d29yZD48a2V5d29yZD5IdW1hbmlzbTwva2V5d29yZD48a2V5d29y
ZD5JbW11bm9sb2dpYyBUZXN0czwva2V5d29yZD48a2V5d29yZD5Fbnp5bWUtTGlua2VkIEltbXVu
b3NvcmJlbnQgQXNzYXk8L2tleXdvcmQ+PGtleXdvcmQ+TmV1cm9jeXN0aWNlcmNvc2lzPC9rZXl3
b3JkPjwva2V5d29yZHM+PGRhdGVzPjx5ZWFyPjE5ODc8L3llYXI+PHB1Yi1kYXRlcz48ZGF0ZT4x
OTg3PC9kYXRlPjwvcHViLWRhdGVzPjwvZGF0ZXM+PGlzYm4+MDI1Ni03MDQwIChQcmludCkgMDI1
Ni03MDQwPC9pc2JuPjxhY2Nlc3Npb24tbnVtPnJheXlhbi00ODg5ODk0Njk8L2FjY2Vzc2lvbi1u
dW0+PHVybHM+PHJlbGF0ZWQtdXJscz48dXJsPmh0dHBzOi8vbGluay5zcHJpbmdlci5jb20vYXJ0
aWNsZS8xMC4xMDA3L0JGMDAyNzQwNDU8L3VybD48L3JlbGF0ZWQtdXJscz48L3VybHM+PGN1c3Rv
bTE+UGxhbmNhcnRlLCBBIEVzcGlub3phLCBCIEZsaXNzZXIsIEEgSm91cm5hbCBBcnRpY2xlIEdl
cm1hbnkgQ2hpbGRzIE5lcnYgU3lzdC4gMTk4NzszKDQpOjIwMy01LiBkb2k6IDEwLjEwMDcvQkYw
MDI3NDA0NS4gfCBSQVlZQU4tTEFCRUxTOiB0ZXN0IGV2YWx1YXRpb248L2N1c3RvbTE+PGVsZWN0
cm9uaWMtcmVzb3VyY2UtbnVtPmRvaToxMC4xMDA3L2JmMDAyNzQwNDU8L2VsZWN0cm9uaWMtcmVz
b3VyY2UtbnVtPjxsYW5ndWFnZT5lbmc8L2xhbmd1YWdlPjwvcmVjb3JkPjwvQ2l0ZT48L0VuZE5v
dGU+AG==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0]</w:t>
            </w:r>
            <w:r w:rsidR="000200C2">
              <w:rPr>
                <w:rFonts w:ascii="Times New Roman" w:hAnsi="Times New Roman" w:cs="Times New Roman"/>
                <w:sz w:val="18"/>
                <w:szCs w:val="18"/>
              </w:rPr>
              <w:fldChar w:fldCharType="end"/>
            </w:r>
          </w:p>
        </w:tc>
        <w:tc>
          <w:tcPr>
            <w:tcW w:w="2268" w:type="dxa"/>
            <w:vAlign w:val="center"/>
          </w:tcPr>
          <w:p w14:paraId="3040D5F8" w14:textId="73C3D605"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548EBAC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10558046" w14:textId="75307058"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Plancarte</w:t>
            </w:r>
            <w:r w:rsidR="000200C2">
              <w:rPr>
                <w:rFonts w:ascii="Times New Roman" w:hAnsi="Times New Roman" w:cs="Times New Roman"/>
                <w:b w:val="0"/>
                <w:bCs w:val="0"/>
                <w:sz w:val="18"/>
                <w:szCs w:val="18"/>
              </w:rPr>
              <w:t xml:space="preserve"> 1999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Plancarte&lt;/Author&gt;&lt;Year&gt;1999&lt;/Year&gt;&lt;RecNum&gt;22&lt;/RecNum&gt;&lt;DisplayText&gt;[51]&lt;/DisplayText&gt;&lt;record&gt;&lt;rec-number&gt;22&lt;/rec-number&gt;&lt;foreign-keys&gt;&lt;key app="EN" db-id="0wzert2e2fppexe2df4x9pv5v2e5p0spzr0z" timestamp="1685452134"&gt;22&lt;/key&gt;&lt;/foreign-keys&gt;&lt;ref-type name="Journal Article"&gt;17&lt;/ref-type&gt;&lt;contributors&gt;&lt;authors&gt;&lt;author&gt;Plancarte, A.&lt;/author&gt;&lt;author&gt;Hirota, C.&lt;/author&gt;&lt;author&gt;Martínez-Ocaña, J.&lt;/author&gt;&lt;author&gt;Mendoza-Hernández, G.&lt;/author&gt;&lt;author&gt;Zenteno, E.&lt;/author&gt;&lt;author&gt;Flisser, A.&lt;/author&gt;&lt;/authors&gt;&lt;/contributors&gt;&lt;titles&gt;&lt;title&gt;Characterization of GP39-42 and GP24 antigens from Taenia solium cysticerci and of their antigenic GP10 subunit&lt;/title&gt;&lt;secondary-title&gt;Parasitology research&lt;/secondary-title&gt;&lt;/titles&gt;&lt;periodical&gt;&lt;full-title&gt;Parasitology research&lt;/full-title&gt;&lt;/periodical&gt;&lt;pages&gt;680-4&lt;/pages&gt;&lt;volume&gt;85&lt;/volume&gt;&lt;number&gt;8&lt;/number&gt;&lt;keywords&gt;&lt;keyword&gt;Amino Acid Sequence&lt;/keyword&gt;&lt;keyword&gt;Animals&lt;/keyword&gt;&lt;keyword&gt;Antigens, Helminth/*immunology&lt;/keyword&gt;&lt;keyword&gt;Female&lt;/keyword&gt;&lt;keyword&gt;Molecular Sequence Data&lt;/keyword&gt;&lt;keyword&gt;Neurocysticercosis/parasitology&lt;/keyword&gt;&lt;keyword&gt;Rabbits&lt;/keyword&gt;&lt;keyword&gt;Swine&lt;/keyword&gt;&lt;keyword&gt;Taenia/*immunology&lt;/keyword&gt;&lt;/keywords&gt;&lt;dates&gt;&lt;year&gt;1999&lt;/year&gt;&lt;pub-dates&gt;&lt;date&gt;1999-8&lt;/date&gt;&lt;/pub-dates&gt;&lt;/dates&gt;&lt;isbn&gt;0932-0113 (Print) 0932-0113&lt;/isbn&gt;&lt;accession-num&gt;rayyan-488989120&lt;/accession-num&gt;&lt;urls&gt;&lt;related-urls&gt;&lt;url&gt;https://link.springer.com/content/pdf/10.1007/s004360050615.pdf&lt;/url&gt;&lt;/related-urls&gt;&lt;/urls&gt;&lt;custom1&gt;Plancarte, A Hirota, C Martínez-Ocaña, J Mendoza-Hernández, G Zenteno, E Flisser, A Journal Article Research Support, Non-U.S. Gov&amp;apos;t Germany Parasitol Res. 1999 Aug;85(8-9):680-4. doi: 10.1007/s004360050615. | RAYYAN-LABELS: diagnostic marker evaluation&lt;/custom1&gt;&lt;electronic-resource-num&gt;doi:10.1007/s004360050615&lt;/electronic-resource-num&gt;&lt;language&gt;eng&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1]</w:t>
            </w:r>
            <w:r w:rsidR="000200C2">
              <w:rPr>
                <w:rFonts w:ascii="Times New Roman" w:hAnsi="Times New Roman" w:cs="Times New Roman"/>
                <w:sz w:val="18"/>
                <w:szCs w:val="18"/>
              </w:rPr>
              <w:fldChar w:fldCharType="end"/>
            </w:r>
          </w:p>
        </w:tc>
        <w:tc>
          <w:tcPr>
            <w:tcW w:w="2268" w:type="dxa"/>
            <w:vAlign w:val="center"/>
          </w:tcPr>
          <w:p w14:paraId="3B26A4D8" w14:textId="3AF6813E"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4E0B7C" w:rsidRPr="00146C49" w14:paraId="21F0A1B3"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02A022A3" w14:textId="71814FFF"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Prado-Jean</w:t>
            </w:r>
            <w:r w:rsidR="000200C2">
              <w:rPr>
                <w:rFonts w:ascii="Times New Roman" w:hAnsi="Times New Roman" w:cs="Times New Roman"/>
                <w:b w:val="0"/>
                <w:bCs w:val="0"/>
                <w:sz w:val="18"/>
                <w:szCs w:val="18"/>
              </w:rPr>
              <w:t xml:space="preserve"> 2007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Prado-Jean&lt;/Author&gt;&lt;Year&gt;2007&lt;/Year&gt;&lt;RecNum&gt;547&lt;/RecNum&gt;&lt;DisplayText&gt;[52]&lt;/DisplayText&gt;&lt;record&gt;&lt;rec-number&gt;547&lt;/rec-number&gt;&lt;foreign-keys&gt;&lt;key app="EN" db-id="0wzert2e2fppexe2df4x9pv5v2e5p0spzr0z" timestamp="1730217764"&gt;547&lt;/key&gt;&lt;/foreign-keys&gt;&lt;ref-type name="Journal Article"&gt;17&lt;/ref-type&gt;&lt;contributors&gt;&lt;authors&gt;&lt;author&gt;Prado-Jean, A.&lt;/author&gt;&lt;author&gt;Kanobana, K.&lt;/author&gt;&lt;author&gt;Druet-Cabanac, M.&lt;/author&gt;&lt;author&gt;Nsengyiumva, G.&lt;/author&gt;&lt;author&gt;Dorny, P.&lt;/author&gt;&lt;author&gt;Preux, P. M.&lt;/author&gt;&lt;author&gt;Geerts, S.&lt;/author&gt;&lt;/authors&gt;&lt;/contributors&gt;&lt;auth-address&gt;Laboratory of Neuroparasitology and Tropical Neuroepidemiology (EA 3174), Institute of Epidemiology and Tropical Neurology, Limoges, France.&lt;/auth-address&gt;&lt;titles&gt;&lt;title&gt;Combined use of an antigen and antibody detection enzyme-linked immunosorbent assay for cysticercosis as tools in an epidemiological study of epilepsy in Burundi&lt;/title&gt;&lt;secondary-title&gt;Trop Med Int Health&lt;/secondary-title&gt;&lt;/titles&gt;&lt;periodical&gt;&lt;full-title&gt;Trop Med Int Health&lt;/full-title&gt;&lt;/periodical&gt;&lt;pages&gt;895-901&lt;/pages&gt;&lt;volume&gt;12&lt;/volume&gt;&lt;number&gt;7&lt;/number&gt;&lt;keywords&gt;&lt;keyword&gt;Adult&lt;/keyword&gt;&lt;keyword&gt;Antibodies, Helminth/*analysis&lt;/keyword&gt;&lt;keyword&gt;Antigens, Helminth/*analysis&lt;/keyword&gt;&lt;keyword&gt;Burundi/epidemiology&lt;/keyword&gt;&lt;keyword&gt;Case-Control Studies&lt;/keyword&gt;&lt;keyword&gt;Enzyme-Linked Immunosorbent Assay/*methods&lt;/keyword&gt;&lt;keyword&gt;Epilepsy/*complications/epidemiology&lt;/keyword&gt;&lt;keyword&gt;Female&lt;/keyword&gt;&lt;keyword&gt;Humans&lt;/keyword&gt;&lt;keyword&gt;Male&lt;/keyword&gt;&lt;keyword&gt;Neurocysticercosis/*complications/epidemiology/immunology&lt;/keyword&gt;&lt;keyword&gt;Risk Factors&lt;/keyword&gt;&lt;keyword&gt;Sex Distribution&lt;/keyword&gt;&lt;/keywords&gt;&lt;dates&gt;&lt;year&gt;2007&lt;/year&gt;&lt;pub-dates&gt;&lt;date&gt;Jul&lt;/date&gt;&lt;/pub-dates&gt;&lt;/dates&gt;&lt;isbn&gt;1360-2276 (Print)&amp;#xD;1360-2276&lt;/isbn&gt;&lt;accession-num&gt;17596257&lt;/accession-num&gt;&lt;urls&gt;&lt;/urls&gt;&lt;electronic-resource-num&gt;10.1111/j.1365-3156.2007.01860.x&lt;/electronic-resource-num&gt;&lt;remote-database-provider&gt;NLM&lt;/remote-database-provider&gt;&lt;language&gt;eng&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2]</w:t>
            </w:r>
            <w:r w:rsidR="000200C2">
              <w:rPr>
                <w:rFonts w:ascii="Times New Roman" w:hAnsi="Times New Roman" w:cs="Times New Roman"/>
                <w:sz w:val="18"/>
                <w:szCs w:val="18"/>
              </w:rPr>
              <w:fldChar w:fldCharType="end"/>
            </w:r>
          </w:p>
        </w:tc>
        <w:tc>
          <w:tcPr>
            <w:tcW w:w="2268" w:type="dxa"/>
            <w:vAlign w:val="center"/>
          </w:tcPr>
          <w:p w14:paraId="545D7F7C" w14:textId="1DC8F214"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4A498440"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27781EDB" w14:textId="344C2115"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Praet</w:t>
            </w:r>
            <w:r w:rsidR="000200C2">
              <w:rPr>
                <w:rFonts w:ascii="Times New Roman" w:hAnsi="Times New Roman" w:cs="Times New Roman"/>
                <w:b w:val="0"/>
                <w:bCs w:val="0"/>
                <w:sz w:val="18"/>
                <w:szCs w:val="18"/>
              </w:rPr>
              <w:t xml:space="preserve"> 2010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Praet&lt;/Author&gt;&lt;Year&gt;2010&lt;/Year&gt;&lt;RecNum&gt;147&lt;/RecNum&gt;&lt;DisplayText&gt;[53]&lt;/DisplayText&gt;&lt;record&gt;&lt;rec-number&gt;147&lt;/rec-number&gt;&lt;foreign-keys&gt;&lt;key app="EN" db-id="0wzert2e2fppexe2df4x9pv5v2e5p0spzr0z" timestamp="1685452134"&gt;147&lt;/key&gt;&lt;/foreign-keys&gt;&lt;ref-type name="Journal Article"&gt;17&lt;/ref-type&gt;&lt;contributors&gt;&lt;authors&gt;&lt;author&gt;Praet, N.&lt;/author&gt;&lt;author&gt;Rodriguez-Hidalgo, R.&lt;/author&gt;&lt;author&gt;Speybroeck, N.&lt;/author&gt;&lt;author&gt;Ahounou, S.&lt;/author&gt;&lt;author&gt;Benitez-Ortiz, W.&lt;/author&gt;&lt;author&gt;Berkvens, D.&lt;/author&gt;&lt;author&gt;Van Hul, A.&lt;/author&gt;&lt;author&gt;Barnonuevo-Samaniego, M.&lt;/author&gt;&lt;author&gt;Saegerman, C.&lt;/author&gt;&lt;author&gt;Dorny, P.&lt;/author&gt;&lt;/authors&gt;&lt;/contributors&gt;&lt;titles&gt;&lt;title&gt;Infection with versus Exposure to Taenia solium: What Do Serological Test Results Tell Us?&lt;/title&gt;&lt;secondary-title&gt;AMERICAN JOURNAL OF TROPICAL MEDICINE AND HYGIENE&lt;/secondary-title&gt;&lt;/titles&gt;&lt;periodical&gt;&lt;full-title&gt;AMERICAN JOURNAL OF TROPICAL MEDICINE AND HYGIENE&lt;/full-title&gt;&lt;/periodical&gt;&lt;pages&gt;413-415&lt;/pages&gt;&lt;volume&gt;83&lt;/volume&gt;&lt;number&gt;2&lt;/number&gt;&lt;keywords&gt;&lt;keyword&gt;Serologic Tests&lt;/keyword&gt;&lt;/keywords&gt;&lt;dates&gt;&lt;year&gt;2010&lt;/year&gt;&lt;pub-dates&gt;&lt;date&gt;2010-8&lt;/date&gt;&lt;/pub-dates&gt;&lt;/dates&gt;&lt;accession-num&gt;rayyan-488989502&lt;/accession-num&gt;&lt;urls&gt;&lt;related-urls&gt;&lt;url&gt;https://www.ajtmh.org/downloadpdf/journals/tpmd/83/2/article-p413.pdf&lt;/url&gt;&lt;/related-urls&gt;&lt;/urls&gt;&lt;custom1&gt;Times Cited in Web of Science Core Collection: 34 Total Times Cited: 34 | RAYYAN-LABELS: test evaluation&lt;/custom1&gt;&lt;electronic-resource-num&gt;doi:10.4269/ajtmh.2010.10-0121&lt;/electronic-resource-num&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3]</w:t>
            </w:r>
            <w:r w:rsidR="000200C2">
              <w:rPr>
                <w:rFonts w:ascii="Times New Roman" w:hAnsi="Times New Roman" w:cs="Times New Roman"/>
                <w:sz w:val="18"/>
                <w:szCs w:val="18"/>
              </w:rPr>
              <w:fldChar w:fldCharType="end"/>
            </w:r>
          </w:p>
        </w:tc>
        <w:tc>
          <w:tcPr>
            <w:tcW w:w="2268" w:type="dxa"/>
            <w:vAlign w:val="center"/>
          </w:tcPr>
          <w:p w14:paraId="46446E55" w14:textId="40FBB8D7"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66855448"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01636F22" w14:textId="0E5BB1A1"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Romo</w:t>
            </w:r>
            <w:r w:rsidR="000200C2">
              <w:rPr>
                <w:rFonts w:ascii="Times New Roman" w:hAnsi="Times New Roman" w:cs="Times New Roman"/>
                <w:b w:val="0"/>
                <w:bCs w:val="0"/>
                <w:sz w:val="18"/>
                <w:szCs w:val="18"/>
              </w:rPr>
              <w:t xml:space="preserve"> 2020 </w:t>
            </w:r>
            <w:r w:rsidR="000200C2">
              <w:rPr>
                <w:rFonts w:ascii="Times New Roman" w:hAnsi="Times New Roman" w:cs="Times New Roman"/>
                <w:sz w:val="18"/>
                <w:szCs w:val="18"/>
              </w:rPr>
              <w:fldChar w:fldCharType="begin">
                <w:fldData xml:space="preserve">PEVuZE5vdGU+PENpdGU+PEF1dGhvcj5Sb21vPC9BdXRob3I+PFllYXI+MjAyMDwvWWVhcj48UmVj
TnVtPjU0ODwvUmVjTnVtPjxEaXNwbGF5VGV4dD5bNTRdPC9EaXNwbGF5VGV4dD48cmVjb3JkPjxy
ZWMtbnVtYmVyPjU0ODwvcmVjLW51bWJlcj48Zm9yZWlnbi1rZXlzPjxrZXkgYXBwPSJFTiIgZGIt
aWQ9IjB3emVydDJlMmZwcGV4ZTJkZjR4OXB2NXYyZTVwMHNwenIweiIgdGltZXN0YW1wPSIxNzMw
MjE3ODI1Ij41NDg8L2tleT48L2ZvcmVpZ24ta2V5cz48cmVmLXR5cGUgbmFtZT0iSm91cm5hbCBB
cnRpY2xlIj4xNzwvcmVmLXR5cGU+PGNvbnRyaWJ1dG9ycz48YXV0aG9ycz48YXV0aG9yPlJvbW8s
IE0uIEwuPC9hdXRob3I+PGF1dGhvcj5IZXJuw6FuZGV6LCBNLjwvYXV0aG9yPjxhdXRob3I+QXN0
dWRpbGxvLCBPLiBHLjwvYXV0aG9yPjxhdXRob3I+RGllZ28sIEcuPC9hdXRob3I+PGF1dGhvcj5k
ZS1sYS1Sb3NhLUFyYW5hLCBKLiBMLjwvYXV0aG9yPjxhdXRob3I+TWV6YS1MdWNhcywgQS48L2F1
dGhvcj48YXV0aG9yPkdhcmPDrWEtUm9kZWEsIFIuPC9hdXRob3I+PGF1dGhvcj5Ub2xlZG8sIEEu
PC9hdXRob3I+PGF1dGhvcj5QYXJraG91c2UsIFIuIE0uIEUuPC9hdXRob3I+PGF1dGhvcj5HYXJh
dGUsIFQuPC9hdXRob3I+PGF1dGhvcj5TY2l1dHRvLCBFLjwvYXV0aG9yPjxhdXRob3I+RmxldXJ5
LCBBLjwvYXV0aG9yPjwvYXV0aG9ycz48L2NvbnRyaWJ1dG9ycz48YXV0aC1hZGRyZXNzPkNVTlkg
R3JhZHVhdGUgU2Nob29sIG9mIFB1YmxpYyBIZWFsdGggYW5kIEhlYWx0aCBQb2xpY3kgYW5kIElu
c3RpdHV0ZSBmb3IgSW1wbGVtZW50YXRpb24gU2NpZW5jZSBpbiBQb3B1bGF0aW9uIEhlYWx0aCwg
Q2l0eSBVbml2ZXJzaXR5IG9mIE5ldyBZb3JrLCBOZXcgWW9yaywgTlksIDEwMDI3LCBVU0EuIG1h
dHRoZXcucm9tb0BzcGguY3VueS5lZHUuJiN4RDtTY2hvb2wgb2YgUHVibGljIEhlYWx0aCwgTGkg
S2EgU2hpbmcgRmFjdWx0eSBvZiBNZWRpY2luZSwgVGhlIFVuaXZlcnNpdHkgb2YgSG9uZyBLb25n
LCBIb25nIEtvbmcsIEhvbmcgS29uZyBTQVIuIG1hdHRoZXcucm9tb0BzcGguY3VueS5lZHUuJiN4
RDtEZXBhcnRhbWVudG8gZGUgSW5tdW5vbG9nw61hLCBJbnN0aXR1dG8gZGUgSW52ZXN0aWdhY2lv
bmVzIEJpb23DqWRpY2FzLCBVbml2ZXJzaWRhZCBOYWNpb25hbCBBdXTDs25vbWEgZGUgTcOpeGlj
bywgTWV4aWNvIENpdHksIE1leGljby4mI3hEO0FkbWluaXN0cmFjacOzbiBOYWNpb25hbCBkZSBM
YWJvcmF0b3Jpb3MgZSBJbnN0aXR1dG9zIGRlIFNhbHVkIChBTkxJUykgJnF1b3Q7RHIuIENhcmxv
cyBNYWxicsOhbiZxdW90OywgQnVlbm9zIEFpcmVzLCBBcmdlbnRpbmEuJiN4RDtJbnN0aXR1dG8g
ZGUgRGlhZ27Ds3N0aWNvIHkgUmVmZXJlbmNpYSBFcGlkZW1pb2zDs2dpY29zIChJbkRSRSksIFNl
Y3JldGFyaWEgZGUgU2FsdWQsIE1leGljbyBDaXR5LCBNZXhpY28uJiN4RDtVbmlkYWQgZGUgTmV1
cm9pbmZsYW1hY2nDs24sIEluc3RpdHV0byBkZSBJbnZlc3RpZ2FjaW9uZXMgQmlvbcOpZGljYXMt
VW5pdmVyc2lkYWQgTmFjaW9uYWwgQXV0w7Nub21hIGRlIE3DqXhpY28vSW5zdGl0dXRvIE5hY2lv
bmFsIGRlIE5ldXJvbG9nw61hIHkgTmV1cm9jaXJ1Z8OtYS9GYWN1bHRhZCBkZSBNZWRpY2luYS1V
bml2ZXJzaWRhZCBOYWNpb25hbCBBdXTDs25vbWEgZGUgTcOpeGljbywgTWV4aWNvIENpdHksIE1l
eGljby4mI3hEO0luc3RpdHV0byBHdWxiZW5raWFuIGRlIENpw6puY2lhIChJR0MpLCAyNzgwLTE1
NiwgT2VpcmFzLCBQb3J0dWdhbC4mI3hEO0luc3RpdHV0byBkZSBTYWx1ZCBDYXJsb3MgSUlJLCBN
YWphZGFob25kYSwgTWFkcmlkLCBTcGFpbi4mI3hEO1VuaWRhZCBkZSBOZXVyb2luZmxhbWFjacOz
biwgSW5zdGl0dXRvIGRlIEludmVzdGlnYWNpb25lcyBCaW9tw6lkaWNhcy1Vbml2ZXJzaWRhZCBO
YWNpb25hbCBBdXTDs25vbWEgZGUgTcOpeGljby9JbnN0aXR1dG8gTmFjaW9uYWwgZGUgTmV1cm9s
b2fDrWEgeSBOZXVyb2NpcnVnw61hL0ZhY3VsdGFkIGRlIE1lZGljaW5hLVVuaXZlcnNpZGFkIE5h
Y2lvbmFsIEF1dMOzbm9tYSBkZSBNw6l4aWNvLCBNZXhpY28gQ2l0eSwgTWV4aWNvLiBhZmxldXJ5
QGlpYmlvbWVkaWNhcy51bmFtLm14LiYjeEQ7TmV1cm9jeXN0aWNlcmNvc2lzIENsaW5pYywgSW5z
dGl0dXRvIE5hY2lvbmFsIGRlIE5ldXJvbG9nw61hIHkgTmV1cm9jaXJ1Z8OtYSwgTWV4aWNvIENp
dHksIE1leGljby4gYWZsZXVyeUBpaWJpb21lZGljYXMudW5hbS5teC48L2F1dGgtYWRkcmVzcz48
dGl0bGVzPjx0aXRsZT5EaWFnbm9zdGljIHZhbHVlIG9mIGdseWNvcHJvdGVpbiBiYW5kIHBhdHRl
cm5zIG9mIHRocmVlIHNlcm9sb2dpYyBlbnp5bWUtbGlua2VkIGltbXVub2VsZWN0cm90cmFuc2Zl
ciBibG90IGFzc2F5cyBmb3IgbmV1cm9jeXN0aWNlcmNvc2lzPC90aXRsZT48c2Vjb25kYXJ5LXRp
dGxlPlBhcmFzaXRvbCBSZXM8L3NlY29uZGFyeS10aXRsZT48L3RpdGxlcz48cGVyaW9kaWNhbD48
ZnVsbC10aXRsZT5QYXJhc2l0b2wgUmVzPC9mdWxsLXRpdGxlPjwvcGVyaW9kaWNhbD48cGFnZXM+
MjUyMS0yNTI5PC9wYWdlcz48dm9sdW1lPjExOTwvdm9sdW1lPjxudW1iZXI+ODwvbnVtYmVyPjxl
ZGl0aW9uPjIwMjAwNjI2PC9lZGl0aW9uPjxrZXl3b3Jkcz48a2V5d29yZD5BbmltYWxzPC9rZXl3
b3JkPjxrZXl3b3JkPkFudGlib2RpZXMsIEhlbG1pbnRoL2FuYWx5c2lzPC9rZXl3b3JkPjxrZXl3
b3JkPkFudGlnZW5zLCBIZWxtaW50aC9hbmFseXNpcy9pbW11bm9sb2d5PC9rZXl3b3JkPjxrZXl3
b3JkPkVuenltZS1MaW5rZWQgSW1tdW5vc29yYmVudCBBc3NheS8qbWV0aG9kczwva2V5d29yZD48
a2V5d29yZD5GZW1hbGU8L2tleXdvcmQ+PGtleXdvcmQ+RnJhbmNlPC9rZXl3b3JkPjxrZXl3b3Jk
PkdseWNvcHJvdGVpbnMvKmFuYWx5c2lzL2ltbXVub2xvZ3k8L2tleXdvcmQ+PGtleXdvcmQ+SGVs
bWludGggUHJvdGVpbnMvKmFuYWx5c2lzL2ltbXVub2xvZ3k8L2tleXdvcmQ+PGtleXdvcmQ+SHVt
YW5zPC9rZXl3b3JkPjxrZXl3b3JkPk1hbGU8L2tleXdvcmQ+PGtleXdvcmQ+TWV4aWNvPC9rZXl3
b3JkPjxrZXl3b3JkPk5ldXJvY3lzdGljZXJjb3Npcy8qZGlhZ25vc2lzL3BhcmFzaXRvbG9neTwv
a2V5d29yZD48a2V5d29yZD5PZGRzIFJhdGlvPC9rZXl3b3JkPjxrZXl3b3JkPlNlbnNpdGl2aXR5
IGFuZCBTcGVjaWZpY2l0eTwva2V5d29yZD48a2V5d29yZD5UYWVuaWEgc29saXVtL2dyb3d0aCAm
YW1wOyBkZXZlbG9wbWVudC9pbW11bm9sb2d5Lyppc29sYXRpb24gJmFtcDsgcHVyaWZpY2F0aW9u
PC9rZXl3b3JkPjxrZXl3b3JkPkN5c3RpY2VyY29zaXM8L2tleXdvcmQ+PGtleXdvcmQ+SGVsbWlu
dGhzPC9rZXl3b3JkPjxrZXl3b3JkPkltbXVub2Fzc2F5PC9rZXl3b3JkPjxrZXl3b3JkPkltbXVu
b2xvZ2ljIHRlc3RzPC9rZXl3b3JkPjxrZXl3b3JkPlBhcmFzaXRpYyBkaXNlYXNlczwva2V5d29y
ZD48a2V5d29yZD5UYWVuaWEgc29saXVtPC9rZXl3b3JkPjwva2V5d29yZHM+PGRhdGVzPjx5ZWFy
PjIwMjA8L3llYXI+PHB1Yi1kYXRlcz48ZGF0ZT5BdWc8L2RhdGU+PC9wdWItZGF0ZXM+PC9kYXRl
cz48aXNibj4wOTMyLTAxMTM8L2lzYm4+PGFjY2Vzc2lvbi1udW0+MzI1OTE4NjQ8L2FjY2Vzc2lv
bi1udW0+PHVybHM+PC91cmxzPjxlbGVjdHJvbmljLXJlc291cmNlLW51bT4xMC4xMDA3L3MwMDQz
Ni0wMjAtMDY3NTAtejwvZWxlY3Ryb25pYy1yZXNvdXJjZS1udW0+PHJlbW90ZS1kYXRhYmFzZS1w
cm92aWRlcj5OTE08L3JlbW90ZS1kYXRhYmFzZS1wcm92aWRlcj48bGFuZ3VhZ2U+ZW5nPC9sYW5n
dWFnZT48L3JlY29yZD48L0NpdGU+PC9FbmROb3RlPn==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Sb21vPC9BdXRob3I+PFllYXI+MjAyMDwvWWVhcj48UmVj
TnVtPjU0ODwvUmVjTnVtPjxEaXNwbGF5VGV4dD5bNTRdPC9EaXNwbGF5VGV4dD48cmVjb3JkPjxy
ZWMtbnVtYmVyPjU0ODwvcmVjLW51bWJlcj48Zm9yZWlnbi1rZXlzPjxrZXkgYXBwPSJFTiIgZGIt
aWQ9IjB3emVydDJlMmZwcGV4ZTJkZjR4OXB2NXYyZTVwMHNwenIweiIgdGltZXN0YW1wPSIxNzMw
MjE3ODI1Ij41NDg8L2tleT48L2ZvcmVpZ24ta2V5cz48cmVmLXR5cGUgbmFtZT0iSm91cm5hbCBB
cnRpY2xlIj4xNzwvcmVmLXR5cGU+PGNvbnRyaWJ1dG9ycz48YXV0aG9ycz48YXV0aG9yPlJvbW8s
IE0uIEwuPC9hdXRob3I+PGF1dGhvcj5IZXJuw6FuZGV6LCBNLjwvYXV0aG9yPjxhdXRob3I+QXN0
dWRpbGxvLCBPLiBHLjwvYXV0aG9yPjxhdXRob3I+RGllZ28sIEcuPC9hdXRob3I+PGF1dGhvcj5k
ZS1sYS1Sb3NhLUFyYW5hLCBKLiBMLjwvYXV0aG9yPjxhdXRob3I+TWV6YS1MdWNhcywgQS48L2F1
dGhvcj48YXV0aG9yPkdhcmPDrWEtUm9kZWEsIFIuPC9hdXRob3I+PGF1dGhvcj5Ub2xlZG8sIEEu
PC9hdXRob3I+PGF1dGhvcj5QYXJraG91c2UsIFIuIE0uIEUuPC9hdXRob3I+PGF1dGhvcj5HYXJh
dGUsIFQuPC9hdXRob3I+PGF1dGhvcj5TY2l1dHRvLCBFLjwvYXV0aG9yPjxhdXRob3I+RmxldXJ5
LCBBLjwvYXV0aG9yPjwvYXV0aG9ycz48L2NvbnRyaWJ1dG9ycz48YXV0aC1hZGRyZXNzPkNVTlkg
R3JhZHVhdGUgU2Nob29sIG9mIFB1YmxpYyBIZWFsdGggYW5kIEhlYWx0aCBQb2xpY3kgYW5kIElu
c3RpdHV0ZSBmb3IgSW1wbGVtZW50YXRpb24gU2NpZW5jZSBpbiBQb3B1bGF0aW9uIEhlYWx0aCwg
Q2l0eSBVbml2ZXJzaXR5IG9mIE5ldyBZb3JrLCBOZXcgWW9yaywgTlksIDEwMDI3LCBVU0EuIG1h
dHRoZXcucm9tb0BzcGguY3VueS5lZHUuJiN4RDtTY2hvb2wgb2YgUHVibGljIEhlYWx0aCwgTGkg
S2EgU2hpbmcgRmFjdWx0eSBvZiBNZWRpY2luZSwgVGhlIFVuaXZlcnNpdHkgb2YgSG9uZyBLb25n
LCBIb25nIEtvbmcsIEhvbmcgS29uZyBTQVIuIG1hdHRoZXcucm9tb0BzcGguY3VueS5lZHUuJiN4
RDtEZXBhcnRhbWVudG8gZGUgSW5tdW5vbG9nw61hLCBJbnN0aXR1dG8gZGUgSW52ZXN0aWdhY2lv
bmVzIEJpb23DqWRpY2FzLCBVbml2ZXJzaWRhZCBOYWNpb25hbCBBdXTDs25vbWEgZGUgTcOpeGlj
bywgTWV4aWNvIENpdHksIE1leGljby4mI3hEO0FkbWluaXN0cmFjacOzbiBOYWNpb25hbCBkZSBM
YWJvcmF0b3Jpb3MgZSBJbnN0aXR1dG9zIGRlIFNhbHVkIChBTkxJUykgJnF1b3Q7RHIuIENhcmxv
cyBNYWxicsOhbiZxdW90OywgQnVlbm9zIEFpcmVzLCBBcmdlbnRpbmEuJiN4RDtJbnN0aXR1dG8g
ZGUgRGlhZ27Ds3N0aWNvIHkgUmVmZXJlbmNpYSBFcGlkZW1pb2zDs2dpY29zIChJbkRSRSksIFNl
Y3JldGFyaWEgZGUgU2FsdWQsIE1leGljbyBDaXR5LCBNZXhpY28uJiN4RDtVbmlkYWQgZGUgTmV1
cm9pbmZsYW1hY2nDs24sIEluc3RpdHV0byBkZSBJbnZlc3RpZ2FjaW9uZXMgQmlvbcOpZGljYXMt
VW5pdmVyc2lkYWQgTmFjaW9uYWwgQXV0w7Nub21hIGRlIE3DqXhpY28vSW5zdGl0dXRvIE5hY2lv
bmFsIGRlIE5ldXJvbG9nw61hIHkgTmV1cm9jaXJ1Z8OtYS9GYWN1bHRhZCBkZSBNZWRpY2luYS1V
bml2ZXJzaWRhZCBOYWNpb25hbCBBdXTDs25vbWEgZGUgTcOpeGljbywgTWV4aWNvIENpdHksIE1l
eGljby4mI3hEO0luc3RpdHV0byBHdWxiZW5raWFuIGRlIENpw6puY2lhIChJR0MpLCAyNzgwLTE1
NiwgT2VpcmFzLCBQb3J0dWdhbC4mI3hEO0luc3RpdHV0byBkZSBTYWx1ZCBDYXJsb3MgSUlJLCBN
YWphZGFob25kYSwgTWFkcmlkLCBTcGFpbi4mI3hEO1VuaWRhZCBkZSBOZXVyb2luZmxhbWFjacOz
biwgSW5zdGl0dXRvIGRlIEludmVzdGlnYWNpb25lcyBCaW9tw6lkaWNhcy1Vbml2ZXJzaWRhZCBO
YWNpb25hbCBBdXTDs25vbWEgZGUgTcOpeGljby9JbnN0aXR1dG8gTmFjaW9uYWwgZGUgTmV1cm9s
b2fDrWEgeSBOZXVyb2NpcnVnw61hL0ZhY3VsdGFkIGRlIE1lZGljaW5hLVVuaXZlcnNpZGFkIE5h
Y2lvbmFsIEF1dMOzbm9tYSBkZSBNw6l4aWNvLCBNZXhpY28gQ2l0eSwgTWV4aWNvLiBhZmxldXJ5
QGlpYmlvbWVkaWNhcy51bmFtLm14LiYjeEQ7TmV1cm9jeXN0aWNlcmNvc2lzIENsaW5pYywgSW5z
dGl0dXRvIE5hY2lvbmFsIGRlIE5ldXJvbG9nw61hIHkgTmV1cm9jaXJ1Z8OtYSwgTWV4aWNvIENp
dHksIE1leGljby4gYWZsZXVyeUBpaWJpb21lZGljYXMudW5hbS5teC48L2F1dGgtYWRkcmVzcz48
dGl0bGVzPjx0aXRsZT5EaWFnbm9zdGljIHZhbHVlIG9mIGdseWNvcHJvdGVpbiBiYW5kIHBhdHRl
cm5zIG9mIHRocmVlIHNlcm9sb2dpYyBlbnp5bWUtbGlua2VkIGltbXVub2VsZWN0cm90cmFuc2Zl
ciBibG90IGFzc2F5cyBmb3IgbmV1cm9jeXN0aWNlcmNvc2lzPC90aXRsZT48c2Vjb25kYXJ5LXRp
dGxlPlBhcmFzaXRvbCBSZXM8L3NlY29uZGFyeS10aXRsZT48L3RpdGxlcz48cGVyaW9kaWNhbD48
ZnVsbC10aXRsZT5QYXJhc2l0b2wgUmVzPC9mdWxsLXRpdGxlPjwvcGVyaW9kaWNhbD48cGFnZXM+
MjUyMS0yNTI5PC9wYWdlcz48dm9sdW1lPjExOTwvdm9sdW1lPjxudW1iZXI+ODwvbnVtYmVyPjxl
ZGl0aW9uPjIwMjAwNjI2PC9lZGl0aW9uPjxrZXl3b3Jkcz48a2V5d29yZD5BbmltYWxzPC9rZXl3
b3JkPjxrZXl3b3JkPkFudGlib2RpZXMsIEhlbG1pbnRoL2FuYWx5c2lzPC9rZXl3b3JkPjxrZXl3
b3JkPkFudGlnZW5zLCBIZWxtaW50aC9hbmFseXNpcy9pbW11bm9sb2d5PC9rZXl3b3JkPjxrZXl3
b3JkPkVuenltZS1MaW5rZWQgSW1tdW5vc29yYmVudCBBc3NheS8qbWV0aG9kczwva2V5d29yZD48
a2V5d29yZD5GZW1hbGU8L2tleXdvcmQ+PGtleXdvcmQ+RnJhbmNlPC9rZXl3b3JkPjxrZXl3b3Jk
PkdseWNvcHJvdGVpbnMvKmFuYWx5c2lzL2ltbXVub2xvZ3k8L2tleXdvcmQ+PGtleXdvcmQ+SGVs
bWludGggUHJvdGVpbnMvKmFuYWx5c2lzL2ltbXVub2xvZ3k8L2tleXdvcmQ+PGtleXdvcmQ+SHVt
YW5zPC9rZXl3b3JkPjxrZXl3b3JkPk1hbGU8L2tleXdvcmQ+PGtleXdvcmQ+TWV4aWNvPC9rZXl3
b3JkPjxrZXl3b3JkPk5ldXJvY3lzdGljZXJjb3Npcy8qZGlhZ25vc2lzL3BhcmFzaXRvbG9neTwv
a2V5d29yZD48a2V5d29yZD5PZGRzIFJhdGlvPC9rZXl3b3JkPjxrZXl3b3JkPlNlbnNpdGl2aXR5
IGFuZCBTcGVjaWZpY2l0eTwva2V5d29yZD48a2V5d29yZD5UYWVuaWEgc29saXVtL2dyb3d0aCAm
YW1wOyBkZXZlbG9wbWVudC9pbW11bm9sb2d5Lyppc29sYXRpb24gJmFtcDsgcHVyaWZpY2F0aW9u
PC9rZXl3b3JkPjxrZXl3b3JkPkN5c3RpY2VyY29zaXM8L2tleXdvcmQ+PGtleXdvcmQ+SGVsbWlu
dGhzPC9rZXl3b3JkPjxrZXl3b3JkPkltbXVub2Fzc2F5PC9rZXl3b3JkPjxrZXl3b3JkPkltbXVu
b2xvZ2ljIHRlc3RzPC9rZXl3b3JkPjxrZXl3b3JkPlBhcmFzaXRpYyBkaXNlYXNlczwva2V5d29y
ZD48a2V5d29yZD5UYWVuaWEgc29saXVtPC9rZXl3b3JkPjwva2V5d29yZHM+PGRhdGVzPjx5ZWFy
PjIwMjA8L3llYXI+PHB1Yi1kYXRlcz48ZGF0ZT5BdWc8L2RhdGU+PC9wdWItZGF0ZXM+PC9kYXRl
cz48aXNibj4wOTMyLTAxMTM8L2lzYm4+PGFjY2Vzc2lvbi1udW0+MzI1OTE4NjQ8L2FjY2Vzc2lv
bi1udW0+PHVybHM+PC91cmxzPjxlbGVjdHJvbmljLXJlc291cmNlLW51bT4xMC4xMDA3L3MwMDQz
Ni0wMjAtMDY3NTAtejwvZWxlY3Ryb25pYy1yZXNvdXJjZS1udW0+PHJlbW90ZS1kYXRhYmFzZS1w
cm92aWRlcj5OTE08L3JlbW90ZS1kYXRhYmFzZS1wcm92aWRlcj48bGFuZ3VhZ2U+ZW5nPC9sYW5n
dWFnZT48L3JlY29yZD48L0NpdGU+PC9FbmROb3RlPn==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4]</w:t>
            </w:r>
            <w:r w:rsidR="000200C2">
              <w:rPr>
                <w:rFonts w:ascii="Times New Roman" w:hAnsi="Times New Roman" w:cs="Times New Roman"/>
                <w:sz w:val="18"/>
                <w:szCs w:val="18"/>
              </w:rPr>
              <w:fldChar w:fldCharType="end"/>
            </w:r>
          </w:p>
        </w:tc>
        <w:tc>
          <w:tcPr>
            <w:tcW w:w="2268" w:type="dxa"/>
            <w:vAlign w:val="center"/>
          </w:tcPr>
          <w:p w14:paraId="5EAB23B2" w14:textId="13EEE633"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4E0B7C" w:rsidRPr="00146C49" w14:paraId="7EDBBE07"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23FF33B0" w14:textId="719FBC73"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Sako</w:t>
            </w:r>
            <w:r w:rsidR="000200C2">
              <w:rPr>
                <w:rFonts w:ascii="Times New Roman" w:hAnsi="Times New Roman" w:cs="Times New Roman"/>
                <w:b w:val="0"/>
                <w:bCs w:val="0"/>
                <w:sz w:val="18"/>
                <w:szCs w:val="18"/>
              </w:rPr>
              <w:t xml:space="preserve"> 2013 </w:t>
            </w:r>
            <w:r w:rsidR="000200C2">
              <w:rPr>
                <w:rFonts w:ascii="Times New Roman" w:hAnsi="Times New Roman" w:cs="Times New Roman"/>
                <w:sz w:val="18"/>
                <w:szCs w:val="18"/>
              </w:rPr>
              <w:fldChar w:fldCharType="begin">
                <w:fldData xml:space="preserve">PEVuZE5vdGU+PENpdGU+PEF1dGhvcj5TYWtvPC9BdXRob3I+PFllYXI+MjAxMzwvWWVhcj48UmVj
TnVtPjIxOTwvUmVjTnVtPjxEaXNwbGF5VGV4dD5bNTVdPC9EaXNwbGF5VGV4dD48cmVjb3JkPjxy
ZWMtbnVtYmVyPjIxOTwvcmVjLW51bWJlcj48Zm9yZWlnbi1rZXlzPjxrZXkgYXBwPSJFTiIgZGIt
aWQ9IjB3emVydDJlMmZwcGV4ZTJkZjR4OXB2NXYyZTVwMHNwenIweiIgdGltZXN0YW1wPSIxNjg1
NDUyMTM1Ij4yMTk8L2tleT48L2ZvcmVpZ24ta2V5cz48cmVmLXR5cGUgbmFtZT0iSm91cm5hbCBB
cnRpY2xlIj4xNzwvcmVmLXR5cGU+PGNvbnRyaWJ1dG9ycz48YXV0aG9ycz48YXV0aG9yPlNha28s
IFkuPC9hdXRob3I+PGF1dGhvcj5JdG9oLCBTLjwvYXV0aG9yPjxhdXRob3I+T2thbW90bywgTS48
L2F1dGhvcj48YXV0aG9yPk5ha2F5YSwgSy48L2F1dGhvcj48YXV0aG9yPkl0bywgQS48L2F1dGhv
cj48L2F1dGhvcnM+PC9jb250cmlidXRvcnM+PHRpdGxlcz48dGl0bGU+U2ltcGxlIGFuZCByZWxp
YWJsZSBwcmVwYXJhdGlvbiBvZiBpbW11bm9kaWFnbm9zdGljIGFudGlnZW5zIGZvciBUYWVuaWEg
c29saXVtIGN5c3RpY2VyY29zaXM8L3RpdGxlPjxzZWNvbmRhcnktdGl0bGU+UGFyYXNpdG9sb2d5
PC9zZWNvbmRhcnktdGl0bGU+PC90aXRsZXM+PHBlcmlvZGljYWw+PGZ1bGwtdGl0bGU+UGFyYXNp
dG9sb2d5PC9mdWxsLXRpdGxlPjwvcGVyaW9kaWNhbD48cGFnZXM+MTU4OS05NDwvcGFnZXM+PHZv
bHVtZT4xNDA8L3ZvbHVtZT48bnVtYmVyPjEzPC9udW1iZXI+PGtleXdvcmRzPjxrZXl3b3JkPkFu
aW1hbHM8L2tleXdvcmQ+PGtleXdvcmQ+QW50aWdlbnMsIEhlbG1pbnRoLyphbmFseXNpczwva2V5
d29yZD48a2V5d29yZD5DaGluYTwva2V5d29yZD48a2V5d29yZD5DaHJvbWF0b2dyYXBoeSwgSW9u
IEV4Y2hhbmdlPC9rZXl3b3JkPjxrZXl3b3JkPkN5c3RpY2VyY29zaXMvKmRpYWdub3Npcy9pbW11
bm9sb2d5L3BhcmFzaXRvbG9neS8qdmV0ZXJpbmFyeTwva2V5d29yZD48a2V5d29yZD5EZXZlbG9w
aW5nIENvdW50cmllczwva2V5d29yZD48a2V5d29yZD5FY3VhZG9yPC9rZXl3b3JkPjxrZXl3b3Jk
Pkh1bWFuczwva2V5d29yZD48a2V5d29yZD4qSW1tdW5vYXNzYXk8L2tleXdvcmQ+PGtleXdvcmQ+
TGFydmEvY2hlbWlzdHJ5L2ltbXVub2xvZ3k8L2tleXdvcmQ+PGtleXdvcmQ+TW9sZWN1bGFyIFdl
aWdodDwva2V5d29yZD48a2V5d29yZD5SZWFnZW50IEtpdHMsIERpYWdub3N0aWM8L2tleXdvcmQ+
PGtleXdvcmQ+U3dpbmU8L2tleXdvcmQ+PGtleXdvcmQ+U3dpbmUgRGlzZWFzZXMvKmRpYWdub3Np
cy9pbW11bm9sb2d5L3BhcmFzaXRvbG9neTwva2V5d29yZD48a2V5d29yZD5UYWVuaWEgc29saXVt
L2NoZW1pc3RyeS9pbW11bm9sb2d5Lyppc29sYXRpb24gJmFtcDsgcHVyaWZpY2F0aW9uPC9rZXl3
b3JkPjwva2V5d29yZHM+PGRhdGVzPjx5ZWFyPjIwMTM8L3llYXI+PHB1Yi1kYXRlcz48ZGF0ZT4y
MDEzLTExPC9kYXRlPjwvcHViLWRhdGVzPjwvZGF0ZXM+PGlzYm4+MDAzMS0xODIwPC9pc2JuPjxh
Y2Nlc3Npb24tbnVtPnJheXlhbi00ODg5ODk3OTk8L2FjY2Vzc2lvbi1udW0+PHVybHM+PHJlbGF0
ZWQtdXJscz48dXJsPmh0dHBzOi8vd3d3LmNhbWJyaWRnZS5vcmcvY29yZS9qb3VybmFscy9wYXJh
c2l0b2xvZ3kvYXJ0aWNsZS9hYnMvc2ltcGxlLWFuZC1yZWxpYWJsZS1wcmVwYXJhdGlvbi1vZi1p
bW11bm9kaWFnbm9zdGljLWFudGlnZW5zLWZvci10YWVuaWEtc29saXVtLWN5c3RpY2VyY29zaXMv
MzIzREE1QjhGREQ0ODA0Q0JEQjdBRjM4MzcwRDdCOTM8L3VybD48L3JlbGF0ZWQtdXJscz48L3Vy
bHM+PGN1c3RvbTE+MTQ2OS04MTYxIFNha28sIFlhc3VoaXRvIEl0b2gsIFNvbm95byBPa2Ftb3Rv
LCBNdW5laGlybyBOYWtheWEsIEthenVoaXJvIEl0bywgQWtpcmEgSm91cm5hbCBBcnRpY2xlIFJl
c2VhcmNoIFN1cHBvcnQsIE5vbi1VLlMuIEdvdiZhcG9zO3QgRW5nbGFuZCBQYXJhc2l0b2xvZ3ku
IDIwMTMgTm92OzE0MCgxMyk6MTU4OS05NC4gZG9pOiAxMC4xMDE3L1MwMDMxMTgyMDEzMDAwOTc4
LiBFcHViIDIwMTMgSnVuIDIxLiB8IFJBWVlBTi1MQUJFTFM6IGRpYWdub3N0aWMgbWFya2VyIGV2
YWx1YXRpb248L2N1c3RvbTE+PGVsZWN0cm9uaWMtcmVzb3VyY2UtbnVtPmRvaToxMC4xMDE3L3Mw
MDMxMTgyMDEzMDAwOTc4PC9lbGVjdHJvbmljLXJlc291cmNlLW51bT48bGFuZ3VhZ2U+ZW5nPC9s
YW5ndWFnZT48L3JlY29yZD48L0NpdGU+PC9FbmROb3RlPgB=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TYWtvPC9BdXRob3I+PFllYXI+MjAxMzwvWWVhcj48UmVj
TnVtPjIxOTwvUmVjTnVtPjxEaXNwbGF5VGV4dD5bNTVdPC9EaXNwbGF5VGV4dD48cmVjb3JkPjxy
ZWMtbnVtYmVyPjIxOTwvcmVjLW51bWJlcj48Zm9yZWlnbi1rZXlzPjxrZXkgYXBwPSJFTiIgZGIt
aWQ9IjB3emVydDJlMmZwcGV4ZTJkZjR4OXB2NXYyZTVwMHNwenIweiIgdGltZXN0YW1wPSIxNjg1
NDUyMTM1Ij4yMTk8L2tleT48L2ZvcmVpZ24ta2V5cz48cmVmLXR5cGUgbmFtZT0iSm91cm5hbCBB
cnRpY2xlIj4xNzwvcmVmLXR5cGU+PGNvbnRyaWJ1dG9ycz48YXV0aG9ycz48YXV0aG9yPlNha28s
IFkuPC9hdXRob3I+PGF1dGhvcj5JdG9oLCBTLjwvYXV0aG9yPjxhdXRob3I+T2thbW90bywgTS48
L2F1dGhvcj48YXV0aG9yPk5ha2F5YSwgSy48L2F1dGhvcj48YXV0aG9yPkl0bywgQS48L2F1dGhv
cj48L2F1dGhvcnM+PC9jb250cmlidXRvcnM+PHRpdGxlcz48dGl0bGU+U2ltcGxlIGFuZCByZWxp
YWJsZSBwcmVwYXJhdGlvbiBvZiBpbW11bm9kaWFnbm9zdGljIGFudGlnZW5zIGZvciBUYWVuaWEg
c29saXVtIGN5c3RpY2VyY29zaXM8L3RpdGxlPjxzZWNvbmRhcnktdGl0bGU+UGFyYXNpdG9sb2d5
PC9zZWNvbmRhcnktdGl0bGU+PC90aXRsZXM+PHBlcmlvZGljYWw+PGZ1bGwtdGl0bGU+UGFyYXNp
dG9sb2d5PC9mdWxsLXRpdGxlPjwvcGVyaW9kaWNhbD48cGFnZXM+MTU4OS05NDwvcGFnZXM+PHZv
bHVtZT4xNDA8L3ZvbHVtZT48bnVtYmVyPjEzPC9udW1iZXI+PGtleXdvcmRzPjxrZXl3b3JkPkFu
aW1hbHM8L2tleXdvcmQ+PGtleXdvcmQ+QW50aWdlbnMsIEhlbG1pbnRoLyphbmFseXNpczwva2V5
d29yZD48a2V5d29yZD5DaGluYTwva2V5d29yZD48a2V5d29yZD5DaHJvbWF0b2dyYXBoeSwgSW9u
IEV4Y2hhbmdlPC9rZXl3b3JkPjxrZXl3b3JkPkN5c3RpY2VyY29zaXMvKmRpYWdub3Npcy9pbW11
bm9sb2d5L3BhcmFzaXRvbG9neS8qdmV0ZXJpbmFyeTwva2V5d29yZD48a2V5d29yZD5EZXZlbG9w
aW5nIENvdW50cmllczwva2V5d29yZD48a2V5d29yZD5FY3VhZG9yPC9rZXl3b3JkPjxrZXl3b3Jk
Pkh1bWFuczwva2V5d29yZD48a2V5d29yZD4qSW1tdW5vYXNzYXk8L2tleXdvcmQ+PGtleXdvcmQ+
TGFydmEvY2hlbWlzdHJ5L2ltbXVub2xvZ3k8L2tleXdvcmQ+PGtleXdvcmQ+TW9sZWN1bGFyIFdl
aWdodDwva2V5d29yZD48a2V5d29yZD5SZWFnZW50IEtpdHMsIERpYWdub3N0aWM8L2tleXdvcmQ+
PGtleXdvcmQ+U3dpbmU8L2tleXdvcmQ+PGtleXdvcmQ+U3dpbmUgRGlzZWFzZXMvKmRpYWdub3Np
cy9pbW11bm9sb2d5L3BhcmFzaXRvbG9neTwva2V5d29yZD48a2V5d29yZD5UYWVuaWEgc29saXVt
L2NoZW1pc3RyeS9pbW11bm9sb2d5Lyppc29sYXRpb24gJmFtcDsgcHVyaWZpY2F0aW9uPC9rZXl3
b3JkPjwva2V5d29yZHM+PGRhdGVzPjx5ZWFyPjIwMTM8L3llYXI+PHB1Yi1kYXRlcz48ZGF0ZT4y
MDEzLTExPC9kYXRlPjwvcHViLWRhdGVzPjwvZGF0ZXM+PGlzYm4+MDAzMS0xODIwPC9pc2JuPjxh
Y2Nlc3Npb24tbnVtPnJheXlhbi00ODg5ODk3OTk8L2FjY2Vzc2lvbi1udW0+PHVybHM+PHJlbGF0
ZWQtdXJscz48dXJsPmh0dHBzOi8vd3d3LmNhbWJyaWRnZS5vcmcvY29yZS9qb3VybmFscy9wYXJh
c2l0b2xvZ3kvYXJ0aWNsZS9hYnMvc2ltcGxlLWFuZC1yZWxpYWJsZS1wcmVwYXJhdGlvbi1vZi1p
bW11bm9kaWFnbm9zdGljLWFudGlnZW5zLWZvci10YWVuaWEtc29saXVtLWN5c3RpY2VyY29zaXMv
MzIzREE1QjhGREQ0ODA0Q0JEQjdBRjM4MzcwRDdCOTM8L3VybD48L3JlbGF0ZWQtdXJscz48L3Vy
bHM+PGN1c3RvbTE+MTQ2OS04MTYxIFNha28sIFlhc3VoaXRvIEl0b2gsIFNvbm95byBPa2Ftb3Rv
LCBNdW5laGlybyBOYWtheWEsIEthenVoaXJvIEl0bywgQWtpcmEgSm91cm5hbCBBcnRpY2xlIFJl
c2VhcmNoIFN1cHBvcnQsIE5vbi1VLlMuIEdvdiZhcG9zO3QgRW5nbGFuZCBQYXJhc2l0b2xvZ3ku
IDIwMTMgTm92OzE0MCgxMyk6MTU4OS05NC4gZG9pOiAxMC4xMDE3L1MwMDMxMTgyMDEzMDAwOTc4
LiBFcHViIDIwMTMgSnVuIDIxLiB8IFJBWVlBTi1MQUJFTFM6IGRpYWdub3N0aWMgbWFya2VyIGV2
YWx1YXRpb248L2N1c3RvbTE+PGVsZWN0cm9uaWMtcmVzb3VyY2UtbnVtPmRvaToxMC4xMDE3L3Mw
MDMxMTgyMDEzMDAwOTc4PC9lbGVjdHJvbmljLXJlc291cmNlLW51bT48bGFuZ3VhZ2U+ZW5nPC9s
YW5ndWFnZT48L3JlY29yZD48L0NpdGU+PC9FbmROb3RlPgB=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5]</w:t>
            </w:r>
            <w:r w:rsidR="000200C2">
              <w:rPr>
                <w:rFonts w:ascii="Times New Roman" w:hAnsi="Times New Roman" w:cs="Times New Roman"/>
                <w:sz w:val="18"/>
                <w:szCs w:val="18"/>
              </w:rPr>
              <w:fldChar w:fldCharType="end"/>
            </w:r>
          </w:p>
        </w:tc>
        <w:tc>
          <w:tcPr>
            <w:tcW w:w="2268" w:type="dxa"/>
            <w:vAlign w:val="center"/>
          </w:tcPr>
          <w:p w14:paraId="106E9F23" w14:textId="4F02010D"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1E96057C"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F161B36" w14:textId="0F956F89"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Salazar-Anton</w:t>
            </w:r>
            <w:r w:rsidR="000200C2">
              <w:rPr>
                <w:rFonts w:ascii="Times New Roman" w:hAnsi="Times New Roman" w:cs="Times New Roman"/>
                <w:b w:val="0"/>
                <w:bCs w:val="0"/>
                <w:sz w:val="18"/>
                <w:szCs w:val="18"/>
              </w:rPr>
              <w:t xml:space="preserve"> 2012 </w:t>
            </w:r>
            <w:r w:rsidR="000200C2">
              <w:rPr>
                <w:rFonts w:ascii="Times New Roman" w:hAnsi="Times New Roman" w:cs="Times New Roman"/>
                <w:sz w:val="18"/>
                <w:szCs w:val="18"/>
              </w:rPr>
              <w:fldChar w:fldCharType="begin">
                <w:fldData xml:space="preserve">PEVuZE5vdGU+PENpdGU+PEF1dGhvcj5TYWxhemFyLUFudG9uPC9BdXRob3I+PFllYXI+MjAxMjwv
WWVhcj48UmVjTnVtPjg3PC9SZWNOdW0+PERpc3BsYXlUZXh0Pls1Nl08L0Rpc3BsYXlUZXh0Pjxy
ZWNvcmQ+PHJlYy1udW1iZXI+ODc8L3JlYy1udW1iZXI+PGZvcmVpZ24ta2V5cz48a2V5IGFwcD0i
RU4iIGRiLWlkPSIwd3plcnQyZTJmcHBleGUyZGY0eDlwdjV2MmU1cDBzcHpyMHoiIHRpbWVzdGFt
cD0iMTY4NTQ1MjEzNCI+ODc8L2tleT48L2ZvcmVpZ24ta2V5cz48cmVmLXR5cGUgbmFtZT0iSm91
cm5hbCBBcnRpY2xlIj4xNzwvcmVmLXR5cGU+PGNvbnRyaWJ1dG9ycz48YXV0aG9ycz48YXV0aG9y
PlNhbGF6YXItQW50b24sIEYuPC9hdXRob3I+PGF1dGhvcj5UZWxsZXosIEEuPC9hdXRob3I+PGF1
dGhvcj5MaW5kaCwgSi48L2F1dGhvcj48L2F1dGhvcnM+PC9jb250cmlidXRvcnM+PHRpdGxlcz48
dGl0bGU+RXZhbHVhdGlvbiBvZiBhbiBpbW11bm9kb3QgYmxvdCB0ZWNobmlxdWUgZm9yIHRoZSBk
ZXRlY3Rpb24gb2YgYW50aWJvZGllcyBhZ2FpbnN0IFRhZW5pYSBzb2xpdW0gbGFydmFsIGFudGln
ZW5zPC90aXRsZT48c2Vjb25kYXJ5LXRpdGxlPlBhcmFzaXRvbG9neSByZXNlYXJjaDwvc2Vjb25k
YXJ5LXRpdGxlPjwvdGl0bGVzPjxwZXJpb2RpY2FsPjxmdWxsLXRpdGxlPlBhcmFzaXRvbG9neSBy
ZXNlYXJjaDwvZnVsbC10aXRsZT48L3BlcmlvZGljYWw+PHBhZ2VzPjIxODctOTE8L3BhZ2VzPjx2
b2x1bWU+MTEwPC92b2x1bWU+PG51bWJlcj42PC9udW1iZXI+PGtleXdvcmRzPjxrZXl3b3JkPkFu
aW1hbHM8L2tleXdvcmQ+PGtleXdvcmQ+QW50aWJvZGllcywgSGVsbWludGgvKmJsb29kPC9rZXl3
b3JkPjxrZXl3b3JkPkNsaW5pY2FsIExhYm9yYXRvcnkgVGVjaG5pcXVlcy8qbWV0aG9kczwva2V5
d29yZD48a2V5d29yZD5DeXN0aWNlcmNvc2lzLypkaWFnbm9zaXM8L2tleXdvcmQ+PGtleXdvcmQ+
SHVtYW5zPC9rZXl3b3JkPjxrZXl3b3JkPkltbXVub2Jsb3R0aW5nLyptZXRob2RzPC9rZXl3b3Jk
PjxrZXl3b3JkPkxhcnZhL2ltbXVub2xvZ3k8L2tleXdvcmQ+PGtleXdvcmQ+UGFyYXNpdG9sb2d5
LyptZXRob2RzPC9rZXl3b3JkPjxrZXl3b3JkPipSZWFnZW50IEtpdHMsIERpYWdub3N0aWM8L2tl
eXdvcmQ+PGtleXdvcmQ+U2Vuc2l0aXZpdHkgYW5kIFNwZWNpZmljaXR5PC9rZXl3b3JkPjxrZXl3
b3JkPlRhZW5pYSBzb2xpdW0vKmltbXVub2xvZ3k8L2tleXdvcmQ+PGtleXdvcmQ+TyBBbnRpZ2Vu
czwva2V5d29yZD48a2V5d29yZD5IaXN0b2NvbXBhdGliaWxpdHkgQW50aWdlbnMgQ2xhc3MgSUk8
L2tleXdvcmQ+PGtleXdvcmQ+QW50aWdlbnMsIFZpcmFsLCBUdW1vcjwva2V5d29yZD48L2tleXdv
cmRzPjxkYXRlcz48eWVhcj4yMDEyPC95ZWFyPjxwdWItZGF0ZXM+PGRhdGU+MjAxMi02PC9kYXRl
PjwvcHViLWRhdGVzPjwvZGF0ZXM+PGlzYm4+MDkzMi0wMTEzIChQcmludCkgMDkzMi0wMTEzPC9p
c2JuPjxhY2Nlc3Npb24tbnVtPnJheXlhbi00ODg5ODkzNDE8L2FjY2Vzc2lvbi1udW0+PHVybHM+
PHJlbGF0ZWQtdXJscz48dXJsPmh0dHBzOi8vd3d3Lm5jYmkubmxtLm5paC5nb3YvcG1jL2FydGlj
bGVzL1BNQzMzNjI3MDEvcGRmLzQzNl8yMDExX0FydGljbGVfMjc0Ny5wZGY8L3VybD48L3JlbGF0
ZWQtdXJscz48L3VybHM+PGN1c3RvbTE+MTQzMi0xOTU1IFNhbGF6YXItQW50b24sIEZlcm5hbmRv
IFRlbGxleiwgQWxleWRhIExpbmRoLCBKb2hhbiBDb21wYXJhdGl2ZSBTdHVkeSBFdmFsdWF0aW9u
IFN0dWR5IEpvdXJuYWwgQXJ0aWNsZSBHZXJtYW55IFBhcmFzaXRvbCBSZXMuIDIwMTIgSnVuOzEx
MCg2KToyMTg3LTkxLiBkb2k6IDEwLjEwMDcvczAwNDM2LTAxMS0yNzQ3LXouIEVwdWIgMjAxMiBK
YW4gNC4gfCBSQVlZQU4tTEFCRUxTOiB0ZXN0IGV2YWx1YXRpb248L2N1c3RvbTE+PGVsZWN0cm9u
aWMtcmVzb3VyY2UtbnVtPmRvaToxMC4xMDA3L3MwMDQzNi0wMTEtMjc0Ny16PC9lbGVjdHJvbmlj
LXJlc291cmNlLW51bT48bGFuZ3VhZ2U+ZW5nPC9sYW5ndWFnZT48L3JlY29yZD48L0NpdGU+PC9F
bmROb3RlPgB=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TYWxhemFyLUFudG9uPC9BdXRob3I+PFllYXI+MjAxMjwv
WWVhcj48UmVjTnVtPjg3PC9SZWNOdW0+PERpc3BsYXlUZXh0Pls1Nl08L0Rpc3BsYXlUZXh0Pjxy
ZWNvcmQ+PHJlYy1udW1iZXI+ODc8L3JlYy1udW1iZXI+PGZvcmVpZ24ta2V5cz48a2V5IGFwcD0i
RU4iIGRiLWlkPSIwd3plcnQyZTJmcHBleGUyZGY0eDlwdjV2MmU1cDBzcHpyMHoiIHRpbWVzdGFt
cD0iMTY4NTQ1MjEzNCI+ODc8L2tleT48L2ZvcmVpZ24ta2V5cz48cmVmLXR5cGUgbmFtZT0iSm91
cm5hbCBBcnRpY2xlIj4xNzwvcmVmLXR5cGU+PGNvbnRyaWJ1dG9ycz48YXV0aG9ycz48YXV0aG9y
PlNhbGF6YXItQW50b24sIEYuPC9hdXRob3I+PGF1dGhvcj5UZWxsZXosIEEuPC9hdXRob3I+PGF1
dGhvcj5MaW5kaCwgSi48L2F1dGhvcj48L2F1dGhvcnM+PC9jb250cmlidXRvcnM+PHRpdGxlcz48
dGl0bGU+RXZhbHVhdGlvbiBvZiBhbiBpbW11bm9kb3QgYmxvdCB0ZWNobmlxdWUgZm9yIHRoZSBk
ZXRlY3Rpb24gb2YgYW50aWJvZGllcyBhZ2FpbnN0IFRhZW5pYSBzb2xpdW0gbGFydmFsIGFudGln
ZW5zPC90aXRsZT48c2Vjb25kYXJ5LXRpdGxlPlBhcmFzaXRvbG9neSByZXNlYXJjaDwvc2Vjb25k
YXJ5LXRpdGxlPjwvdGl0bGVzPjxwZXJpb2RpY2FsPjxmdWxsLXRpdGxlPlBhcmFzaXRvbG9neSBy
ZXNlYXJjaDwvZnVsbC10aXRsZT48L3BlcmlvZGljYWw+PHBhZ2VzPjIxODctOTE8L3BhZ2VzPjx2
b2x1bWU+MTEwPC92b2x1bWU+PG51bWJlcj42PC9udW1iZXI+PGtleXdvcmRzPjxrZXl3b3JkPkFu
aW1hbHM8L2tleXdvcmQ+PGtleXdvcmQ+QW50aWJvZGllcywgSGVsbWludGgvKmJsb29kPC9rZXl3
b3JkPjxrZXl3b3JkPkNsaW5pY2FsIExhYm9yYXRvcnkgVGVjaG5pcXVlcy8qbWV0aG9kczwva2V5
d29yZD48a2V5d29yZD5DeXN0aWNlcmNvc2lzLypkaWFnbm9zaXM8L2tleXdvcmQ+PGtleXdvcmQ+
SHVtYW5zPC9rZXl3b3JkPjxrZXl3b3JkPkltbXVub2Jsb3R0aW5nLyptZXRob2RzPC9rZXl3b3Jk
PjxrZXl3b3JkPkxhcnZhL2ltbXVub2xvZ3k8L2tleXdvcmQ+PGtleXdvcmQ+UGFyYXNpdG9sb2d5
LyptZXRob2RzPC9rZXl3b3JkPjxrZXl3b3JkPipSZWFnZW50IEtpdHMsIERpYWdub3N0aWM8L2tl
eXdvcmQ+PGtleXdvcmQ+U2Vuc2l0aXZpdHkgYW5kIFNwZWNpZmljaXR5PC9rZXl3b3JkPjxrZXl3
b3JkPlRhZW5pYSBzb2xpdW0vKmltbXVub2xvZ3k8L2tleXdvcmQ+PGtleXdvcmQ+TyBBbnRpZ2Vu
czwva2V5d29yZD48a2V5d29yZD5IaXN0b2NvbXBhdGliaWxpdHkgQW50aWdlbnMgQ2xhc3MgSUk8
L2tleXdvcmQ+PGtleXdvcmQ+QW50aWdlbnMsIFZpcmFsLCBUdW1vcjwva2V5d29yZD48L2tleXdv
cmRzPjxkYXRlcz48eWVhcj4yMDEyPC95ZWFyPjxwdWItZGF0ZXM+PGRhdGU+MjAxMi02PC9kYXRl
PjwvcHViLWRhdGVzPjwvZGF0ZXM+PGlzYm4+MDkzMi0wMTEzIChQcmludCkgMDkzMi0wMTEzPC9p
c2JuPjxhY2Nlc3Npb24tbnVtPnJheXlhbi00ODg5ODkzNDE8L2FjY2Vzc2lvbi1udW0+PHVybHM+
PHJlbGF0ZWQtdXJscz48dXJsPmh0dHBzOi8vd3d3Lm5jYmkubmxtLm5paC5nb3YvcG1jL2FydGlj
bGVzL1BNQzMzNjI3MDEvcGRmLzQzNl8yMDExX0FydGljbGVfMjc0Ny5wZGY8L3VybD48L3JlbGF0
ZWQtdXJscz48L3VybHM+PGN1c3RvbTE+MTQzMi0xOTU1IFNhbGF6YXItQW50b24sIEZlcm5hbmRv
IFRlbGxleiwgQWxleWRhIExpbmRoLCBKb2hhbiBDb21wYXJhdGl2ZSBTdHVkeSBFdmFsdWF0aW9u
IFN0dWR5IEpvdXJuYWwgQXJ0aWNsZSBHZXJtYW55IFBhcmFzaXRvbCBSZXMuIDIwMTIgSnVuOzEx
MCg2KToyMTg3LTkxLiBkb2k6IDEwLjEwMDcvczAwNDM2LTAxMS0yNzQ3LXouIEVwdWIgMjAxMiBK
YW4gNC4gfCBSQVlZQU4tTEFCRUxTOiB0ZXN0IGV2YWx1YXRpb248L2N1c3RvbTE+PGVsZWN0cm9u
aWMtcmVzb3VyY2UtbnVtPmRvaToxMC4xMDA3L3MwMDQzNi0wMTEtMjc0Ny16PC9lbGVjdHJvbmlj
LXJlc291cmNlLW51bT48bGFuZ3VhZ2U+ZW5nPC9sYW5ndWFnZT48L3JlY29yZD48L0NpdGU+PC9F
bmROb3RlPgB=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6]</w:t>
            </w:r>
            <w:r w:rsidR="000200C2">
              <w:rPr>
                <w:rFonts w:ascii="Times New Roman" w:hAnsi="Times New Roman" w:cs="Times New Roman"/>
                <w:sz w:val="18"/>
                <w:szCs w:val="18"/>
              </w:rPr>
              <w:fldChar w:fldCharType="end"/>
            </w:r>
          </w:p>
        </w:tc>
        <w:tc>
          <w:tcPr>
            <w:tcW w:w="2268" w:type="dxa"/>
            <w:vAlign w:val="center"/>
          </w:tcPr>
          <w:p w14:paraId="1E1ECC72" w14:textId="1AEF375A"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7C851C41"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C5D383D" w14:textId="1A48135F"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Sato</w:t>
            </w:r>
            <w:r w:rsidR="000200C2">
              <w:rPr>
                <w:rFonts w:ascii="Times New Roman" w:hAnsi="Times New Roman" w:cs="Times New Roman"/>
                <w:b w:val="0"/>
                <w:bCs w:val="0"/>
                <w:sz w:val="18"/>
                <w:szCs w:val="18"/>
              </w:rPr>
              <w:t xml:space="preserve"> 2006 </w:t>
            </w:r>
            <w:r w:rsidR="000200C2">
              <w:rPr>
                <w:rFonts w:ascii="Times New Roman" w:hAnsi="Times New Roman" w:cs="Times New Roman"/>
                <w:sz w:val="18"/>
                <w:szCs w:val="18"/>
              </w:rPr>
              <w:fldChar w:fldCharType="begin">
                <w:fldData xml:space="preserve">PEVuZE5vdGU+PENpdGU+PEF1dGhvcj5TYXRvPC9BdXRob3I+PFllYXI+MjAwNjwvWWVhcj48UmVj
TnVtPjEwOTwvUmVjTnVtPjxEaXNwbGF5VGV4dD5bNTddPC9EaXNwbGF5VGV4dD48cmVjb3JkPjxy
ZWMtbnVtYmVyPjEwOTwvcmVjLW51bWJlcj48Zm9yZWlnbi1rZXlzPjxrZXkgYXBwPSJFTiIgZGIt
aWQ9IjB3emVydDJlMmZwcGV4ZTJkZjR4OXB2NXYyZTVwMHNwenIweiIgdGltZXN0YW1wPSIxNjg1
NDUyMTM0Ij4xMDk8L2tleT48L2ZvcmVpZ24ta2V5cz48cmVmLXR5cGUgbmFtZT0iSm91cm5hbCBB
cnRpY2xlIj4xNzwvcmVmLXR5cGU+PGNvbnRyaWJ1dG9ycz48YXV0aG9ycz48YXV0aG9yPlNhdG8s
IE0uIE8uPC9hdXRob3I+PGF1dGhvcj5TYWtvLCBZLjwvYXV0aG9yPjxhdXRob3I+TmFrYW8sIE0u
PC9hdXRob3I+PGF1dGhvcj5ZYW1hc2FraSwgSC48L2F1dGhvcj48YXV0aG9yPk5ha2F5YSwgSy48
L2F1dGhvcj48YXV0aG9yPkl0bywgQS48L2F1dGhvcj48L2F1dGhvcnM+PC9jb250cmlidXRvcnM+
PHRpdGxlcz48dGl0bGU+RXZhbHVhdGlvbiBvZiBwdXJpZmllZCBUYWVuaWEgc29saXVtIGdseWNv
cHJvdGVpbnMgYW5kIHJlY29tYmluYW50IGFudGlnZW5zIGluIHRoZSBzZXJvbG9naWMgZGV0ZWN0
aW9uIG9mIGh1bWFuIGFuZCBzd2luZSBjeXN0aWNlcmNvc2lzPC90aXRsZT48c2Vjb25kYXJ5LXRp
dGxlPlRoZSBKb3VybmFsIG9mIGluZmVjdGlvdXMgZGlzZWFzZXM8L3NlY29uZGFyeS10aXRsZT48
L3RpdGxlcz48cGVyaW9kaWNhbD48ZnVsbC10aXRsZT5UaGUgSm91cm5hbCBvZiBpbmZlY3Rpb3Vz
IGRpc2Vhc2VzPC9mdWxsLXRpdGxlPjwvcGVyaW9kaWNhbD48cGFnZXM+MTc4My05MDwvcGFnZXM+
PHZvbHVtZT4xOTQ8L3ZvbHVtZT48bnVtYmVyPjEyPC9udW1iZXI+PGtleXdvcmRzPjxrZXl3b3Jk
PkFmcmljYTwva2V5d29yZD48a2V5d29yZD5BbWlubyBBY2lkIFNlcXVlbmNlPC9rZXl3b3JkPjxr
ZXl3b3JkPkFuaW1hbHM8L2tleXdvcmQ+PGtleXdvcmQ+QW50aWJvZGllcywgTW9ub2Nsb25hbC9p
bW11bm9sb2d5PC9rZXl3b3JkPjxrZXl3b3JkPkFudGlnZW5zLCBIZWxtaW50aC9nZW5ldGljcy8q
aW1tdW5vbG9neTwva2V5d29yZD48a2V5d29yZD5Bc2lhPC9rZXl3b3JkPjxrZXl3b3JkPkJsb3R0
aW5nLCBXZXN0ZXJuPC9rZXl3b3JkPjxrZXl3b3JkPkN5c3RpY2VyY29zaXMvKmRpYWdub3Npczwv
a2V5d29yZD48a2V5d29yZD5Fbnp5bWUtTGlua2VkIEltbXVub3NvcmJlbnQgQXNzYXk8L2tleXdv
cmQ+PGtleXdvcmQ+R2x5Y29wcm90ZWlucy9nZW5ldGljcy8qaW1tdW5vbG9neTwva2V5d29yZD48
a2V5d29yZD5HbHljb3N5bGF0aW9uPC9rZXl3b3JkPjxrZXl3b3JkPkhlbG1pbnRoIFByb3RlaW5z
L2dlbmV0aWNzLyppbW11bm9sb2d5PC9rZXl3b3JkPjxrZXl3b3JkPkh1bWFuczwva2V5d29yZD48
a2V5d29yZD5JbW11bmUgU2VyYS9pbW11bm9sb2d5PC9rZXl3b3JkPjxrZXl3b3JkPk1vbGVjdWxh
ciBTZXF1ZW5jZSBEYXRhPC9rZXl3b3JkPjxrZXl3b3JkPlJlY29tYmluYW50IFByb3RlaW5zL2Jp
b3N5bnRoZXNpcy9pbW11bm9sb2d5PC9rZXl3b3JkPjxrZXl3b3JkPlNlcXVlbmNlIEFsaWdubWVu
dDwva2V5d29yZD48a2V5d29yZD5Tb3V0aCBBbWVyaWNhPC9rZXl3b3JkPjxrZXl3b3JkPlNwZWNp
ZXMgU3BlY2lmaWNpdHk8L2tleXdvcmQ+PGtleXdvcmQ+U3dpbmU8L2tleXdvcmQ+PGtleXdvcmQ+
VGFlbmlhIHNvbGl1bS9nZW5ldGljcy8qaW1tdW5vbG9neTwva2V5d29yZD48a2V5d29yZD5IdW1h
bml0aWVzPC9rZXl3b3JkPjxrZXl3b3JkPkh1bWFuaXNtPC9rZXl3b3JkPjxrZXl3b3JkPkdseWNv
cHJvdGVpbnM8L2tleXdvcmQ+PGtleXdvcmQ+UC1HbHljb3Byb3RlaW5zPC9rZXl3b3JkPjxrZXl3
b3JkPlAtR2x5Y29wcm90ZWluPC9rZXl3b3JkPjwva2V5d29yZHM+PGRhdGVzPjx5ZWFyPjIwMDY8
L3llYXI+PHB1Yi1kYXRlcz48ZGF0ZT4yMDA2LTEyLTE1PC9kYXRlPjwvcHViLWRhdGVzPjwvZGF0
ZXM+PGlzYm4+MDAyMi0xODk5IChQcmludCkgMDAyMi0xODk5PC9pc2JuPjxhY2Nlc3Npb24tbnVt
PnJheXlhbi00ODg5ODkzNzM8L2FjY2Vzc2lvbi1udW0+PHVybHM+PHJlbGF0ZWQtdXJscz48dXJs
Pmh0dHBzOi8vd2F0ZXJtYXJrLnNpbHZlcmNoYWlyLmNvbS8xOTQtMTItMTc4My5wZGY/dG9rZW49
QVFFQ0FIaTIwOEJFNDlPb2FuOWtraFdfRXJjeTdEbTNaTF85Q2YzcWZLQWM0ODV5c2dBQUFzOHdn
Z0xMQmdrcWhraUc5dzBCQndhZ2dnSzhNSUlDdUFJQkFEQ0NBckVHQ1NxR1NJYjNEUUVIQVRBZUJn
bGdoa2dCWlFNRUFTNHdFUVFNUWVzN2pleFZCcHF5TU15VkFnRVFnSUlDZ29JWDlmNDN0b1ZvS1E0
SVpsTGlKNm5nQWEyWDl4NU9MLXliY1pBYnM0QUNMalJHZjZueS1VSzN1TEdPN1M3UWhHSzVFS3RL
OUdLMTAwNWtqa1lIS3pPblJmRTVkSkhpS2RBRVpqMW1YMk9pNzF3RGNIOFJtVXhxM3NVWWIyQjNQ
M2VoQlBfMlpzM0tGMFBONndDMy05VW0xVlNERE16TEMyYUREX01aVTBDak5kd3JuOXkxaGFpckZJ
M256czFpOHJmM2V6ejVRendjZE5uTlJfU0ZMRm1OYXAtSTY4ZFJsY2gzc0FYN1laM0I5MEg3c011
N0R6UnpROFlaRjJwclZRck1JdFlmM0hfTFBBTWY1WU04VzkwTXhUMDNJZWNGTWVQWm1hQTZPcjYw
SF95MXM1X2w2ZVl3ZGJfNUlIQXB3SXYySlgxZGpuaDRyYWl1SGhpMjFHMWRQVFRqUzdBSmR3ejF1
REhvOXljR29lQ0xNZC1fR2VyZGNGRVBBZ1o2TVNzeEtzWVU1ZWp3MWVqZEdPcE9IMldldFdPNnhT
NVUxc0RCV1JBc3Q0X3ViYk1CS0VTSV9QOWEwSEEtTldVWTlGSlNNSXAybTJScXFCWll0dG00TGZT
aFdfeW16cnMtTXozTERTaHNXUWRaT0Qwbng5dkdfanJVRkc1UE1vc3RaMDhBdVZkUkRybnRCby1u
Nk5zN2oydkR6ZGY1RDJaUGFVTkROazlFT1ZIWmRaWVIteUxET3d4YVBFZXNMdVlkek16VVRTSlg3
QVE1U2kyLVNRNmhLcGJPdUUxZzVvRnQ5VFVVd25zZGxhMVpPcUYtOVBLbDdDeUM1LTVLdGlBVUIw
M3RUYzFsa2V0WEFtdWN1cEhodmsxTWoxSFZDYkw3TVh5MTVUYmJKb01SSnM3TGpYQnQwSTE4R0hP
cU1EeDhtV1hQZlRzeWE4VnBUSDdSNXZSMWMtUjAwZ3RlZjEwaHZSR3R0UHhmam1mT2hPTzFHSkZR
UFA0TkxTU3ZCWF9saVZvb293ZWVVN0IxT1dtbUNkZVZpYWZWSGRPc1BRXzU0UGtTeVJJc0dxSWIy
N21GZWd3Y2NZV1hlRjZNbVIwTVhJMU5mSG9LbnZSTTVrSklvdnJ4UnFZMlBnPC91cmw+PHVybD5o
dHRwczovL3dhdGVybWFyay5zaWx2ZXJjaGFpci5jb20vMTk0LTEyLTE3ODMucGRmP3Rva2VuPUFR
RUNBSGkyMDhCRTQ5T29hbjlra2hXX0VyY3k3RG0zWkxfOUNmM3FmS0FjNDg1eXNnQUFBczh3Z2dM
TEJna3Foa2lHOXcwQkJ3YWdnZ0s4TUlJQ3VBSUJBRENDQXJFR0NTcUdTSWIzRFFFSEFUQWVCZ2xn
aGtnQlpRTUVBUzR3RVFRTXBNb19WT0tIaTVQRzNjMEhBZ0VRZ0lJQ2dwOUUwVHlzZHA0SkJ5LXFJ
VmpCNlFUYk00bllsb3p3YXYtdlg3dDBDSjFVXzdVVTNjOEI2LU5UOGdQWWpBeXBKeXdkZnZGd055
VXViRjljNnpTdVVnNktkS1B2XzFPbndJZVNFRE5EelB6Zm15RGJCc0hfdVFKQXVIWWVrV3dTZTEy
VkY2ZXlSelNueXcyM2JIVEN5QXQxVmlNNVpYaVlnNW1CVFhuaHVFd1lVTTU5c193YXJaUzlFSS1B
UDNvS1NVTG4yOUs5X3FLS0w0LUFoMkxRTEw1eTBwc1JxM0hNM3dJM3dWcmtuWGJoNG9BdVNzWWc0
RzBpMXFpMWdTYUpLZUUtNHFDYWVGZ2E0dXBVU0tCLTBUaDhoWlNGSFEwTUliTGo3OFQ4UlRpZzRQ
a0xBYTRJd2lHdnhkS3MyN1E4MThBZnRIcVVqTmFNdnZRNGJpeVF4T3hvZ1RKb1JzUUtyQ3dicHlf
MGIwdEZlbERFajNvbEVqbmZ3M0VwRTR1eEE2OTZBanhaVDJwelpXbkNBYjdxV2FoTUFrZHhkQUdX
T1FERjhXWDU3amNEV0RBanp6aF9KcHp5UU1GaEFYd2xZMFJUQ1ZXUTlKUVl2TTkzX2VDZ3lWUDJN
bTlZY0lTTGU5SXVhMWstVWtuR3FVU0dOangxX2RRWW8tZzhDNHpIT24wR3FNVkY0bXE0enJrODdu
SGd0YllpWkx0eWxBNk5BMVVqWWlYVG1WcHQzOWR6cGZZanNTeWo1U3ptUmRkRHc5dnJkR0k4LVVU
VjhuMjFnLWhYcEZtN3BzSEM5SWgxaDUyVFh6Tmx0c3dsclBreFlsd1V3bl9zZGhkdzBTZlFJZ2wx
bG1lbDZFcy13VE9lQ3QzdkhXRmZaY1BhR3EtVHJ3XzZwbDFEcGNiV29BOUo3MXlWTW5vbU1fZWgt
bUdEMVQ4WkxTLTRyendRZ0lNakVnbFYybktha3o5aUxLZllSeHVReDMwS0JIMzh2QUg3WkRPNzZn
ZU5ZNzc2MU45VHNISUZhOHhvYWpXdGM0X05LbUwzYzB0NlJBcDMzd283d290Ui15SUJ5b1pObjFK
ZEw4ZjUzYTFMdUxCREhFeFo5MHhNV0FqWXJXemFoVzVCTWt0MGFWb0taUTwvdXJsPjx1cmw+aHR0
cHM6Ly93YXRlcm1hcmsuc2lsdmVyY2hhaXIuY29tLzE5NC0xMi0xNzgzLnBkZj90b2tlbj1BUUVD
QUhpMjA4QkU0OU9vYW45a2toV19FcmN5N0RtM1pMXzlDZjNxZktBYzQ4NXlzZ0FBQXM4d2dnTExC
Z2txaGtpRzl3MEJCd2FnZ2dLOE1JSUN1QUlCQURDQ0FyRUdDU3FHU0liM0RRRUhBVEFlQmdsZ2hr
Z0JaUU1FQVM0d0VRUU0yU2dKNWNJajFDWHhUNTNwQWdFUWdJSUNncVRzWkRGaTc5Vmlhb2NJa3c3
MXFCeHdRYU82Vi1xMDNJWFRIdjh6U1d5eGtFejE3bHlEVzNOVHoyVXpQclhhLTFmUlIzd3hmTTFw
WWotMHVfNnlLbWR5TnZobmg1dWhqSWVmTkVXWGpNaHM5WklLMkc5MDRvSF9UNk44Ykg5ZzhaV1pK
QmNjSnAzQjU4b1lJSHc0eUtaYWFQSEp6TFRWbl92cF9lXzdtUlI4TnRHTURkeXBjc1BucXBDRTZW
ejZiSXdQMXJKaGstYTVtbjhkRGdLOUdiaVVkSHJCNXNqRXF4SW5HUHkzVGV2WkItOUNSQkJ2b0lG
Mmd5R2JJZGZiSUU4N3V5MEhsT3FQRDRtbmltLWVJdlFnU0FWZHNxTjVpaGo1cE9NYktsSGFSNzYw
N0RpclIzUjdnUG96ekt0bjBEcE1vSnJkUkZNVTI2b1BZZ0ZnSDlWVGVqYVNiWjBuZnp4eE9YUFdo
TG5vem9DM3duWjI2bzFTNEV1cFpqSFZYbGQwZlF2Zy1Ib0VqSzFfYjY0eDEyNFpFQXhIN2tzdlBk
S0N4SGZ6b1JTZU5WVF9JZTdPS2VZUWtmcmJZbDlUdldyekNOREVycThVNEpSX1lSekR4OWtBQk1h
ekVmcnNjWmQwdXNVT05abXNfc3dpZWJ3bTNNTWlLSTRzNDFfQVE1Q2RIektTaHVLMFBQT3U1VjMx
Y1NPVl9xMXBPTU5lMElPWUlrTUFpckdjX0JOZnprdW9pSEtXWHF5S2NZdVdqUS1DQ05SRF85czgx
amFfVHlPSG1YTWJoZDB3eUkySHBoYThEWW04TU5YbVB2N29BWEtiQTc5Z3E4WG5pZG9ETmlZT2R0
NkZMQWJQWkV6SUk4aVV6RTVTR1llZmxZQUdZLWdDQjlsTzJWYXNDbTJaOXVjLXdEWkhCcmsxMDVS
NTNyUXV4Z0JqeG5OMG5fQXBFZTR3Q2JJZkwxbFppeXM5dmFPUnl0WDRuVXNoRGJHc1NYTUtzTm5M
Q21IUC1VSXAzNWVuRTRCOEVoemJTOS04dXl5cWZQaWlOcnBzUzdCYzdvV2RsOVpRMWkzUk5VVnBX
SFhBLVhWcVRRWWxCOWlKRmpPa1UtTm1LVFRUdGxxMDg1a3VVbVNBZUE8L3VybD48L3JlbGF0ZWQt
dXJscz48L3VybHM+PGN1c3RvbTE+U2F0bywgTWFyY2VsbG8gT3Rha2UgU2FrbywgWWFzdWhpdG8g
TmFrYW8sIE1pbm9ydSBZYW1hc2FraSwgSGlyb3NoaSBOYWtheWEsIEthenVoaXJvIEl0bywgQWtp
cmEgQ29tcGFyYXRpdmUgU3R1ZHkgSm91cm5hbCBBcnRpY2xlIFJlc2VhcmNoIFN1cHBvcnQsIE5v
bi1VLlMuIEdvdiZhcG9zO3QgVW5pdGVkIFN0YXRlcyBKIEluZmVjdCBEaXMuIDIwMDYgRGVjIDE1
OzE5NCgxMik6MTc4My05MC4gZG9pOiAxMC4xMDg2LzUwOTI2Mi4gRXB1YiAyMDA2IE5vdiA2LiB8
IFJBWVlBTi1MQUJFTFM6IGRpYWdub3N0aWMgbWFya2VyIGV2YWx1YXRpb248L2N1c3RvbTE+PGVs
ZWN0cm9uaWMtcmVzb3VyY2UtbnVtPmRvaToxMC4xMDg2LzUwOTI2MjwvZWxlY3Ryb25pYy1yZXNv
dXJjZS1udW0+PGxhbmd1YWdlPmVuZzwvbGFuZ3VhZ2U+PC9yZWNvcmQ+PC9DaXRlPjwvRW5kTm90
ZT5=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TYXRvPC9BdXRob3I+PFllYXI+MjAwNjwvWWVhcj48UmVj
TnVtPjEwOTwvUmVjTnVtPjxEaXNwbGF5VGV4dD5bNTddPC9EaXNwbGF5VGV4dD48cmVjb3JkPjxy
ZWMtbnVtYmVyPjEwOTwvcmVjLW51bWJlcj48Zm9yZWlnbi1rZXlzPjxrZXkgYXBwPSJFTiIgZGIt
aWQ9IjB3emVydDJlMmZwcGV4ZTJkZjR4OXB2NXYyZTVwMHNwenIweiIgdGltZXN0YW1wPSIxNjg1
NDUyMTM0Ij4xMDk8L2tleT48L2ZvcmVpZ24ta2V5cz48cmVmLXR5cGUgbmFtZT0iSm91cm5hbCBB
cnRpY2xlIj4xNzwvcmVmLXR5cGU+PGNvbnRyaWJ1dG9ycz48YXV0aG9ycz48YXV0aG9yPlNhdG8s
IE0uIE8uPC9hdXRob3I+PGF1dGhvcj5TYWtvLCBZLjwvYXV0aG9yPjxhdXRob3I+TmFrYW8sIE0u
PC9hdXRob3I+PGF1dGhvcj5ZYW1hc2FraSwgSC48L2F1dGhvcj48YXV0aG9yPk5ha2F5YSwgSy48
L2F1dGhvcj48YXV0aG9yPkl0bywgQS48L2F1dGhvcj48L2F1dGhvcnM+PC9jb250cmlidXRvcnM+
PHRpdGxlcz48dGl0bGU+RXZhbHVhdGlvbiBvZiBwdXJpZmllZCBUYWVuaWEgc29saXVtIGdseWNv
cHJvdGVpbnMgYW5kIHJlY29tYmluYW50IGFudGlnZW5zIGluIHRoZSBzZXJvbG9naWMgZGV0ZWN0
aW9uIG9mIGh1bWFuIGFuZCBzd2luZSBjeXN0aWNlcmNvc2lzPC90aXRsZT48c2Vjb25kYXJ5LXRp
dGxlPlRoZSBKb3VybmFsIG9mIGluZmVjdGlvdXMgZGlzZWFzZXM8L3NlY29uZGFyeS10aXRsZT48
L3RpdGxlcz48cGVyaW9kaWNhbD48ZnVsbC10aXRsZT5UaGUgSm91cm5hbCBvZiBpbmZlY3Rpb3Vz
IGRpc2Vhc2VzPC9mdWxsLXRpdGxlPjwvcGVyaW9kaWNhbD48cGFnZXM+MTc4My05MDwvcGFnZXM+
PHZvbHVtZT4xOTQ8L3ZvbHVtZT48bnVtYmVyPjEyPC9udW1iZXI+PGtleXdvcmRzPjxrZXl3b3Jk
PkFmcmljYTwva2V5d29yZD48a2V5d29yZD5BbWlubyBBY2lkIFNlcXVlbmNlPC9rZXl3b3JkPjxr
ZXl3b3JkPkFuaW1hbHM8L2tleXdvcmQ+PGtleXdvcmQ+QW50aWJvZGllcywgTW9ub2Nsb25hbC9p
bW11bm9sb2d5PC9rZXl3b3JkPjxrZXl3b3JkPkFudGlnZW5zLCBIZWxtaW50aC9nZW5ldGljcy8q
aW1tdW5vbG9neTwva2V5d29yZD48a2V5d29yZD5Bc2lhPC9rZXl3b3JkPjxrZXl3b3JkPkJsb3R0
aW5nLCBXZXN0ZXJuPC9rZXl3b3JkPjxrZXl3b3JkPkN5c3RpY2VyY29zaXMvKmRpYWdub3Npczwv
a2V5d29yZD48a2V5d29yZD5Fbnp5bWUtTGlua2VkIEltbXVub3NvcmJlbnQgQXNzYXk8L2tleXdv
cmQ+PGtleXdvcmQ+R2x5Y29wcm90ZWlucy9nZW5ldGljcy8qaW1tdW5vbG9neTwva2V5d29yZD48
a2V5d29yZD5HbHljb3N5bGF0aW9uPC9rZXl3b3JkPjxrZXl3b3JkPkhlbG1pbnRoIFByb3RlaW5z
L2dlbmV0aWNzLyppbW11bm9sb2d5PC9rZXl3b3JkPjxrZXl3b3JkPkh1bWFuczwva2V5d29yZD48
a2V5d29yZD5JbW11bmUgU2VyYS9pbW11bm9sb2d5PC9rZXl3b3JkPjxrZXl3b3JkPk1vbGVjdWxh
ciBTZXF1ZW5jZSBEYXRhPC9rZXl3b3JkPjxrZXl3b3JkPlJlY29tYmluYW50IFByb3RlaW5zL2Jp
b3N5bnRoZXNpcy9pbW11bm9sb2d5PC9rZXl3b3JkPjxrZXl3b3JkPlNlcXVlbmNlIEFsaWdubWVu
dDwva2V5d29yZD48a2V5d29yZD5Tb3V0aCBBbWVyaWNhPC9rZXl3b3JkPjxrZXl3b3JkPlNwZWNp
ZXMgU3BlY2lmaWNpdHk8L2tleXdvcmQ+PGtleXdvcmQ+U3dpbmU8L2tleXdvcmQ+PGtleXdvcmQ+
VGFlbmlhIHNvbGl1bS9nZW5ldGljcy8qaW1tdW5vbG9neTwva2V5d29yZD48a2V5d29yZD5IdW1h
bml0aWVzPC9rZXl3b3JkPjxrZXl3b3JkPkh1bWFuaXNtPC9rZXl3b3JkPjxrZXl3b3JkPkdseWNv
cHJvdGVpbnM8L2tleXdvcmQ+PGtleXdvcmQ+UC1HbHljb3Byb3RlaW5zPC9rZXl3b3JkPjxrZXl3
b3JkPlAtR2x5Y29wcm90ZWluPC9rZXl3b3JkPjwva2V5d29yZHM+PGRhdGVzPjx5ZWFyPjIwMDY8
L3llYXI+PHB1Yi1kYXRlcz48ZGF0ZT4yMDA2LTEyLTE1PC9kYXRlPjwvcHViLWRhdGVzPjwvZGF0
ZXM+PGlzYm4+MDAyMi0xODk5IChQcmludCkgMDAyMi0xODk5PC9pc2JuPjxhY2Nlc3Npb24tbnVt
PnJheXlhbi00ODg5ODkzNzM8L2FjY2Vzc2lvbi1udW0+PHVybHM+PHJlbGF0ZWQtdXJscz48dXJs
Pmh0dHBzOi8vd2F0ZXJtYXJrLnNpbHZlcmNoYWlyLmNvbS8xOTQtMTItMTc4My5wZGY/dG9rZW49
QVFFQ0FIaTIwOEJFNDlPb2FuOWtraFdfRXJjeTdEbTNaTF85Q2YzcWZLQWM0ODV5c2dBQUFzOHdn
Z0xMQmdrcWhraUc5dzBCQndhZ2dnSzhNSUlDdUFJQkFEQ0NBckVHQ1NxR1NJYjNEUUVIQVRBZUJn
bGdoa2dCWlFNRUFTNHdFUVFNUWVzN2pleFZCcHF5TU15VkFnRVFnSUlDZ29JWDlmNDN0b1ZvS1E0
SVpsTGlKNm5nQWEyWDl4NU9MLXliY1pBYnM0QUNMalJHZjZueS1VSzN1TEdPN1M3UWhHSzVFS3RL
OUdLMTAwNWtqa1lIS3pPblJmRTVkSkhpS2RBRVpqMW1YMk9pNzF3RGNIOFJtVXhxM3NVWWIyQjNQ
M2VoQlBfMlpzM0tGMFBONndDMy05VW0xVlNERE16TEMyYUREX01aVTBDak5kd3JuOXkxaGFpckZJ
M256czFpOHJmM2V6ejVRendjZE5uTlJfU0ZMRm1OYXAtSTY4ZFJsY2gzc0FYN1laM0I5MEg3c011
N0R6UnpROFlaRjJwclZRck1JdFlmM0hfTFBBTWY1WU04VzkwTXhUMDNJZWNGTWVQWm1hQTZPcjYw
SF95MXM1X2w2ZVl3ZGJfNUlIQXB3SXYySlgxZGpuaDRyYWl1SGhpMjFHMWRQVFRqUzdBSmR3ejF1
REhvOXljR29lQ0xNZC1fR2VyZGNGRVBBZ1o2TVNzeEtzWVU1ZWp3MWVqZEdPcE9IMldldFdPNnhT
NVUxc0RCV1JBc3Q0X3ViYk1CS0VTSV9QOWEwSEEtTldVWTlGSlNNSXAybTJScXFCWll0dG00TGZT
aFdfeW16cnMtTXozTERTaHNXUWRaT0Qwbng5dkdfanJVRkc1UE1vc3RaMDhBdVZkUkRybnRCby1u
Nk5zN2oydkR6ZGY1RDJaUGFVTkROazlFT1ZIWmRaWVIteUxET3d4YVBFZXNMdVlkek16VVRTSlg3
QVE1U2kyLVNRNmhLcGJPdUUxZzVvRnQ5VFVVd25zZGxhMVpPcUYtOVBLbDdDeUM1LTVLdGlBVUIw
M3RUYzFsa2V0WEFtdWN1cEhodmsxTWoxSFZDYkw3TVh5MTVUYmJKb01SSnM3TGpYQnQwSTE4R0hP
cU1EeDhtV1hQZlRzeWE4VnBUSDdSNXZSMWMtUjAwZ3RlZjEwaHZSR3R0UHhmam1mT2hPTzFHSkZR
UFA0TkxTU3ZCWF9saVZvb293ZWVVN0IxT1dtbUNkZVZpYWZWSGRPc1BRXzU0UGtTeVJJc0dxSWIy
N21GZWd3Y2NZV1hlRjZNbVIwTVhJMU5mSG9LbnZSTTVrSklvdnJ4UnFZMlBnPC91cmw+PHVybD5o
dHRwczovL3dhdGVybWFyay5zaWx2ZXJjaGFpci5jb20vMTk0LTEyLTE3ODMucGRmP3Rva2VuPUFR
RUNBSGkyMDhCRTQ5T29hbjlra2hXX0VyY3k3RG0zWkxfOUNmM3FmS0FjNDg1eXNnQUFBczh3Z2dM
TEJna3Foa2lHOXcwQkJ3YWdnZ0s4TUlJQ3VBSUJBRENDQXJFR0NTcUdTSWIzRFFFSEFUQWVCZ2xn
aGtnQlpRTUVBUzR3RVFRTXBNb19WT0tIaTVQRzNjMEhBZ0VRZ0lJQ2dwOUUwVHlzZHA0SkJ5LXFJ
VmpCNlFUYk00bllsb3p3YXYtdlg3dDBDSjFVXzdVVTNjOEI2LU5UOGdQWWpBeXBKeXdkZnZGd055
VXViRjljNnpTdVVnNktkS1B2XzFPbndJZVNFRE5EelB6Zm15RGJCc0hfdVFKQXVIWWVrV3dTZTEy
VkY2ZXlSelNueXcyM2JIVEN5QXQxVmlNNVpYaVlnNW1CVFhuaHVFd1lVTTU5c193YXJaUzlFSS1B
UDNvS1NVTG4yOUs5X3FLS0w0LUFoMkxRTEw1eTBwc1JxM0hNM3dJM3dWcmtuWGJoNG9BdVNzWWc0
RzBpMXFpMWdTYUpLZUUtNHFDYWVGZ2E0dXBVU0tCLTBUaDhoWlNGSFEwTUliTGo3OFQ4UlRpZzRQ
a0xBYTRJd2lHdnhkS3MyN1E4MThBZnRIcVVqTmFNdnZRNGJpeVF4T3hvZ1RKb1JzUUtyQ3dicHlf
MGIwdEZlbERFajNvbEVqbmZ3M0VwRTR1eEE2OTZBanhaVDJwelpXbkNBYjdxV2FoTUFrZHhkQUdX
T1FERjhXWDU3amNEV0RBanp6aF9KcHp5UU1GaEFYd2xZMFJUQ1ZXUTlKUVl2TTkzX2VDZ3lWUDJN
bTlZY0lTTGU5SXVhMWstVWtuR3FVU0dOangxX2RRWW8tZzhDNHpIT24wR3FNVkY0bXE0enJrODdu
SGd0YllpWkx0eWxBNk5BMVVqWWlYVG1WcHQzOWR6cGZZanNTeWo1U3ptUmRkRHc5dnJkR0k4LVVU
VjhuMjFnLWhYcEZtN3BzSEM5SWgxaDUyVFh6Tmx0c3dsclBreFlsd1V3bl9zZGhkdzBTZlFJZ2wx
bG1lbDZFcy13VE9lQ3QzdkhXRmZaY1BhR3EtVHJ3XzZwbDFEcGNiV29BOUo3MXlWTW5vbU1fZWgt
bUdEMVQ4WkxTLTRyendRZ0lNakVnbFYybktha3o5aUxLZllSeHVReDMwS0JIMzh2QUg3WkRPNzZn
ZU5ZNzc2MU45VHNISUZhOHhvYWpXdGM0X05LbUwzYzB0NlJBcDMzd283d290Ui15SUJ5b1pObjFK
ZEw4ZjUzYTFMdUxCREhFeFo5MHhNV0FqWXJXemFoVzVCTWt0MGFWb0taUTwvdXJsPjx1cmw+aHR0
cHM6Ly93YXRlcm1hcmsuc2lsdmVyY2hhaXIuY29tLzE5NC0xMi0xNzgzLnBkZj90b2tlbj1BUUVD
QUhpMjA4QkU0OU9vYW45a2toV19FcmN5N0RtM1pMXzlDZjNxZktBYzQ4NXlzZ0FBQXM4d2dnTExC
Z2txaGtpRzl3MEJCd2FnZ2dLOE1JSUN1QUlCQURDQ0FyRUdDU3FHU0liM0RRRUhBVEFlQmdsZ2hr
Z0JaUU1FQVM0d0VRUU0yU2dKNWNJajFDWHhUNTNwQWdFUWdJSUNncVRzWkRGaTc5Vmlhb2NJa3c3
MXFCeHdRYU82Vi1xMDNJWFRIdjh6U1d5eGtFejE3bHlEVzNOVHoyVXpQclhhLTFmUlIzd3hmTTFw
WWotMHVfNnlLbWR5TnZobmg1dWhqSWVmTkVXWGpNaHM5WklLMkc5MDRvSF9UNk44Ykg5ZzhaV1pK
QmNjSnAzQjU4b1lJSHc0eUtaYWFQSEp6TFRWbl92cF9lXzdtUlI4TnRHTURkeXBjc1BucXBDRTZW
ejZiSXdQMXJKaGstYTVtbjhkRGdLOUdiaVVkSHJCNXNqRXF4SW5HUHkzVGV2WkItOUNSQkJ2b0lG
Mmd5R2JJZGZiSUU4N3V5MEhsT3FQRDRtbmltLWVJdlFnU0FWZHNxTjVpaGo1cE9NYktsSGFSNzYw
N0RpclIzUjdnUG96ekt0bjBEcE1vSnJkUkZNVTI2b1BZZ0ZnSDlWVGVqYVNiWjBuZnp4eE9YUFdo
TG5vem9DM3duWjI2bzFTNEV1cFpqSFZYbGQwZlF2Zy1Ib0VqSzFfYjY0eDEyNFpFQXhIN2tzdlBk
S0N4SGZ6b1JTZU5WVF9JZTdPS2VZUWtmcmJZbDlUdldyekNOREVycThVNEpSX1lSekR4OWtBQk1h
ekVmcnNjWmQwdXNVT05abXNfc3dpZWJ3bTNNTWlLSTRzNDFfQVE1Q2RIektTaHVLMFBQT3U1VjMx
Y1NPVl9xMXBPTU5lMElPWUlrTUFpckdjX0JOZnprdW9pSEtXWHF5S2NZdVdqUS1DQ05SRF85czgx
amFfVHlPSG1YTWJoZDB3eUkySHBoYThEWW04TU5YbVB2N29BWEtiQTc5Z3E4WG5pZG9ETmlZT2R0
NkZMQWJQWkV6SUk4aVV6RTVTR1llZmxZQUdZLWdDQjlsTzJWYXNDbTJaOXVjLXdEWkhCcmsxMDVS
NTNyUXV4Z0JqeG5OMG5fQXBFZTR3Q2JJZkwxbFppeXM5dmFPUnl0WDRuVXNoRGJHc1NYTUtzTm5M
Q21IUC1VSXAzNWVuRTRCOEVoemJTOS04dXl5cWZQaWlOcnBzUzdCYzdvV2RsOVpRMWkzUk5VVnBX
SFhBLVhWcVRRWWxCOWlKRmpPa1UtTm1LVFRUdGxxMDg1a3VVbVNBZUE8L3VybD48L3JlbGF0ZWQt
dXJscz48L3VybHM+PGN1c3RvbTE+U2F0bywgTWFyY2VsbG8gT3Rha2UgU2FrbywgWWFzdWhpdG8g
TmFrYW8sIE1pbm9ydSBZYW1hc2FraSwgSGlyb3NoaSBOYWtheWEsIEthenVoaXJvIEl0bywgQWtp
cmEgQ29tcGFyYXRpdmUgU3R1ZHkgSm91cm5hbCBBcnRpY2xlIFJlc2VhcmNoIFN1cHBvcnQsIE5v
bi1VLlMuIEdvdiZhcG9zO3QgVW5pdGVkIFN0YXRlcyBKIEluZmVjdCBEaXMuIDIwMDYgRGVjIDE1
OzE5NCgxMik6MTc4My05MC4gZG9pOiAxMC4xMDg2LzUwOTI2Mi4gRXB1YiAyMDA2IE5vdiA2LiB8
IFJBWVlBTi1MQUJFTFM6IGRpYWdub3N0aWMgbWFya2VyIGV2YWx1YXRpb248L2N1c3RvbTE+PGVs
ZWN0cm9uaWMtcmVzb3VyY2UtbnVtPmRvaToxMC4xMDg2LzUwOTI2MjwvZWxlY3Ryb25pYy1yZXNv
dXJjZS1udW0+PGxhbmd1YWdlPmVuZzwvbGFuZ3VhZ2U+PC9yZWNvcmQ+PC9DaXRlPjwvRW5kTm90
ZT5=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7]</w:t>
            </w:r>
            <w:r w:rsidR="000200C2">
              <w:rPr>
                <w:rFonts w:ascii="Times New Roman" w:hAnsi="Times New Roman" w:cs="Times New Roman"/>
                <w:sz w:val="18"/>
                <w:szCs w:val="18"/>
              </w:rPr>
              <w:fldChar w:fldCharType="end"/>
            </w:r>
          </w:p>
        </w:tc>
        <w:tc>
          <w:tcPr>
            <w:tcW w:w="2268" w:type="dxa"/>
            <w:vAlign w:val="center"/>
          </w:tcPr>
          <w:p w14:paraId="1F438655" w14:textId="662B3330"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312BE571"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1999DE5B" w14:textId="1D8BB0BF"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Simac</w:t>
            </w:r>
            <w:r w:rsidR="000200C2">
              <w:rPr>
                <w:rFonts w:ascii="Times New Roman" w:hAnsi="Times New Roman" w:cs="Times New Roman"/>
                <w:b w:val="0"/>
                <w:bCs w:val="0"/>
                <w:sz w:val="18"/>
                <w:szCs w:val="18"/>
              </w:rPr>
              <w:t xml:space="preserve"> 1995 </w:t>
            </w:r>
            <w:r w:rsidR="000200C2">
              <w:rPr>
                <w:rFonts w:ascii="Times New Roman" w:hAnsi="Times New Roman" w:cs="Times New Roman"/>
                <w:sz w:val="18"/>
                <w:szCs w:val="18"/>
              </w:rPr>
              <w:fldChar w:fldCharType="begin">
                <w:fldData xml:space="preserve">PEVuZE5vdGU+PENpdGU+PEF1dGhvcj5TaW1hYzwvQXV0aG9yPjxZZWFyPjE5OTU8L1llYXI+PFJl
Y051bT4yNDU8L1JlY051bT48RGlzcGxheVRleHQ+WzU4XTwvRGlzcGxheVRleHQ+PHJlY29yZD48
cmVjLW51bWJlcj4yNDU8L3JlYy1udW1iZXI+PGZvcmVpZ24ta2V5cz48a2V5IGFwcD0iRU4iIGRi
LWlkPSIwd3plcnQyZTJmcHBleGUyZGY0eDlwdjV2MmU1cDBzcHpyMHoiIHRpbWVzdGFtcD0iMTY4
NTQ1MjEzNSI+MjQ1PC9rZXk+PC9mb3JlaWduLWtleXM+PHJlZi10eXBlIG5hbWU9IkpvdXJuYWwg
QXJ0aWNsZSI+MTc8L3JlZi10eXBlPjxjb250cmlidXRvcnM+PGF1dGhvcnM+PGF1dGhvcj5TaW1h
YywgQy48L2F1dGhvcj48YXV0aG9yPk1pY2hlbCwgUC48L2F1dGhvcj48YXV0aG9yPkFuZHJpYW50
c2ltYWhhdmFuZHksIEEuPC9hdXRob3I+PGF1dGhvcj5Fc3RlcnJlLCBQLjwvYXV0aG9yPjxhdXRo
b3I+TWljaGF1bHQsIEEuPC9hdXRob3I+PC9hdXRob3JzPjwvY29udHJpYnV0b3JzPjx0aXRsZXM+
PHRpdGxlPlVzZSBvZiBlbnp5bWUtbGlua2VkIGltbXVub3NvcmJlbnQgYXNzYXkgYW5kIGVuenlt
ZS1saW5rZWQgaW1tdW5vZWxlY3Ryb3RyYW5zZmVyIGJsb3QgZm9yIHRoZSBkaWFnbm9zaXMgYW5k
IG1vbml0b3Jpbmcgb2YgbmV1cm9jeXN0aWNlcmNvc2lzPC90aXRsZT48c2Vjb25kYXJ5LXRpdGxl
PlBhcmFzaXRvbG9neSByZXNlYXJjaDwvc2Vjb25kYXJ5LXRpdGxlPjwvdGl0bGVzPjxwZXJpb2Rp
Y2FsPjxmdWxsLXRpdGxlPlBhcmFzaXRvbG9neSByZXNlYXJjaDwvZnVsbC10aXRsZT48L3Blcmlv
ZGljYWw+PHBhZ2VzPjEzMi02PC9wYWdlcz48dm9sdW1lPjgxPC92b2x1bWU+PG51bWJlcj4yPC9u
dW1iZXI+PGtleXdvcmRzPjxrZXl3b3JkPkFkdWx0PC9rZXl3b3JkPjxrZXl3b3JkPkFuaW1hbHM8
L2tleXdvcmQ+PGtleXdvcmQ+QW50aWJvZGllcywgSGVsbWludGgvYmxvb2QvKmNlcmVicm9zcGlu
YWwgZmx1aWQ8L2tleXdvcmQ+PGtleXdvcmQ+QnJhaW4gRGlzZWFzZXMvY2VyZWJyb3NwaW5hbCBm
bHVpZC9kaWFnbm9zaXMvKnBhcmFzaXRvbG9neTwva2V5d29yZD48a2V5d29yZD5DeXN0aWNlcmNv
c2lzL2NlcmVicm9zcGluYWwgZmx1aWQvY2xhc3NpZmljYXRpb24vKmRpYWdub3Npczwva2V5d29y
ZD48a2V5d29yZD5DeXN0aWNlcmN1cy9pbW11bm9sb2d5PC9rZXl3b3JkPjxrZXl3b3JkPkVuenlt
ZS1MaW5rZWQgSW1tdW5vc29yYmVudCBBc3NheS9tZXRob2RzPC9rZXl3b3JkPjxrZXl3b3JkPkZl
bWFsZTwva2V5d29yZD48a2V5d29yZD5IdW1hbnM8L2tleXdvcmQ+PGtleXdvcmQ+SW1tdW5vYmxv
dHRpbmcvbWV0aG9kczwva2V5d29yZD48a2V5d29yZD5NYWxlPC9rZXl3b3JkPjxrZXl3b3JkPlJl
dHJvc3BlY3RpdmUgU3R1ZGllczwva2V5d29yZD48a2V5d29yZD5SZXVuaW9uPC9rZXl3b3JkPjxr
ZXl3b3JkPlNlbnNpdGl2aXR5IGFuZCBTcGVjaWZpY2l0eTwva2V5d29yZD48a2V5d29yZD5Fbnp5
bWUtTGlua2VkIEltbXVub3NvcmJlbnQgQXNzYXk8L2tleXdvcmQ+PGtleXdvcmQ+TmV1cm9jeXN0
aWNlcmNvc2lzPC9rZXl3b3JkPjwva2V5d29yZHM+PGRhdGVzPjx5ZWFyPjE5OTU8L3llYXI+PHB1
Yi1kYXRlcz48ZGF0ZT4xOTk1PC9kYXRlPjwvcHViLWRhdGVzPjwvZGF0ZXM+PGlzYm4+MDkzMi0w
MTEzIChQcmludCkgMDkzMi0wMTEzPC9pc2JuPjxhY2Nlc3Npb24tbnVtPnJheXlhbi00ODg5ODk4
OTg8L2FjY2Vzc2lvbi1udW0+PHVybHM+PHJlbGF0ZWQtdXJscz48dXJsPmh0dHBzOi8vbGluay5z
cHJpbmdlci5jb20vYXJ0aWNsZS8xMC4xMDA3L0JGMDA5MzE2MTg8L3VybD48L3JlbGF0ZWQtdXJs
cz48L3VybHM+PGN1c3RvbTE+U2ltYWMsIEMgTWljaGVsLCBQIEFuZHJpYW50c2ltYWhhdmFuZHks
IEEgRXN0ZXJyZSwgUCBNaWNoYXVsdCwgQSBDb21wYXJhdGl2ZSBTdHVkeSBKb3VybmFsIEFydGlj
bGUgR2VybWFueSBQYXJhc2l0b2wgUmVzLiAxOTk1OzgxKDIpOjEzMi02LiBkb2k6IDEwLjEwMDcv
QkYwMDkzMTYxOC4gfCBSQVlZQU4tTEFCRUxTOiB0ZXN0IGV2YWx1YXRpb248L2N1c3RvbTE+PGVs
ZWN0cm9uaWMtcmVzb3VyY2UtbnVtPmRvaToxMC4xMDA3L2JmMDA5MzE2MTg8L2VsZWN0cm9uaWMt
cmVzb3VyY2UtbnVtPjxsYW5ndWFnZT5lbmc8L2xhbmd1YWdlPjwvcmVjb3JkPjwvQ2l0ZT48L0Vu
ZE5vdGU+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TaW1hYzwvQXV0aG9yPjxZZWFyPjE5OTU8L1llYXI+PFJl
Y051bT4yNDU8L1JlY051bT48RGlzcGxheVRleHQ+WzU4XTwvRGlzcGxheVRleHQ+PHJlY29yZD48
cmVjLW51bWJlcj4yNDU8L3JlYy1udW1iZXI+PGZvcmVpZ24ta2V5cz48a2V5IGFwcD0iRU4iIGRi
LWlkPSIwd3plcnQyZTJmcHBleGUyZGY0eDlwdjV2MmU1cDBzcHpyMHoiIHRpbWVzdGFtcD0iMTY4
NTQ1MjEzNSI+MjQ1PC9rZXk+PC9mb3JlaWduLWtleXM+PHJlZi10eXBlIG5hbWU9IkpvdXJuYWwg
QXJ0aWNsZSI+MTc8L3JlZi10eXBlPjxjb250cmlidXRvcnM+PGF1dGhvcnM+PGF1dGhvcj5TaW1h
YywgQy48L2F1dGhvcj48YXV0aG9yPk1pY2hlbCwgUC48L2F1dGhvcj48YXV0aG9yPkFuZHJpYW50
c2ltYWhhdmFuZHksIEEuPC9hdXRob3I+PGF1dGhvcj5Fc3RlcnJlLCBQLjwvYXV0aG9yPjxhdXRo
b3I+TWljaGF1bHQsIEEuPC9hdXRob3I+PC9hdXRob3JzPjwvY29udHJpYnV0b3JzPjx0aXRsZXM+
PHRpdGxlPlVzZSBvZiBlbnp5bWUtbGlua2VkIGltbXVub3NvcmJlbnQgYXNzYXkgYW5kIGVuenlt
ZS1saW5rZWQgaW1tdW5vZWxlY3Ryb3RyYW5zZmVyIGJsb3QgZm9yIHRoZSBkaWFnbm9zaXMgYW5k
IG1vbml0b3Jpbmcgb2YgbmV1cm9jeXN0aWNlcmNvc2lzPC90aXRsZT48c2Vjb25kYXJ5LXRpdGxl
PlBhcmFzaXRvbG9neSByZXNlYXJjaDwvc2Vjb25kYXJ5LXRpdGxlPjwvdGl0bGVzPjxwZXJpb2Rp
Y2FsPjxmdWxsLXRpdGxlPlBhcmFzaXRvbG9neSByZXNlYXJjaDwvZnVsbC10aXRsZT48L3Blcmlv
ZGljYWw+PHBhZ2VzPjEzMi02PC9wYWdlcz48dm9sdW1lPjgxPC92b2x1bWU+PG51bWJlcj4yPC9u
dW1iZXI+PGtleXdvcmRzPjxrZXl3b3JkPkFkdWx0PC9rZXl3b3JkPjxrZXl3b3JkPkFuaW1hbHM8
L2tleXdvcmQ+PGtleXdvcmQ+QW50aWJvZGllcywgSGVsbWludGgvYmxvb2QvKmNlcmVicm9zcGlu
YWwgZmx1aWQ8L2tleXdvcmQ+PGtleXdvcmQ+QnJhaW4gRGlzZWFzZXMvY2VyZWJyb3NwaW5hbCBm
bHVpZC9kaWFnbm9zaXMvKnBhcmFzaXRvbG9neTwva2V5d29yZD48a2V5d29yZD5DeXN0aWNlcmNv
c2lzL2NlcmVicm9zcGluYWwgZmx1aWQvY2xhc3NpZmljYXRpb24vKmRpYWdub3Npczwva2V5d29y
ZD48a2V5d29yZD5DeXN0aWNlcmN1cy9pbW11bm9sb2d5PC9rZXl3b3JkPjxrZXl3b3JkPkVuenlt
ZS1MaW5rZWQgSW1tdW5vc29yYmVudCBBc3NheS9tZXRob2RzPC9rZXl3b3JkPjxrZXl3b3JkPkZl
bWFsZTwva2V5d29yZD48a2V5d29yZD5IdW1hbnM8L2tleXdvcmQ+PGtleXdvcmQ+SW1tdW5vYmxv
dHRpbmcvbWV0aG9kczwva2V5d29yZD48a2V5d29yZD5NYWxlPC9rZXl3b3JkPjxrZXl3b3JkPlJl
dHJvc3BlY3RpdmUgU3R1ZGllczwva2V5d29yZD48a2V5d29yZD5SZXVuaW9uPC9rZXl3b3JkPjxr
ZXl3b3JkPlNlbnNpdGl2aXR5IGFuZCBTcGVjaWZpY2l0eTwva2V5d29yZD48a2V5d29yZD5Fbnp5
bWUtTGlua2VkIEltbXVub3NvcmJlbnQgQXNzYXk8L2tleXdvcmQ+PGtleXdvcmQ+TmV1cm9jeXN0
aWNlcmNvc2lzPC9rZXl3b3JkPjwva2V5d29yZHM+PGRhdGVzPjx5ZWFyPjE5OTU8L3llYXI+PHB1
Yi1kYXRlcz48ZGF0ZT4xOTk1PC9kYXRlPjwvcHViLWRhdGVzPjwvZGF0ZXM+PGlzYm4+MDkzMi0w
MTEzIChQcmludCkgMDkzMi0wMTEzPC9pc2JuPjxhY2Nlc3Npb24tbnVtPnJheXlhbi00ODg5ODk4
OTg8L2FjY2Vzc2lvbi1udW0+PHVybHM+PHJlbGF0ZWQtdXJscz48dXJsPmh0dHBzOi8vbGluay5z
cHJpbmdlci5jb20vYXJ0aWNsZS8xMC4xMDA3L0JGMDA5MzE2MTg8L3VybD48L3JlbGF0ZWQtdXJs
cz48L3VybHM+PGN1c3RvbTE+U2ltYWMsIEMgTWljaGVsLCBQIEFuZHJpYW50c2ltYWhhdmFuZHks
IEEgRXN0ZXJyZSwgUCBNaWNoYXVsdCwgQSBDb21wYXJhdGl2ZSBTdHVkeSBKb3VybmFsIEFydGlj
bGUgR2VybWFueSBQYXJhc2l0b2wgUmVzLiAxOTk1OzgxKDIpOjEzMi02LiBkb2k6IDEwLjEwMDcv
QkYwMDkzMTYxOC4gfCBSQVlZQU4tTEFCRUxTOiB0ZXN0IGV2YWx1YXRpb248L2N1c3RvbTE+PGVs
ZWN0cm9uaWMtcmVzb3VyY2UtbnVtPmRvaToxMC4xMDA3L2JmMDA5MzE2MTg8L2VsZWN0cm9uaWMt
cmVzb3VyY2UtbnVtPjxsYW5ndWFnZT5lbmc8L2xhbmd1YWdlPjwvcmVjb3JkPjwvQ2l0ZT48L0Vu
ZE5vdGU+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8]</w:t>
            </w:r>
            <w:r w:rsidR="000200C2">
              <w:rPr>
                <w:rFonts w:ascii="Times New Roman" w:hAnsi="Times New Roman" w:cs="Times New Roman"/>
                <w:sz w:val="18"/>
                <w:szCs w:val="18"/>
              </w:rPr>
              <w:fldChar w:fldCharType="end"/>
            </w:r>
          </w:p>
        </w:tc>
        <w:tc>
          <w:tcPr>
            <w:tcW w:w="2268" w:type="dxa"/>
            <w:vAlign w:val="center"/>
          </w:tcPr>
          <w:p w14:paraId="3EF3FC89" w14:textId="22579AD2"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4E0B7C" w:rsidRPr="00146C49" w14:paraId="5DC0998B"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7C0DF970" w14:textId="67EC5E3D"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Sloan</w:t>
            </w:r>
            <w:r w:rsidR="000200C2">
              <w:rPr>
                <w:rFonts w:ascii="Times New Roman" w:hAnsi="Times New Roman" w:cs="Times New Roman"/>
                <w:b w:val="0"/>
                <w:bCs w:val="0"/>
                <w:sz w:val="18"/>
                <w:szCs w:val="18"/>
              </w:rPr>
              <w:t xml:space="preserve"> 1995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Sloan&lt;/Author&gt;&lt;Year&gt;1995&lt;/Year&gt;&lt;RecNum&gt;98&lt;/RecNum&gt;&lt;DisplayText&gt;[59]&lt;/DisplayText&gt;&lt;record&gt;&lt;rec-number&gt;98&lt;/rec-number&gt;&lt;foreign-keys&gt;&lt;key app="EN" db-id="0wzert2e2fppexe2df4x9pv5v2e5p0spzr0z" timestamp="1685452134"&gt;98&lt;/key&gt;&lt;/foreign-keys&gt;&lt;ref-type name="Journal Article"&gt;17&lt;/ref-type&gt;&lt;contributors&gt;&lt;authors&gt;&lt;author&gt;Sloan, L.&lt;/author&gt;&lt;author&gt;Schneider, S.&lt;/author&gt;&lt;author&gt;Rosenblatt, J.&lt;/author&gt;&lt;/authors&gt;&lt;/contributors&gt;&lt;titles&gt;&lt;title&gt;EVALUATION OF ENZYME-LINKED IMMUNOASSAY FOR SEROLOGICAL DIAGNOSIS OF CYSTICERCOSIS&lt;/title&gt;&lt;secondary-title&gt;JOURNAL OF CLINICAL MICROBIOLOGY&lt;/secondary-title&gt;&lt;/titles&gt;&lt;periodical&gt;&lt;full-title&gt;JOURNAL OF CLINICAL MICROBIOLOGY&lt;/full-title&gt;&lt;/periodical&gt;&lt;pages&gt;3124-3128&lt;/pages&gt;&lt;volume&gt;33&lt;/volume&gt;&lt;number&gt;12&lt;/number&gt;&lt;keywords&gt;&lt;keyword&gt;Immunoassay&lt;/keyword&gt;&lt;/keywords&gt;&lt;dates&gt;&lt;year&gt;1995&lt;/year&gt;&lt;pub-dates&gt;&lt;date&gt;1995-12&lt;/date&gt;&lt;/pub-dates&gt;&lt;/dates&gt;&lt;accession-num&gt;rayyan-488989359&lt;/accession-num&gt;&lt;urls&gt;&lt;related-urls&gt;&lt;url&gt;https://www.ncbi.nlm.nih.gov/pmc/articles/PMC228657/pdf/333124.pdf&lt;/url&gt;&lt;url&gt;https://journals.asm.org/doi/pdf/10.1128/jcm.33.12.3124-3128.1995?download=true&lt;/url&gt;&lt;/related-urls&gt;&lt;/urls&gt;&lt;custom1&gt;Times Cited in Web of Science Core Collection: 24 Total Times Cited: 30 | RAYYAN-LABELS: test evaluation&lt;/custom1&gt;&lt;electronic-resource-num&gt;doi:10.1128/JCM.33.12.3124-3128.1995&lt;/electronic-resource-num&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59]</w:t>
            </w:r>
            <w:r w:rsidR="000200C2">
              <w:rPr>
                <w:rFonts w:ascii="Times New Roman" w:hAnsi="Times New Roman" w:cs="Times New Roman"/>
                <w:sz w:val="18"/>
                <w:szCs w:val="18"/>
              </w:rPr>
              <w:fldChar w:fldCharType="end"/>
            </w:r>
          </w:p>
        </w:tc>
        <w:tc>
          <w:tcPr>
            <w:tcW w:w="2268" w:type="dxa"/>
            <w:vAlign w:val="center"/>
          </w:tcPr>
          <w:p w14:paraId="3F273247" w14:textId="15DB30B9"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04622BA6"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0CF5BD6" w14:textId="2C74BBF2"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Villota</w:t>
            </w:r>
            <w:r w:rsidR="000200C2">
              <w:rPr>
                <w:rFonts w:ascii="Times New Roman" w:hAnsi="Times New Roman" w:cs="Times New Roman"/>
                <w:b w:val="0"/>
                <w:bCs w:val="0"/>
                <w:sz w:val="18"/>
                <w:szCs w:val="18"/>
              </w:rPr>
              <w:t xml:space="preserve"> 2003 </w:t>
            </w:r>
            <w:r w:rsidR="000200C2">
              <w:rPr>
                <w:rFonts w:ascii="Times New Roman" w:hAnsi="Times New Roman" w:cs="Times New Roman"/>
                <w:sz w:val="18"/>
                <w:szCs w:val="18"/>
              </w:rPr>
              <w:fldChar w:fldCharType="begin">
                <w:fldData xml:space="preserve">PEVuZE5vdGU+PENpdGU+PEF1dGhvcj5WaWxsb3RhPC9BdXRob3I+PFllYXI+MjAwMzwvWWVhcj48
UmVjTnVtPjIxODwvUmVjTnVtPjxEaXNwbGF5VGV4dD5bNjBdPC9EaXNwbGF5VGV4dD48cmVjb3Jk
PjxyZWMtbnVtYmVyPjIxODwvcmVjLW51bWJlcj48Zm9yZWlnbi1rZXlzPjxrZXkgYXBwPSJFTiIg
ZGItaWQ9IjB3emVydDJlMmZwcGV4ZTJkZjR4OXB2NXYyZTVwMHNwenIweiIgdGltZXN0YW1wPSIx
Njg1NDUyMTM1Ij4yMTg8L2tleT48L2ZvcmVpZ24ta2V5cz48cmVmLXR5cGUgbmFtZT0iSm91cm5h
bCBBcnRpY2xlIj4xNzwvcmVmLXR5cGU+PGNvbnRyaWJ1dG9ycz48YXV0aG9ycz48YXV0aG9yPlZp
bGxvdGEsIEcuIEUuPC9hdXRob3I+PGF1dGhvcj5Hb21leiwgRC4gSS48L2F1dGhvcj48YXV0aG9y
PlZvbGN5LCBNLjwvYXV0aG9yPjxhdXRob3I+RnJhbmNvLCBBLiBGLjwvYXV0aG9yPjxhdXRob3I+
Q2FyZG9uYSwgRS4gQS48L2F1dGhvcj48YXV0aG9yPklzYXphLCBSLjwvYXV0aG9yPjxhdXRob3I+
U2FuesOzbiwgRi48L2F1dGhvcj48YXV0aG9yPlRlYWxlLCBKLiBNLjwvYXV0aG9yPjxhdXRob3I+
UmVzdHJlcG8sIEIuIEkuPC9hdXRob3I+PC9hdXRob3JzPjwvY29udHJpYnV0b3JzPjx0aXRsZXM+
PHRpdGxlPlNpbWlsYXIgZGlhZ25vc3RpYyBwZXJmb3JtYW5jZSBmb3IgbmV1cm9jeXN0aWNlcmNv
c2lzIG9mIHRocmVlIGdseWNvcHJvdGVpbiBwcmVwYXJhdGlvbnMgZnJvbSBUYWVuaWEgc29saXVt
IG1ldGFjZXN0b2RlczwvdGl0bGU+PHNlY29uZGFyeS10aXRsZT5UaGUgQW1lcmljYW4gam91cm5h
bCBvZiB0cm9waWNhbCBtZWRpY2luZSBhbmQgaHlnaWVuZTwvc2Vjb25kYXJ5LXRpdGxlPjwvdGl0
bGVzPjxwZXJpb2RpY2FsPjxmdWxsLXRpdGxlPlRoZSBBbWVyaWNhbiBqb3VybmFsIG9mIHRyb3Bp
Y2FsIG1lZGljaW5lIGFuZCBoeWdpZW5lPC9mdWxsLXRpdGxlPjwvcGVyaW9kaWNhbD48cGFnZXM+
Mjc2LTgwPC9wYWdlcz48dm9sdW1lPjY4PC92b2x1bWU+PG51bWJlcj4zPC9udW1iZXI+PGtleXdv
cmRzPjxrZXl3b3JkPkJsb3R0aW5nLCBXZXN0ZXJuPC9rZXl3b3JkPjxrZXl3b3JkPipHbHljb3By
b3RlaW5zPC9rZXl3b3JkPjxrZXl3b3JkPipIZWxtaW50aCBQcm90ZWluczwva2V5d29yZD48a2V5
d29yZD5IdW1hbnM8L2tleXdvcmQ+PGtleXdvcmQ+TW9sZWN1bGFyIFNlcXVlbmNlIERhdGE8L2tl
eXdvcmQ+PGtleXdvcmQ+TmV1cm9jeXN0aWNlcmNvc2lzLypkaWFnbm9zaXMvcGFyYXNpdG9sb2d5
PC9rZXl3b3JkPjxrZXl3b3JkPlNlbnNpdGl2aXR5IGFuZCBTcGVjaWZpY2l0eTwva2V5d29yZD48
a2V5d29yZD5UYWVuaWEgc29saXVtLyptZXRhYm9saXNtPC9rZXl3b3JkPjxrZXl3b3JkPkdseWNv
cHJvdGVpbnM8L2tleXdvcmQ+PGtleXdvcmQ+UC1HbHljb3Byb3RlaW48L2tleXdvcmQ+PGtleXdv
cmQ+UC1HbHljb3Byb3RlaW5zPC9rZXl3b3JkPjxrZXl3b3JkPk5ldXJvY3lzdGljZXJjb3Npczwv
a2V5d29yZD48L2tleXdvcmRzPjxkYXRlcz48eWVhcj4yMDAzPC95ZWFyPjxwdWItZGF0ZXM+PGRh
dGU+MjAwMy0zPC9kYXRlPjwvcHViLWRhdGVzPjwvZGF0ZXM+PGlzYm4+MDAwMi05NjM3IChQcmlu
dCkgMDAwMi05NjM3PC9pc2JuPjxhY2Nlc3Npb24tbnVtPnJheXlhbi00ODg5ODk3OTg8L2FjY2Vz
c2lvbi1udW0+PHVybHM+PC91cmxzPjxjdXN0b20xPlZpbGxvdGEsIEd1aWRvIEUgR29tZXosIERp
YW5hIEkgVm9sY3ksIE1pY2hlbCBGcmFuY28sIEFuZHLDqXMgRiBDYXJkb25hLCBFZGdhciBBIElz
YXphLCBSb2RyaWdvIFNhbnrDs24sIEZlcm5hbmRvIFRlYWxlLCBKdWR5IE0gUmVzdHJlcG8sIEJs
YW5jYSBJIFRXMDA5NTMvVFcvRklDIE5JSCBISFMvVW5pdGVkIFN0YXRlcyBDb21wYXJhdGl2ZSBT
dHVkeSBKb3VybmFsIEFydGljbGUgUmVzZWFyY2ggU3VwcG9ydCwgTm9uLVUuUy4gR292JmFwb3M7
dCBSZXNlYXJjaCBTdXBwb3J0LCBVLlMuIEdvdiZhcG9zO3QsIFAuSC5TLiBVbml0ZWQgU3RhdGVz
IEFtIEogVHJvcCBNZWQgSHlnLiAyMDAzIE1hcjs2OCgzKToyNzYtODAuIHwgUkFZWUFOLUxBQkVM
UzogdGVzdCBldmFsdWF0aW9uLGRpYWdub3N0aWMgbWFya2VyIGV2YWx1YXRpb248L2N1c3RvbTE+
PGVsZWN0cm9uaWMtcmVzb3VyY2UtbnVtPmRvaTo8L2VsZWN0cm9uaWMtcmVzb3VyY2UtbnVtPjxs
YW5ndWFnZT5lbmc8L2xhbmd1YWdlPjwvcmVjb3JkPjwvQ2l0ZT48L0VuZE5vdGU+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WaWxsb3RhPC9BdXRob3I+PFllYXI+MjAwMzwvWWVhcj48
UmVjTnVtPjIxODwvUmVjTnVtPjxEaXNwbGF5VGV4dD5bNjBdPC9EaXNwbGF5VGV4dD48cmVjb3Jk
PjxyZWMtbnVtYmVyPjIxODwvcmVjLW51bWJlcj48Zm9yZWlnbi1rZXlzPjxrZXkgYXBwPSJFTiIg
ZGItaWQ9IjB3emVydDJlMmZwcGV4ZTJkZjR4OXB2NXYyZTVwMHNwenIweiIgdGltZXN0YW1wPSIx
Njg1NDUyMTM1Ij4yMTg8L2tleT48L2ZvcmVpZ24ta2V5cz48cmVmLXR5cGUgbmFtZT0iSm91cm5h
bCBBcnRpY2xlIj4xNzwvcmVmLXR5cGU+PGNvbnRyaWJ1dG9ycz48YXV0aG9ycz48YXV0aG9yPlZp
bGxvdGEsIEcuIEUuPC9hdXRob3I+PGF1dGhvcj5Hb21leiwgRC4gSS48L2F1dGhvcj48YXV0aG9y
PlZvbGN5LCBNLjwvYXV0aG9yPjxhdXRob3I+RnJhbmNvLCBBLiBGLjwvYXV0aG9yPjxhdXRob3I+
Q2FyZG9uYSwgRS4gQS48L2F1dGhvcj48YXV0aG9yPklzYXphLCBSLjwvYXV0aG9yPjxhdXRob3I+
U2FuesOzbiwgRi48L2F1dGhvcj48YXV0aG9yPlRlYWxlLCBKLiBNLjwvYXV0aG9yPjxhdXRob3I+
UmVzdHJlcG8sIEIuIEkuPC9hdXRob3I+PC9hdXRob3JzPjwvY29udHJpYnV0b3JzPjx0aXRsZXM+
PHRpdGxlPlNpbWlsYXIgZGlhZ25vc3RpYyBwZXJmb3JtYW5jZSBmb3IgbmV1cm9jeXN0aWNlcmNv
c2lzIG9mIHRocmVlIGdseWNvcHJvdGVpbiBwcmVwYXJhdGlvbnMgZnJvbSBUYWVuaWEgc29saXVt
IG1ldGFjZXN0b2RlczwvdGl0bGU+PHNlY29uZGFyeS10aXRsZT5UaGUgQW1lcmljYW4gam91cm5h
bCBvZiB0cm9waWNhbCBtZWRpY2luZSBhbmQgaHlnaWVuZTwvc2Vjb25kYXJ5LXRpdGxlPjwvdGl0
bGVzPjxwZXJpb2RpY2FsPjxmdWxsLXRpdGxlPlRoZSBBbWVyaWNhbiBqb3VybmFsIG9mIHRyb3Bp
Y2FsIG1lZGljaW5lIGFuZCBoeWdpZW5lPC9mdWxsLXRpdGxlPjwvcGVyaW9kaWNhbD48cGFnZXM+
Mjc2LTgwPC9wYWdlcz48dm9sdW1lPjY4PC92b2x1bWU+PG51bWJlcj4zPC9udW1iZXI+PGtleXdv
cmRzPjxrZXl3b3JkPkJsb3R0aW5nLCBXZXN0ZXJuPC9rZXl3b3JkPjxrZXl3b3JkPipHbHljb3By
b3RlaW5zPC9rZXl3b3JkPjxrZXl3b3JkPipIZWxtaW50aCBQcm90ZWluczwva2V5d29yZD48a2V5
d29yZD5IdW1hbnM8L2tleXdvcmQ+PGtleXdvcmQ+TW9sZWN1bGFyIFNlcXVlbmNlIERhdGE8L2tl
eXdvcmQ+PGtleXdvcmQ+TmV1cm9jeXN0aWNlcmNvc2lzLypkaWFnbm9zaXMvcGFyYXNpdG9sb2d5
PC9rZXl3b3JkPjxrZXl3b3JkPlNlbnNpdGl2aXR5IGFuZCBTcGVjaWZpY2l0eTwva2V5d29yZD48
a2V5d29yZD5UYWVuaWEgc29saXVtLyptZXRhYm9saXNtPC9rZXl3b3JkPjxrZXl3b3JkPkdseWNv
cHJvdGVpbnM8L2tleXdvcmQ+PGtleXdvcmQ+UC1HbHljb3Byb3RlaW48L2tleXdvcmQ+PGtleXdv
cmQ+UC1HbHljb3Byb3RlaW5zPC9rZXl3b3JkPjxrZXl3b3JkPk5ldXJvY3lzdGljZXJjb3Npczwv
a2V5d29yZD48L2tleXdvcmRzPjxkYXRlcz48eWVhcj4yMDAzPC95ZWFyPjxwdWItZGF0ZXM+PGRh
dGU+MjAwMy0zPC9kYXRlPjwvcHViLWRhdGVzPjwvZGF0ZXM+PGlzYm4+MDAwMi05NjM3IChQcmlu
dCkgMDAwMi05NjM3PC9pc2JuPjxhY2Nlc3Npb24tbnVtPnJheXlhbi00ODg5ODk3OTg8L2FjY2Vz
c2lvbi1udW0+PHVybHM+PC91cmxzPjxjdXN0b20xPlZpbGxvdGEsIEd1aWRvIEUgR29tZXosIERp
YW5hIEkgVm9sY3ksIE1pY2hlbCBGcmFuY28sIEFuZHLDqXMgRiBDYXJkb25hLCBFZGdhciBBIElz
YXphLCBSb2RyaWdvIFNhbnrDs24sIEZlcm5hbmRvIFRlYWxlLCBKdWR5IE0gUmVzdHJlcG8sIEJs
YW5jYSBJIFRXMDA5NTMvVFcvRklDIE5JSCBISFMvVW5pdGVkIFN0YXRlcyBDb21wYXJhdGl2ZSBT
dHVkeSBKb3VybmFsIEFydGljbGUgUmVzZWFyY2ggU3VwcG9ydCwgTm9uLVUuUy4gR292JmFwb3M7
dCBSZXNlYXJjaCBTdXBwb3J0LCBVLlMuIEdvdiZhcG9zO3QsIFAuSC5TLiBVbml0ZWQgU3RhdGVz
IEFtIEogVHJvcCBNZWQgSHlnLiAyMDAzIE1hcjs2OCgzKToyNzYtODAuIHwgUkFZWUFOLUxBQkVM
UzogdGVzdCBldmFsdWF0aW9uLGRpYWdub3N0aWMgbWFya2VyIGV2YWx1YXRpb248L2N1c3RvbTE+
PGVsZWN0cm9uaWMtcmVzb3VyY2UtbnVtPmRvaTo8L2VsZWN0cm9uaWMtcmVzb3VyY2UtbnVtPjxs
YW5ndWFnZT5lbmc8L2xhbmd1YWdlPjwvcmVjb3JkPjwvQ2l0ZT48L0VuZE5vdGU+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60]</w:t>
            </w:r>
            <w:r w:rsidR="000200C2">
              <w:rPr>
                <w:rFonts w:ascii="Times New Roman" w:hAnsi="Times New Roman" w:cs="Times New Roman"/>
                <w:sz w:val="18"/>
                <w:szCs w:val="18"/>
              </w:rPr>
              <w:fldChar w:fldCharType="end"/>
            </w:r>
          </w:p>
        </w:tc>
        <w:tc>
          <w:tcPr>
            <w:tcW w:w="2268" w:type="dxa"/>
            <w:vAlign w:val="center"/>
          </w:tcPr>
          <w:p w14:paraId="6E03019F" w14:textId="14E8F929"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27C3EA08"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45312E96" w14:textId="69DC54CC"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Yong</w:t>
            </w:r>
            <w:r w:rsidR="000200C2">
              <w:rPr>
                <w:rFonts w:ascii="Times New Roman" w:hAnsi="Times New Roman" w:cs="Times New Roman"/>
                <w:b w:val="0"/>
                <w:bCs w:val="0"/>
                <w:sz w:val="18"/>
                <w:szCs w:val="18"/>
              </w:rPr>
              <w:t xml:space="preserve"> 1993 </w:t>
            </w:r>
            <w:r w:rsidR="000200C2">
              <w:rPr>
                <w:rFonts w:ascii="Times New Roman" w:hAnsi="Times New Roman" w:cs="Times New Roman"/>
                <w:sz w:val="18"/>
                <w:szCs w:val="18"/>
              </w:rPr>
              <w:fldChar w:fldCharType="begin">
                <w:fldData xml:space="preserve">PEVuZE5vdGU+PENpdGU+PEF1dGhvcj5Zb25nPC9BdXRob3I+PFllYXI+MTk5MzwvWWVhcj48UmVj
TnVtPjIwMzwvUmVjTnVtPjxEaXNwbGF5VGV4dD5bNjFdPC9EaXNwbGF5VGV4dD48cmVjb3JkPjxy
ZWMtbnVtYmVyPjIwMzwvcmVjLW51bWJlcj48Zm9yZWlnbi1rZXlzPjxrZXkgYXBwPSJFTiIgZGIt
aWQ9IjB3emVydDJlMmZwcGV4ZTJkZjR4OXB2NXYyZTVwMHNwenIweiIgdGltZXN0YW1wPSIxNjg1
NDUyMTM1Ij4yMDM8L2tleT48L2ZvcmVpZ24ta2V5cz48cmVmLXR5cGUgbmFtZT0iSm91cm5hbCBB
cnRpY2xlIj4xNzwvcmVmLXR5cGU+PGNvbnRyaWJ1dG9ycz48YXV0aG9ycz48YXV0aG9yPllvbmcs
IFQuIFMuPC9hdXRob3I+PGF1dGhvcj5ZZW8sIEkuIFMuPC9hdXRob3I+PGF1dGhvcj5TZW8sIEou
IEguPC9hdXRob3I+PGF1dGhvcj5DaGFuZywgSi4gSy48L2F1dGhvcj48YXV0aG9yPkxlZSwgSi4g
Uy48L2F1dGhvcj48YXV0aG9yPktpbSwgVC4gUy48L2F1dGhvcj48YXV0aG9yPkplb25nLCBHLiBI
LjwvYXV0aG9yPjwvYXV0aG9ycz48L2NvbnRyaWJ1dG9ycz48dGl0bGVzPjx0aXRsZT5TZXJvZGlh
Z25vc2lzIG9mIGN5c3RpY2VyY29zaXMgYnkgRUxJU0EtaW5oaWJpdGlvbiB0ZXN0IHVzaW5nIG1v
bm9jbG9uYWwgYW50aWJvZGllczwvdGl0bGU+PHNlY29uZGFyeS10aXRsZT5UaGUgS29yZWFuIGpv
dXJuYWwgb2YgcGFyYXNpdG9sb2d5PC9zZWNvbmRhcnktdGl0bGU+PC90aXRsZXM+PHBlcmlvZGlj
YWw+PGZ1bGwtdGl0bGU+VGhlIEtvcmVhbiBqb3VybmFsIG9mIHBhcmFzaXRvbG9neTwvZnVsbC10
aXRsZT48L3BlcmlvZGljYWw+PHBhZ2VzPjE0OS01NjwvcGFnZXM+PHZvbHVtZT4zMTwvdm9sdW1l
PjxudW1iZXI+MjwvbnVtYmVyPjxrZXl3b3Jkcz48a2V5d29yZD5BbmltYWxzPC9rZXl3b3JkPjxr
ZXl3b3JkPkFudGlib2RpZXMsIEhlbG1pbnRoLyppbW11bm9sb2d5PC9rZXl3b3JkPjxrZXl3b3Jk
PkFudGlib2RpZXMsIE1vbm9jbG9uYWwvKmltbXVub2xvZ3k8L2tleXdvcmQ+PGtleXdvcmQ+Q3lz
dGljZXJjb3Npcy8qZGlhZ25vc2lzPC9rZXl3b3JkPjxrZXl3b3JkPkN5c3RpY2VyY3VzLyppbW11
bm9sb2d5PC9rZXl3b3JkPjxrZXl3b3JkPkVuenltZS1MaW5rZWQgSW1tdW5vc29yYmVudCBBc3Nh
eS9tZXRob2RzPC9rZXl3b3JkPjxrZXl3b3JkPkh1bWFuczwva2V5d29yZD48a2V5d29yZD5TZW5z
aXRpdml0eSBhbmQgU3BlY2lmaWNpdHk8L2tleXdvcmQ+PGtleXdvcmQ+U2Vyb2xvZ2ljIFRlc3Rz
PC9rZXl3b3JkPjxrZXl3b3JkPkVuenltZS1MaW5rZWQgSW1tdW5vc29yYmVudCBBc3NheTwva2V5
d29yZD48a2V5d29yZD5BbnRpYm9kaWVzLCBNb25vY2xvbmFsPC9rZXl3b3JkPjxrZXl3b3JkPkFu
dGlib2RpZXMsIEhldGVyb3BoaWxlPC9rZXl3b3JkPjwva2V5d29yZHM+PGRhdGVzPjx5ZWFyPjE5
OTM8L3llYXI+PHB1Yi1kYXRlcz48ZGF0ZT4xOTkzLTY8L2RhdGU+PC9wdWItZGF0ZXM+PC9kYXRl
cz48aXNibj4wMDIzLTQwMDEgKFByaW50KSAwMDIzLTQwMDE8L2lzYm4+PGFjY2Vzc2lvbi1udW0+
cmF5eWFuLTQ4ODk4OTc0NjwvYWNjZXNzaW9uLW51bT48dXJscz48cmVsYXRlZC11cmxzPjx1cmw+
aHR0cHM6Ly93d3cucGFyYWhvc3RkaXMub3JnL3VwbG9hZC9wZGYva2pwLTMxLTE0OS5wZGY8L3Vy
bD48L3JlbGF0ZWQtdXJscz48L3VybHM+PGN1c3RvbTE+WW9uZywgVCBTIFllbywgSSBTIFNlbywg
SiBIIENoYW5nLCBKIEsgTGVlLCBKIFMgS2ltLCBUIFMgSmVvbmcsIEcgSCBKb3VybmFsIEFydGlj
bGUgUmVzZWFyY2ggU3VwcG9ydCwgTm9uLVUuUy4gR292JmFwb3M7dCBLb3JlYSAoU291dGgpIEtv
cmVhbiBKIFBhcmFzaXRvbC4gMTk5MyBKdW47MzEoMik6MTQ5LTU2LiBkb2k6IDEwLjMzNDcva2pw
LjE5OTMuMzEuMi4xNDkuIHwgUkFZWUFOLUxBQkVMUzogdGVzdCBldmFsdWF0aW9uLGRpYWdub3N0
aWMgbWFya2VyIGV2YWx1YXRpb248L2N1c3RvbTE+PGVsZWN0cm9uaWMtcmVzb3VyY2UtbnVtPmRv
aToxMC4zMzQ3L2tqcC4xOTkzLjMxLjIuMTQ5PC9lbGVjdHJvbmljLXJlc291cmNlLW51bT48bGFu
Z3VhZ2U+ZW5nPC9sYW5ndWFnZT48L3JlY29yZD48L0NpdGU+PC9FbmROb3RlPn==
</w:fldData>
              </w:fldChar>
            </w:r>
            <w:r w:rsidR="00F835A1">
              <w:rPr>
                <w:rFonts w:ascii="Times New Roman" w:hAnsi="Times New Roman" w:cs="Times New Roman"/>
                <w:b w:val="0"/>
                <w:bCs w:val="0"/>
                <w:sz w:val="18"/>
                <w:szCs w:val="18"/>
              </w:rPr>
              <w:instrText xml:space="preserve"> ADDIN EN.CITE </w:instrText>
            </w:r>
            <w:r w:rsidR="00F835A1">
              <w:rPr>
                <w:rFonts w:ascii="Times New Roman" w:hAnsi="Times New Roman" w:cs="Times New Roman"/>
                <w:sz w:val="18"/>
                <w:szCs w:val="18"/>
              </w:rPr>
              <w:fldChar w:fldCharType="begin">
                <w:fldData xml:space="preserve">PEVuZE5vdGU+PENpdGU+PEF1dGhvcj5Zb25nPC9BdXRob3I+PFllYXI+MTk5MzwvWWVhcj48UmVj
TnVtPjIwMzwvUmVjTnVtPjxEaXNwbGF5VGV4dD5bNjFdPC9EaXNwbGF5VGV4dD48cmVjb3JkPjxy
ZWMtbnVtYmVyPjIwMzwvcmVjLW51bWJlcj48Zm9yZWlnbi1rZXlzPjxrZXkgYXBwPSJFTiIgZGIt
aWQ9IjB3emVydDJlMmZwcGV4ZTJkZjR4OXB2NXYyZTVwMHNwenIweiIgdGltZXN0YW1wPSIxNjg1
NDUyMTM1Ij4yMDM8L2tleT48L2ZvcmVpZ24ta2V5cz48cmVmLXR5cGUgbmFtZT0iSm91cm5hbCBB
cnRpY2xlIj4xNzwvcmVmLXR5cGU+PGNvbnRyaWJ1dG9ycz48YXV0aG9ycz48YXV0aG9yPllvbmcs
IFQuIFMuPC9hdXRob3I+PGF1dGhvcj5ZZW8sIEkuIFMuPC9hdXRob3I+PGF1dGhvcj5TZW8sIEou
IEguPC9hdXRob3I+PGF1dGhvcj5DaGFuZywgSi4gSy48L2F1dGhvcj48YXV0aG9yPkxlZSwgSi4g
Uy48L2F1dGhvcj48YXV0aG9yPktpbSwgVC4gUy48L2F1dGhvcj48YXV0aG9yPkplb25nLCBHLiBI
LjwvYXV0aG9yPjwvYXV0aG9ycz48L2NvbnRyaWJ1dG9ycz48dGl0bGVzPjx0aXRsZT5TZXJvZGlh
Z25vc2lzIG9mIGN5c3RpY2VyY29zaXMgYnkgRUxJU0EtaW5oaWJpdGlvbiB0ZXN0IHVzaW5nIG1v
bm9jbG9uYWwgYW50aWJvZGllczwvdGl0bGU+PHNlY29uZGFyeS10aXRsZT5UaGUgS29yZWFuIGpv
dXJuYWwgb2YgcGFyYXNpdG9sb2d5PC9zZWNvbmRhcnktdGl0bGU+PC90aXRsZXM+PHBlcmlvZGlj
YWw+PGZ1bGwtdGl0bGU+VGhlIEtvcmVhbiBqb3VybmFsIG9mIHBhcmFzaXRvbG9neTwvZnVsbC10
aXRsZT48L3BlcmlvZGljYWw+PHBhZ2VzPjE0OS01NjwvcGFnZXM+PHZvbHVtZT4zMTwvdm9sdW1l
PjxudW1iZXI+MjwvbnVtYmVyPjxrZXl3b3Jkcz48a2V5d29yZD5BbmltYWxzPC9rZXl3b3JkPjxr
ZXl3b3JkPkFudGlib2RpZXMsIEhlbG1pbnRoLyppbW11bm9sb2d5PC9rZXl3b3JkPjxrZXl3b3Jk
PkFudGlib2RpZXMsIE1vbm9jbG9uYWwvKmltbXVub2xvZ3k8L2tleXdvcmQ+PGtleXdvcmQ+Q3lz
dGljZXJjb3Npcy8qZGlhZ25vc2lzPC9rZXl3b3JkPjxrZXl3b3JkPkN5c3RpY2VyY3VzLyppbW11
bm9sb2d5PC9rZXl3b3JkPjxrZXl3b3JkPkVuenltZS1MaW5rZWQgSW1tdW5vc29yYmVudCBBc3Nh
eS9tZXRob2RzPC9rZXl3b3JkPjxrZXl3b3JkPkh1bWFuczwva2V5d29yZD48a2V5d29yZD5TZW5z
aXRpdml0eSBhbmQgU3BlY2lmaWNpdHk8L2tleXdvcmQ+PGtleXdvcmQ+U2Vyb2xvZ2ljIFRlc3Rz
PC9rZXl3b3JkPjxrZXl3b3JkPkVuenltZS1MaW5rZWQgSW1tdW5vc29yYmVudCBBc3NheTwva2V5
d29yZD48a2V5d29yZD5BbnRpYm9kaWVzLCBNb25vY2xvbmFsPC9rZXl3b3JkPjxrZXl3b3JkPkFu
dGlib2RpZXMsIEhldGVyb3BoaWxlPC9rZXl3b3JkPjwva2V5d29yZHM+PGRhdGVzPjx5ZWFyPjE5
OTM8L3llYXI+PHB1Yi1kYXRlcz48ZGF0ZT4xOTkzLTY8L2RhdGU+PC9wdWItZGF0ZXM+PC9kYXRl
cz48aXNibj4wMDIzLTQwMDEgKFByaW50KSAwMDIzLTQwMDE8L2lzYm4+PGFjY2Vzc2lvbi1udW0+
cmF5eWFuLTQ4ODk4OTc0NjwvYWNjZXNzaW9uLW51bT48dXJscz48cmVsYXRlZC11cmxzPjx1cmw+
aHR0cHM6Ly93d3cucGFyYWhvc3RkaXMub3JnL3VwbG9hZC9wZGYva2pwLTMxLTE0OS5wZGY8L3Vy
bD48L3JlbGF0ZWQtdXJscz48L3VybHM+PGN1c3RvbTE+WW9uZywgVCBTIFllbywgSSBTIFNlbywg
SiBIIENoYW5nLCBKIEsgTGVlLCBKIFMgS2ltLCBUIFMgSmVvbmcsIEcgSCBKb3VybmFsIEFydGlj
bGUgUmVzZWFyY2ggU3VwcG9ydCwgTm9uLVUuUy4gR292JmFwb3M7dCBLb3JlYSAoU291dGgpIEtv
cmVhbiBKIFBhcmFzaXRvbC4gMTk5MyBKdW47MzEoMik6MTQ5LTU2LiBkb2k6IDEwLjMzNDcva2pw
LjE5OTMuMzEuMi4xNDkuIHwgUkFZWUFOLUxBQkVMUzogdGVzdCBldmFsdWF0aW9uLGRpYWdub3N0
aWMgbWFya2VyIGV2YWx1YXRpb248L2N1c3RvbTE+PGVsZWN0cm9uaWMtcmVzb3VyY2UtbnVtPmRv
aToxMC4zMzQ3L2tqcC4xOTkzLjMxLjIuMTQ5PC9lbGVjdHJvbmljLXJlc291cmNlLW51bT48bGFu
Z3VhZ2U+ZW5nPC9sYW5ndWFnZT48L3JlY29yZD48L0NpdGU+PC9FbmROb3RlPn==
</w:fldData>
              </w:fldChar>
            </w:r>
            <w:r w:rsidR="00F835A1">
              <w:rPr>
                <w:rFonts w:ascii="Times New Roman" w:hAnsi="Times New Roman" w:cs="Times New Roman"/>
                <w:b w:val="0"/>
                <w:bCs w:val="0"/>
                <w:sz w:val="18"/>
                <w:szCs w:val="18"/>
              </w:rPr>
              <w:instrText xml:space="preserve"> ADDIN EN.CITE.DATA </w:instrText>
            </w:r>
            <w:r w:rsidR="00F835A1">
              <w:rPr>
                <w:rFonts w:ascii="Times New Roman" w:hAnsi="Times New Roman" w:cs="Times New Roman"/>
                <w:sz w:val="18"/>
                <w:szCs w:val="18"/>
              </w:rPr>
            </w:r>
            <w:r w:rsidR="00F835A1">
              <w:rPr>
                <w:rFonts w:ascii="Times New Roman" w:hAnsi="Times New Roman" w:cs="Times New Roman"/>
                <w:sz w:val="18"/>
                <w:szCs w:val="18"/>
              </w:rPr>
              <w:fldChar w:fldCharType="end"/>
            </w:r>
            <w:r w:rsidR="000200C2">
              <w:rPr>
                <w:rFonts w:ascii="Times New Roman" w:hAnsi="Times New Roman" w:cs="Times New Roman"/>
                <w:sz w:val="18"/>
                <w:szCs w:val="18"/>
              </w:rPr>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61]</w:t>
            </w:r>
            <w:r w:rsidR="000200C2">
              <w:rPr>
                <w:rFonts w:ascii="Times New Roman" w:hAnsi="Times New Roman" w:cs="Times New Roman"/>
                <w:sz w:val="18"/>
                <w:szCs w:val="18"/>
              </w:rPr>
              <w:fldChar w:fldCharType="end"/>
            </w:r>
          </w:p>
        </w:tc>
        <w:tc>
          <w:tcPr>
            <w:tcW w:w="2268" w:type="dxa"/>
            <w:vAlign w:val="center"/>
          </w:tcPr>
          <w:p w14:paraId="0AD4FB93" w14:textId="48AB461A"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02C43567"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21F5EE27" w14:textId="215CA10B"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Zhang</w:t>
            </w:r>
            <w:r w:rsidR="000200C2">
              <w:rPr>
                <w:rFonts w:ascii="Times New Roman" w:hAnsi="Times New Roman" w:cs="Times New Roman"/>
                <w:b w:val="0"/>
                <w:bCs w:val="0"/>
                <w:sz w:val="18"/>
                <w:szCs w:val="18"/>
              </w:rPr>
              <w:t xml:space="preserve"> 2016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Zhang&lt;/Author&gt;&lt;Year&gt;2016&lt;/Year&gt;&lt;RecNum&gt;125&lt;/RecNum&gt;&lt;DisplayText&gt;[62]&lt;/DisplayText&gt;&lt;record&gt;&lt;rec-number&gt;125&lt;/rec-number&gt;&lt;foreign-keys&gt;&lt;key app="EN" db-id="0wzert2e2fppexe2df4x9pv5v2e5p0spzr0z" timestamp="1685452134"&gt;125&lt;/key&gt;&lt;/foreign-keys&gt;&lt;ref-type name="Journal Article"&gt;17&lt;/ref-type&gt;&lt;contributors&gt;&lt;authors&gt;&lt;author&gt;Zhang, Y.&lt;/author&gt;&lt;author&gt;Bae, Y. A.&lt;/author&gt;&lt;author&gt;Zong, H. Y.&lt;/author&gt;&lt;author&gt;Kong, Y.&lt;/author&gt;&lt;author&gt;Cai, G. B.&lt;/author&gt;&lt;/authors&gt;&lt;/contributors&gt;&lt;titles&gt;&lt;title&gt;Functionally Expression of Metalloproteinase in Taenia solium Metacestode and Its Evaluation for Serodiagnosis of Cysticercosis&lt;/title&gt;&lt;secondary-title&gt;IRANIAN JOURNAL OF PARASITOLOGY&lt;/secondary-title&gt;&lt;/titles&gt;&lt;periodical&gt;&lt;full-title&gt;IRANIAN JOURNAL OF PARASITOLOGY&lt;/full-title&gt;&lt;/periodical&gt;&lt;pages&gt;35-45&lt;/pages&gt;&lt;volume&gt;11&lt;/volume&gt;&lt;number&gt;1&lt;/number&gt;&lt;keywords&gt;&lt;keyword&gt;Serologic Tests&lt;/keyword&gt;&lt;/keywords&gt;&lt;dates&gt;&lt;year&gt;2016&lt;/year&gt;&lt;pub-dates&gt;&lt;date&gt;2016-1&lt;/date&gt;&lt;/pub-dates&gt;&lt;/dates&gt;&lt;accession-num&gt;rayyan-488989407&lt;/accession-num&gt;&lt;urls&gt;&lt;related-urls&gt;&lt;url&gt;https://www.ncbi.nlm.nih.gov/pmc/articles/PMC4835468/pdf/IJPA-11-35.pdf&lt;/url&gt;&lt;/related-urls&gt;&lt;/urls&gt;&lt;custom1&gt;Times Cited in Web of Science Core Collection: 3 Total Times Cited: 3 | RAYYAN-LABELS: diagnostic marker evaluation&lt;/custom1&gt;&lt;electronic-resource-num&gt;doi:&lt;/electronic-resource-num&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62]</w:t>
            </w:r>
            <w:r w:rsidR="000200C2">
              <w:rPr>
                <w:rFonts w:ascii="Times New Roman" w:hAnsi="Times New Roman" w:cs="Times New Roman"/>
                <w:sz w:val="18"/>
                <w:szCs w:val="18"/>
              </w:rPr>
              <w:fldChar w:fldCharType="end"/>
            </w:r>
          </w:p>
        </w:tc>
        <w:tc>
          <w:tcPr>
            <w:tcW w:w="2268" w:type="dxa"/>
            <w:vAlign w:val="center"/>
          </w:tcPr>
          <w:p w14:paraId="72BE1F50" w14:textId="6DAD33BA"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r>
      <w:tr w:rsidR="004E0B7C" w:rsidRPr="00146C49" w14:paraId="5C971A4F" w14:textId="77777777" w:rsidTr="00F835A1">
        <w:tc>
          <w:tcPr>
            <w:cnfStyle w:val="001000000000" w:firstRow="0" w:lastRow="0" w:firstColumn="1" w:lastColumn="0" w:oddVBand="0" w:evenVBand="0" w:oddHBand="0" w:evenHBand="0" w:firstRowFirstColumn="0" w:firstRowLastColumn="0" w:lastRowFirstColumn="0" w:lastRowLastColumn="0"/>
            <w:tcW w:w="2405" w:type="dxa"/>
          </w:tcPr>
          <w:p w14:paraId="3C417547" w14:textId="0256386F" w:rsidR="004E0B7C" w:rsidRPr="00F30FB8" w:rsidRDefault="004E0B7C" w:rsidP="004E0B7C">
            <w:pPr>
              <w:jc w:val="both"/>
              <w:rPr>
                <w:rFonts w:ascii="Times New Roman" w:hAnsi="Times New Roman" w:cs="Times New Roman"/>
                <w:b w:val="0"/>
                <w:bCs w:val="0"/>
                <w:sz w:val="18"/>
                <w:szCs w:val="18"/>
              </w:rPr>
            </w:pPr>
            <w:r w:rsidRPr="00F30FB8">
              <w:rPr>
                <w:rFonts w:ascii="Times New Roman" w:hAnsi="Times New Roman" w:cs="Times New Roman"/>
                <w:b w:val="0"/>
                <w:bCs w:val="0"/>
                <w:sz w:val="18"/>
                <w:szCs w:val="18"/>
              </w:rPr>
              <w:t>Zini</w:t>
            </w:r>
            <w:r w:rsidR="000200C2">
              <w:rPr>
                <w:rFonts w:ascii="Times New Roman" w:hAnsi="Times New Roman" w:cs="Times New Roman"/>
                <w:b w:val="0"/>
                <w:bCs w:val="0"/>
                <w:sz w:val="18"/>
                <w:szCs w:val="18"/>
              </w:rPr>
              <w:t xml:space="preserve"> 1990 </w:t>
            </w:r>
            <w:r w:rsidR="000200C2">
              <w:rPr>
                <w:rFonts w:ascii="Times New Roman" w:hAnsi="Times New Roman" w:cs="Times New Roman"/>
                <w:sz w:val="18"/>
                <w:szCs w:val="18"/>
              </w:rPr>
              <w:fldChar w:fldCharType="begin"/>
            </w:r>
            <w:r w:rsidR="00F835A1">
              <w:rPr>
                <w:rFonts w:ascii="Times New Roman" w:hAnsi="Times New Roman" w:cs="Times New Roman"/>
                <w:b w:val="0"/>
                <w:bCs w:val="0"/>
                <w:sz w:val="18"/>
                <w:szCs w:val="18"/>
              </w:rPr>
              <w:instrText xml:space="preserve"> ADDIN EN.CITE &lt;EndNote&gt;&lt;Cite&gt;&lt;Author&gt;Zini&lt;/Author&gt;&lt;Year&gt;1990&lt;/Year&gt;&lt;RecNum&gt;549&lt;/RecNum&gt;&lt;DisplayText&gt;[63]&lt;/DisplayText&gt;&lt;record&gt;&lt;rec-number&gt;549&lt;/rec-number&gt;&lt;foreign-keys&gt;&lt;key app="EN" db-id="0wzert2e2fppexe2df4x9pv5v2e5p0spzr0z" timestamp="1730217961"&gt;549&lt;/key&gt;&lt;/foreign-keys&gt;&lt;ref-type name="Journal Article"&gt;17&lt;/ref-type&gt;&lt;contributors&gt;&lt;authors&gt;&lt;author&gt;Zini, D.&lt;/author&gt;&lt;author&gt;Farrell, V. J.&lt;/author&gt;&lt;author&gt;Wadee, A. A.&lt;/author&gt;&lt;/authors&gt;&lt;/contributors&gt;&lt;auth-address&gt;Department of Immunology, School of Pathology South African Institute for Medical Research, Johannesburg.&lt;/auth-address&gt;&lt;titles&gt;&lt;title&gt;The relationship of antibody levels to the clinical spectrum of human neurocysticercosis&lt;/title&gt;&lt;secondary-title&gt;J Neurol Neurosurg Psychiatry&lt;/secondary-title&gt;&lt;/titles&gt;&lt;periodical&gt;&lt;full-title&gt;J Neurol Neurosurg Psychiatry&lt;/full-title&gt;&lt;/periodical&gt;&lt;pages&gt;656-61&lt;/pages&gt;&lt;volume&gt;53&lt;/volume&gt;&lt;number&gt;8&lt;/number&gt;&lt;keywords&gt;&lt;keyword&gt;Adolescent&lt;/keyword&gt;&lt;keyword&gt;Adult&lt;/keyword&gt;&lt;keyword&gt;Animals&lt;/keyword&gt;&lt;keyword&gt;Antibodies, Helminth/*cerebrospinal fluid&lt;/keyword&gt;&lt;keyword&gt;Brain Diseases/*diagnosis/immunology&lt;/keyword&gt;&lt;keyword&gt;Calcinosis/diagnosis&lt;/keyword&gt;&lt;keyword&gt;Cysticercosis/*diagnosis/immunology&lt;/keyword&gt;&lt;keyword&gt;Cysticercus/*immunology&lt;/keyword&gt;&lt;keyword&gt;Enzyme-Linked Immunosorbent Assay&lt;/keyword&gt;&lt;keyword&gt;Humans&lt;/keyword&gt;&lt;keyword&gt;Male&lt;/keyword&gt;&lt;keyword&gt;Nervous System Diseases/diagnosis&lt;/keyword&gt;&lt;keyword&gt;Swine&lt;/keyword&gt;&lt;/keywords&gt;&lt;dates&gt;&lt;year&gt;1990&lt;/year&gt;&lt;pub-dates&gt;&lt;date&gt;Aug&lt;/date&gt;&lt;/pub-dates&gt;&lt;/dates&gt;&lt;isbn&gt;0022-3050 (Print)&amp;#xD;0022-3050&lt;/isbn&gt;&lt;accession-num&gt;2213042&lt;/accession-num&gt;&lt;urls&gt;&lt;/urls&gt;&lt;custom2&gt;PMC488166&lt;/custom2&gt;&lt;electronic-resource-num&gt;10.1136/jnnp.53.8.656&lt;/electronic-resource-num&gt;&lt;remote-database-provider&gt;NLM&lt;/remote-database-provider&gt;&lt;language&gt;eng&lt;/language&gt;&lt;/record&gt;&lt;/Cite&gt;&lt;/EndNote&gt;</w:instrText>
            </w:r>
            <w:r w:rsidR="000200C2">
              <w:rPr>
                <w:rFonts w:ascii="Times New Roman" w:hAnsi="Times New Roman" w:cs="Times New Roman"/>
                <w:sz w:val="18"/>
                <w:szCs w:val="18"/>
              </w:rPr>
              <w:fldChar w:fldCharType="separate"/>
            </w:r>
            <w:r w:rsidR="00F835A1">
              <w:rPr>
                <w:rFonts w:ascii="Times New Roman" w:hAnsi="Times New Roman" w:cs="Times New Roman"/>
                <w:b w:val="0"/>
                <w:bCs w:val="0"/>
                <w:noProof/>
                <w:sz w:val="18"/>
                <w:szCs w:val="18"/>
              </w:rPr>
              <w:t>[63]</w:t>
            </w:r>
            <w:r w:rsidR="000200C2">
              <w:rPr>
                <w:rFonts w:ascii="Times New Roman" w:hAnsi="Times New Roman" w:cs="Times New Roman"/>
                <w:sz w:val="18"/>
                <w:szCs w:val="18"/>
              </w:rPr>
              <w:fldChar w:fldCharType="end"/>
            </w:r>
          </w:p>
        </w:tc>
        <w:tc>
          <w:tcPr>
            <w:tcW w:w="2268" w:type="dxa"/>
            <w:vAlign w:val="center"/>
          </w:tcPr>
          <w:p w14:paraId="363CFBDD" w14:textId="28A65012" w:rsidR="004E0B7C" w:rsidRPr="00A777D4" w:rsidRDefault="004E0B7C" w:rsidP="004E0B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bl>
    <w:p w14:paraId="67C6A5A5" w14:textId="77777777" w:rsidR="000E771F" w:rsidRDefault="000E771F">
      <w:pPr>
        <w:rPr>
          <w:rFonts w:ascii="Times New Roman" w:hAnsi="Times New Roman" w:cs="Times New Roman"/>
        </w:rPr>
      </w:pPr>
    </w:p>
    <w:p w14:paraId="4DC7179D" w14:textId="1BDFDDE3" w:rsidR="000E771F" w:rsidRPr="000200C2" w:rsidRDefault="000200C2">
      <w:pPr>
        <w:rPr>
          <w:rFonts w:ascii="Times New Roman" w:hAnsi="Times New Roman" w:cs="Times New Roman"/>
          <w:b/>
          <w:bCs/>
        </w:rPr>
      </w:pPr>
      <w:r w:rsidRPr="000200C2">
        <w:rPr>
          <w:rFonts w:ascii="Times New Roman" w:hAnsi="Times New Roman" w:cs="Times New Roman"/>
          <w:b/>
          <w:bCs/>
        </w:rPr>
        <w:t>References</w:t>
      </w:r>
    </w:p>
    <w:p w14:paraId="7037ED01" w14:textId="77777777" w:rsidR="00F835A1" w:rsidRPr="00270BD2" w:rsidRDefault="000E771F" w:rsidP="00270BD2">
      <w:pPr>
        <w:pStyle w:val="EndNoteBibliography"/>
        <w:spacing w:after="0"/>
        <w:ind w:hanging="340"/>
        <w:jc w:val="both"/>
        <w:rPr>
          <w:sz w:val="18"/>
          <w:szCs w:val="18"/>
        </w:rPr>
      </w:pPr>
      <w:r w:rsidRPr="00270BD2">
        <w:rPr>
          <w:rFonts w:ascii="Times New Roman" w:hAnsi="Times New Roman" w:cs="Times New Roman"/>
          <w:sz w:val="18"/>
          <w:szCs w:val="18"/>
        </w:rPr>
        <w:fldChar w:fldCharType="begin"/>
      </w:r>
      <w:r w:rsidRPr="00270BD2">
        <w:rPr>
          <w:rFonts w:ascii="Times New Roman" w:hAnsi="Times New Roman" w:cs="Times New Roman"/>
          <w:sz w:val="18"/>
          <w:szCs w:val="18"/>
        </w:rPr>
        <w:instrText xml:space="preserve"> ADDIN EN.REFLIST </w:instrText>
      </w:r>
      <w:r w:rsidRPr="00270BD2">
        <w:rPr>
          <w:rFonts w:ascii="Times New Roman" w:hAnsi="Times New Roman" w:cs="Times New Roman"/>
          <w:sz w:val="18"/>
          <w:szCs w:val="18"/>
        </w:rPr>
        <w:fldChar w:fldCharType="separate"/>
      </w:r>
      <w:r w:rsidR="00F835A1" w:rsidRPr="00270BD2">
        <w:rPr>
          <w:sz w:val="18"/>
          <w:szCs w:val="18"/>
        </w:rPr>
        <w:t>1.</w:t>
      </w:r>
      <w:r w:rsidR="00F835A1" w:rsidRPr="00270BD2">
        <w:rPr>
          <w:sz w:val="18"/>
          <w:szCs w:val="18"/>
        </w:rPr>
        <w:tab/>
        <w:t>Arambulo PV, 3rd, Walls KW, Bullock S, Kagan IG. Serodiagnosis of human cysticercosis by microplate enzyme-linked immunospecific assay (ELISA). Acta tropica. 1978;35(1):63-7.</w:t>
      </w:r>
    </w:p>
    <w:p w14:paraId="1B4D7B82" w14:textId="77777777" w:rsidR="00F835A1" w:rsidRPr="00270BD2" w:rsidRDefault="00F835A1" w:rsidP="00270BD2">
      <w:pPr>
        <w:pStyle w:val="EndNoteBibliography"/>
        <w:spacing w:after="0"/>
        <w:ind w:hanging="340"/>
        <w:jc w:val="both"/>
        <w:rPr>
          <w:sz w:val="18"/>
          <w:szCs w:val="18"/>
        </w:rPr>
      </w:pPr>
      <w:r w:rsidRPr="00270BD2">
        <w:rPr>
          <w:sz w:val="18"/>
          <w:szCs w:val="18"/>
        </w:rPr>
        <w:t>2.</w:t>
      </w:r>
      <w:r w:rsidRPr="00270BD2">
        <w:rPr>
          <w:sz w:val="18"/>
          <w:szCs w:val="18"/>
        </w:rPr>
        <w:tab/>
        <w:t>Arroyo G, Rodriguez S, Lescano AG, Alroy KA, Bustos JA, Santivañez S, et al. Antibody Banding Patterns of the Enzyme-Linked Immunoelectrotransfer Blot and Brain Imaging Findings in Patients With Neurocysticercosis. Clin Infect Dis. 2018;66(2):282-8.</w:t>
      </w:r>
    </w:p>
    <w:p w14:paraId="1C58936F" w14:textId="77777777" w:rsidR="00F835A1" w:rsidRPr="00270BD2" w:rsidRDefault="00F835A1" w:rsidP="00270BD2">
      <w:pPr>
        <w:pStyle w:val="EndNoteBibliography"/>
        <w:spacing w:after="0"/>
        <w:ind w:hanging="340"/>
        <w:jc w:val="both"/>
        <w:rPr>
          <w:sz w:val="18"/>
          <w:szCs w:val="18"/>
        </w:rPr>
      </w:pPr>
      <w:r w:rsidRPr="00270BD2">
        <w:rPr>
          <w:sz w:val="18"/>
          <w:szCs w:val="18"/>
        </w:rPr>
        <w:t>3.</w:t>
      </w:r>
      <w:r w:rsidRPr="00270BD2">
        <w:rPr>
          <w:sz w:val="18"/>
          <w:szCs w:val="18"/>
        </w:rPr>
        <w:tab/>
        <w:t>Arroyo G, Bustos JA, Lescano AG, Gonzales I, Saavedra H, Pretell EJ, et al. Improved Diagnosis of Viable Parenchymal Neurocysticercosis by Combining Antibody Banding Patterns on Enzyme-Linked Immunoelectrotransfer Blot (EITB) with Antigen Enzyme-Linked Immunosorbent Assay (ELISA). J Clin Microbiol. 2022;60(2):e0155021.</w:t>
      </w:r>
    </w:p>
    <w:p w14:paraId="69C2C6E1" w14:textId="77777777" w:rsidR="00F835A1" w:rsidRPr="00270BD2" w:rsidRDefault="00F835A1" w:rsidP="00270BD2">
      <w:pPr>
        <w:pStyle w:val="EndNoteBibliography"/>
        <w:spacing w:after="0"/>
        <w:ind w:hanging="340"/>
        <w:jc w:val="both"/>
        <w:rPr>
          <w:sz w:val="18"/>
          <w:szCs w:val="18"/>
        </w:rPr>
      </w:pPr>
      <w:r w:rsidRPr="00270BD2">
        <w:rPr>
          <w:sz w:val="18"/>
          <w:szCs w:val="18"/>
        </w:rPr>
        <w:t>4.</w:t>
      </w:r>
      <w:r w:rsidRPr="00270BD2">
        <w:rPr>
          <w:sz w:val="18"/>
          <w:szCs w:val="18"/>
        </w:rPr>
        <w:tab/>
        <w:t>Atluri VS, Gogulamudi VR, Singhi P, Khandelwal N, Parasa LS, Malla N. Pediatric neurocysticercosis: usefulness of antibody response in cysticidal treatment follow-up. BioMed research international. 2014;2014:904046.</w:t>
      </w:r>
    </w:p>
    <w:p w14:paraId="384D136D" w14:textId="77777777" w:rsidR="00F835A1" w:rsidRPr="00270BD2" w:rsidRDefault="00F835A1" w:rsidP="00270BD2">
      <w:pPr>
        <w:pStyle w:val="EndNoteBibliography"/>
        <w:spacing w:after="0"/>
        <w:ind w:hanging="340"/>
        <w:jc w:val="both"/>
        <w:rPr>
          <w:sz w:val="18"/>
          <w:szCs w:val="18"/>
        </w:rPr>
      </w:pPr>
      <w:r w:rsidRPr="00270BD2">
        <w:rPr>
          <w:sz w:val="18"/>
          <w:szCs w:val="18"/>
        </w:rPr>
        <w:t>5.</w:t>
      </w:r>
      <w:r w:rsidRPr="00270BD2">
        <w:rPr>
          <w:sz w:val="18"/>
          <w:szCs w:val="18"/>
        </w:rPr>
        <w:tab/>
        <w:t>Blocher J, Schmutzhard E, Wilkins PP, Gupton PN, Schaffert M, Auer H, et al. A cross-sectional study of people with epilepsy and neurocysticercosis in Tanzania: clinical characteristics and diagnostic approaches. PLoS neglected tropical diseases. 2011;5(6):e1185.</w:t>
      </w:r>
    </w:p>
    <w:p w14:paraId="00943367" w14:textId="77777777" w:rsidR="00F835A1" w:rsidRPr="00270BD2" w:rsidRDefault="00F835A1" w:rsidP="00270BD2">
      <w:pPr>
        <w:pStyle w:val="EndNoteBibliography"/>
        <w:spacing w:after="0"/>
        <w:ind w:hanging="340"/>
        <w:jc w:val="both"/>
        <w:rPr>
          <w:sz w:val="18"/>
          <w:szCs w:val="18"/>
        </w:rPr>
      </w:pPr>
      <w:r w:rsidRPr="00270BD2">
        <w:rPr>
          <w:sz w:val="18"/>
          <w:szCs w:val="18"/>
        </w:rPr>
        <w:lastRenderedPageBreak/>
        <w:t>6.</w:t>
      </w:r>
      <w:r w:rsidRPr="00270BD2">
        <w:rPr>
          <w:sz w:val="18"/>
          <w:szCs w:val="18"/>
        </w:rPr>
        <w:tab/>
        <w:t>Bonametti AM, Basile MA, Vaz AJ, Baldy JL, Takiguti CK. [The positivity index of the immunoenzyme reaction (ELISA) for cysticercosis in the cerebrospinal fluid (CSF) and in the serum of epilepsy patients]. Rev Inst Med Trop Sao Paulo. 1992;34(5):451-8.</w:t>
      </w:r>
    </w:p>
    <w:p w14:paraId="774D9AEF" w14:textId="77777777" w:rsidR="00F835A1" w:rsidRPr="00270BD2" w:rsidRDefault="00F835A1" w:rsidP="00270BD2">
      <w:pPr>
        <w:pStyle w:val="EndNoteBibliography"/>
        <w:spacing w:after="0"/>
        <w:ind w:hanging="340"/>
        <w:jc w:val="both"/>
        <w:rPr>
          <w:sz w:val="18"/>
          <w:szCs w:val="18"/>
        </w:rPr>
      </w:pPr>
      <w:r w:rsidRPr="00270BD2">
        <w:rPr>
          <w:sz w:val="18"/>
          <w:szCs w:val="18"/>
        </w:rPr>
        <w:t>7.</w:t>
      </w:r>
      <w:r w:rsidRPr="00270BD2">
        <w:rPr>
          <w:sz w:val="18"/>
          <w:szCs w:val="18"/>
        </w:rPr>
        <w:tab/>
        <w:t>Bueno EC, Snege M, Vaz AJ, Leser PG. Serodiagnosis of human cysticercosis by using antigens from vesicular fluid of Taenia crassiceps cysticerci. Clinical and diagnostic laboratory immunology. 2001;8(6):1140-4.</w:t>
      </w:r>
    </w:p>
    <w:p w14:paraId="08983915" w14:textId="77777777" w:rsidR="00F835A1" w:rsidRPr="00270BD2" w:rsidRDefault="00F835A1" w:rsidP="00270BD2">
      <w:pPr>
        <w:pStyle w:val="EndNoteBibliography"/>
        <w:spacing w:after="0"/>
        <w:ind w:hanging="340"/>
        <w:jc w:val="both"/>
        <w:rPr>
          <w:sz w:val="18"/>
          <w:szCs w:val="18"/>
        </w:rPr>
      </w:pPr>
      <w:r w:rsidRPr="00270BD2">
        <w:rPr>
          <w:sz w:val="18"/>
          <w:szCs w:val="18"/>
        </w:rPr>
        <w:t>8.</w:t>
      </w:r>
      <w:r w:rsidRPr="00270BD2">
        <w:rPr>
          <w:sz w:val="18"/>
          <w:szCs w:val="18"/>
        </w:rPr>
        <w:tab/>
        <w:t>Cavalcante MMFP CJ, Costa-Cruz JM, Barbosa AP, Silva SA, Campos DMB. Clinical, epidemiological and laboratory criteria for the diagnosis of human cysticercosis in Brazilian patients. Acta Parasitologica. 2006;51(1):79-81.</w:t>
      </w:r>
    </w:p>
    <w:p w14:paraId="6B20DD0D" w14:textId="77777777" w:rsidR="00F835A1" w:rsidRPr="00270BD2" w:rsidRDefault="00F835A1" w:rsidP="00270BD2">
      <w:pPr>
        <w:pStyle w:val="EndNoteBibliography"/>
        <w:spacing w:after="0"/>
        <w:ind w:hanging="340"/>
        <w:jc w:val="both"/>
        <w:rPr>
          <w:sz w:val="18"/>
          <w:szCs w:val="18"/>
        </w:rPr>
      </w:pPr>
      <w:r w:rsidRPr="00270BD2">
        <w:rPr>
          <w:sz w:val="18"/>
          <w:szCs w:val="18"/>
        </w:rPr>
        <w:t>9.</w:t>
      </w:r>
      <w:r w:rsidRPr="00270BD2">
        <w:rPr>
          <w:sz w:val="18"/>
          <w:szCs w:val="18"/>
        </w:rPr>
        <w:tab/>
        <w:t>Chen JP, Zhang XY, Liu MF, Xiong J, Feng ML, Hu RY, et al. [Evaluation of Cysticercus cellulosae antigens in the immunodiagnosis of human cysticercosis by ELISA]. Zhongguo ji sheng chong xue yu ji sheng chong bing za zhi = Chinese journal of parasitology &amp; parasitic diseases. 1988;6(1):32-5.</w:t>
      </w:r>
    </w:p>
    <w:p w14:paraId="76D923B3" w14:textId="77777777" w:rsidR="00F835A1" w:rsidRPr="00270BD2" w:rsidRDefault="00F835A1" w:rsidP="00270BD2">
      <w:pPr>
        <w:pStyle w:val="EndNoteBibliography"/>
        <w:spacing w:after="0"/>
        <w:ind w:hanging="340"/>
        <w:jc w:val="both"/>
        <w:rPr>
          <w:sz w:val="18"/>
          <w:szCs w:val="18"/>
        </w:rPr>
      </w:pPr>
      <w:r w:rsidRPr="00270BD2">
        <w:rPr>
          <w:sz w:val="18"/>
          <w:szCs w:val="18"/>
        </w:rPr>
        <w:t>10.</w:t>
      </w:r>
      <w:r w:rsidRPr="00270BD2">
        <w:rPr>
          <w:sz w:val="18"/>
          <w:szCs w:val="18"/>
        </w:rPr>
        <w:tab/>
        <w:t>Cho SY, Kim SI, Kang SY. Serologic follow-up study in neurocysticercosis patients by ELISA after praziquantel treatment. Kisaengchunghak Chapchi. 1986;24(2):159-70.</w:t>
      </w:r>
    </w:p>
    <w:p w14:paraId="6CE61B67" w14:textId="77777777" w:rsidR="00F835A1" w:rsidRPr="00270BD2" w:rsidRDefault="00F835A1" w:rsidP="00270BD2">
      <w:pPr>
        <w:pStyle w:val="EndNoteBibliography"/>
        <w:spacing w:after="0"/>
        <w:ind w:hanging="340"/>
        <w:jc w:val="both"/>
        <w:rPr>
          <w:sz w:val="18"/>
          <w:szCs w:val="18"/>
        </w:rPr>
      </w:pPr>
      <w:r w:rsidRPr="00270BD2">
        <w:rPr>
          <w:sz w:val="18"/>
          <w:szCs w:val="18"/>
        </w:rPr>
        <w:t>11.</w:t>
      </w:r>
      <w:r w:rsidRPr="00270BD2">
        <w:rPr>
          <w:sz w:val="18"/>
          <w:szCs w:val="18"/>
        </w:rPr>
        <w:tab/>
        <w:t>Coker-Vann M, Brown P, Gajdusek DC. Serodiagnosis of human cysticercosis using a chromatofocused antigenic preparation of Taenia solium cysticerci in an enzyme-linked immunosorbent assay (ELISA). Transactions of the Royal Society of Tropical Medicine and Hygiene. 1984;78(4):492-6.</w:t>
      </w:r>
    </w:p>
    <w:p w14:paraId="15527E90" w14:textId="77777777" w:rsidR="00F835A1" w:rsidRPr="00270BD2" w:rsidRDefault="00F835A1" w:rsidP="00270BD2">
      <w:pPr>
        <w:pStyle w:val="EndNoteBibliography"/>
        <w:spacing w:after="0"/>
        <w:ind w:hanging="340"/>
        <w:jc w:val="both"/>
        <w:rPr>
          <w:sz w:val="18"/>
          <w:szCs w:val="18"/>
        </w:rPr>
      </w:pPr>
      <w:r w:rsidRPr="00270BD2">
        <w:rPr>
          <w:sz w:val="18"/>
          <w:szCs w:val="18"/>
        </w:rPr>
        <w:t>12.</w:t>
      </w:r>
      <w:r w:rsidRPr="00270BD2">
        <w:rPr>
          <w:sz w:val="18"/>
          <w:szCs w:val="18"/>
        </w:rPr>
        <w:tab/>
        <w:t>Corda M, Sciurba J, Blaha J, Mahanty S, Paredes A, Garcia HH, et al. A recombinant monoclonal-based Taenia antigen assay that reflects disease activity in extra-parenchymal neurocysticercosis. PLoS neglected tropical diseases. 2022;16(5):e0010442.</w:t>
      </w:r>
    </w:p>
    <w:p w14:paraId="46DCAA03" w14:textId="77777777" w:rsidR="00F835A1" w:rsidRPr="00270BD2" w:rsidRDefault="00F835A1" w:rsidP="00270BD2">
      <w:pPr>
        <w:pStyle w:val="EndNoteBibliography"/>
        <w:spacing w:after="0"/>
        <w:ind w:hanging="340"/>
        <w:jc w:val="both"/>
        <w:rPr>
          <w:sz w:val="18"/>
          <w:szCs w:val="18"/>
        </w:rPr>
      </w:pPr>
      <w:r w:rsidRPr="00270BD2">
        <w:rPr>
          <w:sz w:val="18"/>
          <w:szCs w:val="18"/>
        </w:rPr>
        <w:t>13.</w:t>
      </w:r>
      <w:r w:rsidRPr="00270BD2">
        <w:rPr>
          <w:sz w:val="18"/>
          <w:szCs w:val="18"/>
        </w:rPr>
        <w:tab/>
        <w:t>Correa D, Sarti E, Tapia-Romero R, Rico R, Alcántara-Anguiano I, Salgado A, et al. Antigens and antibodies in sera from human cases of epilepsy or taeniasis from an area of Mexico where Taenia solium cysticercosis is endemic. Ann Trop Med Parasitol. 1999;93(1):69-74.</w:t>
      </w:r>
    </w:p>
    <w:p w14:paraId="0D14DC5A" w14:textId="77777777" w:rsidR="00F835A1" w:rsidRPr="00270BD2" w:rsidRDefault="00F835A1" w:rsidP="00270BD2">
      <w:pPr>
        <w:pStyle w:val="EndNoteBibliography"/>
        <w:spacing w:after="0"/>
        <w:ind w:hanging="340"/>
        <w:jc w:val="both"/>
        <w:rPr>
          <w:sz w:val="18"/>
          <w:szCs w:val="18"/>
        </w:rPr>
      </w:pPr>
      <w:r w:rsidRPr="00270BD2">
        <w:rPr>
          <w:sz w:val="18"/>
          <w:szCs w:val="18"/>
        </w:rPr>
        <w:t>14.</w:t>
      </w:r>
      <w:r w:rsidRPr="00270BD2">
        <w:rPr>
          <w:sz w:val="18"/>
          <w:szCs w:val="18"/>
        </w:rPr>
        <w:tab/>
        <w:t>Costa JM. [Immunoenzymatic test (ELISA) in the diagnosis of neurocysticercosis: study of various antigenic extracts in the detection of IgG antibodies in serum and cerebrospinal fluid samples]. Arquivos de neuro-psiquiatria. 1986;44(1):15-31.</w:t>
      </w:r>
    </w:p>
    <w:p w14:paraId="7DDC3590" w14:textId="77777777" w:rsidR="00F835A1" w:rsidRPr="00270BD2" w:rsidRDefault="00F835A1" w:rsidP="00270BD2">
      <w:pPr>
        <w:pStyle w:val="EndNoteBibliography"/>
        <w:spacing w:after="0"/>
        <w:ind w:hanging="340"/>
        <w:jc w:val="both"/>
        <w:rPr>
          <w:sz w:val="18"/>
          <w:szCs w:val="18"/>
        </w:rPr>
      </w:pPr>
      <w:r w:rsidRPr="00270BD2">
        <w:rPr>
          <w:sz w:val="18"/>
          <w:szCs w:val="18"/>
        </w:rPr>
        <w:t>15.</w:t>
      </w:r>
      <w:r w:rsidRPr="00270BD2">
        <w:rPr>
          <w:sz w:val="18"/>
          <w:szCs w:val="18"/>
        </w:rPr>
        <w:tab/>
        <w:t>Dao C, Arnaud JP, Petithory J, Brumpt L. The immunological diagnosis of human cysticercosis by the indirect fluorescent technique (First results). Annales de Parasitologie Humaine et Comparee. 1973;48(1):23-32.</w:t>
      </w:r>
    </w:p>
    <w:p w14:paraId="732945DC" w14:textId="77777777" w:rsidR="00F835A1" w:rsidRPr="00270BD2" w:rsidRDefault="00F835A1" w:rsidP="00270BD2">
      <w:pPr>
        <w:pStyle w:val="EndNoteBibliography"/>
        <w:spacing w:after="0"/>
        <w:ind w:hanging="340"/>
        <w:jc w:val="both"/>
        <w:rPr>
          <w:sz w:val="18"/>
          <w:szCs w:val="18"/>
        </w:rPr>
      </w:pPr>
      <w:r w:rsidRPr="00270BD2">
        <w:rPr>
          <w:sz w:val="18"/>
          <w:szCs w:val="18"/>
        </w:rPr>
        <w:t>16.</w:t>
      </w:r>
      <w:r w:rsidRPr="00270BD2">
        <w:rPr>
          <w:sz w:val="18"/>
          <w:szCs w:val="18"/>
        </w:rPr>
        <w:tab/>
        <w:t>Dekumyoy P, Vanijanonta S, Waikagul J, Sa-nguankiat S, Danis M. Use of delipidized antigens of Taenia solium metacestodes in IgG-ELISA for detection of neurocysticercosis. The Southeast Asian journal of tropical medicine and public health. 1998;29(3):572-8.</w:t>
      </w:r>
    </w:p>
    <w:p w14:paraId="343EC4E5" w14:textId="77777777" w:rsidR="00F835A1" w:rsidRPr="00270BD2" w:rsidRDefault="00F835A1" w:rsidP="00270BD2">
      <w:pPr>
        <w:pStyle w:val="EndNoteBibliography"/>
        <w:spacing w:after="0"/>
        <w:ind w:hanging="340"/>
        <w:jc w:val="both"/>
        <w:rPr>
          <w:sz w:val="18"/>
          <w:szCs w:val="18"/>
        </w:rPr>
      </w:pPr>
      <w:r w:rsidRPr="00270BD2">
        <w:rPr>
          <w:sz w:val="18"/>
          <w:szCs w:val="18"/>
        </w:rPr>
        <w:t>17.</w:t>
      </w:r>
      <w:r w:rsidRPr="00270BD2">
        <w:rPr>
          <w:sz w:val="18"/>
          <w:szCs w:val="18"/>
        </w:rPr>
        <w:tab/>
        <w:t>Diwan AR, Coker-Vann M, Brown P, Subianto DB, Yolken R, Desowitz R, et al. Enzyme-linked immunosorbent assay (ELISA) for the detection of antibody to cysticerci of Taenia solium. The American journal of tropical medicine and hygiene. 1982;31(2):364-9.</w:t>
      </w:r>
    </w:p>
    <w:p w14:paraId="66888B44" w14:textId="77777777" w:rsidR="00F835A1" w:rsidRPr="00270BD2" w:rsidRDefault="00F835A1" w:rsidP="00270BD2">
      <w:pPr>
        <w:pStyle w:val="EndNoteBibliography"/>
        <w:spacing w:after="0"/>
        <w:ind w:hanging="340"/>
        <w:jc w:val="both"/>
        <w:rPr>
          <w:sz w:val="18"/>
          <w:szCs w:val="18"/>
        </w:rPr>
      </w:pPr>
      <w:r w:rsidRPr="00270BD2">
        <w:rPr>
          <w:sz w:val="18"/>
          <w:szCs w:val="18"/>
        </w:rPr>
        <w:t>18.</w:t>
      </w:r>
      <w:r w:rsidRPr="00270BD2">
        <w:rPr>
          <w:sz w:val="18"/>
          <w:szCs w:val="18"/>
        </w:rPr>
        <w:tab/>
        <w:t>Erhart A, Dorny P, Van De N, Vien HV, Thach DC, Toan ND, et al. Taenia solium cysticercosis in a village in northern Viet Nam: seroprevalence study using an ELISA for detecting circulating antigen. Trans R Soc Trop Med Hyg. 2002;96(3):270-2.</w:t>
      </w:r>
    </w:p>
    <w:p w14:paraId="0A3F8A98" w14:textId="77777777" w:rsidR="00F835A1" w:rsidRPr="00270BD2" w:rsidRDefault="00F835A1" w:rsidP="00270BD2">
      <w:pPr>
        <w:pStyle w:val="EndNoteBibliography"/>
        <w:spacing w:after="0"/>
        <w:ind w:hanging="340"/>
        <w:jc w:val="both"/>
        <w:rPr>
          <w:sz w:val="18"/>
          <w:szCs w:val="18"/>
        </w:rPr>
      </w:pPr>
      <w:r w:rsidRPr="00270BD2">
        <w:rPr>
          <w:sz w:val="18"/>
          <w:szCs w:val="18"/>
        </w:rPr>
        <w:t>19.</w:t>
      </w:r>
      <w:r w:rsidRPr="00270BD2">
        <w:rPr>
          <w:sz w:val="18"/>
          <w:szCs w:val="18"/>
        </w:rPr>
        <w:tab/>
        <w:t>Ev LV, Maia AA, Pianetti G, Nascimento E. Immunological evaluation of a 26-kDa antigen from Taenia solium larvae for specific immunodiagnosis of human neurocysticercosis. Parasitology research. 1999;85(2):98-102.</w:t>
      </w:r>
    </w:p>
    <w:p w14:paraId="2B5FC479" w14:textId="77777777" w:rsidR="00F835A1" w:rsidRPr="00270BD2" w:rsidRDefault="00F835A1" w:rsidP="00270BD2">
      <w:pPr>
        <w:pStyle w:val="EndNoteBibliography"/>
        <w:spacing w:after="0"/>
        <w:ind w:hanging="340"/>
        <w:jc w:val="both"/>
        <w:rPr>
          <w:sz w:val="18"/>
          <w:szCs w:val="18"/>
        </w:rPr>
      </w:pPr>
      <w:r w:rsidRPr="00270BD2">
        <w:rPr>
          <w:sz w:val="18"/>
          <w:szCs w:val="18"/>
        </w:rPr>
        <w:t>20.</w:t>
      </w:r>
      <w:r w:rsidRPr="00270BD2">
        <w:rPr>
          <w:sz w:val="18"/>
          <w:szCs w:val="18"/>
        </w:rPr>
        <w:tab/>
        <w:t>Fleury A, Garcia E, Hernández M, Carrillo R, Govezensky T, Fragoso G, et al. Neurocysticercosis: HP10 antigen detection is useful for the follow-up of the severe patients. PLoS neglected tropical diseases. 2013;7(3):e2096.</w:t>
      </w:r>
    </w:p>
    <w:p w14:paraId="0B8822D0" w14:textId="77777777" w:rsidR="00F835A1" w:rsidRPr="00270BD2" w:rsidRDefault="00F835A1" w:rsidP="00270BD2">
      <w:pPr>
        <w:pStyle w:val="EndNoteBibliography"/>
        <w:spacing w:after="0"/>
        <w:ind w:hanging="340"/>
        <w:jc w:val="both"/>
        <w:rPr>
          <w:sz w:val="18"/>
          <w:szCs w:val="18"/>
        </w:rPr>
      </w:pPr>
      <w:r w:rsidRPr="00270BD2">
        <w:rPr>
          <w:sz w:val="18"/>
          <w:szCs w:val="18"/>
        </w:rPr>
        <w:t>21.</w:t>
      </w:r>
      <w:r w:rsidRPr="00270BD2">
        <w:rPr>
          <w:sz w:val="18"/>
          <w:szCs w:val="18"/>
        </w:rPr>
        <w:tab/>
        <w:t>Furrows SJ, McCroddan J, Bligh WJ, Chiodini P. Lack of specificity of a single positive 50-kDa band in the electroimmunotransfer blot (EITB) assay for cysticercosis. Clin Microbiol Infect. 2006;12(5):459-62.</w:t>
      </w:r>
    </w:p>
    <w:p w14:paraId="3D10C208" w14:textId="77777777" w:rsidR="00F835A1" w:rsidRPr="00270BD2" w:rsidRDefault="00F835A1" w:rsidP="00270BD2">
      <w:pPr>
        <w:pStyle w:val="EndNoteBibliography"/>
        <w:spacing w:after="0"/>
        <w:ind w:hanging="340"/>
        <w:jc w:val="both"/>
        <w:rPr>
          <w:sz w:val="18"/>
          <w:szCs w:val="18"/>
        </w:rPr>
      </w:pPr>
      <w:r w:rsidRPr="00270BD2">
        <w:rPr>
          <w:sz w:val="18"/>
          <w:szCs w:val="18"/>
        </w:rPr>
        <w:t>22.</w:t>
      </w:r>
      <w:r w:rsidRPr="00270BD2">
        <w:rPr>
          <w:sz w:val="18"/>
          <w:szCs w:val="18"/>
        </w:rPr>
        <w:tab/>
        <w:t>Garcia HH, Herrera G, Gilman RH, Tsang VC, Pilcher JB, Diaz JF, et al. Discrepancies between cerebral computed tomography and western blot in the diagnosis of neurocysticercosis. The Cysticercosis Working Group in Peru (Clinical Studies Coordination Board). The American journal of tropical medicine and hygiene. 1994;50(2):152-7.</w:t>
      </w:r>
    </w:p>
    <w:p w14:paraId="73E6678B" w14:textId="77777777" w:rsidR="00F835A1" w:rsidRPr="00270BD2" w:rsidRDefault="00F835A1" w:rsidP="00270BD2">
      <w:pPr>
        <w:pStyle w:val="EndNoteBibliography"/>
        <w:spacing w:after="0"/>
        <w:ind w:hanging="340"/>
        <w:jc w:val="both"/>
        <w:rPr>
          <w:sz w:val="18"/>
          <w:szCs w:val="18"/>
        </w:rPr>
      </w:pPr>
      <w:r w:rsidRPr="00270BD2">
        <w:rPr>
          <w:sz w:val="18"/>
          <w:szCs w:val="18"/>
        </w:rPr>
        <w:t>23.</w:t>
      </w:r>
      <w:r w:rsidRPr="00270BD2">
        <w:rPr>
          <w:sz w:val="18"/>
          <w:szCs w:val="18"/>
        </w:rPr>
        <w:tab/>
        <w:t>Gevorkian G, Manoutcharian K, Larralde C, Hernandez M, Almagro JC, Viveros M, et al. Immunodominant synthetic peptides of Taenia crassiceps in murine and human cysticercosis. Immunology letters. 1996;49(3):185-9.</w:t>
      </w:r>
    </w:p>
    <w:p w14:paraId="6E1530C5" w14:textId="77777777" w:rsidR="00F835A1" w:rsidRPr="00270BD2" w:rsidRDefault="00F835A1" w:rsidP="00270BD2">
      <w:pPr>
        <w:pStyle w:val="EndNoteBibliography"/>
        <w:spacing w:after="0"/>
        <w:ind w:hanging="340"/>
        <w:jc w:val="both"/>
        <w:rPr>
          <w:sz w:val="18"/>
          <w:szCs w:val="18"/>
        </w:rPr>
      </w:pPr>
      <w:r w:rsidRPr="00270BD2">
        <w:rPr>
          <w:sz w:val="18"/>
          <w:szCs w:val="18"/>
        </w:rPr>
        <w:t>24.</w:t>
      </w:r>
      <w:r w:rsidRPr="00270BD2">
        <w:rPr>
          <w:sz w:val="18"/>
          <w:szCs w:val="18"/>
        </w:rPr>
        <w:tab/>
        <w:t>Grogl M, Estrada JJ, MacDonald G, Kuhn RE. Antigen-antibody analyses in neurocysticercosis. J Parasitol. 1985;71(4):433-42.</w:t>
      </w:r>
    </w:p>
    <w:p w14:paraId="5A9CA885" w14:textId="5E7D7451" w:rsidR="00F835A1" w:rsidRPr="00270BD2" w:rsidRDefault="00F835A1" w:rsidP="00270BD2">
      <w:pPr>
        <w:pStyle w:val="EndNoteBibliography"/>
        <w:spacing w:after="0"/>
        <w:ind w:hanging="340"/>
        <w:jc w:val="both"/>
        <w:rPr>
          <w:sz w:val="18"/>
          <w:szCs w:val="18"/>
        </w:rPr>
      </w:pPr>
      <w:r w:rsidRPr="00270BD2">
        <w:rPr>
          <w:sz w:val="18"/>
          <w:szCs w:val="18"/>
        </w:rPr>
        <w:t>25.</w:t>
      </w:r>
      <w:r w:rsidRPr="00270BD2">
        <w:rPr>
          <w:sz w:val="18"/>
          <w:szCs w:val="18"/>
        </w:rPr>
        <w:tab/>
        <w:t>Hancock K, Khan A, Williams FB, Yushak ML, Pattabhi S, Noh J, et al. Characterization of the 8-kilodalton antigens of Taenia solium metacestodes and evaluation of their use in an enzyme-linked immunosorbent assay for serodiagnosis. J</w:t>
      </w:r>
      <w:r w:rsidR="00770593">
        <w:rPr>
          <w:sz w:val="18"/>
          <w:szCs w:val="18"/>
        </w:rPr>
        <w:t>ournal of Clinical Microbiology</w:t>
      </w:r>
      <w:r w:rsidRPr="00270BD2">
        <w:rPr>
          <w:sz w:val="18"/>
          <w:szCs w:val="18"/>
        </w:rPr>
        <w:t>. 2003;41(6):2577-86.</w:t>
      </w:r>
    </w:p>
    <w:p w14:paraId="6ADA3771" w14:textId="1143D4DD" w:rsidR="00F835A1" w:rsidRPr="00270BD2" w:rsidRDefault="00F835A1" w:rsidP="00270BD2">
      <w:pPr>
        <w:pStyle w:val="EndNoteBibliography"/>
        <w:spacing w:after="0"/>
        <w:ind w:hanging="340"/>
        <w:jc w:val="both"/>
        <w:rPr>
          <w:sz w:val="18"/>
          <w:szCs w:val="18"/>
        </w:rPr>
      </w:pPr>
      <w:r w:rsidRPr="00270BD2">
        <w:rPr>
          <w:sz w:val="18"/>
          <w:szCs w:val="18"/>
        </w:rPr>
        <w:t>26.</w:t>
      </w:r>
      <w:r w:rsidRPr="00270BD2">
        <w:rPr>
          <w:sz w:val="18"/>
          <w:szCs w:val="18"/>
        </w:rPr>
        <w:tab/>
        <w:t xml:space="preserve">Hancock K, Pattabhi S, Greene RM, Yushak ML, Williams F, Khan A, et al. Characterization and cloning of GP50, a Taenia solium antigen diagnostic for cysticercosis. </w:t>
      </w:r>
      <w:r w:rsidR="00770593">
        <w:rPr>
          <w:sz w:val="18"/>
          <w:szCs w:val="18"/>
        </w:rPr>
        <w:t>Molecular and Biochemical Parasitology</w:t>
      </w:r>
      <w:r w:rsidRPr="00270BD2">
        <w:rPr>
          <w:sz w:val="18"/>
          <w:szCs w:val="18"/>
        </w:rPr>
        <w:t>. 2004;133(1):115-24.</w:t>
      </w:r>
    </w:p>
    <w:p w14:paraId="267C9364" w14:textId="77777777" w:rsidR="00F835A1" w:rsidRPr="00270BD2" w:rsidRDefault="00F835A1" w:rsidP="00270BD2">
      <w:pPr>
        <w:pStyle w:val="EndNoteBibliography"/>
        <w:spacing w:after="0"/>
        <w:ind w:hanging="340"/>
        <w:jc w:val="both"/>
        <w:rPr>
          <w:sz w:val="18"/>
          <w:szCs w:val="18"/>
        </w:rPr>
      </w:pPr>
      <w:r w:rsidRPr="00270BD2">
        <w:rPr>
          <w:sz w:val="18"/>
          <w:szCs w:val="18"/>
        </w:rPr>
        <w:lastRenderedPageBreak/>
        <w:t>27.</w:t>
      </w:r>
      <w:r w:rsidRPr="00270BD2">
        <w:rPr>
          <w:sz w:val="18"/>
          <w:szCs w:val="18"/>
        </w:rPr>
        <w:tab/>
        <w:t>Hernández-Cruz E, González-Cabriales JJ, Ordaz-Pichardo C, de la Cruz-Hernández NI, Flores-Gutiérrez GH. Development of an immunobinding dot-blot assay as an alternative for the serodiagnosis of human cysticercosis. Journal of helminthology. 2009;83(4):333-7.</w:t>
      </w:r>
    </w:p>
    <w:p w14:paraId="62269880" w14:textId="77777777" w:rsidR="00F835A1" w:rsidRPr="00270BD2" w:rsidRDefault="00F835A1" w:rsidP="00270BD2">
      <w:pPr>
        <w:pStyle w:val="EndNoteBibliography"/>
        <w:spacing w:after="0"/>
        <w:ind w:hanging="340"/>
        <w:jc w:val="both"/>
        <w:rPr>
          <w:sz w:val="18"/>
          <w:szCs w:val="18"/>
        </w:rPr>
      </w:pPr>
      <w:r w:rsidRPr="00270BD2">
        <w:rPr>
          <w:sz w:val="18"/>
          <w:szCs w:val="18"/>
        </w:rPr>
        <w:t>28.</w:t>
      </w:r>
      <w:r w:rsidRPr="00270BD2">
        <w:rPr>
          <w:sz w:val="18"/>
          <w:szCs w:val="18"/>
        </w:rPr>
        <w:tab/>
        <w:t>Husain N, Shukla N, Kumar R, Husain M, Chaturvedi A, Agarwal GG, et al. ELISA in the evaluation of therapeutic response to albendazole in neurocysticercosis. The Journal of infection. 2008;56(1):65-73.</w:t>
      </w:r>
    </w:p>
    <w:p w14:paraId="1A9F4E6B" w14:textId="77777777" w:rsidR="00F835A1" w:rsidRPr="00270BD2" w:rsidRDefault="00F835A1" w:rsidP="00270BD2">
      <w:pPr>
        <w:pStyle w:val="EndNoteBibliography"/>
        <w:spacing w:after="0"/>
        <w:ind w:hanging="340"/>
        <w:jc w:val="both"/>
        <w:rPr>
          <w:sz w:val="18"/>
          <w:szCs w:val="18"/>
        </w:rPr>
      </w:pPr>
      <w:r w:rsidRPr="00270BD2">
        <w:rPr>
          <w:sz w:val="18"/>
          <w:szCs w:val="18"/>
        </w:rPr>
        <w:t>29.</w:t>
      </w:r>
      <w:r w:rsidRPr="00270BD2">
        <w:rPr>
          <w:sz w:val="18"/>
          <w:szCs w:val="18"/>
        </w:rPr>
        <w:tab/>
        <w:t>Ikejima T, Piao ZX, Sako Y, Sato MO, Bao S, Si R, et al. Evaluation of clinical and serological data from Taenia solium cysticercosis patients in eastern Inner Mongolia Autonomous Region, China. Trans R Soc Trop Med Hyg. 2005;99(8):625-30.</w:t>
      </w:r>
    </w:p>
    <w:p w14:paraId="34223FE2" w14:textId="77777777" w:rsidR="00F835A1" w:rsidRPr="00270BD2" w:rsidRDefault="00F835A1" w:rsidP="00270BD2">
      <w:pPr>
        <w:pStyle w:val="EndNoteBibliography"/>
        <w:spacing w:after="0"/>
        <w:ind w:hanging="340"/>
        <w:jc w:val="both"/>
        <w:rPr>
          <w:sz w:val="18"/>
          <w:szCs w:val="18"/>
        </w:rPr>
      </w:pPr>
      <w:r w:rsidRPr="00270BD2">
        <w:rPr>
          <w:sz w:val="18"/>
          <w:szCs w:val="18"/>
        </w:rPr>
        <w:t>30.</w:t>
      </w:r>
      <w:r w:rsidRPr="00270BD2">
        <w:rPr>
          <w:sz w:val="18"/>
          <w:szCs w:val="18"/>
        </w:rPr>
        <w:tab/>
        <w:t>Ito A, Plancarte A, Ma L, Kong Y, Flisser A, Cho SY, et al. Novel antigens for neurocysticercosis: simple method for preparation and evaluation for serodiagnosis. The American journal of tropical medicine and hygiene. 1998;59(2):291-4.</w:t>
      </w:r>
    </w:p>
    <w:p w14:paraId="1EC24401" w14:textId="77777777" w:rsidR="00F835A1" w:rsidRPr="00270BD2" w:rsidRDefault="00F835A1" w:rsidP="00270BD2">
      <w:pPr>
        <w:pStyle w:val="EndNoteBibliography"/>
        <w:spacing w:after="0"/>
        <w:ind w:hanging="340"/>
        <w:jc w:val="both"/>
        <w:rPr>
          <w:sz w:val="18"/>
          <w:szCs w:val="18"/>
        </w:rPr>
      </w:pPr>
      <w:r w:rsidRPr="00270BD2">
        <w:rPr>
          <w:sz w:val="18"/>
          <w:szCs w:val="18"/>
        </w:rPr>
        <w:t>31.</w:t>
      </w:r>
      <w:r w:rsidRPr="00270BD2">
        <w:rPr>
          <w:sz w:val="18"/>
          <w:szCs w:val="18"/>
        </w:rPr>
        <w:tab/>
        <w:t>Jiang HJ, Yang LX, Pang SH, Sun T, Xie SP, Meng JM, et al. [Dot-ELISA in the diagnosis of neurocysticercosis]. Zhongguo ji sheng chong xue yu ji sheng chong bing za zhi = Chinese journal of parasitology &amp; parasitic diseases. 1990;8(3):207-9.</w:t>
      </w:r>
    </w:p>
    <w:p w14:paraId="0705FF30" w14:textId="77777777" w:rsidR="00F835A1" w:rsidRPr="00270BD2" w:rsidRDefault="00F835A1" w:rsidP="00270BD2">
      <w:pPr>
        <w:pStyle w:val="EndNoteBibliography"/>
        <w:spacing w:after="0"/>
        <w:ind w:hanging="340"/>
        <w:jc w:val="both"/>
        <w:rPr>
          <w:sz w:val="18"/>
          <w:szCs w:val="18"/>
        </w:rPr>
      </w:pPr>
      <w:r w:rsidRPr="00270BD2">
        <w:rPr>
          <w:sz w:val="18"/>
          <w:szCs w:val="18"/>
        </w:rPr>
        <w:t>32.</w:t>
      </w:r>
      <w:r w:rsidRPr="00270BD2">
        <w:rPr>
          <w:sz w:val="18"/>
          <w:szCs w:val="18"/>
        </w:rPr>
        <w:tab/>
        <w:t>Jiang HJ, Bian YH, Wang FY. Diagnosis of neurocysticercosis by immunoenzymatic staining technique (IEST) with frozen sections of Cysticercus cellulosae. Zhongguo ji sheng chong xue yu ji sheng chong bing za zhi = Chinese journal of parasitology &amp; parasitic diseases. 1991;9(1):65-7.</w:t>
      </w:r>
    </w:p>
    <w:p w14:paraId="462A87F8" w14:textId="77777777" w:rsidR="00F835A1" w:rsidRPr="00270BD2" w:rsidRDefault="00F835A1" w:rsidP="00270BD2">
      <w:pPr>
        <w:pStyle w:val="EndNoteBibliography"/>
        <w:spacing w:after="0"/>
        <w:ind w:hanging="340"/>
        <w:jc w:val="both"/>
        <w:rPr>
          <w:sz w:val="18"/>
          <w:szCs w:val="18"/>
        </w:rPr>
      </w:pPr>
      <w:r w:rsidRPr="00270BD2">
        <w:rPr>
          <w:sz w:val="18"/>
          <w:szCs w:val="18"/>
        </w:rPr>
        <w:t>33.</w:t>
      </w:r>
      <w:r w:rsidRPr="00270BD2">
        <w:rPr>
          <w:sz w:val="18"/>
          <w:szCs w:val="18"/>
        </w:rPr>
        <w:tab/>
        <w:t>Kim SI, Kang SY, Cho SY, Hwang ES, Cha CY. Purification of cystic fluid antigen of Taenia solium metacestodes by affinity chromatography using monoclonal antibody and its antigenic characterization. Kisaengch'unghak chapchi The Korean journal of parasitology. 1986;24(2):145-8.</w:t>
      </w:r>
    </w:p>
    <w:p w14:paraId="1298B85C" w14:textId="77777777" w:rsidR="00F835A1" w:rsidRPr="00270BD2" w:rsidRDefault="00F835A1" w:rsidP="00270BD2">
      <w:pPr>
        <w:pStyle w:val="EndNoteBibliography"/>
        <w:spacing w:after="0"/>
        <w:ind w:hanging="340"/>
        <w:jc w:val="both"/>
        <w:rPr>
          <w:sz w:val="18"/>
          <w:szCs w:val="18"/>
        </w:rPr>
      </w:pPr>
      <w:r w:rsidRPr="00270BD2">
        <w:rPr>
          <w:sz w:val="18"/>
          <w:szCs w:val="18"/>
        </w:rPr>
        <w:t>34.</w:t>
      </w:r>
      <w:r w:rsidRPr="00270BD2">
        <w:rPr>
          <w:sz w:val="18"/>
          <w:szCs w:val="18"/>
        </w:rPr>
        <w:tab/>
        <w:t>Ko RC, Ng TF. Evaluation of excretory/secretory products of larval Taenia solium as diagnostic antigens for porcine and human cysticercosis. Journal of helminthology. 1998;72(2):147-54.</w:t>
      </w:r>
    </w:p>
    <w:p w14:paraId="03DA0E86" w14:textId="77777777" w:rsidR="00F835A1" w:rsidRPr="00270BD2" w:rsidRDefault="00F835A1" w:rsidP="00270BD2">
      <w:pPr>
        <w:pStyle w:val="EndNoteBibliography"/>
        <w:spacing w:after="0"/>
        <w:ind w:hanging="340"/>
        <w:jc w:val="both"/>
        <w:rPr>
          <w:sz w:val="18"/>
          <w:szCs w:val="18"/>
        </w:rPr>
      </w:pPr>
      <w:r w:rsidRPr="00270BD2">
        <w:rPr>
          <w:sz w:val="18"/>
          <w:szCs w:val="18"/>
        </w:rPr>
        <w:t>35.</w:t>
      </w:r>
      <w:r w:rsidRPr="00270BD2">
        <w:rPr>
          <w:sz w:val="18"/>
          <w:szCs w:val="18"/>
        </w:rPr>
        <w:tab/>
        <w:t>Ko RC, Ng TF. Specificity of isoelectric focusing-purified antigens in the diagnosis of human cysticercosis. Parasitology research. 1998;84(7):565-9.</w:t>
      </w:r>
    </w:p>
    <w:p w14:paraId="352EBEC8" w14:textId="4D7E0CF7" w:rsidR="00F835A1" w:rsidRPr="00270BD2" w:rsidRDefault="00F835A1" w:rsidP="00270BD2">
      <w:pPr>
        <w:pStyle w:val="EndNoteBibliography"/>
        <w:spacing w:after="0"/>
        <w:ind w:hanging="340"/>
        <w:jc w:val="both"/>
        <w:rPr>
          <w:sz w:val="18"/>
          <w:szCs w:val="18"/>
        </w:rPr>
      </w:pPr>
      <w:r w:rsidRPr="00270BD2">
        <w:rPr>
          <w:sz w:val="18"/>
          <w:szCs w:val="18"/>
        </w:rPr>
        <w:t>36.</w:t>
      </w:r>
      <w:r w:rsidRPr="00270BD2">
        <w:rPr>
          <w:sz w:val="18"/>
          <w:szCs w:val="18"/>
        </w:rPr>
        <w:tab/>
        <w:t xml:space="preserve">Lin XG, Jiang Y, Wu JJ, Eda S, Wan N. An alternating current electrokinetics biosensor for rapid on-site serological screening of Taenia solium cysticercosis infection. </w:t>
      </w:r>
      <w:r w:rsidR="002A6D1E">
        <w:rPr>
          <w:sz w:val="18"/>
          <w:szCs w:val="18"/>
        </w:rPr>
        <w:t>Microchimica acta</w:t>
      </w:r>
      <w:r w:rsidRPr="00270BD2">
        <w:rPr>
          <w:sz w:val="18"/>
          <w:szCs w:val="18"/>
        </w:rPr>
        <w:t>. 2022;189(12).</w:t>
      </w:r>
    </w:p>
    <w:p w14:paraId="1F565D0B" w14:textId="77777777" w:rsidR="00F835A1" w:rsidRPr="00270BD2" w:rsidRDefault="00F835A1" w:rsidP="00270BD2">
      <w:pPr>
        <w:pStyle w:val="EndNoteBibliography"/>
        <w:spacing w:after="0"/>
        <w:ind w:hanging="340"/>
        <w:jc w:val="both"/>
        <w:rPr>
          <w:sz w:val="18"/>
          <w:szCs w:val="18"/>
        </w:rPr>
      </w:pPr>
      <w:r w:rsidRPr="00270BD2">
        <w:rPr>
          <w:sz w:val="18"/>
          <w:szCs w:val="18"/>
        </w:rPr>
        <w:t>37.</w:t>
      </w:r>
      <w:r w:rsidRPr="00270BD2">
        <w:rPr>
          <w:sz w:val="18"/>
          <w:szCs w:val="18"/>
        </w:rPr>
        <w:tab/>
        <w:t>Liu ZP, Li H, Zhu LY, Liu S, Xue HC. [Application of dot immunogold filtration assay in antibody detection for cysticercosis]. Zhongguo ji sheng chong xue yu ji sheng chong bing za zhi = Chinese journal of parasitology &amp; parasitic diseases. 2001;19(6):354-6.</w:t>
      </w:r>
    </w:p>
    <w:p w14:paraId="13D7F51D" w14:textId="77777777" w:rsidR="00F835A1" w:rsidRPr="00270BD2" w:rsidRDefault="00F835A1" w:rsidP="00270BD2">
      <w:pPr>
        <w:pStyle w:val="EndNoteBibliography"/>
        <w:spacing w:after="0"/>
        <w:ind w:hanging="340"/>
        <w:jc w:val="both"/>
        <w:rPr>
          <w:sz w:val="18"/>
          <w:szCs w:val="18"/>
        </w:rPr>
      </w:pPr>
      <w:r w:rsidRPr="00270BD2">
        <w:rPr>
          <w:sz w:val="18"/>
          <w:szCs w:val="18"/>
        </w:rPr>
        <w:t>38.</w:t>
      </w:r>
      <w:r w:rsidRPr="00270BD2">
        <w:rPr>
          <w:sz w:val="18"/>
          <w:szCs w:val="18"/>
        </w:rPr>
        <w:tab/>
        <w:t>Manhani MN, da Silva Ribeiro V, Oliveira Silva DA, Costa-Cruz JM. Specific IgG avidity in active and inactive human neurocysticercosis. Diagnostic Microbiology and Infectious Disease. 2009;65(2):211-3.</w:t>
      </w:r>
    </w:p>
    <w:p w14:paraId="112E914A" w14:textId="77777777" w:rsidR="00F835A1" w:rsidRPr="00270BD2" w:rsidRDefault="00F835A1" w:rsidP="00270BD2">
      <w:pPr>
        <w:pStyle w:val="EndNoteBibliography"/>
        <w:spacing w:after="0"/>
        <w:ind w:hanging="340"/>
        <w:jc w:val="both"/>
        <w:rPr>
          <w:sz w:val="18"/>
          <w:szCs w:val="18"/>
        </w:rPr>
      </w:pPr>
      <w:r w:rsidRPr="00270BD2">
        <w:rPr>
          <w:sz w:val="18"/>
          <w:szCs w:val="18"/>
        </w:rPr>
        <w:t>39.</w:t>
      </w:r>
      <w:r w:rsidRPr="00270BD2">
        <w:rPr>
          <w:sz w:val="18"/>
          <w:szCs w:val="18"/>
        </w:rPr>
        <w:tab/>
        <w:t>Marlet JM. [An intradermal antigen for the diagnosis of cysticercosis]. Rev Saude Publica. 1978;12(1):23-5.</w:t>
      </w:r>
    </w:p>
    <w:p w14:paraId="7DA2714A" w14:textId="77777777" w:rsidR="00F835A1" w:rsidRPr="00270BD2" w:rsidRDefault="00F835A1" w:rsidP="00270BD2">
      <w:pPr>
        <w:pStyle w:val="EndNoteBibliography"/>
        <w:spacing w:after="0"/>
        <w:ind w:hanging="340"/>
        <w:jc w:val="both"/>
        <w:rPr>
          <w:sz w:val="18"/>
          <w:szCs w:val="18"/>
        </w:rPr>
      </w:pPr>
      <w:r w:rsidRPr="00270BD2">
        <w:rPr>
          <w:sz w:val="18"/>
          <w:szCs w:val="18"/>
        </w:rPr>
        <w:t>40.</w:t>
      </w:r>
      <w:r w:rsidRPr="00270BD2">
        <w:rPr>
          <w:sz w:val="18"/>
          <w:szCs w:val="18"/>
        </w:rPr>
        <w:tab/>
        <w:t>McCleery E, Allen SE, Moyano LM, Gamboa R, Vilchez P, Muro C, et al. Population Screening for Urine Antigens to Detect Asymptomatic Subarachnoid Neurocysticercosis: A Pilot Study in Northern Peru. The American journal of tropical medicine and hygiene. 2020;103(3):1125-8.</w:t>
      </w:r>
    </w:p>
    <w:p w14:paraId="68541109" w14:textId="77777777" w:rsidR="00F835A1" w:rsidRPr="00270BD2" w:rsidRDefault="00F835A1" w:rsidP="00270BD2">
      <w:pPr>
        <w:pStyle w:val="EndNoteBibliography"/>
        <w:spacing w:after="0"/>
        <w:ind w:hanging="340"/>
        <w:jc w:val="both"/>
        <w:rPr>
          <w:sz w:val="18"/>
          <w:szCs w:val="18"/>
        </w:rPr>
      </w:pPr>
      <w:r w:rsidRPr="00270BD2">
        <w:rPr>
          <w:sz w:val="18"/>
          <w:szCs w:val="18"/>
        </w:rPr>
        <w:t>41.</w:t>
      </w:r>
      <w:r w:rsidRPr="00270BD2">
        <w:rPr>
          <w:sz w:val="18"/>
          <w:szCs w:val="18"/>
        </w:rPr>
        <w:tab/>
        <w:t>Miranda-Ulloa E, Sandoval-Ahumada R, Ayala E, Vásquez-Ampuero J. [Assessment of dot blot tests and latex agglutination for cysticercosis diagnostic in Peru]. Revista peruana de medicina experimental y salud publica. 2014;31(2):297-301.</w:t>
      </w:r>
    </w:p>
    <w:p w14:paraId="34D29E6A" w14:textId="77777777" w:rsidR="00F835A1" w:rsidRPr="00270BD2" w:rsidRDefault="00F835A1" w:rsidP="00270BD2">
      <w:pPr>
        <w:pStyle w:val="EndNoteBibliography"/>
        <w:spacing w:after="0"/>
        <w:ind w:hanging="340"/>
        <w:jc w:val="both"/>
        <w:rPr>
          <w:sz w:val="18"/>
          <w:szCs w:val="18"/>
        </w:rPr>
      </w:pPr>
      <w:r w:rsidRPr="00270BD2">
        <w:rPr>
          <w:sz w:val="18"/>
          <w:szCs w:val="18"/>
        </w:rPr>
        <w:t>42.</w:t>
      </w:r>
      <w:r w:rsidRPr="00270BD2">
        <w:rPr>
          <w:sz w:val="18"/>
          <w:szCs w:val="18"/>
        </w:rPr>
        <w:tab/>
        <w:t>Mondragón A, Plancarte A, Flisser A. [Diagnosis of human cysticercosis with ELISA]. Salud publica de Mexico. 1994;36(4):393-8.</w:t>
      </w:r>
    </w:p>
    <w:p w14:paraId="75AF5F0D" w14:textId="77777777" w:rsidR="00F835A1" w:rsidRPr="00270BD2" w:rsidRDefault="00F835A1" w:rsidP="00270BD2">
      <w:pPr>
        <w:pStyle w:val="EndNoteBibliography"/>
        <w:spacing w:after="0"/>
        <w:ind w:hanging="340"/>
        <w:jc w:val="both"/>
        <w:rPr>
          <w:sz w:val="18"/>
          <w:szCs w:val="18"/>
        </w:rPr>
      </w:pPr>
      <w:r w:rsidRPr="00270BD2">
        <w:rPr>
          <w:sz w:val="18"/>
          <w:szCs w:val="18"/>
        </w:rPr>
        <w:t>43.</w:t>
      </w:r>
      <w:r w:rsidRPr="00270BD2">
        <w:rPr>
          <w:sz w:val="18"/>
          <w:szCs w:val="18"/>
        </w:rPr>
        <w:tab/>
        <w:t>Morakote N, Charuchinda K, Thammasonthi W, Khamboonruang C. Evaluation of counterimmunoelectrophoresis for serodiagnosis of human cysticercosis. The Southeast Asian journal of tropical medicine and public health. 1986;17(4):537-42.</w:t>
      </w:r>
    </w:p>
    <w:p w14:paraId="42A91279" w14:textId="77777777" w:rsidR="00F835A1" w:rsidRPr="00270BD2" w:rsidRDefault="00F835A1" w:rsidP="00270BD2">
      <w:pPr>
        <w:pStyle w:val="EndNoteBibliography"/>
        <w:spacing w:after="0"/>
        <w:ind w:hanging="340"/>
        <w:jc w:val="both"/>
        <w:rPr>
          <w:sz w:val="18"/>
          <w:szCs w:val="18"/>
        </w:rPr>
      </w:pPr>
      <w:r w:rsidRPr="00270BD2">
        <w:rPr>
          <w:sz w:val="18"/>
          <w:szCs w:val="18"/>
        </w:rPr>
        <w:t>44.</w:t>
      </w:r>
      <w:r w:rsidRPr="00270BD2">
        <w:rPr>
          <w:sz w:val="18"/>
          <w:szCs w:val="18"/>
        </w:rPr>
        <w:tab/>
        <w:t>Mubanga C, Van Damme I, Trevisan C, Schmidt V, Phiri IK, Zulu G, et al. Evaluation of an Antibody Detecting Point of Care Test for Diagnosis of Taenia solium Cysticercosis in a Zambian Rural Community: A Prospective Diagnostic Accuracy Study. Diagnostics (Basel, Switzerland). 2021;11(11).</w:t>
      </w:r>
    </w:p>
    <w:p w14:paraId="1D5FE495" w14:textId="77777777" w:rsidR="00F835A1" w:rsidRPr="00270BD2" w:rsidRDefault="00F835A1" w:rsidP="00270BD2">
      <w:pPr>
        <w:pStyle w:val="EndNoteBibliography"/>
        <w:spacing w:after="0"/>
        <w:ind w:hanging="340"/>
        <w:jc w:val="both"/>
        <w:rPr>
          <w:sz w:val="18"/>
          <w:szCs w:val="18"/>
        </w:rPr>
      </w:pPr>
      <w:r w:rsidRPr="00270BD2">
        <w:rPr>
          <w:sz w:val="18"/>
          <w:szCs w:val="18"/>
        </w:rPr>
        <w:t>45.</w:t>
      </w:r>
      <w:r w:rsidRPr="00270BD2">
        <w:rPr>
          <w:sz w:val="18"/>
          <w:szCs w:val="18"/>
        </w:rPr>
        <w:tab/>
        <w:t>Mwape KE, Praet N, Benitez-Ortiz W, Muma JB, Zulu G, Celi-Erazo M, et al. Field evaluation of urine antigen detection for diagnosis of Taenia solium cysticercosis. Transactions of the Royal Society of Tropical Medicine and Hygiene. 2011;105(10):574-8.</w:t>
      </w:r>
    </w:p>
    <w:p w14:paraId="09B8B431" w14:textId="77777777" w:rsidR="00F835A1" w:rsidRPr="00270BD2" w:rsidRDefault="00F835A1" w:rsidP="00270BD2">
      <w:pPr>
        <w:pStyle w:val="EndNoteBibliography"/>
        <w:spacing w:after="0"/>
        <w:ind w:hanging="340"/>
        <w:jc w:val="both"/>
        <w:rPr>
          <w:sz w:val="18"/>
          <w:szCs w:val="18"/>
        </w:rPr>
      </w:pPr>
      <w:r w:rsidRPr="00270BD2">
        <w:rPr>
          <w:sz w:val="18"/>
          <w:szCs w:val="18"/>
        </w:rPr>
        <w:t>46.</w:t>
      </w:r>
      <w:r w:rsidRPr="00270BD2">
        <w:rPr>
          <w:sz w:val="18"/>
          <w:szCs w:val="18"/>
        </w:rPr>
        <w:tab/>
        <w:t>Nascimento E, Mayrink W. [Evaluation of Cysticercus cellulosae antigens in the immunodiagnosis of human cysticercosis by indirect hemagglutination]. Revista do Instituto de Medicina Tropical de Sao Paulo. 1984;26(6):289-94.</w:t>
      </w:r>
    </w:p>
    <w:p w14:paraId="14BAE80D" w14:textId="77777777" w:rsidR="00F835A1" w:rsidRPr="00270BD2" w:rsidRDefault="00F835A1" w:rsidP="00270BD2">
      <w:pPr>
        <w:pStyle w:val="EndNoteBibliography"/>
        <w:spacing w:after="0"/>
        <w:ind w:hanging="340"/>
        <w:jc w:val="both"/>
        <w:rPr>
          <w:sz w:val="18"/>
          <w:szCs w:val="18"/>
        </w:rPr>
      </w:pPr>
      <w:r w:rsidRPr="00270BD2">
        <w:rPr>
          <w:sz w:val="18"/>
          <w:szCs w:val="18"/>
        </w:rPr>
        <w:t>47.</w:t>
      </w:r>
      <w:r w:rsidRPr="00270BD2">
        <w:rPr>
          <w:sz w:val="18"/>
          <w:szCs w:val="18"/>
        </w:rPr>
        <w:tab/>
        <w:t>Nhancupe N, Noormahomed EV, Afonso S, Falk KI, Lindh J. Performance of Tsol-p27 antigen for the serological diagnosis of cysticercosis in Mozambique. Journal of helminthology. 2016;90(5):630-3.</w:t>
      </w:r>
    </w:p>
    <w:p w14:paraId="67AE2BF9" w14:textId="77777777" w:rsidR="00F835A1" w:rsidRPr="00270BD2" w:rsidRDefault="00F835A1" w:rsidP="00270BD2">
      <w:pPr>
        <w:pStyle w:val="EndNoteBibliography"/>
        <w:spacing w:after="0"/>
        <w:ind w:hanging="340"/>
        <w:jc w:val="both"/>
        <w:rPr>
          <w:sz w:val="18"/>
          <w:szCs w:val="18"/>
        </w:rPr>
      </w:pPr>
      <w:r w:rsidRPr="00270BD2">
        <w:rPr>
          <w:sz w:val="18"/>
          <w:szCs w:val="18"/>
        </w:rPr>
        <w:t>48.</w:t>
      </w:r>
      <w:r w:rsidRPr="00270BD2">
        <w:rPr>
          <w:sz w:val="18"/>
          <w:szCs w:val="18"/>
        </w:rPr>
        <w:tab/>
        <w:t>Paredes A, Sáenz P, Marzal MW, Orrego MA, Castillo Y, Rivera A, et al. Anti-Taenia solium monoclonal antibodies for the detection of parasite antigens in body fluids from patients with neurocysticercosis. Experimental parasitology. 2016;166:37-43.</w:t>
      </w:r>
    </w:p>
    <w:p w14:paraId="69EA4CB7" w14:textId="77777777" w:rsidR="00F835A1" w:rsidRPr="00270BD2" w:rsidRDefault="00F835A1" w:rsidP="00270BD2">
      <w:pPr>
        <w:pStyle w:val="EndNoteBibliography"/>
        <w:spacing w:after="0"/>
        <w:ind w:hanging="340"/>
        <w:jc w:val="both"/>
        <w:rPr>
          <w:sz w:val="18"/>
          <w:szCs w:val="18"/>
        </w:rPr>
      </w:pPr>
      <w:r w:rsidRPr="00270BD2">
        <w:rPr>
          <w:sz w:val="18"/>
          <w:szCs w:val="18"/>
        </w:rPr>
        <w:lastRenderedPageBreak/>
        <w:t>49.</w:t>
      </w:r>
      <w:r w:rsidRPr="00270BD2">
        <w:rPr>
          <w:sz w:val="18"/>
          <w:szCs w:val="18"/>
        </w:rPr>
        <w:tab/>
        <w:t>Pialarissi CS, Nitrini SM. [Comparison between the erythroimmunoadsorption test by capture, immunoenzymatic and passive hemagglutination tests used in the diagnosis of neurocysticercosis]. Revista de saude publica. 1995;29(2):115-9.</w:t>
      </w:r>
    </w:p>
    <w:p w14:paraId="5B3E4801" w14:textId="77777777" w:rsidR="00F835A1" w:rsidRPr="00270BD2" w:rsidRDefault="00F835A1" w:rsidP="00270BD2">
      <w:pPr>
        <w:pStyle w:val="EndNoteBibliography"/>
        <w:spacing w:after="0"/>
        <w:ind w:hanging="340"/>
        <w:jc w:val="both"/>
        <w:rPr>
          <w:sz w:val="18"/>
          <w:szCs w:val="18"/>
        </w:rPr>
      </w:pPr>
      <w:r w:rsidRPr="00270BD2">
        <w:rPr>
          <w:sz w:val="18"/>
          <w:szCs w:val="18"/>
        </w:rPr>
        <w:t>50.</w:t>
      </w:r>
      <w:r w:rsidRPr="00270BD2">
        <w:rPr>
          <w:sz w:val="18"/>
          <w:szCs w:val="18"/>
        </w:rPr>
        <w:tab/>
        <w:t>Plancarte A, Espinoza B, Flisser A. Immunodiagnosis of human neurocysticercosis by enzyme-linked immunosorbent assay. Child's nervous system : ChNS : official journal of the International Society for Pediatric Neurosurgery. 1987;3(4):203-5.</w:t>
      </w:r>
    </w:p>
    <w:p w14:paraId="6C0E867A" w14:textId="77777777" w:rsidR="00F835A1" w:rsidRPr="00270BD2" w:rsidRDefault="00F835A1" w:rsidP="00270BD2">
      <w:pPr>
        <w:pStyle w:val="EndNoteBibliography"/>
        <w:spacing w:after="0"/>
        <w:ind w:hanging="340"/>
        <w:jc w:val="both"/>
        <w:rPr>
          <w:sz w:val="18"/>
          <w:szCs w:val="18"/>
        </w:rPr>
      </w:pPr>
      <w:r w:rsidRPr="00270BD2">
        <w:rPr>
          <w:sz w:val="18"/>
          <w:szCs w:val="18"/>
        </w:rPr>
        <w:t>51.</w:t>
      </w:r>
      <w:r w:rsidRPr="00270BD2">
        <w:rPr>
          <w:sz w:val="18"/>
          <w:szCs w:val="18"/>
        </w:rPr>
        <w:tab/>
        <w:t>Plancarte A, Hirota C, Martínez-Ocaña J, Mendoza-Hernández G, Zenteno E, Flisser A. Characterization of GP39-42 and GP24 antigens from Taenia solium cysticerci and of their antigenic GP10 subunit. Parasitology research. 1999;85(8):680-4.</w:t>
      </w:r>
    </w:p>
    <w:p w14:paraId="27A1EB90" w14:textId="77777777" w:rsidR="00F835A1" w:rsidRPr="00270BD2" w:rsidRDefault="00F835A1" w:rsidP="00270BD2">
      <w:pPr>
        <w:pStyle w:val="EndNoteBibliography"/>
        <w:spacing w:after="0"/>
        <w:ind w:hanging="340"/>
        <w:jc w:val="both"/>
        <w:rPr>
          <w:sz w:val="18"/>
          <w:szCs w:val="18"/>
        </w:rPr>
      </w:pPr>
      <w:r w:rsidRPr="00270BD2">
        <w:rPr>
          <w:sz w:val="18"/>
          <w:szCs w:val="18"/>
        </w:rPr>
        <w:t>52.</w:t>
      </w:r>
      <w:r w:rsidRPr="00270BD2">
        <w:rPr>
          <w:sz w:val="18"/>
          <w:szCs w:val="18"/>
        </w:rPr>
        <w:tab/>
        <w:t>Prado-Jean A, Kanobana K, Druet-Cabanac M, Nsengyiumva G, Dorny P, Preux PM, et al. Combined use of an antigen and antibody detection enzyme-linked immunosorbent assay for cysticercosis as tools in an epidemiological study of epilepsy in Burundi. Trop Med Int Health. 2007;12(7):895-901.</w:t>
      </w:r>
    </w:p>
    <w:p w14:paraId="50C97726" w14:textId="0E063BD9" w:rsidR="00F835A1" w:rsidRPr="00270BD2" w:rsidRDefault="00F835A1" w:rsidP="00270BD2">
      <w:pPr>
        <w:pStyle w:val="EndNoteBibliography"/>
        <w:spacing w:after="0"/>
        <w:ind w:hanging="340"/>
        <w:jc w:val="both"/>
        <w:rPr>
          <w:sz w:val="18"/>
          <w:szCs w:val="18"/>
        </w:rPr>
      </w:pPr>
      <w:r w:rsidRPr="00270BD2">
        <w:rPr>
          <w:sz w:val="18"/>
          <w:szCs w:val="18"/>
        </w:rPr>
        <w:t>53.</w:t>
      </w:r>
      <w:r w:rsidRPr="00270BD2">
        <w:rPr>
          <w:sz w:val="18"/>
          <w:szCs w:val="18"/>
        </w:rPr>
        <w:tab/>
        <w:t xml:space="preserve">Praet N, Rodriguez-Hidalgo R, Speybroeck N, Ahounou S, Benitez-Ortiz W, Berkvens D, et al. Infection with versus Exposure to Taenia solium: What Do Serological Test Results Tell Us? </w:t>
      </w:r>
      <w:r w:rsidR="002A6D1E">
        <w:rPr>
          <w:sz w:val="18"/>
          <w:szCs w:val="18"/>
        </w:rPr>
        <w:t>American journal of tropical medicine and hygiene</w:t>
      </w:r>
      <w:r w:rsidRPr="00270BD2">
        <w:rPr>
          <w:sz w:val="18"/>
          <w:szCs w:val="18"/>
        </w:rPr>
        <w:t>. 2010;83(2):413-5.</w:t>
      </w:r>
    </w:p>
    <w:p w14:paraId="436C3AA9" w14:textId="77777777" w:rsidR="00F835A1" w:rsidRPr="00270BD2" w:rsidRDefault="00F835A1" w:rsidP="00270BD2">
      <w:pPr>
        <w:pStyle w:val="EndNoteBibliography"/>
        <w:spacing w:after="0"/>
        <w:ind w:hanging="340"/>
        <w:jc w:val="both"/>
        <w:rPr>
          <w:sz w:val="18"/>
          <w:szCs w:val="18"/>
        </w:rPr>
      </w:pPr>
      <w:r w:rsidRPr="00270BD2">
        <w:rPr>
          <w:sz w:val="18"/>
          <w:szCs w:val="18"/>
        </w:rPr>
        <w:t>54.</w:t>
      </w:r>
      <w:r w:rsidRPr="00270BD2">
        <w:rPr>
          <w:sz w:val="18"/>
          <w:szCs w:val="18"/>
        </w:rPr>
        <w:tab/>
        <w:t>Romo ML, Hernández M, Astudillo OG, Diego G, de-la-Rosa-Arana JL, Meza-Lucas A, et al. Diagnostic value of glycoprotein band patterns of three serologic enzyme-linked immunoelectrotransfer blot assays for neurocysticercosis. Parasitol Res. 2020;119(8):2521-9.</w:t>
      </w:r>
    </w:p>
    <w:p w14:paraId="3D62DC1B" w14:textId="77777777" w:rsidR="00F835A1" w:rsidRPr="00270BD2" w:rsidRDefault="00F835A1" w:rsidP="00270BD2">
      <w:pPr>
        <w:pStyle w:val="EndNoteBibliography"/>
        <w:spacing w:after="0"/>
        <w:ind w:hanging="340"/>
        <w:jc w:val="both"/>
        <w:rPr>
          <w:sz w:val="18"/>
          <w:szCs w:val="18"/>
        </w:rPr>
      </w:pPr>
      <w:r w:rsidRPr="00270BD2">
        <w:rPr>
          <w:sz w:val="18"/>
          <w:szCs w:val="18"/>
        </w:rPr>
        <w:t>55.</w:t>
      </w:r>
      <w:r w:rsidRPr="00270BD2">
        <w:rPr>
          <w:sz w:val="18"/>
          <w:szCs w:val="18"/>
        </w:rPr>
        <w:tab/>
        <w:t>Sako Y, Itoh S, Okamoto M, Nakaya K, Ito A. Simple and reliable preparation of immunodiagnostic antigens for Taenia solium cysticercosis. Parasitology. 2013;140(13):1589-94.</w:t>
      </w:r>
    </w:p>
    <w:p w14:paraId="42971E67" w14:textId="77777777" w:rsidR="00F835A1" w:rsidRPr="00270BD2" w:rsidRDefault="00F835A1" w:rsidP="00270BD2">
      <w:pPr>
        <w:pStyle w:val="EndNoteBibliography"/>
        <w:spacing w:after="0"/>
        <w:ind w:hanging="340"/>
        <w:jc w:val="both"/>
        <w:rPr>
          <w:sz w:val="18"/>
          <w:szCs w:val="18"/>
        </w:rPr>
      </w:pPr>
      <w:r w:rsidRPr="00270BD2">
        <w:rPr>
          <w:sz w:val="18"/>
          <w:szCs w:val="18"/>
        </w:rPr>
        <w:t>56.</w:t>
      </w:r>
      <w:r w:rsidRPr="00270BD2">
        <w:rPr>
          <w:sz w:val="18"/>
          <w:szCs w:val="18"/>
        </w:rPr>
        <w:tab/>
        <w:t>Salazar-Anton F, Tellez A, Lindh J. Evaluation of an immunodot blot technique for the detection of antibodies against Taenia solium larval antigens. Parasitology research. 2012;110(6):2187-91.</w:t>
      </w:r>
    </w:p>
    <w:p w14:paraId="48AED28E" w14:textId="77777777" w:rsidR="00F835A1" w:rsidRPr="00270BD2" w:rsidRDefault="00F835A1" w:rsidP="00270BD2">
      <w:pPr>
        <w:pStyle w:val="EndNoteBibliography"/>
        <w:spacing w:after="0"/>
        <w:ind w:hanging="340"/>
        <w:jc w:val="both"/>
        <w:rPr>
          <w:sz w:val="18"/>
          <w:szCs w:val="18"/>
        </w:rPr>
      </w:pPr>
      <w:r w:rsidRPr="00270BD2">
        <w:rPr>
          <w:sz w:val="18"/>
          <w:szCs w:val="18"/>
        </w:rPr>
        <w:t>57.</w:t>
      </w:r>
      <w:r w:rsidRPr="00270BD2">
        <w:rPr>
          <w:sz w:val="18"/>
          <w:szCs w:val="18"/>
        </w:rPr>
        <w:tab/>
        <w:t>Sato MO, Sako Y, Nakao M, Yamasaki H, Nakaya K, Ito A. Evaluation of purified Taenia solium glycoproteins and recombinant antigens in the serologic detection of human and swine cysticercosis. The Journal of infectious diseases. 2006;194(12):1783-90.</w:t>
      </w:r>
    </w:p>
    <w:p w14:paraId="731C75DB" w14:textId="77777777" w:rsidR="00F835A1" w:rsidRPr="00270BD2" w:rsidRDefault="00F835A1" w:rsidP="00270BD2">
      <w:pPr>
        <w:pStyle w:val="EndNoteBibliography"/>
        <w:spacing w:after="0"/>
        <w:ind w:hanging="340"/>
        <w:jc w:val="both"/>
        <w:rPr>
          <w:sz w:val="18"/>
          <w:szCs w:val="18"/>
        </w:rPr>
      </w:pPr>
      <w:r w:rsidRPr="00270BD2">
        <w:rPr>
          <w:sz w:val="18"/>
          <w:szCs w:val="18"/>
        </w:rPr>
        <w:t>58.</w:t>
      </w:r>
      <w:r w:rsidRPr="00270BD2">
        <w:rPr>
          <w:sz w:val="18"/>
          <w:szCs w:val="18"/>
        </w:rPr>
        <w:tab/>
        <w:t>Simac C, Michel P, Andriantsimahavandy A, Esterre P, Michault A. Use of enzyme-linked immunosorbent assay and enzyme-linked immunoelectrotransfer blot for the diagnosis and monitoring of neurocysticercosis. Parasitology research. 1995;81(2):132-6.</w:t>
      </w:r>
    </w:p>
    <w:p w14:paraId="55DCBD93" w14:textId="6B254773" w:rsidR="00F835A1" w:rsidRPr="00270BD2" w:rsidRDefault="00F835A1" w:rsidP="00270BD2">
      <w:pPr>
        <w:pStyle w:val="EndNoteBibliography"/>
        <w:spacing w:after="0"/>
        <w:ind w:hanging="340"/>
        <w:jc w:val="both"/>
        <w:rPr>
          <w:sz w:val="18"/>
          <w:szCs w:val="18"/>
        </w:rPr>
      </w:pPr>
      <w:r w:rsidRPr="00270BD2">
        <w:rPr>
          <w:sz w:val="18"/>
          <w:szCs w:val="18"/>
        </w:rPr>
        <w:t>59.</w:t>
      </w:r>
      <w:r w:rsidRPr="00270BD2">
        <w:rPr>
          <w:sz w:val="18"/>
          <w:szCs w:val="18"/>
        </w:rPr>
        <w:tab/>
        <w:t xml:space="preserve">Sloan L, Schneider S, Rosenblatt J. </w:t>
      </w:r>
      <w:r w:rsidR="002A6D1E">
        <w:rPr>
          <w:sz w:val="18"/>
          <w:szCs w:val="18"/>
        </w:rPr>
        <w:t>Evaluation</w:t>
      </w:r>
      <w:r w:rsidRPr="00270BD2">
        <w:rPr>
          <w:sz w:val="18"/>
          <w:szCs w:val="18"/>
        </w:rPr>
        <w:t xml:space="preserve"> </w:t>
      </w:r>
      <w:r w:rsidR="002A6D1E">
        <w:rPr>
          <w:sz w:val="18"/>
          <w:szCs w:val="18"/>
        </w:rPr>
        <w:t>of enzyme-linked immun</w:t>
      </w:r>
      <w:r w:rsidR="002A5045">
        <w:rPr>
          <w:sz w:val="18"/>
          <w:szCs w:val="18"/>
        </w:rPr>
        <w:t>oassay</w:t>
      </w:r>
      <w:r w:rsidRPr="00270BD2">
        <w:rPr>
          <w:sz w:val="18"/>
          <w:szCs w:val="18"/>
        </w:rPr>
        <w:t xml:space="preserve"> </w:t>
      </w:r>
      <w:r w:rsidR="002A5045">
        <w:rPr>
          <w:sz w:val="18"/>
          <w:szCs w:val="18"/>
        </w:rPr>
        <w:t>for serological diagnosis of</w:t>
      </w:r>
      <w:r w:rsidRPr="00270BD2">
        <w:rPr>
          <w:sz w:val="18"/>
          <w:szCs w:val="18"/>
        </w:rPr>
        <w:t xml:space="preserve"> </w:t>
      </w:r>
      <w:r w:rsidR="002A5045">
        <w:rPr>
          <w:sz w:val="18"/>
          <w:szCs w:val="18"/>
        </w:rPr>
        <w:t>cysticercosis</w:t>
      </w:r>
      <w:r w:rsidRPr="00270BD2">
        <w:rPr>
          <w:sz w:val="18"/>
          <w:szCs w:val="18"/>
        </w:rPr>
        <w:t>. J</w:t>
      </w:r>
      <w:r w:rsidR="002A5045">
        <w:rPr>
          <w:sz w:val="18"/>
          <w:szCs w:val="18"/>
        </w:rPr>
        <w:t>ournal of clinical microbiology</w:t>
      </w:r>
      <w:r w:rsidRPr="00270BD2">
        <w:rPr>
          <w:sz w:val="18"/>
          <w:szCs w:val="18"/>
        </w:rPr>
        <w:t>. 1995;33(12):3124-8.</w:t>
      </w:r>
    </w:p>
    <w:p w14:paraId="69A71EA1" w14:textId="77777777" w:rsidR="00F835A1" w:rsidRPr="00270BD2" w:rsidRDefault="00F835A1" w:rsidP="00270BD2">
      <w:pPr>
        <w:pStyle w:val="EndNoteBibliography"/>
        <w:spacing w:after="0"/>
        <w:ind w:hanging="340"/>
        <w:jc w:val="both"/>
        <w:rPr>
          <w:sz w:val="18"/>
          <w:szCs w:val="18"/>
        </w:rPr>
      </w:pPr>
      <w:r w:rsidRPr="00270BD2">
        <w:rPr>
          <w:sz w:val="18"/>
          <w:szCs w:val="18"/>
        </w:rPr>
        <w:t>60.</w:t>
      </w:r>
      <w:r w:rsidRPr="00270BD2">
        <w:rPr>
          <w:sz w:val="18"/>
          <w:szCs w:val="18"/>
        </w:rPr>
        <w:tab/>
        <w:t>Villota GE, Gomez DI, Volcy M, Franco AF, Cardona EA, Isaza R, et al. Similar diagnostic performance for neurocysticercosis of three glycoprotein preparations from Taenia solium metacestodes. The American journal of tropical medicine and hygiene. 2003;68(3):276-80.</w:t>
      </w:r>
    </w:p>
    <w:p w14:paraId="0B878319" w14:textId="77777777" w:rsidR="00F835A1" w:rsidRPr="00270BD2" w:rsidRDefault="00F835A1" w:rsidP="00270BD2">
      <w:pPr>
        <w:pStyle w:val="EndNoteBibliography"/>
        <w:spacing w:after="0"/>
        <w:ind w:hanging="340"/>
        <w:jc w:val="both"/>
        <w:rPr>
          <w:sz w:val="18"/>
          <w:szCs w:val="18"/>
        </w:rPr>
      </w:pPr>
      <w:r w:rsidRPr="00270BD2">
        <w:rPr>
          <w:sz w:val="18"/>
          <w:szCs w:val="18"/>
        </w:rPr>
        <w:t>61.</w:t>
      </w:r>
      <w:r w:rsidRPr="00270BD2">
        <w:rPr>
          <w:sz w:val="18"/>
          <w:szCs w:val="18"/>
        </w:rPr>
        <w:tab/>
        <w:t>Yong TS, Yeo IS, Seo JH, Chang JK, Lee JS, Kim TS, et al. Serodiagnosis of cysticercosis by ELISA-inhibition test using monoclonal antibodies. The Korean journal of parasitology. 1993;31(2):149-56.</w:t>
      </w:r>
    </w:p>
    <w:p w14:paraId="7AC49571" w14:textId="4E753A4A" w:rsidR="00F835A1" w:rsidRPr="00270BD2" w:rsidRDefault="00F835A1" w:rsidP="00270BD2">
      <w:pPr>
        <w:pStyle w:val="EndNoteBibliography"/>
        <w:spacing w:after="0"/>
        <w:ind w:hanging="340"/>
        <w:jc w:val="both"/>
        <w:rPr>
          <w:sz w:val="18"/>
          <w:szCs w:val="18"/>
        </w:rPr>
      </w:pPr>
      <w:r w:rsidRPr="00270BD2">
        <w:rPr>
          <w:sz w:val="18"/>
          <w:szCs w:val="18"/>
        </w:rPr>
        <w:t>62.</w:t>
      </w:r>
      <w:r w:rsidRPr="00270BD2">
        <w:rPr>
          <w:sz w:val="18"/>
          <w:szCs w:val="18"/>
        </w:rPr>
        <w:tab/>
        <w:t>Zhang Y, Bae YA, Zong HY, Kong Y, Cai GB. Functionally Expression of Metalloproteinase in Taenia solium Metacestode and Its Evaluation for Serodiagnosis of Cysticercosis. I</w:t>
      </w:r>
      <w:r w:rsidR="002A5045">
        <w:rPr>
          <w:sz w:val="18"/>
          <w:szCs w:val="18"/>
        </w:rPr>
        <w:t>ranian journal of parasitology</w:t>
      </w:r>
      <w:r w:rsidRPr="00270BD2">
        <w:rPr>
          <w:sz w:val="18"/>
          <w:szCs w:val="18"/>
        </w:rPr>
        <w:t>. 2016;11(1):35-45.</w:t>
      </w:r>
    </w:p>
    <w:p w14:paraId="15159E9B" w14:textId="77777777" w:rsidR="00F835A1" w:rsidRPr="00270BD2" w:rsidRDefault="00F835A1" w:rsidP="00270BD2">
      <w:pPr>
        <w:pStyle w:val="EndNoteBibliography"/>
        <w:ind w:hanging="340"/>
        <w:jc w:val="both"/>
        <w:rPr>
          <w:sz w:val="18"/>
          <w:szCs w:val="18"/>
        </w:rPr>
      </w:pPr>
      <w:r w:rsidRPr="00270BD2">
        <w:rPr>
          <w:sz w:val="18"/>
          <w:szCs w:val="18"/>
        </w:rPr>
        <w:t>63.</w:t>
      </w:r>
      <w:r w:rsidRPr="00270BD2">
        <w:rPr>
          <w:sz w:val="18"/>
          <w:szCs w:val="18"/>
        </w:rPr>
        <w:tab/>
        <w:t>Zini D, Farrell VJ, Wadee AA. The relationship of antibody levels to the clinical spectrum of human neurocysticercosis. J Neurol Neurosurg Psychiatry. 1990;53(8):656-61.</w:t>
      </w:r>
    </w:p>
    <w:p w14:paraId="0FA05666" w14:textId="62A5FE32" w:rsidR="00791741" w:rsidRPr="00270BD2" w:rsidRDefault="000E771F" w:rsidP="00270BD2">
      <w:pPr>
        <w:ind w:hanging="340"/>
        <w:jc w:val="both"/>
        <w:rPr>
          <w:rFonts w:ascii="Times New Roman" w:hAnsi="Times New Roman" w:cs="Times New Roman"/>
          <w:sz w:val="18"/>
          <w:szCs w:val="18"/>
        </w:rPr>
      </w:pPr>
      <w:r w:rsidRPr="00270BD2">
        <w:rPr>
          <w:rFonts w:ascii="Times New Roman" w:hAnsi="Times New Roman" w:cs="Times New Roman"/>
          <w:sz w:val="18"/>
          <w:szCs w:val="18"/>
        </w:rPr>
        <w:fldChar w:fldCharType="end"/>
      </w:r>
    </w:p>
    <w:sectPr w:rsidR="00791741" w:rsidRPr="00270BD2" w:rsidSect="00146C4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84391D" w14:textId="77777777" w:rsidR="00146C49" w:rsidRDefault="00146C49" w:rsidP="00146C49">
      <w:pPr>
        <w:spacing w:after="0" w:line="240" w:lineRule="auto"/>
      </w:pPr>
      <w:r>
        <w:separator/>
      </w:r>
    </w:p>
  </w:endnote>
  <w:endnote w:type="continuationSeparator" w:id="0">
    <w:p w14:paraId="306F0A1E" w14:textId="77777777" w:rsidR="00146C49" w:rsidRDefault="00146C49" w:rsidP="00146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DF8DD7" w14:textId="77777777" w:rsidR="00146C49" w:rsidRDefault="00146C49" w:rsidP="00146C49">
      <w:pPr>
        <w:spacing w:after="0" w:line="240" w:lineRule="auto"/>
      </w:pPr>
      <w:r>
        <w:separator/>
      </w:r>
    </w:p>
  </w:footnote>
  <w:footnote w:type="continuationSeparator" w:id="0">
    <w:p w14:paraId="2C553AB7" w14:textId="77777777" w:rsidR="00146C49" w:rsidRDefault="00146C49" w:rsidP="00146C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186594"/>
    <w:multiLevelType w:val="hybridMultilevel"/>
    <w:tmpl w:val="541E8D5E"/>
    <w:lvl w:ilvl="0" w:tplc="0BF2C58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317689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zert2e2fppexe2df4x9pv5v2e5p0spzr0z&quot;&gt;My EndNote Library after TIAB selection(1) still need to remove articles without full-text&lt;record-ids&gt;&lt;item&gt;5&lt;/item&gt;&lt;item&gt;11&lt;/item&gt;&lt;item&gt;15&lt;/item&gt;&lt;item&gt;18&lt;/item&gt;&lt;item&gt;22&lt;/item&gt;&lt;item&gt;23&lt;/item&gt;&lt;item&gt;37&lt;/item&gt;&lt;item&gt;47&lt;/item&gt;&lt;item&gt;58&lt;/item&gt;&lt;item&gt;62&lt;/item&gt;&lt;item&gt;66&lt;/item&gt;&lt;item&gt;69&lt;/item&gt;&lt;item&gt;71&lt;/item&gt;&lt;item&gt;77&lt;/item&gt;&lt;item&gt;80&lt;/item&gt;&lt;item&gt;84&lt;/item&gt;&lt;item&gt;87&lt;/item&gt;&lt;item&gt;88&lt;/item&gt;&lt;item&gt;90&lt;/item&gt;&lt;item&gt;91&lt;/item&gt;&lt;item&gt;98&lt;/item&gt;&lt;item&gt;109&lt;/item&gt;&lt;item&gt;124&lt;/item&gt;&lt;item&gt;125&lt;/item&gt;&lt;item&gt;136&lt;/item&gt;&lt;item&gt;142&lt;/item&gt;&lt;item&gt;143&lt;/item&gt;&lt;item&gt;144&lt;/item&gt;&lt;item&gt;145&lt;/item&gt;&lt;item&gt;147&lt;/item&gt;&lt;item&gt;166&lt;/item&gt;&lt;item&gt;169&lt;/item&gt;&lt;item&gt;177&lt;/item&gt;&lt;item&gt;179&lt;/item&gt;&lt;item&gt;181&lt;/item&gt;&lt;item&gt;187&lt;/item&gt;&lt;item&gt;195&lt;/item&gt;&lt;item&gt;203&lt;/item&gt;&lt;item&gt;204&lt;/item&gt;&lt;item&gt;205&lt;/item&gt;&lt;item&gt;206&lt;/item&gt;&lt;item&gt;218&lt;/item&gt;&lt;item&gt;219&lt;/item&gt;&lt;item&gt;222&lt;/item&gt;&lt;item&gt;244&lt;/item&gt;&lt;item&gt;245&lt;/item&gt;&lt;item&gt;262&lt;/item&gt;&lt;item&gt;358&lt;/item&gt;&lt;item&gt;481&lt;/item&gt;&lt;item&gt;537&lt;/item&gt;&lt;item&gt;538&lt;/item&gt;&lt;item&gt;539&lt;/item&gt;&lt;item&gt;540&lt;/item&gt;&lt;item&gt;541&lt;/item&gt;&lt;item&gt;542&lt;/item&gt;&lt;item&gt;543&lt;/item&gt;&lt;item&gt;544&lt;/item&gt;&lt;item&gt;545&lt;/item&gt;&lt;item&gt;547&lt;/item&gt;&lt;item&gt;548&lt;/item&gt;&lt;item&gt;549&lt;/item&gt;&lt;item&gt;550&lt;/item&gt;&lt;item&gt;551&lt;/item&gt;&lt;/record-ids&gt;&lt;/item&gt;&lt;/Libraries&gt;"/>
  </w:docVars>
  <w:rsids>
    <w:rsidRoot w:val="00146C49"/>
    <w:rsid w:val="000200C2"/>
    <w:rsid w:val="000E771F"/>
    <w:rsid w:val="00146C49"/>
    <w:rsid w:val="001E2F2F"/>
    <w:rsid w:val="00270BD2"/>
    <w:rsid w:val="002A5045"/>
    <w:rsid w:val="002A6D1E"/>
    <w:rsid w:val="003A66D6"/>
    <w:rsid w:val="004C7EE4"/>
    <w:rsid w:val="004E0B7C"/>
    <w:rsid w:val="00770593"/>
    <w:rsid w:val="00791741"/>
    <w:rsid w:val="00A777D4"/>
    <w:rsid w:val="00D11AA0"/>
    <w:rsid w:val="00F16119"/>
    <w:rsid w:val="00F30FB8"/>
    <w:rsid w:val="00F73EFE"/>
    <w:rsid w:val="00F835A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1C86FE4"/>
  <w15:chartTrackingRefBased/>
  <w15:docId w15:val="{BEF92095-8B72-4EFE-B16D-3085F1E9F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C49"/>
  </w:style>
  <w:style w:type="paragraph" w:styleId="Heading1">
    <w:name w:val="heading 1"/>
    <w:basedOn w:val="Normal"/>
    <w:next w:val="Normal"/>
    <w:link w:val="Heading1Char"/>
    <w:uiPriority w:val="9"/>
    <w:qFormat/>
    <w:rsid w:val="00146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6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6C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6C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6C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6C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6C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6C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6C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C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6C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6C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6C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6C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6C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C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C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C49"/>
    <w:rPr>
      <w:rFonts w:eastAsiaTheme="majorEastAsia" w:cstheme="majorBidi"/>
      <w:color w:val="272727" w:themeColor="text1" w:themeTint="D8"/>
    </w:rPr>
  </w:style>
  <w:style w:type="paragraph" w:styleId="Title">
    <w:name w:val="Title"/>
    <w:basedOn w:val="Normal"/>
    <w:next w:val="Normal"/>
    <w:link w:val="TitleChar"/>
    <w:uiPriority w:val="10"/>
    <w:qFormat/>
    <w:rsid w:val="00146C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6C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6C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6C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6C49"/>
    <w:pPr>
      <w:spacing w:before="160"/>
      <w:jc w:val="center"/>
    </w:pPr>
    <w:rPr>
      <w:i/>
      <w:iCs/>
      <w:color w:val="404040" w:themeColor="text1" w:themeTint="BF"/>
    </w:rPr>
  </w:style>
  <w:style w:type="character" w:customStyle="1" w:styleId="QuoteChar">
    <w:name w:val="Quote Char"/>
    <w:basedOn w:val="DefaultParagraphFont"/>
    <w:link w:val="Quote"/>
    <w:uiPriority w:val="29"/>
    <w:rsid w:val="00146C49"/>
    <w:rPr>
      <w:i/>
      <w:iCs/>
      <w:color w:val="404040" w:themeColor="text1" w:themeTint="BF"/>
    </w:rPr>
  </w:style>
  <w:style w:type="paragraph" w:styleId="ListParagraph">
    <w:name w:val="List Paragraph"/>
    <w:basedOn w:val="Normal"/>
    <w:uiPriority w:val="34"/>
    <w:qFormat/>
    <w:rsid w:val="00146C49"/>
    <w:pPr>
      <w:ind w:left="720"/>
      <w:contextualSpacing/>
    </w:pPr>
  </w:style>
  <w:style w:type="character" w:styleId="IntenseEmphasis">
    <w:name w:val="Intense Emphasis"/>
    <w:basedOn w:val="DefaultParagraphFont"/>
    <w:uiPriority w:val="21"/>
    <w:qFormat/>
    <w:rsid w:val="00146C49"/>
    <w:rPr>
      <w:i/>
      <w:iCs/>
      <w:color w:val="0F4761" w:themeColor="accent1" w:themeShade="BF"/>
    </w:rPr>
  </w:style>
  <w:style w:type="paragraph" w:styleId="IntenseQuote">
    <w:name w:val="Intense Quote"/>
    <w:basedOn w:val="Normal"/>
    <w:next w:val="Normal"/>
    <w:link w:val="IntenseQuoteChar"/>
    <w:uiPriority w:val="30"/>
    <w:qFormat/>
    <w:rsid w:val="00146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6C49"/>
    <w:rPr>
      <w:i/>
      <w:iCs/>
      <w:color w:val="0F4761" w:themeColor="accent1" w:themeShade="BF"/>
    </w:rPr>
  </w:style>
  <w:style w:type="character" w:styleId="IntenseReference">
    <w:name w:val="Intense Reference"/>
    <w:basedOn w:val="DefaultParagraphFont"/>
    <w:uiPriority w:val="32"/>
    <w:qFormat/>
    <w:rsid w:val="00146C49"/>
    <w:rPr>
      <w:b/>
      <w:bCs/>
      <w:smallCaps/>
      <w:color w:val="0F4761" w:themeColor="accent1" w:themeShade="BF"/>
      <w:spacing w:val="5"/>
    </w:rPr>
  </w:style>
  <w:style w:type="table" w:styleId="TableGrid">
    <w:name w:val="Table Grid"/>
    <w:basedOn w:val="TableNormal"/>
    <w:uiPriority w:val="39"/>
    <w:rsid w:val="00146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46C4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0E771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E771F"/>
    <w:rPr>
      <w:rFonts w:ascii="Aptos" w:hAnsi="Aptos"/>
      <w:noProof/>
      <w:lang w:val="en-US"/>
    </w:rPr>
  </w:style>
  <w:style w:type="paragraph" w:customStyle="1" w:styleId="EndNoteBibliography">
    <w:name w:val="EndNote Bibliography"/>
    <w:basedOn w:val="Normal"/>
    <w:link w:val="EndNoteBibliographyChar"/>
    <w:rsid w:val="000E771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E771F"/>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7BA8AF54-21CE-4C8A-919C-D70CA46957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0593</Words>
  <Characters>60381</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Van Acker</dc:creator>
  <cp:keywords/>
  <dc:description/>
  <cp:lastModifiedBy>Lisa Van Acker</cp:lastModifiedBy>
  <cp:revision>7</cp:revision>
  <dcterms:created xsi:type="dcterms:W3CDTF">2024-10-29T16:13:00Z</dcterms:created>
  <dcterms:modified xsi:type="dcterms:W3CDTF">2024-10-31T13:22:00Z</dcterms:modified>
</cp:coreProperties>
</file>